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C5163D" w14:textId="6490F883" w:rsidR="00BD0A3F" w:rsidRPr="00421FAA" w:rsidRDefault="00F83175" w:rsidP="00BD0A3F">
      <w:pPr>
        <w:pStyle w:val="Heading1"/>
        <w:rPr>
          <w:lang w:val="en-US"/>
        </w:rPr>
      </w:pPr>
      <w:r w:rsidRPr="00421FAA">
        <w:rPr>
          <w:lang w:val="en-US"/>
        </w:rPr>
        <w:t>Supplementary file 1</w:t>
      </w:r>
    </w:p>
    <w:p w14:paraId="6BF31B2B" w14:textId="77777777" w:rsidR="00BD0A3F" w:rsidRPr="00421FAA" w:rsidRDefault="00BD0A3F" w:rsidP="00BD0A3F">
      <w:pPr>
        <w:rPr>
          <w:lang w:val="en-US"/>
        </w:rPr>
      </w:pPr>
    </w:p>
    <w:p w14:paraId="686627DF" w14:textId="77777777" w:rsidR="00BD0A3F" w:rsidRPr="00421FAA" w:rsidRDefault="00BD0A3F" w:rsidP="00BD0A3F">
      <w:pPr>
        <w:pStyle w:val="Title"/>
        <w:rPr>
          <w:sz w:val="52"/>
          <w:szCs w:val="52"/>
          <w:lang w:val="en-US"/>
        </w:rPr>
      </w:pPr>
      <w:r w:rsidRPr="00421FAA">
        <w:rPr>
          <w:color w:val="202024"/>
          <w:spacing w:val="-3"/>
          <w:w w:val="110"/>
          <w:sz w:val="52"/>
          <w:szCs w:val="52"/>
          <w:lang w:val="en-US"/>
        </w:rPr>
        <w:t>Questionnaire</w:t>
      </w:r>
      <w:r w:rsidRPr="00421FAA">
        <w:rPr>
          <w:color w:val="202024"/>
          <w:spacing w:val="-70"/>
          <w:w w:val="110"/>
          <w:sz w:val="52"/>
          <w:szCs w:val="52"/>
          <w:lang w:val="en-US"/>
        </w:rPr>
        <w:t xml:space="preserve"> </w:t>
      </w:r>
      <w:r w:rsidRPr="00421FAA">
        <w:rPr>
          <w:color w:val="202024"/>
          <w:w w:val="110"/>
          <w:sz w:val="52"/>
          <w:szCs w:val="52"/>
          <w:lang w:val="en-US"/>
        </w:rPr>
        <w:t>-</w:t>
      </w:r>
      <w:r w:rsidRPr="00421FAA">
        <w:rPr>
          <w:color w:val="202024"/>
          <w:spacing w:val="-70"/>
          <w:w w:val="110"/>
          <w:sz w:val="52"/>
          <w:szCs w:val="52"/>
          <w:lang w:val="en-US"/>
        </w:rPr>
        <w:t xml:space="preserve"> </w:t>
      </w:r>
      <w:r w:rsidRPr="00421FAA">
        <w:rPr>
          <w:color w:val="202024"/>
          <w:w w:val="110"/>
          <w:sz w:val="52"/>
          <w:szCs w:val="52"/>
          <w:lang w:val="en-US"/>
        </w:rPr>
        <w:t>Laser</w:t>
      </w:r>
      <w:r w:rsidRPr="00421FAA">
        <w:rPr>
          <w:color w:val="202024"/>
          <w:spacing w:val="-70"/>
          <w:w w:val="110"/>
          <w:sz w:val="52"/>
          <w:szCs w:val="52"/>
          <w:lang w:val="en-US"/>
        </w:rPr>
        <w:t xml:space="preserve"> </w:t>
      </w:r>
      <w:r w:rsidRPr="00421FAA">
        <w:rPr>
          <w:color w:val="202024"/>
          <w:w w:val="110"/>
          <w:sz w:val="52"/>
          <w:szCs w:val="52"/>
          <w:lang w:val="en-US"/>
        </w:rPr>
        <w:t>induced</w:t>
      </w:r>
      <w:r w:rsidRPr="00421FAA">
        <w:rPr>
          <w:color w:val="202024"/>
          <w:spacing w:val="-70"/>
          <w:w w:val="110"/>
          <w:sz w:val="52"/>
          <w:szCs w:val="52"/>
          <w:lang w:val="en-US"/>
        </w:rPr>
        <w:t xml:space="preserve"> </w:t>
      </w:r>
      <w:r w:rsidRPr="00421FAA">
        <w:rPr>
          <w:color w:val="202024"/>
          <w:w w:val="110"/>
          <w:sz w:val="52"/>
          <w:szCs w:val="52"/>
          <w:lang w:val="en-US"/>
        </w:rPr>
        <w:t>vitiligo</w:t>
      </w:r>
    </w:p>
    <w:p w14:paraId="32147B8A" w14:textId="77777777" w:rsidR="00BD0A3F" w:rsidRPr="00421FAA" w:rsidRDefault="00BD0A3F" w:rsidP="00BD0A3F">
      <w:pPr>
        <w:spacing w:before="89" w:line="285" w:lineRule="auto"/>
        <w:ind w:left="575" w:right="451"/>
        <w:rPr>
          <w:rFonts w:ascii="RobotoRegular"/>
          <w:sz w:val="19"/>
          <w:szCs w:val="21"/>
          <w:lang w:val="en-US"/>
        </w:rPr>
      </w:pPr>
      <w:r w:rsidRPr="00421FAA">
        <w:rPr>
          <w:rFonts w:ascii="RobotoRegular"/>
          <w:color w:val="202024"/>
          <w:sz w:val="19"/>
          <w:szCs w:val="21"/>
          <w:lang w:val="en-US"/>
        </w:rPr>
        <w:t xml:space="preserve">This questionnaire is part of our research project into the possible causal relationship between laser </w:t>
      </w:r>
      <w:proofErr w:type="gramStart"/>
      <w:r w:rsidRPr="00421FAA">
        <w:rPr>
          <w:rFonts w:ascii="RobotoRegular"/>
          <w:color w:val="202024"/>
          <w:sz w:val="19"/>
          <w:szCs w:val="21"/>
          <w:lang w:val="en-US"/>
        </w:rPr>
        <w:t>or</w:t>
      </w:r>
      <w:proofErr w:type="gramEnd"/>
      <w:r w:rsidRPr="00421FAA">
        <w:rPr>
          <w:rFonts w:ascii="RobotoRegular"/>
          <w:color w:val="202024"/>
          <w:sz w:val="19"/>
          <w:szCs w:val="21"/>
          <w:lang w:val="en-US"/>
        </w:rPr>
        <w:t xml:space="preserve"> IPL treatment and the development of vitiligo (patches). Please note that we define laser induced vitiligo as progressive depigmentation in a laser treated area (in patients with or without a history of vitiligo). QSA laser treatment with the intention to induce depigmentation is excluded.</w:t>
      </w:r>
    </w:p>
    <w:p w14:paraId="56D43BB1" w14:textId="77777777" w:rsidR="00BD0A3F" w:rsidRPr="00421FAA" w:rsidRDefault="00BD0A3F" w:rsidP="00BD0A3F">
      <w:pPr>
        <w:pStyle w:val="BodyText"/>
        <w:spacing w:before="6"/>
        <w:rPr>
          <w:rFonts w:ascii="RobotoRegular"/>
          <w:sz w:val="18"/>
          <w:szCs w:val="22"/>
        </w:rPr>
      </w:pPr>
    </w:p>
    <w:p w14:paraId="2702D7FC" w14:textId="77777777" w:rsidR="00BD0A3F" w:rsidRPr="00421FAA" w:rsidRDefault="00BD0A3F" w:rsidP="00BD0A3F">
      <w:pPr>
        <w:pStyle w:val="ListParagraph"/>
        <w:widowControl w:val="0"/>
        <w:numPr>
          <w:ilvl w:val="0"/>
          <w:numId w:val="1"/>
        </w:numPr>
        <w:tabs>
          <w:tab w:val="left" w:pos="607"/>
          <w:tab w:val="left" w:pos="609"/>
        </w:tabs>
        <w:autoSpaceDE w:val="0"/>
        <w:autoSpaceDN w:val="0"/>
        <w:spacing w:before="104" w:after="0" w:line="240" w:lineRule="auto"/>
        <w:contextualSpacing w:val="0"/>
        <w:rPr>
          <w:szCs w:val="21"/>
        </w:rPr>
      </w:pPr>
      <w:r w:rsidRPr="00421FAA">
        <w:rPr>
          <w:color w:val="202024"/>
          <w:w w:val="105"/>
          <w:szCs w:val="21"/>
        </w:rPr>
        <w:t>E-mailadres</w:t>
      </w:r>
      <w:r w:rsidRPr="00421FAA">
        <w:rPr>
          <w:color w:val="202024"/>
          <w:spacing w:val="-14"/>
          <w:w w:val="105"/>
          <w:szCs w:val="21"/>
        </w:rPr>
        <w:t xml:space="preserve"> </w:t>
      </w:r>
    </w:p>
    <w:p w14:paraId="33249A7E" w14:textId="77777777" w:rsidR="00BD0A3F" w:rsidRPr="00421FAA" w:rsidRDefault="00BD0A3F" w:rsidP="00BD0A3F">
      <w:pPr>
        <w:pStyle w:val="BodyText"/>
        <w:rPr>
          <w:sz w:val="18"/>
          <w:szCs w:val="22"/>
        </w:rPr>
      </w:pPr>
    </w:p>
    <w:p w14:paraId="1E47933D" w14:textId="77777777" w:rsidR="00BD0A3F" w:rsidRPr="00421FAA" w:rsidRDefault="00BD0A3F" w:rsidP="00BD0A3F">
      <w:pPr>
        <w:pStyle w:val="BodyText"/>
        <w:rPr>
          <w:sz w:val="18"/>
          <w:szCs w:val="22"/>
        </w:rPr>
      </w:pPr>
    </w:p>
    <w:p w14:paraId="3AE85F3B" w14:textId="77777777" w:rsidR="00BD0A3F" w:rsidRPr="00421FAA" w:rsidRDefault="00BD0A3F" w:rsidP="00BD0A3F">
      <w:pPr>
        <w:pStyle w:val="BodyText"/>
        <w:spacing w:before="10"/>
        <w:rPr>
          <w:sz w:val="16"/>
          <w:szCs w:val="22"/>
        </w:rPr>
      </w:pPr>
      <w:r w:rsidRPr="00421FAA">
        <w:rPr>
          <w:noProof/>
          <w:sz w:val="22"/>
          <w:szCs w:val="22"/>
          <w:lang w:val="en-IN" w:eastAsia="en-IN"/>
        </w:rPr>
        <mc:AlternateContent>
          <mc:Choice Requires="wps">
            <w:drawing>
              <wp:anchor distT="0" distB="0" distL="0" distR="0" simplePos="0" relativeHeight="251717632" behindDoc="1" locked="0" layoutInCell="1" allowOverlap="1" wp14:anchorId="64C0C7CC" wp14:editId="52BDBE84">
                <wp:simplePos x="0" y="0"/>
                <wp:positionH relativeFrom="page">
                  <wp:posOffset>1069975</wp:posOffset>
                </wp:positionH>
                <wp:positionV relativeFrom="paragraph">
                  <wp:posOffset>155575</wp:posOffset>
                </wp:positionV>
                <wp:extent cx="2838450" cy="9525"/>
                <wp:effectExtent l="0" t="0" r="0" b="0"/>
                <wp:wrapTopAndBottom/>
                <wp:docPr id="468" name="Rectangle 46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38450" cy="9525"/>
                        </a:xfrm>
                        <a:prstGeom prst="rect">
                          <a:avLst/>
                        </a:prstGeom>
                        <a:solidFill>
                          <a:srgbClr val="BDC1C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rect w14:anchorId="1E1E42DA" id="Rectangle 468" o:spid="_x0000_s1026" style="position:absolute;margin-left:84.25pt;margin-top:12.25pt;width:223.5pt;height:.75pt;z-index:-25159884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0ROb1wEAAJwDAAAOAAAAZHJzL2Uyb0RvYy54bWysU9GO0zAQfEfiHyy/07SlPXpR0xO0OoR0&#10;HEgHH+A6TmPheM2u27R8PWun16vgDfFieb3rycx4srw7dk4cDJIFX8nJaCyF8Rpq63eV/P7t/s1C&#10;CorK18qBN5U8GZJ3q9evln0ozRRacLVBwSCeyj5Uso0xlEVBujWdohEE47nZAHYqcom7okbVM3rn&#10;iul4fFP0gHVA0IaITzdDU64yftMYHb80DZkoXCWZW8wr5nWb1mK1VOUOVWitPtNQ/8CiU9bzRy9Q&#10;GxWV2KP9C6qzGoGgiSMNXQFNY7XJGljNZPyHmqdWBZO1sDkULjbR/4PVj4en8BUTdQoPoH8QO1L0&#10;gcpLJxXEM2Lbf4aa31DtI2Sxxwa7dJNliGP29HTx1Byj0Hw4XbxdzOZsvebe7Xw6T5YXqny+G5Di&#10;RwOdSJtKIr9YxlaHB4rD6PNIJgnO1vfWuVzgbrt2KA6KX/fDZj1Z35zR6XrM+TTsIV0bENNJFpl0&#10;paxQuYX6xBoRhohwpHnTAv6Soud4VJJ+7hUaKdwnz/7fTmazlKdczObvplzgdWd73VFeM1QloxTD&#10;dh2HDO4D2l3LX5pk0R7es7eNzcJfWJ3JcgSydee4poxd13nq5ada/QYAAP//AwBQSwMEFAAGAAgA&#10;AAAhAEpBohHeAAAADgEAAA8AAABkcnMvZG93bnJldi54bWxMT8tOwzAQvCPxD9YicaN2K2pVaZyq&#10;AnHqAWj5ACde4qixHWznwd+znOCyu7OP2ZnysLieTRhTF7yC9UoAQ98E0/lWwcfl5WEHLGXtje6D&#10;RwXfmOBQ3d6UujBh9u84nXPLiMSnQiuwOQ8F56mx6HRahQE9zT5DdDoTjC03Uc9E7nq+EUJypztP&#10;H6we8Mlicz2PToEJVjSv8STDchrmca6nrzfJlbq/W573FI57YBmX/HcBvx5IP1QkrA6jN4n1hOVu&#10;S6sKNo+UaUGut1TU1JACeFXy/zaqHwAAAP//AwBQSwECLQAUAAYACAAAACEAtoM4kv4AAADhAQAA&#10;EwAAAAAAAAAAAAAAAAAAAAAAW0NvbnRlbnRfVHlwZXNdLnhtbFBLAQItABQABgAIAAAAIQA4/SH/&#10;1gAAAJQBAAALAAAAAAAAAAAAAAAAAC8BAABfcmVscy8ucmVsc1BLAQItABQABgAIAAAAIQC10ROb&#10;1wEAAJwDAAAOAAAAAAAAAAAAAAAAAC4CAABkcnMvZTJvRG9jLnhtbFBLAQItABQABgAIAAAAIQBK&#10;QaIR3gAAAA4BAAAPAAAAAAAAAAAAAAAAADEEAABkcnMvZG93bnJldi54bWxQSwUGAAAAAAQABADz&#10;AAAAPAUAAAAA&#10;" fillcolor="#bdc1c6" stroked="f">
                <v:path arrowok="t"/>
                <w10:wrap type="topAndBottom" anchorx="page"/>
              </v:rect>
            </w:pict>
          </mc:Fallback>
        </mc:AlternateContent>
      </w:r>
    </w:p>
    <w:p w14:paraId="7F9A2CA0" w14:textId="77777777" w:rsidR="00BD0A3F" w:rsidRPr="00421FAA" w:rsidRDefault="00BD0A3F" w:rsidP="00BD0A3F">
      <w:pPr>
        <w:pStyle w:val="BodyText"/>
        <w:rPr>
          <w:sz w:val="18"/>
          <w:szCs w:val="22"/>
        </w:rPr>
      </w:pPr>
    </w:p>
    <w:p w14:paraId="58AF004B" w14:textId="48905F71" w:rsidR="00BD0A3F" w:rsidRPr="00421FAA" w:rsidRDefault="00BD0A3F" w:rsidP="00BD0A3F">
      <w:pPr>
        <w:pStyle w:val="ListParagraph"/>
        <w:widowControl w:val="0"/>
        <w:numPr>
          <w:ilvl w:val="0"/>
          <w:numId w:val="1"/>
        </w:numPr>
        <w:tabs>
          <w:tab w:val="left" w:pos="607"/>
          <w:tab w:val="left" w:pos="609"/>
        </w:tabs>
        <w:autoSpaceDE w:val="0"/>
        <w:autoSpaceDN w:val="0"/>
        <w:spacing w:before="267" w:after="0" w:line="309" w:lineRule="auto"/>
        <w:ind w:right="443"/>
        <w:contextualSpacing w:val="0"/>
        <w:rPr>
          <w:szCs w:val="21"/>
          <w:lang w:val="en-US"/>
        </w:rPr>
      </w:pPr>
      <w:r w:rsidRPr="00421FAA">
        <w:rPr>
          <w:color w:val="202024"/>
          <w:spacing w:val="-6"/>
          <w:w w:val="105"/>
          <w:szCs w:val="21"/>
          <w:lang w:val="en-US"/>
        </w:rPr>
        <w:t>We</w:t>
      </w:r>
      <w:r w:rsidRPr="00421FAA">
        <w:rPr>
          <w:color w:val="202024"/>
          <w:spacing w:val="-21"/>
          <w:w w:val="105"/>
          <w:szCs w:val="21"/>
          <w:lang w:val="en-US"/>
        </w:rPr>
        <w:t xml:space="preserve"> </w:t>
      </w:r>
      <w:r w:rsidRPr="00421FAA">
        <w:rPr>
          <w:color w:val="202024"/>
          <w:w w:val="105"/>
          <w:szCs w:val="21"/>
          <w:lang w:val="en-US"/>
        </w:rPr>
        <w:t>need</w:t>
      </w:r>
      <w:r w:rsidRPr="00421FAA">
        <w:rPr>
          <w:color w:val="202024"/>
          <w:spacing w:val="-21"/>
          <w:w w:val="105"/>
          <w:szCs w:val="21"/>
          <w:lang w:val="en-US"/>
        </w:rPr>
        <w:t xml:space="preserve"> </w:t>
      </w:r>
      <w:r w:rsidRPr="00421FAA">
        <w:rPr>
          <w:color w:val="202024"/>
          <w:w w:val="105"/>
          <w:szCs w:val="21"/>
          <w:lang w:val="en-US"/>
        </w:rPr>
        <w:t>your</w:t>
      </w:r>
      <w:r w:rsidRPr="00421FAA">
        <w:rPr>
          <w:color w:val="202024"/>
          <w:spacing w:val="-20"/>
          <w:w w:val="105"/>
          <w:szCs w:val="21"/>
          <w:lang w:val="en-US"/>
        </w:rPr>
        <w:t xml:space="preserve"> </w:t>
      </w:r>
      <w:r w:rsidRPr="00421FAA">
        <w:rPr>
          <w:color w:val="202024"/>
          <w:w w:val="105"/>
          <w:szCs w:val="21"/>
          <w:lang w:val="en-US"/>
        </w:rPr>
        <w:t>consent</w:t>
      </w:r>
      <w:r w:rsidRPr="00421FAA">
        <w:rPr>
          <w:color w:val="202024"/>
          <w:spacing w:val="-21"/>
          <w:w w:val="105"/>
          <w:szCs w:val="21"/>
          <w:lang w:val="en-US"/>
        </w:rPr>
        <w:t xml:space="preserve"> </w:t>
      </w:r>
      <w:r w:rsidRPr="00421FAA">
        <w:rPr>
          <w:color w:val="202024"/>
          <w:w w:val="105"/>
          <w:szCs w:val="21"/>
          <w:lang w:val="en-US"/>
        </w:rPr>
        <w:t>to</w:t>
      </w:r>
      <w:r w:rsidRPr="00421FAA">
        <w:rPr>
          <w:color w:val="202024"/>
          <w:spacing w:val="-20"/>
          <w:w w:val="105"/>
          <w:szCs w:val="21"/>
          <w:lang w:val="en-US"/>
        </w:rPr>
        <w:t xml:space="preserve"> </w:t>
      </w:r>
      <w:r w:rsidRPr="00421FAA">
        <w:rPr>
          <w:color w:val="202024"/>
          <w:w w:val="105"/>
          <w:szCs w:val="21"/>
          <w:lang w:val="en-US"/>
        </w:rPr>
        <w:t>process</w:t>
      </w:r>
      <w:r w:rsidRPr="00421FAA">
        <w:rPr>
          <w:color w:val="202024"/>
          <w:spacing w:val="-21"/>
          <w:w w:val="105"/>
          <w:szCs w:val="21"/>
          <w:lang w:val="en-US"/>
        </w:rPr>
        <w:t xml:space="preserve"> </w:t>
      </w:r>
      <w:r w:rsidRPr="00421FAA">
        <w:rPr>
          <w:color w:val="202024"/>
          <w:w w:val="105"/>
          <w:szCs w:val="21"/>
          <w:lang w:val="en-US"/>
        </w:rPr>
        <w:t>your</w:t>
      </w:r>
      <w:r w:rsidRPr="00421FAA">
        <w:rPr>
          <w:color w:val="202024"/>
          <w:spacing w:val="-20"/>
          <w:w w:val="105"/>
          <w:szCs w:val="21"/>
          <w:lang w:val="en-US"/>
        </w:rPr>
        <w:t xml:space="preserve"> </w:t>
      </w:r>
      <w:r w:rsidRPr="00421FAA">
        <w:rPr>
          <w:color w:val="202024"/>
          <w:w w:val="105"/>
          <w:szCs w:val="21"/>
          <w:lang w:val="en-US"/>
        </w:rPr>
        <w:t>answers</w:t>
      </w:r>
      <w:r w:rsidRPr="00421FAA">
        <w:rPr>
          <w:color w:val="202024"/>
          <w:spacing w:val="-21"/>
          <w:w w:val="105"/>
          <w:szCs w:val="21"/>
          <w:lang w:val="en-US"/>
        </w:rPr>
        <w:t xml:space="preserve"> </w:t>
      </w:r>
      <w:r w:rsidRPr="00421FAA">
        <w:rPr>
          <w:color w:val="202024"/>
          <w:w w:val="105"/>
          <w:szCs w:val="21"/>
          <w:lang w:val="en-US"/>
        </w:rPr>
        <w:t>to</w:t>
      </w:r>
      <w:r w:rsidRPr="00421FAA">
        <w:rPr>
          <w:color w:val="202024"/>
          <w:spacing w:val="-21"/>
          <w:w w:val="105"/>
          <w:szCs w:val="21"/>
          <w:lang w:val="en-US"/>
        </w:rPr>
        <w:t xml:space="preserve"> </w:t>
      </w:r>
      <w:r w:rsidRPr="00421FAA">
        <w:rPr>
          <w:color w:val="202024"/>
          <w:w w:val="105"/>
          <w:szCs w:val="21"/>
          <w:lang w:val="en-US"/>
        </w:rPr>
        <w:t>the</w:t>
      </w:r>
      <w:r w:rsidRPr="00421FAA">
        <w:rPr>
          <w:color w:val="202024"/>
          <w:spacing w:val="-20"/>
          <w:w w:val="105"/>
          <w:szCs w:val="21"/>
          <w:lang w:val="en-US"/>
        </w:rPr>
        <w:t xml:space="preserve"> </w:t>
      </w:r>
      <w:r w:rsidRPr="00421FAA">
        <w:rPr>
          <w:color w:val="202024"/>
          <w:w w:val="105"/>
          <w:szCs w:val="21"/>
          <w:lang w:val="en-US"/>
        </w:rPr>
        <w:t>questionnaire.</w:t>
      </w:r>
      <w:r w:rsidRPr="00421FAA">
        <w:rPr>
          <w:color w:val="202024"/>
          <w:spacing w:val="-21"/>
          <w:w w:val="105"/>
          <w:szCs w:val="21"/>
          <w:lang w:val="en-US"/>
        </w:rPr>
        <w:t xml:space="preserve"> </w:t>
      </w:r>
      <w:r w:rsidRPr="00421FAA">
        <w:rPr>
          <w:color w:val="202024"/>
          <w:spacing w:val="-6"/>
          <w:w w:val="105"/>
          <w:szCs w:val="21"/>
          <w:lang w:val="en-US"/>
        </w:rPr>
        <w:t>Your</w:t>
      </w:r>
      <w:r w:rsidRPr="00421FAA">
        <w:rPr>
          <w:color w:val="202024"/>
          <w:spacing w:val="-20"/>
          <w:w w:val="105"/>
          <w:szCs w:val="21"/>
          <w:lang w:val="en-US"/>
        </w:rPr>
        <w:t xml:space="preserve"> </w:t>
      </w:r>
      <w:r w:rsidRPr="00421FAA">
        <w:rPr>
          <w:color w:val="202024"/>
          <w:w w:val="105"/>
          <w:szCs w:val="21"/>
          <w:lang w:val="en-US"/>
        </w:rPr>
        <w:t>data will</w:t>
      </w:r>
      <w:r w:rsidRPr="00421FAA">
        <w:rPr>
          <w:color w:val="202024"/>
          <w:spacing w:val="-17"/>
          <w:w w:val="105"/>
          <w:szCs w:val="21"/>
          <w:lang w:val="en-US"/>
        </w:rPr>
        <w:t xml:space="preserve"> </w:t>
      </w:r>
      <w:r w:rsidRPr="00421FAA">
        <w:rPr>
          <w:color w:val="202024"/>
          <w:w w:val="105"/>
          <w:szCs w:val="21"/>
          <w:lang w:val="en-US"/>
        </w:rPr>
        <w:t>only</w:t>
      </w:r>
      <w:r w:rsidRPr="00421FAA">
        <w:rPr>
          <w:color w:val="202024"/>
          <w:spacing w:val="-17"/>
          <w:w w:val="105"/>
          <w:szCs w:val="21"/>
          <w:lang w:val="en-US"/>
        </w:rPr>
        <w:t xml:space="preserve"> </w:t>
      </w:r>
      <w:r w:rsidRPr="00421FAA">
        <w:rPr>
          <w:color w:val="202024"/>
          <w:w w:val="105"/>
          <w:szCs w:val="21"/>
          <w:lang w:val="en-US"/>
        </w:rPr>
        <w:t>be</w:t>
      </w:r>
      <w:r w:rsidRPr="00421FAA">
        <w:rPr>
          <w:color w:val="202024"/>
          <w:spacing w:val="-16"/>
          <w:w w:val="105"/>
          <w:szCs w:val="21"/>
          <w:lang w:val="en-US"/>
        </w:rPr>
        <w:t xml:space="preserve"> </w:t>
      </w:r>
      <w:proofErr w:type="gramStart"/>
      <w:r w:rsidRPr="00421FAA">
        <w:rPr>
          <w:color w:val="202024"/>
          <w:w w:val="105"/>
          <w:szCs w:val="21"/>
          <w:lang w:val="en-US"/>
        </w:rPr>
        <w:t>used</w:t>
      </w:r>
      <w:proofErr w:type="gramEnd"/>
      <w:r w:rsidRPr="00421FAA">
        <w:rPr>
          <w:color w:val="202024"/>
          <w:spacing w:val="-17"/>
          <w:w w:val="105"/>
          <w:szCs w:val="21"/>
          <w:lang w:val="en-US"/>
        </w:rPr>
        <w:t xml:space="preserve"> </w:t>
      </w:r>
      <w:r w:rsidRPr="00421FAA">
        <w:rPr>
          <w:color w:val="202024"/>
          <w:w w:val="105"/>
          <w:szCs w:val="21"/>
          <w:lang w:val="en-US"/>
        </w:rPr>
        <w:t>for</w:t>
      </w:r>
      <w:r w:rsidRPr="00421FAA">
        <w:rPr>
          <w:color w:val="202024"/>
          <w:spacing w:val="-16"/>
          <w:w w:val="105"/>
          <w:szCs w:val="21"/>
          <w:lang w:val="en-US"/>
        </w:rPr>
        <w:t xml:space="preserve"> </w:t>
      </w:r>
      <w:r w:rsidRPr="00421FAA">
        <w:rPr>
          <w:color w:val="202024"/>
          <w:w w:val="105"/>
          <w:szCs w:val="21"/>
          <w:lang w:val="en-US"/>
        </w:rPr>
        <w:t>research</w:t>
      </w:r>
      <w:r w:rsidRPr="00421FAA">
        <w:rPr>
          <w:color w:val="202024"/>
          <w:spacing w:val="-17"/>
          <w:w w:val="105"/>
          <w:szCs w:val="21"/>
          <w:lang w:val="en-US"/>
        </w:rPr>
        <w:t xml:space="preserve"> </w:t>
      </w:r>
      <w:r w:rsidRPr="00421FAA">
        <w:rPr>
          <w:color w:val="202024"/>
          <w:w w:val="105"/>
          <w:szCs w:val="21"/>
          <w:lang w:val="en-US"/>
        </w:rPr>
        <w:t>purposes</w:t>
      </w:r>
      <w:r w:rsidRPr="00421FAA">
        <w:rPr>
          <w:color w:val="202024"/>
          <w:spacing w:val="-16"/>
          <w:w w:val="105"/>
          <w:szCs w:val="21"/>
          <w:lang w:val="en-US"/>
        </w:rPr>
        <w:t xml:space="preserve"> </w:t>
      </w:r>
      <w:r w:rsidRPr="00421FAA">
        <w:rPr>
          <w:color w:val="202024"/>
          <w:w w:val="105"/>
          <w:szCs w:val="21"/>
          <w:lang w:val="en-US"/>
        </w:rPr>
        <w:t>and</w:t>
      </w:r>
      <w:r w:rsidRPr="00421FAA">
        <w:rPr>
          <w:color w:val="202024"/>
          <w:spacing w:val="-17"/>
          <w:w w:val="105"/>
          <w:szCs w:val="21"/>
          <w:lang w:val="en-US"/>
        </w:rPr>
        <w:t xml:space="preserve"> </w:t>
      </w:r>
      <w:r w:rsidRPr="00421FAA">
        <w:rPr>
          <w:color w:val="202024"/>
          <w:w w:val="105"/>
          <w:szCs w:val="21"/>
          <w:lang w:val="en-US"/>
        </w:rPr>
        <w:t>processed</w:t>
      </w:r>
      <w:r w:rsidRPr="00421FAA">
        <w:rPr>
          <w:color w:val="202024"/>
          <w:spacing w:val="-16"/>
          <w:w w:val="105"/>
          <w:szCs w:val="21"/>
          <w:lang w:val="en-US"/>
        </w:rPr>
        <w:t xml:space="preserve"> </w:t>
      </w:r>
      <w:r w:rsidRPr="00421FAA">
        <w:rPr>
          <w:color w:val="202024"/>
          <w:w w:val="105"/>
          <w:szCs w:val="21"/>
          <w:lang w:val="en-US"/>
        </w:rPr>
        <w:t>in</w:t>
      </w:r>
      <w:r w:rsidRPr="00421FAA">
        <w:rPr>
          <w:color w:val="202024"/>
          <w:spacing w:val="-17"/>
          <w:w w:val="105"/>
          <w:szCs w:val="21"/>
          <w:lang w:val="en-US"/>
        </w:rPr>
        <w:t xml:space="preserve"> </w:t>
      </w:r>
      <w:r w:rsidRPr="00421FAA">
        <w:rPr>
          <w:color w:val="202024"/>
          <w:w w:val="105"/>
          <w:szCs w:val="21"/>
          <w:lang w:val="en-US"/>
        </w:rPr>
        <w:t>accor</w:t>
      </w:r>
      <w:bookmarkStart w:id="0" w:name="_GoBack"/>
      <w:bookmarkEnd w:id="0"/>
      <w:r w:rsidRPr="00421FAA">
        <w:rPr>
          <w:color w:val="202024"/>
          <w:w w:val="105"/>
          <w:szCs w:val="21"/>
          <w:lang w:val="en-US"/>
        </w:rPr>
        <w:t>dance</w:t>
      </w:r>
      <w:r w:rsidRPr="00421FAA">
        <w:rPr>
          <w:color w:val="202024"/>
          <w:spacing w:val="-16"/>
          <w:w w:val="105"/>
          <w:szCs w:val="21"/>
          <w:lang w:val="en-US"/>
        </w:rPr>
        <w:t xml:space="preserve"> </w:t>
      </w:r>
      <w:r w:rsidRPr="00421FAA">
        <w:rPr>
          <w:color w:val="202024"/>
          <w:w w:val="105"/>
          <w:szCs w:val="21"/>
          <w:lang w:val="en-US"/>
        </w:rPr>
        <w:t>with</w:t>
      </w:r>
      <w:r w:rsidRPr="00421FAA">
        <w:rPr>
          <w:color w:val="202024"/>
          <w:spacing w:val="-17"/>
          <w:w w:val="105"/>
          <w:szCs w:val="21"/>
          <w:lang w:val="en-US"/>
        </w:rPr>
        <w:t xml:space="preserve"> </w:t>
      </w:r>
      <w:r w:rsidRPr="00421FAA">
        <w:rPr>
          <w:color w:val="202024"/>
          <w:w w:val="105"/>
          <w:szCs w:val="21"/>
          <w:lang w:val="en-US"/>
        </w:rPr>
        <w:t>the privacy statement. Do you give permission to process the answers and save these for 15</w:t>
      </w:r>
      <w:r w:rsidRPr="00421FAA">
        <w:rPr>
          <w:color w:val="202024"/>
          <w:spacing w:val="-42"/>
          <w:w w:val="105"/>
          <w:szCs w:val="21"/>
          <w:lang w:val="en-US"/>
        </w:rPr>
        <w:t xml:space="preserve"> </w:t>
      </w:r>
      <w:r w:rsidR="00F83175" w:rsidRPr="00421FAA">
        <w:rPr>
          <w:color w:val="202024"/>
          <w:spacing w:val="-42"/>
          <w:w w:val="105"/>
          <w:szCs w:val="21"/>
          <w:lang w:val="en-US"/>
        </w:rPr>
        <w:t xml:space="preserve">  </w:t>
      </w:r>
      <w:r w:rsidRPr="00421FAA">
        <w:rPr>
          <w:color w:val="202024"/>
          <w:w w:val="105"/>
          <w:szCs w:val="21"/>
          <w:lang w:val="en-US"/>
        </w:rPr>
        <w:t>years?</w:t>
      </w:r>
    </w:p>
    <w:p w14:paraId="4CAB14FD" w14:textId="77777777" w:rsidR="00BD0A3F" w:rsidRPr="00421FAA" w:rsidRDefault="00BD0A3F" w:rsidP="00BD0A3F">
      <w:pPr>
        <w:pStyle w:val="BodyText"/>
        <w:spacing w:before="8"/>
        <w:rPr>
          <w:rFonts w:ascii="Roboto"/>
          <w:i/>
          <w:szCs w:val="22"/>
        </w:rPr>
      </w:pPr>
    </w:p>
    <w:p w14:paraId="4FE5544D" w14:textId="77777777" w:rsidR="00F83175" w:rsidRPr="00421FAA" w:rsidRDefault="00BD0A3F" w:rsidP="00BD0A3F">
      <w:pPr>
        <w:spacing w:line="429" w:lineRule="auto"/>
        <w:ind w:left="1230" w:right="6142"/>
        <w:rPr>
          <w:rFonts w:ascii="RobotoRegular"/>
          <w:color w:val="202024"/>
          <w:sz w:val="19"/>
          <w:szCs w:val="21"/>
          <w:lang w:val="en-US"/>
        </w:rPr>
      </w:pPr>
      <w:r w:rsidRPr="00421FAA">
        <w:rPr>
          <w:noProof/>
          <w:sz w:val="21"/>
          <w:szCs w:val="21"/>
          <w:lang w:val="en-IN" w:eastAsia="en-IN"/>
        </w:rPr>
        <mc:AlternateContent>
          <mc:Choice Requires="wps">
            <w:drawing>
              <wp:anchor distT="0" distB="0" distL="114300" distR="114300" simplePos="0" relativeHeight="251659264" behindDoc="0" locked="0" layoutInCell="1" allowOverlap="1" wp14:anchorId="5442ACE3" wp14:editId="1CEF5FA0">
                <wp:simplePos x="0" y="0"/>
                <wp:positionH relativeFrom="page">
                  <wp:posOffset>1122680</wp:posOffset>
                </wp:positionH>
                <wp:positionV relativeFrom="paragraph">
                  <wp:posOffset>-11430</wp:posOffset>
                </wp:positionV>
                <wp:extent cx="295275" cy="161925"/>
                <wp:effectExtent l="0" t="0" r="0" b="3175"/>
                <wp:wrapNone/>
                <wp:docPr id="467" name="Freeform 46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5275" cy="161925"/>
                        </a:xfrm>
                        <a:custGeom>
                          <a:avLst/>
                          <a:gdLst>
                            <a:gd name="T0" fmla="+- 0 1768 1768"/>
                            <a:gd name="T1" fmla="*/ T0 w 465"/>
                            <a:gd name="T2" fmla="+- 0 110 -18"/>
                            <a:gd name="T3" fmla="*/ 110 h 255"/>
                            <a:gd name="T4" fmla="+- 0 1768 1768"/>
                            <a:gd name="T5" fmla="*/ T4 w 465"/>
                            <a:gd name="T6" fmla="+- 0 101 -18"/>
                            <a:gd name="T7" fmla="*/ 101 h 255"/>
                            <a:gd name="T8" fmla="+- 0 1768 1768"/>
                            <a:gd name="T9" fmla="*/ T8 w 465"/>
                            <a:gd name="T10" fmla="+- 0 93 -18"/>
                            <a:gd name="T11" fmla="*/ 93 h 255"/>
                            <a:gd name="T12" fmla="+- 0 1770 1768"/>
                            <a:gd name="T13" fmla="*/ T12 w 465"/>
                            <a:gd name="T14" fmla="+- 0 85 -18"/>
                            <a:gd name="T15" fmla="*/ 85 h 255"/>
                            <a:gd name="T16" fmla="+- 0 1772 1768"/>
                            <a:gd name="T17" fmla="*/ T16 w 465"/>
                            <a:gd name="T18" fmla="+- 0 76 -18"/>
                            <a:gd name="T19" fmla="*/ 76 h 255"/>
                            <a:gd name="T20" fmla="+- 0 1789 1768"/>
                            <a:gd name="T21" fmla="*/ T20 w 465"/>
                            <a:gd name="T22" fmla="+- 0 39 -18"/>
                            <a:gd name="T23" fmla="*/ 39 h 255"/>
                            <a:gd name="T24" fmla="+- 0 1794 1768"/>
                            <a:gd name="T25" fmla="*/ T24 w 465"/>
                            <a:gd name="T26" fmla="+- 0 32 -18"/>
                            <a:gd name="T27" fmla="*/ 32 h 255"/>
                            <a:gd name="T28" fmla="+- 0 1799 1768"/>
                            <a:gd name="T29" fmla="*/ T28 w 465"/>
                            <a:gd name="T30" fmla="+- 0 25 -18"/>
                            <a:gd name="T31" fmla="*/ 25 h 255"/>
                            <a:gd name="T32" fmla="+- 0 1805 1768"/>
                            <a:gd name="T33" fmla="*/ T32 w 465"/>
                            <a:gd name="T34" fmla="+- 0 19 -18"/>
                            <a:gd name="T35" fmla="*/ 19 h 255"/>
                            <a:gd name="T36" fmla="+- 0 1811 1768"/>
                            <a:gd name="T37" fmla="*/ T36 w 465"/>
                            <a:gd name="T38" fmla="+- 0 13 -18"/>
                            <a:gd name="T39" fmla="*/ 13 h 255"/>
                            <a:gd name="T40" fmla="+- 0 1846 1768"/>
                            <a:gd name="T41" fmla="*/ T40 w 465"/>
                            <a:gd name="T42" fmla="+- 0 -8 -18"/>
                            <a:gd name="T43" fmla="*/ -8 h 255"/>
                            <a:gd name="T44" fmla="+- 0 1854 1768"/>
                            <a:gd name="T45" fmla="*/ T44 w 465"/>
                            <a:gd name="T46" fmla="+- 0 -11 -18"/>
                            <a:gd name="T47" fmla="*/ -11 h 255"/>
                            <a:gd name="T48" fmla="+- 0 1862 1768"/>
                            <a:gd name="T49" fmla="*/ T48 w 465"/>
                            <a:gd name="T50" fmla="+- 0 -14 -18"/>
                            <a:gd name="T51" fmla="*/ -14 h 255"/>
                            <a:gd name="T52" fmla="+- 0 1870 1768"/>
                            <a:gd name="T53" fmla="*/ T52 w 465"/>
                            <a:gd name="T54" fmla="+- 0 -16 -18"/>
                            <a:gd name="T55" fmla="*/ -16 h 255"/>
                            <a:gd name="T56" fmla="+- 0 1878 1768"/>
                            <a:gd name="T57" fmla="*/ T56 w 465"/>
                            <a:gd name="T58" fmla="+- 0 -17 -18"/>
                            <a:gd name="T59" fmla="*/ -17 h 255"/>
                            <a:gd name="T60" fmla="+- 0 1887 1768"/>
                            <a:gd name="T61" fmla="*/ T60 w 465"/>
                            <a:gd name="T62" fmla="+- 0 -18 -18"/>
                            <a:gd name="T63" fmla="*/ -18 h 255"/>
                            <a:gd name="T64" fmla="+- 0 1895 1768"/>
                            <a:gd name="T65" fmla="*/ T64 w 465"/>
                            <a:gd name="T66" fmla="+- 0 -18 -18"/>
                            <a:gd name="T67" fmla="*/ -18 h 255"/>
                            <a:gd name="T68" fmla="+- 0 2105 1768"/>
                            <a:gd name="T69" fmla="*/ T68 w 465"/>
                            <a:gd name="T70" fmla="+- 0 -18 -18"/>
                            <a:gd name="T71" fmla="*/ -18 h 255"/>
                            <a:gd name="T72" fmla="+- 0 2113 1768"/>
                            <a:gd name="T73" fmla="*/ T72 w 465"/>
                            <a:gd name="T74" fmla="+- 0 -18 -18"/>
                            <a:gd name="T75" fmla="*/ -18 h 255"/>
                            <a:gd name="T76" fmla="+- 0 2122 1768"/>
                            <a:gd name="T77" fmla="*/ T76 w 465"/>
                            <a:gd name="T78" fmla="+- 0 -17 -18"/>
                            <a:gd name="T79" fmla="*/ -17 h 255"/>
                            <a:gd name="T80" fmla="+- 0 2130 1768"/>
                            <a:gd name="T81" fmla="*/ T80 w 465"/>
                            <a:gd name="T82" fmla="+- 0 -16 -18"/>
                            <a:gd name="T83" fmla="*/ -16 h 255"/>
                            <a:gd name="T84" fmla="+- 0 2138 1768"/>
                            <a:gd name="T85" fmla="*/ T84 w 465"/>
                            <a:gd name="T86" fmla="+- 0 -14 -18"/>
                            <a:gd name="T87" fmla="*/ -14 h 255"/>
                            <a:gd name="T88" fmla="+- 0 2176 1768"/>
                            <a:gd name="T89" fmla="*/ T88 w 465"/>
                            <a:gd name="T90" fmla="+- 0 4 -18"/>
                            <a:gd name="T91" fmla="*/ 4 h 255"/>
                            <a:gd name="T92" fmla="+- 0 2183 1768"/>
                            <a:gd name="T93" fmla="*/ T92 w 465"/>
                            <a:gd name="T94" fmla="+- 0 8 -18"/>
                            <a:gd name="T95" fmla="*/ 8 h 255"/>
                            <a:gd name="T96" fmla="+- 0 2189 1768"/>
                            <a:gd name="T97" fmla="*/ T96 w 465"/>
                            <a:gd name="T98" fmla="+- 0 13 -18"/>
                            <a:gd name="T99" fmla="*/ 13 h 255"/>
                            <a:gd name="T100" fmla="+- 0 2195 1768"/>
                            <a:gd name="T101" fmla="*/ T100 w 465"/>
                            <a:gd name="T102" fmla="+- 0 19 -18"/>
                            <a:gd name="T103" fmla="*/ 19 h 255"/>
                            <a:gd name="T104" fmla="+- 0 2201 1768"/>
                            <a:gd name="T105" fmla="*/ T104 w 465"/>
                            <a:gd name="T106" fmla="+- 0 25 -18"/>
                            <a:gd name="T107" fmla="*/ 25 h 255"/>
                            <a:gd name="T108" fmla="+- 0 2206 1768"/>
                            <a:gd name="T109" fmla="*/ T108 w 465"/>
                            <a:gd name="T110" fmla="+- 0 32 -18"/>
                            <a:gd name="T111" fmla="*/ 32 h 255"/>
                            <a:gd name="T112" fmla="+- 0 2211 1768"/>
                            <a:gd name="T113" fmla="*/ T112 w 465"/>
                            <a:gd name="T114" fmla="+- 0 39 -18"/>
                            <a:gd name="T115" fmla="*/ 39 h 255"/>
                            <a:gd name="T116" fmla="+- 0 2216 1768"/>
                            <a:gd name="T117" fmla="*/ T116 w 465"/>
                            <a:gd name="T118" fmla="+- 0 46 -18"/>
                            <a:gd name="T119" fmla="*/ 46 h 255"/>
                            <a:gd name="T120" fmla="+- 0 2230 1768"/>
                            <a:gd name="T121" fmla="*/ T120 w 465"/>
                            <a:gd name="T122" fmla="+- 0 85 -18"/>
                            <a:gd name="T123" fmla="*/ 85 h 255"/>
                            <a:gd name="T124" fmla="+- 0 2232 1768"/>
                            <a:gd name="T125" fmla="*/ T124 w 465"/>
                            <a:gd name="T126" fmla="+- 0 93 -18"/>
                            <a:gd name="T127" fmla="*/ 93 h 255"/>
                            <a:gd name="T128" fmla="+- 0 2233 1768"/>
                            <a:gd name="T129" fmla="*/ T128 w 465"/>
                            <a:gd name="T130" fmla="+- 0 101 -18"/>
                            <a:gd name="T131" fmla="*/ 101 h 255"/>
                            <a:gd name="T132" fmla="+- 0 2233 1768"/>
                            <a:gd name="T133" fmla="*/ T132 w 465"/>
                            <a:gd name="T134" fmla="+- 0 110 -18"/>
                            <a:gd name="T135" fmla="*/ 110 h 255"/>
                            <a:gd name="T136" fmla="+- 0 2233 1768"/>
                            <a:gd name="T137" fmla="*/ T136 w 465"/>
                            <a:gd name="T138" fmla="+- 0 118 -18"/>
                            <a:gd name="T139" fmla="*/ 118 h 255"/>
                            <a:gd name="T140" fmla="+- 0 2232 1768"/>
                            <a:gd name="T141" fmla="*/ T140 w 465"/>
                            <a:gd name="T142" fmla="+- 0 126 -18"/>
                            <a:gd name="T143" fmla="*/ 126 h 255"/>
                            <a:gd name="T144" fmla="+- 0 2230 1768"/>
                            <a:gd name="T145" fmla="*/ T144 w 465"/>
                            <a:gd name="T146" fmla="+- 0 134 -18"/>
                            <a:gd name="T147" fmla="*/ 134 h 255"/>
                            <a:gd name="T148" fmla="+- 0 2228 1768"/>
                            <a:gd name="T149" fmla="*/ T148 w 465"/>
                            <a:gd name="T150" fmla="+- 0 143 -18"/>
                            <a:gd name="T151" fmla="*/ 143 h 255"/>
                            <a:gd name="T152" fmla="+- 0 2211 1768"/>
                            <a:gd name="T153" fmla="*/ T152 w 465"/>
                            <a:gd name="T154" fmla="+- 0 180 -18"/>
                            <a:gd name="T155" fmla="*/ 180 h 255"/>
                            <a:gd name="T156" fmla="+- 0 2206 1768"/>
                            <a:gd name="T157" fmla="*/ T156 w 465"/>
                            <a:gd name="T158" fmla="+- 0 187 -18"/>
                            <a:gd name="T159" fmla="*/ 187 h 255"/>
                            <a:gd name="T160" fmla="+- 0 2201 1768"/>
                            <a:gd name="T161" fmla="*/ T160 w 465"/>
                            <a:gd name="T162" fmla="+- 0 194 -18"/>
                            <a:gd name="T163" fmla="*/ 194 h 255"/>
                            <a:gd name="T164" fmla="+- 0 2195 1768"/>
                            <a:gd name="T165" fmla="*/ T164 w 465"/>
                            <a:gd name="T166" fmla="+- 0 200 -18"/>
                            <a:gd name="T167" fmla="*/ 200 h 255"/>
                            <a:gd name="T168" fmla="+- 0 2189 1768"/>
                            <a:gd name="T169" fmla="*/ T168 w 465"/>
                            <a:gd name="T170" fmla="+- 0 206 -18"/>
                            <a:gd name="T171" fmla="*/ 206 h 255"/>
                            <a:gd name="T172" fmla="+- 0 2130 1768"/>
                            <a:gd name="T173" fmla="*/ T172 w 465"/>
                            <a:gd name="T174" fmla="+- 0 235 -18"/>
                            <a:gd name="T175" fmla="*/ 235 h 255"/>
                            <a:gd name="T176" fmla="+- 0 2113 1768"/>
                            <a:gd name="T177" fmla="*/ T176 w 465"/>
                            <a:gd name="T178" fmla="+- 0 237 -18"/>
                            <a:gd name="T179" fmla="*/ 237 h 255"/>
                            <a:gd name="T180" fmla="+- 0 2105 1768"/>
                            <a:gd name="T181" fmla="*/ T180 w 465"/>
                            <a:gd name="T182" fmla="+- 0 237 -18"/>
                            <a:gd name="T183" fmla="*/ 237 h 255"/>
                            <a:gd name="T184" fmla="+- 0 1895 1768"/>
                            <a:gd name="T185" fmla="*/ T184 w 465"/>
                            <a:gd name="T186" fmla="+- 0 237 -18"/>
                            <a:gd name="T187" fmla="*/ 237 h 255"/>
                            <a:gd name="T188" fmla="+- 0 1887 1768"/>
                            <a:gd name="T189" fmla="*/ T188 w 465"/>
                            <a:gd name="T190" fmla="+- 0 237 -18"/>
                            <a:gd name="T191" fmla="*/ 237 h 255"/>
                            <a:gd name="T192" fmla="+- 0 1878 1768"/>
                            <a:gd name="T193" fmla="*/ T192 w 465"/>
                            <a:gd name="T194" fmla="+- 0 236 -18"/>
                            <a:gd name="T195" fmla="*/ 236 h 255"/>
                            <a:gd name="T196" fmla="+- 0 1870 1768"/>
                            <a:gd name="T197" fmla="*/ T196 w 465"/>
                            <a:gd name="T198" fmla="+- 0 235 -18"/>
                            <a:gd name="T199" fmla="*/ 235 h 255"/>
                            <a:gd name="T200" fmla="+- 0 1862 1768"/>
                            <a:gd name="T201" fmla="*/ T200 w 465"/>
                            <a:gd name="T202" fmla="+- 0 233 -18"/>
                            <a:gd name="T203" fmla="*/ 233 h 255"/>
                            <a:gd name="T204" fmla="+- 0 1854 1768"/>
                            <a:gd name="T205" fmla="*/ T204 w 465"/>
                            <a:gd name="T206" fmla="+- 0 231 -18"/>
                            <a:gd name="T207" fmla="*/ 231 h 255"/>
                            <a:gd name="T208" fmla="+- 0 1846 1768"/>
                            <a:gd name="T209" fmla="*/ T208 w 465"/>
                            <a:gd name="T210" fmla="+- 0 227 -18"/>
                            <a:gd name="T211" fmla="*/ 227 h 255"/>
                            <a:gd name="T212" fmla="+- 0 1838 1768"/>
                            <a:gd name="T213" fmla="*/ T212 w 465"/>
                            <a:gd name="T214" fmla="+- 0 224 -18"/>
                            <a:gd name="T215" fmla="*/ 224 h 255"/>
                            <a:gd name="T216" fmla="+- 0 1805 1768"/>
                            <a:gd name="T217" fmla="*/ T216 w 465"/>
                            <a:gd name="T218" fmla="+- 0 200 -18"/>
                            <a:gd name="T219" fmla="*/ 200 h 255"/>
                            <a:gd name="T220" fmla="+- 0 1799 1768"/>
                            <a:gd name="T221" fmla="*/ T220 w 465"/>
                            <a:gd name="T222" fmla="+- 0 194 -18"/>
                            <a:gd name="T223" fmla="*/ 194 h 255"/>
                            <a:gd name="T224" fmla="+- 0 1794 1768"/>
                            <a:gd name="T225" fmla="*/ T224 w 465"/>
                            <a:gd name="T226" fmla="+- 0 187 -18"/>
                            <a:gd name="T227" fmla="*/ 187 h 255"/>
                            <a:gd name="T228" fmla="+- 0 1789 1768"/>
                            <a:gd name="T229" fmla="*/ T228 w 465"/>
                            <a:gd name="T230" fmla="+- 0 180 -18"/>
                            <a:gd name="T231" fmla="*/ 180 h 255"/>
                            <a:gd name="T232" fmla="+- 0 1784 1768"/>
                            <a:gd name="T233" fmla="*/ T232 w 465"/>
                            <a:gd name="T234" fmla="+- 0 173 -18"/>
                            <a:gd name="T235" fmla="*/ 173 h 255"/>
                            <a:gd name="T236" fmla="+- 0 1770 1768"/>
                            <a:gd name="T237" fmla="*/ T236 w 465"/>
                            <a:gd name="T238" fmla="+- 0 134 -18"/>
                            <a:gd name="T239" fmla="*/ 134 h 255"/>
                            <a:gd name="T240" fmla="+- 0 1768 1768"/>
                            <a:gd name="T241" fmla="*/ T240 w 465"/>
                            <a:gd name="T242" fmla="+- 0 126 -18"/>
                            <a:gd name="T243" fmla="*/ 126 h 255"/>
                            <a:gd name="T244" fmla="+- 0 1768 1768"/>
                            <a:gd name="T245" fmla="*/ T244 w 465"/>
                            <a:gd name="T246" fmla="+- 0 118 -18"/>
                            <a:gd name="T247" fmla="*/ 118 h 255"/>
                            <a:gd name="T248" fmla="+- 0 1768 1768"/>
                            <a:gd name="T249" fmla="*/ T248 w 465"/>
                            <a:gd name="T250" fmla="+- 0 110 -18"/>
                            <a:gd name="T251" fmla="*/ 110 h 25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 ang="0">
                              <a:pos x="T217" y="T219"/>
                            </a:cxn>
                            <a:cxn ang="0">
                              <a:pos x="T221" y="T223"/>
                            </a:cxn>
                            <a:cxn ang="0">
                              <a:pos x="T225" y="T227"/>
                            </a:cxn>
                            <a:cxn ang="0">
                              <a:pos x="T229" y="T231"/>
                            </a:cxn>
                            <a:cxn ang="0">
                              <a:pos x="T233" y="T235"/>
                            </a:cxn>
                            <a:cxn ang="0">
                              <a:pos x="T237" y="T239"/>
                            </a:cxn>
                            <a:cxn ang="0">
                              <a:pos x="T241" y="T243"/>
                            </a:cxn>
                            <a:cxn ang="0">
                              <a:pos x="T245" y="T247"/>
                            </a:cxn>
                            <a:cxn ang="0">
                              <a:pos x="T249" y="T251"/>
                            </a:cxn>
                          </a:cxnLst>
                          <a:rect l="0" t="0" r="r" b="b"/>
                          <a:pathLst>
                            <a:path w="465" h="255">
                              <a:moveTo>
                                <a:pt x="0" y="128"/>
                              </a:moveTo>
                              <a:lnTo>
                                <a:pt x="0" y="119"/>
                              </a:lnTo>
                              <a:lnTo>
                                <a:pt x="0" y="111"/>
                              </a:lnTo>
                              <a:lnTo>
                                <a:pt x="2" y="103"/>
                              </a:lnTo>
                              <a:lnTo>
                                <a:pt x="4" y="94"/>
                              </a:lnTo>
                              <a:lnTo>
                                <a:pt x="21" y="57"/>
                              </a:lnTo>
                              <a:lnTo>
                                <a:pt x="26" y="50"/>
                              </a:lnTo>
                              <a:lnTo>
                                <a:pt x="31" y="43"/>
                              </a:lnTo>
                              <a:lnTo>
                                <a:pt x="37" y="37"/>
                              </a:lnTo>
                              <a:lnTo>
                                <a:pt x="43" y="31"/>
                              </a:lnTo>
                              <a:lnTo>
                                <a:pt x="78" y="10"/>
                              </a:lnTo>
                              <a:lnTo>
                                <a:pt x="86" y="7"/>
                              </a:lnTo>
                              <a:lnTo>
                                <a:pt x="94" y="4"/>
                              </a:lnTo>
                              <a:lnTo>
                                <a:pt x="102" y="2"/>
                              </a:lnTo>
                              <a:lnTo>
                                <a:pt x="110" y="1"/>
                              </a:lnTo>
                              <a:lnTo>
                                <a:pt x="119" y="0"/>
                              </a:lnTo>
                              <a:lnTo>
                                <a:pt x="127" y="0"/>
                              </a:lnTo>
                              <a:lnTo>
                                <a:pt x="337" y="0"/>
                              </a:lnTo>
                              <a:lnTo>
                                <a:pt x="345" y="0"/>
                              </a:lnTo>
                              <a:lnTo>
                                <a:pt x="354" y="1"/>
                              </a:lnTo>
                              <a:lnTo>
                                <a:pt x="362" y="2"/>
                              </a:lnTo>
                              <a:lnTo>
                                <a:pt x="370" y="4"/>
                              </a:lnTo>
                              <a:lnTo>
                                <a:pt x="408" y="22"/>
                              </a:lnTo>
                              <a:lnTo>
                                <a:pt x="415" y="26"/>
                              </a:lnTo>
                              <a:lnTo>
                                <a:pt x="421" y="31"/>
                              </a:lnTo>
                              <a:lnTo>
                                <a:pt x="427" y="37"/>
                              </a:lnTo>
                              <a:lnTo>
                                <a:pt x="433" y="43"/>
                              </a:lnTo>
                              <a:lnTo>
                                <a:pt x="438" y="50"/>
                              </a:lnTo>
                              <a:lnTo>
                                <a:pt x="443" y="57"/>
                              </a:lnTo>
                              <a:lnTo>
                                <a:pt x="448" y="64"/>
                              </a:lnTo>
                              <a:lnTo>
                                <a:pt x="462" y="103"/>
                              </a:lnTo>
                              <a:lnTo>
                                <a:pt x="464" y="111"/>
                              </a:lnTo>
                              <a:lnTo>
                                <a:pt x="465" y="119"/>
                              </a:lnTo>
                              <a:lnTo>
                                <a:pt x="465" y="128"/>
                              </a:lnTo>
                              <a:lnTo>
                                <a:pt x="465" y="136"/>
                              </a:lnTo>
                              <a:lnTo>
                                <a:pt x="464" y="144"/>
                              </a:lnTo>
                              <a:lnTo>
                                <a:pt x="462" y="152"/>
                              </a:lnTo>
                              <a:lnTo>
                                <a:pt x="460" y="161"/>
                              </a:lnTo>
                              <a:lnTo>
                                <a:pt x="443" y="198"/>
                              </a:lnTo>
                              <a:lnTo>
                                <a:pt x="438" y="205"/>
                              </a:lnTo>
                              <a:lnTo>
                                <a:pt x="433" y="212"/>
                              </a:lnTo>
                              <a:lnTo>
                                <a:pt x="427" y="218"/>
                              </a:lnTo>
                              <a:lnTo>
                                <a:pt x="421" y="224"/>
                              </a:lnTo>
                              <a:lnTo>
                                <a:pt x="362" y="253"/>
                              </a:lnTo>
                              <a:lnTo>
                                <a:pt x="345" y="255"/>
                              </a:lnTo>
                              <a:lnTo>
                                <a:pt x="337" y="255"/>
                              </a:lnTo>
                              <a:lnTo>
                                <a:pt x="127" y="255"/>
                              </a:lnTo>
                              <a:lnTo>
                                <a:pt x="119" y="255"/>
                              </a:lnTo>
                              <a:lnTo>
                                <a:pt x="110" y="254"/>
                              </a:lnTo>
                              <a:lnTo>
                                <a:pt x="102" y="253"/>
                              </a:lnTo>
                              <a:lnTo>
                                <a:pt x="94" y="251"/>
                              </a:lnTo>
                              <a:lnTo>
                                <a:pt x="86" y="249"/>
                              </a:lnTo>
                              <a:lnTo>
                                <a:pt x="78" y="245"/>
                              </a:lnTo>
                              <a:lnTo>
                                <a:pt x="70" y="242"/>
                              </a:lnTo>
                              <a:lnTo>
                                <a:pt x="37" y="218"/>
                              </a:lnTo>
                              <a:lnTo>
                                <a:pt x="31" y="212"/>
                              </a:lnTo>
                              <a:lnTo>
                                <a:pt x="26" y="205"/>
                              </a:lnTo>
                              <a:lnTo>
                                <a:pt x="21" y="198"/>
                              </a:lnTo>
                              <a:lnTo>
                                <a:pt x="16" y="191"/>
                              </a:lnTo>
                              <a:lnTo>
                                <a:pt x="2" y="152"/>
                              </a:lnTo>
                              <a:lnTo>
                                <a:pt x="0" y="144"/>
                              </a:lnTo>
                              <a:lnTo>
                                <a:pt x="0" y="136"/>
                              </a:lnTo>
                              <a:lnTo>
                                <a:pt x="0" y="128"/>
                              </a:lnTo>
                              <a:close/>
                            </a:path>
                          </a:pathLst>
                        </a:custGeom>
                        <a:noFill/>
                        <a:ln w="9525">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shape w14:anchorId="7A2616D1" id="Freeform 467" o:spid="_x0000_s1026" style="position:absolute;margin-left:88.4pt;margin-top:-.9pt;width:23.25pt;height:12.75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65,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1GDqiwwAAENAAAAOAAAAZHJzL2Uyb0RvYy54bWysW11v48oNfS/Q/yD4sUU25li25WCzF4u7&#10;vUWB2w/gqj9AsZ04qGO5lrPZ7a/v4UjjDGdJeVD0JbYjanTmkEPxcKSPP3172Rdft6fuuT3cT+jD&#10;dFJsD+t283x4up/8s/7lppoU3bk5bJp9e9jeT75vu8lPn37/u49vx7uta3ftfrM9FRjk0N29He8n&#10;u/P5eHd7261325em+9AetwccfGxPL80ZP09Pt5tT84bRX/a3bjpd3L61p83x1K63XYf/fukPTj75&#10;8R8ft+vz3x8fu+252N9PgO3s/5783wf+e/vpY3P3dGqOu+f1AKP5H1C8NM8HXPQy1Jfm3BSvp+cf&#10;hnp5Xp/arn08f1i3L7ft4+PzeuvngNnQNJnNb7vmuPVzATnd8UJT9/8bdv23r78d/3Fi6N3x13b9&#10;rw6M3L4du7vLEf7RwaZ4ePtru4EPm9dz6yf77fH0wmdiGsU3z+n3C6fbb+dijX+61dwt55NijUO0&#10;oJWbM+e3zV04ef3anf+8bf1Azddfu3Pvkg2+eUI3xaF5wVVruO/xZQ/v/PGmmBa0XFT+z+DCixkF&#10;sz/cFvW0eCvKhb8kfHOxccGmH4qmxQ1V6UCzYISBCCa7ws1/GKkMRuOgQECPnUGVOqhFsOmHmpIG&#10;ahmMGBRMVFBYczlMrYIZg6p0UCRZX800UBRzDhMVFCWkL5e9E1PaKea9JmfgksRXcxVXTDtMdFwJ&#10;78ul0+Mqpr6mhYFLcr9cqLhi5mGi4nKSeVpWKxWXi8mvnRXxkv3ZSsPlYuphouOSzNNyVeq4YvJr&#10;ZwS9k+zPnIorph4mOi7JPHAZfMXk186I+5lk36nxNYuph4mKayaZp2o6V/maxeTXmKWauWYJ+6of&#10;ZzH1ZPhxJpmnikjHFZNfz4y4nyXsq3liFlNPRp4oJfNUlQsVVxmTX5dG3JeS/ZtKi68yph4mqh/L&#10;hPlqrsd9GZNfl0bcl5L9G5Cv3ILKmHu20ZEl3FcLPYOVMf11aUT+XPJ/Q6WGbB6zzzYqsrlknyoj&#10;589jB9RzI/bn0gM3yMEKZ7hHv99r2UZHJvkHMr2amMceqOdG9M+lB25oqSKL+WcbFdlC8k9VtVTj&#10;fxF7oF4Y8b+QHgBfGrJFzD/b6Mgk/1St9EyGeuvdA/XCWAEL6QELWcy/jUzy78jIsYvYAzUKSDXH&#10;LqUHDGTLmH8T2VLy7whpj0vXtOpZxh6oUYLoyKQHLGQx/zYyyb8jp2eNZeyBGtWKjkx6wFgBy5h/&#10;cwVUkn9HM71SrGIP1JWxAirpASNrVDH/ZtaoJP9ApmeNKvZAXRkroJIeMDJtFfNvZtpK8u8QY2qc&#10;VbEH6spYASvpAfUOsIrZN/L/SnLvqNKjfxWzX6+M6F9J9tVMtoqZN/LYSvIOVHqluIqZr1dG5K8k&#10;81jfWHLp8l7FtFuVD00l7Y6MBAvhF2dYnKcvSppK/lEKKthoGrNvlYs0lew79CvUCEPuleCM6Kdp&#10;4ga1xKZp7ASrxqapdALA6eFP09gRNc4zmEt0r65LSAhfS5hQonwdbgI6c4n0NbUvSVfoYo4o9oOl&#10;5ogSLzhUTNoNiih2RI3zLOakK1C9azFHsR9goxYclGhg54w7AUkRjPMMcE4uCKNtIHSw2Tdw0gsA&#10;p99ACS2vqB4iSwpTooWNXouL/WA3W6QXAE7PvORiR6DdYi2IRBBz70nzq5DEZoOKElFsw5OqGOcZ&#10;jk11sd7SI6mMraYeJdp4BF7sjBrnWfCkO0gvw0kKZKsOp0Qi25EnNTLOM+AlKhmRqDpX6GQ20ldt&#10;opQBT6/fSEplsrQyJWKZZmpBQkIts5EBT/rCOcS8mvGkXiZLMFOimKlUSwASkpmNdHiJZrbvFlI0&#10;k6WaKZHNaECpzhW6mY0MeOn9wrrTSuVMlnSmRDtDievw4jzFRjq8RD3bVYqUz2TpZ0oENKHbqeU9&#10;oaDZyICX3DPMCk9qaLJENCUqGltiOrw4T7GRAS9ZGlZlTFJIk6WkKZHSXJZp7AktzUY6vB/EtJVY&#10;pJomS07TMnHHTK9Bef/qsn3jYGTAS5aGpfVJSmqWaqqmRss/XNdvCbmZvjSEqmYjHd4PstpokqAT&#10;HC7LG0OcCnR4ibK24AlpPQJP+sLsLpEU1+gPW/ASdxjsCX09Ak/6wmzLAbdkzyqoEo1tsSdktg0v&#10;UdpmP5Ok1MZ+rMFeIrYdShtt5Qq9zUZ67CWSG/CMkkBqbrJENyWqmxelCi92hrlykRCDz/q9V6uD&#10;Ds0bDHlpcCJVl4ZLhDdX3wo8J5Q3G6nsuUR6YwXoWw9OSm+cZ8FLl4ZazDupvWfG9oNLxLe5Y+Ok&#10;+MZ5BrxEfDun5j3I6MgZbKSzl8hv9KD0eg/dvGi8Gg1RC57MVA6CTnOu0N9sZMCTvjD3B9HSk/CM&#10;uwbaWcGuv2voJQGaS8EMoWyWBCigglm/NMxtVSnBcZ7BXiLBjYIKoiFcF/DMggq0BrMAz1gaUoSz&#10;O/SVm4hwoxxFtIXrMjyrHIW0CGYDPKPV6KQMZ0miw0tluF7MOynDrWIeHYsUnsGelOHc6TDgpe7Q&#10;856U4Usr7yUyHHWTftfAbTHMw6dlS4a7H3ap9ZUrZbglJF0iw1lDqkLSSRmO8wz28mS4y5PhLpHh&#10;I/Di8hZPalhLI5XhehPDSRluNTFcmS4Nk704UQGetTRSGa63gJyU4XELCA+lPYXHzppdeBJt/e0w&#10;PIqGb0XDzzVO/dNvx7bjp95q3IXwbFs9454/hoAVP7dmGINqNl5mGWPibIz7XM7QfPvy5uEJu3Ek&#10;fDvx5qus0Tm9sznycg4YTrfePG+mnP7YHHkrZ3ROR948b6qcHrx53lR5ubI51lkOGO5iefO8qXJX&#10;ic0Rhzmjc5fHm+dNlbsu3jxvqtwFYXO0L3LAcFfCm+dNlbsEbA55nzM6q3ZvnjdVVtHePG+qrGrZ&#10;HHI0BwyrTG+eN1VWfWwOuZYzOqswb543VVZF3jxvqn5/kO15ay8Hjt+z60/Im67fR/Mn5CanS3ZC&#10;WZwF6ZKfUKhmnRAyFGWmKL8v4+eAYi7vCoOTKTNNUchTvO+QdYWQqXgnIOuEkKvQT848YYhr7pbn&#10;XSFMOjNhUchY1D8tffWWSCFn0Txz0iFrUWbaopC3aJE56ZC5KDN1UchdhF5hFq0he+E51bwTQv6C&#10;fs08IXgaHa4sSCGHUWYS870kv4DQBcq6QshjhOchck7w/Ra+AndK8k4YJs29i7wThvDmbkLWCSGR&#10;ucxE5nW7n0NmIsOOT5/tWQNnQboUW5mJzKtNDykzkaE1NUDKTGRekfVXyPR0SGSsbrImHcou1ht5&#10;JwRPy0TW56ehxD/hhaH0VaHTpMCrQg98kebu2JxZGYSvxdv9hN8vKXZ40wX5jv//0n7d1q23OL+/&#10;FoOd9QHm+/H9QbG7REk4Gj6P8WiXaA1Hw2dvBV0P9t9v/+Fo+OytINZhhU5vz184GD6HofpoRJIe&#10;tUIXC2NBg41ZcVsCVhcXhyuFz/6Kw00QH2NjYRAe6xLBYYzw2Y/FWyiwQkdxbCx+Eg9W4xfkjjiD&#10;Hx3JP3IFKzduxR1OhnXFqo/YcezErSiMNW41G0i9YjUsqitWvKN8Ff2Md06vMjHjHUJYjbNacouZ&#10;xxqnteSWK5stRnkthwR7JXTKgdircdgH4pWgLrn3BGxXVkg5hPWV5VZy9wSjLa7wNvjgaiLAODwc&#10;P9A2tk58qvN2IauH1RY+h8QyFFzvSS8cD5+JHTp949cd8KGnNW43JD48RDFuN6w/VJKjdoM3eLtp&#10;1G5wLm/AjNv1sYK9hXG7IfS4lz863hDJ3AYfs7usRdTmo3bD+h9edMStMfgrfA4Zesgm1+xCbrpq&#10;x5sRiKvrdr3fHDLQ2DwuWfjKfIeUzj3BseGG24ND62bMbLjXOJA4ajbMAd3eMbNA8ZUQGG6p1yKK&#10;tzWY4CsBOsTTtXjnh0Y5DVyEQgiP8NmHSd5iHJbilaU9WF1JFIPVpdYKeNb7ttv2bHMF5xu1l1KO&#10;K8DoJeRD+8vzfg9jjn4u8PAGc1/Zde3+ecMH+Vh3enr4eX8qvjZ4tXy1+jz9HHKYMDueuvOXptv1&#10;dv4Qu725O7Wvh43/tts2mz8N38/N877/7hff8C42v37Nr7R3dw/t5jtexT61/ZvsePMeX3bt6T+T&#10;4g1vsd9Pun+/NqftpNj/5YDXxFd4qA6cnP2Pcr7k3bxTfOQhPtIc1hjqfnKeoM/NX38+96/Kvx5P&#10;z087XIl8hXtoP+MV8MdnflXbvyveoxp+4E11z+/wVj2/Ch//9lbv7/5/+i8AAAD//wMAUEsDBBQA&#10;BgAIAAAAIQBneax+3wAAAA4BAAAPAAAAZHJzL2Rvd25yZXYueG1sTE9LT8MwDL4j8R8iI3Hb0oe0&#10;sa7pBEyc0cYE4uY1oa1InNKka/n3mBNcbH+y/T3K3eysuJghdJ4UpMsEhKHa644aBaeXp8UdiBCR&#10;NFpPRsG3CbCrrq9KLLSf6GAux9gIJqFQoII2xr6QMtStcRiWvjfEuw8/OIwMh0bqAScmd1ZmSbKS&#10;DjtihRZ789ia+vM4OgUjHt5PDzT1++bt9XnGr3Sz8Vap25t5v+VyvwURzRz/PuA3A/uHio2d/Ug6&#10;CMt4vWL/UcEi5c4HWZbnIM485GuQVSn/x6h+AAAA//8DAFBLAQItABQABgAIAAAAIQC2gziS/gAA&#10;AOEBAAATAAAAAAAAAAAAAAAAAAAAAABbQ29udGVudF9UeXBlc10ueG1sUEsBAi0AFAAGAAgAAAAh&#10;ADj9If/WAAAAlAEAAAsAAAAAAAAAAAAAAAAALwEAAF9yZWxzLy5yZWxzUEsBAi0AFAAGAAgAAAAh&#10;AFjUYOqLDAAAQ0AAAA4AAAAAAAAAAAAAAAAALgIAAGRycy9lMm9Eb2MueG1sUEsBAi0AFAAGAAgA&#10;AAAhAGd5rH7fAAAADgEAAA8AAAAAAAAAAAAAAAAA5Q4AAGRycy9kb3ducmV2LnhtbFBLBQYAAAAA&#10;BAAEAPMAAADxDwAAAAA=&#10;" path="m,128r,-9l,111r2,-8l4,94,21,57r5,-7l31,43r6,-6l43,31,78,10,86,7,94,4r8,-2l110,1,119,r8,l337,r8,l354,1r8,1l370,4r38,18l415,26r6,5l427,37r6,6l438,50r5,7l448,64r14,39l464,111r1,8l465,128r,8l464,144r-2,8l460,161r-17,37l438,205r-5,7l427,218r-6,6l362,253r-17,2l337,255r-210,l119,255r-9,-1l102,253r-8,-2l86,249r-8,-4l70,242,37,218r-6,-6l26,205r-5,-7l16,191,2,152,,144r,-8l,128xe" filled="f" strokecolor="#99a0a6">
                <v:path arrowok="t" o:connecttype="custom" o:connectlocs="0,69850;0,64135;0,59055;1270,53975;2540,48260;13335,24765;16510,20320;19685,15875;23495,12065;27305,8255;49530,-5080;54610,-6985;59690,-8890;64770,-10160;69850,-10795;75565,-11430;80645,-11430;213995,-11430;219075,-11430;224790,-10795;229870,-10160;234950,-8890;259080,2540;263525,5080;267335,8255;271145,12065;274955,15875;278130,20320;281305,24765;284480,29210;293370,53975;294640,59055;295275,64135;295275,69850;295275,74930;294640,80010;293370,85090;292100,90805;281305,114300;278130,118745;274955,123190;271145,127000;267335,130810;229870,149225;219075,150495;213995,150495;80645,150495;75565,150495;69850,149860;64770,149225;59690,147955;54610,146685;49530,144145;44450,142240;23495,127000;19685,123190;16510,118745;13335,114300;10160,109855;1270,85090;0,80010;0,74930;0,69850" o:connectangles="0,0,0,0,0,0,0,0,0,0,0,0,0,0,0,0,0,0,0,0,0,0,0,0,0,0,0,0,0,0,0,0,0,0,0,0,0,0,0,0,0,0,0,0,0,0,0,0,0,0,0,0,0,0,0,0,0,0,0,0,0,0,0"/>
                <w10:wrap anchorx="page"/>
              </v:shape>
            </w:pict>
          </mc:Fallback>
        </mc:AlternateContent>
      </w:r>
      <w:r w:rsidRPr="00421FAA">
        <w:rPr>
          <w:noProof/>
          <w:sz w:val="21"/>
          <w:szCs w:val="21"/>
          <w:lang w:val="en-IN" w:eastAsia="en-IN"/>
        </w:rPr>
        <mc:AlternateContent>
          <mc:Choice Requires="wps">
            <w:drawing>
              <wp:anchor distT="0" distB="0" distL="114300" distR="114300" simplePos="0" relativeHeight="251660288" behindDoc="0" locked="0" layoutInCell="1" allowOverlap="1" wp14:anchorId="26344AD4" wp14:editId="3F27685A">
                <wp:simplePos x="0" y="0"/>
                <wp:positionH relativeFrom="page">
                  <wp:posOffset>1122680</wp:posOffset>
                </wp:positionH>
                <wp:positionV relativeFrom="paragraph">
                  <wp:posOffset>274320</wp:posOffset>
                </wp:positionV>
                <wp:extent cx="295275" cy="161925"/>
                <wp:effectExtent l="0" t="0" r="0" b="3175"/>
                <wp:wrapNone/>
                <wp:docPr id="466" name="Freeform 46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5275" cy="161925"/>
                        </a:xfrm>
                        <a:custGeom>
                          <a:avLst/>
                          <a:gdLst>
                            <a:gd name="T0" fmla="+- 0 1768 1768"/>
                            <a:gd name="T1" fmla="*/ T0 w 465"/>
                            <a:gd name="T2" fmla="+- 0 560 432"/>
                            <a:gd name="T3" fmla="*/ 560 h 255"/>
                            <a:gd name="T4" fmla="+- 0 1768 1768"/>
                            <a:gd name="T5" fmla="*/ T4 w 465"/>
                            <a:gd name="T6" fmla="+- 0 551 432"/>
                            <a:gd name="T7" fmla="*/ 551 h 255"/>
                            <a:gd name="T8" fmla="+- 0 1768 1768"/>
                            <a:gd name="T9" fmla="*/ T8 w 465"/>
                            <a:gd name="T10" fmla="+- 0 543 432"/>
                            <a:gd name="T11" fmla="*/ 543 h 255"/>
                            <a:gd name="T12" fmla="+- 0 1770 1768"/>
                            <a:gd name="T13" fmla="*/ T12 w 465"/>
                            <a:gd name="T14" fmla="+- 0 535 432"/>
                            <a:gd name="T15" fmla="*/ 535 h 255"/>
                            <a:gd name="T16" fmla="+- 0 1772 1768"/>
                            <a:gd name="T17" fmla="*/ T16 w 465"/>
                            <a:gd name="T18" fmla="+- 0 526 432"/>
                            <a:gd name="T19" fmla="*/ 526 h 255"/>
                            <a:gd name="T20" fmla="+- 0 1789 1768"/>
                            <a:gd name="T21" fmla="*/ T20 w 465"/>
                            <a:gd name="T22" fmla="+- 0 489 432"/>
                            <a:gd name="T23" fmla="*/ 489 h 255"/>
                            <a:gd name="T24" fmla="+- 0 1794 1768"/>
                            <a:gd name="T25" fmla="*/ T24 w 465"/>
                            <a:gd name="T26" fmla="+- 0 482 432"/>
                            <a:gd name="T27" fmla="*/ 482 h 255"/>
                            <a:gd name="T28" fmla="+- 0 1799 1768"/>
                            <a:gd name="T29" fmla="*/ T28 w 465"/>
                            <a:gd name="T30" fmla="+- 0 475 432"/>
                            <a:gd name="T31" fmla="*/ 475 h 255"/>
                            <a:gd name="T32" fmla="+- 0 1805 1768"/>
                            <a:gd name="T33" fmla="*/ T32 w 465"/>
                            <a:gd name="T34" fmla="+- 0 469 432"/>
                            <a:gd name="T35" fmla="*/ 469 h 255"/>
                            <a:gd name="T36" fmla="+- 0 1811 1768"/>
                            <a:gd name="T37" fmla="*/ T36 w 465"/>
                            <a:gd name="T38" fmla="+- 0 463 432"/>
                            <a:gd name="T39" fmla="*/ 463 h 255"/>
                            <a:gd name="T40" fmla="+- 0 1846 1768"/>
                            <a:gd name="T41" fmla="*/ T40 w 465"/>
                            <a:gd name="T42" fmla="+- 0 442 432"/>
                            <a:gd name="T43" fmla="*/ 442 h 255"/>
                            <a:gd name="T44" fmla="+- 0 1854 1768"/>
                            <a:gd name="T45" fmla="*/ T44 w 465"/>
                            <a:gd name="T46" fmla="+- 0 439 432"/>
                            <a:gd name="T47" fmla="*/ 439 h 255"/>
                            <a:gd name="T48" fmla="+- 0 1862 1768"/>
                            <a:gd name="T49" fmla="*/ T48 w 465"/>
                            <a:gd name="T50" fmla="+- 0 436 432"/>
                            <a:gd name="T51" fmla="*/ 436 h 255"/>
                            <a:gd name="T52" fmla="+- 0 1870 1768"/>
                            <a:gd name="T53" fmla="*/ T52 w 465"/>
                            <a:gd name="T54" fmla="+- 0 434 432"/>
                            <a:gd name="T55" fmla="*/ 434 h 255"/>
                            <a:gd name="T56" fmla="+- 0 1878 1768"/>
                            <a:gd name="T57" fmla="*/ T56 w 465"/>
                            <a:gd name="T58" fmla="+- 0 433 432"/>
                            <a:gd name="T59" fmla="*/ 433 h 255"/>
                            <a:gd name="T60" fmla="+- 0 1887 1768"/>
                            <a:gd name="T61" fmla="*/ T60 w 465"/>
                            <a:gd name="T62" fmla="+- 0 432 432"/>
                            <a:gd name="T63" fmla="*/ 432 h 255"/>
                            <a:gd name="T64" fmla="+- 0 1895 1768"/>
                            <a:gd name="T65" fmla="*/ T64 w 465"/>
                            <a:gd name="T66" fmla="+- 0 432 432"/>
                            <a:gd name="T67" fmla="*/ 432 h 255"/>
                            <a:gd name="T68" fmla="+- 0 2105 1768"/>
                            <a:gd name="T69" fmla="*/ T68 w 465"/>
                            <a:gd name="T70" fmla="+- 0 432 432"/>
                            <a:gd name="T71" fmla="*/ 432 h 255"/>
                            <a:gd name="T72" fmla="+- 0 2113 1768"/>
                            <a:gd name="T73" fmla="*/ T72 w 465"/>
                            <a:gd name="T74" fmla="+- 0 432 432"/>
                            <a:gd name="T75" fmla="*/ 432 h 255"/>
                            <a:gd name="T76" fmla="+- 0 2122 1768"/>
                            <a:gd name="T77" fmla="*/ T76 w 465"/>
                            <a:gd name="T78" fmla="+- 0 433 432"/>
                            <a:gd name="T79" fmla="*/ 433 h 255"/>
                            <a:gd name="T80" fmla="+- 0 2130 1768"/>
                            <a:gd name="T81" fmla="*/ T80 w 465"/>
                            <a:gd name="T82" fmla="+- 0 434 432"/>
                            <a:gd name="T83" fmla="*/ 434 h 255"/>
                            <a:gd name="T84" fmla="+- 0 2138 1768"/>
                            <a:gd name="T85" fmla="*/ T84 w 465"/>
                            <a:gd name="T86" fmla="+- 0 436 432"/>
                            <a:gd name="T87" fmla="*/ 436 h 255"/>
                            <a:gd name="T88" fmla="+- 0 2176 1768"/>
                            <a:gd name="T89" fmla="*/ T88 w 465"/>
                            <a:gd name="T90" fmla="+- 0 454 432"/>
                            <a:gd name="T91" fmla="*/ 454 h 255"/>
                            <a:gd name="T92" fmla="+- 0 2183 1768"/>
                            <a:gd name="T93" fmla="*/ T92 w 465"/>
                            <a:gd name="T94" fmla="+- 0 458 432"/>
                            <a:gd name="T95" fmla="*/ 458 h 255"/>
                            <a:gd name="T96" fmla="+- 0 2189 1768"/>
                            <a:gd name="T97" fmla="*/ T96 w 465"/>
                            <a:gd name="T98" fmla="+- 0 463 432"/>
                            <a:gd name="T99" fmla="*/ 463 h 255"/>
                            <a:gd name="T100" fmla="+- 0 2195 1768"/>
                            <a:gd name="T101" fmla="*/ T100 w 465"/>
                            <a:gd name="T102" fmla="+- 0 469 432"/>
                            <a:gd name="T103" fmla="*/ 469 h 255"/>
                            <a:gd name="T104" fmla="+- 0 2201 1768"/>
                            <a:gd name="T105" fmla="*/ T104 w 465"/>
                            <a:gd name="T106" fmla="+- 0 475 432"/>
                            <a:gd name="T107" fmla="*/ 475 h 255"/>
                            <a:gd name="T108" fmla="+- 0 2206 1768"/>
                            <a:gd name="T109" fmla="*/ T108 w 465"/>
                            <a:gd name="T110" fmla="+- 0 482 432"/>
                            <a:gd name="T111" fmla="*/ 482 h 255"/>
                            <a:gd name="T112" fmla="+- 0 2211 1768"/>
                            <a:gd name="T113" fmla="*/ T112 w 465"/>
                            <a:gd name="T114" fmla="+- 0 489 432"/>
                            <a:gd name="T115" fmla="*/ 489 h 255"/>
                            <a:gd name="T116" fmla="+- 0 2216 1768"/>
                            <a:gd name="T117" fmla="*/ T116 w 465"/>
                            <a:gd name="T118" fmla="+- 0 496 432"/>
                            <a:gd name="T119" fmla="*/ 496 h 255"/>
                            <a:gd name="T120" fmla="+- 0 2230 1768"/>
                            <a:gd name="T121" fmla="*/ T120 w 465"/>
                            <a:gd name="T122" fmla="+- 0 535 432"/>
                            <a:gd name="T123" fmla="*/ 535 h 255"/>
                            <a:gd name="T124" fmla="+- 0 2232 1768"/>
                            <a:gd name="T125" fmla="*/ T124 w 465"/>
                            <a:gd name="T126" fmla="+- 0 543 432"/>
                            <a:gd name="T127" fmla="*/ 543 h 255"/>
                            <a:gd name="T128" fmla="+- 0 2233 1768"/>
                            <a:gd name="T129" fmla="*/ T128 w 465"/>
                            <a:gd name="T130" fmla="+- 0 551 432"/>
                            <a:gd name="T131" fmla="*/ 551 h 255"/>
                            <a:gd name="T132" fmla="+- 0 2233 1768"/>
                            <a:gd name="T133" fmla="*/ T132 w 465"/>
                            <a:gd name="T134" fmla="+- 0 560 432"/>
                            <a:gd name="T135" fmla="*/ 560 h 255"/>
                            <a:gd name="T136" fmla="+- 0 2233 1768"/>
                            <a:gd name="T137" fmla="*/ T136 w 465"/>
                            <a:gd name="T138" fmla="+- 0 568 432"/>
                            <a:gd name="T139" fmla="*/ 568 h 255"/>
                            <a:gd name="T140" fmla="+- 0 2232 1768"/>
                            <a:gd name="T141" fmla="*/ T140 w 465"/>
                            <a:gd name="T142" fmla="+- 0 576 432"/>
                            <a:gd name="T143" fmla="*/ 576 h 255"/>
                            <a:gd name="T144" fmla="+- 0 2230 1768"/>
                            <a:gd name="T145" fmla="*/ T144 w 465"/>
                            <a:gd name="T146" fmla="+- 0 584 432"/>
                            <a:gd name="T147" fmla="*/ 584 h 255"/>
                            <a:gd name="T148" fmla="+- 0 2228 1768"/>
                            <a:gd name="T149" fmla="*/ T148 w 465"/>
                            <a:gd name="T150" fmla="+- 0 593 432"/>
                            <a:gd name="T151" fmla="*/ 593 h 255"/>
                            <a:gd name="T152" fmla="+- 0 2211 1768"/>
                            <a:gd name="T153" fmla="*/ T152 w 465"/>
                            <a:gd name="T154" fmla="+- 0 630 432"/>
                            <a:gd name="T155" fmla="*/ 630 h 255"/>
                            <a:gd name="T156" fmla="+- 0 2206 1768"/>
                            <a:gd name="T157" fmla="*/ T156 w 465"/>
                            <a:gd name="T158" fmla="+- 0 637 432"/>
                            <a:gd name="T159" fmla="*/ 637 h 255"/>
                            <a:gd name="T160" fmla="+- 0 2201 1768"/>
                            <a:gd name="T161" fmla="*/ T160 w 465"/>
                            <a:gd name="T162" fmla="+- 0 644 432"/>
                            <a:gd name="T163" fmla="*/ 644 h 255"/>
                            <a:gd name="T164" fmla="+- 0 2195 1768"/>
                            <a:gd name="T165" fmla="*/ T164 w 465"/>
                            <a:gd name="T166" fmla="+- 0 650 432"/>
                            <a:gd name="T167" fmla="*/ 650 h 255"/>
                            <a:gd name="T168" fmla="+- 0 2189 1768"/>
                            <a:gd name="T169" fmla="*/ T168 w 465"/>
                            <a:gd name="T170" fmla="+- 0 656 432"/>
                            <a:gd name="T171" fmla="*/ 656 h 255"/>
                            <a:gd name="T172" fmla="+- 0 2130 1768"/>
                            <a:gd name="T173" fmla="*/ T172 w 465"/>
                            <a:gd name="T174" fmla="+- 0 685 432"/>
                            <a:gd name="T175" fmla="*/ 685 h 255"/>
                            <a:gd name="T176" fmla="+- 0 2122 1768"/>
                            <a:gd name="T177" fmla="*/ T176 w 465"/>
                            <a:gd name="T178" fmla="+- 0 686 432"/>
                            <a:gd name="T179" fmla="*/ 686 h 255"/>
                            <a:gd name="T180" fmla="+- 0 2113 1768"/>
                            <a:gd name="T181" fmla="*/ T180 w 465"/>
                            <a:gd name="T182" fmla="+- 0 687 432"/>
                            <a:gd name="T183" fmla="*/ 687 h 255"/>
                            <a:gd name="T184" fmla="+- 0 2105 1768"/>
                            <a:gd name="T185" fmla="*/ T184 w 465"/>
                            <a:gd name="T186" fmla="+- 0 687 432"/>
                            <a:gd name="T187" fmla="*/ 687 h 255"/>
                            <a:gd name="T188" fmla="+- 0 1895 1768"/>
                            <a:gd name="T189" fmla="*/ T188 w 465"/>
                            <a:gd name="T190" fmla="+- 0 687 432"/>
                            <a:gd name="T191" fmla="*/ 687 h 255"/>
                            <a:gd name="T192" fmla="+- 0 1887 1768"/>
                            <a:gd name="T193" fmla="*/ T192 w 465"/>
                            <a:gd name="T194" fmla="+- 0 687 432"/>
                            <a:gd name="T195" fmla="*/ 687 h 255"/>
                            <a:gd name="T196" fmla="+- 0 1878 1768"/>
                            <a:gd name="T197" fmla="*/ T196 w 465"/>
                            <a:gd name="T198" fmla="+- 0 686 432"/>
                            <a:gd name="T199" fmla="*/ 686 h 255"/>
                            <a:gd name="T200" fmla="+- 0 1870 1768"/>
                            <a:gd name="T201" fmla="*/ T200 w 465"/>
                            <a:gd name="T202" fmla="+- 0 685 432"/>
                            <a:gd name="T203" fmla="*/ 685 h 255"/>
                            <a:gd name="T204" fmla="+- 0 1862 1768"/>
                            <a:gd name="T205" fmla="*/ T204 w 465"/>
                            <a:gd name="T206" fmla="+- 0 683 432"/>
                            <a:gd name="T207" fmla="*/ 683 h 255"/>
                            <a:gd name="T208" fmla="+- 0 1805 1768"/>
                            <a:gd name="T209" fmla="*/ T208 w 465"/>
                            <a:gd name="T210" fmla="+- 0 650 432"/>
                            <a:gd name="T211" fmla="*/ 650 h 255"/>
                            <a:gd name="T212" fmla="+- 0 1799 1768"/>
                            <a:gd name="T213" fmla="*/ T212 w 465"/>
                            <a:gd name="T214" fmla="+- 0 644 432"/>
                            <a:gd name="T215" fmla="*/ 644 h 255"/>
                            <a:gd name="T216" fmla="+- 0 1794 1768"/>
                            <a:gd name="T217" fmla="*/ T216 w 465"/>
                            <a:gd name="T218" fmla="+- 0 637 432"/>
                            <a:gd name="T219" fmla="*/ 637 h 255"/>
                            <a:gd name="T220" fmla="+- 0 1789 1768"/>
                            <a:gd name="T221" fmla="*/ T220 w 465"/>
                            <a:gd name="T222" fmla="+- 0 630 432"/>
                            <a:gd name="T223" fmla="*/ 630 h 255"/>
                            <a:gd name="T224" fmla="+- 0 1784 1768"/>
                            <a:gd name="T225" fmla="*/ T224 w 465"/>
                            <a:gd name="T226" fmla="+- 0 623 432"/>
                            <a:gd name="T227" fmla="*/ 623 h 255"/>
                            <a:gd name="T228" fmla="+- 0 1770 1768"/>
                            <a:gd name="T229" fmla="*/ T228 w 465"/>
                            <a:gd name="T230" fmla="+- 0 584 432"/>
                            <a:gd name="T231" fmla="*/ 584 h 255"/>
                            <a:gd name="T232" fmla="+- 0 1768 1768"/>
                            <a:gd name="T233" fmla="*/ T232 w 465"/>
                            <a:gd name="T234" fmla="+- 0 576 432"/>
                            <a:gd name="T235" fmla="*/ 576 h 255"/>
                            <a:gd name="T236" fmla="+- 0 1768 1768"/>
                            <a:gd name="T237" fmla="*/ T236 w 465"/>
                            <a:gd name="T238" fmla="+- 0 568 432"/>
                            <a:gd name="T239" fmla="*/ 568 h 255"/>
                            <a:gd name="T240" fmla="+- 0 1768 1768"/>
                            <a:gd name="T241" fmla="*/ T240 w 465"/>
                            <a:gd name="T242" fmla="+- 0 560 432"/>
                            <a:gd name="T243" fmla="*/ 560 h 25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 ang="0">
                              <a:pos x="T217" y="T219"/>
                            </a:cxn>
                            <a:cxn ang="0">
                              <a:pos x="T221" y="T223"/>
                            </a:cxn>
                            <a:cxn ang="0">
                              <a:pos x="T225" y="T227"/>
                            </a:cxn>
                            <a:cxn ang="0">
                              <a:pos x="T229" y="T231"/>
                            </a:cxn>
                            <a:cxn ang="0">
                              <a:pos x="T233" y="T235"/>
                            </a:cxn>
                            <a:cxn ang="0">
                              <a:pos x="T237" y="T239"/>
                            </a:cxn>
                            <a:cxn ang="0">
                              <a:pos x="T241" y="T243"/>
                            </a:cxn>
                          </a:cxnLst>
                          <a:rect l="0" t="0" r="r" b="b"/>
                          <a:pathLst>
                            <a:path w="465" h="255">
                              <a:moveTo>
                                <a:pt x="0" y="128"/>
                              </a:moveTo>
                              <a:lnTo>
                                <a:pt x="0" y="119"/>
                              </a:lnTo>
                              <a:lnTo>
                                <a:pt x="0" y="111"/>
                              </a:lnTo>
                              <a:lnTo>
                                <a:pt x="2" y="103"/>
                              </a:lnTo>
                              <a:lnTo>
                                <a:pt x="4" y="94"/>
                              </a:lnTo>
                              <a:lnTo>
                                <a:pt x="21" y="57"/>
                              </a:lnTo>
                              <a:lnTo>
                                <a:pt x="26" y="50"/>
                              </a:lnTo>
                              <a:lnTo>
                                <a:pt x="31" y="43"/>
                              </a:lnTo>
                              <a:lnTo>
                                <a:pt x="37" y="37"/>
                              </a:lnTo>
                              <a:lnTo>
                                <a:pt x="43" y="31"/>
                              </a:lnTo>
                              <a:lnTo>
                                <a:pt x="78" y="10"/>
                              </a:lnTo>
                              <a:lnTo>
                                <a:pt x="86" y="7"/>
                              </a:lnTo>
                              <a:lnTo>
                                <a:pt x="94" y="4"/>
                              </a:lnTo>
                              <a:lnTo>
                                <a:pt x="102" y="2"/>
                              </a:lnTo>
                              <a:lnTo>
                                <a:pt x="110" y="1"/>
                              </a:lnTo>
                              <a:lnTo>
                                <a:pt x="119" y="0"/>
                              </a:lnTo>
                              <a:lnTo>
                                <a:pt x="127" y="0"/>
                              </a:lnTo>
                              <a:lnTo>
                                <a:pt x="337" y="0"/>
                              </a:lnTo>
                              <a:lnTo>
                                <a:pt x="345" y="0"/>
                              </a:lnTo>
                              <a:lnTo>
                                <a:pt x="354" y="1"/>
                              </a:lnTo>
                              <a:lnTo>
                                <a:pt x="362" y="2"/>
                              </a:lnTo>
                              <a:lnTo>
                                <a:pt x="370" y="4"/>
                              </a:lnTo>
                              <a:lnTo>
                                <a:pt x="408" y="22"/>
                              </a:lnTo>
                              <a:lnTo>
                                <a:pt x="415" y="26"/>
                              </a:lnTo>
                              <a:lnTo>
                                <a:pt x="421" y="31"/>
                              </a:lnTo>
                              <a:lnTo>
                                <a:pt x="427" y="37"/>
                              </a:lnTo>
                              <a:lnTo>
                                <a:pt x="433" y="43"/>
                              </a:lnTo>
                              <a:lnTo>
                                <a:pt x="438" y="50"/>
                              </a:lnTo>
                              <a:lnTo>
                                <a:pt x="443" y="57"/>
                              </a:lnTo>
                              <a:lnTo>
                                <a:pt x="448" y="64"/>
                              </a:lnTo>
                              <a:lnTo>
                                <a:pt x="462" y="103"/>
                              </a:lnTo>
                              <a:lnTo>
                                <a:pt x="464" y="111"/>
                              </a:lnTo>
                              <a:lnTo>
                                <a:pt x="465" y="119"/>
                              </a:lnTo>
                              <a:lnTo>
                                <a:pt x="465" y="128"/>
                              </a:lnTo>
                              <a:lnTo>
                                <a:pt x="465" y="136"/>
                              </a:lnTo>
                              <a:lnTo>
                                <a:pt x="464" y="144"/>
                              </a:lnTo>
                              <a:lnTo>
                                <a:pt x="462" y="152"/>
                              </a:lnTo>
                              <a:lnTo>
                                <a:pt x="460" y="161"/>
                              </a:lnTo>
                              <a:lnTo>
                                <a:pt x="443" y="198"/>
                              </a:lnTo>
                              <a:lnTo>
                                <a:pt x="438" y="205"/>
                              </a:lnTo>
                              <a:lnTo>
                                <a:pt x="433" y="212"/>
                              </a:lnTo>
                              <a:lnTo>
                                <a:pt x="427" y="218"/>
                              </a:lnTo>
                              <a:lnTo>
                                <a:pt x="421" y="224"/>
                              </a:lnTo>
                              <a:lnTo>
                                <a:pt x="362" y="253"/>
                              </a:lnTo>
                              <a:lnTo>
                                <a:pt x="354" y="254"/>
                              </a:lnTo>
                              <a:lnTo>
                                <a:pt x="345" y="255"/>
                              </a:lnTo>
                              <a:lnTo>
                                <a:pt x="337" y="255"/>
                              </a:lnTo>
                              <a:lnTo>
                                <a:pt x="127" y="255"/>
                              </a:lnTo>
                              <a:lnTo>
                                <a:pt x="119" y="255"/>
                              </a:lnTo>
                              <a:lnTo>
                                <a:pt x="110" y="254"/>
                              </a:lnTo>
                              <a:lnTo>
                                <a:pt x="102" y="253"/>
                              </a:lnTo>
                              <a:lnTo>
                                <a:pt x="94" y="251"/>
                              </a:lnTo>
                              <a:lnTo>
                                <a:pt x="37" y="218"/>
                              </a:lnTo>
                              <a:lnTo>
                                <a:pt x="31" y="212"/>
                              </a:lnTo>
                              <a:lnTo>
                                <a:pt x="26" y="205"/>
                              </a:lnTo>
                              <a:lnTo>
                                <a:pt x="21" y="198"/>
                              </a:lnTo>
                              <a:lnTo>
                                <a:pt x="16" y="191"/>
                              </a:lnTo>
                              <a:lnTo>
                                <a:pt x="2" y="152"/>
                              </a:lnTo>
                              <a:lnTo>
                                <a:pt x="0" y="144"/>
                              </a:lnTo>
                              <a:lnTo>
                                <a:pt x="0" y="136"/>
                              </a:lnTo>
                              <a:lnTo>
                                <a:pt x="0" y="128"/>
                              </a:lnTo>
                              <a:close/>
                            </a:path>
                          </a:pathLst>
                        </a:custGeom>
                        <a:noFill/>
                        <a:ln w="9525">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shape w14:anchorId="510CB773" id="Freeform 466" o:spid="_x0000_s1026" style="position:absolute;margin-left:88.4pt;margin-top:21.6pt;width:23.25pt;height:12.75pt;z-index:2516602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65,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GOuxTgwAAIA+AAAOAAAAZHJzL2Uyb0RvYy54bWysW9uO48gNfQ+QfxD8mGCnzdK9MT2LwU42&#10;CLC5AKt8gNqXthHbciT39Gy+PmRJ5SlWk1IhyMvIPTpVOkUWKR5K+vjjt/Mp+brrh2N3eVrBh/Uq&#10;2V023fZ4eXla/bP5+YdqlQy39rJtT91l97T6bTesfvz0+999fLs+7kx36E7bXZ/gJJfh8e36tDrc&#10;btfHh4dhc9id2+FDd91d8OS+68/tDf/sXx62ffuGs59PD2a9Lh7eun577bvNbhjwf7+MJ1ef7Pz7&#10;/W5z+/t+P+xuyelphdxu9t/e/vtM/z58+tg+vvTt9XDcTDTa/4HFuT1e8KL3qb60tzZ57Y/vpjof&#10;N303dPvbh013fuj2++NmZ9eAq4F1sJpfD+11Z9eCxhmudzMN/79pN3/7+uv1Hz1RH66/dJt/DWiR&#10;h7fr8Hg/Q38MiEme3/7abdGH7euts4v9tu/PNBKXkXyzNv3tbtPdt1uywf80dW7KfJVs8BQUUJuc&#10;bP7QPrrBm9fh9uddZydqv/4y3EaXbPGXNeg2ubRnvGqD7tufT+idP/6QrBMoi8r+M7nwDgMH+8ND&#10;0qyTtyQr7CXRN3eMcRg7VV6skyw14USpA+FEBDkkJn83U+ZA86TQACN3IpXJpAqHGUnlIJEqHYhI&#10;IUQkhTEXY6nawYhUJZMCbvU8SyVW4BudMCIt4GaHshzdGBoefMs3YBRm3PR5movMfMsTRmbGbY/M&#10;jLy3fPM3UCjMuP1zU4jMfPMTRmRmuP2hrGqRmfE90Bht33MPZDiZsPGNb3/CyMy4/aGsM5mZ74HG&#10;KJvfcA9klRGZ+fYnjMyM2x+ZKTbzPdAYJQJS7oGsFPdZ6tufMCIzTDIsMqt1Ltos9T3QpEoEpNwD&#10;WSF6M/XtTxiZGbc/VAAyM98DTapEQMo9kBVi1kh9+xNGZJZx+0OVFSKzzPdAkykRkHEPZJm4zzLf&#10;/oSRmXH7Q5XLEZD5HmgyJQIy7oEsFb2Z+fYnjMyM2x+qQs5nme+BJlMiIOceyNDrQtbIffsTRmSW&#10;c/tDpdwDct8DTa5EQM49kKWZyMy3P2FkZtz+yEyuL3LfA02uREDOPZClYgTkvv0JIzIruP2hqkox&#10;AgrfAw1WLGLtU3APoCclmxW+/QkjM+P2h6qW8xlWYF79UygRUHAPaMx8++vMuP0NKJm28D3QYEkp&#10;2qzkHlCYlb79VWYlt78BSEVvlr4HGixIZGbcAxoz3/46M25/A0bOGqXvgaZUIqDkHlAioPTtr0ZA&#10;xe1vIJUrx8r3QFMpEVBxDyhZo/Ltr2aNitsfmclZo/I90FRKBFTcA0qmrXz7q5m24vY3KJjEfVb5&#10;HmgqJQJq7oEMb3W4j8LKvfbtTxgxa9Tc/gYqOQJq3wNNrURAzT2Q5ZXIzLc/YWRm3P7ITK4ca98D&#10;Ta1EQM09oFRBtW9/tQqCNXeAASXVwtr3QYPj5MQBa+4FpXqEte8EtXyENfeCwW6GuNswD/u3Ahyn&#10;0eOuUMpuWPueUOtuWHNXID05GGDtewOtp4QDBLpY0SvAhLEqWCBQxgZvCrL1AmmsamPg7lCEHoDv&#10;DFXpAXBfID3FeuB7o8FxinOBuyPDCBKyCYDvDAKJQQuBRjZGuTsAF8k4TqFneGhorQWmk/XeguG+&#10;QHrybRWwNeZVSaBJZQi0staTMb4zZpoy3BdIT87GYHxvYFtGC41AMFOXSnIuU8xqKwsCyazT45oZ&#10;xynODVSz0vwDJpvV9h+kYWho1kt9bzQ4TqPH3ZFjSSpaz3cGgeTQCMSzvve4egZNPkOgn3MsKiR6&#10;TEATSKH3LjTkug64hAZNQ0MgonMstER6vjMIpNDjvjAG9zz1ncOyB7iOBk1IQ6Ck81pUhcCkNIFk&#10;eoGW1u8aXEyDpqYhkNMF5lHJetgF/56nCKTQC0NDu+dyRQ2apIZAUxdpKdPzQ4NAMr1AVesVC5fV&#10;oOlqCIR1gZtUsh5T1gRS6AWhodZ7XFuDJq4hUNdFLju38EODQAq9IDS0Shm4wAZNYUMgsQvcBZL1&#10;mMYmkEzvncjWSgKuskGT2VBydxSV2AUGetJ1f9BDIIVeEBqa0sYHEd58DUk4sQuAjwUczj48KirF&#10;eiw0ECTTeye3lRYFdondZekREmiCGwLFXWADS3Iuk9wEUuhxX6i9HWzIcnqa1ghkt0rPd8YMPe4L&#10;tSmGJzg9raAKtLdGj4lvnV6gvtVuInD5jU9ulb0XCHCVnu+MGXo8NNQ2LHANDpoIh0CFa6HBZDiB&#10;xL2Hrxw4n40PfLX+NepfB6TQwHGy9Uwgw5XEYpgMVxOLCWS42vg3XIbjOI0ed0eBrRohcg2T4QRS&#10;rBeGhtKVNVyGG02GY+g7K495T76poZx2MHSGelPDhqeDjc5VHxxyGY7jFOsFMlwpCQyT4WpJgKo7&#10;pCc/b8JWnwPavafJcGxvOdxoPbmgwlaTg5H1tIIKCygHm6ynNM+wTnVAS0+T4VhuO9xET6xYUNM4&#10;mKWnVCwmkOF4y1Ssx2U4jlOcG8jwwsihwWQ4geTQMNwX6ssRhstwkiRiSYBNEGcWaz1FChkuwzUp&#10;hD0LNpv69g12DxzQOleT4SaU4bKQNFyGa0LSBDJ8hh4PDU2Gm+AJtiLDDXuErcpwE8hwnR6X4ThO&#10;cW4ow+U3mAyX4f47TPgC1ot7xao9uLeuNt8u02tX+Ctp6R2+tX3T69oN9IZXg5GL73E1KSlgnAJR&#10;9I6WAsYbPoHLKDDmGAJjpo6ZmhKwhbu3yeaZUEK08DpqdkpQBMfMEkOGEoaFx62UApjgGHkxs1NA&#10;WXjcUqnPZOFxS6UNR3DcKTFkqA9j4XFLpb4IwbGhETM79SksPG6p1Dew8Lilko4nOArwGDKkqy08&#10;bqmkcwmOAjVmdtKdFh63VNKBFh63VNJlBEdBFUOGdJKFxy2VdAvBUXDEzE46wsLjlkp1vYXHLdU+&#10;7yI8PamKoWOfQI0D4pZrnwnZAbHJ6Z6dsLCLonTPT1hqRQ1wGQoiU5R9tmDXgOVI3BUmJ0NkmgKX&#10;p6hzHnUFl6kAb6JRA1yugshkZbvGdtH41lTcFdyiIxMWuIwF45vBi7dEcDkL8NWfKEoua0Fk2gKX&#10;twA7eXFXcIuOTF3gchd1u6Ku4LIXvokZN8DlL3wzIHLAlMGwXRA5wC06MonZbojdS3Xkol0eA+ws&#10;xFjJdgzoCqT14wZMiyb1HTdgWjTp4agBLpGRQo0bMCVv0oxRA1wiIxUXN8AtOjKRWb1kzRqZyKyC&#10;GQdELtolMlIDUWtwiYzqc2/AmD2mArzHT1fCj1b6VYIfrTzTmPbx2t6obnc/k7enFX3pkBzwmwvM&#10;RvT/5+7rruks4vb9Aw18cjtd9fv500XA3X3ozrrj1Z/tvpfcWXccUagb0Zjfb87urDuOKOzoIgo7&#10;iaM53El3nKYaqxpMobMo7JLgXPiobQ5FshdRdwe4K7njeMXJs3iYmwsnobnu+8vN4Y7jXNSiRxR2&#10;rObmolY0ouYvSB1XIj87k33BB1H2JS3cWo6NO46s7IssRGt+LmoBIWqeO1CrYxGVTkadnyudlMYC&#10;ip5YLrJP6ckcouYtkdITKETNWzWjN4lorvnJMmrpEayYtWs2pb+FrZNNhl3ch+NGXNjUGfU2kNtC&#10;hGTTtl4ItywbZysW7Db5YDER4DxEjt6cmosTm+oszuVct6/dcdzfd9w96bnz7hjgsJM0f92JXxa5&#10;XnxIPz/fuOvw07h53OQNepwxO9/kXGrwz+PGvUI971nctPWoVzyPGxMqtVnncPdYxMp5FjdFtsHj&#10;LG7KE9OneWqec1lnCedy2CJuyojLuNG/S+u4Z+sFu0yp39wFitvG7jhu5ynHLnltugsubQLqdFMy&#10;W9hTUzJb2qL0GIMi9155O+ruOC5hKhwW4meKnoVonFALsT2h3mWKzakbduMmpKLLdj7v1RcVbd4X&#10;rJfu5+PphGC64VJNhp+/jsXY0J2OWzpJ54b+5fmnU598bfG75Lr+vP7s0g6DXfvh9qUdDiPOnqJo&#10;aB/77vWytb8Ou3b7p+n3rT2ext82DqYPeenbXfoeenh87ra/4Xe8fTd+Bo2fbeOPQ9f/Z5W84SfQ&#10;T6vh369tv1slp79c8BvjGt+zQpvc7B9ZXtIDnt4/8+yfaS8bnOppdVth45h+/nQbv7N+vfbHlwNe&#10;CWxReuk+4/fD+yN952s/NB5ZTX/gZ87WvtMn2fQdtf+3RX3/cPzTfwEAAP//AwBQSwMEFAAGAAgA&#10;AAAhAIck3YrjAAAADgEAAA8AAABkcnMvZG93bnJldi54bWxMj0FPwzAMhe9I/IfISNxYuhZ1W9d0&#10;AibOaGMC7eY1WVvROKVJ1/LvMadxsfTk5+fv5ZvJtuJiet84UjCfRSAMlU43VCk4vL8+LEH4gKSx&#10;dWQU/BgPm+L2JsdMu5F25rIPleAQ8hkqqEPoMil9WRuLfuY6Q7w7u95iYNlXUvc4crhtZRxFqbTY&#10;EH+osTMvtSm/9oNVMODueHimsdtWnx9vE37PVyvXKnV/N23XPJ7WIIKZwvUC/jowPxQMdnIDaS9a&#10;1ouU+YOCxyQGwYY4ThIQJwXpcgGyyOX/GsUvAAAA//8DAFBLAQItABQABgAIAAAAIQC2gziS/gAA&#10;AOEBAAATAAAAAAAAAAAAAAAAAAAAAABbQ29udGVudF9UeXBlc10ueG1sUEsBAi0AFAAGAAgAAAAh&#10;ADj9If/WAAAAlAEAAAsAAAAAAAAAAAAAAAAALwEAAF9yZWxzLy5yZWxzUEsBAi0AFAAGAAgAAAAh&#10;AHIY67FODAAAgD4AAA4AAAAAAAAAAAAAAAAALgIAAGRycy9lMm9Eb2MueG1sUEsBAi0AFAAGAAgA&#10;AAAhAIck3YrjAAAADgEAAA8AAAAAAAAAAAAAAAAAqA4AAGRycy9kb3ducmV2LnhtbFBLBQYAAAAA&#10;BAAEAPMAAAC4DwAAAAA=&#10;" path="m,128r,-9l,111r2,-8l4,94,21,57r5,-7l31,43r6,-6l43,31,78,10,86,7,94,4r8,-2l110,1,119,r8,l337,r8,l354,1r8,1l370,4r38,18l415,26r6,5l427,37r6,6l438,50r5,7l448,64r14,39l464,111r1,8l465,128r,8l464,144r-2,8l460,161r-17,37l438,205r-5,7l427,218r-6,6l362,253r-8,1l345,255r-8,l127,255r-8,l110,254r-8,-1l94,251,37,218r-6,-6l26,205r-5,-7l16,191,2,152,,144r,-8l,128xe" filled="f" strokecolor="#99a0a6">
                <v:path arrowok="t" o:connecttype="custom" o:connectlocs="0,355600;0,349885;0,344805;1270,339725;2540,334010;13335,310515;16510,306070;19685,301625;23495,297815;27305,294005;49530,280670;54610,278765;59690,276860;64770,275590;69850,274955;75565,274320;80645,274320;213995,274320;219075,274320;224790,274955;229870,275590;234950,276860;259080,288290;263525,290830;267335,294005;271145,297815;274955,301625;278130,306070;281305,310515;284480,314960;293370,339725;294640,344805;295275,349885;295275,355600;295275,360680;294640,365760;293370,370840;292100,376555;281305,400050;278130,404495;274955,408940;271145,412750;267335,416560;229870,434975;224790,435610;219075,436245;213995,436245;80645,436245;75565,436245;69850,435610;64770,434975;59690,433705;23495,412750;19685,408940;16510,404495;13335,400050;10160,395605;1270,370840;0,365760;0,360680;0,355600" o:connectangles="0,0,0,0,0,0,0,0,0,0,0,0,0,0,0,0,0,0,0,0,0,0,0,0,0,0,0,0,0,0,0,0,0,0,0,0,0,0,0,0,0,0,0,0,0,0,0,0,0,0,0,0,0,0,0,0,0,0,0,0,0"/>
                <w10:wrap anchorx="page"/>
              </v:shape>
            </w:pict>
          </mc:Fallback>
        </mc:AlternateContent>
      </w:r>
      <w:r w:rsidRPr="00421FAA">
        <w:rPr>
          <w:rFonts w:ascii="RobotoRegular"/>
          <w:color w:val="202024"/>
          <w:sz w:val="19"/>
          <w:szCs w:val="21"/>
          <w:lang w:val="en-US"/>
        </w:rPr>
        <w:t xml:space="preserve">Yes, I give permission </w:t>
      </w:r>
    </w:p>
    <w:p w14:paraId="5A50FC49" w14:textId="289AA62A" w:rsidR="00BD0A3F" w:rsidRPr="00421FAA" w:rsidRDefault="00BD0A3F" w:rsidP="00BD0A3F">
      <w:pPr>
        <w:spacing w:line="429" w:lineRule="auto"/>
        <w:ind w:left="1230" w:right="6142"/>
        <w:rPr>
          <w:rFonts w:ascii="RobotoRegular"/>
          <w:sz w:val="19"/>
          <w:szCs w:val="21"/>
          <w:lang w:val="en-US"/>
        </w:rPr>
      </w:pPr>
      <w:r w:rsidRPr="00421FAA">
        <w:rPr>
          <w:rFonts w:ascii="RobotoRegular"/>
          <w:color w:val="202024"/>
          <w:sz w:val="19"/>
          <w:szCs w:val="21"/>
          <w:lang w:val="en-US"/>
        </w:rPr>
        <w:t>No, I do not consent</w:t>
      </w:r>
    </w:p>
    <w:p w14:paraId="070F16A5" w14:textId="68E47DEC" w:rsidR="00F83175" w:rsidRPr="00421FAA" w:rsidRDefault="00BD0A3F" w:rsidP="00287244">
      <w:pPr>
        <w:pStyle w:val="ListParagraph"/>
        <w:widowControl w:val="0"/>
        <w:numPr>
          <w:ilvl w:val="0"/>
          <w:numId w:val="1"/>
        </w:numPr>
        <w:tabs>
          <w:tab w:val="left" w:pos="607"/>
          <w:tab w:val="left" w:pos="609"/>
        </w:tabs>
        <w:autoSpaceDE w:val="0"/>
        <w:autoSpaceDN w:val="0"/>
        <w:spacing w:before="104" w:after="0" w:line="240" w:lineRule="auto"/>
        <w:ind w:right="453"/>
        <w:contextualSpacing w:val="0"/>
        <w:rPr>
          <w:szCs w:val="21"/>
          <w:lang w:val="en-US"/>
        </w:rPr>
      </w:pPr>
      <w:r w:rsidRPr="00421FAA">
        <w:rPr>
          <w:color w:val="202024"/>
          <w:w w:val="105"/>
          <w:szCs w:val="21"/>
          <w:lang w:val="en-US"/>
        </w:rPr>
        <w:t>How</w:t>
      </w:r>
      <w:r w:rsidRPr="00421FAA">
        <w:rPr>
          <w:color w:val="202024"/>
          <w:spacing w:val="-13"/>
          <w:w w:val="105"/>
          <w:szCs w:val="21"/>
          <w:lang w:val="en-US"/>
        </w:rPr>
        <w:t xml:space="preserve"> </w:t>
      </w:r>
      <w:r w:rsidRPr="00421FAA">
        <w:rPr>
          <w:color w:val="202024"/>
          <w:w w:val="105"/>
          <w:szCs w:val="21"/>
          <w:lang w:val="en-US"/>
        </w:rPr>
        <w:t>many</w:t>
      </w:r>
      <w:r w:rsidRPr="00421FAA">
        <w:rPr>
          <w:color w:val="202024"/>
          <w:spacing w:val="-13"/>
          <w:w w:val="105"/>
          <w:szCs w:val="21"/>
          <w:lang w:val="en-US"/>
        </w:rPr>
        <w:t xml:space="preserve"> </w:t>
      </w:r>
      <w:r w:rsidRPr="00421FAA">
        <w:rPr>
          <w:color w:val="202024"/>
          <w:w w:val="105"/>
          <w:szCs w:val="21"/>
          <w:lang w:val="en-US"/>
        </w:rPr>
        <w:t>patients</w:t>
      </w:r>
      <w:r w:rsidRPr="00421FAA">
        <w:rPr>
          <w:color w:val="202024"/>
          <w:spacing w:val="-13"/>
          <w:w w:val="105"/>
          <w:szCs w:val="21"/>
          <w:lang w:val="en-US"/>
        </w:rPr>
        <w:t xml:space="preserve"> </w:t>
      </w:r>
      <w:r w:rsidRPr="00421FAA">
        <w:rPr>
          <w:color w:val="202024"/>
          <w:w w:val="105"/>
          <w:szCs w:val="21"/>
          <w:lang w:val="en-US"/>
        </w:rPr>
        <w:t>with</w:t>
      </w:r>
      <w:r w:rsidRPr="00421FAA">
        <w:rPr>
          <w:color w:val="202024"/>
          <w:spacing w:val="-13"/>
          <w:w w:val="105"/>
          <w:szCs w:val="21"/>
          <w:lang w:val="en-US"/>
        </w:rPr>
        <w:t xml:space="preserve"> </w:t>
      </w:r>
      <w:r w:rsidRPr="00421FAA">
        <w:rPr>
          <w:color w:val="202024"/>
          <w:w w:val="105"/>
          <w:szCs w:val="21"/>
          <w:lang w:val="en-US"/>
        </w:rPr>
        <w:t>vitiligo</w:t>
      </w:r>
      <w:r w:rsidRPr="00421FAA">
        <w:rPr>
          <w:color w:val="202024"/>
          <w:spacing w:val="-13"/>
          <w:w w:val="105"/>
          <w:szCs w:val="21"/>
          <w:lang w:val="en-US"/>
        </w:rPr>
        <w:t xml:space="preserve"> </w:t>
      </w:r>
      <w:r w:rsidRPr="00421FAA">
        <w:rPr>
          <w:color w:val="202024"/>
          <w:w w:val="105"/>
          <w:szCs w:val="21"/>
          <w:lang w:val="en-US"/>
        </w:rPr>
        <w:t>did</w:t>
      </w:r>
      <w:r w:rsidRPr="00421FAA">
        <w:rPr>
          <w:color w:val="202024"/>
          <w:spacing w:val="-13"/>
          <w:w w:val="105"/>
          <w:szCs w:val="21"/>
          <w:lang w:val="en-US"/>
        </w:rPr>
        <w:t xml:space="preserve"> </w:t>
      </w:r>
      <w:r w:rsidRPr="00421FAA">
        <w:rPr>
          <w:color w:val="202024"/>
          <w:w w:val="105"/>
          <w:szCs w:val="21"/>
          <w:lang w:val="en-US"/>
        </w:rPr>
        <w:t>you</w:t>
      </w:r>
      <w:r w:rsidRPr="00421FAA">
        <w:rPr>
          <w:color w:val="202024"/>
          <w:spacing w:val="-13"/>
          <w:w w:val="105"/>
          <w:szCs w:val="21"/>
          <w:lang w:val="en-US"/>
        </w:rPr>
        <w:t xml:space="preserve"> </w:t>
      </w:r>
      <w:r w:rsidRPr="00421FAA">
        <w:rPr>
          <w:color w:val="202024"/>
          <w:w w:val="105"/>
          <w:szCs w:val="21"/>
          <w:lang w:val="en-US"/>
        </w:rPr>
        <w:t>approximately</w:t>
      </w:r>
      <w:r w:rsidRPr="00421FAA">
        <w:rPr>
          <w:color w:val="202024"/>
          <w:spacing w:val="-13"/>
          <w:w w:val="105"/>
          <w:szCs w:val="21"/>
          <w:lang w:val="en-US"/>
        </w:rPr>
        <w:t xml:space="preserve"> </w:t>
      </w:r>
      <w:r w:rsidRPr="00421FAA">
        <w:rPr>
          <w:color w:val="202024"/>
          <w:w w:val="105"/>
          <w:szCs w:val="21"/>
          <w:lang w:val="en-US"/>
        </w:rPr>
        <w:t>encounter</w:t>
      </w:r>
      <w:r w:rsidRPr="00421FAA">
        <w:rPr>
          <w:color w:val="202024"/>
          <w:spacing w:val="-13"/>
          <w:w w:val="105"/>
          <w:szCs w:val="21"/>
          <w:lang w:val="en-US"/>
        </w:rPr>
        <w:t xml:space="preserve"> </w:t>
      </w:r>
      <w:r w:rsidRPr="00421FAA">
        <w:rPr>
          <w:color w:val="202024"/>
          <w:w w:val="105"/>
          <w:szCs w:val="21"/>
          <w:lang w:val="en-US"/>
        </w:rPr>
        <w:t>(face</w:t>
      </w:r>
      <w:r w:rsidRPr="00421FAA">
        <w:rPr>
          <w:color w:val="202024"/>
          <w:spacing w:val="-13"/>
          <w:w w:val="105"/>
          <w:szCs w:val="21"/>
          <w:lang w:val="en-US"/>
        </w:rPr>
        <w:t xml:space="preserve"> </w:t>
      </w:r>
      <w:r w:rsidRPr="00421FAA">
        <w:rPr>
          <w:color w:val="202024"/>
          <w:w w:val="105"/>
          <w:szCs w:val="21"/>
          <w:lang w:val="en-US"/>
        </w:rPr>
        <w:t>to</w:t>
      </w:r>
      <w:r w:rsidRPr="00421FAA">
        <w:rPr>
          <w:color w:val="202024"/>
          <w:spacing w:val="-13"/>
          <w:w w:val="105"/>
          <w:szCs w:val="21"/>
          <w:lang w:val="en-US"/>
        </w:rPr>
        <w:t xml:space="preserve"> </w:t>
      </w:r>
      <w:r w:rsidRPr="00421FAA">
        <w:rPr>
          <w:color w:val="202024"/>
          <w:w w:val="105"/>
          <w:szCs w:val="21"/>
          <w:lang w:val="en-US"/>
        </w:rPr>
        <w:t>face) over the past</w:t>
      </w:r>
      <w:r w:rsidRPr="00421FAA">
        <w:rPr>
          <w:color w:val="202024"/>
          <w:spacing w:val="-41"/>
          <w:w w:val="105"/>
          <w:szCs w:val="21"/>
          <w:lang w:val="en-US"/>
        </w:rPr>
        <w:t xml:space="preserve"> </w:t>
      </w:r>
      <w:r w:rsidRPr="00421FAA">
        <w:rPr>
          <w:color w:val="202024"/>
          <w:w w:val="105"/>
          <w:szCs w:val="21"/>
          <w:lang w:val="en-US"/>
        </w:rPr>
        <w:t>year?</w:t>
      </w:r>
    </w:p>
    <w:p w14:paraId="20BFB99A" w14:textId="77777777" w:rsidR="00F83175" w:rsidRPr="00421FAA" w:rsidRDefault="00F83175" w:rsidP="00F83175">
      <w:pPr>
        <w:pStyle w:val="ListParagraph"/>
        <w:widowControl w:val="0"/>
        <w:tabs>
          <w:tab w:val="left" w:pos="607"/>
          <w:tab w:val="left" w:pos="609"/>
        </w:tabs>
        <w:autoSpaceDE w:val="0"/>
        <w:autoSpaceDN w:val="0"/>
        <w:spacing w:before="104" w:after="0" w:line="240" w:lineRule="auto"/>
        <w:ind w:left="608" w:right="453"/>
        <w:contextualSpacing w:val="0"/>
        <w:rPr>
          <w:szCs w:val="21"/>
          <w:lang w:val="en-US"/>
        </w:rPr>
      </w:pPr>
    </w:p>
    <w:p w14:paraId="281A5202" w14:textId="1A213586" w:rsidR="00F83175" w:rsidRPr="00421FAA" w:rsidRDefault="00BD0A3F" w:rsidP="00F83175">
      <w:pPr>
        <w:pStyle w:val="ListParagraph"/>
        <w:widowControl w:val="0"/>
        <w:tabs>
          <w:tab w:val="left" w:pos="607"/>
          <w:tab w:val="left" w:pos="609"/>
        </w:tabs>
        <w:autoSpaceDE w:val="0"/>
        <w:autoSpaceDN w:val="0"/>
        <w:spacing w:before="104" w:after="0" w:line="240" w:lineRule="auto"/>
        <w:ind w:left="608" w:right="453"/>
        <w:contextualSpacing w:val="0"/>
        <w:rPr>
          <w:szCs w:val="21"/>
          <w:lang w:val="en-US"/>
        </w:rPr>
      </w:pPr>
      <w:r w:rsidRPr="00421FAA">
        <w:rPr>
          <w:noProof/>
          <w:lang w:val="en-IN" w:eastAsia="en-IN"/>
        </w:rPr>
        <mc:AlternateContent>
          <mc:Choice Requires="wps">
            <w:drawing>
              <wp:anchor distT="0" distB="0" distL="0" distR="0" simplePos="0" relativeHeight="251718656" behindDoc="1" locked="0" layoutInCell="1" allowOverlap="1" wp14:anchorId="65DB2D85" wp14:editId="246E2594">
                <wp:simplePos x="0" y="0"/>
                <wp:positionH relativeFrom="page">
                  <wp:posOffset>1069975</wp:posOffset>
                </wp:positionH>
                <wp:positionV relativeFrom="paragraph">
                  <wp:posOffset>116205</wp:posOffset>
                </wp:positionV>
                <wp:extent cx="2838450" cy="9525"/>
                <wp:effectExtent l="0" t="0" r="0" b="0"/>
                <wp:wrapTopAndBottom/>
                <wp:docPr id="465" name="Rectangle 46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38450" cy="9525"/>
                        </a:xfrm>
                        <a:prstGeom prst="rect">
                          <a:avLst/>
                        </a:prstGeom>
                        <a:solidFill>
                          <a:srgbClr val="BDC1C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rect w14:anchorId="17679C93" id="Rectangle 465" o:spid="_x0000_s1026" style="position:absolute;margin-left:84.25pt;margin-top:9.15pt;width:223.5pt;height:.75pt;z-index:-25159782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0ROb1wEAAJwDAAAOAAAAZHJzL2Uyb0RvYy54bWysU9GO0zAQfEfiHyy/07SlPXpR0xO0OoR0&#10;HEgHH+A6TmPheM2u27R8PWun16vgDfFieb3rycx4srw7dk4cDJIFX8nJaCyF8Rpq63eV/P7t/s1C&#10;CorK18qBN5U8GZJ3q9evln0ozRRacLVBwSCeyj5Uso0xlEVBujWdohEE47nZAHYqcom7okbVM3rn&#10;iul4fFP0gHVA0IaITzdDU64yftMYHb80DZkoXCWZW8wr5nWb1mK1VOUOVWitPtNQ/8CiU9bzRy9Q&#10;GxWV2KP9C6qzGoGgiSMNXQFNY7XJGljNZPyHmqdWBZO1sDkULjbR/4PVj4en8BUTdQoPoH8QO1L0&#10;gcpLJxXEM2Lbf4aa31DtI2Sxxwa7dJNliGP29HTx1Byj0Hw4XbxdzOZsvebe7Xw6T5YXqny+G5Di&#10;RwOdSJtKIr9YxlaHB4rD6PNIJgnO1vfWuVzgbrt2KA6KX/fDZj1Z35zR6XrM+TTsIV0bENNJFpl0&#10;paxQuYX6xBoRhohwpHnTAv6Soud4VJJ+7hUaKdwnz/7fTmazlKdczObvplzgdWd73VFeM1QloxTD&#10;dh2HDO4D2l3LX5pk0R7es7eNzcJfWJ3JcgSydee4poxd13nq5ada/QYAAP//AwBQSwMEFAAGAAgA&#10;AAAhAFeiXyneAAAADgEAAA8AAABkcnMvZG93bnJldi54bWxMT8tOxDAMvCPxD5GRuLHpgrYq3aYr&#10;BOK0B2CXD0gb01Q0TknSB3+POcHF8ozH43F1WN0gZgyx96Rgu8lAILXe9NQpeD8/3xQgYtJk9OAJ&#10;FXxjhEN9eVHp0viF3nA+pU6wCcVSK7ApjaWUsbXodNz4EYlnHz44nRiGTpqgFzZ3g7zNslw63RNf&#10;sHrER4vt52lyCoy3WfsSjrlfj+MyLc389ZpLpa6v1qc9l4c9iIRr+tuA3x84P9QcrPETmSgGxnmx&#10;Yyk3xR0IFuTbHRMNE/cFyLqS/9+ofwAAAP//AwBQSwECLQAUAAYACAAAACEAtoM4kv4AAADhAQAA&#10;EwAAAAAAAAAAAAAAAAAAAAAAW0NvbnRlbnRfVHlwZXNdLnhtbFBLAQItABQABgAIAAAAIQA4/SH/&#10;1gAAAJQBAAALAAAAAAAAAAAAAAAAAC8BAABfcmVscy8ucmVsc1BLAQItABQABgAIAAAAIQC10ROb&#10;1wEAAJwDAAAOAAAAAAAAAAAAAAAAAC4CAABkcnMvZTJvRG9jLnhtbFBLAQItABQABgAIAAAAIQBX&#10;ol8p3gAAAA4BAAAPAAAAAAAAAAAAAAAAADEEAABkcnMvZG93bnJldi54bWxQSwUGAAAAAAQABADz&#10;AAAAPAUAAAAA&#10;" fillcolor="#bdc1c6" stroked="f">
                <v:path arrowok="t"/>
                <w10:wrap type="topAndBottom" anchorx="page"/>
              </v:rect>
            </w:pict>
          </mc:Fallback>
        </mc:AlternateContent>
      </w:r>
    </w:p>
    <w:p w14:paraId="079BB6ED" w14:textId="369C02B9" w:rsidR="00BD0A3F" w:rsidRPr="00421FAA" w:rsidRDefault="00BD0A3F" w:rsidP="00F83175">
      <w:pPr>
        <w:pStyle w:val="ListParagraph"/>
        <w:widowControl w:val="0"/>
        <w:numPr>
          <w:ilvl w:val="0"/>
          <w:numId w:val="1"/>
        </w:numPr>
        <w:tabs>
          <w:tab w:val="left" w:pos="607"/>
          <w:tab w:val="left" w:pos="609"/>
        </w:tabs>
        <w:autoSpaceDE w:val="0"/>
        <w:autoSpaceDN w:val="0"/>
        <w:spacing w:before="104" w:after="0" w:line="240" w:lineRule="auto"/>
        <w:ind w:right="453"/>
        <w:contextualSpacing w:val="0"/>
        <w:rPr>
          <w:szCs w:val="21"/>
          <w:lang w:val="en-US"/>
        </w:rPr>
      </w:pPr>
      <w:r w:rsidRPr="00421FAA">
        <w:rPr>
          <w:color w:val="202024"/>
          <w:w w:val="105"/>
          <w:szCs w:val="21"/>
          <w:lang w:val="en-US"/>
        </w:rPr>
        <w:t>How</w:t>
      </w:r>
      <w:r w:rsidRPr="00421FAA">
        <w:rPr>
          <w:color w:val="202024"/>
          <w:spacing w:val="-17"/>
          <w:w w:val="105"/>
          <w:szCs w:val="21"/>
          <w:lang w:val="en-US"/>
        </w:rPr>
        <w:t xml:space="preserve"> </w:t>
      </w:r>
      <w:r w:rsidRPr="00421FAA">
        <w:rPr>
          <w:color w:val="202024"/>
          <w:w w:val="105"/>
          <w:szCs w:val="21"/>
          <w:lang w:val="en-US"/>
        </w:rPr>
        <w:t>many</w:t>
      </w:r>
      <w:r w:rsidRPr="00421FAA">
        <w:rPr>
          <w:color w:val="202024"/>
          <w:spacing w:val="-16"/>
          <w:w w:val="105"/>
          <w:szCs w:val="21"/>
          <w:lang w:val="en-US"/>
        </w:rPr>
        <w:t xml:space="preserve"> </w:t>
      </w:r>
      <w:r w:rsidRPr="00421FAA">
        <w:rPr>
          <w:color w:val="202024"/>
          <w:w w:val="105"/>
          <w:szCs w:val="21"/>
          <w:lang w:val="en-US"/>
        </w:rPr>
        <w:t>of</w:t>
      </w:r>
      <w:r w:rsidRPr="00421FAA">
        <w:rPr>
          <w:color w:val="202024"/>
          <w:spacing w:val="-16"/>
          <w:w w:val="105"/>
          <w:szCs w:val="21"/>
          <w:lang w:val="en-US"/>
        </w:rPr>
        <w:t xml:space="preserve"> </w:t>
      </w:r>
      <w:r w:rsidRPr="00421FAA">
        <w:rPr>
          <w:color w:val="202024"/>
          <w:w w:val="105"/>
          <w:szCs w:val="21"/>
          <w:lang w:val="en-US"/>
        </w:rPr>
        <w:t>these</w:t>
      </w:r>
      <w:r w:rsidRPr="00421FAA">
        <w:rPr>
          <w:color w:val="202024"/>
          <w:spacing w:val="-17"/>
          <w:w w:val="105"/>
          <w:szCs w:val="21"/>
          <w:lang w:val="en-US"/>
        </w:rPr>
        <w:t xml:space="preserve"> </w:t>
      </w:r>
      <w:r w:rsidRPr="00421FAA">
        <w:rPr>
          <w:color w:val="202024"/>
          <w:w w:val="105"/>
          <w:szCs w:val="21"/>
          <w:lang w:val="en-US"/>
        </w:rPr>
        <w:t>patients</w:t>
      </w:r>
      <w:r w:rsidRPr="00421FAA">
        <w:rPr>
          <w:color w:val="202024"/>
          <w:spacing w:val="-16"/>
          <w:w w:val="105"/>
          <w:szCs w:val="21"/>
          <w:lang w:val="en-US"/>
        </w:rPr>
        <w:t xml:space="preserve"> </w:t>
      </w:r>
      <w:r w:rsidRPr="00421FAA">
        <w:rPr>
          <w:color w:val="202024"/>
          <w:w w:val="105"/>
          <w:szCs w:val="21"/>
          <w:lang w:val="en-US"/>
        </w:rPr>
        <w:t>were</w:t>
      </w:r>
      <w:r w:rsidRPr="00421FAA">
        <w:rPr>
          <w:color w:val="202024"/>
          <w:spacing w:val="-17"/>
          <w:w w:val="105"/>
          <w:szCs w:val="21"/>
          <w:lang w:val="en-US"/>
        </w:rPr>
        <w:t xml:space="preserve"> </w:t>
      </w:r>
      <w:r w:rsidRPr="00421FAA">
        <w:rPr>
          <w:color w:val="202024"/>
          <w:w w:val="105"/>
          <w:szCs w:val="21"/>
          <w:lang w:val="en-US"/>
        </w:rPr>
        <w:t>suspected</w:t>
      </w:r>
      <w:r w:rsidRPr="00421FAA">
        <w:rPr>
          <w:color w:val="202024"/>
          <w:spacing w:val="-16"/>
          <w:w w:val="105"/>
          <w:szCs w:val="21"/>
          <w:lang w:val="en-US"/>
        </w:rPr>
        <w:t xml:space="preserve"> </w:t>
      </w:r>
      <w:r w:rsidRPr="00421FAA">
        <w:rPr>
          <w:color w:val="202024"/>
          <w:w w:val="105"/>
          <w:szCs w:val="21"/>
          <w:lang w:val="en-US"/>
        </w:rPr>
        <w:t>for</w:t>
      </w:r>
      <w:r w:rsidRPr="00421FAA">
        <w:rPr>
          <w:color w:val="202024"/>
          <w:spacing w:val="-16"/>
          <w:w w:val="105"/>
          <w:szCs w:val="21"/>
          <w:lang w:val="en-US"/>
        </w:rPr>
        <w:t xml:space="preserve"> </w:t>
      </w:r>
      <w:r w:rsidRPr="00421FAA">
        <w:rPr>
          <w:color w:val="202024"/>
          <w:w w:val="105"/>
          <w:szCs w:val="21"/>
          <w:lang w:val="en-US"/>
        </w:rPr>
        <w:t>laser</w:t>
      </w:r>
      <w:r w:rsidRPr="00421FAA">
        <w:rPr>
          <w:color w:val="202024"/>
          <w:spacing w:val="-17"/>
          <w:w w:val="105"/>
          <w:szCs w:val="21"/>
          <w:lang w:val="en-US"/>
        </w:rPr>
        <w:t xml:space="preserve"> </w:t>
      </w:r>
      <w:r w:rsidRPr="00421FAA">
        <w:rPr>
          <w:color w:val="202024"/>
          <w:w w:val="105"/>
          <w:szCs w:val="21"/>
          <w:lang w:val="en-US"/>
        </w:rPr>
        <w:t>or</w:t>
      </w:r>
      <w:r w:rsidRPr="00421FAA">
        <w:rPr>
          <w:color w:val="202024"/>
          <w:spacing w:val="-16"/>
          <w:w w:val="105"/>
          <w:szCs w:val="21"/>
          <w:lang w:val="en-US"/>
        </w:rPr>
        <w:t xml:space="preserve"> </w:t>
      </w:r>
      <w:r w:rsidRPr="00421FAA">
        <w:rPr>
          <w:color w:val="202024"/>
          <w:w w:val="105"/>
          <w:szCs w:val="21"/>
          <w:lang w:val="en-US"/>
        </w:rPr>
        <w:t>IPL</w:t>
      </w:r>
      <w:r w:rsidRPr="00421FAA">
        <w:rPr>
          <w:color w:val="202024"/>
          <w:spacing w:val="-16"/>
          <w:w w:val="105"/>
          <w:szCs w:val="21"/>
          <w:lang w:val="en-US"/>
        </w:rPr>
        <w:t xml:space="preserve"> </w:t>
      </w:r>
      <w:r w:rsidRPr="00421FAA">
        <w:rPr>
          <w:color w:val="202024"/>
          <w:w w:val="105"/>
          <w:szCs w:val="21"/>
          <w:lang w:val="en-US"/>
        </w:rPr>
        <w:t>induced</w:t>
      </w:r>
      <w:r w:rsidRPr="00421FAA">
        <w:rPr>
          <w:color w:val="202024"/>
          <w:spacing w:val="-17"/>
          <w:w w:val="105"/>
          <w:szCs w:val="21"/>
          <w:lang w:val="en-US"/>
        </w:rPr>
        <w:t xml:space="preserve"> </w:t>
      </w:r>
      <w:r w:rsidRPr="00421FAA">
        <w:rPr>
          <w:color w:val="202024"/>
          <w:w w:val="105"/>
          <w:szCs w:val="21"/>
          <w:lang w:val="en-US"/>
        </w:rPr>
        <w:t>vitiligo?</w:t>
      </w:r>
    </w:p>
    <w:p w14:paraId="7BC54D1A" w14:textId="77777777" w:rsidR="00BD0A3F" w:rsidRPr="00421FAA" w:rsidRDefault="00BD0A3F" w:rsidP="00BD0A3F">
      <w:pPr>
        <w:pStyle w:val="BodyText"/>
        <w:rPr>
          <w:rFonts w:ascii="Roboto"/>
          <w:i/>
          <w:szCs w:val="22"/>
        </w:rPr>
      </w:pPr>
    </w:p>
    <w:p w14:paraId="5B2BE8B0" w14:textId="77777777" w:rsidR="00BD0A3F" w:rsidRPr="00421FAA" w:rsidRDefault="00BD0A3F" w:rsidP="00BD0A3F">
      <w:pPr>
        <w:pStyle w:val="ListParagraph"/>
        <w:widowControl w:val="0"/>
        <w:numPr>
          <w:ilvl w:val="1"/>
          <w:numId w:val="1"/>
        </w:numPr>
        <w:tabs>
          <w:tab w:val="left" w:pos="1407"/>
          <w:tab w:val="left" w:pos="5295"/>
        </w:tabs>
        <w:autoSpaceDE w:val="0"/>
        <w:autoSpaceDN w:val="0"/>
        <w:spacing w:after="0" w:line="240" w:lineRule="auto"/>
        <w:ind w:hanging="177"/>
        <w:contextualSpacing w:val="0"/>
        <w:rPr>
          <w:rFonts w:ascii="Roboto"/>
          <w:i/>
          <w:sz w:val="20"/>
          <w:szCs w:val="21"/>
          <w:lang w:val="en-US"/>
        </w:rPr>
      </w:pPr>
      <w:r w:rsidRPr="00421FAA">
        <w:rPr>
          <w:noProof/>
          <w:sz w:val="21"/>
          <w:szCs w:val="21"/>
          <w:lang w:val="en-IN" w:eastAsia="en-IN"/>
        </w:rPr>
        <mc:AlternateContent>
          <mc:Choice Requires="wps">
            <w:drawing>
              <wp:anchor distT="0" distB="0" distL="114300" distR="114300" simplePos="0" relativeHeight="251661312" behindDoc="0" locked="0" layoutInCell="1" allowOverlap="1" wp14:anchorId="30A46593" wp14:editId="2DD984D5">
                <wp:simplePos x="0" y="0"/>
                <wp:positionH relativeFrom="page">
                  <wp:posOffset>1122680</wp:posOffset>
                </wp:positionH>
                <wp:positionV relativeFrom="paragraph">
                  <wp:posOffset>1905</wp:posOffset>
                </wp:positionV>
                <wp:extent cx="295275" cy="161925"/>
                <wp:effectExtent l="0" t="0" r="0" b="3175"/>
                <wp:wrapNone/>
                <wp:docPr id="464" name="Freeform 46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5275" cy="161925"/>
                        </a:xfrm>
                        <a:custGeom>
                          <a:avLst/>
                          <a:gdLst>
                            <a:gd name="T0" fmla="+- 0 1768 1768"/>
                            <a:gd name="T1" fmla="*/ T0 w 465"/>
                            <a:gd name="T2" fmla="+- 0 122 3"/>
                            <a:gd name="T3" fmla="*/ 122 h 255"/>
                            <a:gd name="T4" fmla="+- 0 1770 1768"/>
                            <a:gd name="T5" fmla="*/ T4 w 465"/>
                            <a:gd name="T6" fmla="+- 0 105 3"/>
                            <a:gd name="T7" fmla="*/ 105 h 255"/>
                            <a:gd name="T8" fmla="+- 0 1774 1768"/>
                            <a:gd name="T9" fmla="*/ T8 w 465"/>
                            <a:gd name="T10" fmla="+- 0 89 3"/>
                            <a:gd name="T11" fmla="*/ 89 h 255"/>
                            <a:gd name="T12" fmla="+- 0 1780 1768"/>
                            <a:gd name="T13" fmla="*/ T12 w 465"/>
                            <a:gd name="T14" fmla="+- 0 73 3"/>
                            <a:gd name="T15" fmla="*/ 73 h 255"/>
                            <a:gd name="T16" fmla="+- 0 1789 1768"/>
                            <a:gd name="T17" fmla="*/ T16 w 465"/>
                            <a:gd name="T18" fmla="+- 0 59 3"/>
                            <a:gd name="T19" fmla="*/ 59 h 255"/>
                            <a:gd name="T20" fmla="+- 0 1799 1768"/>
                            <a:gd name="T21" fmla="*/ T20 w 465"/>
                            <a:gd name="T22" fmla="+- 0 46 3"/>
                            <a:gd name="T23" fmla="*/ 46 h 255"/>
                            <a:gd name="T24" fmla="+- 0 1811 1768"/>
                            <a:gd name="T25" fmla="*/ T24 w 465"/>
                            <a:gd name="T26" fmla="+- 0 34 3"/>
                            <a:gd name="T27" fmla="*/ 34 h 255"/>
                            <a:gd name="T28" fmla="+- 0 1854 1768"/>
                            <a:gd name="T29" fmla="*/ T28 w 465"/>
                            <a:gd name="T30" fmla="+- 0 9 3"/>
                            <a:gd name="T31" fmla="*/ 9 h 255"/>
                            <a:gd name="T32" fmla="+- 0 1870 1768"/>
                            <a:gd name="T33" fmla="*/ T32 w 465"/>
                            <a:gd name="T34" fmla="+- 0 5 3"/>
                            <a:gd name="T35" fmla="*/ 5 h 255"/>
                            <a:gd name="T36" fmla="+- 0 1887 1768"/>
                            <a:gd name="T37" fmla="*/ T36 w 465"/>
                            <a:gd name="T38" fmla="+- 0 3 3"/>
                            <a:gd name="T39" fmla="*/ 3 h 255"/>
                            <a:gd name="T40" fmla="+- 0 2105 1768"/>
                            <a:gd name="T41" fmla="*/ T40 w 465"/>
                            <a:gd name="T42" fmla="+- 0 3 3"/>
                            <a:gd name="T43" fmla="*/ 3 h 255"/>
                            <a:gd name="T44" fmla="+- 0 2122 1768"/>
                            <a:gd name="T45" fmla="*/ T44 w 465"/>
                            <a:gd name="T46" fmla="+- 0 3 3"/>
                            <a:gd name="T47" fmla="*/ 3 h 255"/>
                            <a:gd name="T48" fmla="+- 0 2138 1768"/>
                            <a:gd name="T49" fmla="*/ T48 w 465"/>
                            <a:gd name="T50" fmla="+- 0 7 3"/>
                            <a:gd name="T51" fmla="*/ 7 h 255"/>
                            <a:gd name="T52" fmla="+- 0 2154 1768"/>
                            <a:gd name="T53" fmla="*/ T52 w 465"/>
                            <a:gd name="T54" fmla="+- 0 12 3"/>
                            <a:gd name="T55" fmla="*/ 12 h 255"/>
                            <a:gd name="T56" fmla="+- 0 2169 1768"/>
                            <a:gd name="T57" fmla="*/ T56 w 465"/>
                            <a:gd name="T58" fmla="+- 0 19 3"/>
                            <a:gd name="T59" fmla="*/ 19 h 255"/>
                            <a:gd name="T60" fmla="+- 0 2183 1768"/>
                            <a:gd name="T61" fmla="*/ T60 w 465"/>
                            <a:gd name="T62" fmla="+- 0 29 3"/>
                            <a:gd name="T63" fmla="*/ 29 h 255"/>
                            <a:gd name="T64" fmla="+- 0 2195 1768"/>
                            <a:gd name="T65" fmla="*/ T64 w 465"/>
                            <a:gd name="T66" fmla="+- 0 40 3"/>
                            <a:gd name="T67" fmla="*/ 40 h 255"/>
                            <a:gd name="T68" fmla="+- 0 2206 1768"/>
                            <a:gd name="T69" fmla="*/ T68 w 465"/>
                            <a:gd name="T70" fmla="+- 0 52 3"/>
                            <a:gd name="T71" fmla="*/ 52 h 255"/>
                            <a:gd name="T72" fmla="+- 0 2216 1768"/>
                            <a:gd name="T73" fmla="*/ T72 w 465"/>
                            <a:gd name="T74" fmla="+- 0 66 3"/>
                            <a:gd name="T75" fmla="*/ 66 h 255"/>
                            <a:gd name="T76" fmla="+- 0 2223 1768"/>
                            <a:gd name="T77" fmla="*/ T76 w 465"/>
                            <a:gd name="T78" fmla="+- 0 81 3"/>
                            <a:gd name="T79" fmla="*/ 81 h 255"/>
                            <a:gd name="T80" fmla="+- 0 2228 1768"/>
                            <a:gd name="T81" fmla="*/ T80 w 465"/>
                            <a:gd name="T82" fmla="+- 0 97 3"/>
                            <a:gd name="T83" fmla="*/ 97 h 255"/>
                            <a:gd name="T84" fmla="+- 0 2232 1768"/>
                            <a:gd name="T85" fmla="*/ T84 w 465"/>
                            <a:gd name="T86" fmla="+- 0 113 3"/>
                            <a:gd name="T87" fmla="*/ 113 h 255"/>
                            <a:gd name="T88" fmla="+- 0 2233 1768"/>
                            <a:gd name="T89" fmla="*/ T88 w 465"/>
                            <a:gd name="T90" fmla="+- 0 130 3"/>
                            <a:gd name="T91" fmla="*/ 130 h 255"/>
                            <a:gd name="T92" fmla="+- 0 2223 1768"/>
                            <a:gd name="T93" fmla="*/ T92 w 465"/>
                            <a:gd name="T94" fmla="+- 0 179 3"/>
                            <a:gd name="T95" fmla="*/ 179 h 255"/>
                            <a:gd name="T96" fmla="+- 0 2216 1768"/>
                            <a:gd name="T97" fmla="*/ T96 w 465"/>
                            <a:gd name="T98" fmla="+- 0 194 3"/>
                            <a:gd name="T99" fmla="*/ 194 h 255"/>
                            <a:gd name="T100" fmla="+- 0 2206 1768"/>
                            <a:gd name="T101" fmla="*/ T100 w 465"/>
                            <a:gd name="T102" fmla="+- 0 208 3"/>
                            <a:gd name="T103" fmla="*/ 208 h 255"/>
                            <a:gd name="T104" fmla="+- 0 2195 1768"/>
                            <a:gd name="T105" fmla="*/ T104 w 465"/>
                            <a:gd name="T106" fmla="+- 0 220 3"/>
                            <a:gd name="T107" fmla="*/ 220 h 255"/>
                            <a:gd name="T108" fmla="+- 0 2183 1768"/>
                            <a:gd name="T109" fmla="*/ T108 w 465"/>
                            <a:gd name="T110" fmla="+- 0 231 3"/>
                            <a:gd name="T111" fmla="*/ 231 h 255"/>
                            <a:gd name="T112" fmla="+- 0 2169 1768"/>
                            <a:gd name="T113" fmla="*/ T112 w 465"/>
                            <a:gd name="T114" fmla="+- 0 241 3"/>
                            <a:gd name="T115" fmla="*/ 241 h 255"/>
                            <a:gd name="T116" fmla="+- 0 2154 1768"/>
                            <a:gd name="T117" fmla="*/ T116 w 465"/>
                            <a:gd name="T118" fmla="+- 0 248 3"/>
                            <a:gd name="T119" fmla="*/ 248 h 255"/>
                            <a:gd name="T120" fmla="+- 0 2138 1768"/>
                            <a:gd name="T121" fmla="*/ T120 w 465"/>
                            <a:gd name="T122" fmla="+- 0 253 3"/>
                            <a:gd name="T123" fmla="*/ 253 h 255"/>
                            <a:gd name="T124" fmla="+- 0 2122 1768"/>
                            <a:gd name="T125" fmla="*/ T124 w 465"/>
                            <a:gd name="T126" fmla="+- 0 257 3"/>
                            <a:gd name="T127" fmla="*/ 257 h 255"/>
                            <a:gd name="T128" fmla="+- 0 2105 1768"/>
                            <a:gd name="T129" fmla="*/ T128 w 465"/>
                            <a:gd name="T130" fmla="+- 0 258 3"/>
                            <a:gd name="T131" fmla="*/ 258 h 255"/>
                            <a:gd name="T132" fmla="+- 0 1887 1768"/>
                            <a:gd name="T133" fmla="*/ T132 w 465"/>
                            <a:gd name="T134" fmla="+- 0 258 3"/>
                            <a:gd name="T135" fmla="*/ 258 h 255"/>
                            <a:gd name="T136" fmla="+- 0 1870 1768"/>
                            <a:gd name="T137" fmla="*/ T136 w 465"/>
                            <a:gd name="T138" fmla="+- 0 255 3"/>
                            <a:gd name="T139" fmla="*/ 255 h 255"/>
                            <a:gd name="T140" fmla="+- 0 1854 1768"/>
                            <a:gd name="T141" fmla="*/ T140 w 465"/>
                            <a:gd name="T142" fmla="+- 0 251 3"/>
                            <a:gd name="T143" fmla="*/ 251 h 255"/>
                            <a:gd name="T144" fmla="+- 0 1838 1768"/>
                            <a:gd name="T145" fmla="*/ T144 w 465"/>
                            <a:gd name="T146" fmla="+- 0 245 3"/>
                            <a:gd name="T147" fmla="*/ 245 h 255"/>
                            <a:gd name="T148" fmla="+- 0 1799 1768"/>
                            <a:gd name="T149" fmla="*/ T148 w 465"/>
                            <a:gd name="T150" fmla="+- 0 214 3"/>
                            <a:gd name="T151" fmla="*/ 214 h 255"/>
                            <a:gd name="T152" fmla="+- 0 1789 1768"/>
                            <a:gd name="T153" fmla="*/ T152 w 465"/>
                            <a:gd name="T154" fmla="+- 0 201 3"/>
                            <a:gd name="T155" fmla="*/ 201 h 255"/>
                            <a:gd name="T156" fmla="+- 0 1780 1768"/>
                            <a:gd name="T157" fmla="*/ T156 w 465"/>
                            <a:gd name="T158" fmla="+- 0 187 3"/>
                            <a:gd name="T159" fmla="*/ 187 h 255"/>
                            <a:gd name="T160" fmla="+- 0 1774 1768"/>
                            <a:gd name="T161" fmla="*/ T160 w 465"/>
                            <a:gd name="T162" fmla="+- 0 171 3"/>
                            <a:gd name="T163" fmla="*/ 171 h 255"/>
                            <a:gd name="T164" fmla="+- 0 1770 1768"/>
                            <a:gd name="T165" fmla="*/ T164 w 465"/>
                            <a:gd name="T166" fmla="+- 0 155 3"/>
                            <a:gd name="T167" fmla="*/ 155 h 255"/>
                            <a:gd name="T168" fmla="+- 0 1768 1768"/>
                            <a:gd name="T169" fmla="*/ T168 w 465"/>
                            <a:gd name="T170" fmla="+- 0 138 3"/>
                            <a:gd name="T171" fmla="*/ 138 h 25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Lst>
                          <a:rect l="0" t="0" r="r" b="b"/>
                          <a:pathLst>
                            <a:path w="465" h="255">
                              <a:moveTo>
                                <a:pt x="0" y="127"/>
                              </a:moveTo>
                              <a:lnTo>
                                <a:pt x="0" y="119"/>
                              </a:lnTo>
                              <a:lnTo>
                                <a:pt x="0" y="110"/>
                              </a:lnTo>
                              <a:lnTo>
                                <a:pt x="2" y="102"/>
                              </a:lnTo>
                              <a:lnTo>
                                <a:pt x="4" y="94"/>
                              </a:lnTo>
                              <a:lnTo>
                                <a:pt x="6" y="86"/>
                              </a:lnTo>
                              <a:lnTo>
                                <a:pt x="9" y="78"/>
                              </a:lnTo>
                              <a:lnTo>
                                <a:pt x="12" y="70"/>
                              </a:lnTo>
                              <a:lnTo>
                                <a:pt x="16" y="63"/>
                              </a:lnTo>
                              <a:lnTo>
                                <a:pt x="21" y="56"/>
                              </a:lnTo>
                              <a:lnTo>
                                <a:pt x="26" y="49"/>
                              </a:lnTo>
                              <a:lnTo>
                                <a:pt x="31" y="43"/>
                              </a:lnTo>
                              <a:lnTo>
                                <a:pt x="37" y="37"/>
                              </a:lnTo>
                              <a:lnTo>
                                <a:pt x="43" y="31"/>
                              </a:lnTo>
                              <a:lnTo>
                                <a:pt x="78" y="9"/>
                              </a:lnTo>
                              <a:lnTo>
                                <a:pt x="86" y="6"/>
                              </a:lnTo>
                              <a:lnTo>
                                <a:pt x="94" y="4"/>
                              </a:lnTo>
                              <a:lnTo>
                                <a:pt x="102" y="2"/>
                              </a:lnTo>
                              <a:lnTo>
                                <a:pt x="110" y="0"/>
                              </a:lnTo>
                              <a:lnTo>
                                <a:pt x="119" y="0"/>
                              </a:lnTo>
                              <a:lnTo>
                                <a:pt x="127" y="0"/>
                              </a:lnTo>
                              <a:lnTo>
                                <a:pt x="337" y="0"/>
                              </a:lnTo>
                              <a:lnTo>
                                <a:pt x="345" y="0"/>
                              </a:lnTo>
                              <a:lnTo>
                                <a:pt x="354" y="0"/>
                              </a:lnTo>
                              <a:lnTo>
                                <a:pt x="362" y="2"/>
                              </a:lnTo>
                              <a:lnTo>
                                <a:pt x="370" y="4"/>
                              </a:lnTo>
                              <a:lnTo>
                                <a:pt x="378" y="6"/>
                              </a:lnTo>
                              <a:lnTo>
                                <a:pt x="386" y="9"/>
                              </a:lnTo>
                              <a:lnTo>
                                <a:pt x="394" y="12"/>
                              </a:lnTo>
                              <a:lnTo>
                                <a:pt x="401" y="16"/>
                              </a:lnTo>
                              <a:lnTo>
                                <a:pt x="408" y="21"/>
                              </a:lnTo>
                              <a:lnTo>
                                <a:pt x="415" y="26"/>
                              </a:lnTo>
                              <a:lnTo>
                                <a:pt x="421" y="31"/>
                              </a:lnTo>
                              <a:lnTo>
                                <a:pt x="427" y="37"/>
                              </a:lnTo>
                              <a:lnTo>
                                <a:pt x="433" y="43"/>
                              </a:lnTo>
                              <a:lnTo>
                                <a:pt x="438" y="49"/>
                              </a:lnTo>
                              <a:lnTo>
                                <a:pt x="443" y="56"/>
                              </a:lnTo>
                              <a:lnTo>
                                <a:pt x="448" y="63"/>
                              </a:lnTo>
                              <a:lnTo>
                                <a:pt x="452" y="70"/>
                              </a:lnTo>
                              <a:lnTo>
                                <a:pt x="455" y="78"/>
                              </a:lnTo>
                              <a:lnTo>
                                <a:pt x="458" y="86"/>
                              </a:lnTo>
                              <a:lnTo>
                                <a:pt x="460" y="94"/>
                              </a:lnTo>
                              <a:lnTo>
                                <a:pt x="462" y="102"/>
                              </a:lnTo>
                              <a:lnTo>
                                <a:pt x="464" y="110"/>
                              </a:lnTo>
                              <a:lnTo>
                                <a:pt x="465" y="119"/>
                              </a:lnTo>
                              <a:lnTo>
                                <a:pt x="465" y="127"/>
                              </a:lnTo>
                              <a:lnTo>
                                <a:pt x="465" y="135"/>
                              </a:lnTo>
                              <a:lnTo>
                                <a:pt x="455" y="176"/>
                              </a:lnTo>
                              <a:lnTo>
                                <a:pt x="452" y="184"/>
                              </a:lnTo>
                              <a:lnTo>
                                <a:pt x="448" y="191"/>
                              </a:lnTo>
                              <a:lnTo>
                                <a:pt x="443" y="198"/>
                              </a:lnTo>
                              <a:lnTo>
                                <a:pt x="438" y="205"/>
                              </a:lnTo>
                              <a:lnTo>
                                <a:pt x="433" y="211"/>
                              </a:lnTo>
                              <a:lnTo>
                                <a:pt x="427" y="217"/>
                              </a:lnTo>
                              <a:lnTo>
                                <a:pt x="421" y="223"/>
                              </a:lnTo>
                              <a:lnTo>
                                <a:pt x="415" y="228"/>
                              </a:lnTo>
                              <a:lnTo>
                                <a:pt x="408" y="233"/>
                              </a:lnTo>
                              <a:lnTo>
                                <a:pt x="401" y="238"/>
                              </a:lnTo>
                              <a:lnTo>
                                <a:pt x="394" y="242"/>
                              </a:lnTo>
                              <a:lnTo>
                                <a:pt x="386" y="245"/>
                              </a:lnTo>
                              <a:lnTo>
                                <a:pt x="378" y="248"/>
                              </a:lnTo>
                              <a:lnTo>
                                <a:pt x="370" y="250"/>
                              </a:lnTo>
                              <a:lnTo>
                                <a:pt x="362" y="252"/>
                              </a:lnTo>
                              <a:lnTo>
                                <a:pt x="354" y="254"/>
                              </a:lnTo>
                              <a:lnTo>
                                <a:pt x="345" y="255"/>
                              </a:lnTo>
                              <a:lnTo>
                                <a:pt x="337" y="255"/>
                              </a:lnTo>
                              <a:lnTo>
                                <a:pt x="127" y="255"/>
                              </a:lnTo>
                              <a:lnTo>
                                <a:pt x="119" y="255"/>
                              </a:lnTo>
                              <a:lnTo>
                                <a:pt x="110" y="254"/>
                              </a:lnTo>
                              <a:lnTo>
                                <a:pt x="102" y="252"/>
                              </a:lnTo>
                              <a:lnTo>
                                <a:pt x="94" y="250"/>
                              </a:lnTo>
                              <a:lnTo>
                                <a:pt x="86" y="248"/>
                              </a:lnTo>
                              <a:lnTo>
                                <a:pt x="78" y="245"/>
                              </a:lnTo>
                              <a:lnTo>
                                <a:pt x="70" y="242"/>
                              </a:lnTo>
                              <a:lnTo>
                                <a:pt x="37" y="217"/>
                              </a:lnTo>
                              <a:lnTo>
                                <a:pt x="31" y="211"/>
                              </a:lnTo>
                              <a:lnTo>
                                <a:pt x="26" y="205"/>
                              </a:lnTo>
                              <a:lnTo>
                                <a:pt x="21" y="198"/>
                              </a:lnTo>
                              <a:lnTo>
                                <a:pt x="16" y="191"/>
                              </a:lnTo>
                              <a:lnTo>
                                <a:pt x="12" y="184"/>
                              </a:lnTo>
                              <a:lnTo>
                                <a:pt x="9" y="176"/>
                              </a:lnTo>
                              <a:lnTo>
                                <a:pt x="6" y="168"/>
                              </a:lnTo>
                              <a:lnTo>
                                <a:pt x="4" y="160"/>
                              </a:lnTo>
                              <a:lnTo>
                                <a:pt x="2" y="152"/>
                              </a:lnTo>
                              <a:lnTo>
                                <a:pt x="0" y="144"/>
                              </a:lnTo>
                              <a:lnTo>
                                <a:pt x="0" y="135"/>
                              </a:lnTo>
                              <a:lnTo>
                                <a:pt x="0" y="127"/>
                              </a:lnTo>
                              <a:close/>
                            </a:path>
                          </a:pathLst>
                        </a:custGeom>
                        <a:noFill/>
                        <a:ln w="9525">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shape w14:anchorId="15BF3149" id="Freeform 464" o:spid="_x0000_s1026" style="position:absolute;margin-left:88.4pt;margin-top:.15pt;width:23.25pt;height:12.75pt;z-index:2516613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65,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1yIgjAoAAEkzAAAOAAAAZHJzL2Uyb0RvYy54bWysW9uO47gRfQ+QfxD8mGDHKuremJ7FYCcb&#10;BNhcgNV+gNqXthHbciT1ZfL1OUWRblImKWGRl5bdOiaLpy6sKkqff3w/n6LXXdcf28vjij7Fq2h3&#10;2bTb4+X5cfVb/fMP5Srqh+aybU7tZfe4+r7rVz9++eMfPr9dH3aiPbSn7a6LMMilf3i7Pq4Ow3B9&#10;WK/7zWF3bvpP7XV3wc19252bAV+75/W2a94w+vm0FnGcr9/abnvt2s2u7/Hfb+PN1Rc5/n6/2wz/&#10;3O/73RCdHleQbZB/O/n3if+uv3xuHp675no4bpQYze+Q4twcL5j0NtS3Zmiil+54N9T5uOnavt0P&#10;nzbted3u98fNTq4Bq6F4sppfD811J9cCcvrrjab+/zfs5h+vv17/1bHo/fWXdvPvHoys3679w+0O&#10;f+mBiZ7e/t5uocPmZWjlYt/33Zl/iWVE75LT7zdOd+9DtME/RZWJIltFG9yinCqRMefr5kH/ePPS&#10;D3/dtXKg5vWXfhhVssUnSeg2ujRnzFpDffvzCdr58w9RHFGRl/KPUuENRhr2p3VUx9FblOZySujm&#10;hhEaMw4lRJRMh0k0BMMQAIdIZHfjpBqkRCpGuaZjYfmj5CxS6hYp15hxqDi7F6nQEBYJAKdI8DeL&#10;pSJ1slRpGItUukUim/GyuheJTLYBcIpEE7qL0k0TmZzXJDxS2aQXiUMqk3AA3FJNGC8gPhvVVHlk&#10;0l5T7pHK5j1zcWVyDoBTKmFzTkXllkqYxNfCZ+c282l+z5UwSQfALZXNOZVETq7g3IalC4+pC5v5&#10;JHVIZZIOgFsqm3MqM7etC5P4WnisPbGZdygwMTn36C+xGafSExISk/Y68dh6YvPuiAmJybgnJCQ2&#10;31SWhVN7iUl6nXgsPbFZd7hfYvLt8b7UZltwPHN5X2pyXqceO09t1h0ypSbfPplstgWHfadMJud1&#10;6rHy1GbdJZPJt08mm21BiXvXS03O69Rj45nNenHveJnJd+H2u8xmW5DH7zKT8zrz2Hhms46wf7cX&#10;Y+P9CCsAOKNBZvMtKHdHzsxkvc48Vp7ZvJMjHGQm5QA4pcptxgWVidOmcpP3OvfYeT5h3iFVbpIu&#10;fFLZnAuq3N6HzOmD+Dr3WHpuMw8nvdNgbpIOgJsrm3Mh4tzNlUl8jTTQmeMVNvMwvzupCpN0AJxS&#10;FRPOYVhOqQqT+LrwWHthM587dmTOlm/pIgBuqWzOhRBuuypM4uvCY+2FzXxJDq5M0gFwSlXanEMq&#10;d7QqTeJrpINODZY285UjXJUm6QC4pbI5B1XuuF6axNelx9pLm3kiR2QvTdYZ4ZbLZh1yuXVYmtTX&#10;pcfeK5t7ShxuWJm8M8IpV2Xz7rWtyiS/rjwWX9nsI6O9N67KZJ4Rbrls5oXPEyuT/bry2Hxls0+V&#10;Iw2tTOYZ4ZSLYpt6b+Ci2OS/xu/chk/xRANxec8ZxSb9AhCPcDb/3liPDMyIOxDOY/8UT9XgMDSK&#10;TR2AEJ9wthK82yPFpiYgnMcJaFKzisQRysiqWhniZm5St3ozCji4xZy3cqWJKlKncKYaBCAe4SZa&#10;8CVhNKlfvQUsTVSBHPJuwyQy1SAAcQs3qWK9WSvZZSz56lhk4pph2R4RmSPoklXKMsQj3EQLvjSf&#10;7GqWfOUsTepZkTk2KhKWQwDiEW6iBV9dRHZRS76qFkF+wpxLrVZlKzKfWu+KW08hSXZ1S77ylib1&#10;Lc98b3NWiRsQznYIb+VNdplLvjoXldaEOUf5TVatiw6hR62TctfbqiC73iVfwUuTildkrlBiFb0M&#10;cdtcajsEShR31kapGZpq8lW+NCl9RepiLrUcAhCPcLYWvA0xsitg8pXANKmBBTn2fbLKYIa4hZtU&#10;wuTtIdqlMPlqYQRx2+Zil1qtchjHBj7hJg7hbbvaFTH5SmKa1sTw/ntvtatiQNzMTepiKjx9ahwZ&#10;aEa4U02+ypgmpTEVLuas4pghHuFsLUA4T8Paro/JVyDTpEImxIl75qwamSEe4aYO4TsHyc29Gsz5&#10;UqZJocwdpnvhrFKZITfhcJTzrA9rmoM+v9m8X9QBDj5FDZ8GxvLM6Nr2fFZUQ604EarlTBgCKD7t&#10;8YARdxhccG9+FoxlMxhJ3hI0524Srs+lwpJwNiXh1aLROb9hOFKTJcJwxiHhy1bKOQDDsX0vGZ13&#10;ZQlftlTeJyV82VJ552I4Np0lwvBeIuHLlsrRneEIzEtG53gr4cuWyhFQwpctlWMSwxFOlgjDUULC&#10;ly2V/ZbhcLklo3PfScKXLZUbQhK+bKncqWE4Gi1LhOEWioQvWyp3NhiOvsSS0bnhIOHLlsp9AAlf&#10;tlRZnTOeK+sl4siKefzBsuXKKlb+YGlwukUnWrZkWe2NMyxctI5QXD0tWrSOUVzRLPuBUjItDFOy&#10;epBrQOa/aAYdqTgbX/QDHatoYbCSma8UCVnrshn0ohcGLNIRCxv/shl0zCJkXItE0lGLFoYt0nGL&#10;kJksm0Ev2g5d446t0oEOj+RMH8bpVhEexnniSZqHazNwFqE/Rm+PK36CIzrgWRJww/8/t6+7upWI&#10;4ePBkw+D/Lh/ujhwaGKMy9F39fVqjoZOUgiFhgQMgjt1IRQSSaDQAg2BkKcDhL5yCDRSi0Z9CMQd&#10;KwyFjC6IGie8mYFevr6ONKjAgGO10Fjc+8CM2J5DKO4vMEqHGD2Tvo4zKjfGJTQWBuGxbsFEj6Gv&#10;41h8ogFUWCxu5QMUXiH3r1n2oFCyYwtU2BpkdxKoGfVwk20exQ2lWVSiOA3PmKhkbAbFxen8jFyI&#10;ARVmIuGiA6gwq4nSYlhBiVJjWNeJ0iNcJGhd3KKHYBSeM41H+4KTBEfDti3JmBlN+dqMTadK5bMO&#10;MnrIjLel3N9iFYR5S5W/zcSBNB1HmwkqKXdMMOlMhEq5xcGwcLhLuSMB2EzoTLnZANhMGE6V5c7G&#10;9Hz0A/bmoPLV/slN80W4W0KlQ5m+jiFN7oJYBt3SIn1fXxVOkYdHV8LzKl1QGfZCrVq6Zel6Pn1V&#10;8ypLIZysBderDE/gwCmMG+1Y3JJlPZ++qnmVWwjU5sHxlJfhnDWM004rZtahYwDq6uC8KqQIrDuE&#10;0xFKoLcbxKl4h7ZqGKeiJ45pZnCjewh0RoPz6sgOuwni1D4hcA3i1K6jnqtFlqj1qq+jfvUeNoeT&#10;Ryzwj1mc2l/ncZqX8Dpue/8ML2oDmqP5pt2w1m7KDRuB2mdnbWpMJuZcSOVxcx6pksI5B1f+OBcv&#10;sBVz9J4LPyr3nYtmY241FxvVlOPTwF7LVPsAtpeQnatKYcY6RlvDmUpwLIWa2QEU6m4/2ZzafjeK&#10;ylWW7KXeyi2u0oxH8S/tz8fTCWB2Sy7C8Bz/WH317em45Zt8r++en346ddFrgxcsqupr/FVvOhbs&#10;2vXDt6Y/jDh5i9fZPHTty2UrPx12zfYv6vPQHE/jZ8m9eiOBX0LgFzv6h6d2+x0vJHTt+D4H3j/B&#10;h0Pb/XcVveFdjsdV/5+XptutotPfLnhZogKt4GSQX9Ks4OPpzrzzZN5pLhsM9bgaVuhb88efhvGF&#10;kZdrd3w+YCaSVeil/YoXIfZHfmFBvjExSqW+4H0Nya96t4RfCDG/S9THGzBf/gcAAP//AwBQSwME&#10;FAAGAAgAAAAhADGeDU7eAAAADAEAAA8AAABkcnMvZG93bnJldi54bWxMT0FOwzAQvCPxB2uRuFGn&#10;qShtGqcCKs6opQJx28ZLEhGvQ+w04fcsJ7isZjSa2Zl8O7lWnakPjWcD81kCirj0tuHKwPHl6WYF&#10;KkRki61nMvBNAbbF5UWOmfUj7+l8iJWSEA4ZGqhj7DKtQ1mTwzDzHbFoH753GIX2lbY9jhLuWp0m&#10;yVI7bFg+1NjRY03l52FwBgbcvx8feOx21dvr84Rf8/Xat8ZcX027jZz7DahIU/xzwO8G6Q+FFDv5&#10;gW1QrfC7pfSPBhagRE7ThYCTgNsV6CLX/0cUPwAAAP//AwBQSwECLQAUAAYACAAAACEAtoM4kv4A&#10;AADhAQAAEwAAAAAAAAAAAAAAAAAAAAAAW0NvbnRlbnRfVHlwZXNdLnhtbFBLAQItABQABgAIAAAA&#10;IQA4/SH/1gAAAJQBAAALAAAAAAAAAAAAAAAAAC8BAABfcmVscy8ucmVsc1BLAQItABQABgAIAAAA&#10;IQCz1yIgjAoAAEkzAAAOAAAAAAAAAAAAAAAAAC4CAABkcnMvZTJvRG9jLnhtbFBLAQItABQABgAI&#10;AAAAIQAxng1O3gAAAAwBAAAPAAAAAAAAAAAAAAAAAOYMAABkcnMvZG93bnJldi54bWxQSwUGAAAA&#10;AAQABADzAAAA8Q0AAAAA&#10;" path="m,127r,-8l,110r2,-8l4,94,6,86,9,78r3,-8l16,63r5,-7l26,49r5,-6l37,37r6,-6l78,9,86,6,94,4r8,-2l110,r9,l127,,337,r8,l354,r8,2l370,4r8,2l386,9r8,3l401,16r7,5l415,26r6,5l427,37r6,6l438,49r5,7l448,63r4,7l455,78r3,8l460,94r2,8l464,110r1,9l465,127r,8l455,176r-3,8l448,191r-5,7l438,205r-5,6l427,217r-6,6l415,228r-7,5l401,238r-7,4l386,245r-8,3l370,250r-8,2l354,254r-9,1l337,255r-210,l119,255r-9,-1l102,252r-8,-2l86,248r-8,-3l70,242,37,217r-6,-6l26,205r-5,-7l16,191r-4,-7l9,176,6,168,4,160,2,152,,144r,-9l,127xe" filled="f" strokecolor="#99a0a6">
                <v:path arrowok="t" o:connecttype="custom" o:connectlocs="0,77470;1270,66675;3810,56515;7620,46355;13335,37465;19685,29210;27305,21590;54610,5715;64770,3175;75565,1905;213995,1905;224790,1905;234950,4445;245110,7620;254635,12065;263525,18415;271145,25400;278130,33020;284480,41910;288925,51435;292100,61595;294640,71755;295275,82550;288925,113665;284480,123190;278130,132080;271145,139700;263525,146685;254635,153035;245110,157480;234950,160655;224790,163195;213995,163830;75565,163830;64770,161925;54610,159385;44450,155575;19685,135890;13335,127635;7620,118745;3810,108585;1270,98425;0,87630" o:connectangles="0,0,0,0,0,0,0,0,0,0,0,0,0,0,0,0,0,0,0,0,0,0,0,0,0,0,0,0,0,0,0,0,0,0,0,0,0,0,0,0,0,0,0"/>
                <w10:wrap anchorx="page"/>
              </v:shape>
            </w:pict>
          </mc:Fallback>
        </mc:AlternateContent>
      </w:r>
      <w:r w:rsidRPr="00421FAA">
        <w:rPr>
          <w:rFonts w:ascii="RobotoRegular"/>
          <w:color w:val="202024"/>
          <w:spacing w:val="2"/>
          <w:sz w:val="19"/>
          <w:szCs w:val="21"/>
          <w:lang w:val="en-US"/>
        </w:rPr>
        <w:t xml:space="preserve">(scroll down </w:t>
      </w:r>
      <w:r w:rsidRPr="00421FAA">
        <w:rPr>
          <w:rFonts w:ascii="RobotoRegular"/>
          <w:color w:val="202024"/>
          <w:sz w:val="19"/>
          <w:szCs w:val="21"/>
          <w:lang w:val="en-US"/>
        </w:rPr>
        <w:t>to bottom of</w:t>
      </w:r>
      <w:r w:rsidRPr="00421FAA">
        <w:rPr>
          <w:rFonts w:ascii="RobotoRegular"/>
          <w:color w:val="202024"/>
          <w:spacing w:val="41"/>
          <w:sz w:val="19"/>
          <w:szCs w:val="21"/>
          <w:lang w:val="en-US"/>
        </w:rPr>
        <w:t xml:space="preserve"> </w:t>
      </w:r>
      <w:r w:rsidRPr="00421FAA">
        <w:rPr>
          <w:rFonts w:ascii="RobotoRegular"/>
          <w:color w:val="202024"/>
          <w:spacing w:val="2"/>
          <w:sz w:val="19"/>
          <w:szCs w:val="21"/>
          <w:lang w:val="en-US"/>
        </w:rPr>
        <w:t>this</w:t>
      </w:r>
      <w:r w:rsidRPr="00421FAA">
        <w:rPr>
          <w:rFonts w:ascii="RobotoRegular"/>
          <w:color w:val="202024"/>
          <w:spacing w:val="9"/>
          <w:sz w:val="19"/>
          <w:szCs w:val="21"/>
          <w:lang w:val="en-US"/>
        </w:rPr>
        <w:t xml:space="preserve"> </w:t>
      </w:r>
      <w:r w:rsidRPr="00421FAA">
        <w:rPr>
          <w:rFonts w:ascii="RobotoRegular"/>
          <w:color w:val="202024"/>
          <w:spacing w:val="2"/>
          <w:sz w:val="19"/>
          <w:szCs w:val="21"/>
          <w:lang w:val="en-US"/>
        </w:rPr>
        <w:t>page)</w:t>
      </w:r>
      <w:r w:rsidRPr="00421FAA">
        <w:rPr>
          <w:rFonts w:ascii="RobotoRegular"/>
          <w:color w:val="202024"/>
          <w:spacing w:val="2"/>
          <w:sz w:val="19"/>
          <w:szCs w:val="21"/>
          <w:lang w:val="en-US"/>
        </w:rPr>
        <w:tab/>
      </w:r>
    </w:p>
    <w:p w14:paraId="3E8A86B9" w14:textId="77777777" w:rsidR="00BD0A3F" w:rsidRPr="00421FAA" w:rsidRDefault="00BD0A3F" w:rsidP="00BD0A3F">
      <w:pPr>
        <w:pStyle w:val="ListParagraph"/>
        <w:widowControl w:val="0"/>
        <w:numPr>
          <w:ilvl w:val="1"/>
          <w:numId w:val="1"/>
        </w:numPr>
        <w:tabs>
          <w:tab w:val="left" w:pos="1795"/>
          <w:tab w:val="left" w:pos="1796"/>
        </w:tabs>
        <w:autoSpaceDE w:val="0"/>
        <w:autoSpaceDN w:val="0"/>
        <w:spacing w:before="173" w:after="0" w:line="240" w:lineRule="auto"/>
        <w:ind w:left="1795" w:hanging="566"/>
        <w:contextualSpacing w:val="0"/>
        <w:rPr>
          <w:rFonts w:ascii="Roboto"/>
          <w:i/>
          <w:sz w:val="20"/>
          <w:szCs w:val="21"/>
          <w:lang w:val="en-US"/>
        </w:rPr>
      </w:pPr>
      <w:r w:rsidRPr="00421FAA">
        <w:rPr>
          <w:noProof/>
          <w:sz w:val="21"/>
          <w:szCs w:val="21"/>
          <w:lang w:val="en-IN" w:eastAsia="en-IN"/>
        </w:rPr>
        <mc:AlternateContent>
          <mc:Choice Requires="wps">
            <w:drawing>
              <wp:anchor distT="0" distB="0" distL="114300" distR="114300" simplePos="0" relativeHeight="251662336" behindDoc="0" locked="0" layoutInCell="1" allowOverlap="1" wp14:anchorId="0CC99D59" wp14:editId="2DA61B20">
                <wp:simplePos x="0" y="0"/>
                <wp:positionH relativeFrom="page">
                  <wp:posOffset>1122680</wp:posOffset>
                </wp:positionH>
                <wp:positionV relativeFrom="paragraph">
                  <wp:posOffset>111760</wp:posOffset>
                </wp:positionV>
                <wp:extent cx="295275" cy="161925"/>
                <wp:effectExtent l="0" t="0" r="0" b="3175"/>
                <wp:wrapNone/>
                <wp:docPr id="463" name="Freeform 46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5275" cy="161925"/>
                        </a:xfrm>
                        <a:custGeom>
                          <a:avLst/>
                          <a:gdLst>
                            <a:gd name="T0" fmla="+- 0 1768 1768"/>
                            <a:gd name="T1" fmla="*/ T0 w 465"/>
                            <a:gd name="T2" fmla="+- 0 295 176"/>
                            <a:gd name="T3" fmla="*/ 295 h 255"/>
                            <a:gd name="T4" fmla="+- 0 1770 1768"/>
                            <a:gd name="T5" fmla="*/ T4 w 465"/>
                            <a:gd name="T6" fmla="+- 0 278 176"/>
                            <a:gd name="T7" fmla="*/ 278 h 255"/>
                            <a:gd name="T8" fmla="+- 0 1774 1768"/>
                            <a:gd name="T9" fmla="*/ T8 w 465"/>
                            <a:gd name="T10" fmla="+- 0 262 176"/>
                            <a:gd name="T11" fmla="*/ 262 h 255"/>
                            <a:gd name="T12" fmla="+- 0 1780 1768"/>
                            <a:gd name="T13" fmla="*/ T12 w 465"/>
                            <a:gd name="T14" fmla="+- 0 246 176"/>
                            <a:gd name="T15" fmla="*/ 246 h 255"/>
                            <a:gd name="T16" fmla="+- 0 1789 1768"/>
                            <a:gd name="T17" fmla="*/ T16 w 465"/>
                            <a:gd name="T18" fmla="+- 0 232 176"/>
                            <a:gd name="T19" fmla="*/ 232 h 255"/>
                            <a:gd name="T20" fmla="+- 0 1799 1768"/>
                            <a:gd name="T21" fmla="*/ T20 w 465"/>
                            <a:gd name="T22" fmla="+- 0 219 176"/>
                            <a:gd name="T23" fmla="*/ 219 h 255"/>
                            <a:gd name="T24" fmla="+- 0 1811 1768"/>
                            <a:gd name="T25" fmla="*/ T24 w 465"/>
                            <a:gd name="T26" fmla="+- 0 207 176"/>
                            <a:gd name="T27" fmla="*/ 207 h 255"/>
                            <a:gd name="T28" fmla="+- 0 1854 1768"/>
                            <a:gd name="T29" fmla="*/ T28 w 465"/>
                            <a:gd name="T30" fmla="+- 0 182 176"/>
                            <a:gd name="T31" fmla="*/ 182 h 255"/>
                            <a:gd name="T32" fmla="+- 0 1870 1768"/>
                            <a:gd name="T33" fmla="*/ T32 w 465"/>
                            <a:gd name="T34" fmla="+- 0 178 176"/>
                            <a:gd name="T35" fmla="*/ 178 h 255"/>
                            <a:gd name="T36" fmla="+- 0 1887 1768"/>
                            <a:gd name="T37" fmla="*/ T36 w 465"/>
                            <a:gd name="T38" fmla="+- 0 176 176"/>
                            <a:gd name="T39" fmla="*/ 176 h 255"/>
                            <a:gd name="T40" fmla="+- 0 2105 1768"/>
                            <a:gd name="T41" fmla="*/ T40 w 465"/>
                            <a:gd name="T42" fmla="+- 0 176 176"/>
                            <a:gd name="T43" fmla="*/ 176 h 255"/>
                            <a:gd name="T44" fmla="+- 0 2122 1768"/>
                            <a:gd name="T45" fmla="*/ T44 w 465"/>
                            <a:gd name="T46" fmla="+- 0 176 176"/>
                            <a:gd name="T47" fmla="*/ 176 h 255"/>
                            <a:gd name="T48" fmla="+- 0 2138 1768"/>
                            <a:gd name="T49" fmla="*/ T48 w 465"/>
                            <a:gd name="T50" fmla="+- 0 180 176"/>
                            <a:gd name="T51" fmla="*/ 180 h 255"/>
                            <a:gd name="T52" fmla="+- 0 2154 1768"/>
                            <a:gd name="T53" fmla="*/ T52 w 465"/>
                            <a:gd name="T54" fmla="+- 0 185 176"/>
                            <a:gd name="T55" fmla="*/ 185 h 255"/>
                            <a:gd name="T56" fmla="+- 0 2169 1768"/>
                            <a:gd name="T57" fmla="*/ T56 w 465"/>
                            <a:gd name="T58" fmla="+- 0 192 176"/>
                            <a:gd name="T59" fmla="*/ 192 h 255"/>
                            <a:gd name="T60" fmla="+- 0 2183 1768"/>
                            <a:gd name="T61" fmla="*/ T60 w 465"/>
                            <a:gd name="T62" fmla="+- 0 202 176"/>
                            <a:gd name="T63" fmla="*/ 202 h 255"/>
                            <a:gd name="T64" fmla="+- 0 2195 1768"/>
                            <a:gd name="T65" fmla="*/ T64 w 465"/>
                            <a:gd name="T66" fmla="+- 0 213 176"/>
                            <a:gd name="T67" fmla="*/ 213 h 255"/>
                            <a:gd name="T68" fmla="+- 0 2206 1768"/>
                            <a:gd name="T69" fmla="*/ T68 w 465"/>
                            <a:gd name="T70" fmla="+- 0 225 176"/>
                            <a:gd name="T71" fmla="*/ 225 h 255"/>
                            <a:gd name="T72" fmla="+- 0 2216 1768"/>
                            <a:gd name="T73" fmla="*/ T72 w 465"/>
                            <a:gd name="T74" fmla="+- 0 239 176"/>
                            <a:gd name="T75" fmla="*/ 239 h 255"/>
                            <a:gd name="T76" fmla="+- 0 2223 1768"/>
                            <a:gd name="T77" fmla="*/ T76 w 465"/>
                            <a:gd name="T78" fmla="+- 0 254 176"/>
                            <a:gd name="T79" fmla="*/ 254 h 255"/>
                            <a:gd name="T80" fmla="+- 0 2228 1768"/>
                            <a:gd name="T81" fmla="*/ T80 w 465"/>
                            <a:gd name="T82" fmla="+- 0 270 176"/>
                            <a:gd name="T83" fmla="*/ 270 h 255"/>
                            <a:gd name="T84" fmla="+- 0 2232 1768"/>
                            <a:gd name="T85" fmla="*/ T84 w 465"/>
                            <a:gd name="T86" fmla="+- 0 286 176"/>
                            <a:gd name="T87" fmla="*/ 286 h 255"/>
                            <a:gd name="T88" fmla="+- 0 2233 1768"/>
                            <a:gd name="T89" fmla="*/ T88 w 465"/>
                            <a:gd name="T90" fmla="+- 0 303 176"/>
                            <a:gd name="T91" fmla="*/ 303 h 255"/>
                            <a:gd name="T92" fmla="+- 0 2223 1768"/>
                            <a:gd name="T93" fmla="*/ T92 w 465"/>
                            <a:gd name="T94" fmla="+- 0 352 176"/>
                            <a:gd name="T95" fmla="*/ 352 h 255"/>
                            <a:gd name="T96" fmla="+- 0 2216 1768"/>
                            <a:gd name="T97" fmla="*/ T96 w 465"/>
                            <a:gd name="T98" fmla="+- 0 367 176"/>
                            <a:gd name="T99" fmla="*/ 367 h 255"/>
                            <a:gd name="T100" fmla="+- 0 2206 1768"/>
                            <a:gd name="T101" fmla="*/ T100 w 465"/>
                            <a:gd name="T102" fmla="+- 0 381 176"/>
                            <a:gd name="T103" fmla="*/ 381 h 255"/>
                            <a:gd name="T104" fmla="+- 0 2195 1768"/>
                            <a:gd name="T105" fmla="*/ T104 w 465"/>
                            <a:gd name="T106" fmla="+- 0 393 176"/>
                            <a:gd name="T107" fmla="*/ 393 h 255"/>
                            <a:gd name="T108" fmla="+- 0 2183 1768"/>
                            <a:gd name="T109" fmla="*/ T108 w 465"/>
                            <a:gd name="T110" fmla="+- 0 404 176"/>
                            <a:gd name="T111" fmla="*/ 404 h 255"/>
                            <a:gd name="T112" fmla="+- 0 2169 1768"/>
                            <a:gd name="T113" fmla="*/ T112 w 465"/>
                            <a:gd name="T114" fmla="+- 0 414 176"/>
                            <a:gd name="T115" fmla="*/ 414 h 255"/>
                            <a:gd name="T116" fmla="+- 0 2154 1768"/>
                            <a:gd name="T117" fmla="*/ T116 w 465"/>
                            <a:gd name="T118" fmla="+- 0 421 176"/>
                            <a:gd name="T119" fmla="*/ 421 h 255"/>
                            <a:gd name="T120" fmla="+- 0 2138 1768"/>
                            <a:gd name="T121" fmla="*/ T120 w 465"/>
                            <a:gd name="T122" fmla="+- 0 426 176"/>
                            <a:gd name="T123" fmla="*/ 426 h 255"/>
                            <a:gd name="T124" fmla="+- 0 2122 1768"/>
                            <a:gd name="T125" fmla="*/ T124 w 465"/>
                            <a:gd name="T126" fmla="+- 0 430 176"/>
                            <a:gd name="T127" fmla="*/ 430 h 255"/>
                            <a:gd name="T128" fmla="+- 0 2105 1768"/>
                            <a:gd name="T129" fmla="*/ T128 w 465"/>
                            <a:gd name="T130" fmla="+- 0 431 176"/>
                            <a:gd name="T131" fmla="*/ 431 h 255"/>
                            <a:gd name="T132" fmla="+- 0 1887 1768"/>
                            <a:gd name="T133" fmla="*/ T132 w 465"/>
                            <a:gd name="T134" fmla="+- 0 431 176"/>
                            <a:gd name="T135" fmla="*/ 431 h 255"/>
                            <a:gd name="T136" fmla="+- 0 1870 1768"/>
                            <a:gd name="T137" fmla="*/ T136 w 465"/>
                            <a:gd name="T138" fmla="+- 0 428 176"/>
                            <a:gd name="T139" fmla="*/ 428 h 255"/>
                            <a:gd name="T140" fmla="+- 0 1854 1768"/>
                            <a:gd name="T141" fmla="*/ T140 w 465"/>
                            <a:gd name="T142" fmla="+- 0 424 176"/>
                            <a:gd name="T143" fmla="*/ 424 h 255"/>
                            <a:gd name="T144" fmla="+- 0 1838 1768"/>
                            <a:gd name="T145" fmla="*/ T144 w 465"/>
                            <a:gd name="T146" fmla="+- 0 418 176"/>
                            <a:gd name="T147" fmla="*/ 418 h 255"/>
                            <a:gd name="T148" fmla="+- 0 1799 1768"/>
                            <a:gd name="T149" fmla="*/ T148 w 465"/>
                            <a:gd name="T150" fmla="+- 0 387 176"/>
                            <a:gd name="T151" fmla="*/ 387 h 255"/>
                            <a:gd name="T152" fmla="+- 0 1789 1768"/>
                            <a:gd name="T153" fmla="*/ T152 w 465"/>
                            <a:gd name="T154" fmla="+- 0 374 176"/>
                            <a:gd name="T155" fmla="*/ 374 h 255"/>
                            <a:gd name="T156" fmla="+- 0 1780 1768"/>
                            <a:gd name="T157" fmla="*/ T156 w 465"/>
                            <a:gd name="T158" fmla="+- 0 360 176"/>
                            <a:gd name="T159" fmla="*/ 360 h 255"/>
                            <a:gd name="T160" fmla="+- 0 1774 1768"/>
                            <a:gd name="T161" fmla="*/ T160 w 465"/>
                            <a:gd name="T162" fmla="+- 0 344 176"/>
                            <a:gd name="T163" fmla="*/ 344 h 255"/>
                            <a:gd name="T164" fmla="+- 0 1770 1768"/>
                            <a:gd name="T165" fmla="*/ T164 w 465"/>
                            <a:gd name="T166" fmla="+- 0 328 176"/>
                            <a:gd name="T167" fmla="*/ 328 h 255"/>
                            <a:gd name="T168" fmla="+- 0 1768 1768"/>
                            <a:gd name="T169" fmla="*/ T168 w 465"/>
                            <a:gd name="T170" fmla="+- 0 311 176"/>
                            <a:gd name="T171" fmla="*/ 311 h 25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Lst>
                          <a:rect l="0" t="0" r="r" b="b"/>
                          <a:pathLst>
                            <a:path w="465" h="255">
                              <a:moveTo>
                                <a:pt x="0" y="127"/>
                              </a:moveTo>
                              <a:lnTo>
                                <a:pt x="0" y="119"/>
                              </a:lnTo>
                              <a:lnTo>
                                <a:pt x="0" y="110"/>
                              </a:lnTo>
                              <a:lnTo>
                                <a:pt x="2" y="102"/>
                              </a:lnTo>
                              <a:lnTo>
                                <a:pt x="4" y="94"/>
                              </a:lnTo>
                              <a:lnTo>
                                <a:pt x="6" y="86"/>
                              </a:lnTo>
                              <a:lnTo>
                                <a:pt x="9" y="78"/>
                              </a:lnTo>
                              <a:lnTo>
                                <a:pt x="12" y="70"/>
                              </a:lnTo>
                              <a:lnTo>
                                <a:pt x="16" y="63"/>
                              </a:lnTo>
                              <a:lnTo>
                                <a:pt x="21" y="56"/>
                              </a:lnTo>
                              <a:lnTo>
                                <a:pt x="26" y="49"/>
                              </a:lnTo>
                              <a:lnTo>
                                <a:pt x="31" y="43"/>
                              </a:lnTo>
                              <a:lnTo>
                                <a:pt x="37" y="37"/>
                              </a:lnTo>
                              <a:lnTo>
                                <a:pt x="43" y="31"/>
                              </a:lnTo>
                              <a:lnTo>
                                <a:pt x="78" y="9"/>
                              </a:lnTo>
                              <a:lnTo>
                                <a:pt x="86" y="6"/>
                              </a:lnTo>
                              <a:lnTo>
                                <a:pt x="94" y="4"/>
                              </a:lnTo>
                              <a:lnTo>
                                <a:pt x="102" y="2"/>
                              </a:lnTo>
                              <a:lnTo>
                                <a:pt x="110" y="0"/>
                              </a:lnTo>
                              <a:lnTo>
                                <a:pt x="119" y="0"/>
                              </a:lnTo>
                              <a:lnTo>
                                <a:pt x="127" y="0"/>
                              </a:lnTo>
                              <a:lnTo>
                                <a:pt x="337" y="0"/>
                              </a:lnTo>
                              <a:lnTo>
                                <a:pt x="345" y="0"/>
                              </a:lnTo>
                              <a:lnTo>
                                <a:pt x="354" y="0"/>
                              </a:lnTo>
                              <a:lnTo>
                                <a:pt x="362" y="2"/>
                              </a:lnTo>
                              <a:lnTo>
                                <a:pt x="370" y="4"/>
                              </a:lnTo>
                              <a:lnTo>
                                <a:pt x="378" y="6"/>
                              </a:lnTo>
                              <a:lnTo>
                                <a:pt x="386" y="9"/>
                              </a:lnTo>
                              <a:lnTo>
                                <a:pt x="394" y="12"/>
                              </a:lnTo>
                              <a:lnTo>
                                <a:pt x="401" y="16"/>
                              </a:lnTo>
                              <a:lnTo>
                                <a:pt x="408" y="21"/>
                              </a:lnTo>
                              <a:lnTo>
                                <a:pt x="415" y="26"/>
                              </a:lnTo>
                              <a:lnTo>
                                <a:pt x="421" y="31"/>
                              </a:lnTo>
                              <a:lnTo>
                                <a:pt x="427" y="37"/>
                              </a:lnTo>
                              <a:lnTo>
                                <a:pt x="433" y="43"/>
                              </a:lnTo>
                              <a:lnTo>
                                <a:pt x="438" y="49"/>
                              </a:lnTo>
                              <a:lnTo>
                                <a:pt x="443" y="56"/>
                              </a:lnTo>
                              <a:lnTo>
                                <a:pt x="448" y="63"/>
                              </a:lnTo>
                              <a:lnTo>
                                <a:pt x="452" y="70"/>
                              </a:lnTo>
                              <a:lnTo>
                                <a:pt x="455" y="78"/>
                              </a:lnTo>
                              <a:lnTo>
                                <a:pt x="458" y="86"/>
                              </a:lnTo>
                              <a:lnTo>
                                <a:pt x="460" y="94"/>
                              </a:lnTo>
                              <a:lnTo>
                                <a:pt x="462" y="102"/>
                              </a:lnTo>
                              <a:lnTo>
                                <a:pt x="464" y="110"/>
                              </a:lnTo>
                              <a:lnTo>
                                <a:pt x="465" y="119"/>
                              </a:lnTo>
                              <a:lnTo>
                                <a:pt x="465" y="127"/>
                              </a:lnTo>
                              <a:lnTo>
                                <a:pt x="465" y="135"/>
                              </a:lnTo>
                              <a:lnTo>
                                <a:pt x="455" y="176"/>
                              </a:lnTo>
                              <a:lnTo>
                                <a:pt x="452" y="184"/>
                              </a:lnTo>
                              <a:lnTo>
                                <a:pt x="448" y="191"/>
                              </a:lnTo>
                              <a:lnTo>
                                <a:pt x="443" y="198"/>
                              </a:lnTo>
                              <a:lnTo>
                                <a:pt x="438" y="205"/>
                              </a:lnTo>
                              <a:lnTo>
                                <a:pt x="433" y="211"/>
                              </a:lnTo>
                              <a:lnTo>
                                <a:pt x="427" y="217"/>
                              </a:lnTo>
                              <a:lnTo>
                                <a:pt x="421" y="223"/>
                              </a:lnTo>
                              <a:lnTo>
                                <a:pt x="415" y="228"/>
                              </a:lnTo>
                              <a:lnTo>
                                <a:pt x="408" y="233"/>
                              </a:lnTo>
                              <a:lnTo>
                                <a:pt x="401" y="238"/>
                              </a:lnTo>
                              <a:lnTo>
                                <a:pt x="394" y="242"/>
                              </a:lnTo>
                              <a:lnTo>
                                <a:pt x="386" y="245"/>
                              </a:lnTo>
                              <a:lnTo>
                                <a:pt x="378" y="248"/>
                              </a:lnTo>
                              <a:lnTo>
                                <a:pt x="370" y="250"/>
                              </a:lnTo>
                              <a:lnTo>
                                <a:pt x="362" y="252"/>
                              </a:lnTo>
                              <a:lnTo>
                                <a:pt x="354" y="254"/>
                              </a:lnTo>
                              <a:lnTo>
                                <a:pt x="345" y="255"/>
                              </a:lnTo>
                              <a:lnTo>
                                <a:pt x="337" y="255"/>
                              </a:lnTo>
                              <a:lnTo>
                                <a:pt x="127" y="255"/>
                              </a:lnTo>
                              <a:lnTo>
                                <a:pt x="119" y="255"/>
                              </a:lnTo>
                              <a:lnTo>
                                <a:pt x="110" y="254"/>
                              </a:lnTo>
                              <a:lnTo>
                                <a:pt x="102" y="252"/>
                              </a:lnTo>
                              <a:lnTo>
                                <a:pt x="94" y="250"/>
                              </a:lnTo>
                              <a:lnTo>
                                <a:pt x="86" y="248"/>
                              </a:lnTo>
                              <a:lnTo>
                                <a:pt x="78" y="245"/>
                              </a:lnTo>
                              <a:lnTo>
                                <a:pt x="70" y="242"/>
                              </a:lnTo>
                              <a:lnTo>
                                <a:pt x="37" y="217"/>
                              </a:lnTo>
                              <a:lnTo>
                                <a:pt x="31" y="211"/>
                              </a:lnTo>
                              <a:lnTo>
                                <a:pt x="26" y="205"/>
                              </a:lnTo>
                              <a:lnTo>
                                <a:pt x="21" y="198"/>
                              </a:lnTo>
                              <a:lnTo>
                                <a:pt x="16" y="191"/>
                              </a:lnTo>
                              <a:lnTo>
                                <a:pt x="12" y="184"/>
                              </a:lnTo>
                              <a:lnTo>
                                <a:pt x="9" y="176"/>
                              </a:lnTo>
                              <a:lnTo>
                                <a:pt x="6" y="168"/>
                              </a:lnTo>
                              <a:lnTo>
                                <a:pt x="4" y="160"/>
                              </a:lnTo>
                              <a:lnTo>
                                <a:pt x="2" y="152"/>
                              </a:lnTo>
                              <a:lnTo>
                                <a:pt x="0" y="144"/>
                              </a:lnTo>
                              <a:lnTo>
                                <a:pt x="0" y="135"/>
                              </a:lnTo>
                              <a:lnTo>
                                <a:pt x="0" y="127"/>
                              </a:lnTo>
                              <a:close/>
                            </a:path>
                          </a:pathLst>
                        </a:custGeom>
                        <a:noFill/>
                        <a:ln w="9525">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shape w14:anchorId="5CD613C7" id="Freeform 463" o:spid="_x0000_s1026" style="position:absolute;margin-left:88.4pt;margin-top:8.8pt;width:23.25pt;height:12.75pt;z-index:2516623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65,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IJjDvwoAANEzAAAOAAAAZHJzL2Uyb0RvYy54bWysW9uO47gRfQ+QfxD8mGDHKkqW5Mb0LAY7&#10;2SDA5gKs9gPUvrSN2JYjuS+Tr88pilSTNEkJi7y07dYxeVinqsgqWZ9/fD+fktdd1x/by+OCPqWL&#10;ZHfZtNvj5flx8Vv98w/VIulvzWXbnNrL7nHxfdcvfvzyxz98frs+7ER7aE/bXZdgkEv/8HZ9XBxu&#10;t+vDctlvDrtz039qr7sLLu7b7tzc8LF7Xm675g2jn09LkabF8q3ttteu3ez6Hv/9NlxcfJHj7/e7&#10;ze2f+32/uyWnxwW43eTfTv594r/LL5+bh+euuR6OG0Wj+R0szs3xgknHob41tyZ56Y53Q52Pm67t&#10;2/3t06Y9L9v9/rjZyTVgNZQ6q/n10Fx3ci0wTn8dzdT//4bd/OP11+u/OqbeX39pN//uYZHl27V/&#10;GK/whx6Y5Ont7+0WGjYvt1Yu9n3fnfmbWEbyLm36fbTp7v2WbPBPsV6JcrVINrhEBa3Fim2+bB70&#10;lzcv/e2vu1YO1Lz+0t8GSbZ4Jw26TS7NGbPWkG9/PkGdP/+QpAmVRSX/KAlHGGnYn5ZJnSZvSV7I&#10;KaHNiBEaI4cCRR7JHSjTIAzEkEMiVncj5RqkSJUDM3csGGDgzqRyP6lCYwZSpVyeO1CpQUwKEC8p&#10;xJxlqTL3WmqtYUyq8pMi2+qiED5TkWl0xnhpkW12Kiu/sci0fE0iwMw2vcgLLzPT8ozxM7NtD2Zr&#10;r8XINH9NRYCZbX+R+W1mmp8xXmbCtj+Vaz8zYSpQi5Df2woIkoO5PiZM+zPGz8y2P1VEXpsh4A3f&#10;FwHnF7YCIi19agrT/ozxM7PtT9XK7//CVKAWgQjIHAUqr5qZaX8Cxssss+1PVSBdZKYCNXzDm8Uy&#10;RwF/xshM+8OzA8xs+1NVSQEq1zcyU4E6C0RA5ihQemMzM+2PBOxnltv2F5TKbH3HLDcVqPNABOSO&#10;An5muWn/MDPb/oKEdI17ZqYCdR6IgNxRIMDMtH+YmW1/QZl/r8xNBeo8EAErWwEa0rbrGSvT/ozx&#10;RsDKtr+gQGyuTAXqVSACVrYCiHRf1sCu/ZGBGONnZttfUOHPtCtTgXoViICVrQDOPV5mpv0Z42VW&#10;2PYXVGXeTFuYCtRFIAIKR4HUy6ww7S+A8TOz7Y+9wh+bOIF9KFAXgQgoXAXkMl0/K0z7w7MDzGz7&#10;C5HKFHQXm4WpQI0jpTfTlo4CwutnpWl/AYzXZqVjfziaV83SVKAuAxFQOgpk3h2dD+Dj+VMA42fm&#10;2F8Iv5+VpgI18pTfZo4CQ6C7apam/QUwXmaVa39s1kh+d2pWpgI1cpCXWeUoMGzCLrPKtL8Axs/M&#10;sb867N0zMxWoq0AEVI4ClXffrEz7C2D8zBz7i8yvZmUqUFeBCFjbCmSpNzbXpv0Z42W2duwf8rO1&#10;qUCN7OhVc20rkGGvgGu4aq5N+zPGz8yxfyg216YC9ToQAWtbgazwnmnXpv0Z42VGqS1AMKFRampQ&#10;43t+s1Fqq5BV8vju2o1SUwQGBejZKgR3ApzejFQEeoFIoNSWIlt7HY5SUwkGBejZUgS3UEpNNUAv&#10;EA7k1MU51uHxOrIKYwb56TmVcfDsQU5pHKyNyZYjpwA9UwwGBejZWgQPbeTUx8ECmWw5cuH3PTLF&#10;YJCfnlMjB0+7ZBfJFKqScY7XPipbMbnwpmGy6mQGBejZWgTLBLIrZQqVyuTUynkm2yh3kWsVywwK&#10;0LO1CNZXZJfLFKqXySmY88wvrlUxM8hP765kDhSmZNfMFCqayamag/Ss0AjTs0MjWNGTXThTqHJG&#10;peb4nrcNSFbtnEMLv/Wc4jnYCiG7eqZQ+UxO/ZzDSX15zyqgGRSgZ4cGChv/uY5yU42aQjU0OUV0&#10;Tn7r5eauwaAAPVuLYPON7DqaQoU0OZV0NvjyXeRapTSD/PScWjrctbSLaQpV06jFLd/Lhr7xPT1T&#10;DAYF6DmhEWz32hU1hUpqcmrqDBWuz/dW5q7BID89p6qmMtAlx00LbRXuk1OoriansM7gpD56VmXN&#10;oAA9WwvQCzTL7dqaQsU1OdV1NpRQd+Ja5TWDAvTc0AjdjbELbApV2OSU2NnQTb6jZ9XYDBrp4ZbS&#10;s75p1Bz0faTN+0XdSMK7pOG7kqm8d3Vte75nVUNc3JmqM54JQwDFd50CYDg+g8tZYLghg3EEnDM0&#10;n+wkXN8fizPhk5aEr2eNzicfhuPIMocMn0QkfN5K+WTAcGzpc0bnnVrC5y2Vd04Jn7dU3skYji1o&#10;DhneWSR83lI50zMcKXrO6Jx5JXzeUjkTSvi8pXJmYjhSyhwynCkkfN5SOXIZjpCbMzr3qyR83lK5&#10;iSTh85bKnR2Goyszh0yllopWySy4Wir6F3Pg3JhgMmgqzIKrpaLSnwOXFTwPz7X3vC+o1XI1PO8L&#10;ar1cn876wpidaN6SZSUo14AabtYMOkNxVTXvC3rRqHPmfUEvemaakhWFXANuoc2aQWcqPp3P+oLO&#10;VTQzWclzsKSEE+y8GfSiZyYs0hmLht86TG6JpHMW4dw1i5LOWjQzbZHOW4SzybwZ9KLt1DWsRR0H&#10;Ovw0yP1RULdI8KOgJ56kebg2Nz5F6LfJ2+OCf0mSHPCbFtiG/39uX3d1KxG3jx/A0OiQH9dPFw9u&#10;DA19Vb9ezdHQaRoWra/q1wGFVgUcgrt5MRQOk0ChVRoD4bwOEHrQMdBg2lI2uGFQTUa/DqS4n4Wh&#10;cKaLDUXDhKMb6DH0q1rgkPlXcVrcE8GM2J5jM3LPgVE6xeiZ9OswowpjvMTGwiA81phM9Bj6dRgL&#10;hmJUnBa3/QGKr5D73Mw9Skp2dYGKe4PsXgI1IQ+336ZR3GaaRGXKpvEZM3UYm0BxmTo9I5djQMUt&#10;kXHZAVTcqplSMS5QpmSMa50pHREiUe/iNj6IIUbisMG/sHtGYdi2pTEmRlOb8IRP50ryyQAZImQi&#10;2nLueLEEcbvlKt4m8kCeD6NNJJWceyeYdCJD5fzTAYbF013OnQnAJlJnzi0HwCbScK48dzKnF0Mc&#10;cDRHxVf7J03sN3J3A72P/UunMv06pLQRNx6L9HX9qnDKeKoJEtwstBZUxaNQS0vjKV3Pp1/VvMpT&#10;CPffonZRjidwSyqOG/xYjIdlPZ9+VfOqsBCozaPjqSjDbc84TgetmFhHqnIA6urovCqlCKw7htMZ&#10;SqDXG8WpfCeQtaM4lT0FQjOOG8JDoEsaxenMjhiO4tQ+gV8VxHFq11G/7g36qd7DpnAcPxzmkzi1&#10;v07jtF3i6xj3/gm7qA1oysyjunHVRnHjTqD22UmfUqabCCF1jpuKSHUonApwFY9T+UIdV6fSjzr7&#10;TmWz4Ww1lRuHgyG6plEPVvsAtpdYPKhKYcI7Bl/DHZboWAo1sQMoFOLB5rU5tf1u+BdXWbLxOpZb&#10;XKUZjwRc2p+PpxPAXGtwEYbnCYbqq29Pxy1f5Gt99/z006lLXhs86LFef02/6qOOBbt2/e1b0x8G&#10;nLzE3JqHrn25bOW7w67Z/kW9vzXH0/BeZgX1ZAQ/DMEPmPQPT+32Ox6M6NrhuRI8B4M3h7b77yJ5&#10;wzMlj4v+Py9Nt1skp79d8NDGGmaFTW7yQ74q+cZ1Z155Mq80lw2GelzcFuhb89ufbsODKy/X7vh8&#10;wEwkq9BL+xUPZOyP/OCEfHJjYKU+4LkRaV/1jAs/mGJ+lqiPJ3G+/A8AAP//AwBQSwMEFAAGAAgA&#10;AAAhABC7jEHgAAAADgEAAA8AAABkcnMvZG93bnJldi54bWxMj09PwzAMxe9IfIfISNxY+gcN1jWd&#10;gIkz2phA3LwmtBWJU5p0Ld8ewwUulp9sP/9euZmdFSczhM6TgnSRgDBUe91Ro+Dw/Hh1CyJEJI3W&#10;k1HwZQJsqvOzEgvtJ9qZ0z42gk0oFKigjbEvpAx1axyGhe8N8ezdDw4jy6GResCJzZ2VWZIspcOO&#10;+EOLvXloTf2xH52CEXdvh3ua+m3z+vI042e6Wnmr1OXFvF1zuVuDiGaOfxfwk4H5oWKwox9JB2FZ&#10;3yyZP/42IHghy/IcxFHBdZ6CrEr5P0b1DQAA//8DAFBLAQItABQABgAIAAAAIQC2gziS/gAAAOEB&#10;AAATAAAAAAAAAAAAAAAAAAAAAABbQ29udGVudF9UeXBlc10ueG1sUEsBAi0AFAAGAAgAAAAhADj9&#10;If/WAAAAlAEAAAsAAAAAAAAAAAAAAAAALwEAAF9yZWxzLy5yZWxzUEsBAi0AFAAGAAgAAAAhANsg&#10;mMO/CgAA0TMAAA4AAAAAAAAAAAAAAAAALgIAAGRycy9lMm9Eb2MueG1sUEsBAi0AFAAGAAgAAAAh&#10;ABC7jEHgAAAADgEAAA8AAAAAAAAAAAAAAAAAGQ0AAGRycy9kb3ducmV2LnhtbFBLBQYAAAAABAAE&#10;APMAAAAmDgAAAAA=&#10;" path="m,127r,-8l,110r2,-8l4,94,6,86,9,78r3,-8l16,63r5,-7l26,49r5,-6l37,37r6,-6l78,9,86,6,94,4r8,-2l110,r9,l127,,337,r8,l354,r8,2l370,4r8,2l386,9r8,3l401,16r7,5l415,26r6,5l427,37r6,6l438,49r5,7l448,63r4,7l455,78r3,8l460,94r2,8l464,110r1,9l465,127r,8l455,176r-3,8l448,191r-5,7l438,205r-5,6l427,217r-6,6l415,228r-7,5l401,238r-7,4l386,245r-8,3l370,250r-8,2l354,254r-9,1l337,255r-210,l119,255r-9,-1l102,252r-8,-2l86,248r-8,-3l70,242,37,217r-6,-6l26,205r-5,-7l16,191r-4,-7l9,176,6,168,4,160,2,152,,144r,-9l,127xe" filled="f" strokecolor="#99a0a6">
                <v:path arrowok="t" o:connecttype="custom" o:connectlocs="0,187325;1270,176530;3810,166370;7620,156210;13335,147320;19685,139065;27305,131445;54610,115570;64770,113030;75565,111760;213995,111760;224790,111760;234950,114300;245110,117475;254635,121920;263525,128270;271145,135255;278130,142875;284480,151765;288925,161290;292100,171450;294640,181610;295275,192405;288925,223520;284480,233045;278130,241935;271145,249555;263525,256540;254635,262890;245110,267335;234950,270510;224790,273050;213995,273685;75565,273685;64770,271780;54610,269240;44450,265430;19685,245745;13335,237490;7620,228600;3810,218440;1270,208280;0,197485" o:connectangles="0,0,0,0,0,0,0,0,0,0,0,0,0,0,0,0,0,0,0,0,0,0,0,0,0,0,0,0,0,0,0,0,0,0,0,0,0,0,0,0,0,0,0"/>
                <w10:wrap anchorx="page"/>
              </v:shape>
            </w:pict>
          </mc:Fallback>
        </mc:AlternateContent>
      </w:r>
    </w:p>
    <w:p w14:paraId="635F386D" w14:textId="77777777" w:rsidR="00BD0A3F" w:rsidRPr="00421FAA" w:rsidRDefault="00BD0A3F" w:rsidP="00BD0A3F">
      <w:pPr>
        <w:spacing w:before="194"/>
        <w:ind w:left="1230"/>
        <w:rPr>
          <w:rFonts w:ascii="RobotoRegular"/>
          <w:sz w:val="19"/>
          <w:szCs w:val="21"/>
          <w:lang w:val="en-US"/>
        </w:rPr>
      </w:pPr>
      <w:r w:rsidRPr="00421FAA">
        <w:rPr>
          <w:noProof/>
          <w:sz w:val="21"/>
          <w:szCs w:val="21"/>
          <w:lang w:val="en-IN" w:eastAsia="en-IN"/>
        </w:rPr>
        <mc:AlternateContent>
          <mc:Choice Requires="wps">
            <w:drawing>
              <wp:anchor distT="0" distB="0" distL="114300" distR="114300" simplePos="0" relativeHeight="251663360" behindDoc="0" locked="0" layoutInCell="1" allowOverlap="1" wp14:anchorId="586B7284" wp14:editId="2D150E44">
                <wp:simplePos x="0" y="0"/>
                <wp:positionH relativeFrom="page">
                  <wp:posOffset>1122680</wp:posOffset>
                </wp:positionH>
                <wp:positionV relativeFrom="paragraph">
                  <wp:posOffset>111760</wp:posOffset>
                </wp:positionV>
                <wp:extent cx="295275" cy="161925"/>
                <wp:effectExtent l="0" t="0" r="0" b="3175"/>
                <wp:wrapNone/>
                <wp:docPr id="462" name="Freeform 46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5275" cy="161925"/>
                        </a:xfrm>
                        <a:custGeom>
                          <a:avLst/>
                          <a:gdLst>
                            <a:gd name="T0" fmla="+- 0 1768 1768"/>
                            <a:gd name="T1" fmla="*/ T0 w 465"/>
                            <a:gd name="T2" fmla="+- 0 295 176"/>
                            <a:gd name="T3" fmla="*/ 295 h 255"/>
                            <a:gd name="T4" fmla="+- 0 1770 1768"/>
                            <a:gd name="T5" fmla="*/ T4 w 465"/>
                            <a:gd name="T6" fmla="+- 0 279 176"/>
                            <a:gd name="T7" fmla="*/ 279 h 255"/>
                            <a:gd name="T8" fmla="+- 0 1774 1768"/>
                            <a:gd name="T9" fmla="*/ T8 w 465"/>
                            <a:gd name="T10" fmla="+- 0 262 176"/>
                            <a:gd name="T11" fmla="*/ 262 h 255"/>
                            <a:gd name="T12" fmla="+- 0 1780 1768"/>
                            <a:gd name="T13" fmla="*/ T12 w 465"/>
                            <a:gd name="T14" fmla="+- 0 247 176"/>
                            <a:gd name="T15" fmla="*/ 247 h 255"/>
                            <a:gd name="T16" fmla="+- 0 1789 1768"/>
                            <a:gd name="T17" fmla="*/ T16 w 465"/>
                            <a:gd name="T18" fmla="+- 0 233 176"/>
                            <a:gd name="T19" fmla="*/ 233 h 255"/>
                            <a:gd name="T20" fmla="+- 0 1799 1768"/>
                            <a:gd name="T21" fmla="*/ T20 w 465"/>
                            <a:gd name="T22" fmla="+- 0 219 176"/>
                            <a:gd name="T23" fmla="*/ 219 h 255"/>
                            <a:gd name="T24" fmla="+- 0 1811 1768"/>
                            <a:gd name="T25" fmla="*/ T24 w 465"/>
                            <a:gd name="T26" fmla="+- 0 207 176"/>
                            <a:gd name="T27" fmla="*/ 207 h 255"/>
                            <a:gd name="T28" fmla="+- 0 1854 1768"/>
                            <a:gd name="T29" fmla="*/ T28 w 465"/>
                            <a:gd name="T30" fmla="+- 0 182 176"/>
                            <a:gd name="T31" fmla="*/ 182 h 255"/>
                            <a:gd name="T32" fmla="+- 0 1870 1768"/>
                            <a:gd name="T33" fmla="*/ T32 w 465"/>
                            <a:gd name="T34" fmla="+- 0 178 176"/>
                            <a:gd name="T35" fmla="*/ 178 h 255"/>
                            <a:gd name="T36" fmla="+- 0 1887 1768"/>
                            <a:gd name="T37" fmla="*/ T36 w 465"/>
                            <a:gd name="T38" fmla="+- 0 176 176"/>
                            <a:gd name="T39" fmla="*/ 176 h 255"/>
                            <a:gd name="T40" fmla="+- 0 2105 1768"/>
                            <a:gd name="T41" fmla="*/ T40 w 465"/>
                            <a:gd name="T42" fmla="+- 0 176 176"/>
                            <a:gd name="T43" fmla="*/ 176 h 255"/>
                            <a:gd name="T44" fmla="+- 0 2122 1768"/>
                            <a:gd name="T45" fmla="*/ T44 w 465"/>
                            <a:gd name="T46" fmla="+- 0 177 176"/>
                            <a:gd name="T47" fmla="*/ 177 h 255"/>
                            <a:gd name="T48" fmla="+- 0 2138 1768"/>
                            <a:gd name="T49" fmla="*/ T48 w 465"/>
                            <a:gd name="T50" fmla="+- 0 180 176"/>
                            <a:gd name="T51" fmla="*/ 180 h 255"/>
                            <a:gd name="T52" fmla="+- 0 2154 1768"/>
                            <a:gd name="T53" fmla="*/ T52 w 465"/>
                            <a:gd name="T54" fmla="+- 0 186 176"/>
                            <a:gd name="T55" fmla="*/ 186 h 255"/>
                            <a:gd name="T56" fmla="+- 0 2169 1768"/>
                            <a:gd name="T57" fmla="*/ T56 w 465"/>
                            <a:gd name="T58" fmla="+- 0 193 176"/>
                            <a:gd name="T59" fmla="*/ 193 h 255"/>
                            <a:gd name="T60" fmla="+- 0 2183 1768"/>
                            <a:gd name="T61" fmla="*/ T60 w 465"/>
                            <a:gd name="T62" fmla="+- 0 202 176"/>
                            <a:gd name="T63" fmla="*/ 202 h 255"/>
                            <a:gd name="T64" fmla="+- 0 2195 1768"/>
                            <a:gd name="T65" fmla="*/ T64 w 465"/>
                            <a:gd name="T66" fmla="+- 0 213 176"/>
                            <a:gd name="T67" fmla="*/ 213 h 255"/>
                            <a:gd name="T68" fmla="+- 0 2206 1768"/>
                            <a:gd name="T69" fmla="*/ T68 w 465"/>
                            <a:gd name="T70" fmla="+- 0 226 176"/>
                            <a:gd name="T71" fmla="*/ 226 h 255"/>
                            <a:gd name="T72" fmla="+- 0 2216 1768"/>
                            <a:gd name="T73" fmla="*/ T72 w 465"/>
                            <a:gd name="T74" fmla="+- 0 240 176"/>
                            <a:gd name="T75" fmla="*/ 240 h 255"/>
                            <a:gd name="T76" fmla="+- 0 2223 1768"/>
                            <a:gd name="T77" fmla="*/ T76 w 465"/>
                            <a:gd name="T78" fmla="+- 0 255 176"/>
                            <a:gd name="T79" fmla="*/ 255 h 255"/>
                            <a:gd name="T80" fmla="+- 0 2228 1768"/>
                            <a:gd name="T81" fmla="*/ T80 w 465"/>
                            <a:gd name="T82" fmla="+- 0 270 176"/>
                            <a:gd name="T83" fmla="*/ 270 h 255"/>
                            <a:gd name="T84" fmla="+- 0 2232 1768"/>
                            <a:gd name="T85" fmla="*/ T84 w 465"/>
                            <a:gd name="T86" fmla="+- 0 287 176"/>
                            <a:gd name="T87" fmla="*/ 287 h 255"/>
                            <a:gd name="T88" fmla="+- 0 2233 1768"/>
                            <a:gd name="T89" fmla="*/ T88 w 465"/>
                            <a:gd name="T90" fmla="+- 0 304 176"/>
                            <a:gd name="T91" fmla="*/ 304 h 255"/>
                            <a:gd name="T92" fmla="+- 0 2223 1768"/>
                            <a:gd name="T93" fmla="*/ T92 w 465"/>
                            <a:gd name="T94" fmla="+- 0 352 176"/>
                            <a:gd name="T95" fmla="*/ 352 h 255"/>
                            <a:gd name="T96" fmla="+- 0 2216 1768"/>
                            <a:gd name="T97" fmla="*/ T96 w 465"/>
                            <a:gd name="T98" fmla="+- 0 367 176"/>
                            <a:gd name="T99" fmla="*/ 367 h 255"/>
                            <a:gd name="T100" fmla="+- 0 2206 1768"/>
                            <a:gd name="T101" fmla="*/ T100 w 465"/>
                            <a:gd name="T102" fmla="+- 0 381 176"/>
                            <a:gd name="T103" fmla="*/ 381 h 255"/>
                            <a:gd name="T104" fmla="+- 0 2195 1768"/>
                            <a:gd name="T105" fmla="*/ T104 w 465"/>
                            <a:gd name="T106" fmla="+- 0 394 176"/>
                            <a:gd name="T107" fmla="*/ 394 h 255"/>
                            <a:gd name="T108" fmla="+- 0 2183 1768"/>
                            <a:gd name="T109" fmla="*/ T108 w 465"/>
                            <a:gd name="T110" fmla="+- 0 405 176"/>
                            <a:gd name="T111" fmla="*/ 405 h 255"/>
                            <a:gd name="T112" fmla="+- 0 2169 1768"/>
                            <a:gd name="T113" fmla="*/ T112 w 465"/>
                            <a:gd name="T114" fmla="+- 0 414 176"/>
                            <a:gd name="T115" fmla="*/ 414 h 255"/>
                            <a:gd name="T116" fmla="+- 0 2154 1768"/>
                            <a:gd name="T117" fmla="*/ T116 w 465"/>
                            <a:gd name="T118" fmla="+- 0 421 176"/>
                            <a:gd name="T119" fmla="*/ 421 h 255"/>
                            <a:gd name="T120" fmla="+- 0 2138 1768"/>
                            <a:gd name="T121" fmla="*/ T120 w 465"/>
                            <a:gd name="T122" fmla="+- 0 427 176"/>
                            <a:gd name="T123" fmla="*/ 427 h 255"/>
                            <a:gd name="T124" fmla="+- 0 2122 1768"/>
                            <a:gd name="T125" fmla="*/ T124 w 465"/>
                            <a:gd name="T126" fmla="+- 0 430 176"/>
                            <a:gd name="T127" fmla="*/ 430 h 255"/>
                            <a:gd name="T128" fmla="+- 0 2105 1768"/>
                            <a:gd name="T129" fmla="*/ T128 w 465"/>
                            <a:gd name="T130" fmla="+- 0 431 176"/>
                            <a:gd name="T131" fmla="*/ 431 h 255"/>
                            <a:gd name="T132" fmla="+- 0 1887 1768"/>
                            <a:gd name="T133" fmla="*/ T132 w 465"/>
                            <a:gd name="T134" fmla="+- 0 431 176"/>
                            <a:gd name="T135" fmla="*/ 431 h 255"/>
                            <a:gd name="T136" fmla="+- 0 1870 1768"/>
                            <a:gd name="T137" fmla="*/ T136 w 465"/>
                            <a:gd name="T138" fmla="+- 0 429 176"/>
                            <a:gd name="T139" fmla="*/ 429 h 255"/>
                            <a:gd name="T140" fmla="+- 0 1854 1768"/>
                            <a:gd name="T141" fmla="*/ T140 w 465"/>
                            <a:gd name="T142" fmla="+- 0 425 176"/>
                            <a:gd name="T143" fmla="*/ 425 h 255"/>
                            <a:gd name="T144" fmla="+- 0 1838 1768"/>
                            <a:gd name="T145" fmla="*/ T144 w 465"/>
                            <a:gd name="T146" fmla="+- 0 418 176"/>
                            <a:gd name="T147" fmla="*/ 418 h 255"/>
                            <a:gd name="T148" fmla="+- 0 1799 1768"/>
                            <a:gd name="T149" fmla="*/ T148 w 465"/>
                            <a:gd name="T150" fmla="+- 0 388 176"/>
                            <a:gd name="T151" fmla="*/ 388 h 255"/>
                            <a:gd name="T152" fmla="+- 0 1789 1768"/>
                            <a:gd name="T153" fmla="*/ T152 w 465"/>
                            <a:gd name="T154" fmla="+- 0 374 176"/>
                            <a:gd name="T155" fmla="*/ 374 h 255"/>
                            <a:gd name="T156" fmla="+- 0 1780 1768"/>
                            <a:gd name="T157" fmla="*/ T156 w 465"/>
                            <a:gd name="T158" fmla="+- 0 360 176"/>
                            <a:gd name="T159" fmla="*/ 360 h 255"/>
                            <a:gd name="T160" fmla="+- 0 1774 1768"/>
                            <a:gd name="T161" fmla="*/ T160 w 465"/>
                            <a:gd name="T162" fmla="+- 0 345 176"/>
                            <a:gd name="T163" fmla="*/ 345 h 255"/>
                            <a:gd name="T164" fmla="+- 0 1770 1768"/>
                            <a:gd name="T165" fmla="*/ T164 w 465"/>
                            <a:gd name="T166" fmla="+- 0 328 176"/>
                            <a:gd name="T167" fmla="*/ 328 h 255"/>
                            <a:gd name="T168" fmla="+- 0 1768 1768"/>
                            <a:gd name="T169" fmla="*/ T168 w 465"/>
                            <a:gd name="T170" fmla="+- 0 312 176"/>
                            <a:gd name="T171" fmla="*/ 312 h 25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Lst>
                          <a:rect l="0" t="0" r="r" b="b"/>
                          <a:pathLst>
                            <a:path w="465" h="255">
                              <a:moveTo>
                                <a:pt x="0" y="128"/>
                              </a:moveTo>
                              <a:lnTo>
                                <a:pt x="0" y="119"/>
                              </a:lnTo>
                              <a:lnTo>
                                <a:pt x="0" y="111"/>
                              </a:lnTo>
                              <a:lnTo>
                                <a:pt x="2" y="103"/>
                              </a:lnTo>
                              <a:lnTo>
                                <a:pt x="4" y="94"/>
                              </a:lnTo>
                              <a:lnTo>
                                <a:pt x="6" y="86"/>
                              </a:lnTo>
                              <a:lnTo>
                                <a:pt x="9" y="79"/>
                              </a:lnTo>
                              <a:lnTo>
                                <a:pt x="12" y="71"/>
                              </a:lnTo>
                              <a:lnTo>
                                <a:pt x="16" y="64"/>
                              </a:lnTo>
                              <a:lnTo>
                                <a:pt x="21" y="57"/>
                              </a:lnTo>
                              <a:lnTo>
                                <a:pt x="26" y="50"/>
                              </a:lnTo>
                              <a:lnTo>
                                <a:pt x="31" y="43"/>
                              </a:lnTo>
                              <a:lnTo>
                                <a:pt x="37" y="37"/>
                              </a:lnTo>
                              <a:lnTo>
                                <a:pt x="43" y="31"/>
                              </a:lnTo>
                              <a:lnTo>
                                <a:pt x="78" y="10"/>
                              </a:lnTo>
                              <a:lnTo>
                                <a:pt x="86" y="6"/>
                              </a:lnTo>
                              <a:lnTo>
                                <a:pt x="94" y="4"/>
                              </a:lnTo>
                              <a:lnTo>
                                <a:pt x="102" y="2"/>
                              </a:lnTo>
                              <a:lnTo>
                                <a:pt x="110" y="1"/>
                              </a:lnTo>
                              <a:lnTo>
                                <a:pt x="119" y="0"/>
                              </a:lnTo>
                              <a:lnTo>
                                <a:pt x="127" y="0"/>
                              </a:lnTo>
                              <a:lnTo>
                                <a:pt x="337" y="0"/>
                              </a:lnTo>
                              <a:lnTo>
                                <a:pt x="345" y="0"/>
                              </a:lnTo>
                              <a:lnTo>
                                <a:pt x="354" y="1"/>
                              </a:lnTo>
                              <a:lnTo>
                                <a:pt x="362" y="2"/>
                              </a:lnTo>
                              <a:lnTo>
                                <a:pt x="370" y="4"/>
                              </a:lnTo>
                              <a:lnTo>
                                <a:pt x="378" y="6"/>
                              </a:lnTo>
                              <a:lnTo>
                                <a:pt x="386" y="10"/>
                              </a:lnTo>
                              <a:lnTo>
                                <a:pt x="394" y="13"/>
                              </a:lnTo>
                              <a:lnTo>
                                <a:pt x="401" y="17"/>
                              </a:lnTo>
                              <a:lnTo>
                                <a:pt x="408" y="21"/>
                              </a:lnTo>
                              <a:lnTo>
                                <a:pt x="415" y="26"/>
                              </a:lnTo>
                              <a:lnTo>
                                <a:pt x="421" y="31"/>
                              </a:lnTo>
                              <a:lnTo>
                                <a:pt x="427" y="37"/>
                              </a:lnTo>
                              <a:lnTo>
                                <a:pt x="433" y="43"/>
                              </a:lnTo>
                              <a:lnTo>
                                <a:pt x="438" y="50"/>
                              </a:lnTo>
                              <a:lnTo>
                                <a:pt x="443" y="57"/>
                              </a:lnTo>
                              <a:lnTo>
                                <a:pt x="448" y="64"/>
                              </a:lnTo>
                              <a:lnTo>
                                <a:pt x="452" y="71"/>
                              </a:lnTo>
                              <a:lnTo>
                                <a:pt x="455" y="79"/>
                              </a:lnTo>
                              <a:lnTo>
                                <a:pt x="458" y="86"/>
                              </a:lnTo>
                              <a:lnTo>
                                <a:pt x="460" y="94"/>
                              </a:lnTo>
                              <a:lnTo>
                                <a:pt x="462" y="103"/>
                              </a:lnTo>
                              <a:lnTo>
                                <a:pt x="464" y="111"/>
                              </a:lnTo>
                              <a:lnTo>
                                <a:pt x="465" y="119"/>
                              </a:lnTo>
                              <a:lnTo>
                                <a:pt x="465" y="128"/>
                              </a:lnTo>
                              <a:lnTo>
                                <a:pt x="465" y="136"/>
                              </a:lnTo>
                              <a:lnTo>
                                <a:pt x="455" y="176"/>
                              </a:lnTo>
                              <a:lnTo>
                                <a:pt x="452" y="184"/>
                              </a:lnTo>
                              <a:lnTo>
                                <a:pt x="448" y="191"/>
                              </a:lnTo>
                              <a:lnTo>
                                <a:pt x="443" y="198"/>
                              </a:lnTo>
                              <a:lnTo>
                                <a:pt x="438" y="205"/>
                              </a:lnTo>
                              <a:lnTo>
                                <a:pt x="433" y="212"/>
                              </a:lnTo>
                              <a:lnTo>
                                <a:pt x="427" y="218"/>
                              </a:lnTo>
                              <a:lnTo>
                                <a:pt x="421" y="224"/>
                              </a:lnTo>
                              <a:lnTo>
                                <a:pt x="415" y="229"/>
                              </a:lnTo>
                              <a:lnTo>
                                <a:pt x="408" y="234"/>
                              </a:lnTo>
                              <a:lnTo>
                                <a:pt x="401" y="238"/>
                              </a:lnTo>
                              <a:lnTo>
                                <a:pt x="394" y="242"/>
                              </a:lnTo>
                              <a:lnTo>
                                <a:pt x="386" y="245"/>
                              </a:lnTo>
                              <a:lnTo>
                                <a:pt x="378" y="249"/>
                              </a:lnTo>
                              <a:lnTo>
                                <a:pt x="370" y="251"/>
                              </a:lnTo>
                              <a:lnTo>
                                <a:pt x="362" y="253"/>
                              </a:lnTo>
                              <a:lnTo>
                                <a:pt x="354" y="254"/>
                              </a:lnTo>
                              <a:lnTo>
                                <a:pt x="345" y="255"/>
                              </a:lnTo>
                              <a:lnTo>
                                <a:pt x="337" y="255"/>
                              </a:lnTo>
                              <a:lnTo>
                                <a:pt x="127" y="255"/>
                              </a:lnTo>
                              <a:lnTo>
                                <a:pt x="119" y="255"/>
                              </a:lnTo>
                              <a:lnTo>
                                <a:pt x="110" y="254"/>
                              </a:lnTo>
                              <a:lnTo>
                                <a:pt x="102" y="253"/>
                              </a:lnTo>
                              <a:lnTo>
                                <a:pt x="94" y="251"/>
                              </a:lnTo>
                              <a:lnTo>
                                <a:pt x="86" y="249"/>
                              </a:lnTo>
                              <a:lnTo>
                                <a:pt x="78" y="245"/>
                              </a:lnTo>
                              <a:lnTo>
                                <a:pt x="70" y="242"/>
                              </a:lnTo>
                              <a:lnTo>
                                <a:pt x="37" y="218"/>
                              </a:lnTo>
                              <a:lnTo>
                                <a:pt x="31" y="212"/>
                              </a:lnTo>
                              <a:lnTo>
                                <a:pt x="26" y="205"/>
                              </a:lnTo>
                              <a:lnTo>
                                <a:pt x="21" y="198"/>
                              </a:lnTo>
                              <a:lnTo>
                                <a:pt x="16" y="191"/>
                              </a:lnTo>
                              <a:lnTo>
                                <a:pt x="12" y="184"/>
                              </a:lnTo>
                              <a:lnTo>
                                <a:pt x="9" y="176"/>
                              </a:lnTo>
                              <a:lnTo>
                                <a:pt x="6" y="169"/>
                              </a:lnTo>
                              <a:lnTo>
                                <a:pt x="4" y="161"/>
                              </a:lnTo>
                              <a:lnTo>
                                <a:pt x="2" y="152"/>
                              </a:lnTo>
                              <a:lnTo>
                                <a:pt x="0" y="144"/>
                              </a:lnTo>
                              <a:lnTo>
                                <a:pt x="0" y="136"/>
                              </a:lnTo>
                              <a:lnTo>
                                <a:pt x="0" y="128"/>
                              </a:lnTo>
                              <a:close/>
                            </a:path>
                          </a:pathLst>
                        </a:custGeom>
                        <a:noFill/>
                        <a:ln w="9525">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shape w14:anchorId="5BFA49DA" id="Freeform 462" o:spid="_x0000_s1026" style="position:absolute;margin-left:88.4pt;margin-top:8.8pt;width:23.25pt;height:12.75pt;z-index:2516633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65,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MoaR0woAANMzAAAOAAAAZHJzL2Uyb0RvYy54bWysW2uPq8gR/R4p/wH5Y6K9phpsYHTnrq72&#10;ZqNIm4e07A9g/BhbsY0DnsfNr8+pfjDd7W5Aq3wZ7OFQnK5XVxXm84/v51Pyuuv6Y3t5XNCndJHs&#10;Lpt2e7w8Py5+q3/+oVwk/a25bJtTe9k9Lr7v+sWPX/74h89v14edaA/tabvrEgi59A9v18fF4Xa7&#10;PiyX/eawOzf9p/a6u+Dkvu3OzQ1fu+fltmveIP18Woo0XS/f2m577drNru/x32/q5OKLlL/f7za3&#10;f+73/e6WnB4X4HaTfzv594n/Lr98bh6eu+Z6OG40jeZ3sDg3xwtuOoj61tya5KU73ok6Hzdd27f7&#10;26dNe162+/1xs5NrwGoo9Vbz66G57uRaoJz+Oqip//+J3fzj9dfrvzqm3l9/aTf/7qGR5du1fxjO&#10;8JcemOTp7e/tFjZsXm6tXOz7vjvzlVhG8i51+n3Q6e79lmzwT1GtRLFaJBucojVVYsU6XzYP5uLN&#10;S3/7666VgprXX/qbMskWn6RCt8mlOeOuNcy3P59gnT//kKQJFetS/tEmHGBkYH9aJnWavCX5Wt4S&#10;thkwwmCkKFBkSb6gzIAgiCGHRKzuJOUGpEkVipkvCwpQ3JlUHia1NhhFqqhCpAoDYlKABEkh5hxN&#10;FXlQU5WBMakyTIpcrYu1CLEiW+mMCdIiV+1UlGFlka35mkSEmat6kRdBZrbmGRNm5uoezKTyS9+M&#10;ZKu/pnWEmat/kWVBZrb6GRNkJlz9U1GFmQnbArWI+b1rAUFBHxO2/hkTZubqn0qioJch4C3fFxHn&#10;F64FRBq0prD1z5gwM1f/VK7C/i9sC9QiEgGZZ4EyGAGZrX8CJsgsc/VPZSRdZLYF6iwSAZlngUIm&#10;RN9nM1v/8OwIM1f/VJbSAHcRkNkWqLNIBGSeBYp1KAIyW/9IwGFmuat/QanM1nfMctsCdR6JgNyz&#10;QJhZbus/zszVvyAhXeOemW2BOo9EQO5ZoAhGQG7rn4AJ+lnu6l9QFt4rc9sCdR6JgJVrAVJp2/ez&#10;la1/xgSZrVz9C4rE5sq2QL2KRMDKtQCVQT/Drv2RgRgTZubqX9A6nGlXtgXqVSQCVq4FqAruAStb&#10;/4wJMlu7+hdUSmF3fra2LVCvIxGw9iyQBvPZ2ta/ACbMzNU/9opwbKIC+7BAvY5EwNq3QFBna1v/&#10;8OwIM1f/QqTSNe51ZlugRkkZrBcLzwIi6GeFrX8BTFBnhad/OFpw3yxsC9RFJAIKzwLIe4FSlgvw&#10;of4UwISZefoXIuxnhW2BGhk0rDPPAqtgkV3Y+kd9HWZW+vrHZo1l3lmztC1QIwcFmZWeBdQm7Oez&#10;0ta/ACaos9LTv8BmHWRmW6AuIxFQehZQm/AdM1v/ApgwM0//ugy915ltgbqMREDlWiBLZUnlM6ts&#10;/TMmyKzy9B/zs8q2QF1FIqByLZBhrwhEQGXrnzFhZp7+Y7FZ2Raoq0gEVK4FsnVwR69s/TMmyIxS&#10;1wDRhEapbYMa14WDgFLXClkpy3ffopTaRmBQhJ5rhehOgOrNSkWgF4kESl1TZFXQ4Si1LcGgCD3X&#10;FNEtlFLbGqAXCQfy+uJcFaV32nMaYwaF6XmdcbT2IK81jvbG5Jojp7D2yDYGgyL0XFtEizby+uNo&#10;g0yuOXIR9j2yjcGgMD2vR45Wu+Q2yRTrklHHGx+Vo5hcBAOXnD6ZQRF6ri2ibQK5nTLFWmXyeuU8&#10;C+755DTLDIrQc20R7a/IbZcp1i+T1zDnWdi4TsfMoDC9u5Y50piS2zNTrGkmr2uO0nNCI07PDY1o&#10;R09u40yxzhmdmud7wRENOb1zLiIzGvKa5+gohNzuGddFdg2vf85FsKojp4FmUNi4uRsaaGzCdR3l&#10;tjVqivXQ5DXROQVHIuR00QyK0HNtER2+kdtHU6yRJq+TzlBtBWoVclppBoXpeb10fGrpNtMU66bR&#10;izu+l6m58d2m5vTTDIrQ80IjOu51O2qKtdTk9dQZOtyg9uxdg0Fhel5XjVlKeEqIhxZGKzwnp1hf&#10;TV5jneXh0HA6awZF6Lm2AL3IsNztrSnWXJPXXWeqhbozrtNeMyhCzw+N2NOYtW0NaC9WUHktdobS&#10;JmRcp8dm0EAPj5SezUOj5mCeI23eL/pBEj4lDT+VTOWzq2vb8zOrGsbFk6k6Y0VABFD81CkCRhZi&#10;cDELjIUzGCXgHNFc2Um4eT42zoQrLQmvZknnyofhKFnmkOFKRMLnrZQrA4ZjS58jnXdqCZ+3VN45&#10;JXzeUnknYzi2oDlkeGeR8HlL5UzPcKToOdI580r4vKVyJpTweUvlzMRwpJQ5ZDhTSPi8pXLkMhwh&#10;N0c6z6skfN5SeYgk4fOWypMdhmMqM4dMqZdazltqqZeK+cUc6TyYYDIYKsyC66Wi058Dlx08i+fe&#10;e94FerXcDc+7QK+X5ianITuhY5x1hyE/oYebdYHJUNxVzbvALBp9zrwLzKJnpinZUUg74BHarDuY&#10;TMXV+awLTK7ienneBWbRqGDnXWAWPTNhkclYpH7rMLklkslZhIcZsyiZrEUz0xaZvEWoTebdwSza&#10;TV1qLboc6PDTIP9HQd0iwY+CnvgmzcO1uXEVYT4mb48L/iVJcsBvWqAb/v+5fd3VrUTcPn4Ag85Y&#10;0/w4f7oEcENomLPmeLWlDSFqzpqjQmFUAR/9SBXmrDkqFIpJoDAqVfozJ81RgVCvA4QZ9BhIqRZj&#10;+zEQz7MgalC/uY85qvuRuuF6nJVODHCzsTvyTAR3RIM1huKZA1BDtBk+5qh46TDGYUwWhLCsIZkY&#10;GeaoZBWok4HCuHBMFs/9gZrQvDLiuLbkWBeixOj95PiSaU2glLHHucs5E2SNozKt1AmUrsYmUNyn&#10;TrLPuB+b1ETGfQdQ41rNtBnHDZRpM04YG1NqRd/kfOMx5qg8J+dBPq9ywg1T5WEIkzEPy3nUy9oY&#10;XwKGrBI24dUYdirYBDdd6U/EW84zL3CbCN5cR9xEJsj5xw+QNpFWcp6eADaRo3IedjBsPOHlPJsA&#10;bCJ55jx0AGwiEefadSezOtbI4j7KOONC5qhdSe+gNLHjyP2N5Q07mJFjjp68bMKbtPJ0I4/918gx&#10;Ry1P24LwNHXUibVpaajTjRxz1PK0pxCewI3K044n8FBqHKdyPUb34zgdFni8NIFTUSbExHpN0KLB&#10;HuVncgBm2+M4fV+sewxnMpTAtHcUpxOeQNoexen0KdA9j+NUeIihWDV2NUdl3yG1o1gdlac3CoHj&#10;KE5vO/r3vVE/NZvYFM5siZM4fsCFeJvGGb2Mr2PY/Cf0ojegKTUP1h232mDccSfQG+2kT6mdZSqE&#10;dCU3FZG6LJwKcL3rTeULXbBOpR9d/U5lM2X7qdyoKkP8GG3Ug/U+gNZqzM91r4BsO4ZSvoZnLHNQ&#10;EzuAlnW3n2xObb9TJLjPkqPXoeHiPs16KeDS/nw8nQDm7YPbMLxRoPqvvj0dt3ySz/Xd89NPpy55&#10;bfCqR1V9Tb+azcmBXbv+9q3pDwonT/E6m4eufbls5afDrtn+RX++NceT+iyzgn43gl+H4FdM+oen&#10;dvsdr0Z0rXqzBG/C4MOh7f67SN7wVsnjov/PS9PtFsnpbxe8tlFBrdDJTX7JVwU/uu7sM0/2meay&#10;gajHxW2ByTV//OmmXl15uXbH5wPuRLIPvbRf8UrG/sivTsh3NxQr/QVvjkj96rdc+NUU+7tEfbyL&#10;8+V/AAAA//8DAFBLAwQUAAYACAAAACEAELuMQeAAAAAOAQAADwAAAGRycy9kb3ducmV2LnhtbEyP&#10;T0/DMAzF70h8h8hI3Fj6Bw3WNZ2AiTPamEDcvCa0FYlTmnQt3x7DBS6Wn2w//165mZ0VJzOEzpOC&#10;dJGAMFR73VGj4PD8eHULIkQkjdaTUfBlAmyq87MSC+0n2pnTPjaCTSgUqKCNsS+kDHVrHIaF7w3x&#10;7N0PDiPLoZF6wInNnZVZkiylw474Q4u9eWhN/bEfnYIRd2+He5r6bfP68jTjZ7paeavU5cW8XXO5&#10;W4OIZo5/F/CTgfmhYrCjH0kHYVnfLJk//jYgeCHL8hzEUcF1noKsSvk/RvUNAAD//wMAUEsBAi0A&#10;FAAGAAgAAAAhALaDOJL+AAAA4QEAABMAAAAAAAAAAAAAAAAAAAAAAFtDb250ZW50X1R5cGVzXS54&#10;bWxQSwECLQAUAAYACAAAACEAOP0h/9YAAACUAQAACwAAAAAAAAAAAAAAAAAvAQAAX3JlbHMvLnJl&#10;bHNQSwECLQAUAAYACAAAACEAlzKGkdMKAADTMwAADgAAAAAAAAAAAAAAAAAuAgAAZHJzL2Uyb0Rv&#10;Yy54bWxQSwECLQAUAAYACAAAACEAELuMQeAAAAAOAQAADwAAAAAAAAAAAAAAAAAtDQAAZHJzL2Rv&#10;d25yZXYueG1sUEsFBgAAAAAEAAQA8wAAADoOAAAAAA==&#10;" path="m,128r,-9l,111r2,-8l4,94,6,86,9,79r3,-8l16,64r5,-7l26,50r5,-7l37,37r6,-6l78,10,86,6,94,4r8,-2l110,1,119,r8,l337,r8,l354,1r8,1l370,4r8,2l386,10r8,3l401,17r7,4l415,26r6,5l427,37r6,6l438,50r5,7l448,64r4,7l455,79r3,7l460,94r2,9l464,111r1,8l465,128r,8l455,176r-3,8l448,191r-5,7l438,205r-5,7l427,218r-6,6l415,229r-7,5l401,238r-7,4l386,245r-8,4l370,251r-8,2l354,254r-9,1l337,255r-210,l119,255r-9,-1l102,253r-8,-2l86,249r-8,-4l70,242,37,218r-6,-6l26,205r-5,-7l16,191r-4,-7l9,176,6,169,4,161,2,152,,144r,-8l,128xe" filled="f" strokecolor="#99a0a6">
                <v:path arrowok="t" o:connecttype="custom" o:connectlocs="0,187325;1270,177165;3810,166370;7620,156845;13335,147955;19685,139065;27305,131445;54610,115570;64770,113030;75565,111760;213995,111760;224790,112395;234950,114300;245110,118110;254635,122555;263525,128270;271145,135255;278130,143510;284480,152400;288925,161925;292100,171450;294640,182245;295275,193040;288925,223520;284480,233045;278130,241935;271145,250190;263525,257175;254635,262890;245110,267335;234950,271145;224790,273050;213995,273685;75565,273685;64770,272415;54610,269875;44450,265430;19685,246380;13335,237490;7620,228600;3810,219075;1270,208280;0,198120" o:connectangles="0,0,0,0,0,0,0,0,0,0,0,0,0,0,0,0,0,0,0,0,0,0,0,0,0,0,0,0,0,0,0,0,0,0,0,0,0,0,0,0,0,0,0"/>
                <w10:wrap anchorx="page"/>
              </v:shape>
            </w:pict>
          </mc:Fallback>
        </mc:AlternateContent>
      </w:r>
      <w:r w:rsidRPr="00421FAA">
        <w:rPr>
          <w:rFonts w:ascii="RobotoRegular"/>
          <w:color w:val="202024"/>
          <w:sz w:val="19"/>
          <w:szCs w:val="21"/>
          <w:lang w:val="en-US"/>
        </w:rPr>
        <w:t>2</w:t>
      </w:r>
    </w:p>
    <w:p w14:paraId="5704A9E7" w14:textId="77777777" w:rsidR="00BD0A3F" w:rsidRPr="00421FAA" w:rsidRDefault="00BD0A3F" w:rsidP="00BD0A3F">
      <w:pPr>
        <w:spacing w:before="198"/>
        <w:ind w:left="1230"/>
        <w:rPr>
          <w:rFonts w:ascii="RobotoRegular"/>
          <w:sz w:val="19"/>
          <w:szCs w:val="21"/>
          <w:lang w:val="en-US"/>
        </w:rPr>
      </w:pPr>
      <w:r w:rsidRPr="00421FAA">
        <w:rPr>
          <w:noProof/>
          <w:sz w:val="21"/>
          <w:szCs w:val="21"/>
          <w:lang w:val="en-IN" w:eastAsia="en-IN"/>
        </w:rPr>
        <mc:AlternateContent>
          <mc:Choice Requires="wps">
            <w:drawing>
              <wp:anchor distT="0" distB="0" distL="114300" distR="114300" simplePos="0" relativeHeight="251664384" behindDoc="0" locked="0" layoutInCell="1" allowOverlap="1" wp14:anchorId="1BD11827" wp14:editId="3F9854A7">
                <wp:simplePos x="0" y="0"/>
                <wp:positionH relativeFrom="page">
                  <wp:posOffset>1122680</wp:posOffset>
                </wp:positionH>
                <wp:positionV relativeFrom="paragraph">
                  <wp:posOffset>24446</wp:posOffset>
                </wp:positionV>
                <wp:extent cx="295275" cy="161925"/>
                <wp:effectExtent l="0" t="0" r="0" b="3175"/>
                <wp:wrapNone/>
                <wp:docPr id="461" name="Freeform 4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5275" cy="161925"/>
                        </a:xfrm>
                        <a:custGeom>
                          <a:avLst/>
                          <a:gdLst>
                            <a:gd name="T0" fmla="+- 0 1768 1768"/>
                            <a:gd name="T1" fmla="*/ T0 w 465"/>
                            <a:gd name="T2" fmla="+- 0 299 180"/>
                            <a:gd name="T3" fmla="*/ 299 h 255"/>
                            <a:gd name="T4" fmla="+- 0 1770 1768"/>
                            <a:gd name="T5" fmla="*/ T4 w 465"/>
                            <a:gd name="T6" fmla="+- 0 283 180"/>
                            <a:gd name="T7" fmla="*/ 283 h 255"/>
                            <a:gd name="T8" fmla="+- 0 1774 1768"/>
                            <a:gd name="T9" fmla="*/ T8 w 465"/>
                            <a:gd name="T10" fmla="+- 0 266 180"/>
                            <a:gd name="T11" fmla="*/ 266 h 255"/>
                            <a:gd name="T12" fmla="+- 0 1780 1768"/>
                            <a:gd name="T13" fmla="*/ T12 w 465"/>
                            <a:gd name="T14" fmla="+- 0 251 180"/>
                            <a:gd name="T15" fmla="*/ 251 h 255"/>
                            <a:gd name="T16" fmla="+- 0 1789 1768"/>
                            <a:gd name="T17" fmla="*/ T16 w 465"/>
                            <a:gd name="T18" fmla="+- 0 237 180"/>
                            <a:gd name="T19" fmla="*/ 237 h 255"/>
                            <a:gd name="T20" fmla="+- 0 1799 1768"/>
                            <a:gd name="T21" fmla="*/ T20 w 465"/>
                            <a:gd name="T22" fmla="+- 0 223 180"/>
                            <a:gd name="T23" fmla="*/ 223 h 255"/>
                            <a:gd name="T24" fmla="+- 0 1811 1768"/>
                            <a:gd name="T25" fmla="*/ T24 w 465"/>
                            <a:gd name="T26" fmla="+- 0 211 180"/>
                            <a:gd name="T27" fmla="*/ 211 h 255"/>
                            <a:gd name="T28" fmla="+- 0 1854 1768"/>
                            <a:gd name="T29" fmla="*/ T28 w 465"/>
                            <a:gd name="T30" fmla="+- 0 186 180"/>
                            <a:gd name="T31" fmla="*/ 186 h 255"/>
                            <a:gd name="T32" fmla="+- 0 1870 1768"/>
                            <a:gd name="T33" fmla="*/ T32 w 465"/>
                            <a:gd name="T34" fmla="+- 0 182 180"/>
                            <a:gd name="T35" fmla="*/ 182 h 255"/>
                            <a:gd name="T36" fmla="+- 0 1887 1768"/>
                            <a:gd name="T37" fmla="*/ T36 w 465"/>
                            <a:gd name="T38" fmla="+- 0 180 180"/>
                            <a:gd name="T39" fmla="*/ 180 h 255"/>
                            <a:gd name="T40" fmla="+- 0 2105 1768"/>
                            <a:gd name="T41" fmla="*/ T40 w 465"/>
                            <a:gd name="T42" fmla="+- 0 180 180"/>
                            <a:gd name="T43" fmla="*/ 180 h 255"/>
                            <a:gd name="T44" fmla="+- 0 2122 1768"/>
                            <a:gd name="T45" fmla="*/ T44 w 465"/>
                            <a:gd name="T46" fmla="+- 0 181 180"/>
                            <a:gd name="T47" fmla="*/ 181 h 255"/>
                            <a:gd name="T48" fmla="+- 0 2138 1768"/>
                            <a:gd name="T49" fmla="*/ T48 w 465"/>
                            <a:gd name="T50" fmla="+- 0 184 180"/>
                            <a:gd name="T51" fmla="*/ 184 h 255"/>
                            <a:gd name="T52" fmla="+- 0 2154 1768"/>
                            <a:gd name="T53" fmla="*/ T52 w 465"/>
                            <a:gd name="T54" fmla="+- 0 190 180"/>
                            <a:gd name="T55" fmla="*/ 190 h 255"/>
                            <a:gd name="T56" fmla="+- 0 2169 1768"/>
                            <a:gd name="T57" fmla="*/ T56 w 465"/>
                            <a:gd name="T58" fmla="+- 0 197 180"/>
                            <a:gd name="T59" fmla="*/ 197 h 255"/>
                            <a:gd name="T60" fmla="+- 0 2183 1768"/>
                            <a:gd name="T61" fmla="*/ T60 w 465"/>
                            <a:gd name="T62" fmla="+- 0 206 180"/>
                            <a:gd name="T63" fmla="*/ 206 h 255"/>
                            <a:gd name="T64" fmla="+- 0 2195 1768"/>
                            <a:gd name="T65" fmla="*/ T64 w 465"/>
                            <a:gd name="T66" fmla="+- 0 217 180"/>
                            <a:gd name="T67" fmla="*/ 217 h 255"/>
                            <a:gd name="T68" fmla="+- 0 2206 1768"/>
                            <a:gd name="T69" fmla="*/ T68 w 465"/>
                            <a:gd name="T70" fmla="+- 0 230 180"/>
                            <a:gd name="T71" fmla="*/ 230 h 255"/>
                            <a:gd name="T72" fmla="+- 0 2216 1768"/>
                            <a:gd name="T73" fmla="*/ T72 w 465"/>
                            <a:gd name="T74" fmla="+- 0 244 180"/>
                            <a:gd name="T75" fmla="*/ 244 h 255"/>
                            <a:gd name="T76" fmla="+- 0 2223 1768"/>
                            <a:gd name="T77" fmla="*/ T76 w 465"/>
                            <a:gd name="T78" fmla="+- 0 259 180"/>
                            <a:gd name="T79" fmla="*/ 259 h 255"/>
                            <a:gd name="T80" fmla="+- 0 2228 1768"/>
                            <a:gd name="T81" fmla="*/ T80 w 465"/>
                            <a:gd name="T82" fmla="+- 0 274 180"/>
                            <a:gd name="T83" fmla="*/ 274 h 255"/>
                            <a:gd name="T84" fmla="+- 0 2232 1768"/>
                            <a:gd name="T85" fmla="*/ T84 w 465"/>
                            <a:gd name="T86" fmla="+- 0 291 180"/>
                            <a:gd name="T87" fmla="*/ 291 h 255"/>
                            <a:gd name="T88" fmla="+- 0 2233 1768"/>
                            <a:gd name="T89" fmla="*/ T88 w 465"/>
                            <a:gd name="T90" fmla="+- 0 308 180"/>
                            <a:gd name="T91" fmla="*/ 308 h 255"/>
                            <a:gd name="T92" fmla="+- 0 2223 1768"/>
                            <a:gd name="T93" fmla="*/ T92 w 465"/>
                            <a:gd name="T94" fmla="+- 0 356 180"/>
                            <a:gd name="T95" fmla="*/ 356 h 255"/>
                            <a:gd name="T96" fmla="+- 0 2216 1768"/>
                            <a:gd name="T97" fmla="*/ T96 w 465"/>
                            <a:gd name="T98" fmla="+- 0 371 180"/>
                            <a:gd name="T99" fmla="*/ 371 h 255"/>
                            <a:gd name="T100" fmla="+- 0 2206 1768"/>
                            <a:gd name="T101" fmla="*/ T100 w 465"/>
                            <a:gd name="T102" fmla="+- 0 385 180"/>
                            <a:gd name="T103" fmla="*/ 385 h 255"/>
                            <a:gd name="T104" fmla="+- 0 2195 1768"/>
                            <a:gd name="T105" fmla="*/ T104 w 465"/>
                            <a:gd name="T106" fmla="+- 0 398 180"/>
                            <a:gd name="T107" fmla="*/ 398 h 255"/>
                            <a:gd name="T108" fmla="+- 0 2183 1768"/>
                            <a:gd name="T109" fmla="*/ T108 w 465"/>
                            <a:gd name="T110" fmla="+- 0 409 180"/>
                            <a:gd name="T111" fmla="*/ 409 h 255"/>
                            <a:gd name="T112" fmla="+- 0 2169 1768"/>
                            <a:gd name="T113" fmla="*/ T112 w 465"/>
                            <a:gd name="T114" fmla="+- 0 418 180"/>
                            <a:gd name="T115" fmla="*/ 418 h 255"/>
                            <a:gd name="T116" fmla="+- 0 2154 1768"/>
                            <a:gd name="T117" fmla="*/ T116 w 465"/>
                            <a:gd name="T118" fmla="+- 0 425 180"/>
                            <a:gd name="T119" fmla="*/ 425 h 255"/>
                            <a:gd name="T120" fmla="+- 0 2138 1768"/>
                            <a:gd name="T121" fmla="*/ T120 w 465"/>
                            <a:gd name="T122" fmla="+- 0 431 180"/>
                            <a:gd name="T123" fmla="*/ 431 h 255"/>
                            <a:gd name="T124" fmla="+- 0 2122 1768"/>
                            <a:gd name="T125" fmla="*/ T124 w 465"/>
                            <a:gd name="T126" fmla="+- 0 434 180"/>
                            <a:gd name="T127" fmla="*/ 434 h 255"/>
                            <a:gd name="T128" fmla="+- 0 2105 1768"/>
                            <a:gd name="T129" fmla="*/ T128 w 465"/>
                            <a:gd name="T130" fmla="+- 0 435 180"/>
                            <a:gd name="T131" fmla="*/ 435 h 255"/>
                            <a:gd name="T132" fmla="+- 0 1887 1768"/>
                            <a:gd name="T133" fmla="*/ T132 w 465"/>
                            <a:gd name="T134" fmla="+- 0 435 180"/>
                            <a:gd name="T135" fmla="*/ 435 h 255"/>
                            <a:gd name="T136" fmla="+- 0 1870 1768"/>
                            <a:gd name="T137" fmla="*/ T136 w 465"/>
                            <a:gd name="T138" fmla="+- 0 433 180"/>
                            <a:gd name="T139" fmla="*/ 433 h 255"/>
                            <a:gd name="T140" fmla="+- 0 1854 1768"/>
                            <a:gd name="T141" fmla="*/ T140 w 465"/>
                            <a:gd name="T142" fmla="+- 0 429 180"/>
                            <a:gd name="T143" fmla="*/ 429 h 255"/>
                            <a:gd name="T144" fmla="+- 0 1838 1768"/>
                            <a:gd name="T145" fmla="*/ T144 w 465"/>
                            <a:gd name="T146" fmla="+- 0 422 180"/>
                            <a:gd name="T147" fmla="*/ 422 h 255"/>
                            <a:gd name="T148" fmla="+- 0 1799 1768"/>
                            <a:gd name="T149" fmla="*/ T148 w 465"/>
                            <a:gd name="T150" fmla="+- 0 392 180"/>
                            <a:gd name="T151" fmla="*/ 392 h 255"/>
                            <a:gd name="T152" fmla="+- 0 1789 1768"/>
                            <a:gd name="T153" fmla="*/ T152 w 465"/>
                            <a:gd name="T154" fmla="+- 0 378 180"/>
                            <a:gd name="T155" fmla="*/ 378 h 255"/>
                            <a:gd name="T156" fmla="+- 0 1780 1768"/>
                            <a:gd name="T157" fmla="*/ T156 w 465"/>
                            <a:gd name="T158" fmla="+- 0 364 180"/>
                            <a:gd name="T159" fmla="*/ 364 h 255"/>
                            <a:gd name="T160" fmla="+- 0 1774 1768"/>
                            <a:gd name="T161" fmla="*/ T160 w 465"/>
                            <a:gd name="T162" fmla="+- 0 349 180"/>
                            <a:gd name="T163" fmla="*/ 349 h 255"/>
                            <a:gd name="T164" fmla="+- 0 1770 1768"/>
                            <a:gd name="T165" fmla="*/ T164 w 465"/>
                            <a:gd name="T166" fmla="+- 0 332 180"/>
                            <a:gd name="T167" fmla="*/ 332 h 255"/>
                            <a:gd name="T168" fmla="+- 0 1768 1768"/>
                            <a:gd name="T169" fmla="*/ T168 w 465"/>
                            <a:gd name="T170" fmla="+- 0 316 180"/>
                            <a:gd name="T171" fmla="*/ 316 h 25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Lst>
                          <a:rect l="0" t="0" r="r" b="b"/>
                          <a:pathLst>
                            <a:path w="465" h="255">
                              <a:moveTo>
                                <a:pt x="0" y="128"/>
                              </a:moveTo>
                              <a:lnTo>
                                <a:pt x="0" y="119"/>
                              </a:lnTo>
                              <a:lnTo>
                                <a:pt x="0" y="111"/>
                              </a:lnTo>
                              <a:lnTo>
                                <a:pt x="2" y="103"/>
                              </a:lnTo>
                              <a:lnTo>
                                <a:pt x="4" y="94"/>
                              </a:lnTo>
                              <a:lnTo>
                                <a:pt x="6" y="86"/>
                              </a:lnTo>
                              <a:lnTo>
                                <a:pt x="9" y="79"/>
                              </a:lnTo>
                              <a:lnTo>
                                <a:pt x="12" y="71"/>
                              </a:lnTo>
                              <a:lnTo>
                                <a:pt x="16" y="64"/>
                              </a:lnTo>
                              <a:lnTo>
                                <a:pt x="21" y="57"/>
                              </a:lnTo>
                              <a:lnTo>
                                <a:pt x="26" y="50"/>
                              </a:lnTo>
                              <a:lnTo>
                                <a:pt x="31" y="43"/>
                              </a:lnTo>
                              <a:lnTo>
                                <a:pt x="37" y="37"/>
                              </a:lnTo>
                              <a:lnTo>
                                <a:pt x="43" y="31"/>
                              </a:lnTo>
                              <a:lnTo>
                                <a:pt x="78" y="10"/>
                              </a:lnTo>
                              <a:lnTo>
                                <a:pt x="86" y="6"/>
                              </a:lnTo>
                              <a:lnTo>
                                <a:pt x="94" y="4"/>
                              </a:lnTo>
                              <a:lnTo>
                                <a:pt x="102" y="2"/>
                              </a:lnTo>
                              <a:lnTo>
                                <a:pt x="110" y="1"/>
                              </a:lnTo>
                              <a:lnTo>
                                <a:pt x="119" y="0"/>
                              </a:lnTo>
                              <a:lnTo>
                                <a:pt x="127" y="0"/>
                              </a:lnTo>
                              <a:lnTo>
                                <a:pt x="337" y="0"/>
                              </a:lnTo>
                              <a:lnTo>
                                <a:pt x="345" y="0"/>
                              </a:lnTo>
                              <a:lnTo>
                                <a:pt x="354" y="1"/>
                              </a:lnTo>
                              <a:lnTo>
                                <a:pt x="362" y="2"/>
                              </a:lnTo>
                              <a:lnTo>
                                <a:pt x="370" y="4"/>
                              </a:lnTo>
                              <a:lnTo>
                                <a:pt x="378" y="6"/>
                              </a:lnTo>
                              <a:lnTo>
                                <a:pt x="386" y="10"/>
                              </a:lnTo>
                              <a:lnTo>
                                <a:pt x="394" y="13"/>
                              </a:lnTo>
                              <a:lnTo>
                                <a:pt x="401" y="17"/>
                              </a:lnTo>
                              <a:lnTo>
                                <a:pt x="408" y="21"/>
                              </a:lnTo>
                              <a:lnTo>
                                <a:pt x="415" y="26"/>
                              </a:lnTo>
                              <a:lnTo>
                                <a:pt x="421" y="31"/>
                              </a:lnTo>
                              <a:lnTo>
                                <a:pt x="427" y="37"/>
                              </a:lnTo>
                              <a:lnTo>
                                <a:pt x="433" y="43"/>
                              </a:lnTo>
                              <a:lnTo>
                                <a:pt x="438" y="50"/>
                              </a:lnTo>
                              <a:lnTo>
                                <a:pt x="443" y="57"/>
                              </a:lnTo>
                              <a:lnTo>
                                <a:pt x="448" y="64"/>
                              </a:lnTo>
                              <a:lnTo>
                                <a:pt x="452" y="71"/>
                              </a:lnTo>
                              <a:lnTo>
                                <a:pt x="455" y="79"/>
                              </a:lnTo>
                              <a:lnTo>
                                <a:pt x="458" y="86"/>
                              </a:lnTo>
                              <a:lnTo>
                                <a:pt x="460" y="94"/>
                              </a:lnTo>
                              <a:lnTo>
                                <a:pt x="462" y="103"/>
                              </a:lnTo>
                              <a:lnTo>
                                <a:pt x="464" y="111"/>
                              </a:lnTo>
                              <a:lnTo>
                                <a:pt x="465" y="119"/>
                              </a:lnTo>
                              <a:lnTo>
                                <a:pt x="465" y="128"/>
                              </a:lnTo>
                              <a:lnTo>
                                <a:pt x="465" y="136"/>
                              </a:lnTo>
                              <a:lnTo>
                                <a:pt x="455" y="176"/>
                              </a:lnTo>
                              <a:lnTo>
                                <a:pt x="452" y="184"/>
                              </a:lnTo>
                              <a:lnTo>
                                <a:pt x="448" y="191"/>
                              </a:lnTo>
                              <a:lnTo>
                                <a:pt x="443" y="198"/>
                              </a:lnTo>
                              <a:lnTo>
                                <a:pt x="438" y="205"/>
                              </a:lnTo>
                              <a:lnTo>
                                <a:pt x="433" y="212"/>
                              </a:lnTo>
                              <a:lnTo>
                                <a:pt x="427" y="218"/>
                              </a:lnTo>
                              <a:lnTo>
                                <a:pt x="421" y="224"/>
                              </a:lnTo>
                              <a:lnTo>
                                <a:pt x="415" y="229"/>
                              </a:lnTo>
                              <a:lnTo>
                                <a:pt x="408" y="234"/>
                              </a:lnTo>
                              <a:lnTo>
                                <a:pt x="401" y="238"/>
                              </a:lnTo>
                              <a:lnTo>
                                <a:pt x="394" y="242"/>
                              </a:lnTo>
                              <a:lnTo>
                                <a:pt x="386" y="245"/>
                              </a:lnTo>
                              <a:lnTo>
                                <a:pt x="378" y="249"/>
                              </a:lnTo>
                              <a:lnTo>
                                <a:pt x="370" y="251"/>
                              </a:lnTo>
                              <a:lnTo>
                                <a:pt x="362" y="253"/>
                              </a:lnTo>
                              <a:lnTo>
                                <a:pt x="354" y="254"/>
                              </a:lnTo>
                              <a:lnTo>
                                <a:pt x="345" y="255"/>
                              </a:lnTo>
                              <a:lnTo>
                                <a:pt x="337" y="255"/>
                              </a:lnTo>
                              <a:lnTo>
                                <a:pt x="127" y="255"/>
                              </a:lnTo>
                              <a:lnTo>
                                <a:pt x="119" y="255"/>
                              </a:lnTo>
                              <a:lnTo>
                                <a:pt x="110" y="254"/>
                              </a:lnTo>
                              <a:lnTo>
                                <a:pt x="102" y="253"/>
                              </a:lnTo>
                              <a:lnTo>
                                <a:pt x="94" y="251"/>
                              </a:lnTo>
                              <a:lnTo>
                                <a:pt x="86" y="249"/>
                              </a:lnTo>
                              <a:lnTo>
                                <a:pt x="78" y="245"/>
                              </a:lnTo>
                              <a:lnTo>
                                <a:pt x="70" y="242"/>
                              </a:lnTo>
                              <a:lnTo>
                                <a:pt x="37" y="218"/>
                              </a:lnTo>
                              <a:lnTo>
                                <a:pt x="31" y="212"/>
                              </a:lnTo>
                              <a:lnTo>
                                <a:pt x="26" y="205"/>
                              </a:lnTo>
                              <a:lnTo>
                                <a:pt x="21" y="198"/>
                              </a:lnTo>
                              <a:lnTo>
                                <a:pt x="16" y="191"/>
                              </a:lnTo>
                              <a:lnTo>
                                <a:pt x="12" y="184"/>
                              </a:lnTo>
                              <a:lnTo>
                                <a:pt x="9" y="176"/>
                              </a:lnTo>
                              <a:lnTo>
                                <a:pt x="6" y="169"/>
                              </a:lnTo>
                              <a:lnTo>
                                <a:pt x="4" y="161"/>
                              </a:lnTo>
                              <a:lnTo>
                                <a:pt x="2" y="152"/>
                              </a:lnTo>
                              <a:lnTo>
                                <a:pt x="0" y="144"/>
                              </a:lnTo>
                              <a:lnTo>
                                <a:pt x="0" y="136"/>
                              </a:lnTo>
                              <a:lnTo>
                                <a:pt x="0" y="128"/>
                              </a:lnTo>
                              <a:close/>
                            </a:path>
                          </a:pathLst>
                        </a:custGeom>
                        <a:noFill/>
                        <a:ln w="9525">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shape w14:anchorId="00FD7CDE" id="Freeform 461" o:spid="_x0000_s1026" style="position:absolute;margin-left:88.4pt;margin-top:1.9pt;width:23.25pt;height:12.75pt;z-index:25166438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65,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oK+hygoAANMzAAAOAAAAZHJzL2Uyb0RvYy54bWysW9uO47gRfQ+QfxD8mGCnVZRsSY3pWQx2&#10;skGAzQVY7QeofWkbsS1Hcl8mX59TFOkm2UVJWOSlbbeOqcM6rCIPaX3+8e10TF62XX9ozw8L+pQu&#10;ku153W4O56eHxW/1zz+Ui6S/NudNc2zP24fF922/+PHLH//w+fVyv1Xtvj1utl2CRs79/evlYbG/&#10;Xi/3d3f9er89Nf2n9rI94+Ku7U7NFR+7p7tN17yi9dPxTqXp6u617TaXrl1v+x7//TZcXHzR7e92&#10;2/X1n7tdv70mx4cFuF31307/feS/d18+N/dPXXPZH9aGRvM7WJyawxk3vTX1rbk2yXN3+NDU6bDu&#10;2r7dXT+t29Ndu9sd1lvdB/SG0qA3v+6by1b3BcHpL7cw9f+/Ztf/ePn18q+OqfeXX9r1v3tE5O71&#10;0t/frvCHHpjk8fXv7QYaNs/XVnf2bded+JvoRvKmY/r9FtPt2zVZ45+qWqpiuUjWuEQrqtSSY37X&#10;3Nsvr5/761+3rW6oefmlvw6SbPBOB3STnJsT7lpDvt3pCHX+/EOSJlSsSv3HSHiDkYX96S6p0+Q1&#10;yVf6ltDmhlEWo5tSVZVQacfCDZRZEBpiyD5Ryw8t5RZkSBUDs5AUAjBwZ1K5TGplMQOpMpNIFRbE&#10;pAARSSHnvEgVuRipysKYVCmTIj/qarWSWJEbdMaItMgPOxWlHCxyI1+TijDzQ6+WJDJzI88YmZkf&#10;ezDDiMAAC2UkN/w1rSLM/PirrBCZueFnjMhM+fGngseqwEy5CtQqNu59BZQSx5hy488YmZkffyoJ&#10;AkjMXAVqFRn8yldAcWMfU1K58WeMzMyPP5VLefwrV4FaRTIgCxQoxQzI3PgTMCKzzI8/lZFykbkK&#10;1FkkA7JQASXFLHPjT6WKMPPjT2WJQSuombkK1FkkA7JQAST6RzUzN/64LjPL/fgrSpcis9xVoM4j&#10;GZCHCojMcjf+cWZ+/BUpCCDELHcVqPNIBuShAmIG5G78kXORmPnxV5TJc2XuKlDnkQxY+gpQiXT6&#10;qObSjT9jxAxY+vFXFMnNpatAvYxkwNJXgCpRTcza77MvY2RmfvwVreRKu3QVqJeRDFj6ClAlzgFL&#10;N/6MEZmt/Pgr4qWBMM5WrgL1KpIBq0CBVKxnKzf+ChiZmR9/RZWcm1iBvStQryIZsAoVEGO2cuOv&#10;KBYzP/6KuyDGzFWgxpJSXC8WgQKZOM4KN/4KGDFmRRB/DDSRWeEqUBeRDCgCBVBdhNzkBfht/amA&#10;kZkF8dfLA2GcFa4CdRHJgCJQYCkusgs3/goYkRmqjbuiVQqTtaRm6SpQY0YR1SwDBXh5/LGelW78&#10;FTAysyD+CpO1yMxVoEZ1lJkFClTiHFC68VfAyMyC+KtMrhqlq0BdRjKg8hXIUgjwMWaVG3/GiMyq&#10;IP6xcVa5CtRVJAMqX4EMFVli5safMTKzIP6x3KxcBeoqkgGVr0BWiGpWbvwZIzKj1BcgWtAodTWo&#10;8T15qFHqq5CVKN0fFaXUFYFBEXq+CtGZAKs3m8rsOimNZAKlvhRZJQ44Sl0lGBSh50sRnUIpddUA&#10;vUg6UOCL81SsbuQZYwbJ9AJnHF17UGCNo96YfDlykqNHrhgMitDztYgu2ijwx1GDTL4cuZLHHrli&#10;MEimF3jk6GqXfJNMMZeMdbwdo3orJs/ExCXPJzMoQs/XImoTCFtj77M09j1iqRF45TwT5y/yzDKD&#10;IvR8LaL+iny7TDG/TIFhzjNZXM8xM0im98EyR4wp+Z6ZYqaZAtccpeeKMULPT42ooyffOFPMOcOp&#10;2UFgxp64RUOed84xtcvRC8xzdCuEfPdMMftMgX/OlVz3PAPNoAg9PzVgbOR1HfkWmmIemgITnbMj&#10;FyY1z0UzKELP1yK6+Ua+j6aYkabASWdY00j0PCvNIJle4KXju5a+maaYm4YX98ZeVsizhuenGRSh&#10;F6RGdLvXd9QUs9QUeOoMPlKMnjtrMEimF7hqKiK75Di0sFHRK5aYr6bAWGe5nBqes2ZQhJ6vBejB&#10;cwpmjHxvTTFzTYG7ztioCKnh2WsGReiFqRE7jVm5amDLPLagCix2xq5YoOd5bAbd6OFI6ckeGjV7&#10;e460fjubgyS8Sxo+lUz12dWl7fnMqoa4OJmqM3MqBRSfOkXAmBMYXMwCo+MMxhJwOPAab5pXdhpu&#10;z8cm4Fj3ang1q3Ve+TAcS5Y5ZHglouHzesorA4ZjSp/TOs/UGj6vqzxzavi8rvJMxnBMQXPI8Myi&#10;4fO6ypWe4SjRc1rnyqvh87rKlVDD53WVKxPDUVLmkOFKoeHzusqZy3Ck3JzWeb9Kw+d1lTeRNHxe&#10;V3lnh+HYlZlDpjRdxVbJLLjpKvYv5sB5Y4LJVPO6yrsFGj6vq9rBM5699xw62lMPX5jXXe1y9Rfm&#10;FqdbdYJjnEWJneBwh5mdthWKXdWsO9gaxT5n3heMyDSzTGlHofuAI7RZd7CVilfns75gaxXNLFZ6&#10;HawpYQU77w620zMLFtmKRcNvHTCrTkxEtmYRDjNmUbJVi2aWLb3C0Z3G2mTeHWyn/dI19MUsBzr8&#10;NCj8UVC3SPCjoEe+SXN/aa68irBvk9eHBf+SJNnjNy2IDf//1L5s61Yjru8/gIEzNjTfrx/PAg7b&#10;G0N37FX7enFbu6WovWpfBxS2KhCb91Jhr9rXAYXFJFDYKh27IdbrAJWrUdAQWmzbj7XE+1lo6hZ+&#10;S8a+DqRouOFqnJUpDBhmY3fkPRHcEQZrDMV7DkDdss3ysa8DL5PGeBlrC41wW7diYtuwr0NbfAoC&#10;FLYLx9pCzBk1EflBxPFo6W1dNKVG76e3L5nWBGoQe5y73mdCW+OozAR1AmVWYxMo9qmT7DP2Y5OR&#10;yNh3ADUeVZjcGQJlRsYJsTM+sWD6dqKzI8a+mpTljXyGTQzDdKCGNBkbYTlv9XI0xsdYbrJtYlTn&#10;vLeI1iZTZMiRiXzLec8LrU0kb24ybqIS5LnRalzSnHdPcNOJGpXzZgfDxgteznsTgE0Uz5w3HQCb&#10;KMS5GbqTVR2lk5vjY4ZR8c3KnyZmHD2/cXu3GcwOSftqhqZtL5sYTSZ42LcY52e0wK9GxnFGWrqt&#10;0y0v+2r4mZFCOIEbjYsZeAqHUuO4YRxj634cZ9ICx0sTuCG1lZror01aGOxRfrYGYG97HGfui36P&#10;4WyFUtjtHcWZgqdQtkdxpnwquOdx3JAe+J3mOM6WdixWR9szE4XC6yjOTDvm971YJ9rxZF+HcWUn&#10;sSmcnRIncXzAhXybxtm4jPfjNvlPxMVMQFNhvqk7rtpN3PFBYCbayTE1zCxTKWRWclMZaZaFUwlu&#10;Zr2pemEWrFPlx6x+p6rZoP1UbRxWhvgx2ugINvMArNXYODdeAdV2DDWMNZyxzEFNzACmrQ/zyfrY&#10;9tuBBPss/UDAzXCxT3MeCji3Px+OR4A5LdmG4YmCwX/17fGw4Yt8re+eHn86dslLg0c9qupr+tVO&#10;Oh7s0vXXb02/H3D6Evezue/a5/NGv9tvm81fzPtrczgO73VVMM9G8OMQ/IhJf//Ybr7j0YiuHZ4s&#10;wZMweLNvu/8uklc8VfKw6P/z3HTbRXL82xmPbVQIK2Jy1R/yZcFH15175dG90pzXaOphcV1g55rf&#10;/nQdHl15vnSHpz3uRNqHntuveCRjd+BHJ/SzGwMr8wFPjuj4mqdc+NEU97NGvT+L8+V/AAAA//8D&#10;AFBLAwQUAAYACAAAACEAV/7GpN4AAAANAQAADwAAAGRycy9kb3ducmV2LnhtbExPTU/DMAy9I/Ef&#10;IiNxY+laadCu6QRMnNHGBNrNa7K2InFKk67l32NOcLH99OT3UW5mZ8XFDKHzpGC5SEAYqr3uqFFw&#10;eHu5ewARIpJG68ko+DYBNtX1VYmF9hPtzGUfG8EiFApU0MbYF1KGujUOw8L3hpg7+8FhZDg0Ug84&#10;sbizMk2SlXTYETu02Jvn1tSf+9EpGHF3PDzR1G+bj/fXGb+Wee6tUrc383bN43ENIpo5/n3AbwfO&#10;DxUHO/mRdBCW8f2K80cFGS/m0zTLQJz4yDOQVSn/t6h+AAAA//8DAFBLAQItABQABgAIAAAAIQC2&#10;gziS/gAAAOEBAAATAAAAAAAAAAAAAAAAAAAAAABbQ29udGVudF9UeXBlc10ueG1sUEsBAi0AFAAG&#10;AAgAAAAhADj9If/WAAAAlAEAAAsAAAAAAAAAAAAAAAAALwEAAF9yZWxzLy5yZWxzUEsBAi0AFAAG&#10;AAgAAAAhANygr6HKCgAA0zMAAA4AAAAAAAAAAAAAAAAALgIAAGRycy9lMm9Eb2MueG1sUEsBAi0A&#10;FAAGAAgAAAAhAFf+xqTeAAAADQEAAA8AAAAAAAAAAAAAAAAAJA0AAGRycy9kb3ducmV2LnhtbFBL&#10;BQYAAAAABAAEAPMAAAAvDgAAAAA=&#10;" path="m,128r,-9l,111r2,-8l4,94,6,86,9,79r3,-8l16,64r5,-7l26,50r5,-7l37,37r6,-6l78,10,86,6,94,4r8,-2l110,1,119,r8,l337,r8,l354,1r8,1l370,4r8,2l386,10r8,3l401,17r7,4l415,26r6,5l427,37r6,6l438,50r5,7l448,64r4,7l455,79r3,7l460,94r2,9l464,111r1,8l465,128r,8l455,176r-3,8l448,191r-5,7l438,205r-5,7l427,218r-6,6l415,229r-7,5l401,238r-7,4l386,245r-8,4l370,251r-8,2l354,254r-9,1l337,255r-210,l119,255r-9,-1l102,253r-8,-2l86,249r-8,-4l70,242,37,218r-6,-6l26,205r-5,-7l16,191r-4,-7l9,176,6,169,4,161,2,152,,144r,-8l,128xe" filled="f" strokecolor="#99a0a6">
                <v:path arrowok="t" o:connecttype="custom" o:connectlocs="0,189865;1270,179705;3810,168910;7620,159385;13335,150495;19685,141605;27305,133985;54610,118110;64770,115570;75565,114300;213995,114300;224790,114935;234950,116840;245110,120650;254635,125095;263525,130810;271145,137795;278130,146050;284480,154940;288925,164465;292100,173990;294640,184785;295275,195580;288925,226060;284480,235585;278130,244475;271145,252730;263525,259715;254635,265430;245110,269875;234950,273685;224790,275590;213995,276225;75565,276225;64770,274955;54610,272415;44450,267970;19685,248920;13335,240030;7620,231140;3810,221615;1270,210820;0,200660" o:connectangles="0,0,0,0,0,0,0,0,0,0,0,0,0,0,0,0,0,0,0,0,0,0,0,0,0,0,0,0,0,0,0,0,0,0,0,0,0,0,0,0,0,0,0"/>
                <w10:wrap anchorx="page"/>
              </v:shape>
            </w:pict>
          </mc:Fallback>
        </mc:AlternateContent>
      </w:r>
      <w:r w:rsidRPr="00421FAA">
        <w:rPr>
          <w:rFonts w:ascii="RobotoRegular"/>
          <w:color w:val="202024"/>
          <w:sz w:val="19"/>
          <w:szCs w:val="21"/>
          <w:lang w:val="en-US"/>
        </w:rPr>
        <w:t>3</w:t>
      </w:r>
    </w:p>
    <w:p w14:paraId="68F6E9DE" w14:textId="77777777" w:rsidR="00BD0A3F" w:rsidRPr="00421FAA" w:rsidRDefault="00BD0A3F" w:rsidP="00BD0A3F">
      <w:pPr>
        <w:spacing w:before="197"/>
        <w:ind w:left="1230"/>
        <w:rPr>
          <w:rFonts w:ascii="RobotoRegular"/>
          <w:sz w:val="19"/>
          <w:szCs w:val="21"/>
          <w:lang w:val="en-US"/>
        </w:rPr>
      </w:pPr>
      <w:r w:rsidRPr="00421FAA">
        <w:rPr>
          <w:noProof/>
          <w:sz w:val="21"/>
          <w:szCs w:val="21"/>
          <w:lang w:val="en-IN" w:eastAsia="en-IN"/>
        </w:rPr>
        <mc:AlternateContent>
          <mc:Choice Requires="wps">
            <w:drawing>
              <wp:anchor distT="0" distB="0" distL="114300" distR="114300" simplePos="0" relativeHeight="251665408" behindDoc="0" locked="0" layoutInCell="1" allowOverlap="1" wp14:anchorId="51F46541" wp14:editId="27DD5F9B">
                <wp:simplePos x="0" y="0"/>
                <wp:positionH relativeFrom="page">
                  <wp:posOffset>1122680</wp:posOffset>
                </wp:positionH>
                <wp:positionV relativeFrom="paragraph">
                  <wp:posOffset>18525</wp:posOffset>
                </wp:positionV>
                <wp:extent cx="295275" cy="161925"/>
                <wp:effectExtent l="0" t="0" r="0" b="3175"/>
                <wp:wrapNone/>
                <wp:docPr id="460" name="Freeform 4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5275" cy="161925"/>
                        </a:xfrm>
                        <a:custGeom>
                          <a:avLst/>
                          <a:gdLst>
                            <a:gd name="T0" fmla="+- 0 1768 1768"/>
                            <a:gd name="T1" fmla="*/ T0 w 465"/>
                            <a:gd name="T2" fmla="+- 0 298 179"/>
                            <a:gd name="T3" fmla="*/ 298 h 255"/>
                            <a:gd name="T4" fmla="+- 0 1770 1768"/>
                            <a:gd name="T5" fmla="*/ T4 w 465"/>
                            <a:gd name="T6" fmla="+- 0 282 179"/>
                            <a:gd name="T7" fmla="*/ 282 h 255"/>
                            <a:gd name="T8" fmla="+- 0 1774 1768"/>
                            <a:gd name="T9" fmla="*/ T8 w 465"/>
                            <a:gd name="T10" fmla="+- 0 265 179"/>
                            <a:gd name="T11" fmla="*/ 265 h 255"/>
                            <a:gd name="T12" fmla="+- 0 1780 1768"/>
                            <a:gd name="T13" fmla="*/ T12 w 465"/>
                            <a:gd name="T14" fmla="+- 0 250 179"/>
                            <a:gd name="T15" fmla="*/ 250 h 255"/>
                            <a:gd name="T16" fmla="+- 0 1789 1768"/>
                            <a:gd name="T17" fmla="*/ T16 w 465"/>
                            <a:gd name="T18" fmla="+- 0 236 179"/>
                            <a:gd name="T19" fmla="*/ 236 h 255"/>
                            <a:gd name="T20" fmla="+- 0 1799 1768"/>
                            <a:gd name="T21" fmla="*/ T20 w 465"/>
                            <a:gd name="T22" fmla="+- 0 222 179"/>
                            <a:gd name="T23" fmla="*/ 222 h 255"/>
                            <a:gd name="T24" fmla="+- 0 1811 1768"/>
                            <a:gd name="T25" fmla="*/ T24 w 465"/>
                            <a:gd name="T26" fmla="+- 0 210 179"/>
                            <a:gd name="T27" fmla="*/ 210 h 255"/>
                            <a:gd name="T28" fmla="+- 0 1854 1768"/>
                            <a:gd name="T29" fmla="*/ T28 w 465"/>
                            <a:gd name="T30" fmla="+- 0 185 179"/>
                            <a:gd name="T31" fmla="*/ 185 h 255"/>
                            <a:gd name="T32" fmla="+- 0 1870 1768"/>
                            <a:gd name="T33" fmla="*/ T32 w 465"/>
                            <a:gd name="T34" fmla="+- 0 181 179"/>
                            <a:gd name="T35" fmla="*/ 181 h 255"/>
                            <a:gd name="T36" fmla="+- 0 1887 1768"/>
                            <a:gd name="T37" fmla="*/ T36 w 465"/>
                            <a:gd name="T38" fmla="+- 0 179 179"/>
                            <a:gd name="T39" fmla="*/ 179 h 255"/>
                            <a:gd name="T40" fmla="+- 0 2105 1768"/>
                            <a:gd name="T41" fmla="*/ T40 w 465"/>
                            <a:gd name="T42" fmla="+- 0 179 179"/>
                            <a:gd name="T43" fmla="*/ 179 h 255"/>
                            <a:gd name="T44" fmla="+- 0 2122 1768"/>
                            <a:gd name="T45" fmla="*/ T44 w 465"/>
                            <a:gd name="T46" fmla="+- 0 180 179"/>
                            <a:gd name="T47" fmla="*/ 180 h 255"/>
                            <a:gd name="T48" fmla="+- 0 2138 1768"/>
                            <a:gd name="T49" fmla="*/ T48 w 465"/>
                            <a:gd name="T50" fmla="+- 0 183 179"/>
                            <a:gd name="T51" fmla="*/ 183 h 255"/>
                            <a:gd name="T52" fmla="+- 0 2154 1768"/>
                            <a:gd name="T53" fmla="*/ T52 w 465"/>
                            <a:gd name="T54" fmla="+- 0 189 179"/>
                            <a:gd name="T55" fmla="*/ 189 h 255"/>
                            <a:gd name="T56" fmla="+- 0 2169 1768"/>
                            <a:gd name="T57" fmla="*/ T56 w 465"/>
                            <a:gd name="T58" fmla="+- 0 196 179"/>
                            <a:gd name="T59" fmla="*/ 196 h 255"/>
                            <a:gd name="T60" fmla="+- 0 2183 1768"/>
                            <a:gd name="T61" fmla="*/ T60 w 465"/>
                            <a:gd name="T62" fmla="+- 0 205 179"/>
                            <a:gd name="T63" fmla="*/ 205 h 255"/>
                            <a:gd name="T64" fmla="+- 0 2195 1768"/>
                            <a:gd name="T65" fmla="*/ T64 w 465"/>
                            <a:gd name="T66" fmla="+- 0 216 179"/>
                            <a:gd name="T67" fmla="*/ 216 h 255"/>
                            <a:gd name="T68" fmla="+- 0 2206 1768"/>
                            <a:gd name="T69" fmla="*/ T68 w 465"/>
                            <a:gd name="T70" fmla="+- 0 229 179"/>
                            <a:gd name="T71" fmla="*/ 229 h 255"/>
                            <a:gd name="T72" fmla="+- 0 2216 1768"/>
                            <a:gd name="T73" fmla="*/ T72 w 465"/>
                            <a:gd name="T74" fmla="+- 0 243 179"/>
                            <a:gd name="T75" fmla="*/ 243 h 255"/>
                            <a:gd name="T76" fmla="+- 0 2223 1768"/>
                            <a:gd name="T77" fmla="*/ T76 w 465"/>
                            <a:gd name="T78" fmla="+- 0 258 179"/>
                            <a:gd name="T79" fmla="*/ 258 h 255"/>
                            <a:gd name="T80" fmla="+- 0 2228 1768"/>
                            <a:gd name="T81" fmla="*/ T80 w 465"/>
                            <a:gd name="T82" fmla="+- 0 273 179"/>
                            <a:gd name="T83" fmla="*/ 273 h 255"/>
                            <a:gd name="T84" fmla="+- 0 2232 1768"/>
                            <a:gd name="T85" fmla="*/ T84 w 465"/>
                            <a:gd name="T86" fmla="+- 0 290 179"/>
                            <a:gd name="T87" fmla="*/ 290 h 255"/>
                            <a:gd name="T88" fmla="+- 0 2233 1768"/>
                            <a:gd name="T89" fmla="*/ T88 w 465"/>
                            <a:gd name="T90" fmla="+- 0 307 179"/>
                            <a:gd name="T91" fmla="*/ 307 h 255"/>
                            <a:gd name="T92" fmla="+- 0 2223 1768"/>
                            <a:gd name="T93" fmla="*/ T92 w 465"/>
                            <a:gd name="T94" fmla="+- 0 355 179"/>
                            <a:gd name="T95" fmla="*/ 355 h 255"/>
                            <a:gd name="T96" fmla="+- 0 2216 1768"/>
                            <a:gd name="T97" fmla="*/ T96 w 465"/>
                            <a:gd name="T98" fmla="+- 0 370 179"/>
                            <a:gd name="T99" fmla="*/ 370 h 255"/>
                            <a:gd name="T100" fmla="+- 0 2206 1768"/>
                            <a:gd name="T101" fmla="*/ T100 w 465"/>
                            <a:gd name="T102" fmla="+- 0 384 179"/>
                            <a:gd name="T103" fmla="*/ 384 h 255"/>
                            <a:gd name="T104" fmla="+- 0 2195 1768"/>
                            <a:gd name="T105" fmla="*/ T104 w 465"/>
                            <a:gd name="T106" fmla="+- 0 397 179"/>
                            <a:gd name="T107" fmla="*/ 397 h 255"/>
                            <a:gd name="T108" fmla="+- 0 2183 1768"/>
                            <a:gd name="T109" fmla="*/ T108 w 465"/>
                            <a:gd name="T110" fmla="+- 0 408 179"/>
                            <a:gd name="T111" fmla="*/ 408 h 255"/>
                            <a:gd name="T112" fmla="+- 0 2169 1768"/>
                            <a:gd name="T113" fmla="*/ T112 w 465"/>
                            <a:gd name="T114" fmla="+- 0 417 179"/>
                            <a:gd name="T115" fmla="*/ 417 h 255"/>
                            <a:gd name="T116" fmla="+- 0 2154 1768"/>
                            <a:gd name="T117" fmla="*/ T116 w 465"/>
                            <a:gd name="T118" fmla="+- 0 424 179"/>
                            <a:gd name="T119" fmla="*/ 424 h 255"/>
                            <a:gd name="T120" fmla="+- 0 2138 1768"/>
                            <a:gd name="T121" fmla="*/ T120 w 465"/>
                            <a:gd name="T122" fmla="+- 0 430 179"/>
                            <a:gd name="T123" fmla="*/ 430 h 255"/>
                            <a:gd name="T124" fmla="+- 0 2122 1768"/>
                            <a:gd name="T125" fmla="*/ T124 w 465"/>
                            <a:gd name="T126" fmla="+- 0 433 179"/>
                            <a:gd name="T127" fmla="*/ 433 h 255"/>
                            <a:gd name="T128" fmla="+- 0 2105 1768"/>
                            <a:gd name="T129" fmla="*/ T128 w 465"/>
                            <a:gd name="T130" fmla="+- 0 434 179"/>
                            <a:gd name="T131" fmla="*/ 434 h 255"/>
                            <a:gd name="T132" fmla="+- 0 1887 1768"/>
                            <a:gd name="T133" fmla="*/ T132 w 465"/>
                            <a:gd name="T134" fmla="+- 0 434 179"/>
                            <a:gd name="T135" fmla="*/ 434 h 255"/>
                            <a:gd name="T136" fmla="+- 0 1870 1768"/>
                            <a:gd name="T137" fmla="*/ T136 w 465"/>
                            <a:gd name="T138" fmla="+- 0 432 179"/>
                            <a:gd name="T139" fmla="*/ 432 h 255"/>
                            <a:gd name="T140" fmla="+- 0 1854 1768"/>
                            <a:gd name="T141" fmla="*/ T140 w 465"/>
                            <a:gd name="T142" fmla="+- 0 428 179"/>
                            <a:gd name="T143" fmla="*/ 428 h 255"/>
                            <a:gd name="T144" fmla="+- 0 1838 1768"/>
                            <a:gd name="T145" fmla="*/ T144 w 465"/>
                            <a:gd name="T146" fmla="+- 0 421 179"/>
                            <a:gd name="T147" fmla="*/ 421 h 255"/>
                            <a:gd name="T148" fmla="+- 0 1799 1768"/>
                            <a:gd name="T149" fmla="*/ T148 w 465"/>
                            <a:gd name="T150" fmla="+- 0 391 179"/>
                            <a:gd name="T151" fmla="*/ 391 h 255"/>
                            <a:gd name="T152" fmla="+- 0 1789 1768"/>
                            <a:gd name="T153" fmla="*/ T152 w 465"/>
                            <a:gd name="T154" fmla="+- 0 377 179"/>
                            <a:gd name="T155" fmla="*/ 377 h 255"/>
                            <a:gd name="T156" fmla="+- 0 1780 1768"/>
                            <a:gd name="T157" fmla="*/ T156 w 465"/>
                            <a:gd name="T158" fmla="+- 0 363 179"/>
                            <a:gd name="T159" fmla="*/ 363 h 255"/>
                            <a:gd name="T160" fmla="+- 0 1774 1768"/>
                            <a:gd name="T161" fmla="*/ T160 w 465"/>
                            <a:gd name="T162" fmla="+- 0 348 179"/>
                            <a:gd name="T163" fmla="*/ 348 h 255"/>
                            <a:gd name="T164" fmla="+- 0 1770 1768"/>
                            <a:gd name="T165" fmla="*/ T164 w 465"/>
                            <a:gd name="T166" fmla="+- 0 331 179"/>
                            <a:gd name="T167" fmla="*/ 331 h 255"/>
                            <a:gd name="T168" fmla="+- 0 1768 1768"/>
                            <a:gd name="T169" fmla="*/ T168 w 465"/>
                            <a:gd name="T170" fmla="+- 0 315 179"/>
                            <a:gd name="T171" fmla="*/ 315 h 25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Lst>
                          <a:rect l="0" t="0" r="r" b="b"/>
                          <a:pathLst>
                            <a:path w="465" h="255">
                              <a:moveTo>
                                <a:pt x="0" y="128"/>
                              </a:moveTo>
                              <a:lnTo>
                                <a:pt x="0" y="119"/>
                              </a:lnTo>
                              <a:lnTo>
                                <a:pt x="0" y="111"/>
                              </a:lnTo>
                              <a:lnTo>
                                <a:pt x="2" y="103"/>
                              </a:lnTo>
                              <a:lnTo>
                                <a:pt x="4" y="94"/>
                              </a:lnTo>
                              <a:lnTo>
                                <a:pt x="6" y="86"/>
                              </a:lnTo>
                              <a:lnTo>
                                <a:pt x="9" y="79"/>
                              </a:lnTo>
                              <a:lnTo>
                                <a:pt x="12" y="71"/>
                              </a:lnTo>
                              <a:lnTo>
                                <a:pt x="16" y="64"/>
                              </a:lnTo>
                              <a:lnTo>
                                <a:pt x="21" y="57"/>
                              </a:lnTo>
                              <a:lnTo>
                                <a:pt x="26" y="50"/>
                              </a:lnTo>
                              <a:lnTo>
                                <a:pt x="31" y="43"/>
                              </a:lnTo>
                              <a:lnTo>
                                <a:pt x="37" y="37"/>
                              </a:lnTo>
                              <a:lnTo>
                                <a:pt x="43" y="31"/>
                              </a:lnTo>
                              <a:lnTo>
                                <a:pt x="78" y="10"/>
                              </a:lnTo>
                              <a:lnTo>
                                <a:pt x="86" y="6"/>
                              </a:lnTo>
                              <a:lnTo>
                                <a:pt x="94" y="4"/>
                              </a:lnTo>
                              <a:lnTo>
                                <a:pt x="102" y="2"/>
                              </a:lnTo>
                              <a:lnTo>
                                <a:pt x="110" y="1"/>
                              </a:lnTo>
                              <a:lnTo>
                                <a:pt x="119" y="0"/>
                              </a:lnTo>
                              <a:lnTo>
                                <a:pt x="127" y="0"/>
                              </a:lnTo>
                              <a:lnTo>
                                <a:pt x="337" y="0"/>
                              </a:lnTo>
                              <a:lnTo>
                                <a:pt x="345" y="0"/>
                              </a:lnTo>
                              <a:lnTo>
                                <a:pt x="354" y="1"/>
                              </a:lnTo>
                              <a:lnTo>
                                <a:pt x="362" y="2"/>
                              </a:lnTo>
                              <a:lnTo>
                                <a:pt x="370" y="4"/>
                              </a:lnTo>
                              <a:lnTo>
                                <a:pt x="378" y="6"/>
                              </a:lnTo>
                              <a:lnTo>
                                <a:pt x="386" y="10"/>
                              </a:lnTo>
                              <a:lnTo>
                                <a:pt x="394" y="13"/>
                              </a:lnTo>
                              <a:lnTo>
                                <a:pt x="401" y="17"/>
                              </a:lnTo>
                              <a:lnTo>
                                <a:pt x="408" y="21"/>
                              </a:lnTo>
                              <a:lnTo>
                                <a:pt x="415" y="26"/>
                              </a:lnTo>
                              <a:lnTo>
                                <a:pt x="421" y="31"/>
                              </a:lnTo>
                              <a:lnTo>
                                <a:pt x="427" y="37"/>
                              </a:lnTo>
                              <a:lnTo>
                                <a:pt x="433" y="43"/>
                              </a:lnTo>
                              <a:lnTo>
                                <a:pt x="438" y="50"/>
                              </a:lnTo>
                              <a:lnTo>
                                <a:pt x="443" y="57"/>
                              </a:lnTo>
                              <a:lnTo>
                                <a:pt x="448" y="64"/>
                              </a:lnTo>
                              <a:lnTo>
                                <a:pt x="452" y="71"/>
                              </a:lnTo>
                              <a:lnTo>
                                <a:pt x="455" y="79"/>
                              </a:lnTo>
                              <a:lnTo>
                                <a:pt x="458" y="86"/>
                              </a:lnTo>
                              <a:lnTo>
                                <a:pt x="460" y="94"/>
                              </a:lnTo>
                              <a:lnTo>
                                <a:pt x="462" y="103"/>
                              </a:lnTo>
                              <a:lnTo>
                                <a:pt x="464" y="111"/>
                              </a:lnTo>
                              <a:lnTo>
                                <a:pt x="465" y="119"/>
                              </a:lnTo>
                              <a:lnTo>
                                <a:pt x="465" y="128"/>
                              </a:lnTo>
                              <a:lnTo>
                                <a:pt x="465" y="136"/>
                              </a:lnTo>
                              <a:lnTo>
                                <a:pt x="455" y="176"/>
                              </a:lnTo>
                              <a:lnTo>
                                <a:pt x="452" y="184"/>
                              </a:lnTo>
                              <a:lnTo>
                                <a:pt x="448" y="191"/>
                              </a:lnTo>
                              <a:lnTo>
                                <a:pt x="443" y="198"/>
                              </a:lnTo>
                              <a:lnTo>
                                <a:pt x="438" y="205"/>
                              </a:lnTo>
                              <a:lnTo>
                                <a:pt x="433" y="212"/>
                              </a:lnTo>
                              <a:lnTo>
                                <a:pt x="427" y="218"/>
                              </a:lnTo>
                              <a:lnTo>
                                <a:pt x="421" y="224"/>
                              </a:lnTo>
                              <a:lnTo>
                                <a:pt x="415" y="229"/>
                              </a:lnTo>
                              <a:lnTo>
                                <a:pt x="408" y="234"/>
                              </a:lnTo>
                              <a:lnTo>
                                <a:pt x="401" y="238"/>
                              </a:lnTo>
                              <a:lnTo>
                                <a:pt x="394" y="242"/>
                              </a:lnTo>
                              <a:lnTo>
                                <a:pt x="386" y="245"/>
                              </a:lnTo>
                              <a:lnTo>
                                <a:pt x="378" y="249"/>
                              </a:lnTo>
                              <a:lnTo>
                                <a:pt x="370" y="251"/>
                              </a:lnTo>
                              <a:lnTo>
                                <a:pt x="362" y="253"/>
                              </a:lnTo>
                              <a:lnTo>
                                <a:pt x="354" y="254"/>
                              </a:lnTo>
                              <a:lnTo>
                                <a:pt x="345" y="255"/>
                              </a:lnTo>
                              <a:lnTo>
                                <a:pt x="337" y="255"/>
                              </a:lnTo>
                              <a:lnTo>
                                <a:pt x="127" y="255"/>
                              </a:lnTo>
                              <a:lnTo>
                                <a:pt x="119" y="255"/>
                              </a:lnTo>
                              <a:lnTo>
                                <a:pt x="110" y="254"/>
                              </a:lnTo>
                              <a:lnTo>
                                <a:pt x="102" y="253"/>
                              </a:lnTo>
                              <a:lnTo>
                                <a:pt x="94" y="251"/>
                              </a:lnTo>
                              <a:lnTo>
                                <a:pt x="86" y="249"/>
                              </a:lnTo>
                              <a:lnTo>
                                <a:pt x="78" y="245"/>
                              </a:lnTo>
                              <a:lnTo>
                                <a:pt x="70" y="242"/>
                              </a:lnTo>
                              <a:lnTo>
                                <a:pt x="37" y="218"/>
                              </a:lnTo>
                              <a:lnTo>
                                <a:pt x="31" y="212"/>
                              </a:lnTo>
                              <a:lnTo>
                                <a:pt x="26" y="205"/>
                              </a:lnTo>
                              <a:lnTo>
                                <a:pt x="21" y="198"/>
                              </a:lnTo>
                              <a:lnTo>
                                <a:pt x="16" y="191"/>
                              </a:lnTo>
                              <a:lnTo>
                                <a:pt x="12" y="184"/>
                              </a:lnTo>
                              <a:lnTo>
                                <a:pt x="9" y="176"/>
                              </a:lnTo>
                              <a:lnTo>
                                <a:pt x="6" y="169"/>
                              </a:lnTo>
                              <a:lnTo>
                                <a:pt x="4" y="161"/>
                              </a:lnTo>
                              <a:lnTo>
                                <a:pt x="2" y="152"/>
                              </a:lnTo>
                              <a:lnTo>
                                <a:pt x="0" y="144"/>
                              </a:lnTo>
                              <a:lnTo>
                                <a:pt x="0" y="136"/>
                              </a:lnTo>
                              <a:lnTo>
                                <a:pt x="0" y="128"/>
                              </a:lnTo>
                              <a:close/>
                            </a:path>
                          </a:pathLst>
                        </a:custGeom>
                        <a:noFill/>
                        <a:ln w="9525">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shape w14:anchorId="6AE32F53" id="Freeform 460" o:spid="_x0000_s1026" style="position:absolute;margin-left:88.4pt;margin-top:1.45pt;width:23.25pt;height:12.75pt;z-index:25166540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65,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COSuygoAANMzAAAOAAAAZHJzL2Uyb0RvYy54bWysW9uO47gRfQ+QfxD8mGDHLuremJ7FYCcb&#10;BNhcgNV+gNqXthHbciT1ZfL1qeJFTdJFUVjkpWW3jqnDc1hFFiV9/vH9ck5e9/1w6q6PK/i0WSX7&#10;67bbna7Pj6vfmp9/qFbJMLbXXXvurvvH1ff9sPrxyx//8Pnt9rAX3bE77/Z9go1ch4e32+PqOI63&#10;h/V62B73l3b41N32Vzx56PpLO+LX/nm969s3bP1yXovNpli/df3u1nfb/TDgf7+pk6svsv3DYb8d&#10;/3k4DPsxOT+ukNso//by7xP9XX/53D489+3teNpqGu3vYHFpT1e86NTUt3Zsk5f+dNfU5bTtu6E7&#10;jJ+23WXdHQ6n7V72AXsDG683vx7b2172BcUZbpNMw/+v2e0/Xn+9/asn6sPtl2777wEVWb/dhofp&#10;DH0ZEJM8vf2926GH7cvYyc6+H/oL/RK7kbxLTb9Pmu7fx2SL/xR1Lsp8lWzxFBRQi5w0X7cP5sfb&#10;l2H8676TDbWvvwyjsmSHn6Sgu+TaXvCqDdp3uJzRnT//kGwSKItK/tEWTjAwsD+tk2aTvCVZIS+J&#10;3kwYYTCyKVFTS7XfUGpA2BBBjonI71rKDEiTKhUzvy0UQHEnUhlPqjAYRaoSHKnSgIgUQlhSGHOO&#10;UmXGKlUbGJGqeFLgqi6KnGMFtuiEYWmBKzuUFS8W2Mo3IALMXOlFTo3dmQi28oThmbnaI7OaVQxs&#10;+RsoAsxc/UVasMxs+QnDMhOu/thDnpmwHWhEaNy7DgjBjjFh608YnpmrP1QArGYY8NbYF4HBL1wH&#10;BLBuClt/wvDMXP2hyvnxL2wHGhGIgNRzoGIjILX1xyvyzFJXf6gC6SK1HWjSQASkdw5w4yy19UeX&#10;Asxc/aGqStbN1HagwVHL5tfUc6CkQXsXm6mtP57nmWWu/ug6GVBUforNbAeaLBABmecAzyyz9Q8z&#10;c/UXIMOJYWY70GSBCMh8B9gIyGz9ARMoGwGZq7+AlJ8rM9uBJgtEQO46AFXKuZnb+hOGZZa7+gsI&#10;xGZuO9DkgQjIXQdApu27cYaz9kcGIgzPzNVfQMFn2tx2oMkDEZC7DkDNzgG5rT9hWGaFq79QBtyP&#10;s8J2oCkCEVB4DshwutOssPUXiOGZufoLqPnYxBXYhwNNEYiA4s4BbpwVtv7oUoCZq78QGzKA0cx2&#10;oMElJZvPSs8Bweaz0tZfIIbVrPT0py5wzErbgaYMREDpOZCxsUkL8Gn9KRDDM/P0F4Iau9estB1o&#10;ykAElJ4DObvIxlnBYoYYllnl64+TNcessh1oMDuyblaeAyWrWWXrLxDDM/P0FzhZs8xsB5oqEAGV&#10;50DNzgGVrb9ADM/M01+kvJuV7UBTBSKgdh1IN7Q8uMsata0/YVhmtad/aJzVtgNNHYiA2nUgzdn1&#10;WW3rTxiemad/KDZr24EG8zY7zmrXgVQu9u41s/UnDMsMNq4BwYQGG9uDBn/Hk4ON60KKY5JxFDa2&#10;CQQK0HNdCM4EuHqzAh7pBSIBNq4Vac0OONjYThAoQM+1IjiFwsZ2A+kFwgG8ujhDIKeeUxgTiKfn&#10;VcbBtQd4pXGwNgbXjgx49ZzqmEABeq4XwUUbePVxsEAG144Mq0JWPdsMAvH0vBo5uNoFt0iGUJWM&#10;63gzRuVWTJayaRicOplAAXquF8EyAdxKGUKlMni1ciYT+11eAadYJlCAnutFsL4Ct1yGUL0MXsGc&#10;pby5TsVMIJ7eXckcKEzBrZkhVDSDVzUH6dl5aoaeGxrBih7cwhlClTNWat7YY7dowKmdM+wsr55X&#10;PAe3QsCtniFUPoNXP2dyIXY/9pwCmkABem5oYGHDr+sgs91oIFRDg1dEZ4L2pBh69qxBoAA91wts&#10;iS8Jwa2jIVRIg1dJpzVPzymlCcTT82rp8K6lW0xDqJrGWtwZe2nJzxpOPU2gAD0vNILbvW5FDaGS&#10;GryaOi3YdTs4RTWBeHpeVQ1lYJccb1oYVWifHEJ1NXiFdYqjgBt7TmVNoAA91wukR5PQfTEGbm0N&#10;oeIavOo6Tfmx55TXBArQ80MjdDemsOdwVC+0oPJK7BTYZTw4NTaBJnp4S+nZ3DRqj+Y+0vb9qm8k&#10;4aekpbuSG3nv6tYNdM+qQXPxzlST0nYiNoEouusUAGMWInC5CIwdJzAuAZc0TSs7CTf3x+aZ0EpL&#10;wmVyixKnlQ/BccmyhAytRCR8WU9pZUBwnNKXtE4ztYQv6yrNnBK+rKs0kxEcp6AlZGhmkfBlXaVM&#10;T3BM0Utap8wr4cu6SplQwpd1lTITwTGlLCFDmULCl3WVIpfgGHJLWqf9Kglf1lXaRJLwZV2lnR2C&#10;467MEjKV7ipulSyC667i/sUSOG1MEBncVFgE112tl3VVVvDUPNXeS9qXNbX6wbLuyipX/mBpcpqy&#10;E1aMiyhN+QkWdtpkKKqqFl3B5Ciqc5b9QJsMC9OUrCikSngLbdEVTKai1fmiH5hcBQuTlVwHS0p4&#10;H2jZFUynFyYsMBkL1LMO0ZkFTM6iddciSiZrwcK0JVc4stO4Nll2BdNpN3WpvujlQI+PBvkPBfWr&#10;BB8KeqKLtA+3dqRVhPmYvD2u6EmS5IjPtKA29P9L97pvOokYPx6AwcpY0/w4f74yuCk0zFlzvNmt&#10;TSFqzpqjQuFWBWrzkSrMWXNUKFxMIgq3SpV+5qQ5KhCu1xGEe9BzICWtqqlQUNOCOaqWaD8Lm5rk&#10;N2fNUaPUBYt5Vjox4DCbo0V7InhFLLDmULTngKgp2gwfc1S8dBjjYa4tbITampKJacMcVVt0FwRR&#10;uF041xbt+yMqorwycV4tua2LTYnZ68ntS6IVQSmz57nLfSZsax6ValEjKL0ai6CoTo2yT6keiyqB&#10;G+4SNa9qqm2cNyjVNkbMTumOBdE3E50ZMeaoRk5GG/kEiwzDjRphGCZzIyyjrV5SY74LuBciYZFR&#10;ndHeIrYWDREVI5F4y2jPC1uLBG+mIy6SCTJ6+AFbi6SVjHZPEBbJURltdhDMTG7GJHPUZtHeBMIi&#10;yTOjTQeERRJxpoduNKtjH6k5iMwRct6SuEgvdIXwMYOZXpqj7q3BpZHRpMXDfYv5wam9gGo+DI21&#10;MK3TDS9z1Pz0SAG8AzcbFHrg4fMNEZwax7h1P4/TYYG3lyI4FWVCRPprghYL7Nl+mByAe9vzOH1d&#10;7PcczmQogbu9szid8ASm7VmcTp8Cq+d5nAoPMS1Wja/mqPydUjsuVmfb0xOFwOMsTk87+vne4LLG&#10;TGIxnJkSozhcAVL8xnFGl/l+TJN/RBc9AcVkntydd20yd34Q6Ik2OqbUzBILIb2Si0WkXhbGAlzP&#10;erF8AWqZFks/evUby2bK+1hu1JfEzZi5EaznASyt5lC6VsBsO4dSYw3vsSxBRWYA3dZUEZk43p67&#10;Ya9IUJ0lt16ngovqNOulgGv38+l8RjBVG1SG4RsFqv4auvNpRyfp3NA/P/107pPXFl/1qOuvm69m&#10;0nFgt34Yv7XDUeHkKepn+9B3L9ed/HTct7u/6M9jezqrzzIr6Hcj6HUIesVkeHjqdt/x1Yi+U2+W&#10;4Jsw+OHY9f9dJW/4VsnjavjPS9vvV8n5b1d8baNGWVGTUX7J8pJuXff2mSf7THvdYlOPq3GFO9f0&#10;8adRvbrycutPz0e8Esg69Np9xVcyDid6dUK+u6FY6S/45ojUV7/lQq+m2N8l6uNdnC//AwAA//8D&#10;AFBLAwQUAAYACAAAACEA0I0fnuAAAAANAQAADwAAAGRycy9kb3ducmV2LnhtbEyPQU/DMAyF70j8&#10;h8hI3Fi6Do21azoBE2e0MYG4eU3WVkuc0qRr+feYE1wsPz35+XvFZnJWXEwfWk8K5rMEhKHK65Zq&#10;BYe3l7sViBCRNFpPRsG3CbApr68KzLUfaWcu+1gLDqGQo4Imxi6XMlSNcRhmvjPE3sn3DiPLvpa6&#10;x5HDnZVpkiylw5b4Q4OdeW5Mdd4PTsGAu8/DE43dtv54f53wa55l3ip1ezNt1zwe1yCimeLfBfx2&#10;YH4oGezoB9JBWNYPS+aPCtIMBPtpuliAOPKyugdZFvJ/i/IHAAD//wMAUEsBAi0AFAAGAAgAAAAh&#10;ALaDOJL+AAAA4QEAABMAAAAAAAAAAAAAAAAAAAAAAFtDb250ZW50X1R5cGVzXS54bWxQSwECLQAU&#10;AAYACAAAACEAOP0h/9YAAACUAQAACwAAAAAAAAAAAAAAAAAvAQAAX3JlbHMvLnJlbHNQSwECLQAU&#10;AAYACAAAACEAEAjkrsoKAADTMwAADgAAAAAAAAAAAAAAAAAuAgAAZHJzL2Uyb0RvYy54bWxQSwEC&#10;LQAUAAYACAAAACEA0I0fnuAAAAANAQAADwAAAAAAAAAAAAAAAAAkDQAAZHJzL2Rvd25yZXYueG1s&#10;UEsFBgAAAAAEAAQA8wAAADEOAAAAAA==&#10;" path="m,128r,-9l,111r2,-8l4,94,6,86,9,79r3,-8l16,64r5,-7l26,50r5,-7l37,37r6,-6l78,10,86,6,94,4r8,-2l110,1,119,r8,l337,r8,l354,1r8,1l370,4r8,2l386,10r8,3l401,17r7,4l415,26r6,5l427,37r6,6l438,50r5,7l448,64r4,7l455,79r3,7l460,94r2,9l464,111r1,8l465,128r,8l455,176r-3,8l448,191r-5,7l438,205r-5,7l427,218r-6,6l415,229r-7,5l401,238r-7,4l386,245r-8,4l370,251r-8,2l354,254r-9,1l337,255r-210,l119,255r-9,-1l102,253r-8,-2l86,249r-8,-4l70,242,37,218r-6,-6l26,205r-5,-7l16,191r-4,-7l9,176,6,169,4,161,2,152,,144r,-8l,128xe" filled="f" strokecolor="#99a0a6">
                <v:path arrowok="t" o:connecttype="custom" o:connectlocs="0,189230;1270,179070;3810,168275;7620,158750;13335,149860;19685,140970;27305,133350;54610,117475;64770,114935;75565,113665;213995,113665;224790,114300;234950,116205;245110,120015;254635,124460;263525,130175;271145,137160;278130,145415;284480,154305;288925,163830;292100,173355;294640,184150;295275,194945;288925,225425;284480,234950;278130,243840;271145,252095;263525,259080;254635,264795;245110,269240;234950,273050;224790,274955;213995,275590;75565,275590;64770,274320;54610,271780;44450,267335;19685,248285;13335,239395;7620,230505;3810,220980;1270,210185;0,200025" o:connectangles="0,0,0,0,0,0,0,0,0,0,0,0,0,0,0,0,0,0,0,0,0,0,0,0,0,0,0,0,0,0,0,0,0,0,0,0,0,0,0,0,0,0,0"/>
                <w10:wrap anchorx="page"/>
              </v:shape>
            </w:pict>
          </mc:Fallback>
        </mc:AlternateContent>
      </w:r>
      <w:r w:rsidRPr="00421FAA">
        <w:rPr>
          <w:rFonts w:ascii="RobotoRegular"/>
          <w:color w:val="202024"/>
          <w:sz w:val="19"/>
          <w:szCs w:val="21"/>
          <w:lang w:val="en-US"/>
        </w:rPr>
        <w:t>4</w:t>
      </w:r>
    </w:p>
    <w:p w14:paraId="6376D984" w14:textId="77777777" w:rsidR="00BD0A3F" w:rsidRPr="00421FAA" w:rsidRDefault="00BD0A3F" w:rsidP="00BD0A3F">
      <w:pPr>
        <w:spacing w:before="198"/>
        <w:ind w:left="1230"/>
        <w:rPr>
          <w:rFonts w:ascii="RobotoRegular"/>
          <w:sz w:val="19"/>
          <w:szCs w:val="21"/>
          <w:lang w:val="en-US"/>
        </w:rPr>
      </w:pPr>
      <w:r w:rsidRPr="00421FAA">
        <w:rPr>
          <w:noProof/>
          <w:sz w:val="21"/>
          <w:szCs w:val="21"/>
          <w:lang w:val="en-IN" w:eastAsia="en-IN"/>
        </w:rPr>
        <mc:AlternateContent>
          <mc:Choice Requires="wps">
            <w:drawing>
              <wp:anchor distT="0" distB="0" distL="114300" distR="114300" simplePos="0" relativeHeight="251666432" behindDoc="0" locked="0" layoutInCell="1" allowOverlap="1" wp14:anchorId="72A993D9" wp14:editId="6E99E42A">
                <wp:simplePos x="0" y="0"/>
                <wp:positionH relativeFrom="page">
                  <wp:posOffset>1122680</wp:posOffset>
                </wp:positionH>
                <wp:positionV relativeFrom="paragraph">
                  <wp:posOffset>24445</wp:posOffset>
                </wp:positionV>
                <wp:extent cx="295275" cy="161925"/>
                <wp:effectExtent l="0" t="0" r="0" b="3175"/>
                <wp:wrapNone/>
                <wp:docPr id="459" name="Freeform 45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5275" cy="161925"/>
                        </a:xfrm>
                        <a:custGeom>
                          <a:avLst/>
                          <a:gdLst>
                            <a:gd name="T0" fmla="+- 0 1768 1768"/>
                            <a:gd name="T1" fmla="*/ T0 w 465"/>
                            <a:gd name="T2" fmla="+- 0 299 180"/>
                            <a:gd name="T3" fmla="*/ 299 h 255"/>
                            <a:gd name="T4" fmla="+- 0 1770 1768"/>
                            <a:gd name="T5" fmla="*/ T4 w 465"/>
                            <a:gd name="T6" fmla="+- 0 283 180"/>
                            <a:gd name="T7" fmla="*/ 283 h 255"/>
                            <a:gd name="T8" fmla="+- 0 1774 1768"/>
                            <a:gd name="T9" fmla="*/ T8 w 465"/>
                            <a:gd name="T10" fmla="+- 0 266 180"/>
                            <a:gd name="T11" fmla="*/ 266 h 255"/>
                            <a:gd name="T12" fmla="+- 0 1780 1768"/>
                            <a:gd name="T13" fmla="*/ T12 w 465"/>
                            <a:gd name="T14" fmla="+- 0 251 180"/>
                            <a:gd name="T15" fmla="*/ 251 h 255"/>
                            <a:gd name="T16" fmla="+- 0 1789 1768"/>
                            <a:gd name="T17" fmla="*/ T16 w 465"/>
                            <a:gd name="T18" fmla="+- 0 237 180"/>
                            <a:gd name="T19" fmla="*/ 237 h 255"/>
                            <a:gd name="T20" fmla="+- 0 1799 1768"/>
                            <a:gd name="T21" fmla="*/ T20 w 465"/>
                            <a:gd name="T22" fmla="+- 0 223 180"/>
                            <a:gd name="T23" fmla="*/ 223 h 255"/>
                            <a:gd name="T24" fmla="+- 0 1811 1768"/>
                            <a:gd name="T25" fmla="*/ T24 w 465"/>
                            <a:gd name="T26" fmla="+- 0 211 180"/>
                            <a:gd name="T27" fmla="*/ 211 h 255"/>
                            <a:gd name="T28" fmla="+- 0 1854 1768"/>
                            <a:gd name="T29" fmla="*/ T28 w 465"/>
                            <a:gd name="T30" fmla="+- 0 186 180"/>
                            <a:gd name="T31" fmla="*/ 186 h 255"/>
                            <a:gd name="T32" fmla="+- 0 1870 1768"/>
                            <a:gd name="T33" fmla="*/ T32 w 465"/>
                            <a:gd name="T34" fmla="+- 0 182 180"/>
                            <a:gd name="T35" fmla="*/ 182 h 255"/>
                            <a:gd name="T36" fmla="+- 0 1887 1768"/>
                            <a:gd name="T37" fmla="*/ T36 w 465"/>
                            <a:gd name="T38" fmla="+- 0 180 180"/>
                            <a:gd name="T39" fmla="*/ 180 h 255"/>
                            <a:gd name="T40" fmla="+- 0 2105 1768"/>
                            <a:gd name="T41" fmla="*/ T40 w 465"/>
                            <a:gd name="T42" fmla="+- 0 180 180"/>
                            <a:gd name="T43" fmla="*/ 180 h 255"/>
                            <a:gd name="T44" fmla="+- 0 2122 1768"/>
                            <a:gd name="T45" fmla="*/ T44 w 465"/>
                            <a:gd name="T46" fmla="+- 0 181 180"/>
                            <a:gd name="T47" fmla="*/ 181 h 255"/>
                            <a:gd name="T48" fmla="+- 0 2138 1768"/>
                            <a:gd name="T49" fmla="*/ T48 w 465"/>
                            <a:gd name="T50" fmla="+- 0 184 180"/>
                            <a:gd name="T51" fmla="*/ 184 h 255"/>
                            <a:gd name="T52" fmla="+- 0 2154 1768"/>
                            <a:gd name="T53" fmla="*/ T52 w 465"/>
                            <a:gd name="T54" fmla="+- 0 190 180"/>
                            <a:gd name="T55" fmla="*/ 190 h 255"/>
                            <a:gd name="T56" fmla="+- 0 2169 1768"/>
                            <a:gd name="T57" fmla="*/ T56 w 465"/>
                            <a:gd name="T58" fmla="+- 0 197 180"/>
                            <a:gd name="T59" fmla="*/ 197 h 255"/>
                            <a:gd name="T60" fmla="+- 0 2183 1768"/>
                            <a:gd name="T61" fmla="*/ T60 w 465"/>
                            <a:gd name="T62" fmla="+- 0 206 180"/>
                            <a:gd name="T63" fmla="*/ 206 h 255"/>
                            <a:gd name="T64" fmla="+- 0 2195 1768"/>
                            <a:gd name="T65" fmla="*/ T64 w 465"/>
                            <a:gd name="T66" fmla="+- 0 217 180"/>
                            <a:gd name="T67" fmla="*/ 217 h 255"/>
                            <a:gd name="T68" fmla="+- 0 2206 1768"/>
                            <a:gd name="T69" fmla="*/ T68 w 465"/>
                            <a:gd name="T70" fmla="+- 0 230 180"/>
                            <a:gd name="T71" fmla="*/ 230 h 255"/>
                            <a:gd name="T72" fmla="+- 0 2216 1768"/>
                            <a:gd name="T73" fmla="*/ T72 w 465"/>
                            <a:gd name="T74" fmla="+- 0 244 180"/>
                            <a:gd name="T75" fmla="*/ 244 h 255"/>
                            <a:gd name="T76" fmla="+- 0 2223 1768"/>
                            <a:gd name="T77" fmla="*/ T76 w 465"/>
                            <a:gd name="T78" fmla="+- 0 259 180"/>
                            <a:gd name="T79" fmla="*/ 259 h 255"/>
                            <a:gd name="T80" fmla="+- 0 2228 1768"/>
                            <a:gd name="T81" fmla="*/ T80 w 465"/>
                            <a:gd name="T82" fmla="+- 0 274 180"/>
                            <a:gd name="T83" fmla="*/ 274 h 255"/>
                            <a:gd name="T84" fmla="+- 0 2232 1768"/>
                            <a:gd name="T85" fmla="*/ T84 w 465"/>
                            <a:gd name="T86" fmla="+- 0 291 180"/>
                            <a:gd name="T87" fmla="*/ 291 h 255"/>
                            <a:gd name="T88" fmla="+- 0 2233 1768"/>
                            <a:gd name="T89" fmla="*/ T88 w 465"/>
                            <a:gd name="T90" fmla="+- 0 308 180"/>
                            <a:gd name="T91" fmla="*/ 308 h 255"/>
                            <a:gd name="T92" fmla="+- 0 2223 1768"/>
                            <a:gd name="T93" fmla="*/ T92 w 465"/>
                            <a:gd name="T94" fmla="+- 0 356 180"/>
                            <a:gd name="T95" fmla="*/ 356 h 255"/>
                            <a:gd name="T96" fmla="+- 0 2216 1768"/>
                            <a:gd name="T97" fmla="*/ T96 w 465"/>
                            <a:gd name="T98" fmla="+- 0 371 180"/>
                            <a:gd name="T99" fmla="*/ 371 h 255"/>
                            <a:gd name="T100" fmla="+- 0 2206 1768"/>
                            <a:gd name="T101" fmla="*/ T100 w 465"/>
                            <a:gd name="T102" fmla="+- 0 385 180"/>
                            <a:gd name="T103" fmla="*/ 385 h 255"/>
                            <a:gd name="T104" fmla="+- 0 2195 1768"/>
                            <a:gd name="T105" fmla="*/ T104 w 465"/>
                            <a:gd name="T106" fmla="+- 0 398 180"/>
                            <a:gd name="T107" fmla="*/ 398 h 255"/>
                            <a:gd name="T108" fmla="+- 0 2183 1768"/>
                            <a:gd name="T109" fmla="*/ T108 w 465"/>
                            <a:gd name="T110" fmla="+- 0 409 180"/>
                            <a:gd name="T111" fmla="*/ 409 h 255"/>
                            <a:gd name="T112" fmla="+- 0 2169 1768"/>
                            <a:gd name="T113" fmla="*/ T112 w 465"/>
                            <a:gd name="T114" fmla="+- 0 418 180"/>
                            <a:gd name="T115" fmla="*/ 418 h 255"/>
                            <a:gd name="T116" fmla="+- 0 2154 1768"/>
                            <a:gd name="T117" fmla="*/ T116 w 465"/>
                            <a:gd name="T118" fmla="+- 0 425 180"/>
                            <a:gd name="T119" fmla="*/ 425 h 255"/>
                            <a:gd name="T120" fmla="+- 0 2138 1768"/>
                            <a:gd name="T121" fmla="*/ T120 w 465"/>
                            <a:gd name="T122" fmla="+- 0 431 180"/>
                            <a:gd name="T123" fmla="*/ 431 h 255"/>
                            <a:gd name="T124" fmla="+- 0 2122 1768"/>
                            <a:gd name="T125" fmla="*/ T124 w 465"/>
                            <a:gd name="T126" fmla="+- 0 434 180"/>
                            <a:gd name="T127" fmla="*/ 434 h 255"/>
                            <a:gd name="T128" fmla="+- 0 2105 1768"/>
                            <a:gd name="T129" fmla="*/ T128 w 465"/>
                            <a:gd name="T130" fmla="+- 0 435 180"/>
                            <a:gd name="T131" fmla="*/ 435 h 255"/>
                            <a:gd name="T132" fmla="+- 0 1887 1768"/>
                            <a:gd name="T133" fmla="*/ T132 w 465"/>
                            <a:gd name="T134" fmla="+- 0 435 180"/>
                            <a:gd name="T135" fmla="*/ 435 h 255"/>
                            <a:gd name="T136" fmla="+- 0 1870 1768"/>
                            <a:gd name="T137" fmla="*/ T136 w 465"/>
                            <a:gd name="T138" fmla="+- 0 433 180"/>
                            <a:gd name="T139" fmla="*/ 433 h 255"/>
                            <a:gd name="T140" fmla="+- 0 1854 1768"/>
                            <a:gd name="T141" fmla="*/ T140 w 465"/>
                            <a:gd name="T142" fmla="+- 0 429 180"/>
                            <a:gd name="T143" fmla="*/ 429 h 255"/>
                            <a:gd name="T144" fmla="+- 0 1838 1768"/>
                            <a:gd name="T145" fmla="*/ T144 w 465"/>
                            <a:gd name="T146" fmla="+- 0 422 180"/>
                            <a:gd name="T147" fmla="*/ 422 h 255"/>
                            <a:gd name="T148" fmla="+- 0 1799 1768"/>
                            <a:gd name="T149" fmla="*/ T148 w 465"/>
                            <a:gd name="T150" fmla="+- 0 392 180"/>
                            <a:gd name="T151" fmla="*/ 392 h 255"/>
                            <a:gd name="T152" fmla="+- 0 1789 1768"/>
                            <a:gd name="T153" fmla="*/ T152 w 465"/>
                            <a:gd name="T154" fmla="+- 0 378 180"/>
                            <a:gd name="T155" fmla="*/ 378 h 255"/>
                            <a:gd name="T156" fmla="+- 0 1780 1768"/>
                            <a:gd name="T157" fmla="*/ T156 w 465"/>
                            <a:gd name="T158" fmla="+- 0 364 180"/>
                            <a:gd name="T159" fmla="*/ 364 h 255"/>
                            <a:gd name="T160" fmla="+- 0 1774 1768"/>
                            <a:gd name="T161" fmla="*/ T160 w 465"/>
                            <a:gd name="T162" fmla="+- 0 349 180"/>
                            <a:gd name="T163" fmla="*/ 349 h 255"/>
                            <a:gd name="T164" fmla="+- 0 1770 1768"/>
                            <a:gd name="T165" fmla="*/ T164 w 465"/>
                            <a:gd name="T166" fmla="+- 0 332 180"/>
                            <a:gd name="T167" fmla="*/ 332 h 255"/>
                            <a:gd name="T168" fmla="+- 0 1768 1768"/>
                            <a:gd name="T169" fmla="*/ T168 w 465"/>
                            <a:gd name="T170" fmla="+- 0 316 180"/>
                            <a:gd name="T171" fmla="*/ 316 h 25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Lst>
                          <a:rect l="0" t="0" r="r" b="b"/>
                          <a:pathLst>
                            <a:path w="465" h="255">
                              <a:moveTo>
                                <a:pt x="0" y="128"/>
                              </a:moveTo>
                              <a:lnTo>
                                <a:pt x="0" y="119"/>
                              </a:lnTo>
                              <a:lnTo>
                                <a:pt x="0" y="111"/>
                              </a:lnTo>
                              <a:lnTo>
                                <a:pt x="2" y="103"/>
                              </a:lnTo>
                              <a:lnTo>
                                <a:pt x="4" y="94"/>
                              </a:lnTo>
                              <a:lnTo>
                                <a:pt x="6" y="86"/>
                              </a:lnTo>
                              <a:lnTo>
                                <a:pt x="9" y="79"/>
                              </a:lnTo>
                              <a:lnTo>
                                <a:pt x="12" y="71"/>
                              </a:lnTo>
                              <a:lnTo>
                                <a:pt x="16" y="64"/>
                              </a:lnTo>
                              <a:lnTo>
                                <a:pt x="21" y="57"/>
                              </a:lnTo>
                              <a:lnTo>
                                <a:pt x="26" y="50"/>
                              </a:lnTo>
                              <a:lnTo>
                                <a:pt x="31" y="43"/>
                              </a:lnTo>
                              <a:lnTo>
                                <a:pt x="37" y="37"/>
                              </a:lnTo>
                              <a:lnTo>
                                <a:pt x="43" y="31"/>
                              </a:lnTo>
                              <a:lnTo>
                                <a:pt x="78" y="10"/>
                              </a:lnTo>
                              <a:lnTo>
                                <a:pt x="86" y="6"/>
                              </a:lnTo>
                              <a:lnTo>
                                <a:pt x="94" y="4"/>
                              </a:lnTo>
                              <a:lnTo>
                                <a:pt x="102" y="2"/>
                              </a:lnTo>
                              <a:lnTo>
                                <a:pt x="110" y="1"/>
                              </a:lnTo>
                              <a:lnTo>
                                <a:pt x="119" y="0"/>
                              </a:lnTo>
                              <a:lnTo>
                                <a:pt x="127" y="0"/>
                              </a:lnTo>
                              <a:lnTo>
                                <a:pt x="337" y="0"/>
                              </a:lnTo>
                              <a:lnTo>
                                <a:pt x="345" y="0"/>
                              </a:lnTo>
                              <a:lnTo>
                                <a:pt x="354" y="1"/>
                              </a:lnTo>
                              <a:lnTo>
                                <a:pt x="362" y="2"/>
                              </a:lnTo>
                              <a:lnTo>
                                <a:pt x="370" y="4"/>
                              </a:lnTo>
                              <a:lnTo>
                                <a:pt x="378" y="6"/>
                              </a:lnTo>
                              <a:lnTo>
                                <a:pt x="386" y="10"/>
                              </a:lnTo>
                              <a:lnTo>
                                <a:pt x="394" y="13"/>
                              </a:lnTo>
                              <a:lnTo>
                                <a:pt x="401" y="17"/>
                              </a:lnTo>
                              <a:lnTo>
                                <a:pt x="408" y="21"/>
                              </a:lnTo>
                              <a:lnTo>
                                <a:pt x="415" y="26"/>
                              </a:lnTo>
                              <a:lnTo>
                                <a:pt x="421" y="31"/>
                              </a:lnTo>
                              <a:lnTo>
                                <a:pt x="427" y="37"/>
                              </a:lnTo>
                              <a:lnTo>
                                <a:pt x="433" y="43"/>
                              </a:lnTo>
                              <a:lnTo>
                                <a:pt x="438" y="50"/>
                              </a:lnTo>
                              <a:lnTo>
                                <a:pt x="443" y="57"/>
                              </a:lnTo>
                              <a:lnTo>
                                <a:pt x="448" y="64"/>
                              </a:lnTo>
                              <a:lnTo>
                                <a:pt x="452" y="71"/>
                              </a:lnTo>
                              <a:lnTo>
                                <a:pt x="455" y="79"/>
                              </a:lnTo>
                              <a:lnTo>
                                <a:pt x="458" y="86"/>
                              </a:lnTo>
                              <a:lnTo>
                                <a:pt x="460" y="94"/>
                              </a:lnTo>
                              <a:lnTo>
                                <a:pt x="462" y="103"/>
                              </a:lnTo>
                              <a:lnTo>
                                <a:pt x="464" y="111"/>
                              </a:lnTo>
                              <a:lnTo>
                                <a:pt x="465" y="119"/>
                              </a:lnTo>
                              <a:lnTo>
                                <a:pt x="465" y="128"/>
                              </a:lnTo>
                              <a:lnTo>
                                <a:pt x="465" y="136"/>
                              </a:lnTo>
                              <a:lnTo>
                                <a:pt x="455" y="176"/>
                              </a:lnTo>
                              <a:lnTo>
                                <a:pt x="452" y="184"/>
                              </a:lnTo>
                              <a:lnTo>
                                <a:pt x="448" y="191"/>
                              </a:lnTo>
                              <a:lnTo>
                                <a:pt x="443" y="198"/>
                              </a:lnTo>
                              <a:lnTo>
                                <a:pt x="438" y="205"/>
                              </a:lnTo>
                              <a:lnTo>
                                <a:pt x="433" y="212"/>
                              </a:lnTo>
                              <a:lnTo>
                                <a:pt x="427" y="218"/>
                              </a:lnTo>
                              <a:lnTo>
                                <a:pt x="421" y="224"/>
                              </a:lnTo>
                              <a:lnTo>
                                <a:pt x="415" y="229"/>
                              </a:lnTo>
                              <a:lnTo>
                                <a:pt x="408" y="234"/>
                              </a:lnTo>
                              <a:lnTo>
                                <a:pt x="401" y="238"/>
                              </a:lnTo>
                              <a:lnTo>
                                <a:pt x="394" y="242"/>
                              </a:lnTo>
                              <a:lnTo>
                                <a:pt x="386" y="245"/>
                              </a:lnTo>
                              <a:lnTo>
                                <a:pt x="378" y="249"/>
                              </a:lnTo>
                              <a:lnTo>
                                <a:pt x="370" y="251"/>
                              </a:lnTo>
                              <a:lnTo>
                                <a:pt x="362" y="253"/>
                              </a:lnTo>
                              <a:lnTo>
                                <a:pt x="354" y="254"/>
                              </a:lnTo>
                              <a:lnTo>
                                <a:pt x="345" y="255"/>
                              </a:lnTo>
                              <a:lnTo>
                                <a:pt x="337" y="255"/>
                              </a:lnTo>
                              <a:lnTo>
                                <a:pt x="127" y="255"/>
                              </a:lnTo>
                              <a:lnTo>
                                <a:pt x="119" y="255"/>
                              </a:lnTo>
                              <a:lnTo>
                                <a:pt x="110" y="254"/>
                              </a:lnTo>
                              <a:lnTo>
                                <a:pt x="102" y="253"/>
                              </a:lnTo>
                              <a:lnTo>
                                <a:pt x="94" y="251"/>
                              </a:lnTo>
                              <a:lnTo>
                                <a:pt x="86" y="249"/>
                              </a:lnTo>
                              <a:lnTo>
                                <a:pt x="78" y="245"/>
                              </a:lnTo>
                              <a:lnTo>
                                <a:pt x="70" y="242"/>
                              </a:lnTo>
                              <a:lnTo>
                                <a:pt x="37" y="218"/>
                              </a:lnTo>
                              <a:lnTo>
                                <a:pt x="31" y="212"/>
                              </a:lnTo>
                              <a:lnTo>
                                <a:pt x="26" y="205"/>
                              </a:lnTo>
                              <a:lnTo>
                                <a:pt x="21" y="198"/>
                              </a:lnTo>
                              <a:lnTo>
                                <a:pt x="16" y="191"/>
                              </a:lnTo>
                              <a:lnTo>
                                <a:pt x="12" y="184"/>
                              </a:lnTo>
                              <a:lnTo>
                                <a:pt x="9" y="176"/>
                              </a:lnTo>
                              <a:lnTo>
                                <a:pt x="6" y="169"/>
                              </a:lnTo>
                              <a:lnTo>
                                <a:pt x="4" y="161"/>
                              </a:lnTo>
                              <a:lnTo>
                                <a:pt x="2" y="152"/>
                              </a:lnTo>
                              <a:lnTo>
                                <a:pt x="0" y="144"/>
                              </a:lnTo>
                              <a:lnTo>
                                <a:pt x="0" y="136"/>
                              </a:lnTo>
                              <a:lnTo>
                                <a:pt x="0" y="128"/>
                              </a:lnTo>
                              <a:close/>
                            </a:path>
                          </a:pathLst>
                        </a:custGeom>
                        <a:noFill/>
                        <a:ln w="9525">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shape w14:anchorId="4844241D" id="Freeform 459" o:spid="_x0000_s1026" style="position:absolute;margin-left:88.4pt;margin-top:1.9pt;width:23.25pt;height:12.75pt;z-index:25166643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65,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oK+hygoAANMzAAAOAAAAZHJzL2Uyb0RvYy54bWysW9uO47gRfQ+QfxD8mGCnVZRsSY3pWQx2&#10;skGAzQVY7QeofWkbsS1Hcl8mX59TFOkm2UVJWOSlbbeOqcM6rCIPaX3+8e10TF62XX9ozw8L+pQu&#10;ku153W4O56eHxW/1zz+Ui6S/NudNc2zP24fF922/+PHLH//w+fVyv1Xtvj1utl2CRs79/evlYbG/&#10;Xi/3d3f9er89Nf2n9rI94+Ku7U7NFR+7p7tN17yi9dPxTqXp6u617TaXrl1v+x7//TZcXHzR7e92&#10;2/X1n7tdv70mx4cFuF31307/feS/d18+N/dPXXPZH9aGRvM7WJyawxk3vTX1rbk2yXN3+NDU6bDu&#10;2r7dXT+t29Ndu9sd1lvdB/SG0qA3v+6by1b3BcHpL7cw9f+/Ztf/ePn18q+OqfeXX9r1v3tE5O71&#10;0t/frvCHHpjk8fXv7QYaNs/XVnf2bded+JvoRvKmY/r9FtPt2zVZ45+qWqpiuUjWuEQrqtSSY37X&#10;3Nsvr5/761+3rW6oefmlvw6SbPBOB3STnJsT7lpDvt3pCHX+/EOSJlSsSv3HSHiDkYX96S6p0+Q1&#10;yVf6ltDmhlEWo5tSVZVQacfCDZRZEBpiyD5Ryw8t5RZkSBUDs5AUAjBwZ1K5TGplMQOpMpNIFRbE&#10;pAARSSHnvEgVuRipysKYVCmTIj/qarWSWJEbdMaItMgPOxWlHCxyI1+TijDzQ6+WJDJzI88YmZkf&#10;ezDDiMAAC2UkN/w1rSLM/PirrBCZueFnjMhM+fGngseqwEy5CtQqNu59BZQSx5hy488YmZkffyoJ&#10;AkjMXAVqFRn8yldAcWMfU1K58WeMzMyPP5VLefwrV4FaRTIgCxQoxQzI3PgTMCKzzI8/lZFykbkK&#10;1FkkA7JQASXFLHPjT6WKMPPjT2WJQSuombkK1FkkA7JQAST6RzUzN/64LjPL/fgrSpcis9xVoM4j&#10;GZCHCojMcjf+cWZ+/BUpCCDELHcVqPNIBuShAmIG5G78kXORmPnxV5TJc2XuKlDnkQxY+gpQiXT6&#10;qObSjT9jxAxY+vFXFMnNpatAvYxkwNJXgCpRTcza77MvY2RmfvwVreRKu3QVqJeRDFj6ClAlzgFL&#10;N/6MEZmt/Pgr4qWBMM5WrgL1KpIBq0CBVKxnKzf+ChiZmR9/RZWcm1iBvStQryIZsAoVEGO2cuOv&#10;KBYzP/6KuyDGzFWgxpJSXC8WgQKZOM4KN/4KGDFmRRB/DDSRWeEqUBeRDCgCBVBdhNzkBfht/amA&#10;kZkF8dfLA2GcFa4CdRHJgCJQYCkusgs3/goYkRmqjbuiVQqTtaRm6SpQY0YR1SwDBXh5/LGelW78&#10;FTAysyD+CpO1yMxVoEZ1lJkFClTiHFC68VfAyMyC+KtMrhqlq0BdRjKg8hXIUgjwMWaVG3/GiMyq&#10;IP6xcVa5CtRVJAMqX4EMFVli5safMTKzIP6x3KxcBeoqkgGVr0BWiGpWbvwZIzKj1BcgWtAodTWo&#10;8T15qFHqq5CVKN0fFaXUFYFBEXq+CtGZAKs3m8rsOimNZAKlvhRZJQ44Sl0lGBSh50sRnUIpddUA&#10;vUg6UOCL81SsbuQZYwbJ9AJnHF17UGCNo96YfDlykqNHrhgMitDztYgu2ijwx1GDTL4cuZLHHrli&#10;MEimF3jk6GqXfJNMMZeMdbwdo3orJs/ExCXPJzMoQs/XImoTCFtj77M09j1iqRF45TwT5y/yzDKD&#10;IvR8LaL+iny7TDG/TIFhzjNZXM8xM0im98EyR4wp+Z6ZYqaZAtccpeeKMULPT42ooyffOFPMOcOp&#10;2UFgxp64RUOed84xtcvRC8xzdCuEfPdMMftMgX/OlVz3PAPNoAg9PzVgbOR1HfkWmmIemgITnbMj&#10;FyY1z0UzKELP1yK6+Ua+j6aYkabASWdY00j0PCvNIJle4KXju5a+maaYm4YX98ZeVsizhuenGRSh&#10;F6RGdLvXd9QUs9QUeOoMPlKMnjtrMEimF7hqKiK75Di0sFHRK5aYr6bAWGe5nBqes2ZQhJ6vBejB&#10;cwpmjHxvTTFzTYG7ztioCKnh2WsGReiFqRE7jVm5amDLPLagCix2xq5YoOd5bAbd6OFI6ckeGjV7&#10;e460fjubgyS8Sxo+lUz12dWl7fnMqoa4OJmqM3MqBRSfOkXAmBMYXMwCo+MMxhJwOPAab5pXdhpu&#10;z8cm4Fj3ang1q3Ve+TAcS5Y5ZHglouHzesorA4ZjSp/TOs/UGj6vqzxzavi8rvJMxnBMQXPI8Myi&#10;4fO6ypWe4SjRc1rnyqvh87rKlVDD53WVKxPDUVLmkOFKoeHzusqZy3Ck3JzWeb9Kw+d1lTeRNHxe&#10;V3lnh+HYlZlDpjRdxVbJLLjpKvYv5sB5Y4LJVPO6yrsFGj6vq9rBM5699xw62lMPX5jXXe1y9Rfm&#10;FqdbdYJjnEWJneBwh5mdthWKXdWsO9gaxT5n3heMyDSzTGlHofuAI7RZd7CVilfns75gaxXNLFZ6&#10;HawpYQU77w620zMLFtmKRcNvHTCrTkxEtmYRDjNmUbJVi2aWLb3C0Z3G2mTeHWyn/dI19MUsBzr8&#10;NCj8UVC3SPCjoEe+SXN/aa68irBvk9eHBf+SJNnjNy2IDf//1L5s61Yjru8/gIEzNjTfrx/PAg7b&#10;G0N37FX7enFbu6WovWpfBxS2KhCb91Jhr9rXAYXFJFDYKh27IdbrAJWrUdAQWmzbj7XE+1lo6hZ+&#10;S8a+DqRouOFqnJUpDBhmY3fkPRHcEQZrDMV7DkDdss3ysa8DL5PGeBlrC41wW7diYtuwr0NbfAoC&#10;FLYLx9pCzBk1EflBxPFo6W1dNKVG76e3L5nWBGoQe5y73mdCW+OozAR1AmVWYxMo9qmT7DP2Y5OR&#10;yNh3ADUeVZjcGQJlRsYJsTM+sWD6dqKzI8a+mpTljXyGTQzDdKCGNBkbYTlv9XI0xsdYbrJtYlTn&#10;vLeI1iZTZMiRiXzLec8LrU0kb24ybqIS5LnRalzSnHdPcNOJGpXzZgfDxgteznsTgE0Uz5w3HQCb&#10;KMS5GbqTVR2lk5vjY4ZR8c3KnyZmHD2/cXu3GcwOSftqhqZtL5sYTSZ42LcY52e0wK9GxnFGWrqt&#10;0y0v+2r4mZFCOIEbjYsZeAqHUuO4YRxj634cZ9ICx0sTuCG1lZror01aGOxRfrYGYG97HGfui36P&#10;4WyFUtjtHcWZgqdQtkdxpnwquOdx3JAe+J3mOM6WdixWR9szE4XC6yjOTDvm971YJ9rxZF+HcWUn&#10;sSmcnRIncXzAhXybxtm4jPfjNvlPxMVMQFNhvqk7rtpN3PFBYCbayTE1zCxTKWRWclMZaZaFUwlu&#10;Zr2pemEWrFPlx6x+p6rZoP1UbRxWhvgx2ugINvMArNXYODdeAdV2DDWMNZyxzEFNzACmrQ/zyfrY&#10;9tuBBPss/UDAzXCxT3MeCji3Px+OR4A5LdmG4YmCwX/17fGw4Yt8re+eHn86dslLg0c9qupr+tVO&#10;Oh7s0vXXb02/H3D6Evezue/a5/NGv9tvm81fzPtrczgO73VVMM9G8OMQ/IhJf//Ybr7j0YiuHZ4s&#10;wZMweLNvu/8uklc8VfKw6P/z3HTbRXL82xmPbVQIK2Jy1R/yZcFH15175dG90pzXaOphcV1g55rf&#10;/nQdHl15vnSHpz3uRNqHntuveCRjd+BHJ/SzGwMr8wFPjuj4mqdc+NEU97NGvT+L8+V/AAAA//8D&#10;AFBLAwQUAAYACAAAACEAV/7GpN4AAAANAQAADwAAAGRycy9kb3ducmV2LnhtbExPTU/DMAy9I/Ef&#10;IiNxY+laadCu6QRMnNHGBNrNa7K2InFKk67l32NOcLH99OT3UW5mZ8XFDKHzpGC5SEAYqr3uqFFw&#10;eHu5ewARIpJG68ko+DYBNtX1VYmF9hPtzGUfG8EiFApU0MbYF1KGujUOw8L3hpg7+8FhZDg0Ug84&#10;sbizMk2SlXTYETu02Jvn1tSf+9EpGHF3PDzR1G+bj/fXGb+Wee6tUrc383bN43ENIpo5/n3AbwfO&#10;DxUHO/mRdBCW8f2K80cFGS/m0zTLQJz4yDOQVSn/t6h+AAAA//8DAFBLAQItABQABgAIAAAAIQC2&#10;gziS/gAAAOEBAAATAAAAAAAAAAAAAAAAAAAAAABbQ29udGVudF9UeXBlc10ueG1sUEsBAi0AFAAG&#10;AAgAAAAhADj9If/WAAAAlAEAAAsAAAAAAAAAAAAAAAAALwEAAF9yZWxzLy5yZWxzUEsBAi0AFAAG&#10;AAgAAAAhANygr6HKCgAA0zMAAA4AAAAAAAAAAAAAAAAALgIAAGRycy9lMm9Eb2MueG1sUEsBAi0A&#10;FAAGAAgAAAAhAFf+xqTeAAAADQEAAA8AAAAAAAAAAAAAAAAAJA0AAGRycy9kb3ducmV2LnhtbFBL&#10;BQYAAAAABAAEAPMAAAAvDgAAAAA=&#10;" path="m,128r,-9l,111r2,-8l4,94,6,86,9,79r3,-8l16,64r5,-7l26,50r5,-7l37,37r6,-6l78,10,86,6,94,4r8,-2l110,1,119,r8,l337,r8,l354,1r8,1l370,4r8,2l386,10r8,3l401,17r7,4l415,26r6,5l427,37r6,6l438,50r5,7l448,64r4,7l455,79r3,7l460,94r2,9l464,111r1,8l465,128r,8l455,176r-3,8l448,191r-5,7l438,205r-5,7l427,218r-6,6l415,229r-7,5l401,238r-7,4l386,245r-8,4l370,251r-8,2l354,254r-9,1l337,255r-210,l119,255r-9,-1l102,253r-8,-2l86,249r-8,-4l70,242,37,218r-6,-6l26,205r-5,-7l16,191r-4,-7l9,176,6,169,4,161,2,152,,144r,-8l,128xe" filled="f" strokecolor="#99a0a6">
                <v:path arrowok="t" o:connecttype="custom" o:connectlocs="0,189865;1270,179705;3810,168910;7620,159385;13335,150495;19685,141605;27305,133985;54610,118110;64770,115570;75565,114300;213995,114300;224790,114935;234950,116840;245110,120650;254635,125095;263525,130810;271145,137795;278130,146050;284480,154940;288925,164465;292100,173990;294640,184785;295275,195580;288925,226060;284480,235585;278130,244475;271145,252730;263525,259715;254635,265430;245110,269875;234950,273685;224790,275590;213995,276225;75565,276225;64770,274955;54610,272415;44450,267970;19685,248920;13335,240030;7620,231140;3810,221615;1270,210820;0,200660" o:connectangles="0,0,0,0,0,0,0,0,0,0,0,0,0,0,0,0,0,0,0,0,0,0,0,0,0,0,0,0,0,0,0,0,0,0,0,0,0,0,0,0,0,0,0"/>
                <w10:wrap anchorx="page"/>
              </v:shape>
            </w:pict>
          </mc:Fallback>
        </mc:AlternateContent>
      </w:r>
      <w:r w:rsidRPr="00421FAA">
        <w:rPr>
          <w:rFonts w:ascii="RobotoRegular"/>
          <w:color w:val="202024"/>
          <w:sz w:val="19"/>
          <w:szCs w:val="21"/>
          <w:lang w:val="en-US"/>
        </w:rPr>
        <w:t>5</w:t>
      </w:r>
    </w:p>
    <w:p w14:paraId="61837E0F" w14:textId="77777777" w:rsidR="00BD0A3F" w:rsidRPr="00421FAA" w:rsidRDefault="00BD0A3F" w:rsidP="00BD0A3F">
      <w:pPr>
        <w:spacing w:before="198"/>
        <w:ind w:left="1230"/>
        <w:rPr>
          <w:rFonts w:ascii="RobotoRegular"/>
          <w:sz w:val="19"/>
          <w:szCs w:val="21"/>
          <w:lang w:val="en-US"/>
        </w:rPr>
      </w:pPr>
      <w:r w:rsidRPr="00421FAA">
        <w:rPr>
          <w:noProof/>
          <w:sz w:val="21"/>
          <w:szCs w:val="21"/>
          <w:lang w:val="en-IN" w:eastAsia="en-IN"/>
        </w:rPr>
        <mc:AlternateContent>
          <mc:Choice Requires="wps">
            <w:drawing>
              <wp:anchor distT="0" distB="0" distL="114300" distR="114300" simplePos="0" relativeHeight="251667456" behindDoc="0" locked="0" layoutInCell="1" allowOverlap="1" wp14:anchorId="20D314AC" wp14:editId="5CCCD63C">
                <wp:simplePos x="0" y="0"/>
                <wp:positionH relativeFrom="page">
                  <wp:posOffset>1122680</wp:posOffset>
                </wp:positionH>
                <wp:positionV relativeFrom="paragraph">
                  <wp:posOffset>8589</wp:posOffset>
                </wp:positionV>
                <wp:extent cx="295275" cy="161925"/>
                <wp:effectExtent l="0" t="0" r="0" b="3175"/>
                <wp:wrapNone/>
                <wp:docPr id="458" name="Freeform 4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5275" cy="161925"/>
                        </a:xfrm>
                        <a:custGeom>
                          <a:avLst/>
                          <a:gdLst>
                            <a:gd name="T0" fmla="+- 0 1768 1768"/>
                            <a:gd name="T1" fmla="*/ T0 w 465"/>
                            <a:gd name="T2" fmla="+- 0 299 180"/>
                            <a:gd name="T3" fmla="*/ 299 h 255"/>
                            <a:gd name="T4" fmla="+- 0 1770 1768"/>
                            <a:gd name="T5" fmla="*/ T4 w 465"/>
                            <a:gd name="T6" fmla="+- 0 283 180"/>
                            <a:gd name="T7" fmla="*/ 283 h 255"/>
                            <a:gd name="T8" fmla="+- 0 1774 1768"/>
                            <a:gd name="T9" fmla="*/ T8 w 465"/>
                            <a:gd name="T10" fmla="+- 0 266 180"/>
                            <a:gd name="T11" fmla="*/ 266 h 255"/>
                            <a:gd name="T12" fmla="+- 0 1780 1768"/>
                            <a:gd name="T13" fmla="*/ T12 w 465"/>
                            <a:gd name="T14" fmla="+- 0 251 180"/>
                            <a:gd name="T15" fmla="*/ 251 h 255"/>
                            <a:gd name="T16" fmla="+- 0 1789 1768"/>
                            <a:gd name="T17" fmla="*/ T16 w 465"/>
                            <a:gd name="T18" fmla="+- 0 237 180"/>
                            <a:gd name="T19" fmla="*/ 237 h 255"/>
                            <a:gd name="T20" fmla="+- 0 1799 1768"/>
                            <a:gd name="T21" fmla="*/ T20 w 465"/>
                            <a:gd name="T22" fmla="+- 0 223 180"/>
                            <a:gd name="T23" fmla="*/ 223 h 255"/>
                            <a:gd name="T24" fmla="+- 0 1811 1768"/>
                            <a:gd name="T25" fmla="*/ T24 w 465"/>
                            <a:gd name="T26" fmla="+- 0 211 180"/>
                            <a:gd name="T27" fmla="*/ 211 h 255"/>
                            <a:gd name="T28" fmla="+- 0 1854 1768"/>
                            <a:gd name="T29" fmla="*/ T28 w 465"/>
                            <a:gd name="T30" fmla="+- 0 186 180"/>
                            <a:gd name="T31" fmla="*/ 186 h 255"/>
                            <a:gd name="T32" fmla="+- 0 1870 1768"/>
                            <a:gd name="T33" fmla="*/ T32 w 465"/>
                            <a:gd name="T34" fmla="+- 0 182 180"/>
                            <a:gd name="T35" fmla="*/ 182 h 255"/>
                            <a:gd name="T36" fmla="+- 0 1887 1768"/>
                            <a:gd name="T37" fmla="*/ T36 w 465"/>
                            <a:gd name="T38" fmla="+- 0 180 180"/>
                            <a:gd name="T39" fmla="*/ 180 h 255"/>
                            <a:gd name="T40" fmla="+- 0 2105 1768"/>
                            <a:gd name="T41" fmla="*/ T40 w 465"/>
                            <a:gd name="T42" fmla="+- 0 180 180"/>
                            <a:gd name="T43" fmla="*/ 180 h 255"/>
                            <a:gd name="T44" fmla="+- 0 2122 1768"/>
                            <a:gd name="T45" fmla="*/ T44 w 465"/>
                            <a:gd name="T46" fmla="+- 0 181 180"/>
                            <a:gd name="T47" fmla="*/ 181 h 255"/>
                            <a:gd name="T48" fmla="+- 0 2138 1768"/>
                            <a:gd name="T49" fmla="*/ T48 w 465"/>
                            <a:gd name="T50" fmla="+- 0 184 180"/>
                            <a:gd name="T51" fmla="*/ 184 h 255"/>
                            <a:gd name="T52" fmla="+- 0 2154 1768"/>
                            <a:gd name="T53" fmla="*/ T52 w 465"/>
                            <a:gd name="T54" fmla="+- 0 190 180"/>
                            <a:gd name="T55" fmla="*/ 190 h 255"/>
                            <a:gd name="T56" fmla="+- 0 2169 1768"/>
                            <a:gd name="T57" fmla="*/ T56 w 465"/>
                            <a:gd name="T58" fmla="+- 0 197 180"/>
                            <a:gd name="T59" fmla="*/ 197 h 255"/>
                            <a:gd name="T60" fmla="+- 0 2183 1768"/>
                            <a:gd name="T61" fmla="*/ T60 w 465"/>
                            <a:gd name="T62" fmla="+- 0 206 180"/>
                            <a:gd name="T63" fmla="*/ 206 h 255"/>
                            <a:gd name="T64" fmla="+- 0 2195 1768"/>
                            <a:gd name="T65" fmla="*/ T64 w 465"/>
                            <a:gd name="T66" fmla="+- 0 217 180"/>
                            <a:gd name="T67" fmla="*/ 217 h 255"/>
                            <a:gd name="T68" fmla="+- 0 2206 1768"/>
                            <a:gd name="T69" fmla="*/ T68 w 465"/>
                            <a:gd name="T70" fmla="+- 0 230 180"/>
                            <a:gd name="T71" fmla="*/ 230 h 255"/>
                            <a:gd name="T72" fmla="+- 0 2216 1768"/>
                            <a:gd name="T73" fmla="*/ T72 w 465"/>
                            <a:gd name="T74" fmla="+- 0 244 180"/>
                            <a:gd name="T75" fmla="*/ 244 h 255"/>
                            <a:gd name="T76" fmla="+- 0 2223 1768"/>
                            <a:gd name="T77" fmla="*/ T76 w 465"/>
                            <a:gd name="T78" fmla="+- 0 259 180"/>
                            <a:gd name="T79" fmla="*/ 259 h 255"/>
                            <a:gd name="T80" fmla="+- 0 2228 1768"/>
                            <a:gd name="T81" fmla="*/ T80 w 465"/>
                            <a:gd name="T82" fmla="+- 0 274 180"/>
                            <a:gd name="T83" fmla="*/ 274 h 255"/>
                            <a:gd name="T84" fmla="+- 0 2232 1768"/>
                            <a:gd name="T85" fmla="*/ T84 w 465"/>
                            <a:gd name="T86" fmla="+- 0 291 180"/>
                            <a:gd name="T87" fmla="*/ 291 h 255"/>
                            <a:gd name="T88" fmla="+- 0 2233 1768"/>
                            <a:gd name="T89" fmla="*/ T88 w 465"/>
                            <a:gd name="T90" fmla="+- 0 308 180"/>
                            <a:gd name="T91" fmla="*/ 308 h 255"/>
                            <a:gd name="T92" fmla="+- 0 2223 1768"/>
                            <a:gd name="T93" fmla="*/ T92 w 465"/>
                            <a:gd name="T94" fmla="+- 0 356 180"/>
                            <a:gd name="T95" fmla="*/ 356 h 255"/>
                            <a:gd name="T96" fmla="+- 0 2216 1768"/>
                            <a:gd name="T97" fmla="*/ T96 w 465"/>
                            <a:gd name="T98" fmla="+- 0 371 180"/>
                            <a:gd name="T99" fmla="*/ 371 h 255"/>
                            <a:gd name="T100" fmla="+- 0 2206 1768"/>
                            <a:gd name="T101" fmla="*/ T100 w 465"/>
                            <a:gd name="T102" fmla="+- 0 385 180"/>
                            <a:gd name="T103" fmla="*/ 385 h 255"/>
                            <a:gd name="T104" fmla="+- 0 2195 1768"/>
                            <a:gd name="T105" fmla="*/ T104 w 465"/>
                            <a:gd name="T106" fmla="+- 0 398 180"/>
                            <a:gd name="T107" fmla="*/ 398 h 255"/>
                            <a:gd name="T108" fmla="+- 0 2183 1768"/>
                            <a:gd name="T109" fmla="*/ T108 w 465"/>
                            <a:gd name="T110" fmla="+- 0 409 180"/>
                            <a:gd name="T111" fmla="*/ 409 h 255"/>
                            <a:gd name="T112" fmla="+- 0 2169 1768"/>
                            <a:gd name="T113" fmla="*/ T112 w 465"/>
                            <a:gd name="T114" fmla="+- 0 418 180"/>
                            <a:gd name="T115" fmla="*/ 418 h 255"/>
                            <a:gd name="T116" fmla="+- 0 2154 1768"/>
                            <a:gd name="T117" fmla="*/ T116 w 465"/>
                            <a:gd name="T118" fmla="+- 0 425 180"/>
                            <a:gd name="T119" fmla="*/ 425 h 255"/>
                            <a:gd name="T120" fmla="+- 0 2138 1768"/>
                            <a:gd name="T121" fmla="*/ T120 w 465"/>
                            <a:gd name="T122" fmla="+- 0 431 180"/>
                            <a:gd name="T123" fmla="*/ 431 h 255"/>
                            <a:gd name="T124" fmla="+- 0 2122 1768"/>
                            <a:gd name="T125" fmla="*/ T124 w 465"/>
                            <a:gd name="T126" fmla="+- 0 434 180"/>
                            <a:gd name="T127" fmla="*/ 434 h 255"/>
                            <a:gd name="T128" fmla="+- 0 2105 1768"/>
                            <a:gd name="T129" fmla="*/ T128 w 465"/>
                            <a:gd name="T130" fmla="+- 0 435 180"/>
                            <a:gd name="T131" fmla="*/ 435 h 255"/>
                            <a:gd name="T132" fmla="+- 0 1887 1768"/>
                            <a:gd name="T133" fmla="*/ T132 w 465"/>
                            <a:gd name="T134" fmla="+- 0 435 180"/>
                            <a:gd name="T135" fmla="*/ 435 h 255"/>
                            <a:gd name="T136" fmla="+- 0 1870 1768"/>
                            <a:gd name="T137" fmla="*/ T136 w 465"/>
                            <a:gd name="T138" fmla="+- 0 433 180"/>
                            <a:gd name="T139" fmla="*/ 433 h 255"/>
                            <a:gd name="T140" fmla="+- 0 1854 1768"/>
                            <a:gd name="T141" fmla="*/ T140 w 465"/>
                            <a:gd name="T142" fmla="+- 0 429 180"/>
                            <a:gd name="T143" fmla="*/ 429 h 255"/>
                            <a:gd name="T144" fmla="+- 0 1838 1768"/>
                            <a:gd name="T145" fmla="*/ T144 w 465"/>
                            <a:gd name="T146" fmla="+- 0 422 180"/>
                            <a:gd name="T147" fmla="*/ 422 h 255"/>
                            <a:gd name="T148" fmla="+- 0 1799 1768"/>
                            <a:gd name="T149" fmla="*/ T148 w 465"/>
                            <a:gd name="T150" fmla="+- 0 392 180"/>
                            <a:gd name="T151" fmla="*/ 392 h 255"/>
                            <a:gd name="T152" fmla="+- 0 1789 1768"/>
                            <a:gd name="T153" fmla="*/ T152 w 465"/>
                            <a:gd name="T154" fmla="+- 0 378 180"/>
                            <a:gd name="T155" fmla="*/ 378 h 255"/>
                            <a:gd name="T156" fmla="+- 0 1780 1768"/>
                            <a:gd name="T157" fmla="*/ T156 w 465"/>
                            <a:gd name="T158" fmla="+- 0 364 180"/>
                            <a:gd name="T159" fmla="*/ 364 h 255"/>
                            <a:gd name="T160" fmla="+- 0 1774 1768"/>
                            <a:gd name="T161" fmla="*/ T160 w 465"/>
                            <a:gd name="T162" fmla="+- 0 349 180"/>
                            <a:gd name="T163" fmla="*/ 349 h 255"/>
                            <a:gd name="T164" fmla="+- 0 1770 1768"/>
                            <a:gd name="T165" fmla="*/ T164 w 465"/>
                            <a:gd name="T166" fmla="+- 0 332 180"/>
                            <a:gd name="T167" fmla="*/ 332 h 255"/>
                            <a:gd name="T168" fmla="+- 0 1768 1768"/>
                            <a:gd name="T169" fmla="*/ T168 w 465"/>
                            <a:gd name="T170" fmla="+- 0 316 180"/>
                            <a:gd name="T171" fmla="*/ 316 h 25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Lst>
                          <a:rect l="0" t="0" r="r" b="b"/>
                          <a:pathLst>
                            <a:path w="465" h="255">
                              <a:moveTo>
                                <a:pt x="0" y="128"/>
                              </a:moveTo>
                              <a:lnTo>
                                <a:pt x="0" y="119"/>
                              </a:lnTo>
                              <a:lnTo>
                                <a:pt x="0" y="111"/>
                              </a:lnTo>
                              <a:lnTo>
                                <a:pt x="2" y="103"/>
                              </a:lnTo>
                              <a:lnTo>
                                <a:pt x="4" y="94"/>
                              </a:lnTo>
                              <a:lnTo>
                                <a:pt x="6" y="86"/>
                              </a:lnTo>
                              <a:lnTo>
                                <a:pt x="9" y="79"/>
                              </a:lnTo>
                              <a:lnTo>
                                <a:pt x="12" y="71"/>
                              </a:lnTo>
                              <a:lnTo>
                                <a:pt x="16" y="64"/>
                              </a:lnTo>
                              <a:lnTo>
                                <a:pt x="21" y="57"/>
                              </a:lnTo>
                              <a:lnTo>
                                <a:pt x="26" y="50"/>
                              </a:lnTo>
                              <a:lnTo>
                                <a:pt x="31" y="43"/>
                              </a:lnTo>
                              <a:lnTo>
                                <a:pt x="37" y="37"/>
                              </a:lnTo>
                              <a:lnTo>
                                <a:pt x="43" y="31"/>
                              </a:lnTo>
                              <a:lnTo>
                                <a:pt x="78" y="10"/>
                              </a:lnTo>
                              <a:lnTo>
                                <a:pt x="86" y="6"/>
                              </a:lnTo>
                              <a:lnTo>
                                <a:pt x="94" y="4"/>
                              </a:lnTo>
                              <a:lnTo>
                                <a:pt x="102" y="2"/>
                              </a:lnTo>
                              <a:lnTo>
                                <a:pt x="110" y="1"/>
                              </a:lnTo>
                              <a:lnTo>
                                <a:pt x="119" y="0"/>
                              </a:lnTo>
                              <a:lnTo>
                                <a:pt x="127" y="0"/>
                              </a:lnTo>
                              <a:lnTo>
                                <a:pt x="337" y="0"/>
                              </a:lnTo>
                              <a:lnTo>
                                <a:pt x="345" y="0"/>
                              </a:lnTo>
                              <a:lnTo>
                                <a:pt x="354" y="1"/>
                              </a:lnTo>
                              <a:lnTo>
                                <a:pt x="362" y="2"/>
                              </a:lnTo>
                              <a:lnTo>
                                <a:pt x="370" y="4"/>
                              </a:lnTo>
                              <a:lnTo>
                                <a:pt x="378" y="6"/>
                              </a:lnTo>
                              <a:lnTo>
                                <a:pt x="386" y="10"/>
                              </a:lnTo>
                              <a:lnTo>
                                <a:pt x="394" y="13"/>
                              </a:lnTo>
                              <a:lnTo>
                                <a:pt x="401" y="17"/>
                              </a:lnTo>
                              <a:lnTo>
                                <a:pt x="408" y="21"/>
                              </a:lnTo>
                              <a:lnTo>
                                <a:pt x="415" y="26"/>
                              </a:lnTo>
                              <a:lnTo>
                                <a:pt x="421" y="31"/>
                              </a:lnTo>
                              <a:lnTo>
                                <a:pt x="427" y="37"/>
                              </a:lnTo>
                              <a:lnTo>
                                <a:pt x="433" y="43"/>
                              </a:lnTo>
                              <a:lnTo>
                                <a:pt x="438" y="50"/>
                              </a:lnTo>
                              <a:lnTo>
                                <a:pt x="443" y="57"/>
                              </a:lnTo>
                              <a:lnTo>
                                <a:pt x="448" y="64"/>
                              </a:lnTo>
                              <a:lnTo>
                                <a:pt x="452" y="71"/>
                              </a:lnTo>
                              <a:lnTo>
                                <a:pt x="455" y="79"/>
                              </a:lnTo>
                              <a:lnTo>
                                <a:pt x="458" y="86"/>
                              </a:lnTo>
                              <a:lnTo>
                                <a:pt x="460" y="94"/>
                              </a:lnTo>
                              <a:lnTo>
                                <a:pt x="462" y="103"/>
                              </a:lnTo>
                              <a:lnTo>
                                <a:pt x="464" y="111"/>
                              </a:lnTo>
                              <a:lnTo>
                                <a:pt x="465" y="119"/>
                              </a:lnTo>
                              <a:lnTo>
                                <a:pt x="465" y="128"/>
                              </a:lnTo>
                              <a:lnTo>
                                <a:pt x="465" y="136"/>
                              </a:lnTo>
                              <a:lnTo>
                                <a:pt x="455" y="176"/>
                              </a:lnTo>
                              <a:lnTo>
                                <a:pt x="452" y="184"/>
                              </a:lnTo>
                              <a:lnTo>
                                <a:pt x="448" y="191"/>
                              </a:lnTo>
                              <a:lnTo>
                                <a:pt x="443" y="198"/>
                              </a:lnTo>
                              <a:lnTo>
                                <a:pt x="438" y="205"/>
                              </a:lnTo>
                              <a:lnTo>
                                <a:pt x="433" y="212"/>
                              </a:lnTo>
                              <a:lnTo>
                                <a:pt x="427" y="218"/>
                              </a:lnTo>
                              <a:lnTo>
                                <a:pt x="421" y="224"/>
                              </a:lnTo>
                              <a:lnTo>
                                <a:pt x="415" y="229"/>
                              </a:lnTo>
                              <a:lnTo>
                                <a:pt x="408" y="234"/>
                              </a:lnTo>
                              <a:lnTo>
                                <a:pt x="401" y="238"/>
                              </a:lnTo>
                              <a:lnTo>
                                <a:pt x="394" y="242"/>
                              </a:lnTo>
                              <a:lnTo>
                                <a:pt x="386" y="245"/>
                              </a:lnTo>
                              <a:lnTo>
                                <a:pt x="378" y="249"/>
                              </a:lnTo>
                              <a:lnTo>
                                <a:pt x="370" y="251"/>
                              </a:lnTo>
                              <a:lnTo>
                                <a:pt x="362" y="253"/>
                              </a:lnTo>
                              <a:lnTo>
                                <a:pt x="354" y="254"/>
                              </a:lnTo>
                              <a:lnTo>
                                <a:pt x="345" y="255"/>
                              </a:lnTo>
                              <a:lnTo>
                                <a:pt x="337" y="255"/>
                              </a:lnTo>
                              <a:lnTo>
                                <a:pt x="127" y="255"/>
                              </a:lnTo>
                              <a:lnTo>
                                <a:pt x="119" y="255"/>
                              </a:lnTo>
                              <a:lnTo>
                                <a:pt x="110" y="254"/>
                              </a:lnTo>
                              <a:lnTo>
                                <a:pt x="102" y="253"/>
                              </a:lnTo>
                              <a:lnTo>
                                <a:pt x="94" y="251"/>
                              </a:lnTo>
                              <a:lnTo>
                                <a:pt x="86" y="249"/>
                              </a:lnTo>
                              <a:lnTo>
                                <a:pt x="78" y="245"/>
                              </a:lnTo>
                              <a:lnTo>
                                <a:pt x="70" y="242"/>
                              </a:lnTo>
                              <a:lnTo>
                                <a:pt x="37" y="218"/>
                              </a:lnTo>
                              <a:lnTo>
                                <a:pt x="31" y="212"/>
                              </a:lnTo>
                              <a:lnTo>
                                <a:pt x="26" y="205"/>
                              </a:lnTo>
                              <a:lnTo>
                                <a:pt x="21" y="198"/>
                              </a:lnTo>
                              <a:lnTo>
                                <a:pt x="16" y="191"/>
                              </a:lnTo>
                              <a:lnTo>
                                <a:pt x="12" y="184"/>
                              </a:lnTo>
                              <a:lnTo>
                                <a:pt x="9" y="176"/>
                              </a:lnTo>
                              <a:lnTo>
                                <a:pt x="6" y="169"/>
                              </a:lnTo>
                              <a:lnTo>
                                <a:pt x="4" y="161"/>
                              </a:lnTo>
                              <a:lnTo>
                                <a:pt x="2" y="152"/>
                              </a:lnTo>
                              <a:lnTo>
                                <a:pt x="0" y="144"/>
                              </a:lnTo>
                              <a:lnTo>
                                <a:pt x="0" y="136"/>
                              </a:lnTo>
                              <a:lnTo>
                                <a:pt x="0" y="128"/>
                              </a:lnTo>
                              <a:close/>
                            </a:path>
                          </a:pathLst>
                        </a:custGeom>
                        <a:noFill/>
                        <a:ln w="9525">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shape w14:anchorId="15045745" id="Freeform 458" o:spid="_x0000_s1026" style="position:absolute;margin-left:88.4pt;margin-top:.7pt;width:23.25pt;height:12.75pt;z-index:25166745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65,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oK+hygoAANMzAAAOAAAAZHJzL2Uyb0RvYy54bWysW9uO47gRfQ+QfxD8mGCnVZRsSY3pWQx2&#10;skGAzQVY7QeofWkbsS1Hcl8mX59TFOkm2UVJWOSlbbeOqcM6rCIPaX3+8e10TF62XX9ozw8L+pQu&#10;ku153W4O56eHxW/1zz+Ui6S/NudNc2zP24fF922/+PHLH//w+fVyv1Xtvj1utl2CRs79/evlYbG/&#10;Xi/3d3f9er89Nf2n9rI94+Ku7U7NFR+7p7tN17yi9dPxTqXp6u617TaXrl1v+x7//TZcXHzR7e92&#10;2/X1n7tdv70mx4cFuF31307/feS/d18+N/dPXXPZH9aGRvM7WJyawxk3vTX1rbk2yXN3+NDU6bDu&#10;2r7dXT+t29Ndu9sd1lvdB/SG0qA3v+6by1b3BcHpL7cw9f+/Ztf/ePn18q+OqfeXX9r1v3tE5O71&#10;0t/frvCHHpjk8fXv7QYaNs/XVnf2bded+JvoRvKmY/r9FtPt2zVZ45+qWqpiuUjWuEQrqtSSY37X&#10;3Nsvr5/761+3rW6oefmlvw6SbPBOB3STnJsT7lpDvt3pCHX+/EOSJlSsSv3HSHiDkYX96S6p0+Q1&#10;yVf6ltDmhlEWo5tSVZVQacfCDZRZEBpiyD5Ryw8t5RZkSBUDs5AUAjBwZ1K5TGplMQOpMpNIFRbE&#10;pAARSSHnvEgVuRipysKYVCmTIj/qarWSWJEbdMaItMgPOxWlHCxyI1+TijDzQ6+WJDJzI88YmZkf&#10;ezDDiMAAC2UkN/w1rSLM/PirrBCZueFnjMhM+fGngseqwEy5CtQqNu59BZQSx5hy488YmZkffyoJ&#10;AkjMXAVqFRn8yldAcWMfU1K58WeMzMyPP5VLefwrV4FaRTIgCxQoxQzI3PgTMCKzzI8/lZFykbkK&#10;1FkkA7JQASXFLHPjT6WKMPPjT2WJQSuombkK1FkkA7JQAST6RzUzN/64LjPL/fgrSpcis9xVoM4j&#10;GZCHCojMcjf+cWZ+/BUpCCDELHcVqPNIBuShAmIG5G78kXORmPnxV5TJc2XuKlDnkQxY+gpQiXT6&#10;qObSjT9jxAxY+vFXFMnNpatAvYxkwNJXgCpRTcza77MvY2RmfvwVreRKu3QVqJeRDFj6ClAlzgFL&#10;N/6MEZmt/Pgr4qWBMM5WrgL1KpIBq0CBVKxnKzf+ChiZmR9/RZWcm1iBvStQryIZsAoVEGO2cuOv&#10;KBYzP/6KuyDGzFWgxpJSXC8WgQKZOM4KN/4KGDFmRRB/DDSRWeEqUBeRDCgCBVBdhNzkBfht/amA&#10;kZkF8dfLA2GcFa4CdRHJgCJQYCkusgs3/goYkRmqjbuiVQqTtaRm6SpQY0YR1SwDBXh5/LGelW78&#10;FTAysyD+CpO1yMxVoEZ1lJkFClTiHFC68VfAyMyC+KtMrhqlq0BdRjKg8hXIUgjwMWaVG3/GiMyq&#10;IP6xcVa5CtRVJAMqX4EMFVli5safMTKzIP6x3KxcBeoqkgGVr0BWiGpWbvwZIzKj1BcgWtAodTWo&#10;8T15qFHqq5CVKN0fFaXUFYFBEXq+CtGZAKs3m8rsOimNZAKlvhRZJQ44Sl0lGBSh50sRnUIpddUA&#10;vUg6UOCL81SsbuQZYwbJ9AJnHF17UGCNo96YfDlykqNHrhgMitDztYgu2ijwx1GDTL4cuZLHHrli&#10;MEimF3jk6GqXfJNMMZeMdbwdo3orJs/ExCXPJzMoQs/XImoTCFtj77M09j1iqRF45TwT5y/yzDKD&#10;IvR8LaL+iny7TDG/TIFhzjNZXM8xM0im98EyR4wp+Z6ZYqaZAtccpeeKMULPT42ooyffOFPMOcOp&#10;2UFgxp64RUOed84xtcvRC8xzdCuEfPdMMftMgX/OlVz3PAPNoAg9PzVgbOR1HfkWmmIemgITnbMj&#10;FyY1z0UzKELP1yK6+Ua+j6aYkabASWdY00j0PCvNIJle4KXju5a+maaYm4YX98ZeVsizhuenGRSh&#10;F6RGdLvXd9QUs9QUeOoMPlKMnjtrMEimF7hqKiK75Di0sFHRK5aYr6bAWGe5nBqes2ZQhJ6vBejB&#10;cwpmjHxvTTFzTYG7ztioCKnh2WsGReiFqRE7jVm5amDLPLagCix2xq5YoOd5bAbd6OFI6ckeGjV7&#10;e460fjubgyS8Sxo+lUz12dWl7fnMqoa4OJmqM3MqBRSfOkXAmBMYXMwCo+MMxhJwOPAab5pXdhpu&#10;z8cm4Fj3ang1q3Ve+TAcS5Y5ZHglouHzesorA4ZjSp/TOs/UGj6vqzxzavi8rvJMxnBMQXPI8Myi&#10;4fO6ypWe4SjRc1rnyqvh87rKlVDD53WVKxPDUVLmkOFKoeHzusqZy3Ck3JzWeb9Kw+d1lTeRNHxe&#10;V3lnh+HYlZlDpjRdxVbJLLjpKvYv5sB5Y4LJVPO6yrsFGj6vq9rBM5699xw62lMPX5jXXe1y9Rfm&#10;FqdbdYJjnEWJneBwh5mdthWKXdWsO9gaxT5n3heMyDSzTGlHofuAI7RZd7CVilfns75gaxXNLFZ6&#10;HawpYQU77w620zMLFtmKRcNvHTCrTkxEtmYRDjNmUbJVi2aWLb3C0Z3G2mTeHWyn/dI19MUsBzr8&#10;NCj8UVC3SPCjoEe+SXN/aa68irBvk9eHBf+SJNnjNy2IDf//1L5s61Yjru8/gIEzNjTfrx/PAg7b&#10;G0N37FX7enFbu6WovWpfBxS2KhCb91Jhr9rXAYXFJFDYKh27IdbrAJWrUdAQWmzbj7XE+1lo6hZ+&#10;S8a+DqRouOFqnJUpDBhmY3fkPRHcEQZrDMV7DkDdss3ysa8DL5PGeBlrC41wW7diYtuwr0NbfAoC&#10;FLYLx9pCzBk1EflBxPFo6W1dNKVG76e3L5nWBGoQe5y73mdCW+OozAR1AmVWYxMo9qmT7DP2Y5OR&#10;yNh3ADUeVZjcGQJlRsYJsTM+sWD6dqKzI8a+mpTljXyGTQzDdKCGNBkbYTlv9XI0xsdYbrJtYlTn&#10;vLeI1iZTZMiRiXzLec8LrU0kb24ybqIS5LnRalzSnHdPcNOJGpXzZgfDxgteznsTgE0Uz5w3HQCb&#10;KMS5GbqTVR2lk5vjY4ZR8c3KnyZmHD2/cXu3GcwOSftqhqZtL5sYTSZ42LcY52e0wK9GxnFGWrqt&#10;0y0v+2r4mZFCOIEbjYsZeAqHUuO4YRxj634cZ9ICx0sTuCG1lZror01aGOxRfrYGYG97HGfui36P&#10;4WyFUtjtHcWZgqdQtkdxpnwquOdx3JAe+J3mOM6WdixWR9szE4XC6yjOTDvm971YJ9rxZF+HcWUn&#10;sSmcnRIncXzAhXybxtm4jPfjNvlPxMVMQFNhvqk7rtpN3PFBYCbayTE1zCxTKWRWclMZaZaFUwlu&#10;Zr2pemEWrFPlx6x+p6rZoP1UbRxWhvgx2ugINvMArNXYODdeAdV2DDWMNZyxzEFNzACmrQ/zyfrY&#10;9tuBBPss/UDAzXCxT3MeCji3Px+OR4A5LdmG4YmCwX/17fGw4Yt8re+eHn86dslLg0c9qupr+tVO&#10;Oh7s0vXXb02/H3D6Evezue/a5/NGv9tvm81fzPtrczgO73VVMM9G8OMQ/IhJf//Ybr7j0YiuHZ4s&#10;wZMweLNvu/8uklc8VfKw6P/z3HTbRXL82xmPbVQIK2Jy1R/yZcFH15175dG90pzXaOphcV1g55rf&#10;/nQdHl15vnSHpz3uRNqHntuveCRjd+BHJ/SzGwMr8wFPjuj4mqdc+NEU97NGvT+L8+V/AAAA//8D&#10;AFBLAwQUAAYACAAAACEAxFQtN94AAAANAQAADwAAAGRycy9kb3ducmV2LnhtbExPQU7DMBC8I/EH&#10;a5G4UacpCiSNUwEVZ9RSgbhtY5NE2OsQO034PcupXFYzGs3sTLmZnRUnM4TOk4LlIgFhqPa6o0bB&#10;4fX55h5EiEgarSej4McE2FSXFyUW2k+0M6d9bASHUChQQRtjX0gZ6tY4DAvfG2Lt0w8OI9OhkXrA&#10;icOdlWmSZNJhR/yhxd48tab+2o9OwYi7j8MjTf22eX97mfF7mefeKnV9NW/XfB7WIKKZ49kBfxu4&#10;P1Rc7OhH0kFY5ncZ948MbkGwnqarFYgjgywHWZXy/4rqFwAA//8DAFBLAQItABQABgAIAAAAIQC2&#10;gziS/gAAAOEBAAATAAAAAAAAAAAAAAAAAAAAAABbQ29udGVudF9UeXBlc10ueG1sUEsBAi0AFAAG&#10;AAgAAAAhADj9If/WAAAAlAEAAAsAAAAAAAAAAAAAAAAALwEAAF9yZWxzLy5yZWxzUEsBAi0AFAAG&#10;AAgAAAAhANygr6HKCgAA0zMAAA4AAAAAAAAAAAAAAAAALgIAAGRycy9lMm9Eb2MueG1sUEsBAi0A&#10;FAAGAAgAAAAhAMRULTfeAAAADQEAAA8AAAAAAAAAAAAAAAAAJA0AAGRycy9kb3ducmV2LnhtbFBL&#10;BQYAAAAABAAEAPMAAAAvDgAAAAA=&#10;" path="m,128r,-9l,111r2,-8l4,94,6,86,9,79r3,-8l16,64r5,-7l26,50r5,-7l37,37r6,-6l78,10,86,6,94,4r8,-2l110,1,119,r8,l337,r8,l354,1r8,1l370,4r8,2l386,10r8,3l401,17r7,4l415,26r6,5l427,37r6,6l438,50r5,7l448,64r4,7l455,79r3,7l460,94r2,9l464,111r1,8l465,128r,8l455,176r-3,8l448,191r-5,7l438,205r-5,7l427,218r-6,6l415,229r-7,5l401,238r-7,4l386,245r-8,4l370,251r-8,2l354,254r-9,1l337,255r-210,l119,255r-9,-1l102,253r-8,-2l86,249r-8,-4l70,242,37,218r-6,-6l26,205r-5,-7l16,191r-4,-7l9,176,6,169,4,161,2,152,,144r,-8l,128xe" filled="f" strokecolor="#99a0a6">
                <v:path arrowok="t" o:connecttype="custom" o:connectlocs="0,189865;1270,179705;3810,168910;7620,159385;13335,150495;19685,141605;27305,133985;54610,118110;64770,115570;75565,114300;213995,114300;224790,114935;234950,116840;245110,120650;254635,125095;263525,130810;271145,137795;278130,146050;284480,154940;288925,164465;292100,173990;294640,184785;295275,195580;288925,226060;284480,235585;278130,244475;271145,252730;263525,259715;254635,265430;245110,269875;234950,273685;224790,275590;213995,276225;75565,276225;64770,274955;54610,272415;44450,267970;19685,248920;13335,240030;7620,231140;3810,221615;1270,210820;0,200660" o:connectangles="0,0,0,0,0,0,0,0,0,0,0,0,0,0,0,0,0,0,0,0,0,0,0,0,0,0,0,0,0,0,0,0,0,0,0,0,0,0,0,0,0,0,0"/>
                <w10:wrap anchorx="page"/>
              </v:shape>
            </w:pict>
          </mc:Fallback>
        </mc:AlternateContent>
      </w:r>
      <w:r w:rsidRPr="00421FAA">
        <w:rPr>
          <w:rFonts w:ascii="RobotoRegular"/>
          <w:color w:val="202024"/>
          <w:sz w:val="19"/>
          <w:szCs w:val="21"/>
          <w:lang w:val="en-US"/>
        </w:rPr>
        <w:t>6</w:t>
      </w:r>
    </w:p>
    <w:p w14:paraId="0C87EEE0" w14:textId="77777777" w:rsidR="00BD0A3F" w:rsidRPr="00421FAA" w:rsidRDefault="00BD0A3F" w:rsidP="00BD0A3F">
      <w:pPr>
        <w:spacing w:before="198"/>
        <w:ind w:left="1230"/>
        <w:rPr>
          <w:rFonts w:ascii="RobotoRegular"/>
          <w:sz w:val="19"/>
          <w:szCs w:val="21"/>
          <w:lang w:val="en-US"/>
        </w:rPr>
      </w:pPr>
      <w:r w:rsidRPr="00421FAA">
        <w:rPr>
          <w:noProof/>
          <w:sz w:val="21"/>
          <w:szCs w:val="21"/>
          <w:lang w:val="en-IN" w:eastAsia="en-IN"/>
        </w:rPr>
        <mc:AlternateContent>
          <mc:Choice Requires="wps">
            <w:drawing>
              <wp:anchor distT="0" distB="0" distL="114300" distR="114300" simplePos="0" relativeHeight="251668480" behindDoc="0" locked="0" layoutInCell="1" allowOverlap="1" wp14:anchorId="3943AE23" wp14:editId="747C5598">
                <wp:simplePos x="0" y="0"/>
                <wp:positionH relativeFrom="page">
                  <wp:posOffset>1122680</wp:posOffset>
                </wp:positionH>
                <wp:positionV relativeFrom="paragraph">
                  <wp:posOffset>19160</wp:posOffset>
                </wp:positionV>
                <wp:extent cx="295275" cy="161925"/>
                <wp:effectExtent l="0" t="0" r="0" b="3175"/>
                <wp:wrapNone/>
                <wp:docPr id="457" name="Freeform 4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5275" cy="161925"/>
                        </a:xfrm>
                        <a:custGeom>
                          <a:avLst/>
                          <a:gdLst>
                            <a:gd name="T0" fmla="+- 0 1768 1768"/>
                            <a:gd name="T1" fmla="*/ T0 w 465"/>
                            <a:gd name="T2" fmla="+- 0 299 180"/>
                            <a:gd name="T3" fmla="*/ 299 h 255"/>
                            <a:gd name="T4" fmla="+- 0 1770 1768"/>
                            <a:gd name="T5" fmla="*/ T4 w 465"/>
                            <a:gd name="T6" fmla="+- 0 283 180"/>
                            <a:gd name="T7" fmla="*/ 283 h 255"/>
                            <a:gd name="T8" fmla="+- 0 1774 1768"/>
                            <a:gd name="T9" fmla="*/ T8 w 465"/>
                            <a:gd name="T10" fmla="+- 0 266 180"/>
                            <a:gd name="T11" fmla="*/ 266 h 255"/>
                            <a:gd name="T12" fmla="+- 0 1780 1768"/>
                            <a:gd name="T13" fmla="*/ T12 w 465"/>
                            <a:gd name="T14" fmla="+- 0 251 180"/>
                            <a:gd name="T15" fmla="*/ 251 h 255"/>
                            <a:gd name="T16" fmla="+- 0 1789 1768"/>
                            <a:gd name="T17" fmla="*/ T16 w 465"/>
                            <a:gd name="T18" fmla="+- 0 237 180"/>
                            <a:gd name="T19" fmla="*/ 237 h 255"/>
                            <a:gd name="T20" fmla="+- 0 1799 1768"/>
                            <a:gd name="T21" fmla="*/ T20 w 465"/>
                            <a:gd name="T22" fmla="+- 0 223 180"/>
                            <a:gd name="T23" fmla="*/ 223 h 255"/>
                            <a:gd name="T24" fmla="+- 0 1811 1768"/>
                            <a:gd name="T25" fmla="*/ T24 w 465"/>
                            <a:gd name="T26" fmla="+- 0 211 180"/>
                            <a:gd name="T27" fmla="*/ 211 h 255"/>
                            <a:gd name="T28" fmla="+- 0 1854 1768"/>
                            <a:gd name="T29" fmla="*/ T28 w 465"/>
                            <a:gd name="T30" fmla="+- 0 186 180"/>
                            <a:gd name="T31" fmla="*/ 186 h 255"/>
                            <a:gd name="T32" fmla="+- 0 1870 1768"/>
                            <a:gd name="T33" fmla="*/ T32 w 465"/>
                            <a:gd name="T34" fmla="+- 0 182 180"/>
                            <a:gd name="T35" fmla="*/ 182 h 255"/>
                            <a:gd name="T36" fmla="+- 0 1887 1768"/>
                            <a:gd name="T37" fmla="*/ T36 w 465"/>
                            <a:gd name="T38" fmla="+- 0 180 180"/>
                            <a:gd name="T39" fmla="*/ 180 h 255"/>
                            <a:gd name="T40" fmla="+- 0 2105 1768"/>
                            <a:gd name="T41" fmla="*/ T40 w 465"/>
                            <a:gd name="T42" fmla="+- 0 180 180"/>
                            <a:gd name="T43" fmla="*/ 180 h 255"/>
                            <a:gd name="T44" fmla="+- 0 2122 1768"/>
                            <a:gd name="T45" fmla="*/ T44 w 465"/>
                            <a:gd name="T46" fmla="+- 0 181 180"/>
                            <a:gd name="T47" fmla="*/ 181 h 255"/>
                            <a:gd name="T48" fmla="+- 0 2138 1768"/>
                            <a:gd name="T49" fmla="*/ T48 w 465"/>
                            <a:gd name="T50" fmla="+- 0 184 180"/>
                            <a:gd name="T51" fmla="*/ 184 h 255"/>
                            <a:gd name="T52" fmla="+- 0 2154 1768"/>
                            <a:gd name="T53" fmla="*/ T52 w 465"/>
                            <a:gd name="T54" fmla="+- 0 190 180"/>
                            <a:gd name="T55" fmla="*/ 190 h 255"/>
                            <a:gd name="T56" fmla="+- 0 2169 1768"/>
                            <a:gd name="T57" fmla="*/ T56 w 465"/>
                            <a:gd name="T58" fmla="+- 0 197 180"/>
                            <a:gd name="T59" fmla="*/ 197 h 255"/>
                            <a:gd name="T60" fmla="+- 0 2183 1768"/>
                            <a:gd name="T61" fmla="*/ T60 w 465"/>
                            <a:gd name="T62" fmla="+- 0 206 180"/>
                            <a:gd name="T63" fmla="*/ 206 h 255"/>
                            <a:gd name="T64" fmla="+- 0 2195 1768"/>
                            <a:gd name="T65" fmla="*/ T64 w 465"/>
                            <a:gd name="T66" fmla="+- 0 217 180"/>
                            <a:gd name="T67" fmla="*/ 217 h 255"/>
                            <a:gd name="T68" fmla="+- 0 2206 1768"/>
                            <a:gd name="T69" fmla="*/ T68 w 465"/>
                            <a:gd name="T70" fmla="+- 0 230 180"/>
                            <a:gd name="T71" fmla="*/ 230 h 255"/>
                            <a:gd name="T72" fmla="+- 0 2216 1768"/>
                            <a:gd name="T73" fmla="*/ T72 w 465"/>
                            <a:gd name="T74" fmla="+- 0 244 180"/>
                            <a:gd name="T75" fmla="*/ 244 h 255"/>
                            <a:gd name="T76" fmla="+- 0 2223 1768"/>
                            <a:gd name="T77" fmla="*/ T76 w 465"/>
                            <a:gd name="T78" fmla="+- 0 259 180"/>
                            <a:gd name="T79" fmla="*/ 259 h 255"/>
                            <a:gd name="T80" fmla="+- 0 2228 1768"/>
                            <a:gd name="T81" fmla="*/ T80 w 465"/>
                            <a:gd name="T82" fmla="+- 0 274 180"/>
                            <a:gd name="T83" fmla="*/ 274 h 255"/>
                            <a:gd name="T84" fmla="+- 0 2232 1768"/>
                            <a:gd name="T85" fmla="*/ T84 w 465"/>
                            <a:gd name="T86" fmla="+- 0 291 180"/>
                            <a:gd name="T87" fmla="*/ 291 h 255"/>
                            <a:gd name="T88" fmla="+- 0 2233 1768"/>
                            <a:gd name="T89" fmla="*/ T88 w 465"/>
                            <a:gd name="T90" fmla="+- 0 308 180"/>
                            <a:gd name="T91" fmla="*/ 308 h 255"/>
                            <a:gd name="T92" fmla="+- 0 2223 1768"/>
                            <a:gd name="T93" fmla="*/ T92 w 465"/>
                            <a:gd name="T94" fmla="+- 0 356 180"/>
                            <a:gd name="T95" fmla="*/ 356 h 255"/>
                            <a:gd name="T96" fmla="+- 0 2216 1768"/>
                            <a:gd name="T97" fmla="*/ T96 w 465"/>
                            <a:gd name="T98" fmla="+- 0 371 180"/>
                            <a:gd name="T99" fmla="*/ 371 h 255"/>
                            <a:gd name="T100" fmla="+- 0 2206 1768"/>
                            <a:gd name="T101" fmla="*/ T100 w 465"/>
                            <a:gd name="T102" fmla="+- 0 385 180"/>
                            <a:gd name="T103" fmla="*/ 385 h 255"/>
                            <a:gd name="T104" fmla="+- 0 2195 1768"/>
                            <a:gd name="T105" fmla="*/ T104 w 465"/>
                            <a:gd name="T106" fmla="+- 0 398 180"/>
                            <a:gd name="T107" fmla="*/ 398 h 255"/>
                            <a:gd name="T108" fmla="+- 0 2183 1768"/>
                            <a:gd name="T109" fmla="*/ T108 w 465"/>
                            <a:gd name="T110" fmla="+- 0 409 180"/>
                            <a:gd name="T111" fmla="*/ 409 h 255"/>
                            <a:gd name="T112" fmla="+- 0 2169 1768"/>
                            <a:gd name="T113" fmla="*/ T112 w 465"/>
                            <a:gd name="T114" fmla="+- 0 418 180"/>
                            <a:gd name="T115" fmla="*/ 418 h 255"/>
                            <a:gd name="T116" fmla="+- 0 2154 1768"/>
                            <a:gd name="T117" fmla="*/ T116 w 465"/>
                            <a:gd name="T118" fmla="+- 0 425 180"/>
                            <a:gd name="T119" fmla="*/ 425 h 255"/>
                            <a:gd name="T120" fmla="+- 0 2138 1768"/>
                            <a:gd name="T121" fmla="*/ T120 w 465"/>
                            <a:gd name="T122" fmla="+- 0 431 180"/>
                            <a:gd name="T123" fmla="*/ 431 h 255"/>
                            <a:gd name="T124" fmla="+- 0 2122 1768"/>
                            <a:gd name="T125" fmla="*/ T124 w 465"/>
                            <a:gd name="T126" fmla="+- 0 434 180"/>
                            <a:gd name="T127" fmla="*/ 434 h 255"/>
                            <a:gd name="T128" fmla="+- 0 2105 1768"/>
                            <a:gd name="T129" fmla="*/ T128 w 465"/>
                            <a:gd name="T130" fmla="+- 0 435 180"/>
                            <a:gd name="T131" fmla="*/ 435 h 255"/>
                            <a:gd name="T132" fmla="+- 0 1887 1768"/>
                            <a:gd name="T133" fmla="*/ T132 w 465"/>
                            <a:gd name="T134" fmla="+- 0 435 180"/>
                            <a:gd name="T135" fmla="*/ 435 h 255"/>
                            <a:gd name="T136" fmla="+- 0 1870 1768"/>
                            <a:gd name="T137" fmla="*/ T136 w 465"/>
                            <a:gd name="T138" fmla="+- 0 433 180"/>
                            <a:gd name="T139" fmla="*/ 433 h 255"/>
                            <a:gd name="T140" fmla="+- 0 1854 1768"/>
                            <a:gd name="T141" fmla="*/ T140 w 465"/>
                            <a:gd name="T142" fmla="+- 0 429 180"/>
                            <a:gd name="T143" fmla="*/ 429 h 255"/>
                            <a:gd name="T144" fmla="+- 0 1838 1768"/>
                            <a:gd name="T145" fmla="*/ T144 w 465"/>
                            <a:gd name="T146" fmla="+- 0 422 180"/>
                            <a:gd name="T147" fmla="*/ 422 h 255"/>
                            <a:gd name="T148" fmla="+- 0 1799 1768"/>
                            <a:gd name="T149" fmla="*/ T148 w 465"/>
                            <a:gd name="T150" fmla="+- 0 392 180"/>
                            <a:gd name="T151" fmla="*/ 392 h 255"/>
                            <a:gd name="T152" fmla="+- 0 1789 1768"/>
                            <a:gd name="T153" fmla="*/ T152 w 465"/>
                            <a:gd name="T154" fmla="+- 0 378 180"/>
                            <a:gd name="T155" fmla="*/ 378 h 255"/>
                            <a:gd name="T156" fmla="+- 0 1780 1768"/>
                            <a:gd name="T157" fmla="*/ T156 w 465"/>
                            <a:gd name="T158" fmla="+- 0 364 180"/>
                            <a:gd name="T159" fmla="*/ 364 h 255"/>
                            <a:gd name="T160" fmla="+- 0 1774 1768"/>
                            <a:gd name="T161" fmla="*/ T160 w 465"/>
                            <a:gd name="T162" fmla="+- 0 349 180"/>
                            <a:gd name="T163" fmla="*/ 349 h 255"/>
                            <a:gd name="T164" fmla="+- 0 1770 1768"/>
                            <a:gd name="T165" fmla="*/ T164 w 465"/>
                            <a:gd name="T166" fmla="+- 0 332 180"/>
                            <a:gd name="T167" fmla="*/ 332 h 255"/>
                            <a:gd name="T168" fmla="+- 0 1768 1768"/>
                            <a:gd name="T169" fmla="*/ T168 w 465"/>
                            <a:gd name="T170" fmla="+- 0 316 180"/>
                            <a:gd name="T171" fmla="*/ 316 h 25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Lst>
                          <a:rect l="0" t="0" r="r" b="b"/>
                          <a:pathLst>
                            <a:path w="465" h="255">
                              <a:moveTo>
                                <a:pt x="0" y="128"/>
                              </a:moveTo>
                              <a:lnTo>
                                <a:pt x="0" y="119"/>
                              </a:lnTo>
                              <a:lnTo>
                                <a:pt x="0" y="111"/>
                              </a:lnTo>
                              <a:lnTo>
                                <a:pt x="2" y="103"/>
                              </a:lnTo>
                              <a:lnTo>
                                <a:pt x="4" y="94"/>
                              </a:lnTo>
                              <a:lnTo>
                                <a:pt x="6" y="86"/>
                              </a:lnTo>
                              <a:lnTo>
                                <a:pt x="9" y="79"/>
                              </a:lnTo>
                              <a:lnTo>
                                <a:pt x="12" y="71"/>
                              </a:lnTo>
                              <a:lnTo>
                                <a:pt x="16" y="64"/>
                              </a:lnTo>
                              <a:lnTo>
                                <a:pt x="21" y="57"/>
                              </a:lnTo>
                              <a:lnTo>
                                <a:pt x="26" y="50"/>
                              </a:lnTo>
                              <a:lnTo>
                                <a:pt x="31" y="43"/>
                              </a:lnTo>
                              <a:lnTo>
                                <a:pt x="37" y="37"/>
                              </a:lnTo>
                              <a:lnTo>
                                <a:pt x="43" y="31"/>
                              </a:lnTo>
                              <a:lnTo>
                                <a:pt x="78" y="10"/>
                              </a:lnTo>
                              <a:lnTo>
                                <a:pt x="86" y="6"/>
                              </a:lnTo>
                              <a:lnTo>
                                <a:pt x="94" y="4"/>
                              </a:lnTo>
                              <a:lnTo>
                                <a:pt x="102" y="2"/>
                              </a:lnTo>
                              <a:lnTo>
                                <a:pt x="110" y="1"/>
                              </a:lnTo>
                              <a:lnTo>
                                <a:pt x="119" y="0"/>
                              </a:lnTo>
                              <a:lnTo>
                                <a:pt x="127" y="0"/>
                              </a:lnTo>
                              <a:lnTo>
                                <a:pt x="337" y="0"/>
                              </a:lnTo>
                              <a:lnTo>
                                <a:pt x="345" y="0"/>
                              </a:lnTo>
                              <a:lnTo>
                                <a:pt x="354" y="1"/>
                              </a:lnTo>
                              <a:lnTo>
                                <a:pt x="362" y="2"/>
                              </a:lnTo>
                              <a:lnTo>
                                <a:pt x="370" y="4"/>
                              </a:lnTo>
                              <a:lnTo>
                                <a:pt x="378" y="6"/>
                              </a:lnTo>
                              <a:lnTo>
                                <a:pt x="386" y="10"/>
                              </a:lnTo>
                              <a:lnTo>
                                <a:pt x="394" y="13"/>
                              </a:lnTo>
                              <a:lnTo>
                                <a:pt x="401" y="17"/>
                              </a:lnTo>
                              <a:lnTo>
                                <a:pt x="408" y="21"/>
                              </a:lnTo>
                              <a:lnTo>
                                <a:pt x="415" y="26"/>
                              </a:lnTo>
                              <a:lnTo>
                                <a:pt x="421" y="31"/>
                              </a:lnTo>
                              <a:lnTo>
                                <a:pt x="427" y="37"/>
                              </a:lnTo>
                              <a:lnTo>
                                <a:pt x="433" y="43"/>
                              </a:lnTo>
                              <a:lnTo>
                                <a:pt x="438" y="50"/>
                              </a:lnTo>
                              <a:lnTo>
                                <a:pt x="443" y="57"/>
                              </a:lnTo>
                              <a:lnTo>
                                <a:pt x="448" y="64"/>
                              </a:lnTo>
                              <a:lnTo>
                                <a:pt x="452" y="71"/>
                              </a:lnTo>
                              <a:lnTo>
                                <a:pt x="455" y="79"/>
                              </a:lnTo>
                              <a:lnTo>
                                <a:pt x="458" y="86"/>
                              </a:lnTo>
                              <a:lnTo>
                                <a:pt x="460" y="94"/>
                              </a:lnTo>
                              <a:lnTo>
                                <a:pt x="462" y="103"/>
                              </a:lnTo>
                              <a:lnTo>
                                <a:pt x="464" y="111"/>
                              </a:lnTo>
                              <a:lnTo>
                                <a:pt x="465" y="119"/>
                              </a:lnTo>
                              <a:lnTo>
                                <a:pt x="465" y="128"/>
                              </a:lnTo>
                              <a:lnTo>
                                <a:pt x="465" y="136"/>
                              </a:lnTo>
                              <a:lnTo>
                                <a:pt x="455" y="176"/>
                              </a:lnTo>
                              <a:lnTo>
                                <a:pt x="452" y="184"/>
                              </a:lnTo>
                              <a:lnTo>
                                <a:pt x="448" y="191"/>
                              </a:lnTo>
                              <a:lnTo>
                                <a:pt x="443" y="198"/>
                              </a:lnTo>
                              <a:lnTo>
                                <a:pt x="438" y="205"/>
                              </a:lnTo>
                              <a:lnTo>
                                <a:pt x="433" y="212"/>
                              </a:lnTo>
                              <a:lnTo>
                                <a:pt x="427" y="218"/>
                              </a:lnTo>
                              <a:lnTo>
                                <a:pt x="421" y="224"/>
                              </a:lnTo>
                              <a:lnTo>
                                <a:pt x="415" y="229"/>
                              </a:lnTo>
                              <a:lnTo>
                                <a:pt x="408" y="234"/>
                              </a:lnTo>
                              <a:lnTo>
                                <a:pt x="401" y="238"/>
                              </a:lnTo>
                              <a:lnTo>
                                <a:pt x="394" y="242"/>
                              </a:lnTo>
                              <a:lnTo>
                                <a:pt x="386" y="245"/>
                              </a:lnTo>
                              <a:lnTo>
                                <a:pt x="378" y="249"/>
                              </a:lnTo>
                              <a:lnTo>
                                <a:pt x="370" y="251"/>
                              </a:lnTo>
                              <a:lnTo>
                                <a:pt x="362" y="253"/>
                              </a:lnTo>
                              <a:lnTo>
                                <a:pt x="354" y="254"/>
                              </a:lnTo>
                              <a:lnTo>
                                <a:pt x="345" y="255"/>
                              </a:lnTo>
                              <a:lnTo>
                                <a:pt x="337" y="255"/>
                              </a:lnTo>
                              <a:lnTo>
                                <a:pt x="127" y="255"/>
                              </a:lnTo>
                              <a:lnTo>
                                <a:pt x="119" y="255"/>
                              </a:lnTo>
                              <a:lnTo>
                                <a:pt x="110" y="254"/>
                              </a:lnTo>
                              <a:lnTo>
                                <a:pt x="102" y="253"/>
                              </a:lnTo>
                              <a:lnTo>
                                <a:pt x="94" y="251"/>
                              </a:lnTo>
                              <a:lnTo>
                                <a:pt x="86" y="249"/>
                              </a:lnTo>
                              <a:lnTo>
                                <a:pt x="78" y="245"/>
                              </a:lnTo>
                              <a:lnTo>
                                <a:pt x="70" y="242"/>
                              </a:lnTo>
                              <a:lnTo>
                                <a:pt x="37" y="218"/>
                              </a:lnTo>
                              <a:lnTo>
                                <a:pt x="31" y="212"/>
                              </a:lnTo>
                              <a:lnTo>
                                <a:pt x="26" y="205"/>
                              </a:lnTo>
                              <a:lnTo>
                                <a:pt x="21" y="198"/>
                              </a:lnTo>
                              <a:lnTo>
                                <a:pt x="16" y="191"/>
                              </a:lnTo>
                              <a:lnTo>
                                <a:pt x="12" y="184"/>
                              </a:lnTo>
                              <a:lnTo>
                                <a:pt x="9" y="176"/>
                              </a:lnTo>
                              <a:lnTo>
                                <a:pt x="6" y="169"/>
                              </a:lnTo>
                              <a:lnTo>
                                <a:pt x="4" y="161"/>
                              </a:lnTo>
                              <a:lnTo>
                                <a:pt x="2" y="152"/>
                              </a:lnTo>
                              <a:lnTo>
                                <a:pt x="0" y="144"/>
                              </a:lnTo>
                              <a:lnTo>
                                <a:pt x="0" y="136"/>
                              </a:lnTo>
                              <a:lnTo>
                                <a:pt x="0" y="128"/>
                              </a:lnTo>
                              <a:close/>
                            </a:path>
                          </a:pathLst>
                        </a:custGeom>
                        <a:noFill/>
                        <a:ln w="9525">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shape w14:anchorId="270C3E48" id="Freeform 457" o:spid="_x0000_s1026" style="position:absolute;margin-left:88.4pt;margin-top:1.5pt;width:23.25pt;height:12.75pt;z-index:25166848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65,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oK+hygoAANMzAAAOAAAAZHJzL2Uyb0RvYy54bWysW9uO47gRfQ+QfxD8mGCnVZRsSY3pWQx2&#10;skGAzQVY7QeofWkbsS1Hcl8mX59TFOkm2UVJWOSlbbeOqcM6rCIPaX3+8e10TF62XX9ozw8L+pQu&#10;ku153W4O56eHxW/1zz+Ui6S/NudNc2zP24fF922/+PHLH//w+fVyv1Xtvj1utl2CRs79/evlYbG/&#10;Xi/3d3f9er89Nf2n9rI94+Ku7U7NFR+7p7tN17yi9dPxTqXp6u617TaXrl1v+x7//TZcXHzR7e92&#10;2/X1n7tdv70mx4cFuF31307/feS/d18+N/dPXXPZH9aGRvM7WJyawxk3vTX1rbk2yXN3+NDU6bDu&#10;2r7dXT+t29Ndu9sd1lvdB/SG0qA3v+6by1b3BcHpL7cw9f+/Ztf/ePn18q+OqfeXX9r1v3tE5O71&#10;0t/frvCHHpjk8fXv7QYaNs/XVnf2bded+JvoRvKmY/r9FtPt2zVZ45+qWqpiuUjWuEQrqtSSY37X&#10;3Nsvr5/761+3rW6oefmlvw6SbPBOB3STnJsT7lpDvt3pCHX+/EOSJlSsSv3HSHiDkYX96S6p0+Q1&#10;yVf6ltDmhlEWo5tSVZVQacfCDZRZEBpiyD5Ryw8t5RZkSBUDs5AUAjBwZ1K5TGplMQOpMpNIFRbE&#10;pAARSSHnvEgVuRipysKYVCmTIj/qarWSWJEbdMaItMgPOxWlHCxyI1+TijDzQ6+WJDJzI88YmZkf&#10;ezDDiMAAC2UkN/w1rSLM/PirrBCZueFnjMhM+fGngseqwEy5CtQqNu59BZQSx5hy488YmZkffyoJ&#10;AkjMXAVqFRn8yldAcWMfU1K58WeMzMyPP5VLefwrV4FaRTIgCxQoxQzI3PgTMCKzzI8/lZFykbkK&#10;1FkkA7JQASXFLHPjT6WKMPPjT2WJQSuombkK1FkkA7JQAST6RzUzN/64LjPL/fgrSpcis9xVoM4j&#10;GZCHCojMcjf+cWZ+/BUpCCDELHcVqPNIBuShAmIG5G78kXORmPnxV5TJc2XuKlDnkQxY+gpQiXT6&#10;qObSjT9jxAxY+vFXFMnNpatAvYxkwNJXgCpRTcza77MvY2RmfvwVreRKu3QVqJeRDFj6ClAlzgFL&#10;N/6MEZmt/Pgr4qWBMM5WrgL1KpIBq0CBVKxnKzf+ChiZmR9/RZWcm1iBvStQryIZsAoVEGO2cuOv&#10;KBYzP/6KuyDGzFWgxpJSXC8WgQKZOM4KN/4KGDFmRRB/DDSRWeEqUBeRDCgCBVBdhNzkBfht/amA&#10;kZkF8dfLA2GcFa4CdRHJgCJQYCkusgs3/goYkRmqjbuiVQqTtaRm6SpQY0YR1SwDBXh5/LGelW78&#10;FTAysyD+CpO1yMxVoEZ1lJkFClTiHFC68VfAyMyC+KtMrhqlq0BdRjKg8hXIUgjwMWaVG3/GiMyq&#10;IP6xcVa5CtRVJAMqX4EMFVli5safMTKzIP6x3KxcBeoqkgGVr0BWiGpWbvwZIzKj1BcgWtAodTWo&#10;8T15qFHqq5CVKN0fFaXUFYFBEXq+CtGZAKs3m8rsOimNZAKlvhRZJQ44Sl0lGBSh50sRnUIpddUA&#10;vUg6UOCL81SsbuQZYwbJ9AJnHF17UGCNo96YfDlykqNHrhgMitDztYgu2ijwx1GDTL4cuZLHHrli&#10;MEimF3jk6GqXfJNMMZeMdbwdo3orJs/ExCXPJzMoQs/XImoTCFtj77M09j1iqRF45TwT5y/yzDKD&#10;IvR8LaL+iny7TDG/TIFhzjNZXM8xM0im98EyR4wp+Z6ZYqaZAtccpeeKMULPT42ooyffOFPMOcOp&#10;2UFgxp64RUOed84xtcvRC8xzdCuEfPdMMftMgX/OlVz3PAPNoAg9PzVgbOR1HfkWmmIemgITnbMj&#10;FyY1z0UzKELP1yK6+Ua+j6aYkabASWdY00j0PCvNIJle4KXju5a+maaYm4YX98ZeVsizhuenGRSh&#10;F6RGdLvXd9QUs9QUeOoMPlKMnjtrMEimF7hqKiK75Di0sFHRK5aYr6bAWGe5nBqes2ZQhJ6vBejB&#10;cwpmjHxvTTFzTYG7ztioCKnh2WsGReiFqRE7jVm5amDLPLagCix2xq5YoOd5bAbd6OFI6ckeGjV7&#10;e460fjubgyS8Sxo+lUz12dWl7fnMqoa4OJmqM3MqBRSfOkXAmBMYXMwCo+MMxhJwOPAab5pXdhpu&#10;z8cm4Fj3ang1q3Ve+TAcS5Y5ZHglouHzesorA4ZjSp/TOs/UGj6vqzxzavi8rvJMxnBMQXPI8Myi&#10;4fO6ypWe4SjRc1rnyqvh87rKlVDD53WVKxPDUVLmkOFKoeHzusqZy3Ck3JzWeb9Kw+d1lTeRNHxe&#10;V3lnh+HYlZlDpjRdxVbJLLjpKvYv5sB5Y4LJVPO6yrsFGj6vq9rBM5699xw62lMPX5jXXe1y9Rfm&#10;FqdbdYJjnEWJneBwh5mdthWKXdWsO9gaxT5n3heMyDSzTGlHofuAI7RZd7CVilfns75gaxXNLFZ6&#10;HawpYQU77w620zMLFtmKRcNvHTCrTkxEtmYRDjNmUbJVi2aWLb3C0Z3G2mTeHWyn/dI19MUsBzr8&#10;NCj8UVC3SPCjoEe+SXN/aa68irBvk9eHBf+SJNnjNy2IDf//1L5s61Yjru8/gIEzNjTfrx/PAg7b&#10;G0N37FX7enFbu6WovWpfBxS2KhCb91Jhr9rXAYXFJFDYKh27IdbrAJWrUdAQWmzbj7XE+1lo6hZ+&#10;S8a+DqRouOFqnJUpDBhmY3fkPRHcEQZrDMV7DkDdss3ysa8DL5PGeBlrC41wW7diYtuwr0NbfAoC&#10;FLYLx9pCzBk1EflBxPFo6W1dNKVG76e3L5nWBGoQe5y73mdCW+OozAR1AmVWYxMo9qmT7DP2Y5OR&#10;yNh3ADUeVZjcGQJlRsYJsTM+sWD6dqKzI8a+mpTljXyGTQzDdKCGNBkbYTlv9XI0xsdYbrJtYlTn&#10;vLeI1iZTZMiRiXzLec8LrU0kb24ybqIS5LnRalzSnHdPcNOJGpXzZgfDxgteznsTgE0Uz5w3HQCb&#10;KMS5GbqTVR2lk5vjY4ZR8c3KnyZmHD2/cXu3GcwOSftqhqZtL5sYTSZ42LcY52e0wK9GxnFGWrqt&#10;0y0v+2r4mZFCOIEbjYsZeAqHUuO4YRxj634cZ9ICx0sTuCG1lZror01aGOxRfrYGYG97HGfui36P&#10;4WyFUtjtHcWZgqdQtkdxpnwquOdx3JAe+J3mOM6WdixWR9szE4XC6yjOTDvm971YJ9rxZF+HcWUn&#10;sSmcnRIncXzAhXybxtm4jPfjNvlPxMVMQFNhvqk7rtpN3PFBYCbayTE1zCxTKWRWclMZaZaFUwlu&#10;Zr2pemEWrFPlx6x+p6rZoP1UbRxWhvgx2ugINvMArNXYODdeAdV2DDWMNZyxzEFNzACmrQ/zyfrY&#10;9tuBBPss/UDAzXCxT3MeCji3Px+OR4A5LdmG4YmCwX/17fGw4Yt8re+eHn86dslLg0c9qupr+tVO&#10;Oh7s0vXXb02/H3D6Evezue/a5/NGv9tvm81fzPtrczgO73VVMM9G8OMQ/IhJf//Ybr7j0YiuHZ4s&#10;wZMweLNvu/8uklc8VfKw6P/z3HTbRXL82xmPbVQIK2Jy1R/yZcFH15175dG90pzXaOphcV1g55rf&#10;/nQdHl15vnSHpz3uRNqHntuveCRjd+BHJ/SzGwMr8wFPjuj4mqdc+NEU97NGvT+L8+V/AAAA//8D&#10;AFBLAwQUAAYACAAAACEALH/dLOAAAAANAQAADwAAAGRycy9kb3ducmV2LnhtbEyPQU/DMAyF70j8&#10;h8hI3Fi6VoytazoBE2e0MYG4eU3WVkuc0qRr+feYE1wsPz35+XvFZnJWXEwfWk8K5rMEhKHK65Zq&#10;BYe3l7sliBCRNFpPRsG3CbApr68KzLUfaWcu+1gLDqGQo4Imxi6XMlSNcRhmvjPE3sn3DiPLvpa6&#10;x5HDnZVpkiykw5b4Q4OdeW5Mdd4PTsGAu8/DE43dtv54f53wa75aeavU7c20XfN4XIOIZop/F/Db&#10;gfmhZLCjH0gHYVk/LJg/Ksi4F/tpmmUgjrws70GWhfzfovwBAAD//wMAUEsBAi0AFAAGAAgAAAAh&#10;ALaDOJL+AAAA4QEAABMAAAAAAAAAAAAAAAAAAAAAAFtDb250ZW50X1R5cGVzXS54bWxQSwECLQAU&#10;AAYACAAAACEAOP0h/9YAAACUAQAACwAAAAAAAAAAAAAAAAAvAQAAX3JlbHMvLnJlbHNQSwECLQAU&#10;AAYACAAAACEA3KCvocoKAADTMwAADgAAAAAAAAAAAAAAAAAuAgAAZHJzL2Uyb0RvYy54bWxQSwEC&#10;LQAUAAYACAAAACEALH/dLOAAAAANAQAADwAAAAAAAAAAAAAAAAAkDQAAZHJzL2Rvd25yZXYueG1s&#10;UEsFBgAAAAAEAAQA8wAAADEOAAAAAA==&#10;" path="m,128r,-9l,111r2,-8l4,94,6,86,9,79r3,-8l16,64r5,-7l26,50r5,-7l37,37r6,-6l78,10,86,6,94,4r8,-2l110,1,119,r8,l337,r8,l354,1r8,1l370,4r8,2l386,10r8,3l401,17r7,4l415,26r6,5l427,37r6,6l438,50r5,7l448,64r4,7l455,79r3,7l460,94r2,9l464,111r1,8l465,128r,8l455,176r-3,8l448,191r-5,7l438,205r-5,7l427,218r-6,6l415,229r-7,5l401,238r-7,4l386,245r-8,4l370,251r-8,2l354,254r-9,1l337,255r-210,l119,255r-9,-1l102,253r-8,-2l86,249r-8,-4l70,242,37,218r-6,-6l26,205r-5,-7l16,191r-4,-7l9,176,6,169,4,161,2,152,,144r,-8l,128xe" filled="f" strokecolor="#99a0a6">
                <v:path arrowok="t" o:connecttype="custom" o:connectlocs="0,189865;1270,179705;3810,168910;7620,159385;13335,150495;19685,141605;27305,133985;54610,118110;64770,115570;75565,114300;213995,114300;224790,114935;234950,116840;245110,120650;254635,125095;263525,130810;271145,137795;278130,146050;284480,154940;288925,164465;292100,173990;294640,184785;295275,195580;288925,226060;284480,235585;278130,244475;271145,252730;263525,259715;254635,265430;245110,269875;234950,273685;224790,275590;213995,276225;75565,276225;64770,274955;54610,272415;44450,267970;19685,248920;13335,240030;7620,231140;3810,221615;1270,210820;0,200660" o:connectangles="0,0,0,0,0,0,0,0,0,0,0,0,0,0,0,0,0,0,0,0,0,0,0,0,0,0,0,0,0,0,0,0,0,0,0,0,0,0,0,0,0,0,0"/>
                <w10:wrap anchorx="page"/>
              </v:shape>
            </w:pict>
          </mc:Fallback>
        </mc:AlternateContent>
      </w:r>
      <w:r w:rsidRPr="00421FAA">
        <w:rPr>
          <w:rFonts w:ascii="RobotoRegular"/>
          <w:color w:val="202024"/>
          <w:sz w:val="19"/>
          <w:szCs w:val="21"/>
          <w:lang w:val="en-US"/>
        </w:rPr>
        <w:t>7</w:t>
      </w:r>
    </w:p>
    <w:p w14:paraId="55E3D0A7" w14:textId="77777777" w:rsidR="00BD0A3F" w:rsidRPr="00421FAA" w:rsidRDefault="00BD0A3F" w:rsidP="00BD0A3F">
      <w:pPr>
        <w:spacing w:before="198"/>
        <w:ind w:left="1230"/>
        <w:rPr>
          <w:rFonts w:ascii="RobotoRegular"/>
          <w:sz w:val="19"/>
          <w:szCs w:val="21"/>
          <w:lang w:val="en-US"/>
        </w:rPr>
      </w:pPr>
      <w:r w:rsidRPr="00421FAA">
        <w:rPr>
          <w:noProof/>
          <w:sz w:val="21"/>
          <w:szCs w:val="21"/>
          <w:lang w:val="en-IN" w:eastAsia="en-IN"/>
        </w:rPr>
        <mc:AlternateContent>
          <mc:Choice Requires="wps">
            <w:drawing>
              <wp:anchor distT="0" distB="0" distL="114300" distR="114300" simplePos="0" relativeHeight="251669504" behindDoc="0" locked="0" layoutInCell="1" allowOverlap="1" wp14:anchorId="60ECA319" wp14:editId="7139F216">
                <wp:simplePos x="0" y="0"/>
                <wp:positionH relativeFrom="page">
                  <wp:posOffset>1122680</wp:posOffset>
                </wp:positionH>
                <wp:positionV relativeFrom="paragraph">
                  <wp:posOffset>13801</wp:posOffset>
                </wp:positionV>
                <wp:extent cx="295275" cy="161925"/>
                <wp:effectExtent l="0" t="0" r="0" b="3175"/>
                <wp:wrapNone/>
                <wp:docPr id="456" name="Freeform 4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5275" cy="161925"/>
                        </a:xfrm>
                        <a:custGeom>
                          <a:avLst/>
                          <a:gdLst>
                            <a:gd name="T0" fmla="+- 0 1768 1768"/>
                            <a:gd name="T1" fmla="*/ T0 w 465"/>
                            <a:gd name="T2" fmla="+- 0 299 180"/>
                            <a:gd name="T3" fmla="*/ 299 h 255"/>
                            <a:gd name="T4" fmla="+- 0 1770 1768"/>
                            <a:gd name="T5" fmla="*/ T4 w 465"/>
                            <a:gd name="T6" fmla="+- 0 283 180"/>
                            <a:gd name="T7" fmla="*/ 283 h 255"/>
                            <a:gd name="T8" fmla="+- 0 1774 1768"/>
                            <a:gd name="T9" fmla="*/ T8 w 465"/>
                            <a:gd name="T10" fmla="+- 0 266 180"/>
                            <a:gd name="T11" fmla="*/ 266 h 255"/>
                            <a:gd name="T12" fmla="+- 0 1780 1768"/>
                            <a:gd name="T13" fmla="*/ T12 w 465"/>
                            <a:gd name="T14" fmla="+- 0 251 180"/>
                            <a:gd name="T15" fmla="*/ 251 h 255"/>
                            <a:gd name="T16" fmla="+- 0 1789 1768"/>
                            <a:gd name="T17" fmla="*/ T16 w 465"/>
                            <a:gd name="T18" fmla="+- 0 237 180"/>
                            <a:gd name="T19" fmla="*/ 237 h 255"/>
                            <a:gd name="T20" fmla="+- 0 1799 1768"/>
                            <a:gd name="T21" fmla="*/ T20 w 465"/>
                            <a:gd name="T22" fmla="+- 0 223 180"/>
                            <a:gd name="T23" fmla="*/ 223 h 255"/>
                            <a:gd name="T24" fmla="+- 0 1811 1768"/>
                            <a:gd name="T25" fmla="*/ T24 w 465"/>
                            <a:gd name="T26" fmla="+- 0 211 180"/>
                            <a:gd name="T27" fmla="*/ 211 h 255"/>
                            <a:gd name="T28" fmla="+- 0 1854 1768"/>
                            <a:gd name="T29" fmla="*/ T28 w 465"/>
                            <a:gd name="T30" fmla="+- 0 186 180"/>
                            <a:gd name="T31" fmla="*/ 186 h 255"/>
                            <a:gd name="T32" fmla="+- 0 1870 1768"/>
                            <a:gd name="T33" fmla="*/ T32 w 465"/>
                            <a:gd name="T34" fmla="+- 0 182 180"/>
                            <a:gd name="T35" fmla="*/ 182 h 255"/>
                            <a:gd name="T36" fmla="+- 0 1887 1768"/>
                            <a:gd name="T37" fmla="*/ T36 w 465"/>
                            <a:gd name="T38" fmla="+- 0 180 180"/>
                            <a:gd name="T39" fmla="*/ 180 h 255"/>
                            <a:gd name="T40" fmla="+- 0 2105 1768"/>
                            <a:gd name="T41" fmla="*/ T40 w 465"/>
                            <a:gd name="T42" fmla="+- 0 180 180"/>
                            <a:gd name="T43" fmla="*/ 180 h 255"/>
                            <a:gd name="T44" fmla="+- 0 2122 1768"/>
                            <a:gd name="T45" fmla="*/ T44 w 465"/>
                            <a:gd name="T46" fmla="+- 0 181 180"/>
                            <a:gd name="T47" fmla="*/ 181 h 255"/>
                            <a:gd name="T48" fmla="+- 0 2138 1768"/>
                            <a:gd name="T49" fmla="*/ T48 w 465"/>
                            <a:gd name="T50" fmla="+- 0 184 180"/>
                            <a:gd name="T51" fmla="*/ 184 h 255"/>
                            <a:gd name="T52" fmla="+- 0 2154 1768"/>
                            <a:gd name="T53" fmla="*/ T52 w 465"/>
                            <a:gd name="T54" fmla="+- 0 190 180"/>
                            <a:gd name="T55" fmla="*/ 190 h 255"/>
                            <a:gd name="T56" fmla="+- 0 2169 1768"/>
                            <a:gd name="T57" fmla="*/ T56 w 465"/>
                            <a:gd name="T58" fmla="+- 0 197 180"/>
                            <a:gd name="T59" fmla="*/ 197 h 255"/>
                            <a:gd name="T60" fmla="+- 0 2183 1768"/>
                            <a:gd name="T61" fmla="*/ T60 w 465"/>
                            <a:gd name="T62" fmla="+- 0 206 180"/>
                            <a:gd name="T63" fmla="*/ 206 h 255"/>
                            <a:gd name="T64" fmla="+- 0 2195 1768"/>
                            <a:gd name="T65" fmla="*/ T64 w 465"/>
                            <a:gd name="T66" fmla="+- 0 217 180"/>
                            <a:gd name="T67" fmla="*/ 217 h 255"/>
                            <a:gd name="T68" fmla="+- 0 2206 1768"/>
                            <a:gd name="T69" fmla="*/ T68 w 465"/>
                            <a:gd name="T70" fmla="+- 0 230 180"/>
                            <a:gd name="T71" fmla="*/ 230 h 255"/>
                            <a:gd name="T72" fmla="+- 0 2216 1768"/>
                            <a:gd name="T73" fmla="*/ T72 w 465"/>
                            <a:gd name="T74" fmla="+- 0 244 180"/>
                            <a:gd name="T75" fmla="*/ 244 h 255"/>
                            <a:gd name="T76" fmla="+- 0 2223 1768"/>
                            <a:gd name="T77" fmla="*/ T76 w 465"/>
                            <a:gd name="T78" fmla="+- 0 259 180"/>
                            <a:gd name="T79" fmla="*/ 259 h 255"/>
                            <a:gd name="T80" fmla="+- 0 2228 1768"/>
                            <a:gd name="T81" fmla="*/ T80 w 465"/>
                            <a:gd name="T82" fmla="+- 0 274 180"/>
                            <a:gd name="T83" fmla="*/ 274 h 255"/>
                            <a:gd name="T84" fmla="+- 0 2232 1768"/>
                            <a:gd name="T85" fmla="*/ T84 w 465"/>
                            <a:gd name="T86" fmla="+- 0 291 180"/>
                            <a:gd name="T87" fmla="*/ 291 h 255"/>
                            <a:gd name="T88" fmla="+- 0 2233 1768"/>
                            <a:gd name="T89" fmla="*/ T88 w 465"/>
                            <a:gd name="T90" fmla="+- 0 308 180"/>
                            <a:gd name="T91" fmla="*/ 308 h 255"/>
                            <a:gd name="T92" fmla="+- 0 2223 1768"/>
                            <a:gd name="T93" fmla="*/ T92 w 465"/>
                            <a:gd name="T94" fmla="+- 0 356 180"/>
                            <a:gd name="T95" fmla="*/ 356 h 255"/>
                            <a:gd name="T96" fmla="+- 0 2216 1768"/>
                            <a:gd name="T97" fmla="*/ T96 w 465"/>
                            <a:gd name="T98" fmla="+- 0 371 180"/>
                            <a:gd name="T99" fmla="*/ 371 h 255"/>
                            <a:gd name="T100" fmla="+- 0 2206 1768"/>
                            <a:gd name="T101" fmla="*/ T100 w 465"/>
                            <a:gd name="T102" fmla="+- 0 385 180"/>
                            <a:gd name="T103" fmla="*/ 385 h 255"/>
                            <a:gd name="T104" fmla="+- 0 2195 1768"/>
                            <a:gd name="T105" fmla="*/ T104 w 465"/>
                            <a:gd name="T106" fmla="+- 0 398 180"/>
                            <a:gd name="T107" fmla="*/ 398 h 255"/>
                            <a:gd name="T108" fmla="+- 0 2183 1768"/>
                            <a:gd name="T109" fmla="*/ T108 w 465"/>
                            <a:gd name="T110" fmla="+- 0 409 180"/>
                            <a:gd name="T111" fmla="*/ 409 h 255"/>
                            <a:gd name="T112" fmla="+- 0 2169 1768"/>
                            <a:gd name="T113" fmla="*/ T112 w 465"/>
                            <a:gd name="T114" fmla="+- 0 418 180"/>
                            <a:gd name="T115" fmla="*/ 418 h 255"/>
                            <a:gd name="T116" fmla="+- 0 2154 1768"/>
                            <a:gd name="T117" fmla="*/ T116 w 465"/>
                            <a:gd name="T118" fmla="+- 0 425 180"/>
                            <a:gd name="T119" fmla="*/ 425 h 255"/>
                            <a:gd name="T120" fmla="+- 0 2138 1768"/>
                            <a:gd name="T121" fmla="*/ T120 w 465"/>
                            <a:gd name="T122" fmla="+- 0 431 180"/>
                            <a:gd name="T123" fmla="*/ 431 h 255"/>
                            <a:gd name="T124" fmla="+- 0 2122 1768"/>
                            <a:gd name="T125" fmla="*/ T124 w 465"/>
                            <a:gd name="T126" fmla="+- 0 434 180"/>
                            <a:gd name="T127" fmla="*/ 434 h 255"/>
                            <a:gd name="T128" fmla="+- 0 2105 1768"/>
                            <a:gd name="T129" fmla="*/ T128 w 465"/>
                            <a:gd name="T130" fmla="+- 0 435 180"/>
                            <a:gd name="T131" fmla="*/ 435 h 255"/>
                            <a:gd name="T132" fmla="+- 0 1887 1768"/>
                            <a:gd name="T133" fmla="*/ T132 w 465"/>
                            <a:gd name="T134" fmla="+- 0 435 180"/>
                            <a:gd name="T135" fmla="*/ 435 h 255"/>
                            <a:gd name="T136" fmla="+- 0 1870 1768"/>
                            <a:gd name="T137" fmla="*/ T136 w 465"/>
                            <a:gd name="T138" fmla="+- 0 433 180"/>
                            <a:gd name="T139" fmla="*/ 433 h 255"/>
                            <a:gd name="T140" fmla="+- 0 1854 1768"/>
                            <a:gd name="T141" fmla="*/ T140 w 465"/>
                            <a:gd name="T142" fmla="+- 0 429 180"/>
                            <a:gd name="T143" fmla="*/ 429 h 255"/>
                            <a:gd name="T144" fmla="+- 0 1838 1768"/>
                            <a:gd name="T145" fmla="*/ T144 w 465"/>
                            <a:gd name="T146" fmla="+- 0 422 180"/>
                            <a:gd name="T147" fmla="*/ 422 h 255"/>
                            <a:gd name="T148" fmla="+- 0 1799 1768"/>
                            <a:gd name="T149" fmla="*/ T148 w 465"/>
                            <a:gd name="T150" fmla="+- 0 392 180"/>
                            <a:gd name="T151" fmla="*/ 392 h 255"/>
                            <a:gd name="T152" fmla="+- 0 1789 1768"/>
                            <a:gd name="T153" fmla="*/ T152 w 465"/>
                            <a:gd name="T154" fmla="+- 0 378 180"/>
                            <a:gd name="T155" fmla="*/ 378 h 255"/>
                            <a:gd name="T156" fmla="+- 0 1780 1768"/>
                            <a:gd name="T157" fmla="*/ T156 w 465"/>
                            <a:gd name="T158" fmla="+- 0 364 180"/>
                            <a:gd name="T159" fmla="*/ 364 h 255"/>
                            <a:gd name="T160" fmla="+- 0 1774 1768"/>
                            <a:gd name="T161" fmla="*/ T160 w 465"/>
                            <a:gd name="T162" fmla="+- 0 349 180"/>
                            <a:gd name="T163" fmla="*/ 349 h 255"/>
                            <a:gd name="T164" fmla="+- 0 1770 1768"/>
                            <a:gd name="T165" fmla="*/ T164 w 465"/>
                            <a:gd name="T166" fmla="+- 0 332 180"/>
                            <a:gd name="T167" fmla="*/ 332 h 255"/>
                            <a:gd name="T168" fmla="+- 0 1768 1768"/>
                            <a:gd name="T169" fmla="*/ T168 w 465"/>
                            <a:gd name="T170" fmla="+- 0 316 180"/>
                            <a:gd name="T171" fmla="*/ 316 h 25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Lst>
                          <a:rect l="0" t="0" r="r" b="b"/>
                          <a:pathLst>
                            <a:path w="465" h="255">
                              <a:moveTo>
                                <a:pt x="0" y="128"/>
                              </a:moveTo>
                              <a:lnTo>
                                <a:pt x="0" y="119"/>
                              </a:lnTo>
                              <a:lnTo>
                                <a:pt x="0" y="111"/>
                              </a:lnTo>
                              <a:lnTo>
                                <a:pt x="2" y="103"/>
                              </a:lnTo>
                              <a:lnTo>
                                <a:pt x="4" y="94"/>
                              </a:lnTo>
                              <a:lnTo>
                                <a:pt x="6" y="86"/>
                              </a:lnTo>
                              <a:lnTo>
                                <a:pt x="9" y="79"/>
                              </a:lnTo>
                              <a:lnTo>
                                <a:pt x="12" y="71"/>
                              </a:lnTo>
                              <a:lnTo>
                                <a:pt x="16" y="64"/>
                              </a:lnTo>
                              <a:lnTo>
                                <a:pt x="21" y="57"/>
                              </a:lnTo>
                              <a:lnTo>
                                <a:pt x="26" y="50"/>
                              </a:lnTo>
                              <a:lnTo>
                                <a:pt x="31" y="43"/>
                              </a:lnTo>
                              <a:lnTo>
                                <a:pt x="37" y="37"/>
                              </a:lnTo>
                              <a:lnTo>
                                <a:pt x="43" y="31"/>
                              </a:lnTo>
                              <a:lnTo>
                                <a:pt x="78" y="10"/>
                              </a:lnTo>
                              <a:lnTo>
                                <a:pt x="86" y="6"/>
                              </a:lnTo>
                              <a:lnTo>
                                <a:pt x="94" y="4"/>
                              </a:lnTo>
                              <a:lnTo>
                                <a:pt x="102" y="2"/>
                              </a:lnTo>
                              <a:lnTo>
                                <a:pt x="110" y="1"/>
                              </a:lnTo>
                              <a:lnTo>
                                <a:pt x="119" y="0"/>
                              </a:lnTo>
                              <a:lnTo>
                                <a:pt x="127" y="0"/>
                              </a:lnTo>
                              <a:lnTo>
                                <a:pt x="337" y="0"/>
                              </a:lnTo>
                              <a:lnTo>
                                <a:pt x="345" y="0"/>
                              </a:lnTo>
                              <a:lnTo>
                                <a:pt x="354" y="1"/>
                              </a:lnTo>
                              <a:lnTo>
                                <a:pt x="362" y="2"/>
                              </a:lnTo>
                              <a:lnTo>
                                <a:pt x="370" y="4"/>
                              </a:lnTo>
                              <a:lnTo>
                                <a:pt x="378" y="6"/>
                              </a:lnTo>
                              <a:lnTo>
                                <a:pt x="386" y="10"/>
                              </a:lnTo>
                              <a:lnTo>
                                <a:pt x="394" y="13"/>
                              </a:lnTo>
                              <a:lnTo>
                                <a:pt x="401" y="17"/>
                              </a:lnTo>
                              <a:lnTo>
                                <a:pt x="408" y="21"/>
                              </a:lnTo>
                              <a:lnTo>
                                <a:pt x="415" y="26"/>
                              </a:lnTo>
                              <a:lnTo>
                                <a:pt x="421" y="31"/>
                              </a:lnTo>
                              <a:lnTo>
                                <a:pt x="427" y="37"/>
                              </a:lnTo>
                              <a:lnTo>
                                <a:pt x="433" y="43"/>
                              </a:lnTo>
                              <a:lnTo>
                                <a:pt x="438" y="50"/>
                              </a:lnTo>
                              <a:lnTo>
                                <a:pt x="443" y="57"/>
                              </a:lnTo>
                              <a:lnTo>
                                <a:pt x="448" y="64"/>
                              </a:lnTo>
                              <a:lnTo>
                                <a:pt x="452" y="71"/>
                              </a:lnTo>
                              <a:lnTo>
                                <a:pt x="455" y="79"/>
                              </a:lnTo>
                              <a:lnTo>
                                <a:pt x="458" y="86"/>
                              </a:lnTo>
                              <a:lnTo>
                                <a:pt x="460" y="94"/>
                              </a:lnTo>
                              <a:lnTo>
                                <a:pt x="462" y="103"/>
                              </a:lnTo>
                              <a:lnTo>
                                <a:pt x="464" y="111"/>
                              </a:lnTo>
                              <a:lnTo>
                                <a:pt x="465" y="119"/>
                              </a:lnTo>
                              <a:lnTo>
                                <a:pt x="465" y="128"/>
                              </a:lnTo>
                              <a:lnTo>
                                <a:pt x="465" y="136"/>
                              </a:lnTo>
                              <a:lnTo>
                                <a:pt x="455" y="176"/>
                              </a:lnTo>
                              <a:lnTo>
                                <a:pt x="452" y="184"/>
                              </a:lnTo>
                              <a:lnTo>
                                <a:pt x="448" y="191"/>
                              </a:lnTo>
                              <a:lnTo>
                                <a:pt x="443" y="198"/>
                              </a:lnTo>
                              <a:lnTo>
                                <a:pt x="438" y="205"/>
                              </a:lnTo>
                              <a:lnTo>
                                <a:pt x="433" y="212"/>
                              </a:lnTo>
                              <a:lnTo>
                                <a:pt x="427" y="218"/>
                              </a:lnTo>
                              <a:lnTo>
                                <a:pt x="421" y="224"/>
                              </a:lnTo>
                              <a:lnTo>
                                <a:pt x="415" y="229"/>
                              </a:lnTo>
                              <a:lnTo>
                                <a:pt x="408" y="234"/>
                              </a:lnTo>
                              <a:lnTo>
                                <a:pt x="401" y="238"/>
                              </a:lnTo>
                              <a:lnTo>
                                <a:pt x="394" y="242"/>
                              </a:lnTo>
                              <a:lnTo>
                                <a:pt x="386" y="245"/>
                              </a:lnTo>
                              <a:lnTo>
                                <a:pt x="378" y="249"/>
                              </a:lnTo>
                              <a:lnTo>
                                <a:pt x="370" y="251"/>
                              </a:lnTo>
                              <a:lnTo>
                                <a:pt x="362" y="253"/>
                              </a:lnTo>
                              <a:lnTo>
                                <a:pt x="354" y="254"/>
                              </a:lnTo>
                              <a:lnTo>
                                <a:pt x="345" y="255"/>
                              </a:lnTo>
                              <a:lnTo>
                                <a:pt x="337" y="255"/>
                              </a:lnTo>
                              <a:lnTo>
                                <a:pt x="127" y="255"/>
                              </a:lnTo>
                              <a:lnTo>
                                <a:pt x="119" y="255"/>
                              </a:lnTo>
                              <a:lnTo>
                                <a:pt x="110" y="254"/>
                              </a:lnTo>
                              <a:lnTo>
                                <a:pt x="102" y="253"/>
                              </a:lnTo>
                              <a:lnTo>
                                <a:pt x="94" y="251"/>
                              </a:lnTo>
                              <a:lnTo>
                                <a:pt x="86" y="249"/>
                              </a:lnTo>
                              <a:lnTo>
                                <a:pt x="78" y="245"/>
                              </a:lnTo>
                              <a:lnTo>
                                <a:pt x="70" y="242"/>
                              </a:lnTo>
                              <a:lnTo>
                                <a:pt x="37" y="218"/>
                              </a:lnTo>
                              <a:lnTo>
                                <a:pt x="31" y="212"/>
                              </a:lnTo>
                              <a:lnTo>
                                <a:pt x="26" y="205"/>
                              </a:lnTo>
                              <a:lnTo>
                                <a:pt x="21" y="198"/>
                              </a:lnTo>
                              <a:lnTo>
                                <a:pt x="16" y="191"/>
                              </a:lnTo>
                              <a:lnTo>
                                <a:pt x="12" y="184"/>
                              </a:lnTo>
                              <a:lnTo>
                                <a:pt x="9" y="176"/>
                              </a:lnTo>
                              <a:lnTo>
                                <a:pt x="6" y="169"/>
                              </a:lnTo>
                              <a:lnTo>
                                <a:pt x="4" y="161"/>
                              </a:lnTo>
                              <a:lnTo>
                                <a:pt x="2" y="152"/>
                              </a:lnTo>
                              <a:lnTo>
                                <a:pt x="0" y="144"/>
                              </a:lnTo>
                              <a:lnTo>
                                <a:pt x="0" y="136"/>
                              </a:lnTo>
                              <a:lnTo>
                                <a:pt x="0" y="128"/>
                              </a:lnTo>
                              <a:close/>
                            </a:path>
                          </a:pathLst>
                        </a:custGeom>
                        <a:noFill/>
                        <a:ln w="9525">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shape w14:anchorId="21F547C4" id="Freeform 456" o:spid="_x0000_s1026" style="position:absolute;margin-left:88.4pt;margin-top:1.1pt;width:23.25pt;height:12.75pt;z-index:25166950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65,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oK+hygoAANMzAAAOAAAAZHJzL2Uyb0RvYy54bWysW9uO47gRfQ+QfxD8mGCnVZRsSY3pWQx2&#10;skGAzQVY7QeofWkbsS1Hcl8mX59TFOkm2UVJWOSlbbeOqcM6rCIPaX3+8e10TF62XX9ozw8L+pQu&#10;ku153W4O56eHxW/1zz+Ui6S/NudNc2zP24fF922/+PHLH//w+fVyv1Xtvj1utl2CRs79/evlYbG/&#10;Xi/3d3f9er89Nf2n9rI94+Ku7U7NFR+7p7tN17yi9dPxTqXp6u617TaXrl1v+x7//TZcXHzR7e92&#10;2/X1n7tdv70mx4cFuF31307/feS/d18+N/dPXXPZH9aGRvM7WJyawxk3vTX1rbk2yXN3+NDU6bDu&#10;2r7dXT+t29Ndu9sd1lvdB/SG0qA3v+6by1b3BcHpL7cw9f+/Ztf/ePn18q+OqfeXX9r1v3tE5O71&#10;0t/frvCHHpjk8fXv7QYaNs/XVnf2bded+JvoRvKmY/r9FtPt2zVZ45+qWqpiuUjWuEQrqtSSY37X&#10;3Nsvr5/761+3rW6oefmlvw6SbPBOB3STnJsT7lpDvt3pCHX+/EOSJlSsSv3HSHiDkYX96S6p0+Q1&#10;yVf6ltDmhlEWo5tSVZVQacfCDZRZEBpiyD5Ryw8t5RZkSBUDs5AUAjBwZ1K5TGplMQOpMpNIFRbE&#10;pAARSSHnvEgVuRipysKYVCmTIj/qarWSWJEbdMaItMgPOxWlHCxyI1+TijDzQ6+WJDJzI88YmZkf&#10;ezDDiMAAC2UkN/w1rSLM/PirrBCZueFnjMhM+fGngseqwEy5CtQqNu59BZQSx5hy488YmZkffyoJ&#10;AkjMXAVqFRn8yldAcWMfU1K58WeMzMyPP5VLefwrV4FaRTIgCxQoxQzI3PgTMCKzzI8/lZFykbkK&#10;1FkkA7JQASXFLHPjT6WKMPPjT2WJQSuombkK1FkkA7JQAST6RzUzN/64LjPL/fgrSpcis9xVoM4j&#10;GZCHCojMcjf+cWZ+/BUpCCDELHcVqPNIBuShAmIG5G78kXORmPnxV5TJc2XuKlDnkQxY+gpQiXT6&#10;qObSjT9jxAxY+vFXFMnNpatAvYxkwNJXgCpRTcza77MvY2RmfvwVreRKu3QVqJeRDFj6ClAlzgFL&#10;N/6MEZmt/Pgr4qWBMM5WrgL1KpIBq0CBVKxnKzf+ChiZmR9/RZWcm1iBvStQryIZsAoVEGO2cuOv&#10;KBYzP/6KuyDGzFWgxpJSXC8WgQKZOM4KN/4KGDFmRRB/DDSRWeEqUBeRDCgCBVBdhNzkBfht/amA&#10;kZkF8dfLA2GcFa4CdRHJgCJQYCkusgs3/goYkRmqjbuiVQqTtaRm6SpQY0YR1SwDBXh5/LGelW78&#10;FTAysyD+CpO1yMxVoEZ1lJkFClTiHFC68VfAyMyC+KtMrhqlq0BdRjKg8hXIUgjwMWaVG3/GiMyq&#10;IP6xcVa5CtRVJAMqX4EMFVli5safMTKzIP6x3KxcBeoqkgGVr0BWiGpWbvwZIzKj1BcgWtAodTWo&#10;8T15qFHqq5CVKN0fFaXUFYFBEXq+CtGZAKs3m8rsOimNZAKlvhRZJQ44Sl0lGBSh50sRnUIpddUA&#10;vUg6UOCL81SsbuQZYwbJ9AJnHF17UGCNo96YfDlykqNHrhgMitDztYgu2ijwx1GDTL4cuZLHHrli&#10;MEimF3jk6GqXfJNMMZeMdbwdo3orJs/ExCXPJzMoQs/XImoTCFtj77M09j1iqRF45TwT5y/yzDKD&#10;IvR8LaL+iny7TDG/TIFhzjNZXM8xM0im98EyR4wp+Z6ZYqaZAtccpeeKMULPT42ooyffOFPMOcOp&#10;2UFgxp64RUOed84xtcvRC8xzdCuEfPdMMftMgX/OlVz3PAPNoAg9PzVgbOR1HfkWmmIemgITnbMj&#10;FyY1z0UzKELP1yK6+Ua+j6aYkabASWdY00j0PCvNIJle4KXju5a+maaYm4YX98ZeVsizhuenGRSh&#10;F6RGdLvXd9QUs9QUeOoMPlKMnjtrMEimF7hqKiK75Di0sFHRK5aYr6bAWGe5nBqes2ZQhJ6vBejB&#10;cwpmjHxvTTFzTYG7ztioCKnh2WsGReiFqRE7jVm5amDLPLagCix2xq5YoOd5bAbd6OFI6ckeGjV7&#10;e460fjubgyS8Sxo+lUz12dWl7fnMqoa4OJmqM3MqBRSfOkXAmBMYXMwCo+MMxhJwOPAab5pXdhpu&#10;z8cm4Fj3ang1q3Ve+TAcS5Y5ZHglouHzesorA4ZjSp/TOs/UGj6vqzxzavi8rvJMxnBMQXPI8Myi&#10;4fO6ypWe4SjRc1rnyqvh87rKlVDD53WVKxPDUVLmkOFKoeHzusqZy3Ck3JzWeb9Kw+d1lTeRNHxe&#10;V3lnh+HYlZlDpjRdxVbJLLjpKvYv5sB5Y4LJVPO6yrsFGj6vq9rBM5699xw62lMPX5jXXe1y9Rfm&#10;FqdbdYJjnEWJneBwh5mdthWKXdWsO9gaxT5n3heMyDSzTGlHofuAI7RZd7CVilfns75gaxXNLFZ6&#10;HawpYQU77w620zMLFtmKRcNvHTCrTkxEtmYRDjNmUbJVi2aWLb3C0Z3G2mTeHWyn/dI19MUsBzr8&#10;NCj8UVC3SPCjoEe+SXN/aa68irBvk9eHBf+SJNnjNy2IDf//1L5s61Yjru8/gIEzNjTfrx/PAg7b&#10;G0N37FX7enFbu6WovWpfBxS2KhCb91Jhr9rXAYXFJFDYKh27IdbrAJWrUdAQWmzbj7XE+1lo6hZ+&#10;S8a+DqRouOFqnJUpDBhmY3fkPRHcEQZrDMV7DkDdss3ysa8DL5PGeBlrC41wW7diYtuwr0NbfAoC&#10;FLYLx9pCzBk1EflBxPFo6W1dNKVG76e3L5nWBGoQe5y73mdCW+OozAR1AmVWYxMo9qmT7DP2Y5OR&#10;yNh3ADUeVZjcGQJlRsYJsTM+sWD6dqKzI8a+mpTljXyGTQzDdKCGNBkbYTlv9XI0xsdYbrJtYlTn&#10;vLeI1iZTZMiRiXzLec8LrU0kb24ybqIS5LnRalzSnHdPcNOJGpXzZgfDxgteznsTgE0Uz5w3HQCb&#10;KMS5GbqTVR2lk5vjY4ZR8c3KnyZmHD2/cXu3GcwOSftqhqZtL5sYTSZ42LcY52e0wK9GxnFGWrqt&#10;0y0v+2r4mZFCOIEbjYsZeAqHUuO4YRxj634cZ9ICx0sTuCG1lZror01aGOxRfrYGYG97HGfui36P&#10;4WyFUtjtHcWZgqdQtkdxpnwquOdx3JAe+J3mOM6WdixWR9szE4XC6yjOTDvm971YJ9rxZF+HcWUn&#10;sSmcnRIncXzAhXybxtm4jPfjNvlPxMVMQFNhvqk7rtpN3PFBYCbayTE1zCxTKWRWclMZaZaFUwlu&#10;Zr2pemEWrFPlx6x+p6rZoP1UbRxWhvgx2ugINvMArNXYODdeAdV2DDWMNZyxzEFNzACmrQ/zyfrY&#10;9tuBBPss/UDAzXCxT3MeCji3Px+OR4A5LdmG4YmCwX/17fGw4Yt8re+eHn86dslLg0c9qupr+tVO&#10;Oh7s0vXXb02/H3D6Evezue/a5/NGv9tvm81fzPtrczgO73VVMM9G8OMQ/IhJf//Ybr7j0YiuHZ4s&#10;wZMweLNvu/8uklc8VfKw6P/z3HTbRXL82xmPbVQIK2Jy1R/yZcFH15175dG90pzXaOphcV1g55rf&#10;/nQdHl15vnSHpz3uRNqHntuveCRjd+BHJ/SzGwMr8wFPjuj4mqdc+NEU97NGvT+L8+V/AAAA//8D&#10;AFBLAwQUAAYACAAAACEAiLGWVeAAAAANAQAADwAAAGRycy9kb3ducmV2LnhtbEyPzU7DMBCE70i8&#10;g7VI3KjTVGpoGqcCKs6oPwJx28ZuEtVeh9hpwtuznOCy2tFoZ78pNpOz4mr60HpSMJ8lIAxVXrdU&#10;KzgeXh8eQYSIpNF6Mgq+TYBNeXtTYK79SDtz3cdacAiFHBU0MXa5lKFqjMMw850h9s6+dxhZ9rXU&#10;PY4c7qxMk2QpHbbEHxrszEtjqst+cAoG3H0en2nstvXH+9uEX/PVylul7u+m7ZrH0xpENFP8u4Df&#10;DswPJYOd/EA6CMs6WzJ/VJCmINhP08UCxImXLANZFvJ/i/IHAAD//wMAUEsBAi0AFAAGAAgAAAAh&#10;ALaDOJL+AAAA4QEAABMAAAAAAAAAAAAAAAAAAAAAAFtDb250ZW50X1R5cGVzXS54bWxQSwECLQAU&#10;AAYACAAAACEAOP0h/9YAAACUAQAACwAAAAAAAAAAAAAAAAAvAQAAX3JlbHMvLnJlbHNQSwECLQAU&#10;AAYACAAAACEA3KCvocoKAADTMwAADgAAAAAAAAAAAAAAAAAuAgAAZHJzL2Uyb0RvYy54bWxQSwEC&#10;LQAUAAYACAAAACEAiLGWVeAAAAANAQAADwAAAAAAAAAAAAAAAAAkDQAAZHJzL2Rvd25yZXYueG1s&#10;UEsFBgAAAAAEAAQA8wAAADEOAAAAAA==&#10;" path="m,128r,-9l,111r2,-8l4,94,6,86,9,79r3,-8l16,64r5,-7l26,50r5,-7l37,37r6,-6l78,10,86,6,94,4r8,-2l110,1,119,r8,l337,r8,l354,1r8,1l370,4r8,2l386,10r8,3l401,17r7,4l415,26r6,5l427,37r6,6l438,50r5,7l448,64r4,7l455,79r3,7l460,94r2,9l464,111r1,8l465,128r,8l455,176r-3,8l448,191r-5,7l438,205r-5,7l427,218r-6,6l415,229r-7,5l401,238r-7,4l386,245r-8,4l370,251r-8,2l354,254r-9,1l337,255r-210,l119,255r-9,-1l102,253r-8,-2l86,249r-8,-4l70,242,37,218r-6,-6l26,205r-5,-7l16,191r-4,-7l9,176,6,169,4,161,2,152,,144r,-8l,128xe" filled="f" strokecolor="#99a0a6">
                <v:path arrowok="t" o:connecttype="custom" o:connectlocs="0,189865;1270,179705;3810,168910;7620,159385;13335,150495;19685,141605;27305,133985;54610,118110;64770,115570;75565,114300;213995,114300;224790,114935;234950,116840;245110,120650;254635,125095;263525,130810;271145,137795;278130,146050;284480,154940;288925,164465;292100,173990;294640,184785;295275,195580;288925,226060;284480,235585;278130,244475;271145,252730;263525,259715;254635,265430;245110,269875;234950,273685;224790,275590;213995,276225;75565,276225;64770,274955;54610,272415;44450,267970;19685,248920;13335,240030;7620,231140;3810,221615;1270,210820;0,200660" o:connectangles="0,0,0,0,0,0,0,0,0,0,0,0,0,0,0,0,0,0,0,0,0,0,0,0,0,0,0,0,0,0,0,0,0,0,0,0,0,0,0,0,0,0,0"/>
                <w10:wrap anchorx="page"/>
              </v:shape>
            </w:pict>
          </mc:Fallback>
        </mc:AlternateContent>
      </w:r>
      <w:r w:rsidRPr="00421FAA">
        <w:rPr>
          <w:rFonts w:ascii="RobotoRegular"/>
          <w:color w:val="202024"/>
          <w:sz w:val="19"/>
          <w:szCs w:val="21"/>
          <w:lang w:val="en-US"/>
        </w:rPr>
        <w:t>8</w:t>
      </w:r>
    </w:p>
    <w:p w14:paraId="1FC8893C" w14:textId="77777777" w:rsidR="00BD0A3F" w:rsidRPr="00421FAA" w:rsidRDefault="00BD0A3F" w:rsidP="00BD0A3F">
      <w:pPr>
        <w:spacing w:before="198"/>
        <w:ind w:left="1230"/>
        <w:rPr>
          <w:rFonts w:ascii="RobotoRegular"/>
          <w:sz w:val="19"/>
          <w:szCs w:val="21"/>
          <w:lang w:val="en-US"/>
        </w:rPr>
      </w:pPr>
      <w:r w:rsidRPr="00421FAA">
        <w:rPr>
          <w:noProof/>
          <w:sz w:val="21"/>
          <w:szCs w:val="21"/>
          <w:lang w:val="en-IN" w:eastAsia="en-IN"/>
        </w:rPr>
        <mc:AlternateContent>
          <mc:Choice Requires="wps">
            <w:drawing>
              <wp:anchor distT="0" distB="0" distL="114300" distR="114300" simplePos="0" relativeHeight="251670528" behindDoc="0" locked="0" layoutInCell="1" allowOverlap="1" wp14:anchorId="5709276F" wp14:editId="153AA777">
                <wp:simplePos x="0" y="0"/>
                <wp:positionH relativeFrom="page">
                  <wp:posOffset>1122680</wp:posOffset>
                </wp:positionH>
                <wp:positionV relativeFrom="paragraph">
                  <wp:posOffset>24445</wp:posOffset>
                </wp:positionV>
                <wp:extent cx="295275" cy="161925"/>
                <wp:effectExtent l="0" t="0" r="0" b="3175"/>
                <wp:wrapNone/>
                <wp:docPr id="455" name="Freeform 4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5275" cy="161925"/>
                        </a:xfrm>
                        <a:custGeom>
                          <a:avLst/>
                          <a:gdLst>
                            <a:gd name="T0" fmla="+- 0 1768 1768"/>
                            <a:gd name="T1" fmla="*/ T0 w 465"/>
                            <a:gd name="T2" fmla="+- 0 299 180"/>
                            <a:gd name="T3" fmla="*/ 299 h 255"/>
                            <a:gd name="T4" fmla="+- 0 1770 1768"/>
                            <a:gd name="T5" fmla="*/ T4 w 465"/>
                            <a:gd name="T6" fmla="+- 0 283 180"/>
                            <a:gd name="T7" fmla="*/ 283 h 255"/>
                            <a:gd name="T8" fmla="+- 0 1774 1768"/>
                            <a:gd name="T9" fmla="*/ T8 w 465"/>
                            <a:gd name="T10" fmla="+- 0 266 180"/>
                            <a:gd name="T11" fmla="*/ 266 h 255"/>
                            <a:gd name="T12" fmla="+- 0 1780 1768"/>
                            <a:gd name="T13" fmla="*/ T12 w 465"/>
                            <a:gd name="T14" fmla="+- 0 251 180"/>
                            <a:gd name="T15" fmla="*/ 251 h 255"/>
                            <a:gd name="T16" fmla="+- 0 1789 1768"/>
                            <a:gd name="T17" fmla="*/ T16 w 465"/>
                            <a:gd name="T18" fmla="+- 0 237 180"/>
                            <a:gd name="T19" fmla="*/ 237 h 255"/>
                            <a:gd name="T20" fmla="+- 0 1799 1768"/>
                            <a:gd name="T21" fmla="*/ T20 w 465"/>
                            <a:gd name="T22" fmla="+- 0 223 180"/>
                            <a:gd name="T23" fmla="*/ 223 h 255"/>
                            <a:gd name="T24" fmla="+- 0 1811 1768"/>
                            <a:gd name="T25" fmla="*/ T24 w 465"/>
                            <a:gd name="T26" fmla="+- 0 211 180"/>
                            <a:gd name="T27" fmla="*/ 211 h 255"/>
                            <a:gd name="T28" fmla="+- 0 1854 1768"/>
                            <a:gd name="T29" fmla="*/ T28 w 465"/>
                            <a:gd name="T30" fmla="+- 0 186 180"/>
                            <a:gd name="T31" fmla="*/ 186 h 255"/>
                            <a:gd name="T32" fmla="+- 0 1870 1768"/>
                            <a:gd name="T33" fmla="*/ T32 w 465"/>
                            <a:gd name="T34" fmla="+- 0 182 180"/>
                            <a:gd name="T35" fmla="*/ 182 h 255"/>
                            <a:gd name="T36" fmla="+- 0 1887 1768"/>
                            <a:gd name="T37" fmla="*/ T36 w 465"/>
                            <a:gd name="T38" fmla="+- 0 180 180"/>
                            <a:gd name="T39" fmla="*/ 180 h 255"/>
                            <a:gd name="T40" fmla="+- 0 2105 1768"/>
                            <a:gd name="T41" fmla="*/ T40 w 465"/>
                            <a:gd name="T42" fmla="+- 0 180 180"/>
                            <a:gd name="T43" fmla="*/ 180 h 255"/>
                            <a:gd name="T44" fmla="+- 0 2122 1768"/>
                            <a:gd name="T45" fmla="*/ T44 w 465"/>
                            <a:gd name="T46" fmla="+- 0 181 180"/>
                            <a:gd name="T47" fmla="*/ 181 h 255"/>
                            <a:gd name="T48" fmla="+- 0 2138 1768"/>
                            <a:gd name="T49" fmla="*/ T48 w 465"/>
                            <a:gd name="T50" fmla="+- 0 184 180"/>
                            <a:gd name="T51" fmla="*/ 184 h 255"/>
                            <a:gd name="T52" fmla="+- 0 2154 1768"/>
                            <a:gd name="T53" fmla="*/ T52 w 465"/>
                            <a:gd name="T54" fmla="+- 0 190 180"/>
                            <a:gd name="T55" fmla="*/ 190 h 255"/>
                            <a:gd name="T56" fmla="+- 0 2169 1768"/>
                            <a:gd name="T57" fmla="*/ T56 w 465"/>
                            <a:gd name="T58" fmla="+- 0 197 180"/>
                            <a:gd name="T59" fmla="*/ 197 h 255"/>
                            <a:gd name="T60" fmla="+- 0 2183 1768"/>
                            <a:gd name="T61" fmla="*/ T60 w 465"/>
                            <a:gd name="T62" fmla="+- 0 206 180"/>
                            <a:gd name="T63" fmla="*/ 206 h 255"/>
                            <a:gd name="T64" fmla="+- 0 2195 1768"/>
                            <a:gd name="T65" fmla="*/ T64 w 465"/>
                            <a:gd name="T66" fmla="+- 0 217 180"/>
                            <a:gd name="T67" fmla="*/ 217 h 255"/>
                            <a:gd name="T68" fmla="+- 0 2206 1768"/>
                            <a:gd name="T69" fmla="*/ T68 w 465"/>
                            <a:gd name="T70" fmla="+- 0 230 180"/>
                            <a:gd name="T71" fmla="*/ 230 h 255"/>
                            <a:gd name="T72" fmla="+- 0 2216 1768"/>
                            <a:gd name="T73" fmla="*/ T72 w 465"/>
                            <a:gd name="T74" fmla="+- 0 244 180"/>
                            <a:gd name="T75" fmla="*/ 244 h 255"/>
                            <a:gd name="T76" fmla="+- 0 2223 1768"/>
                            <a:gd name="T77" fmla="*/ T76 w 465"/>
                            <a:gd name="T78" fmla="+- 0 259 180"/>
                            <a:gd name="T79" fmla="*/ 259 h 255"/>
                            <a:gd name="T80" fmla="+- 0 2228 1768"/>
                            <a:gd name="T81" fmla="*/ T80 w 465"/>
                            <a:gd name="T82" fmla="+- 0 274 180"/>
                            <a:gd name="T83" fmla="*/ 274 h 255"/>
                            <a:gd name="T84" fmla="+- 0 2232 1768"/>
                            <a:gd name="T85" fmla="*/ T84 w 465"/>
                            <a:gd name="T86" fmla="+- 0 291 180"/>
                            <a:gd name="T87" fmla="*/ 291 h 255"/>
                            <a:gd name="T88" fmla="+- 0 2233 1768"/>
                            <a:gd name="T89" fmla="*/ T88 w 465"/>
                            <a:gd name="T90" fmla="+- 0 308 180"/>
                            <a:gd name="T91" fmla="*/ 308 h 255"/>
                            <a:gd name="T92" fmla="+- 0 2223 1768"/>
                            <a:gd name="T93" fmla="*/ T92 w 465"/>
                            <a:gd name="T94" fmla="+- 0 356 180"/>
                            <a:gd name="T95" fmla="*/ 356 h 255"/>
                            <a:gd name="T96" fmla="+- 0 2216 1768"/>
                            <a:gd name="T97" fmla="*/ T96 w 465"/>
                            <a:gd name="T98" fmla="+- 0 371 180"/>
                            <a:gd name="T99" fmla="*/ 371 h 255"/>
                            <a:gd name="T100" fmla="+- 0 2206 1768"/>
                            <a:gd name="T101" fmla="*/ T100 w 465"/>
                            <a:gd name="T102" fmla="+- 0 385 180"/>
                            <a:gd name="T103" fmla="*/ 385 h 255"/>
                            <a:gd name="T104" fmla="+- 0 2195 1768"/>
                            <a:gd name="T105" fmla="*/ T104 w 465"/>
                            <a:gd name="T106" fmla="+- 0 398 180"/>
                            <a:gd name="T107" fmla="*/ 398 h 255"/>
                            <a:gd name="T108" fmla="+- 0 2183 1768"/>
                            <a:gd name="T109" fmla="*/ T108 w 465"/>
                            <a:gd name="T110" fmla="+- 0 409 180"/>
                            <a:gd name="T111" fmla="*/ 409 h 255"/>
                            <a:gd name="T112" fmla="+- 0 2169 1768"/>
                            <a:gd name="T113" fmla="*/ T112 w 465"/>
                            <a:gd name="T114" fmla="+- 0 418 180"/>
                            <a:gd name="T115" fmla="*/ 418 h 255"/>
                            <a:gd name="T116" fmla="+- 0 2154 1768"/>
                            <a:gd name="T117" fmla="*/ T116 w 465"/>
                            <a:gd name="T118" fmla="+- 0 425 180"/>
                            <a:gd name="T119" fmla="*/ 425 h 255"/>
                            <a:gd name="T120" fmla="+- 0 2138 1768"/>
                            <a:gd name="T121" fmla="*/ T120 w 465"/>
                            <a:gd name="T122" fmla="+- 0 431 180"/>
                            <a:gd name="T123" fmla="*/ 431 h 255"/>
                            <a:gd name="T124" fmla="+- 0 2122 1768"/>
                            <a:gd name="T125" fmla="*/ T124 w 465"/>
                            <a:gd name="T126" fmla="+- 0 434 180"/>
                            <a:gd name="T127" fmla="*/ 434 h 255"/>
                            <a:gd name="T128" fmla="+- 0 2105 1768"/>
                            <a:gd name="T129" fmla="*/ T128 w 465"/>
                            <a:gd name="T130" fmla="+- 0 435 180"/>
                            <a:gd name="T131" fmla="*/ 435 h 255"/>
                            <a:gd name="T132" fmla="+- 0 1887 1768"/>
                            <a:gd name="T133" fmla="*/ T132 w 465"/>
                            <a:gd name="T134" fmla="+- 0 435 180"/>
                            <a:gd name="T135" fmla="*/ 435 h 255"/>
                            <a:gd name="T136" fmla="+- 0 1870 1768"/>
                            <a:gd name="T137" fmla="*/ T136 w 465"/>
                            <a:gd name="T138" fmla="+- 0 433 180"/>
                            <a:gd name="T139" fmla="*/ 433 h 255"/>
                            <a:gd name="T140" fmla="+- 0 1854 1768"/>
                            <a:gd name="T141" fmla="*/ T140 w 465"/>
                            <a:gd name="T142" fmla="+- 0 429 180"/>
                            <a:gd name="T143" fmla="*/ 429 h 255"/>
                            <a:gd name="T144" fmla="+- 0 1838 1768"/>
                            <a:gd name="T145" fmla="*/ T144 w 465"/>
                            <a:gd name="T146" fmla="+- 0 422 180"/>
                            <a:gd name="T147" fmla="*/ 422 h 255"/>
                            <a:gd name="T148" fmla="+- 0 1799 1768"/>
                            <a:gd name="T149" fmla="*/ T148 w 465"/>
                            <a:gd name="T150" fmla="+- 0 392 180"/>
                            <a:gd name="T151" fmla="*/ 392 h 255"/>
                            <a:gd name="T152" fmla="+- 0 1789 1768"/>
                            <a:gd name="T153" fmla="*/ T152 w 465"/>
                            <a:gd name="T154" fmla="+- 0 378 180"/>
                            <a:gd name="T155" fmla="*/ 378 h 255"/>
                            <a:gd name="T156" fmla="+- 0 1780 1768"/>
                            <a:gd name="T157" fmla="*/ T156 w 465"/>
                            <a:gd name="T158" fmla="+- 0 364 180"/>
                            <a:gd name="T159" fmla="*/ 364 h 255"/>
                            <a:gd name="T160" fmla="+- 0 1774 1768"/>
                            <a:gd name="T161" fmla="*/ T160 w 465"/>
                            <a:gd name="T162" fmla="+- 0 349 180"/>
                            <a:gd name="T163" fmla="*/ 349 h 255"/>
                            <a:gd name="T164" fmla="+- 0 1770 1768"/>
                            <a:gd name="T165" fmla="*/ T164 w 465"/>
                            <a:gd name="T166" fmla="+- 0 332 180"/>
                            <a:gd name="T167" fmla="*/ 332 h 255"/>
                            <a:gd name="T168" fmla="+- 0 1768 1768"/>
                            <a:gd name="T169" fmla="*/ T168 w 465"/>
                            <a:gd name="T170" fmla="+- 0 316 180"/>
                            <a:gd name="T171" fmla="*/ 316 h 25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Lst>
                          <a:rect l="0" t="0" r="r" b="b"/>
                          <a:pathLst>
                            <a:path w="465" h="255">
                              <a:moveTo>
                                <a:pt x="0" y="128"/>
                              </a:moveTo>
                              <a:lnTo>
                                <a:pt x="0" y="119"/>
                              </a:lnTo>
                              <a:lnTo>
                                <a:pt x="0" y="111"/>
                              </a:lnTo>
                              <a:lnTo>
                                <a:pt x="2" y="103"/>
                              </a:lnTo>
                              <a:lnTo>
                                <a:pt x="4" y="94"/>
                              </a:lnTo>
                              <a:lnTo>
                                <a:pt x="6" y="86"/>
                              </a:lnTo>
                              <a:lnTo>
                                <a:pt x="9" y="79"/>
                              </a:lnTo>
                              <a:lnTo>
                                <a:pt x="12" y="71"/>
                              </a:lnTo>
                              <a:lnTo>
                                <a:pt x="16" y="64"/>
                              </a:lnTo>
                              <a:lnTo>
                                <a:pt x="21" y="57"/>
                              </a:lnTo>
                              <a:lnTo>
                                <a:pt x="26" y="50"/>
                              </a:lnTo>
                              <a:lnTo>
                                <a:pt x="31" y="43"/>
                              </a:lnTo>
                              <a:lnTo>
                                <a:pt x="37" y="37"/>
                              </a:lnTo>
                              <a:lnTo>
                                <a:pt x="43" y="31"/>
                              </a:lnTo>
                              <a:lnTo>
                                <a:pt x="78" y="10"/>
                              </a:lnTo>
                              <a:lnTo>
                                <a:pt x="86" y="6"/>
                              </a:lnTo>
                              <a:lnTo>
                                <a:pt x="94" y="4"/>
                              </a:lnTo>
                              <a:lnTo>
                                <a:pt x="102" y="2"/>
                              </a:lnTo>
                              <a:lnTo>
                                <a:pt x="110" y="1"/>
                              </a:lnTo>
                              <a:lnTo>
                                <a:pt x="119" y="0"/>
                              </a:lnTo>
                              <a:lnTo>
                                <a:pt x="127" y="0"/>
                              </a:lnTo>
                              <a:lnTo>
                                <a:pt x="337" y="0"/>
                              </a:lnTo>
                              <a:lnTo>
                                <a:pt x="345" y="0"/>
                              </a:lnTo>
                              <a:lnTo>
                                <a:pt x="354" y="1"/>
                              </a:lnTo>
                              <a:lnTo>
                                <a:pt x="362" y="2"/>
                              </a:lnTo>
                              <a:lnTo>
                                <a:pt x="370" y="4"/>
                              </a:lnTo>
                              <a:lnTo>
                                <a:pt x="378" y="6"/>
                              </a:lnTo>
                              <a:lnTo>
                                <a:pt x="386" y="10"/>
                              </a:lnTo>
                              <a:lnTo>
                                <a:pt x="394" y="13"/>
                              </a:lnTo>
                              <a:lnTo>
                                <a:pt x="401" y="17"/>
                              </a:lnTo>
                              <a:lnTo>
                                <a:pt x="408" y="21"/>
                              </a:lnTo>
                              <a:lnTo>
                                <a:pt x="415" y="26"/>
                              </a:lnTo>
                              <a:lnTo>
                                <a:pt x="421" y="31"/>
                              </a:lnTo>
                              <a:lnTo>
                                <a:pt x="427" y="37"/>
                              </a:lnTo>
                              <a:lnTo>
                                <a:pt x="433" y="43"/>
                              </a:lnTo>
                              <a:lnTo>
                                <a:pt x="438" y="50"/>
                              </a:lnTo>
                              <a:lnTo>
                                <a:pt x="443" y="57"/>
                              </a:lnTo>
                              <a:lnTo>
                                <a:pt x="448" y="64"/>
                              </a:lnTo>
                              <a:lnTo>
                                <a:pt x="452" y="71"/>
                              </a:lnTo>
                              <a:lnTo>
                                <a:pt x="455" y="79"/>
                              </a:lnTo>
                              <a:lnTo>
                                <a:pt x="458" y="86"/>
                              </a:lnTo>
                              <a:lnTo>
                                <a:pt x="460" y="94"/>
                              </a:lnTo>
                              <a:lnTo>
                                <a:pt x="462" y="103"/>
                              </a:lnTo>
                              <a:lnTo>
                                <a:pt x="464" y="111"/>
                              </a:lnTo>
                              <a:lnTo>
                                <a:pt x="465" y="119"/>
                              </a:lnTo>
                              <a:lnTo>
                                <a:pt x="465" y="128"/>
                              </a:lnTo>
                              <a:lnTo>
                                <a:pt x="465" y="136"/>
                              </a:lnTo>
                              <a:lnTo>
                                <a:pt x="455" y="176"/>
                              </a:lnTo>
                              <a:lnTo>
                                <a:pt x="452" y="184"/>
                              </a:lnTo>
                              <a:lnTo>
                                <a:pt x="448" y="191"/>
                              </a:lnTo>
                              <a:lnTo>
                                <a:pt x="443" y="198"/>
                              </a:lnTo>
                              <a:lnTo>
                                <a:pt x="438" y="205"/>
                              </a:lnTo>
                              <a:lnTo>
                                <a:pt x="433" y="212"/>
                              </a:lnTo>
                              <a:lnTo>
                                <a:pt x="427" y="218"/>
                              </a:lnTo>
                              <a:lnTo>
                                <a:pt x="421" y="224"/>
                              </a:lnTo>
                              <a:lnTo>
                                <a:pt x="415" y="229"/>
                              </a:lnTo>
                              <a:lnTo>
                                <a:pt x="408" y="234"/>
                              </a:lnTo>
                              <a:lnTo>
                                <a:pt x="401" y="238"/>
                              </a:lnTo>
                              <a:lnTo>
                                <a:pt x="394" y="242"/>
                              </a:lnTo>
                              <a:lnTo>
                                <a:pt x="386" y="245"/>
                              </a:lnTo>
                              <a:lnTo>
                                <a:pt x="378" y="249"/>
                              </a:lnTo>
                              <a:lnTo>
                                <a:pt x="370" y="251"/>
                              </a:lnTo>
                              <a:lnTo>
                                <a:pt x="362" y="253"/>
                              </a:lnTo>
                              <a:lnTo>
                                <a:pt x="354" y="254"/>
                              </a:lnTo>
                              <a:lnTo>
                                <a:pt x="345" y="255"/>
                              </a:lnTo>
                              <a:lnTo>
                                <a:pt x="337" y="255"/>
                              </a:lnTo>
                              <a:lnTo>
                                <a:pt x="127" y="255"/>
                              </a:lnTo>
                              <a:lnTo>
                                <a:pt x="119" y="255"/>
                              </a:lnTo>
                              <a:lnTo>
                                <a:pt x="110" y="254"/>
                              </a:lnTo>
                              <a:lnTo>
                                <a:pt x="102" y="253"/>
                              </a:lnTo>
                              <a:lnTo>
                                <a:pt x="94" y="251"/>
                              </a:lnTo>
                              <a:lnTo>
                                <a:pt x="86" y="249"/>
                              </a:lnTo>
                              <a:lnTo>
                                <a:pt x="78" y="245"/>
                              </a:lnTo>
                              <a:lnTo>
                                <a:pt x="70" y="242"/>
                              </a:lnTo>
                              <a:lnTo>
                                <a:pt x="37" y="218"/>
                              </a:lnTo>
                              <a:lnTo>
                                <a:pt x="31" y="212"/>
                              </a:lnTo>
                              <a:lnTo>
                                <a:pt x="26" y="205"/>
                              </a:lnTo>
                              <a:lnTo>
                                <a:pt x="21" y="198"/>
                              </a:lnTo>
                              <a:lnTo>
                                <a:pt x="16" y="191"/>
                              </a:lnTo>
                              <a:lnTo>
                                <a:pt x="12" y="184"/>
                              </a:lnTo>
                              <a:lnTo>
                                <a:pt x="9" y="176"/>
                              </a:lnTo>
                              <a:lnTo>
                                <a:pt x="6" y="169"/>
                              </a:lnTo>
                              <a:lnTo>
                                <a:pt x="4" y="161"/>
                              </a:lnTo>
                              <a:lnTo>
                                <a:pt x="2" y="152"/>
                              </a:lnTo>
                              <a:lnTo>
                                <a:pt x="0" y="144"/>
                              </a:lnTo>
                              <a:lnTo>
                                <a:pt x="0" y="136"/>
                              </a:lnTo>
                              <a:lnTo>
                                <a:pt x="0" y="128"/>
                              </a:lnTo>
                              <a:close/>
                            </a:path>
                          </a:pathLst>
                        </a:custGeom>
                        <a:noFill/>
                        <a:ln w="9525">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shape w14:anchorId="669BC3D5" id="Freeform 455" o:spid="_x0000_s1026" style="position:absolute;margin-left:88.4pt;margin-top:1.9pt;width:23.25pt;height:12.75pt;z-index:25167052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65,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oK+hygoAANMzAAAOAAAAZHJzL2Uyb0RvYy54bWysW9uO47gRfQ+QfxD8mGCnVZRsSY3pWQx2&#10;skGAzQVY7QeofWkbsS1Hcl8mX59TFOkm2UVJWOSlbbeOqcM6rCIPaX3+8e10TF62XX9ozw8L+pQu&#10;ku153W4O56eHxW/1zz+Ui6S/NudNc2zP24fF922/+PHLH//w+fVyv1Xtvj1utl2CRs79/evlYbG/&#10;Xi/3d3f9er89Nf2n9rI94+Ku7U7NFR+7p7tN17yi9dPxTqXp6u617TaXrl1v+x7//TZcXHzR7e92&#10;2/X1n7tdv70mx4cFuF31307/feS/d18+N/dPXXPZH9aGRvM7WJyawxk3vTX1rbk2yXN3+NDU6bDu&#10;2r7dXT+t29Ndu9sd1lvdB/SG0qA3v+6by1b3BcHpL7cw9f+/Ztf/ePn18q+OqfeXX9r1v3tE5O71&#10;0t/frvCHHpjk8fXv7QYaNs/XVnf2bded+JvoRvKmY/r9FtPt2zVZ45+qWqpiuUjWuEQrqtSSY37X&#10;3Nsvr5/761+3rW6oefmlvw6SbPBOB3STnJsT7lpDvt3pCHX+/EOSJlSsSv3HSHiDkYX96S6p0+Q1&#10;yVf6ltDmhlEWo5tSVZVQacfCDZRZEBpiyD5Ryw8t5RZkSBUDs5AUAjBwZ1K5TGplMQOpMpNIFRbE&#10;pAARSSHnvEgVuRipysKYVCmTIj/qarWSWJEbdMaItMgPOxWlHCxyI1+TijDzQ6+WJDJzI88YmZkf&#10;ezDDiMAAC2UkN/w1rSLM/PirrBCZueFnjMhM+fGngseqwEy5CtQqNu59BZQSx5hy488YmZkffyoJ&#10;AkjMXAVqFRn8yldAcWMfU1K58WeMzMyPP5VLefwrV4FaRTIgCxQoxQzI3PgTMCKzzI8/lZFykbkK&#10;1FkkA7JQASXFLHPjT6WKMPPjT2WJQSuombkK1FkkA7JQAST6RzUzN/64LjPL/fgrSpcis9xVoM4j&#10;GZCHCojMcjf+cWZ+/BUpCCDELHcVqPNIBuShAmIG5G78kXORmPnxV5TJc2XuKlDnkQxY+gpQiXT6&#10;qObSjT9jxAxY+vFXFMnNpatAvYxkwNJXgCpRTcza77MvY2RmfvwVreRKu3QVqJeRDFj6ClAlzgFL&#10;N/6MEZmt/Pgr4qWBMM5WrgL1KpIBq0CBVKxnKzf+ChiZmR9/RZWcm1iBvStQryIZsAoVEGO2cuOv&#10;KBYzP/6KuyDGzFWgxpJSXC8WgQKZOM4KN/4KGDFmRRB/DDSRWeEqUBeRDCgCBVBdhNzkBfht/amA&#10;kZkF8dfLA2GcFa4CdRHJgCJQYCkusgs3/goYkRmqjbuiVQqTtaRm6SpQY0YR1SwDBXh5/LGelW78&#10;FTAysyD+CpO1yMxVoEZ1lJkFClTiHFC68VfAyMyC+KtMrhqlq0BdRjKg8hXIUgjwMWaVG3/GiMyq&#10;IP6xcVa5CtRVJAMqX4EMFVli5safMTKzIP6x3KxcBeoqkgGVr0BWiGpWbvwZIzKj1BcgWtAodTWo&#10;8T15qFHqq5CVKN0fFaXUFYFBEXq+CtGZAKs3m8rsOimNZAKlvhRZJQ44Sl0lGBSh50sRnUIpddUA&#10;vUg6UOCL81SsbuQZYwbJ9AJnHF17UGCNo96YfDlykqNHrhgMitDztYgu2ijwx1GDTL4cuZLHHrli&#10;MEimF3jk6GqXfJNMMZeMdbwdo3orJs/ExCXPJzMoQs/XImoTCFtj77M09j1iqRF45TwT5y/yzDKD&#10;IvR8LaL+iny7TDG/TIFhzjNZXM8xM0im98EyR4wp+Z6ZYqaZAtccpeeKMULPT42ooyffOFPMOcOp&#10;2UFgxp64RUOed84xtcvRC8xzdCuEfPdMMftMgX/OlVz3PAPNoAg9PzVgbOR1HfkWmmIemgITnbMj&#10;FyY1z0UzKELP1yK6+Ua+j6aYkabASWdY00j0PCvNIJle4KXju5a+maaYm4YX98ZeVsizhuenGRSh&#10;F6RGdLvXd9QUs9QUeOoMPlKMnjtrMEimF7hqKiK75Di0sFHRK5aYr6bAWGe5nBqes2ZQhJ6vBejB&#10;cwpmjHxvTTFzTYG7ztioCKnh2WsGReiFqRE7jVm5amDLPLagCix2xq5YoOd5bAbd6OFI6ckeGjV7&#10;e460fjubgyS8Sxo+lUz12dWl7fnMqoa4OJmqM3MqBRSfOkXAmBMYXMwCo+MMxhJwOPAab5pXdhpu&#10;z8cm4Fj3ang1q3Ve+TAcS5Y5ZHglouHzesorA4ZjSp/TOs/UGj6vqzxzavi8rvJMxnBMQXPI8Myi&#10;4fO6ypWe4SjRc1rnyqvh87rKlVDD53WVKxPDUVLmkOFKoeHzusqZy3Ck3JzWeb9Kw+d1lTeRNHxe&#10;V3lnh+HYlZlDpjRdxVbJLLjpKvYv5sB5Y4LJVPO6yrsFGj6vq9rBM5699xw62lMPX5jXXe1y9Rfm&#10;FqdbdYJjnEWJneBwh5mdthWKXdWsO9gaxT5n3heMyDSzTGlHofuAI7RZd7CVilfns75gaxXNLFZ6&#10;HawpYQU77w620zMLFtmKRcNvHTCrTkxEtmYRDjNmUbJVi2aWLb3C0Z3G2mTeHWyn/dI19MUsBzr8&#10;NCj8UVC3SPCjoEe+SXN/aa68irBvk9eHBf+SJNnjNy2IDf//1L5s61Yjru8/gIEzNjTfrx/PAg7b&#10;G0N37FX7enFbu6WovWpfBxS2KhCb91Jhr9rXAYXFJFDYKh27IdbrAJWrUdAQWmzbj7XE+1lo6hZ+&#10;S8a+DqRouOFqnJUpDBhmY3fkPRHcEQZrDMV7DkDdss3ysa8DL5PGeBlrC41wW7diYtuwr0NbfAoC&#10;FLYLx9pCzBk1EflBxPFo6W1dNKVG76e3L5nWBGoQe5y73mdCW+OozAR1AmVWYxMo9qmT7DP2Y5OR&#10;yNh3ADUeVZjcGQJlRsYJsTM+sWD6dqKzI8a+mpTljXyGTQzDdKCGNBkbYTlv9XI0xsdYbrJtYlTn&#10;vLeI1iZTZMiRiXzLec8LrU0kb24ybqIS5LnRalzSnHdPcNOJGpXzZgfDxgteznsTgE0Uz5w3HQCb&#10;KMS5GbqTVR2lk5vjY4ZR8c3KnyZmHD2/cXu3GcwOSftqhqZtL5sYTSZ42LcY52e0wK9GxnFGWrqt&#10;0y0v+2r4mZFCOIEbjYsZeAqHUuO4YRxj634cZ9ICx0sTuCG1lZror01aGOxRfrYGYG97HGfui36P&#10;4WyFUtjtHcWZgqdQtkdxpnwquOdx3JAe+J3mOM6WdixWR9szE4XC6yjOTDvm971YJ9rxZF+HcWUn&#10;sSmcnRIncXzAhXybxtm4jPfjNvlPxMVMQFNhvqk7rtpN3PFBYCbayTE1zCxTKWRWclMZaZaFUwlu&#10;Zr2pemEWrFPlx6x+p6rZoP1UbRxWhvgx2ugINvMArNXYODdeAdV2DDWMNZyxzEFNzACmrQ/zyfrY&#10;9tuBBPss/UDAzXCxT3MeCji3Px+OR4A5LdmG4YmCwX/17fGw4Yt8re+eHn86dslLg0c9qupr+tVO&#10;Oh7s0vXXb02/H3D6Evezue/a5/NGv9tvm81fzPtrczgO73VVMM9G8OMQ/IhJf//Ybr7j0YiuHZ4s&#10;wZMweLNvu/8uklc8VfKw6P/z3HTbRXL82xmPbVQIK2Jy1R/yZcFH15175dG90pzXaOphcV1g55rf&#10;/nQdHl15vnSHpz3uRNqHntuveCRjd+BHJ/SzGwMr8wFPjuj4mqdc+NEU97NGvT+L8+V/AAAA//8D&#10;AFBLAwQUAAYACAAAACEAV/7GpN4AAAANAQAADwAAAGRycy9kb3ducmV2LnhtbExPTU/DMAy9I/Ef&#10;IiNxY+laadCu6QRMnNHGBNrNa7K2InFKk67l32NOcLH99OT3UW5mZ8XFDKHzpGC5SEAYqr3uqFFw&#10;eHu5ewARIpJG68ko+DYBNtX1VYmF9hPtzGUfG8EiFApU0MbYF1KGujUOw8L3hpg7+8FhZDg0Ug84&#10;sbizMk2SlXTYETu02Jvn1tSf+9EpGHF3PDzR1G+bj/fXGb+Wee6tUrc383bN43ENIpo5/n3AbwfO&#10;DxUHO/mRdBCW8f2K80cFGS/m0zTLQJz4yDOQVSn/t6h+AAAA//8DAFBLAQItABQABgAIAAAAIQC2&#10;gziS/gAAAOEBAAATAAAAAAAAAAAAAAAAAAAAAABbQ29udGVudF9UeXBlc10ueG1sUEsBAi0AFAAG&#10;AAgAAAAhADj9If/WAAAAlAEAAAsAAAAAAAAAAAAAAAAALwEAAF9yZWxzLy5yZWxzUEsBAi0AFAAG&#10;AAgAAAAhANygr6HKCgAA0zMAAA4AAAAAAAAAAAAAAAAALgIAAGRycy9lMm9Eb2MueG1sUEsBAi0A&#10;FAAGAAgAAAAhAFf+xqTeAAAADQEAAA8AAAAAAAAAAAAAAAAAJA0AAGRycy9kb3ducmV2LnhtbFBL&#10;BQYAAAAABAAEAPMAAAAvDgAAAAA=&#10;" path="m,128r,-9l,111r2,-8l4,94,6,86,9,79r3,-8l16,64r5,-7l26,50r5,-7l37,37r6,-6l78,10,86,6,94,4r8,-2l110,1,119,r8,l337,r8,l354,1r8,1l370,4r8,2l386,10r8,3l401,17r7,4l415,26r6,5l427,37r6,6l438,50r5,7l448,64r4,7l455,79r3,7l460,94r2,9l464,111r1,8l465,128r,8l455,176r-3,8l448,191r-5,7l438,205r-5,7l427,218r-6,6l415,229r-7,5l401,238r-7,4l386,245r-8,4l370,251r-8,2l354,254r-9,1l337,255r-210,l119,255r-9,-1l102,253r-8,-2l86,249r-8,-4l70,242,37,218r-6,-6l26,205r-5,-7l16,191r-4,-7l9,176,6,169,4,161,2,152,,144r,-8l,128xe" filled="f" strokecolor="#99a0a6">
                <v:path arrowok="t" o:connecttype="custom" o:connectlocs="0,189865;1270,179705;3810,168910;7620,159385;13335,150495;19685,141605;27305,133985;54610,118110;64770,115570;75565,114300;213995,114300;224790,114935;234950,116840;245110,120650;254635,125095;263525,130810;271145,137795;278130,146050;284480,154940;288925,164465;292100,173990;294640,184785;295275,195580;288925,226060;284480,235585;278130,244475;271145,252730;263525,259715;254635,265430;245110,269875;234950,273685;224790,275590;213995,276225;75565,276225;64770,274955;54610,272415;44450,267970;19685,248920;13335,240030;7620,231140;3810,221615;1270,210820;0,200660" o:connectangles="0,0,0,0,0,0,0,0,0,0,0,0,0,0,0,0,0,0,0,0,0,0,0,0,0,0,0,0,0,0,0,0,0,0,0,0,0,0,0,0,0,0,0"/>
                <w10:wrap anchorx="page"/>
              </v:shape>
            </w:pict>
          </mc:Fallback>
        </mc:AlternateContent>
      </w:r>
      <w:r w:rsidRPr="00421FAA">
        <w:rPr>
          <w:rFonts w:ascii="RobotoRegular"/>
          <w:color w:val="202024"/>
          <w:sz w:val="19"/>
          <w:szCs w:val="21"/>
          <w:lang w:val="en-US"/>
        </w:rPr>
        <w:t>9</w:t>
      </w:r>
    </w:p>
    <w:p w14:paraId="6B459238" w14:textId="77777777" w:rsidR="00BD0A3F" w:rsidRPr="00421FAA" w:rsidRDefault="00BD0A3F" w:rsidP="00BD0A3F">
      <w:pPr>
        <w:spacing w:before="198"/>
        <w:ind w:left="1230"/>
        <w:rPr>
          <w:rFonts w:ascii="RobotoRegular"/>
          <w:sz w:val="19"/>
          <w:szCs w:val="21"/>
          <w:lang w:val="en-US"/>
        </w:rPr>
      </w:pPr>
      <w:r w:rsidRPr="00421FAA">
        <w:rPr>
          <w:noProof/>
          <w:sz w:val="21"/>
          <w:szCs w:val="21"/>
          <w:lang w:val="en-IN" w:eastAsia="en-IN"/>
        </w:rPr>
        <mc:AlternateContent>
          <mc:Choice Requires="wps">
            <w:drawing>
              <wp:anchor distT="0" distB="0" distL="114300" distR="114300" simplePos="0" relativeHeight="251671552" behindDoc="0" locked="0" layoutInCell="1" allowOverlap="1" wp14:anchorId="0637476B" wp14:editId="11BB766B">
                <wp:simplePos x="0" y="0"/>
                <wp:positionH relativeFrom="page">
                  <wp:posOffset>1120140</wp:posOffset>
                </wp:positionH>
                <wp:positionV relativeFrom="paragraph">
                  <wp:posOffset>12065</wp:posOffset>
                </wp:positionV>
                <wp:extent cx="295275" cy="187960"/>
                <wp:effectExtent l="0" t="0" r="9525" b="15240"/>
                <wp:wrapNone/>
                <wp:docPr id="454" name="Freeform 45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5275" cy="187960"/>
                        </a:xfrm>
                        <a:custGeom>
                          <a:avLst/>
                          <a:gdLst>
                            <a:gd name="T0" fmla="+- 0 1768 1768"/>
                            <a:gd name="T1" fmla="*/ T0 w 465"/>
                            <a:gd name="T2" fmla="+- 0 299 180"/>
                            <a:gd name="T3" fmla="*/ 299 h 255"/>
                            <a:gd name="T4" fmla="+- 0 1770 1768"/>
                            <a:gd name="T5" fmla="*/ T4 w 465"/>
                            <a:gd name="T6" fmla="+- 0 283 180"/>
                            <a:gd name="T7" fmla="*/ 283 h 255"/>
                            <a:gd name="T8" fmla="+- 0 1774 1768"/>
                            <a:gd name="T9" fmla="*/ T8 w 465"/>
                            <a:gd name="T10" fmla="+- 0 266 180"/>
                            <a:gd name="T11" fmla="*/ 266 h 255"/>
                            <a:gd name="T12" fmla="+- 0 1780 1768"/>
                            <a:gd name="T13" fmla="*/ T12 w 465"/>
                            <a:gd name="T14" fmla="+- 0 251 180"/>
                            <a:gd name="T15" fmla="*/ 251 h 255"/>
                            <a:gd name="T16" fmla="+- 0 1789 1768"/>
                            <a:gd name="T17" fmla="*/ T16 w 465"/>
                            <a:gd name="T18" fmla="+- 0 237 180"/>
                            <a:gd name="T19" fmla="*/ 237 h 255"/>
                            <a:gd name="T20" fmla="+- 0 1799 1768"/>
                            <a:gd name="T21" fmla="*/ T20 w 465"/>
                            <a:gd name="T22" fmla="+- 0 223 180"/>
                            <a:gd name="T23" fmla="*/ 223 h 255"/>
                            <a:gd name="T24" fmla="+- 0 1811 1768"/>
                            <a:gd name="T25" fmla="*/ T24 w 465"/>
                            <a:gd name="T26" fmla="+- 0 211 180"/>
                            <a:gd name="T27" fmla="*/ 211 h 255"/>
                            <a:gd name="T28" fmla="+- 0 1854 1768"/>
                            <a:gd name="T29" fmla="*/ T28 w 465"/>
                            <a:gd name="T30" fmla="+- 0 186 180"/>
                            <a:gd name="T31" fmla="*/ 186 h 255"/>
                            <a:gd name="T32" fmla="+- 0 1870 1768"/>
                            <a:gd name="T33" fmla="*/ T32 w 465"/>
                            <a:gd name="T34" fmla="+- 0 182 180"/>
                            <a:gd name="T35" fmla="*/ 182 h 255"/>
                            <a:gd name="T36" fmla="+- 0 1887 1768"/>
                            <a:gd name="T37" fmla="*/ T36 w 465"/>
                            <a:gd name="T38" fmla="+- 0 180 180"/>
                            <a:gd name="T39" fmla="*/ 180 h 255"/>
                            <a:gd name="T40" fmla="+- 0 2105 1768"/>
                            <a:gd name="T41" fmla="*/ T40 w 465"/>
                            <a:gd name="T42" fmla="+- 0 180 180"/>
                            <a:gd name="T43" fmla="*/ 180 h 255"/>
                            <a:gd name="T44" fmla="+- 0 2122 1768"/>
                            <a:gd name="T45" fmla="*/ T44 w 465"/>
                            <a:gd name="T46" fmla="+- 0 181 180"/>
                            <a:gd name="T47" fmla="*/ 181 h 255"/>
                            <a:gd name="T48" fmla="+- 0 2138 1768"/>
                            <a:gd name="T49" fmla="*/ T48 w 465"/>
                            <a:gd name="T50" fmla="+- 0 184 180"/>
                            <a:gd name="T51" fmla="*/ 184 h 255"/>
                            <a:gd name="T52" fmla="+- 0 2154 1768"/>
                            <a:gd name="T53" fmla="*/ T52 w 465"/>
                            <a:gd name="T54" fmla="+- 0 190 180"/>
                            <a:gd name="T55" fmla="*/ 190 h 255"/>
                            <a:gd name="T56" fmla="+- 0 2169 1768"/>
                            <a:gd name="T57" fmla="*/ T56 w 465"/>
                            <a:gd name="T58" fmla="+- 0 197 180"/>
                            <a:gd name="T59" fmla="*/ 197 h 255"/>
                            <a:gd name="T60" fmla="+- 0 2183 1768"/>
                            <a:gd name="T61" fmla="*/ T60 w 465"/>
                            <a:gd name="T62" fmla="+- 0 206 180"/>
                            <a:gd name="T63" fmla="*/ 206 h 255"/>
                            <a:gd name="T64" fmla="+- 0 2195 1768"/>
                            <a:gd name="T65" fmla="*/ T64 w 465"/>
                            <a:gd name="T66" fmla="+- 0 217 180"/>
                            <a:gd name="T67" fmla="*/ 217 h 255"/>
                            <a:gd name="T68" fmla="+- 0 2206 1768"/>
                            <a:gd name="T69" fmla="*/ T68 w 465"/>
                            <a:gd name="T70" fmla="+- 0 230 180"/>
                            <a:gd name="T71" fmla="*/ 230 h 255"/>
                            <a:gd name="T72" fmla="+- 0 2216 1768"/>
                            <a:gd name="T73" fmla="*/ T72 w 465"/>
                            <a:gd name="T74" fmla="+- 0 244 180"/>
                            <a:gd name="T75" fmla="*/ 244 h 255"/>
                            <a:gd name="T76" fmla="+- 0 2223 1768"/>
                            <a:gd name="T77" fmla="*/ T76 w 465"/>
                            <a:gd name="T78" fmla="+- 0 259 180"/>
                            <a:gd name="T79" fmla="*/ 259 h 255"/>
                            <a:gd name="T80" fmla="+- 0 2228 1768"/>
                            <a:gd name="T81" fmla="*/ T80 w 465"/>
                            <a:gd name="T82" fmla="+- 0 274 180"/>
                            <a:gd name="T83" fmla="*/ 274 h 255"/>
                            <a:gd name="T84" fmla="+- 0 2232 1768"/>
                            <a:gd name="T85" fmla="*/ T84 w 465"/>
                            <a:gd name="T86" fmla="+- 0 291 180"/>
                            <a:gd name="T87" fmla="*/ 291 h 255"/>
                            <a:gd name="T88" fmla="+- 0 2233 1768"/>
                            <a:gd name="T89" fmla="*/ T88 w 465"/>
                            <a:gd name="T90" fmla="+- 0 308 180"/>
                            <a:gd name="T91" fmla="*/ 308 h 255"/>
                            <a:gd name="T92" fmla="+- 0 2223 1768"/>
                            <a:gd name="T93" fmla="*/ T92 w 465"/>
                            <a:gd name="T94" fmla="+- 0 356 180"/>
                            <a:gd name="T95" fmla="*/ 356 h 255"/>
                            <a:gd name="T96" fmla="+- 0 2216 1768"/>
                            <a:gd name="T97" fmla="*/ T96 w 465"/>
                            <a:gd name="T98" fmla="+- 0 371 180"/>
                            <a:gd name="T99" fmla="*/ 371 h 255"/>
                            <a:gd name="T100" fmla="+- 0 2206 1768"/>
                            <a:gd name="T101" fmla="*/ T100 w 465"/>
                            <a:gd name="T102" fmla="+- 0 385 180"/>
                            <a:gd name="T103" fmla="*/ 385 h 255"/>
                            <a:gd name="T104" fmla="+- 0 2195 1768"/>
                            <a:gd name="T105" fmla="*/ T104 w 465"/>
                            <a:gd name="T106" fmla="+- 0 398 180"/>
                            <a:gd name="T107" fmla="*/ 398 h 255"/>
                            <a:gd name="T108" fmla="+- 0 2183 1768"/>
                            <a:gd name="T109" fmla="*/ T108 w 465"/>
                            <a:gd name="T110" fmla="+- 0 409 180"/>
                            <a:gd name="T111" fmla="*/ 409 h 255"/>
                            <a:gd name="T112" fmla="+- 0 2169 1768"/>
                            <a:gd name="T113" fmla="*/ T112 w 465"/>
                            <a:gd name="T114" fmla="+- 0 418 180"/>
                            <a:gd name="T115" fmla="*/ 418 h 255"/>
                            <a:gd name="T116" fmla="+- 0 2154 1768"/>
                            <a:gd name="T117" fmla="*/ T116 w 465"/>
                            <a:gd name="T118" fmla="+- 0 425 180"/>
                            <a:gd name="T119" fmla="*/ 425 h 255"/>
                            <a:gd name="T120" fmla="+- 0 2138 1768"/>
                            <a:gd name="T121" fmla="*/ T120 w 465"/>
                            <a:gd name="T122" fmla="+- 0 431 180"/>
                            <a:gd name="T123" fmla="*/ 431 h 255"/>
                            <a:gd name="T124" fmla="+- 0 2122 1768"/>
                            <a:gd name="T125" fmla="*/ T124 w 465"/>
                            <a:gd name="T126" fmla="+- 0 434 180"/>
                            <a:gd name="T127" fmla="*/ 434 h 255"/>
                            <a:gd name="T128" fmla="+- 0 2105 1768"/>
                            <a:gd name="T129" fmla="*/ T128 w 465"/>
                            <a:gd name="T130" fmla="+- 0 435 180"/>
                            <a:gd name="T131" fmla="*/ 435 h 255"/>
                            <a:gd name="T132" fmla="+- 0 1887 1768"/>
                            <a:gd name="T133" fmla="*/ T132 w 465"/>
                            <a:gd name="T134" fmla="+- 0 435 180"/>
                            <a:gd name="T135" fmla="*/ 435 h 255"/>
                            <a:gd name="T136" fmla="+- 0 1870 1768"/>
                            <a:gd name="T137" fmla="*/ T136 w 465"/>
                            <a:gd name="T138" fmla="+- 0 433 180"/>
                            <a:gd name="T139" fmla="*/ 433 h 255"/>
                            <a:gd name="T140" fmla="+- 0 1854 1768"/>
                            <a:gd name="T141" fmla="*/ T140 w 465"/>
                            <a:gd name="T142" fmla="+- 0 429 180"/>
                            <a:gd name="T143" fmla="*/ 429 h 255"/>
                            <a:gd name="T144" fmla="+- 0 1838 1768"/>
                            <a:gd name="T145" fmla="*/ T144 w 465"/>
                            <a:gd name="T146" fmla="+- 0 422 180"/>
                            <a:gd name="T147" fmla="*/ 422 h 255"/>
                            <a:gd name="T148" fmla="+- 0 1799 1768"/>
                            <a:gd name="T149" fmla="*/ T148 w 465"/>
                            <a:gd name="T150" fmla="+- 0 392 180"/>
                            <a:gd name="T151" fmla="*/ 392 h 255"/>
                            <a:gd name="T152" fmla="+- 0 1789 1768"/>
                            <a:gd name="T153" fmla="*/ T152 w 465"/>
                            <a:gd name="T154" fmla="+- 0 378 180"/>
                            <a:gd name="T155" fmla="*/ 378 h 255"/>
                            <a:gd name="T156" fmla="+- 0 1780 1768"/>
                            <a:gd name="T157" fmla="*/ T156 w 465"/>
                            <a:gd name="T158" fmla="+- 0 364 180"/>
                            <a:gd name="T159" fmla="*/ 364 h 255"/>
                            <a:gd name="T160" fmla="+- 0 1774 1768"/>
                            <a:gd name="T161" fmla="*/ T160 w 465"/>
                            <a:gd name="T162" fmla="+- 0 349 180"/>
                            <a:gd name="T163" fmla="*/ 349 h 255"/>
                            <a:gd name="T164" fmla="+- 0 1770 1768"/>
                            <a:gd name="T165" fmla="*/ T164 w 465"/>
                            <a:gd name="T166" fmla="+- 0 332 180"/>
                            <a:gd name="T167" fmla="*/ 332 h 255"/>
                            <a:gd name="T168" fmla="+- 0 1768 1768"/>
                            <a:gd name="T169" fmla="*/ T168 w 465"/>
                            <a:gd name="T170" fmla="+- 0 316 180"/>
                            <a:gd name="T171" fmla="*/ 316 h 25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Lst>
                          <a:rect l="0" t="0" r="r" b="b"/>
                          <a:pathLst>
                            <a:path w="465" h="255">
                              <a:moveTo>
                                <a:pt x="0" y="128"/>
                              </a:moveTo>
                              <a:lnTo>
                                <a:pt x="0" y="119"/>
                              </a:lnTo>
                              <a:lnTo>
                                <a:pt x="0" y="111"/>
                              </a:lnTo>
                              <a:lnTo>
                                <a:pt x="2" y="103"/>
                              </a:lnTo>
                              <a:lnTo>
                                <a:pt x="4" y="94"/>
                              </a:lnTo>
                              <a:lnTo>
                                <a:pt x="6" y="86"/>
                              </a:lnTo>
                              <a:lnTo>
                                <a:pt x="9" y="79"/>
                              </a:lnTo>
                              <a:lnTo>
                                <a:pt x="12" y="71"/>
                              </a:lnTo>
                              <a:lnTo>
                                <a:pt x="16" y="64"/>
                              </a:lnTo>
                              <a:lnTo>
                                <a:pt x="21" y="57"/>
                              </a:lnTo>
                              <a:lnTo>
                                <a:pt x="26" y="50"/>
                              </a:lnTo>
                              <a:lnTo>
                                <a:pt x="31" y="43"/>
                              </a:lnTo>
                              <a:lnTo>
                                <a:pt x="37" y="37"/>
                              </a:lnTo>
                              <a:lnTo>
                                <a:pt x="43" y="31"/>
                              </a:lnTo>
                              <a:lnTo>
                                <a:pt x="78" y="10"/>
                              </a:lnTo>
                              <a:lnTo>
                                <a:pt x="86" y="6"/>
                              </a:lnTo>
                              <a:lnTo>
                                <a:pt x="94" y="4"/>
                              </a:lnTo>
                              <a:lnTo>
                                <a:pt x="102" y="2"/>
                              </a:lnTo>
                              <a:lnTo>
                                <a:pt x="110" y="1"/>
                              </a:lnTo>
                              <a:lnTo>
                                <a:pt x="119" y="0"/>
                              </a:lnTo>
                              <a:lnTo>
                                <a:pt x="127" y="0"/>
                              </a:lnTo>
                              <a:lnTo>
                                <a:pt x="337" y="0"/>
                              </a:lnTo>
                              <a:lnTo>
                                <a:pt x="345" y="0"/>
                              </a:lnTo>
                              <a:lnTo>
                                <a:pt x="354" y="1"/>
                              </a:lnTo>
                              <a:lnTo>
                                <a:pt x="362" y="2"/>
                              </a:lnTo>
                              <a:lnTo>
                                <a:pt x="370" y="4"/>
                              </a:lnTo>
                              <a:lnTo>
                                <a:pt x="378" y="6"/>
                              </a:lnTo>
                              <a:lnTo>
                                <a:pt x="386" y="10"/>
                              </a:lnTo>
                              <a:lnTo>
                                <a:pt x="394" y="13"/>
                              </a:lnTo>
                              <a:lnTo>
                                <a:pt x="401" y="17"/>
                              </a:lnTo>
                              <a:lnTo>
                                <a:pt x="408" y="21"/>
                              </a:lnTo>
                              <a:lnTo>
                                <a:pt x="415" y="26"/>
                              </a:lnTo>
                              <a:lnTo>
                                <a:pt x="421" y="31"/>
                              </a:lnTo>
                              <a:lnTo>
                                <a:pt x="427" y="37"/>
                              </a:lnTo>
                              <a:lnTo>
                                <a:pt x="433" y="43"/>
                              </a:lnTo>
                              <a:lnTo>
                                <a:pt x="438" y="50"/>
                              </a:lnTo>
                              <a:lnTo>
                                <a:pt x="443" y="57"/>
                              </a:lnTo>
                              <a:lnTo>
                                <a:pt x="448" y="64"/>
                              </a:lnTo>
                              <a:lnTo>
                                <a:pt x="452" y="71"/>
                              </a:lnTo>
                              <a:lnTo>
                                <a:pt x="455" y="79"/>
                              </a:lnTo>
                              <a:lnTo>
                                <a:pt x="458" y="86"/>
                              </a:lnTo>
                              <a:lnTo>
                                <a:pt x="460" y="94"/>
                              </a:lnTo>
                              <a:lnTo>
                                <a:pt x="462" y="103"/>
                              </a:lnTo>
                              <a:lnTo>
                                <a:pt x="464" y="111"/>
                              </a:lnTo>
                              <a:lnTo>
                                <a:pt x="465" y="119"/>
                              </a:lnTo>
                              <a:lnTo>
                                <a:pt x="465" y="128"/>
                              </a:lnTo>
                              <a:lnTo>
                                <a:pt x="465" y="136"/>
                              </a:lnTo>
                              <a:lnTo>
                                <a:pt x="455" y="176"/>
                              </a:lnTo>
                              <a:lnTo>
                                <a:pt x="452" y="184"/>
                              </a:lnTo>
                              <a:lnTo>
                                <a:pt x="448" y="191"/>
                              </a:lnTo>
                              <a:lnTo>
                                <a:pt x="443" y="198"/>
                              </a:lnTo>
                              <a:lnTo>
                                <a:pt x="438" y="205"/>
                              </a:lnTo>
                              <a:lnTo>
                                <a:pt x="433" y="212"/>
                              </a:lnTo>
                              <a:lnTo>
                                <a:pt x="427" y="218"/>
                              </a:lnTo>
                              <a:lnTo>
                                <a:pt x="421" y="224"/>
                              </a:lnTo>
                              <a:lnTo>
                                <a:pt x="415" y="229"/>
                              </a:lnTo>
                              <a:lnTo>
                                <a:pt x="408" y="234"/>
                              </a:lnTo>
                              <a:lnTo>
                                <a:pt x="401" y="238"/>
                              </a:lnTo>
                              <a:lnTo>
                                <a:pt x="394" y="242"/>
                              </a:lnTo>
                              <a:lnTo>
                                <a:pt x="386" y="245"/>
                              </a:lnTo>
                              <a:lnTo>
                                <a:pt x="378" y="249"/>
                              </a:lnTo>
                              <a:lnTo>
                                <a:pt x="370" y="251"/>
                              </a:lnTo>
                              <a:lnTo>
                                <a:pt x="362" y="253"/>
                              </a:lnTo>
                              <a:lnTo>
                                <a:pt x="354" y="254"/>
                              </a:lnTo>
                              <a:lnTo>
                                <a:pt x="345" y="255"/>
                              </a:lnTo>
                              <a:lnTo>
                                <a:pt x="337" y="255"/>
                              </a:lnTo>
                              <a:lnTo>
                                <a:pt x="127" y="255"/>
                              </a:lnTo>
                              <a:lnTo>
                                <a:pt x="119" y="255"/>
                              </a:lnTo>
                              <a:lnTo>
                                <a:pt x="110" y="254"/>
                              </a:lnTo>
                              <a:lnTo>
                                <a:pt x="102" y="253"/>
                              </a:lnTo>
                              <a:lnTo>
                                <a:pt x="94" y="251"/>
                              </a:lnTo>
                              <a:lnTo>
                                <a:pt x="86" y="249"/>
                              </a:lnTo>
                              <a:lnTo>
                                <a:pt x="78" y="245"/>
                              </a:lnTo>
                              <a:lnTo>
                                <a:pt x="70" y="242"/>
                              </a:lnTo>
                              <a:lnTo>
                                <a:pt x="37" y="218"/>
                              </a:lnTo>
                              <a:lnTo>
                                <a:pt x="31" y="212"/>
                              </a:lnTo>
                              <a:lnTo>
                                <a:pt x="26" y="205"/>
                              </a:lnTo>
                              <a:lnTo>
                                <a:pt x="21" y="198"/>
                              </a:lnTo>
                              <a:lnTo>
                                <a:pt x="16" y="191"/>
                              </a:lnTo>
                              <a:lnTo>
                                <a:pt x="12" y="184"/>
                              </a:lnTo>
                              <a:lnTo>
                                <a:pt x="9" y="176"/>
                              </a:lnTo>
                              <a:lnTo>
                                <a:pt x="6" y="169"/>
                              </a:lnTo>
                              <a:lnTo>
                                <a:pt x="4" y="161"/>
                              </a:lnTo>
                              <a:lnTo>
                                <a:pt x="2" y="152"/>
                              </a:lnTo>
                              <a:lnTo>
                                <a:pt x="0" y="144"/>
                              </a:lnTo>
                              <a:lnTo>
                                <a:pt x="0" y="136"/>
                              </a:lnTo>
                              <a:lnTo>
                                <a:pt x="0" y="128"/>
                              </a:lnTo>
                              <a:close/>
                            </a:path>
                          </a:pathLst>
                        </a:custGeom>
                        <a:noFill/>
                        <a:ln w="9525">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shape w14:anchorId="13B15D1E" id="Freeform 454" o:spid="_x0000_s1026" style="position:absolute;margin-left:88.2pt;margin-top:.95pt;width:23.25pt;height:14.8pt;z-index:25167155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65,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5DC6wQoAANMzAAAOAAAAZHJzL2Uyb0RvYy54bWysW9uO47gRfQ+QfxD8mGCnXZRsSY3pWQx2&#10;skGAzQVY7QeofWkbsS1Hcl8mX59TFKkm2UVJWOSlZbeOqcM6rCIPJX3+8e18Sl52bXdsLg8L+rRc&#10;JLvLptkeL08Pi9+qn38oFkl3qy/b+tRcdg+L77tu8eOXP/7h8+v1fqeaQ3Pa7toEjVy6+9frw+Jw&#10;u13v7+66zWF3rrtPzXV3wcl9057rG762T3fbtn5F6+fTnVou13evTbu9ts1m13X477f+5OKLbn+/&#10;321u/9zvu90tOT0swO2m/7b67yP/vfvyub5/auvr4bgxNOrfweJcHy+46NDUt/pWJ8/t8UNT5+Om&#10;bbpmf/u0ac53zX5/3Ox0H9AbWga9+fVQX3e6LwhOdx3C1P3/mt384+XX679apt5df2k2/+4QkbvX&#10;a3c/nOEvHTDJ4+vfmy00rJ9vje7s27498y/RjeRNx/T7ENPd2y3Z4J+qXKl8tUg2OEVFXq51zO/q&#10;e/vjzXN3++uu0Q3VL790t16SLT7pgG6TS33GVSvItz+foM6ff0iWCeXrQv8xEg4wsrA/3SXVMnlN&#10;svUqxCiL0U2pskyosGNhaCi1IDTEkEOiVh9ayizIkMp7ZuEFEYCeO5PKZFJri+lJFalEKrcgJgWI&#10;SAo550Uqz8RIlRbGpAqZFPlRV+u1xIrcoDNGpEV+2Ckv5GCRG/mKVISZH3q1IpGZG3nGyMz82IMZ&#10;RgQGWCgjueGvaB1h5sdfpbnIzA0/Y0Rmyo8/5TxWBWbKVaBSsXHvK6CUOMaUG3/GyMz8+FNBEEBi&#10;5ipQqcjgV74Cihv7mJLKjT9jZGZ+/KlYyeNfuQpUKpIBaaBAIWZA6safgBGZpX78UQ/lDEhdBao0&#10;kgFpqICSYpa68adCRZj58aeiwKAV1ExdBao0kgFpqAC6+VHN1I0/zsvMMj/+ipYrkVnmKlBlkQzI&#10;QgVEZpkb/zgzP/6KFAQQYpa5ClRZJAOyUAExAzI3/si5SMz8+CtK5bkycxWoskgGrHwFqEA6fVRz&#10;5cafMWIGrPz4K4rk5spVoFpFMmDlK0ClqCZm7ffZlzEyMz/+itZypV25ClSrSAasfAWoFOeAlRt/&#10;xojMsGRy53NFvDQQxtnaVaBaRzJgHSiwFOvZ2o2/AkZm5sdfUSnnJlZg7wpU60gGrEMFxJit3fgr&#10;isXMj7/iLogxcxWosKQU14t5oEAqjrPcjb8CRoxZHsQfA01klrsKVHkkA/JAAVQXITd5AT6sPxUw&#10;MrMg/np5IIyz3FWgyiMZkAcKrMRFdu7GXwEjMkO18TJAYbKW1CxcBSrMKKKaRaAAL48/1rPCjb8C&#10;RmYWxF9hshaZuQpUqI4ys0CBUpwDCjf+ChiZWRB/lcpVo3AVqIpIBpS+AukSAnyMWenGnzEiszKI&#10;f2ycla4CVRnJgNJXIEVFlpi58WeMzCyIfyw3S1eBqoxkQOkrkOaimqUbf8aIzGjpCxAtaLR0Najw&#10;O3mo0dJXIS1Quj8qSktXBAZF6PkqRGcCrN5sKrPrpGUkE2jpS5GW4oCjpasEgyL0fCmiUygtXTVA&#10;L5IOFPjibClWN/KMMYNkeoEzjq49KLDGUW9MvhwZydEjVwwGRej5WkQXbRT446hBJl+OTMljj1wx&#10;GCTTCzxydLVLvkmmmEvGOt6OUb0Vk6Vi4pLnkxkUoedrEbUJpFw1sO8RS43AK2epOH+RZ5YZFKHn&#10;axH1V+TbZYr5ZQoMc5bK4nqOmUEyvQ+WOWJMyffMFDPNFLjmKD1XjBF6fmpEHT35xplizhlOLRh7&#10;4hYNed45w9QuRy8wz9GtEPLdM8XsMwX+OVNy3fMMNIMi9PzUgLGR13XkW2iKeWgKTHTGjlyY1DwX&#10;zaAIPV+L6OYb+T6aYkaaAiedYk0j0fOsNINkeoGXju9a+maaYm4aXtwbe2kuzxqen2ZQhF6QGtHt&#10;Xt9RU8xSU+CpU/hIMXrurMEgmV7gqimP7JKTb6sp5qspMNZpJqeG56wZFKHnawF68JyCGSPfW1PM&#10;XFPgrlM2KkJqePaaQRF6YWrE7sasXTWwZR5bUAUWO2VXLNDzPDaDBnq4pfRkbxrVB3sfafN2MTeS&#10;8Cmp+a7kUt+7ujYd37OqsFrGnakq5a1+NAEU33WKgDEnMDifBUbHGYwl4JymeWWn4foW0yQTXmlp&#10;eDmrdV75MBxLljlkeCWi4fN6yisDhmNKn9M6z9QaPq+rPHNq+Lyu8kzGcExBc8jwzKLh87rKlZ7h&#10;KNFzWufKq+HzusqVUMPndZUrE8NRUuaQ4Uqh4fO6ypnLcKTcnNZ5v0rD53WVN5E0fF5XeWeH4diV&#10;mUOmMF3FVsksuOkq9i/mwHljgsmU87rKuwUaPq+r2sEznr33HDraU/c/mNdd7XL1D+YWp6E6wTHO&#10;ojTUJ3i4WT+wFYpd1bwfGInZ58z7gRGZZpYp7Sh0lHALbdYVbKXi1fmsH9haRTOLlV4Ha0pYwc67&#10;gu30zIJFtmJR/6zD9ERkaxbhZsYsSrZq0cyypVc4utNYm8y7gu20X7r6vpjlQItHg8KHgtpFgoeC&#10;Hvki9f21vvEqwn5MXh8W/CRJcsAzLYgN///cvOyqRiNu7w/AwBkbmu/nTxcBN6SGPWuPV7e1IUXt&#10;WXvsUdiqQGzeS4U9a489CotJoLBV2sfPnrTHHoT1OkDFehTUhxbb9mMt8X4WmhrCb69jj/31qL/g&#10;epyVKQwYZmNX5D0RXBEGawzFew5ADdlm+dhjz8ukMQ5jbaERbmsoJrYNe+zb4rsgQGG7cKwtxJxR&#10;E5HvRRyPlt7WRVNq9Hp6+5JpTaB6sce5630mtDWOSk1QJ1BmNTaBYp86yT5lPzYZiZR9B1DjUYXJ&#10;nSFQamScEDvlOxZM3050dsTYYz9yMt7IZ9jEMFz21JAmYyMs461ejsb4GMtMtk2M6oz3FtHaZIr0&#10;OTKRbxnveaG1ieTNTMZNVIIsM1qNS5rx7gkuOlGjMt7sYNh4wct4bwKwieKZ8aYDYBOFODNDd7Kq&#10;o3Ryc3ybYVR8s/KniRlHz2/c3jCD2SFpj2Zo2vbSidFkgod9i3F+Rgs8NTKOM9LSsE63vOzR8DMj&#10;hXAHbjQuZuAp3JQax/XjGFv34ziTFri9NIHrU1upif7apIXBHuVnawD2tsdx5rro9xjOViiF3d5R&#10;nCl4CmV7FGfKp4J7Hsf16YHnNMdxtrRjsTranpkoFI6jODPtmOd7sU6048ke+3FlJ7EpnJ0SJ3F8&#10;gwv5No2zcRnvxzD5T8TFTEBTYR7UHVdtEHd8EJiJdnJM9TPLVAqZldxURppl4VSCm1lvql6YBetU&#10;+TGr36lq1ms/VRv7lSEeRhsdwWYegLUaG+fGK6DajqH6sYZ7LHNQEzOAaevDfLI5Nd2uJ8E+S2+9&#10;DoaLfZrzUsCl+fl4OgHMack2DG8U9P6ra07HLZ/kc1379PjTqU1earzqUZZfl1/tpOPBrm13+1Z3&#10;hx6nT3E/6/u2eb5s9afDrt7+xXy+1cdT/1lXBfNuBL8Owa+YdPePzfY7Xo1om/7NErwJgw+Hpv3v&#10;InnFWyUPi+4/z3W7WySnv13w2kaJsCImN/0lW+V867p1zzy6Z+rLBk09LG4L7Fzzx59u/asrz9f2&#10;+HTAlUj70EvzFa9k7I/86oR+d6NnZb7gzREdX/OWC7+a4n7XqPd3cb78DwAA//8DAFBLAwQUAAYA&#10;CAAAACEAISHn+N8AAAANAQAADwAAAGRycy9kb3ducmV2LnhtbExPQU7DMBC8I/EHa5G4UScBCknj&#10;VEDFGbVUIG7b2CQR9jrEThN+z/YEl9WMZnd2plzPzoqjGULnSUG6SEAYqr3uqFGwf32+ugcRIpJG&#10;68ko+DEB1tX5WYmF9hNtzXEXG8EmFApU0MbYF1KGujUOw8L3hlj79IPDyHRopB5wYnNnZZYkS+mw&#10;I/7QYm+eWlN/7UanYMTtx/6Rpn7TvL+9zPid5rm3Sl1ezJsVj4cViGjm+HcBpw6cHyoOdvAj6SAs&#10;87vlDa8yyEGwnmUZg4OC6/QWZFXK/y2qXwAAAP//AwBQSwECLQAUAAYACAAAACEAtoM4kv4AAADh&#10;AQAAEwAAAAAAAAAAAAAAAAAAAAAAW0NvbnRlbnRfVHlwZXNdLnhtbFBLAQItABQABgAIAAAAIQA4&#10;/SH/1gAAAJQBAAALAAAAAAAAAAAAAAAAAC8BAABfcmVscy8ucmVsc1BLAQItABQABgAIAAAAIQDZ&#10;5DC6wQoAANMzAAAOAAAAAAAAAAAAAAAAAC4CAABkcnMvZTJvRG9jLnhtbFBLAQItABQABgAIAAAA&#10;IQAhIef43wAAAA0BAAAPAAAAAAAAAAAAAAAAABsNAABkcnMvZG93bnJldi54bWxQSwUGAAAAAAQA&#10;BADzAAAAJw4AAAAA&#10;" path="m,128r,-9l,111r2,-8l4,94,6,86,9,79r3,-8l16,64r5,-7l26,50r5,-7l37,37r6,-6l78,10,86,6,94,4r8,-2l110,1,119,r8,l337,r8,l354,1r8,1l370,4r8,2l386,10r8,3l401,17r7,4l415,26r6,5l427,37r6,6l438,50r5,7l448,64r4,7l455,79r3,7l460,94r2,9l464,111r1,8l465,128r,8l455,176r-3,8l448,191r-5,7l438,205r-5,7l427,218r-6,6l415,229r-7,5l401,238r-7,4l386,245r-8,4l370,251r-8,2l354,254r-9,1l337,255r-210,l119,255r-9,-1l102,253r-8,-2l86,249r-8,-4l70,242,37,218r-6,-6l26,205r-5,-7l16,191r-4,-7l9,176,6,169,4,161,2,152,,144r,-8l,128xe" filled="f" strokecolor="#99a0a6">
                <v:path arrowok="t" o:connecttype="custom" o:connectlocs="0,220392;1270,208599;3810,196068;7620,185012;13335,174692;19685,164373;27305,155528;54610,137100;64770,134152;75565,132678;213995,132678;224790,133415;234950,135626;245110,140049;254635,145208;263525,151842;271145,159950;278130,169533;284480,179852;288925,190908;292100,201965;294640,214496;295275,227026;288925,262407;284480,273463;278130,283783;271145,293365;263525,301473;254635,308107;245110,313267;234950,317689;224790,319901;213995,320638;75565,320638;64770,319163;54610,316215;44450,311055;19685,288942;13335,278623;7620,268304;3810,257247;1270,244717;0,232923" o:connectangles="0,0,0,0,0,0,0,0,0,0,0,0,0,0,0,0,0,0,0,0,0,0,0,0,0,0,0,0,0,0,0,0,0,0,0,0,0,0,0,0,0,0,0"/>
                <w10:wrap anchorx="page"/>
              </v:shape>
            </w:pict>
          </mc:Fallback>
        </mc:AlternateContent>
      </w:r>
      <w:r w:rsidRPr="00421FAA">
        <w:rPr>
          <w:rFonts w:ascii="RobotoRegular"/>
          <w:color w:val="202024"/>
          <w:sz w:val="19"/>
          <w:szCs w:val="21"/>
          <w:lang w:val="en-US"/>
        </w:rPr>
        <w:t>10</w:t>
      </w:r>
    </w:p>
    <w:p w14:paraId="67075CDC" w14:textId="77777777" w:rsidR="00BD0A3F" w:rsidRPr="00421FAA" w:rsidRDefault="00BD0A3F" w:rsidP="00BD0A3F">
      <w:pPr>
        <w:pStyle w:val="BodyText"/>
        <w:rPr>
          <w:rFonts w:ascii="RobotoRegular"/>
          <w:sz w:val="18"/>
          <w:szCs w:val="22"/>
        </w:rPr>
      </w:pPr>
    </w:p>
    <w:p w14:paraId="20826121" w14:textId="77777777" w:rsidR="00BD0A3F" w:rsidRPr="00421FAA" w:rsidRDefault="00BD0A3F" w:rsidP="00BD0A3F">
      <w:pPr>
        <w:pStyle w:val="BodyText"/>
        <w:spacing w:before="6"/>
        <w:rPr>
          <w:rFonts w:ascii="RobotoRegular"/>
          <w:sz w:val="13"/>
          <w:szCs w:val="22"/>
        </w:rPr>
      </w:pPr>
    </w:p>
    <w:p w14:paraId="4F5C9073" w14:textId="77777777" w:rsidR="00F83175" w:rsidRPr="00421FAA" w:rsidRDefault="00F83175" w:rsidP="00BD0A3F">
      <w:pPr>
        <w:pStyle w:val="BodyText"/>
        <w:spacing w:before="106"/>
        <w:ind w:left="110"/>
        <w:rPr>
          <w:rFonts w:ascii="Trebuchet MS"/>
          <w:color w:val="202024"/>
          <w:sz w:val="22"/>
          <w:szCs w:val="22"/>
        </w:rPr>
      </w:pPr>
    </w:p>
    <w:p w14:paraId="046C1636" w14:textId="77777777" w:rsidR="00F83175" w:rsidRPr="00421FAA" w:rsidRDefault="00F83175" w:rsidP="00BD0A3F">
      <w:pPr>
        <w:pStyle w:val="BodyText"/>
        <w:spacing w:before="106"/>
        <w:ind w:left="110"/>
        <w:rPr>
          <w:rFonts w:ascii="Trebuchet MS"/>
          <w:color w:val="202024"/>
          <w:sz w:val="22"/>
          <w:szCs w:val="22"/>
        </w:rPr>
      </w:pPr>
    </w:p>
    <w:p w14:paraId="3401503E" w14:textId="77777777" w:rsidR="00F83175" w:rsidRPr="00421FAA" w:rsidRDefault="00F83175" w:rsidP="00BD0A3F">
      <w:pPr>
        <w:pStyle w:val="BodyText"/>
        <w:spacing w:before="106"/>
        <w:ind w:left="110"/>
        <w:rPr>
          <w:rFonts w:ascii="Trebuchet MS"/>
          <w:color w:val="202024"/>
          <w:sz w:val="22"/>
          <w:szCs w:val="22"/>
        </w:rPr>
      </w:pPr>
    </w:p>
    <w:p w14:paraId="44D4F678" w14:textId="419CB610" w:rsidR="00BD0A3F" w:rsidRPr="00421FAA" w:rsidRDefault="00BD0A3F" w:rsidP="00BD0A3F">
      <w:pPr>
        <w:pStyle w:val="BodyText"/>
        <w:spacing w:before="106"/>
        <w:ind w:left="110"/>
        <w:rPr>
          <w:rFonts w:ascii="Trebuchet MS"/>
          <w:sz w:val="22"/>
          <w:szCs w:val="22"/>
        </w:rPr>
      </w:pPr>
      <w:r w:rsidRPr="00421FAA">
        <w:rPr>
          <w:rFonts w:ascii="Trebuchet MS"/>
          <w:color w:val="202024"/>
          <w:sz w:val="22"/>
          <w:szCs w:val="22"/>
        </w:rPr>
        <w:lastRenderedPageBreak/>
        <w:t>Patient 1</w:t>
      </w:r>
      <w:r w:rsidRPr="00421FAA">
        <w:rPr>
          <w:rFonts w:ascii="Trebuchet MS"/>
          <w:i/>
          <w:iCs/>
          <w:color w:val="202024"/>
          <w:sz w:val="22"/>
          <w:szCs w:val="22"/>
        </w:rPr>
        <w:t>(this section can be filled in 10 times dependent on the amount of cases)</w:t>
      </w:r>
    </w:p>
    <w:p w14:paraId="39003E60" w14:textId="77777777" w:rsidR="00BD0A3F" w:rsidRPr="00421FAA" w:rsidRDefault="00BD0A3F" w:rsidP="00BD0A3F">
      <w:pPr>
        <w:spacing w:before="61" w:line="266" w:lineRule="auto"/>
        <w:ind w:left="110" w:right="451"/>
        <w:rPr>
          <w:rFonts w:ascii="RobotoRegular"/>
          <w:sz w:val="16"/>
          <w:szCs w:val="21"/>
          <w:lang w:val="en-US"/>
        </w:rPr>
      </w:pPr>
      <w:r w:rsidRPr="00421FAA">
        <w:rPr>
          <w:rFonts w:ascii="RobotoRegular"/>
          <w:color w:val="202024"/>
          <w:sz w:val="16"/>
          <w:szCs w:val="21"/>
          <w:lang w:val="en-US"/>
        </w:rPr>
        <w:t>Below you may provide information on the first patient that you suspect of laser or IPL induced vitiligo. The last question will give you the opportunity to provide information on more patients or to proceed to the end if this questionnaire.</w:t>
      </w:r>
    </w:p>
    <w:p w14:paraId="5965A81D" w14:textId="77777777" w:rsidR="00BD0A3F" w:rsidRPr="00421FAA" w:rsidRDefault="00BD0A3F" w:rsidP="00BD0A3F">
      <w:pPr>
        <w:pStyle w:val="ListParagraph"/>
        <w:widowControl w:val="0"/>
        <w:numPr>
          <w:ilvl w:val="0"/>
          <w:numId w:val="1"/>
        </w:numPr>
        <w:tabs>
          <w:tab w:val="left" w:pos="607"/>
          <w:tab w:val="left" w:pos="609"/>
        </w:tabs>
        <w:autoSpaceDE w:val="0"/>
        <w:autoSpaceDN w:val="0"/>
        <w:spacing w:before="104" w:after="0" w:line="302" w:lineRule="auto"/>
        <w:ind w:right="187"/>
        <w:contextualSpacing w:val="0"/>
        <w:rPr>
          <w:szCs w:val="21"/>
          <w:lang w:val="en-US"/>
        </w:rPr>
      </w:pPr>
      <w:r w:rsidRPr="00421FAA">
        <w:rPr>
          <w:color w:val="202024"/>
          <w:w w:val="105"/>
          <w:szCs w:val="21"/>
          <w:lang w:val="en-US"/>
        </w:rPr>
        <w:t>How</w:t>
      </w:r>
      <w:r w:rsidRPr="00421FAA">
        <w:rPr>
          <w:color w:val="202024"/>
          <w:spacing w:val="-19"/>
          <w:w w:val="105"/>
          <w:szCs w:val="21"/>
          <w:lang w:val="en-US"/>
        </w:rPr>
        <w:t xml:space="preserve"> </w:t>
      </w:r>
      <w:r w:rsidRPr="00421FAA">
        <w:rPr>
          <w:color w:val="202024"/>
          <w:w w:val="105"/>
          <w:szCs w:val="21"/>
          <w:lang w:val="en-US"/>
        </w:rPr>
        <w:t>likely</w:t>
      </w:r>
      <w:r w:rsidRPr="00421FAA">
        <w:rPr>
          <w:color w:val="202024"/>
          <w:spacing w:val="-19"/>
          <w:w w:val="105"/>
          <w:szCs w:val="21"/>
          <w:lang w:val="en-US"/>
        </w:rPr>
        <w:t xml:space="preserve"> </w:t>
      </w:r>
      <w:r w:rsidRPr="00421FAA">
        <w:rPr>
          <w:color w:val="202024"/>
          <w:w w:val="105"/>
          <w:szCs w:val="21"/>
          <w:lang w:val="en-US"/>
        </w:rPr>
        <w:t>is</w:t>
      </w:r>
      <w:r w:rsidRPr="00421FAA">
        <w:rPr>
          <w:color w:val="202024"/>
          <w:spacing w:val="-19"/>
          <w:w w:val="105"/>
          <w:szCs w:val="21"/>
          <w:lang w:val="en-US"/>
        </w:rPr>
        <w:t xml:space="preserve"> </w:t>
      </w:r>
      <w:r w:rsidRPr="00421FAA">
        <w:rPr>
          <w:color w:val="202024"/>
          <w:w w:val="105"/>
          <w:szCs w:val="21"/>
          <w:lang w:val="en-US"/>
        </w:rPr>
        <w:t>it</w:t>
      </w:r>
      <w:r w:rsidRPr="00421FAA">
        <w:rPr>
          <w:color w:val="202024"/>
          <w:spacing w:val="-18"/>
          <w:w w:val="105"/>
          <w:szCs w:val="21"/>
          <w:lang w:val="en-US"/>
        </w:rPr>
        <w:t xml:space="preserve"> </w:t>
      </w:r>
      <w:r w:rsidRPr="00421FAA">
        <w:rPr>
          <w:color w:val="202024"/>
          <w:w w:val="105"/>
          <w:szCs w:val="21"/>
          <w:lang w:val="en-US"/>
        </w:rPr>
        <w:t>that</w:t>
      </w:r>
      <w:r w:rsidRPr="00421FAA">
        <w:rPr>
          <w:color w:val="202024"/>
          <w:spacing w:val="-19"/>
          <w:w w:val="105"/>
          <w:szCs w:val="21"/>
          <w:lang w:val="en-US"/>
        </w:rPr>
        <w:t xml:space="preserve"> </w:t>
      </w:r>
      <w:r w:rsidRPr="00421FAA">
        <w:rPr>
          <w:color w:val="202024"/>
          <w:w w:val="105"/>
          <w:szCs w:val="21"/>
          <w:lang w:val="en-US"/>
        </w:rPr>
        <w:t>the</w:t>
      </w:r>
      <w:r w:rsidRPr="00421FAA">
        <w:rPr>
          <w:color w:val="202024"/>
          <w:spacing w:val="-19"/>
          <w:w w:val="105"/>
          <w:szCs w:val="21"/>
          <w:lang w:val="en-US"/>
        </w:rPr>
        <w:t xml:space="preserve"> </w:t>
      </w:r>
      <w:r w:rsidRPr="00421FAA">
        <w:rPr>
          <w:color w:val="202024"/>
          <w:w w:val="105"/>
          <w:szCs w:val="21"/>
          <w:lang w:val="en-US"/>
        </w:rPr>
        <w:t>vitiligo</w:t>
      </w:r>
      <w:r w:rsidRPr="00421FAA">
        <w:rPr>
          <w:color w:val="202024"/>
          <w:spacing w:val="-18"/>
          <w:w w:val="105"/>
          <w:szCs w:val="21"/>
          <w:lang w:val="en-US"/>
        </w:rPr>
        <w:t xml:space="preserve"> </w:t>
      </w:r>
      <w:r w:rsidRPr="00421FAA">
        <w:rPr>
          <w:color w:val="202024"/>
          <w:w w:val="105"/>
          <w:szCs w:val="21"/>
          <w:lang w:val="en-US"/>
        </w:rPr>
        <w:t>lesion(s)</w:t>
      </w:r>
      <w:r w:rsidRPr="00421FAA">
        <w:rPr>
          <w:color w:val="202024"/>
          <w:spacing w:val="-19"/>
          <w:w w:val="105"/>
          <w:szCs w:val="21"/>
          <w:lang w:val="en-US"/>
        </w:rPr>
        <w:t xml:space="preserve"> </w:t>
      </w:r>
      <w:r w:rsidRPr="00421FAA">
        <w:rPr>
          <w:color w:val="202024"/>
          <w:w w:val="105"/>
          <w:szCs w:val="21"/>
          <w:lang w:val="en-US"/>
        </w:rPr>
        <w:t>in</w:t>
      </w:r>
      <w:r w:rsidRPr="00421FAA">
        <w:rPr>
          <w:color w:val="202024"/>
          <w:spacing w:val="-19"/>
          <w:w w:val="105"/>
          <w:szCs w:val="21"/>
          <w:lang w:val="en-US"/>
        </w:rPr>
        <w:t xml:space="preserve"> </w:t>
      </w:r>
      <w:r w:rsidRPr="00421FAA">
        <w:rPr>
          <w:color w:val="202024"/>
          <w:w w:val="105"/>
          <w:szCs w:val="21"/>
          <w:lang w:val="en-US"/>
        </w:rPr>
        <w:t>this</w:t>
      </w:r>
      <w:r w:rsidRPr="00421FAA">
        <w:rPr>
          <w:color w:val="202024"/>
          <w:spacing w:val="-18"/>
          <w:w w:val="105"/>
          <w:szCs w:val="21"/>
          <w:lang w:val="en-US"/>
        </w:rPr>
        <w:t xml:space="preserve"> </w:t>
      </w:r>
      <w:r w:rsidRPr="00421FAA">
        <w:rPr>
          <w:color w:val="202024"/>
          <w:w w:val="105"/>
          <w:szCs w:val="21"/>
          <w:lang w:val="en-US"/>
        </w:rPr>
        <w:t>patient</w:t>
      </w:r>
      <w:r w:rsidRPr="00421FAA">
        <w:rPr>
          <w:color w:val="202024"/>
          <w:spacing w:val="-19"/>
          <w:w w:val="105"/>
          <w:szCs w:val="21"/>
          <w:lang w:val="en-US"/>
        </w:rPr>
        <w:t xml:space="preserve"> </w:t>
      </w:r>
      <w:r w:rsidRPr="00421FAA">
        <w:rPr>
          <w:color w:val="202024"/>
          <w:w w:val="105"/>
          <w:szCs w:val="21"/>
          <w:lang w:val="en-US"/>
        </w:rPr>
        <w:t>were</w:t>
      </w:r>
      <w:r w:rsidRPr="00421FAA">
        <w:rPr>
          <w:color w:val="202024"/>
          <w:spacing w:val="-19"/>
          <w:w w:val="105"/>
          <w:szCs w:val="21"/>
          <w:lang w:val="en-US"/>
        </w:rPr>
        <w:t xml:space="preserve"> </w:t>
      </w:r>
      <w:r w:rsidRPr="00421FAA">
        <w:rPr>
          <w:color w:val="202024"/>
          <w:w w:val="105"/>
          <w:szCs w:val="21"/>
          <w:lang w:val="en-US"/>
        </w:rPr>
        <w:t>induced</w:t>
      </w:r>
      <w:r w:rsidRPr="00421FAA">
        <w:rPr>
          <w:color w:val="202024"/>
          <w:spacing w:val="-18"/>
          <w:w w:val="105"/>
          <w:szCs w:val="21"/>
          <w:lang w:val="en-US"/>
        </w:rPr>
        <w:t xml:space="preserve"> </w:t>
      </w:r>
      <w:r w:rsidRPr="00421FAA">
        <w:rPr>
          <w:color w:val="202024"/>
          <w:w w:val="105"/>
          <w:szCs w:val="21"/>
          <w:lang w:val="en-US"/>
        </w:rPr>
        <w:t>by</w:t>
      </w:r>
      <w:r w:rsidRPr="00421FAA">
        <w:rPr>
          <w:color w:val="202024"/>
          <w:spacing w:val="-19"/>
          <w:w w:val="105"/>
          <w:szCs w:val="21"/>
          <w:lang w:val="en-US"/>
        </w:rPr>
        <w:t xml:space="preserve"> </w:t>
      </w:r>
      <w:r w:rsidRPr="00421FAA">
        <w:rPr>
          <w:color w:val="202024"/>
          <w:w w:val="105"/>
          <w:szCs w:val="21"/>
          <w:lang w:val="en-US"/>
        </w:rPr>
        <w:t>laser</w:t>
      </w:r>
      <w:r w:rsidRPr="00421FAA">
        <w:rPr>
          <w:color w:val="202024"/>
          <w:spacing w:val="-19"/>
          <w:w w:val="105"/>
          <w:szCs w:val="21"/>
          <w:lang w:val="en-US"/>
        </w:rPr>
        <w:t xml:space="preserve"> </w:t>
      </w:r>
      <w:r w:rsidRPr="00421FAA">
        <w:rPr>
          <w:color w:val="202024"/>
          <w:w w:val="105"/>
          <w:szCs w:val="21"/>
          <w:lang w:val="en-US"/>
        </w:rPr>
        <w:t>or</w:t>
      </w:r>
      <w:r w:rsidRPr="00421FAA">
        <w:rPr>
          <w:color w:val="202024"/>
          <w:spacing w:val="-18"/>
          <w:w w:val="105"/>
          <w:szCs w:val="21"/>
          <w:lang w:val="en-US"/>
        </w:rPr>
        <w:t xml:space="preserve"> </w:t>
      </w:r>
      <w:r w:rsidRPr="00421FAA">
        <w:rPr>
          <w:color w:val="202024"/>
          <w:w w:val="105"/>
          <w:szCs w:val="21"/>
          <w:lang w:val="en-US"/>
        </w:rPr>
        <w:t>IPL therapy?</w:t>
      </w:r>
    </w:p>
    <w:p w14:paraId="2BEF4611" w14:textId="77777777" w:rsidR="00BD0A3F" w:rsidRPr="00421FAA" w:rsidRDefault="00BD0A3F" w:rsidP="00BD0A3F">
      <w:pPr>
        <w:pStyle w:val="BodyText"/>
        <w:spacing w:before="8"/>
        <w:rPr>
          <w:rFonts w:ascii="Roboto"/>
          <w:i/>
          <w:szCs w:val="22"/>
        </w:rPr>
      </w:pPr>
    </w:p>
    <w:p w14:paraId="155FB260" w14:textId="77777777" w:rsidR="00BD0A3F" w:rsidRPr="00421FAA" w:rsidRDefault="00BD0A3F" w:rsidP="00BD0A3F">
      <w:pPr>
        <w:spacing w:line="429" w:lineRule="auto"/>
        <w:ind w:left="1230" w:right="7258"/>
        <w:rPr>
          <w:rFonts w:ascii="RobotoRegular"/>
          <w:color w:val="202024"/>
          <w:sz w:val="19"/>
          <w:szCs w:val="21"/>
          <w:lang w:val="en-US"/>
        </w:rPr>
      </w:pPr>
      <w:r w:rsidRPr="00421FAA">
        <w:rPr>
          <w:noProof/>
          <w:sz w:val="21"/>
          <w:szCs w:val="21"/>
          <w:lang w:val="en-IN" w:eastAsia="en-IN"/>
        </w:rPr>
        <mc:AlternateContent>
          <mc:Choice Requires="wps">
            <w:drawing>
              <wp:anchor distT="0" distB="0" distL="114300" distR="114300" simplePos="0" relativeHeight="251674624" behindDoc="0" locked="0" layoutInCell="1" allowOverlap="1" wp14:anchorId="5FBA903B" wp14:editId="133C0B77">
                <wp:simplePos x="0" y="0"/>
                <wp:positionH relativeFrom="page">
                  <wp:posOffset>1122680</wp:posOffset>
                </wp:positionH>
                <wp:positionV relativeFrom="paragraph">
                  <wp:posOffset>591783</wp:posOffset>
                </wp:positionV>
                <wp:extent cx="295275" cy="161925"/>
                <wp:effectExtent l="0" t="0" r="0" b="3175"/>
                <wp:wrapNone/>
                <wp:docPr id="451" name="Freeform 45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5275" cy="161925"/>
                        </a:xfrm>
                        <a:custGeom>
                          <a:avLst/>
                          <a:gdLst>
                            <a:gd name="T0" fmla="+- 0 1768 1768"/>
                            <a:gd name="T1" fmla="*/ T0 w 465"/>
                            <a:gd name="T2" fmla="+- 0 1001 882"/>
                            <a:gd name="T3" fmla="*/ 1001 h 255"/>
                            <a:gd name="T4" fmla="+- 0 1770 1768"/>
                            <a:gd name="T5" fmla="*/ T4 w 465"/>
                            <a:gd name="T6" fmla="+- 0 985 882"/>
                            <a:gd name="T7" fmla="*/ 985 h 255"/>
                            <a:gd name="T8" fmla="+- 0 1774 1768"/>
                            <a:gd name="T9" fmla="*/ T8 w 465"/>
                            <a:gd name="T10" fmla="+- 0 968 882"/>
                            <a:gd name="T11" fmla="*/ 968 h 255"/>
                            <a:gd name="T12" fmla="+- 0 1780 1768"/>
                            <a:gd name="T13" fmla="*/ T12 w 465"/>
                            <a:gd name="T14" fmla="+- 0 953 882"/>
                            <a:gd name="T15" fmla="*/ 953 h 255"/>
                            <a:gd name="T16" fmla="+- 0 1789 1768"/>
                            <a:gd name="T17" fmla="*/ T16 w 465"/>
                            <a:gd name="T18" fmla="+- 0 939 882"/>
                            <a:gd name="T19" fmla="*/ 939 h 255"/>
                            <a:gd name="T20" fmla="+- 0 1799 1768"/>
                            <a:gd name="T21" fmla="*/ T20 w 465"/>
                            <a:gd name="T22" fmla="+- 0 925 882"/>
                            <a:gd name="T23" fmla="*/ 925 h 255"/>
                            <a:gd name="T24" fmla="+- 0 1811 1768"/>
                            <a:gd name="T25" fmla="*/ T24 w 465"/>
                            <a:gd name="T26" fmla="+- 0 913 882"/>
                            <a:gd name="T27" fmla="*/ 913 h 255"/>
                            <a:gd name="T28" fmla="+- 0 1854 1768"/>
                            <a:gd name="T29" fmla="*/ T28 w 465"/>
                            <a:gd name="T30" fmla="+- 0 888 882"/>
                            <a:gd name="T31" fmla="*/ 888 h 255"/>
                            <a:gd name="T32" fmla="+- 0 1870 1768"/>
                            <a:gd name="T33" fmla="*/ T32 w 465"/>
                            <a:gd name="T34" fmla="+- 0 884 882"/>
                            <a:gd name="T35" fmla="*/ 884 h 255"/>
                            <a:gd name="T36" fmla="+- 0 1887 1768"/>
                            <a:gd name="T37" fmla="*/ T36 w 465"/>
                            <a:gd name="T38" fmla="+- 0 882 882"/>
                            <a:gd name="T39" fmla="*/ 882 h 255"/>
                            <a:gd name="T40" fmla="+- 0 2105 1768"/>
                            <a:gd name="T41" fmla="*/ T40 w 465"/>
                            <a:gd name="T42" fmla="+- 0 882 882"/>
                            <a:gd name="T43" fmla="*/ 882 h 255"/>
                            <a:gd name="T44" fmla="+- 0 2122 1768"/>
                            <a:gd name="T45" fmla="*/ T44 w 465"/>
                            <a:gd name="T46" fmla="+- 0 883 882"/>
                            <a:gd name="T47" fmla="*/ 883 h 255"/>
                            <a:gd name="T48" fmla="+- 0 2138 1768"/>
                            <a:gd name="T49" fmla="*/ T48 w 465"/>
                            <a:gd name="T50" fmla="+- 0 886 882"/>
                            <a:gd name="T51" fmla="*/ 886 h 255"/>
                            <a:gd name="T52" fmla="+- 0 2154 1768"/>
                            <a:gd name="T53" fmla="*/ T52 w 465"/>
                            <a:gd name="T54" fmla="+- 0 892 882"/>
                            <a:gd name="T55" fmla="*/ 892 h 255"/>
                            <a:gd name="T56" fmla="+- 0 2169 1768"/>
                            <a:gd name="T57" fmla="*/ T56 w 465"/>
                            <a:gd name="T58" fmla="+- 0 899 882"/>
                            <a:gd name="T59" fmla="*/ 899 h 255"/>
                            <a:gd name="T60" fmla="+- 0 2183 1768"/>
                            <a:gd name="T61" fmla="*/ T60 w 465"/>
                            <a:gd name="T62" fmla="+- 0 908 882"/>
                            <a:gd name="T63" fmla="*/ 908 h 255"/>
                            <a:gd name="T64" fmla="+- 0 2195 1768"/>
                            <a:gd name="T65" fmla="*/ T64 w 465"/>
                            <a:gd name="T66" fmla="+- 0 919 882"/>
                            <a:gd name="T67" fmla="*/ 919 h 255"/>
                            <a:gd name="T68" fmla="+- 0 2206 1768"/>
                            <a:gd name="T69" fmla="*/ T68 w 465"/>
                            <a:gd name="T70" fmla="+- 0 932 882"/>
                            <a:gd name="T71" fmla="*/ 932 h 255"/>
                            <a:gd name="T72" fmla="+- 0 2216 1768"/>
                            <a:gd name="T73" fmla="*/ T72 w 465"/>
                            <a:gd name="T74" fmla="+- 0 946 882"/>
                            <a:gd name="T75" fmla="*/ 946 h 255"/>
                            <a:gd name="T76" fmla="+- 0 2223 1768"/>
                            <a:gd name="T77" fmla="*/ T76 w 465"/>
                            <a:gd name="T78" fmla="+- 0 961 882"/>
                            <a:gd name="T79" fmla="*/ 961 h 255"/>
                            <a:gd name="T80" fmla="+- 0 2228 1768"/>
                            <a:gd name="T81" fmla="*/ T80 w 465"/>
                            <a:gd name="T82" fmla="+- 0 976 882"/>
                            <a:gd name="T83" fmla="*/ 976 h 255"/>
                            <a:gd name="T84" fmla="+- 0 2232 1768"/>
                            <a:gd name="T85" fmla="*/ T84 w 465"/>
                            <a:gd name="T86" fmla="+- 0 993 882"/>
                            <a:gd name="T87" fmla="*/ 993 h 255"/>
                            <a:gd name="T88" fmla="+- 0 2233 1768"/>
                            <a:gd name="T89" fmla="*/ T88 w 465"/>
                            <a:gd name="T90" fmla="+- 0 1010 882"/>
                            <a:gd name="T91" fmla="*/ 1010 h 255"/>
                            <a:gd name="T92" fmla="+- 0 2223 1768"/>
                            <a:gd name="T93" fmla="*/ T92 w 465"/>
                            <a:gd name="T94" fmla="+- 0 1058 882"/>
                            <a:gd name="T95" fmla="*/ 1058 h 255"/>
                            <a:gd name="T96" fmla="+- 0 2216 1768"/>
                            <a:gd name="T97" fmla="*/ T96 w 465"/>
                            <a:gd name="T98" fmla="+- 0 1073 882"/>
                            <a:gd name="T99" fmla="*/ 1073 h 255"/>
                            <a:gd name="T100" fmla="+- 0 2206 1768"/>
                            <a:gd name="T101" fmla="*/ T100 w 465"/>
                            <a:gd name="T102" fmla="+- 0 1087 882"/>
                            <a:gd name="T103" fmla="*/ 1087 h 255"/>
                            <a:gd name="T104" fmla="+- 0 2195 1768"/>
                            <a:gd name="T105" fmla="*/ T104 w 465"/>
                            <a:gd name="T106" fmla="+- 0 1100 882"/>
                            <a:gd name="T107" fmla="*/ 1100 h 255"/>
                            <a:gd name="T108" fmla="+- 0 2183 1768"/>
                            <a:gd name="T109" fmla="*/ T108 w 465"/>
                            <a:gd name="T110" fmla="+- 0 1111 882"/>
                            <a:gd name="T111" fmla="*/ 1111 h 255"/>
                            <a:gd name="T112" fmla="+- 0 2169 1768"/>
                            <a:gd name="T113" fmla="*/ T112 w 465"/>
                            <a:gd name="T114" fmla="+- 0 1120 882"/>
                            <a:gd name="T115" fmla="*/ 1120 h 255"/>
                            <a:gd name="T116" fmla="+- 0 2154 1768"/>
                            <a:gd name="T117" fmla="*/ T116 w 465"/>
                            <a:gd name="T118" fmla="+- 0 1127 882"/>
                            <a:gd name="T119" fmla="*/ 1127 h 255"/>
                            <a:gd name="T120" fmla="+- 0 2138 1768"/>
                            <a:gd name="T121" fmla="*/ T120 w 465"/>
                            <a:gd name="T122" fmla="+- 0 1133 882"/>
                            <a:gd name="T123" fmla="*/ 1133 h 255"/>
                            <a:gd name="T124" fmla="+- 0 2122 1768"/>
                            <a:gd name="T125" fmla="*/ T124 w 465"/>
                            <a:gd name="T126" fmla="+- 0 1136 882"/>
                            <a:gd name="T127" fmla="*/ 1136 h 255"/>
                            <a:gd name="T128" fmla="+- 0 2105 1768"/>
                            <a:gd name="T129" fmla="*/ T128 w 465"/>
                            <a:gd name="T130" fmla="+- 0 1137 882"/>
                            <a:gd name="T131" fmla="*/ 1137 h 255"/>
                            <a:gd name="T132" fmla="+- 0 1887 1768"/>
                            <a:gd name="T133" fmla="*/ T132 w 465"/>
                            <a:gd name="T134" fmla="+- 0 1137 882"/>
                            <a:gd name="T135" fmla="*/ 1137 h 255"/>
                            <a:gd name="T136" fmla="+- 0 1870 1768"/>
                            <a:gd name="T137" fmla="*/ T136 w 465"/>
                            <a:gd name="T138" fmla="+- 0 1135 882"/>
                            <a:gd name="T139" fmla="*/ 1135 h 255"/>
                            <a:gd name="T140" fmla="+- 0 1854 1768"/>
                            <a:gd name="T141" fmla="*/ T140 w 465"/>
                            <a:gd name="T142" fmla="+- 0 1131 882"/>
                            <a:gd name="T143" fmla="*/ 1131 h 255"/>
                            <a:gd name="T144" fmla="+- 0 1838 1768"/>
                            <a:gd name="T145" fmla="*/ T144 w 465"/>
                            <a:gd name="T146" fmla="+- 0 1124 882"/>
                            <a:gd name="T147" fmla="*/ 1124 h 255"/>
                            <a:gd name="T148" fmla="+- 0 1799 1768"/>
                            <a:gd name="T149" fmla="*/ T148 w 465"/>
                            <a:gd name="T150" fmla="+- 0 1094 882"/>
                            <a:gd name="T151" fmla="*/ 1094 h 255"/>
                            <a:gd name="T152" fmla="+- 0 1789 1768"/>
                            <a:gd name="T153" fmla="*/ T152 w 465"/>
                            <a:gd name="T154" fmla="+- 0 1080 882"/>
                            <a:gd name="T155" fmla="*/ 1080 h 255"/>
                            <a:gd name="T156" fmla="+- 0 1780 1768"/>
                            <a:gd name="T157" fmla="*/ T156 w 465"/>
                            <a:gd name="T158" fmla="+- 0 1066 882"/>
                            <a:gd name="T159" fmla="*/ 1066 h 255"/>
                            <a:gd name="T160" fmla="+- 0 1774 1768"/>
                            <a:gd name="T161" fmla="*/ T160 w 465"/>
                            <a:gd name="T162" fmla="+- 0 1051 882"/>
                            <a:gd name="T163" fmla="*/ 1051 h 255"/>
                            <a:gd name="T164" fmla="+- 0 1770 1768"/>
                            <a:gd name="T165" fmla="*/ T164 w 465"/>
                            <a:gd name="T166" fmla="+- 0 1034 882"/>
                            <a:gd name="T167" fmla="*/ 1034 h 255"/>
                            <a:gd name="T168" fmla="+- 0 1768 1768"/>
                            <a:gd name="T169" fmla="*/ T168 w 465"/>
                            <a:gd name="T170" fmla="+- 0 1018 882"/>
                            <a:gd name="T171" fmla="*/ 1018 h 25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Lst>
                          <a:rect l="0" t="0" r="r" b="b"/>
                          <a:pathLst>
                            <a:path w="465" h="255">
                              <a:moveTo>
                                <a:pt x="0" y="128"/>
                              </a:moveTo>
                              <a:lnTo>
                                <a:pt x="0" y="119"/>
                              </a:lnTo>
                              <a:lnTo>
                                <a:pt x="0" y="111"/>
                              </a:lnTo>
                              <a:lnTo>
                                <a:pt x="2" y="103"/>
                              </a:lnTo>
                              <a:lnTo>
                                <a:pt x="4" y="94"/>
                              </a:lnTo>
                              <a:lnTo>
                                <a:pt x="6" y="86"/>
                              </a:lnTo>
                              <a:lnTo>
                                <a:pt x="9" y="79"/>
                              </a:lnTo>
                              <a:lnTo>
                                <a:pt x="12" y="71"/>
                              </a:lnTo>
                              <a:lnTo>
                                <a:pt x="16" y="64"/>
                              </a:lnTo>
                              <a:lnTo>
                                <a:pt x="21" y="57"/>
                              </a:lnTo>
                              <a:lnTo>
                                <a:pt x="26" y="50"/>
                              </a:lnTo>
                              <a:lnTo>
                                <a:pt x="31" y="43"/>
                              </a:lnTo>
                              <a:lnTo>
                                <a:pt x="37" y="37"/>
                              </a:lnTo>
                              <a:lnTo>
                                <a:pt x="43" y="31"/>
                              </a:lnTo>
                              <a:lnTo>
                                <a:pt x="78" y="10"/>
                              </a:lnTo>
                              <a:lnTo>
                                <a:pt x="86" y="6"/>
                              </a:lnTo>
                              <a:lnTo>
                                <a:pt x="94" y="4"/>
                              </a:lnTo>
                              <a:lnTo>
                                <a:pt x="102" y="2"/>
                              </a:lnTo>
                              <a:lnTo>
                                <a:pt x="110" y="1"/>
                              </a:lnTo>
                              <a:lnTo>
                                <a:pt x="119" y="0"/>
                              </a:lnTo>
                              <a:lnTo>
                                <a:pt x="127" y="0"/>
                              </a:lnTo>
                              <a:lnTo>
                                <a:pt x="337" y="0"/>
                              </a:lnTo>
                              <a:lnTo>
                                <a:pt x="345" y="0"/>
                              </a:lnTo>
                              <a:lnTo>
                                <a:pt x="354" y="1"/>
                              </a:lnTo>
                              <a:lnTo>
                                <a:pt x="362" y="2"/>
                              </a:lnTo>
                              <a:lnTo>
                                <a:pt x="370" y="4"/>
                              </a:lnTo>
                              <a:lnTo>
                                <a:pt x="378" y="6"/>
                              </a:lnTo>
                              <a:lnTo>
                                <a:pt x="386" y="10"/>
                              </a:lnTo>
                              <a:lnTo>
                                <a:pt x="394" y="13"/>
                              </a:lnTo>
                              <a:lnTo>
                                <a:pt x="401" y="17"/>
                              </a:lnTo>
                              <a:lnTo>
                                <a:pt x="408" y="21"/>
                              </a:lnTo>
                              <a:lnTo>
                                <a:pt x="415" y="26"/>
                              </a:lnTo>
                              <a:lnTo>
                                <a:pt x="421" y="31"/>
                              </a:lnTo>
                              <a:lnTo>
                                <a:pt x="427" y="37"/>
                              </a:lnTo>
                              <a:lnTo>
                                <a:pt x="433" y="43"/>
                              </a:lnTo>
                              <a:lnTo>
                                <a:pt x="438" y="50"/>
                              </a:lnTo>
                              <a:lnTo>
                                <a:pt x="443" y="57"/>
                              </a:lnTo>
                              <a:lnTo>
                                <a:pt x="448" y="64"/>
                              </a:lnTo>
                              <a:lnTo>
                                <a:pt x="452" y="71"/>
                              </a:lnTo>
                              <a:lnTo>
                                <a:pt x="455" y="79"/>
                              </a:lnTo>
                              <a:lnTo>
                                <a:pt x="458" y="86"/>
                              </a:lnTo>
                              <a:lnTo>
                                <a:pt x="460" y="94"/>
                              </a:lnTo>
                              <a:lnTo>
                                <a:pt x="462" y="103"/>
                              </a:lnTo>
                              <a:lnTo>
                                <a:pt x="464" y="111"/>
                              </a:lnTo>
                              <a:lnTo>
                                <a:pt x="465" y="119"/>
                              </a:lnTo>
                              <a:lnTo>
                                <a:pt x="465" y="128"/>
                              </a:lnTo>
                              <a:lnTo>
                                <a:pt x="465" y="136"/>
                              </a:lnTo>
                              <a:lnTo>
                                <a:pt x="455" y="176"/>
                              </a:lnTo>
                              <a:lnTo>
                                <a:pt x="452" y="184"/>
                              </a:lnTo>
                              <a:lnTo>
                                <a:pt x="448" y="191"/>
                              </a:lnTo>
                              <a:lnTo>
                                <a:pt x="443" y="198"/>
                              </a:lnTo>
                              <a:lnTo>
                                <a:pt x="438" y="205"/>
                              </a:lnTo>
                              <a:lnTo>
                                <a:pt x="433" y="212"/>
                              </a:lnTo>
                              <a:lnTo>
                                <a:pt x="427" y="218"/>
                              </a:lnTo>
                              <a:lnTo>
                                <a:pt x="421" y="224"/>
                              </a:lnTo>
                              <a:lnTo>
                                <a:pt x="415" y="229"/>
                              </a:lnTo>
                              <a:lnTo>
                                <a:pt x="408" y="234"/>
                              </a:lnTo>
                              <a:lnTo>
                                <a:pt x="401" y="238"/>
                              </a:lnTo>
                              <a:lnTo>
                                <a:pt x="394" y="242"/>
                              </a:lnTo>
                              <a:lnTo>
                                <a:pt x="386" y="245"/>
                              </a:lnTo>
                              <a:lnTo>
                                <a:pt x="378" y="249"/>
                              </a:lnTo>
                              <a:lnTo>
                                <a:pt x="370" y="251"/>
                              </a:lnTo>
                              <a:lnTo>
                                <a:pt x="362" y="253"/>
                              </a:lnTo>
                              <a:lnTo>
                                <a:pt x="354" y="254"/>
                              </a:lnTo>
                              <a:lnTo>
                                <a:pt x="345" y="255"/>
                              </a:lnTo>
                              <a:lnTo>
                                <a:pt x="337" y="255"/>
                              </a:lnTo>
                              <a:lnTo>
                                <a:pt x="127" y="255"/>
                              </a:lnTo>
                              <a:lnTo>
                                <a:pt x="119" y="255"/>
                              </a:lnTo>
                              <a:lnTo>
                                <a:pt x="110" y="254"/>
                              </a:lnTo>
                              <a:lnTo>
                                <a:pt x="102" y="253"/>
                              </a:lnTo>
                              <a:lnTo>
                                <a:pt x="94" y="251"/>
                              </a:lnTo>
                              <a:lnTo>
                                <a:pt x="86" y="249"/>
                              </a:lnTo>
                              <a:lnTo>
                                <a:pt x="78" y="245"/>
                              </a:lnTo>
                              <a:lnTo>
                                <a:pt x="70" y="242"/>
                              </a:lnTo>
                              <a:lnTo>
                                <a:pt x="37" y="218"/>
                              </a:lnTo>
                              <a:lnTo>
                                <a:pt x="31" y="212"/>
                              </a:lnTo>
                              <a:lnTo>
                                <a:pt x="26" y="205"/>
                              </a:lnTo>
                              <a:lnTo>
                                <a:pt x="21" y="198"/>
                              </a:lnTo>
                              <a:lnTo>
                                <a:pt x="16" y="191"/>
                              </a:lnTo>
                              <a:lnTo>
                                <a:pt x="12" y="184"/>
                              </a:lnTo>
                              <a:lnTo>
                                <a:pt x="9" y="176"/>
                              </a:lnTo>
                              <a:lnTo>
                                <a:pt x="6" y="169"/>
                              </a:lnTo>
                              <a:lnTo>
                                <a:pt x="4" y="161"/>
                              </a:lnTo>
                              <a:lnTo>
                                <a:pt x="2" y="152"/>
                              </a:lnTo>
                              <a:lnTo>
                                <a:pt x="0" y="144"/>
                              </a:lnTo>
                              <a:lnTo>
                                <a:pt x="0" y="136"/>
                              </a:lnTo>
                              <a:lnTo>
                                <a:pt x="0" y="128"/>
                              </a:lnTo>
                              <a:close/>
                            </a:path>
                          </a:pathLst>
                        </a:custGeom>
                        <a:noFill/>
                        <a:ln w="9525">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shape w14:anchorId="581D401A" id="Freeform 451" o:spid="_x0000_s1026" style="position:absolute;margin-left:88.4pt;margin-top:46.6pt;width:23.25pt;height:12.75pt;z-index:25167462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65,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ociN3QoAAP8zAAAOAAAAZHJzL2Uyb0RvYy54bWysW9uO47gRfQ+QfxD8mGCnVZSsS2N6FoOd&#10;bBBgcwFW+wFqX9pGbMuR3JfJ1+cURapJdVESFnlp2a1jsngOq1hFSp9/fDufopdd2x2by8OKPsWr&#10;aHfZNNvj5elh9Vv18w/FKupu9WVbn5rL7mH1fdetfvzyxz98fr3e71RzaE7bXRuhkUt3/3p9WB1u&#10;t+v93V23OezOdfepue4uuLlv2nN9w9f26W7b1q9o/Xy6U3Gc3b027fbaNptd1+G/3/qbqy+6/f1+&#10;t7n9c7/vdrfo9LCCbTf9t9V/H/nv3ZfP9f1TW18Px40xo/4dVpzr4wWdDk19q2919NwePzR1Pm7a&#10;pmv2t0+b5nzX7PfHzU6PAaOheDSaXw/1dafHAnK660BT9/9rdvOPl1+v/2rZ9O76S7P5dwdG7l6v&#10;3f1wh790wESPr39vttCwfr41erBv+/bMv8QwojfN6feB093bLdrgn6pcq3y9ija4RRmVas2c39X3&#10;9seb5+72112jG6pffuluvSRbfNKEbqNLfUavFeTbn09Q588/RHFEeVboP0bCAUYW9qe7qIqj1yjN&#10;dJfQZsAoi+mbimOKikKNW0osCi0RYw6RWn9oK7UoY1be2zZuDBT01rNZqWxWZjG6qbJYS1blFoSG&#10;GCIaBa/zuMpTkavSwtioQjaKfN5L0C5wRS7tjBHNohHxeSGTRS71FamAZT715ToRLXOZZ4xsmc89&#10;5UUpMkYu/RVlAct8/sukFC1z6WeMaJny+ae8lC1TrgKVCs18XwG4o2SZcvlnjGyZzz8VRCJncHln&#10;7qvA5Fe+AiWJaiqXf8bIlvn8U7GW579yFahUwAMSX4GiED0gcflnjGhZ4vNPRSBcJK4CVRLwgMRX&#10;oChSSc3E5Z8xsmU+/1QUuahm4ipQJQEPSHwFEDFEy1z+GSNalvr8K4rXomWpq0CVBjwg9RUIWJa6&#10;/Ict8/lXpJRsmatAlQY8IPUVKArRA1KXf8bInPn8K0rk1TJ1FajSgAesfQWKIpPUXLv8M0a0bO3z&#10;ryjgm2tXgWod8IC1r0BRivMMq/Z7BGKMbJnPv6JMjrRrV4FqHfCAta9AgbCNefQhLXD5Z4xoWebz&#10;rwiycwI0bi1zFaiygAdkvgJlLMazzOWfMbJlPv+KStk3kYO9K1BlAQ/IfAVKEjnLXP4ZI1vm869U&#10;nMmcuQpUyFzEjDH3FSgRkQU1c5d/xoiW5T7/ChNNtCx3FajygAfkvgJlKvomp+BD/skY2TKff6WU&#10;PM9yV4EqD3hA7itQZmKWnbv8M0a0rPD5h2VyPCtcBSqkl6Ka8EPDRp9pYwSCmoXLfwmMbJnPPyiT&#10;14DCVaDCKixb5itQluIaULj8M0a2zOcflslqFq4CFTIX0bLSV4BQrkqkla4AGiTaVvoKBGda6WpQ&#10;IXLLtvkaIEEQQ1rpSqBBsm2+BkH/LF0VqjLgBaWvAsW5KGnpiqBBom2oQ72pGwxroN4CubjD72Tq&#10;KPaVoBh5n+AMFLtKaFTAQF+L4IoA/n0DAx5BsS8H8VBEA105NCpgoC9IcDGl2JUEDAYcA13ZgfRb&#10;AIQ6SDLQq5EBCoQ6GlXJwTyERmVysE4mXxJ0IDNIriIaJTNIviLBFI5G1XKwXCZfEnQtz0FyFdEo&#10;2cBRzRzMfskvmpkXMb4grx9JjFAqSewVztAnEJlJ+YoECwfya2f8LmSgLwm6Fpc0EGsHgqigUQEG&#10;fUWCNRf5JTSFamgaFdHoWpbYK6M1SjbwQyEdKFehgTPiikKlNI1q6bCBvpNgGAEDR4qEKn0Q4RsY&#10;WEdQwVmcCTOJuHdDie8kQMkGjsrq4CYJ+XU1hQprGlXWYFCOg15trVEBA30nQdEj53yUupJUFKqv&#10;aVRgI4CI+yXkldgaFTBwpEhoa478KptCZTaN6mysQLKBXqWtUbKBo1o7vKvpF9sUqrZRq/tzMEaG&#10;LcVBr+DGyhkH5uB65CTBDWG/5qZQ0U2jqhvJgxwH156TMEpmcFR5Ux7YScfRhmVGp1uh2ptGxTey&#10;INlJvPJbowIGjhTJAxuK5FfgFCrBaVSDI++T56BXhWtUwMCxk4TObTJXEmyth9KtUSmORFdM9skr&#10;xjVqMBDHT0/2gKk+2DOnzdvFHDrhU1TzCWasz7muTcfnWxUkxilWlfC2C5oAik+oAmDEJAbni8AY&#10;OoORIS5pmvM+DbdnadOWcBam4eWi1jknYjhymSXGcIai4ctGyvkCw7HOL2mdV28NXzZUXks1fNlQ&#10;eWVjOFakJcbwOqPhy4bKUZ/hiNZLWucYrOHLhsoRUcOXDZXjE8MRV5YYw9FCw5cNlX2X4fC5Ja3z&#10;zpaGLxsqbzdp+LKh8h4Qw7F/s8QY3pjR8GVD5d0ShmOjY0nrvIGh4cuGynsKGr5sqLrKZzyX50vM&#10;0VV3/4Nlw9VVsP7B0uA0RCeUk4tMGuITyrtFP7ARihaGKF1F6TGg/FnWgxEZKeyyH9g4RThsW9SD&#10;jVScri/6gY1VtDBY6axYDxrp7LIe7KAXBiyyEYv6pyJml0SyMYuQfi0yyUYtWhi2dJajB430ZFkP&#10;dtB+6OrHYtKBFo8RjR8galcRHiB65E7q+2t94yzCfoxeH1b81El0wPMv4Ib/f25edlWjEbf3h2VQ&#10;Lxsz3++fLgJucA17116vbmuDi9q79tqjsIkBbt5Dhb1rrz0KCSVQZWoMszfttQchbweoyCZBPbXY&#10;4O+VsC3Ya98S73ahqYF+e9deDarvMJu2ygQGTLOpHvlJA/SIYmsKxRsRQA3eZu2x194u48a4TLWF&#10;RritIZjYNuy1b4vPS4DCduJUW+CcUTPM9yJOs6W3ftGUPpTEhLfW2Kthnrc32axJq4i35oCatl1v&#10;P82iEkPqdFuJycZmUFyxzlqfcFUG1DQTCVceQE2zmhgZpwVKjIwzYidwQ22+Xd2tNvbaa5TyZj+P&#10;cmYaxv0Mg5tMzbCU94GZjekhpMbbZmZ1yluOaG3WRXofmfG3lHfB0NqM86bG42YiQZr2rc2ElZT3&#10;UdDpTIxKedeDYdMBL+U9CsBmgmfKWw+AzQTi1Ezd2aiOMXJzOHaYFt9k/uzQk5PE4oYVzE5JezVT&#10;0+KSmdlkyMNjDdP9Gi2omHZDKy0Nebq1y16NfWamEM7pJsdrJp7CsdU0rp/H2NKfxhm3wPHTDK53&#10;bYUjg8l+rdOiwJ7E2RiA/e5pnOkX457C2QilsPs7iTMBTyFsT+JM+FSonqdxvXuoIVm1utprr+8Q&#10;2pGsTrZnFgqF6yTOLDvmSeDgsmkXsTmcXRJncWaBncdZXqbHMSz+M7yYBWiO5kHdadUGcacngVlo&#10;Z+dUv7LMuZDJ5OY80qSFcw5uVr25eMFnpBxuZ8KPyX7nolmfXM3FRtMlNmOmZrBZB1BaTaFMrYBo&#10;O4Xq5xpOXJagZlYA09aH9WRzarpdbwTXWXrrdSi4uE5zXiC4ND8fTyeAOZvlMgxvH/T1V9ecjlu+&#10;yfe69unxp1MbvdR4LaQsv8Zf7aLjwa5td/tWd4cep2/xOOv7tnm+bPWnw67e/sV8vtXHU/9ZRwXz&#10;HgW/OsGvo3T3j832O16jaJv+LRS8NYMPh6b97yp6xRsoD6vuP891u1tFp79d8IpHCVrByU1/Sdc5&#10;H2q37p1H90592aCph9VthZ1r/vjTrX/N5fnaHp8O6Il0HXppvuL1jf2RX7PQ73n0VpkveMtE82ve&#10;iOHXWNzvGvX+3s6X/wEAAP//AwBQSwMEFAAGAAgAAAAhACACXjTiAAAADwEAAA8AAABkcnMvZG93&#10;bnJldi54bWxMj81OwzAQhO9IvIO1SNyo8yO1TRqnAirOqKUCcdvGJomI1yF2mvD2bE/lstJodme/&#10;Kbaz7cTZDL51pCBeRCAMVU63VCs4vr08rEH4gKSxc2QU/BoP2/L2psBcu4n25nwIteAQ8jkqaELo&#10;cyl91RiLfuF6Q+x9ucFiYDnUUg84cbjtZBJFS2mxJf7QYG+eG1N9H0arYMT95/GJpn5Xf7y/zvgT&#10;Z5nrlLq/m3cbHo8bEMHM4XoBlw7MDyWDndxI2ouO9WrJ/EFBliYgeCFJ0hTEiZ14vQJZFvJ/j/IP&#10;AAD//wMAUEsBAi0AFAAGAAgAAAAhALaDOJL+AAAA4QEAABMAAAAAAAAAAAAAAAAAAAAAAFtDb250&#10;ZW50X1R5cGVzXS54bWxQSwECLQAUAAYACAAAACEAOP0h/9YAAACUAQAACwAAAAAAAAAAAAAAAAAv&#10;AQAAX3JlbHMvLnJlbHNQSwECLQAUAAYACAAAACEAVaHIjd0KAAD/MwAADgAAAAAAAAAAAAAAAAAu&#10;AgAAZHJzL2Uyb0RvYy54bWxQSwECLQAUAAYACAAAACEAIAJeNOIAAAAPAQAADwAAAAAAAAAAAAAA&#10;AAA3DQAAZHJzL2Rvd25yZXYueG1sUEsFBgAAAAAEAAQA8wAAAEYOAAAAAA==&#10;" path="m,128r,-9l,111r2,-8l4,94,6,86,9,79r3,-8l16,64r5,-7l26,50r5,-7l37,37r6,-6l78,10,86,6,94,4r8,-2l110,1,119,r8,l337,r8,l354,1r8,1l370,4r8,2l386,10r8,3l401,17r7,4l415,26r6,5l427,37r6,6l438,50r5,7l448,64r4,7l455,79r3,7l460,94r2,9l464,111r1,8l465,128r,8l455,176r-3,8l448,191r-5,7l438,205r-5,7l427,218r-6,6l415,229r-7,5l401,238r-7,4l386,245r-8,4l370,251r-8,2l354,254r-9,1l337,255r-210,l119,255r-9,-1l102,253r-8,-2l86,249r-8,-4l70,242,37,218r-6,-6l26,205r-5,-7l16,191r-4,-7l9,176,6,169,4,161,2,152,,144r,-8l,128xe" filled="f" strokecolor="#99a0a6">
                <v:path arrowok="t" o:connecttype="custom" o:connectlocs="0,635635;1270,625475;3810,614680;7620,605155;13335,596265;19685,587375;27305,579755;54610,563880;64770,561340;75565,560070;213995,560070;224790,560705;234950,562610;245110,566420;254635,570865;263525,576580;271145,583565;278130,591820;284480,600710;288925,610235;292100,619760;294640,630555;295275,641350;288925,671830;284480,681355;278130,690245;271145,698500;263525,705485;254635,711200;245110,715645;234950,719455;224790,721360;213995,721995;75565,721995;64770,720725;54610,718185;44450,713740;19685,694690;13335,685800;7620,676910;3810,667385;1270,656590;0,646430" o:connectangles="0,0,0,0,0,0,0,0,0,0,0,0,0,0,0,0,0,0,0,0,0,0,0,0,0,0,0,0,0,0,0,0,0,0,0,0,0,0,0,0,0,0,0"/>
                <w10:wrap anchorx="page"/>
              </v:shape>
            </w:pict>
          </mc:Fallback>
        </mc:AlternateContent>
      </w:r>
      <w:r w:rsidRPr="00421FAA">
        <w:rPr>
          <w:noProof/>
          <w:sz w:val="21"/>
          <w:szCs w:val="21"/>
          <w:lang w:val="en-IN" w:eastAsia="en-IN"/>
        </w:rPr>
        <mc:AlternateContent>
          <mc:Choice Requires="wps">
            <w:drawing>
              <wp:anchor distT="0" distB="0" distL="114300" distR="114300" simplePos="0" relativeHeight="251673600" behindDoc="0" locked="0" layoutInCell="1" allowOverlap="1" wp14:anchorId="01909A84" wp14:editId="23847BF8">
                <wp:simplePos x="0" y="0"/>
                <wp:positionH relativeFrom="page">
                  <wp:posOffset>1122680</wp:posOffset>
                </wp:positionH>
                <wp:positionV relativeFrom="paragraph">
                  <wp:posOffset>247892</wp:posOffset>
                </wp:positionV>
                <wp:extent cx="295275" cy="161925"/>
                <wp:effectExtent l="0" t="0" r="0" b="3175"/>
                <wp:wrapNone/>
                <wp:docPr id="452" name="Freeform 4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5275" cy="161925"/>
                        </a:xfrm>
                        <a:custGeom>
                          <a:avLst/>
                          <a:gdLst>
                            <a:gd name="T0" fmla="+- 0 1768 1768"/>
                            <a:gd name="T1" fmla="*/ T0 w 465"/>
                            <a:gd name="T2" fmla="+- 0 551 432"/>
                            <a:gd name="T3" fmla="*/ 551 h 255"/>
                            <a:gd name="T4" fmla="+- 0 1770 1768"/>
                            <a:gd name="T5" fmla="*/ T4 w 465"/>
                            <a:gd name="T6" fmla="+- 0 535 432"/>
                            <a:gd name="T7" fmla="*/ 535 h 255"/>
                            <a:gd name="T8" fmla="+- 0 1774 1768"/>
                            <a:gd name="T9" fmla="*/ T8 w 465"/>
                            <a:gd name="T10" fmla="+- 0 518 432"/>
                            <a:gd name="T11" fmla="*/ 518 h 255"/>
                            <a:gd name="T12" fmla="+- 0 1780 1768"/>
                            <a:gd name="T13" fmla="*/ T12 w 465"/>
                            <a:gd name="T14" fmla="+- 0 503 432"/>
                            <a:gd name="T15" fmla="*/ 503 h 255"/>
                            <a:gd name="T16" fmla="+- 0 1789 1768"/>
                            <a:gd name="T17" fmla="*/ T16 w 465"/>
                            <a:gd name="T18" fmla="+- 0 489 432"/>
                            <a:gd name="T19" fmla="*/ 489 h 255"/>
                            <a:gd name="T20" fmla="+- 0 1799 1768"/>
                            <a:gd name="T21" fmla="*/ T20 w 465"/>
                            <a:gd name="T22" fmla="+- 0 475 432"/>
                            <a:gd name="T23" fmla="*/ 475 h 255"/>
                            <a:gd name="T24" fmla="+- 0 1811 1768"/>
                            <a:gd name="T25" fmla="*/ T24 w 465"/>
                            <a:gd name="T26" fmla="+- 0 463 432"/>
                            <a:gd name="T27" fmla="*/ 463 h 255"/>
                            <a:gd name="T28" fmla="+- 0 1854 1768"/>
                            <a:gd name="T29" fmla="*/ T28 w 465"/>
                            <a:gd name="T30" fmla="+- 0 438 432"/>
                            <a:gd name="T31" fmla="*/ 438 h 255"/>
                            <a:gd name="T32" fmla="+- 0 1870 1768"/>
                            <a:gd name="T33" fmla="*/ T32 w 465"/>
                            <a:gd name="T34" fmla="+- 0 434 432"/>
                            <a:gd name="T35" fmla="*/ 434 h 255"/>
                            <a:gd name="T36" fmla="+- 0 1887 1768"/>
                            <a:gd name="T37" fmla="*/ T36 w 465"/>
                            <a:gd name="T38" fmla="+- 0 432 432"/>
                            <a:gd name="T39" fmla="*/ 432 h 255"/>
                            <a:gd name="T40" fmla="+- 0 2105 1768"/>
                            <a:gd name="T41" fmla="*/ T40 w 465"/>
                            <a:gd name="T42" fmla="+- 0 432 432"/>
                            <a:gd name="T43" fmla="*/ 432 h 255"/>
                            <a:gd name="T44" fmla="+- 0 2122 1768"/>
                            <a:gd name="T45" fmla="*/ T44 w 465"/>
                            <a:gd name="T46" fmla="+- 0 433 432"/>
                            <a:gd name="T47" fmla="*/ 433 h 255"/>
                            <a:gd name="T48" fmla="+- 0 2138 1768"/>
                            <a:gd name="T49" fmla="*/ T48 w 465"/>
                            <a:gd name="T50" fmla="+- 0 436 432"/>
                            <a:gd name="T51" fmla="*/ 436 h 255"/>
                            <a:gd name="T52" fmla="+- 0 2154 1768"/>
                            <a:gd name="T53" fmla="*/ T52 w 465"/>
                            <a:gd name="T54" fmla="+- 0 442 432"/>
                            <a:gd name="T55" fmla="*/ 442 h 255"/>
                            <a:gd name="T56" fmla="+- 0 2169 1768"/>
                            <a:gd name="T57" fmla="*/ T56 w 465"/>
                            <a:gd name="T58" fmla="+- 0 449 432"/>
                            <a:gd name="T59" fmla="*/ 449 h 255"/>
                            <a:gd name="T60" fmla="+- 0 2183 1768"/>
                            <a:gd name="T61" fmla="*/ T60 w 465"/>
                            <a:gd name="T62" fmla="+- 0 458 432"/>
                            <a:gd name="T63" fmla="*/ 458 h 255"/>
                            <a:gd name="T64" fmla="+- 0 2195 1768"/>
                            <a:gd name="T65" fmla="*/ T64 w 465"/>
                            <a:gd name="T66" fmla="+- 0 469 432"/>
                            <a:gd name="T67" fmla="*/ 469 h 255"/>
                            <a:gd name="T68" fmla="+- 0 2206 1768"/>
                            <a:gd name="T69" fmla="*/ T68 w 465"/>
                            <a:gd name="T70" fmla="+- 0 482 432"/>
                            <a:gd name="T71" fmla="*/ 482 h 255"/>
                            <a:gd name="T72" fmla="+- 0 2216 1768"/>
                            <a:gd name="T73" fmla="*/ T72 w 465"/>
                            <a:gd name="T74" fmla="+- 0 496 432"/>
                            <a:gd name="T75" fmla="*/ 496 h 255"/>
                            <a:gd name="T76" fmla="+- 0 2223 1768"/>
                            <a:gd name="T77" fmla="*/ T76 w 465"/>
                            <a:gd name="T78" fmla="+- 0 511 432"/>
                            <a:gd name="T79" fmla="*/ 511 h 255"/>
                            <a:gd name="T80" fmla="+- 0 2228 1768"/>
                            <a:gd name="T81" fmla="*/ T80 w 465"/>
                            <a:gd name="T82" fmla="+- 0 526 432"/>
                            <a:gd name="T83" fmla="*/ 526 h 255"/>
                            <a:gd name="T84" fmla="+- 0 2232 1768"/>
                            <a:gd name="T85" fmla="*/ T84 w 465"/>
                            <a:gd name="T86" fmla="+- 0 543 432"/>
                            <a:gd name="T87" fmla="*/ 543 h 255"/>
                            <a:gd name="T88" fmla="+- 0 2233 1768"/>
                            <a:gd name="T89" fmla="*/ T88 w 465"/>
                            <a:gd name="T90" fmla="+- 0 560 432"/>
                            <a:gd name="T91" fmla="*/ 560 h 255"/>
                            <a:gd name="T92" fmla="+- 0 2223 1768"/>
                            <a:gd name="T93" fmla="*/ T92 w 465"/>
                            <a:gd name="T94" fmla="+- 0 608 432"/>
                            <a:gd name="T95" fmla="*/ 608 h 255"/>
                            <a:gd name="T96" fmla="+- 0 2216 1768"/>
                            <a:gd name="T97" fmla="*/ T96 w 465"/>
                            <a:gd name="T98" fmla="+- 0 623 432"/>
                            <a:gd name="T99" fmla="*/ 623 h 255"/>
                            <a:gd name="T100" fmla="+- 0 2206 1768"/>
                            <a:gd name="T101" fmla="*/ T100 w 465"/>
                            <a:gd name="T102" fmla="+- 0 637 432"/>
                            <a:gd name="T103" fmla="*/ 637 h 255"/>
                            <a:gd name="T104" fmla="+- 0 2195 1768"/>
                            <a:gd name="T105" fmla="*/ T104 w 465"/>
                            <a:gd name="T106" fmla="+- 0 650 432"/>
                            <a:gd name="T107" fmla="*/ 650 h 255"/>
                            <a:gd name="T108" fmla="+- 0 2183 1768"/>
                            <a:gd name="T109" fmla="*/ T108 w 465"/>
                            <a:gd name="T110" fmla="+- 0 661 432"/>
                            <a:gd name="T111" fmla="*/ 661 h 255"/>
                            <a:gd name="T112" fmla="+- 0 2169 1768"/>
                            <a:gd name="T113" fmla="*/ T112 w 465"/>
                            <a:gd name="T114" fmla="+- 0 670 432"/>
                            <a:gd name="T115" fmla="*/ 670 h 255"/>
                            <a:gd name="T116" fmla="+- 0 2154 1768"/>
                            <a:gd name="T117" fmla="*/ T116 w 465"/>
                            <a:gd name="T118" fmla="+- 0 677 432"/>
                            <a:gd name="T119" fmla="*/ 677 h 255"/>
                            <a:gd name="T120" fmla="+- 0 2138 1768"/>
                            <a:gd name="T121" fmla="*/ T120 w 465"/>
                            <a:gd name="T122" fmla="+- 0 683 432"/>
                            <a:gd name="T123" fmla="*/ 683 h 255"/>
                            <a:gd name="T124" fmla="+- 0 2122 1768"/>
                            <a:gd name="T125" fmla="*/ T124 w 465"/>
                            <a:gd name="T126" fmla="+- 0 686 432"/>
                            <a:gd name="T127" fmla="*/ 686 h 255"/>
                            <a:gd name="T128" fmla="+- 0 2105 1768"/>
                            <a:gd name="T129" fmla="*/ T128 w 465"/>
                            <a:gd name="T130" fmla="+- 0 687 432"/>
                            <a:gd name="T131" fmla="*/ 687 h 255"/>
                            <a:gd name="T132" fmla="+- 0 1887 1768"/>
                            <a:gd name="T133" fmla="*/ T132 w 465"/>
                            <a:gd name="T134" fmla="+- 0 687 432"/>
                            <a:gd name="T135" fmla="*/ 687 h 255"/>
                            <a:gd name="T136" fmla="+- 0 1870 1768"/>
                            <a:gd name="T137" fmla="*/ T136 w 465"/>
                            <a:gd name="T138" fmla="+- 0 685 432"/>
                            <a:gd name="T139" fmla="*/ 685 h 255"/>
                            <a:gd name="T140" fmla="+- 0 1854 1768"/>
                            <a:gd name="T141" fmla="*/ T140 w 465"/>
                            <a:gd name="T142" fmla="+- 0 681 432"/>
                            <a:gd name="T143" fmla="*/ 681 h 255"/>
                            <a:gd name="T144" fmla="+- 0 1838 1768"/>
                            <a:gd name="T145" fmla="*/ T144 w 465"/>
                            <a:gd name="T146" fmla="+- 0 674 432"/>
                            <a:gd name="T147" fmla="*/ 674 h 255"/>
                            <a:gd name="T148" fmla="+- 0 1799 1768"/>
                            <a:gd name="T149" fmla="*/ T148 w 465"/>
                            <a:gd name="T150" fmla="+- 0 644 432"/>
                            <a:gd name="T151" fmla="*/ 644 h 255"/>
                            <a:gd name="T152" fmla="+- 0 1789 1768"/>
                            <a:gd name="T153" fmla="*/ T152 w 465"/>
                            <a:gd name="T154" fmla="+- 0 630 432"/>
                            <a:gd name="T155" fmla="*/ 630 h 255"/>
                            <a:gd name="T156" fmla="+- 0 1780 1768"/>
                            <a:gd name="T157" fmla="*/ T156 w 465"/>
                            <a:gd name="T158" fmla="+- 0 616 432"/>
                            <a:gd name="T159" fmla="*/ 616 h 255"/>
                            <a:gd name="T160" fmla="+- 0 1774 1768"/>
                            <a:gd name="T161" fmla="*/ T160 w 465"/>
                            <a:gd name="T162" fmla="+- 0 601 432"/>
                            <a:gd name="T163" fmla="*/ 601 h 255"/>
                            <a:gd name="T164" fmla="+- 0 1770 1768"/>
                            <a:gd name="T165" fmla="*/ T164 w 465"/>
                            <a:gd name="T166" fmla="+- 0 584 432"/>
                            <a:gd name="T167" fmla="*/ 584 h 255"/>
                            <a:gd name="T168" fmla="+- 0 1768 1768"/>
                            <a:gd name="T169" fmla="*/ T168 w 465"/>
                            <a:gd name="T170" fmla="+- 0 568 432"/>
                            <a:gd name="T171" fmla="*/ 568 h 25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Lst>
                          <a:rect l="0" t="0" r="r" b="b"/>
                          <a:pathLst>
                            <a:path w="465" h="255">
                              <a:moveTo>
                                <a:pt x="0" y="128"/>
                              </a:moveTo>
                              <a:lnTo>
                                <a:pt x="0" y="119"/>
                              </a:lnTo>
                              <a:lnTo>
                                <a:pt x="0" y="111"/>
                              </a:lnTo>
                              <a:lnTo>
                                <a:pt x="2" y="103"/>
                              </a:lnTo>
                              <a:lnTo>
                                <a:pt x="4" y="94"/>
                              </a:lnTo>
                              <a:lnTo>
                                <a:pt x="6" y="86"/>
                              </a:lnTo>
                              <a:lnTo>
                                <a:pt x="9" y="79"/>
                              </a:lnTo>
                              <a:lnTo>
                                <a:pt x="12" y="71"/>
                              </a:lnTo>
                              <a:lnTo>
                                <a:pt x="16" y="64"/>
                              </a:lnTo>
                              <a:lnTo>
                                <a:pt x="21" y="57"/>
                              </a:lnTo>
                              <a:lnTo>
                                <a:pt x="26" y="50"/>
                              </a:lnTo>
                              <a:lnTo>
                                <a:pt x="31" y="43"/>
                              </a:lnTo>
                              <a:lnTo>
                                <a:pt x="37" y="37"/>
                              </a:lnTo>
                              <a:lnTo>
                                <a:pt x="43" y="31"/>
                              </a:lnTo>
                              <a:lnTo>
                                <a:pt x="78" y="10"/>
                              </a:lnTo>
                              <a:lnTo>
                                <a:pt x="86" y="6"/>
                              </a:lnTo>
                              <a:lnTo>
                                <a:pt x="94" y="4"/>
                              </a:lnTo>
                              <a:lnTo>
                                <a:pt x="102" y="2"/>
                              </a:lnTo>
                              <a:lnTo>
                                <a:pt x="110" y="1"/>
                              </a:lnTo>
                              <a:lnTo>
                                <a:pt x="119" y="0"/>
                              </a:lnTo>
                              <a:lnTo>
                                <a:pt x="127" y="0"/>
                              </a:lnTo>
                              <a:lnTo>
                                <a:pt x="337" y="0"/>
                              </a:lnTo>
                              <a:lnTo>
                                <a:pt x="345" y="0"/>
                              </a:lnTo>
                              <a:lnTo>
                                <a:pt x="354" y="1"/>
                              </a:lnTo>
                              <a:lnTo>
                                <a:pt x="362" y="2"/>
                              </a:lnTo>
                              <a:lnTo>
                                <a:pt x="370" y="4"/>
                              </a:lnTo>
                              <a:lnTo>
                                <a:pt x="378" y="6"/>
                              </a:lnTo>
                              <a:lnTo>
                                <a:pt x="386" y="10"/>
                              </a:lnTo>
                              <a:lnTo>
                                <a:pt x="394" y="13"/>
                              </a:lnTo>
                              <a:lnTo>
                                <a:pt x="401" y="17"/>
                              </a:lnTo>
                              <a:lnTo>
                                <a:pt x="408" y="21"/>
                              </a:lnTo>
                              <a:lnTo>
                                <a:pt x="415" y="26"/>
                              </a:lnTo>
                              <a:lnTo>
                                <a:pt x="421" y="31"/>
                              </a:lnTo>
                              <a:lnTo>
                                <a:pt x="427" y="37"/>
                              </a:lnTo>
                              <a:lnTo>
                                <a:pt x="433" y="43"/>
                              </a:lnTo>
                              <a:lnTo>
                                <a:pt x="438" y="50"/>
                              </a:lnTo>
                              <a:lnTo>
                                <a:pt x="443" y="57"/>
                              </a:lnTo>
                              <a:lnTo>
                                <a:pt x="448" y="64"/>
                              </a:lnTo>
                              <a:lnTo>
                                <a:pt x="452" y="71"/>
                              </a:lnTo>
                              <a:lnTo>
                                <a:pt x="455" y="79"/>
                              </a:lnTo>
                              <a:lnTo>
                                <a:pt x="458" y="86"/>
                              </a:lnTo>
                              <a:lnTo>
                                <a:pt x="460" y="94"/>
                              </a:lnTo>
                              <a:lnTo>
                                <a:pt x="462" y="103"/>
                              </a:lnTo>
                              <a:lnTo>
                                <a:pt x="464" y="111"/>
                              </a:lnTo>
                              <a:lnTo>
                                <a:pt x="465" y="119"/>
                              </a:lnTo>
                              <a:lnTo>
                                <a:pt x="465" y="128"/>
                              </a:lnTo>
                              <a:lnTo>
                                <a:pt x="465" y="136"/>
                              </a:lnTo>
                              <a:lnTo>
                                <a:pt x="455" y="176"/>
                              </a:lnTo>
                              <a:lnTo>
                                <a:pt x="452" y="184"/>
                              </a:lnTo>
                              <a:lnTo>
                                <a:pt x="448" y="191"/>
                              </a:lnTo>
                              <a:lnTo>
                                <a:pt x="443" y="198"/>
                              </a:lnTo>
                              <a:lnTo>
                                <a:pt x="438" y="205"/>
                              </a:lnTo>
                              <a:lnTo>
                                <a:pt x="433" y="212"/>
                              </a:lnTo>
                              <a:lnTo>
                                <a:pt x="427" y="218"/>
                              </a:lnTo>
                              <a:lnTo>
                                <a:pt x="421" y="224"/>
                              </a:lnTo>
                              <a:lnTo>
                                <a:pt x="415" y="229"/>
                              </a:lnTo>
                              <a:lnTo>
                                <a:pt x="408" y="234"/>
                              </a:lnTo>
                              <a:lnTo>
                                <a:pt x="401" y="238"/>
                              </a:lnTo>
                              <a:lnTo>
                                <a:pt x="394" y="242"/>
                              </a:lnTo>
                              <a:lnTo>
                                <a:pt x="386" y="245"/>
                              </a:lnTo>
                              <a:lnTo>
                                <a:pt x="378" y="249"/>
                              </a:lnTo>
                              <a:lnTo>
                                <a:pt x="370" y="251"/>
                              </a:lnTo>
                              <a:lnTo>
                                <a:pt x="362" y="253"/>
                              </a:lnTo>
                              <a:lnTo>
                                <a:pt x="354" y="254"/>
                              </a:lnTo>
                              <a:lnTo>
                                <a:pt x="345" y="255"/>
                              </a:lnTo>
                              <a:lnTo>
                                <a:pt x="337" y="255"/>
                              </a:lnTo>
                              <a:lnTo>
                                <a:pt x="127" y="255"/>
                              </a:lnTo>
                              <a:lnTo>
                                <a:pt x="119" y="255"/>
                              </a:lnTo>
                              <a:lnTo>
                                <a:pt x="110" y="254"/>
                              </a:lnTo>
                              <a:lnTo>
                                <a:pt x="102" y="253"/>
                              </a:lnTo>
                              <a:lnTo>
                                <a:pt x="94" y="251"/>
                              </a:lnTo>
                              <a:lnTo>
                                <a:pt x="86" y="249"/>
                              </a:lnTo>
                              <a:lnTo>
                                <a:pt x="78" y="245"/>
                              </a:lnTo>
                              <a:lnTo>
                                <a:pt x="70" y="242"/>
                              </a:lnTo>
                              <a:lnTo>
                                <a:pt x="37" y="218"/>
                              </a:lnTo>
                              <a:lnTo>
                                <a:pt x="31" y="212"/>
                              </a:lnTo>
                              <a:lnTo>
                                <a:pt x="26" y="205"/>
                              </a:lnTo>
                              <a:lnTo>
                                <a:pt x="21" y="198"/>
                              </a:lnTo>
                              <a:lnTo>
                                <a:pt x="16" y="191"/>
                              </a:lnTo>
                              <a:lnTo>
                                <a:pt x="12" y="184"/>
                              </a:lnTo>
                              <a:lnTo>
                                <a:pt x="9" y="176"/>
                              </a:lnTo>
                              <a:lnTo>
                                <a:pt x="6" y="169"/>
                              </a:lnTo>
                              <a:lnTo>
                                <a:pt x="4" y="161"/>
                              </a:lnTo>
                              <a:lnTo>
                                <a:pt x="2" y="152"/>
                              </a:lnTo>
                              <a:lnTo>
                                <a:pt x="0" y="144"/>
                              </a:lnTo>
                              <a:lnTo>
                                <a:pt x="0" y="136"/>
                              </a:lnTo>
                              <a:lnTo>
                                <a:pt x="0" y="128"/>
                              </a:lnTo>
                              <a:close/>
                            </a:path>
                          </a:pathLst>
                        </a:custGeom>
                        <a:noFill/>
                        <a:ln w="9525">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shape w14:anchorId="05BEC6C3" id="Freeform 452" o:spid="_x0000_s1026" style="position:absolute;margin-left:88.4pt;margin-top:19.5pt;width:23.25pt;height:12.75pt;z-index:2516736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65,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ygWWxAoAANMzAAAOAAAAZHJzL2Uyb0RvYy54bWysW9uO47gRfQ+QfxD8mGDHKoq6uDE9i8FO&#10;NgiwuQCr/QC1L20jtuVI7u6ZfH2qKFLN0hQlYpGXkXt0TB2ewyqySOvjj18v5+R13/Wn9vq4gg/p&#10;Ktlft+3udH1+XP1W//xDtUr6e3PdNef2un9cfdv3qx8//fEPH99uD3vVHtvzbt8l2Mi1f3i7Pa6O&#10;9/vtYb3ut8f9pek/tLf9FW8e2u7S3PHP7nm965o3bP1yXqs0LdZvbbe7de123/f4v1+Gm6tPpv3D&#10;Yb+9//Nw6Pf35Py4Qm53829n/n2if9efPjYPz11zO562lkbzO1hcmtMVHzo29aW5N8lLd/quqctp&#10;27V9e7h/2LaXdXs4nLZ70wfsDaST3vx6bG570xcUp7+NMvX/v2a3/3j99favjqj3t1/a7b97VGT9&#10;dusfxjv0R4+Y5Ont7+0OPWxe7q3p7NdDd6FvYjeSr0bTb6Om+6/3ZIv/qTa5KvNVssVbUMBG5aT5&#10;unlwX96+9Pe/7lvTUPP6S38fLNnhJyPoLrk2F3xqjfYdLmd0588/JGkCZVGZf6yFIwwc7E/rpE6T&#10;t0QX5pHozYhRDmOaynNIdKamDWUOhA0R5Jio/LuWtANZUuXAbNoWCjBwJ1JaJlU4zEAqyyVSpQMR&#10;KYSIpDDmmFKlFpXaOBiRqmRSwFXPoZJYgS86YURawGWHspLFAl/5GlSAGZc+TzORma88YWRmXHtk&#10;thEVA1/+GooAM66/xsaE4QW+/IQRmSmuP5QbmZnyHahVaNxzB3QpjjHl608YmRnXHyoAUTMMeG/s&#10;q8DgV9wBXYhuKl9/wsjMuP5Q5fL4V74DtQpEQMYd0JkYAZmvP2FEZphkWGRWgXSR+Q7UWSACMu6A&#10;zrQ0zjJff8LIzLj+UFWl6GbmO1BngQjIuAM4+kVmvv6EEZlprr+CNBeZad+BWgciQHMHAsy0r3+Y&#10;GddfgVIyM9+BWgciQHMHdCZGgPb1J4ysGddfAQ5ImjCn05L2Hah1IAJy7oBG11GTaVu5rz9hRGY5&#10;119BIDZz34E6D0RAzh3QWhxnOGu/ZyDCyMy4/goKOdPmvgN1HoiAnDugtTgH5L7+hBGZFVx/BVUm&#10;uln4DtRFIAIK7oDOxXxW+PoTRmbG9VewkWMTV2DvDtRFIAIK7oBGA4RxVvj6E0ZmxvVXKi1kzXwH&#10;alxSiuvFkjugK3Gclb7+hBGZlVx/hQNNZFb6DtRlIAJK7oDeiLFJC/Bx/UkYmRnXXyklj7PSd6Au&#10;AxFQcgdyXB4Ibpa+/oQRmVVcf2Qm57PKd6DG5aXoZsUdyJWoWeXrTxiZGdcfJZPngMp3oK4CEVBx&#10;B3ItzgGVrz9hZGZcf2Qmu1n5DtRVIAI23IEcs4vg5sbXnzAisw3XPzjONr4D9SYQARvuQJGK+Wzj&#10;608YmRnXPxibG9+BGuNJHGcb7kCB4SRp5utPGJEZpNyAYEKD1Pegxu/J5CDlLhRZKbGD1DeBQAF6&#10;3IXgTICrNy8VIb1AJEDKrShyccBB6jtBoAA9bkVwCoXUdwPpBcIBJnVxUYjZDVhhTCCZ3qQyDq49&#10;YFIaB2tj4HYUWGcIQw/AN4NAAXrci+CiDSb1cbBABm5HUcpjj5XIBJLpTWrk4GoXeJEMoSoZ1/Fu&#10;jJqtmALXW5J6rE4mUIAe9yJYJgCvlCFUKsOkVi4qcf4CViwTKECPexGsr4CXyxCql2FSMBdYSUrq&#10;sYqZQDK970rmQGEKvGaGUNEMk6o5SI+FRpgeDw0IVfTAC2cIVc5YqU3GnrhFA5mfp4oqsEcDk+I5&#10;uBUCvHrG7wVmjUn9XFRy3mMFNIFkczUPDSxs5HUdaN+NGkI1NEyK6AJ3PqWxx6poAgXocS+Cm2/A&#10;62gIFdIwqaQL7IdEj5XSBJLpTWrp8K4lL6YhVE1jLc7HXibPGqyeLhAUoDcJjeB2L6+oIVRSw6Sm&#10;LnB6EdVjoYEgmd6kqoYysEuOhxZOFdonh1BdDZPCukjl0GCVNYEC9LgXSC+wWc5rawgV1zCprnOs&#10;QST1WHlNoAC9aWiETmMK3w1UL7SgmpTYOQIleqzGJtBID4+Unt2hUXN050jbr1d7kISfkoZOJVNz&#10;dnVrezqzqtFcPJmqM9rOwiYQRadOATBmIQKXUWDsOIFxCRjTNK3sDNydj80zoZWWgW+iWqeVD8Fx&#10;yRJDhlYiBh7XU1oZEByn9JjWaaY28Liu0sxp4HFdpZmM4DgFxZChmcXA47pKmZ7gmKJjWqfMa+Bx&#10;XaVMaOBxXaXMRHBMKTFkKFMYeFxXKXIJjiEX0zrtVxl4XFdpE8nA47pKOzsEx12ZGDK03WLgcV2l&#10;PRCC4/5FTOu0MWHgcV2l3QIDj+uqqeAJT7V3DB1TUw9fiOuuqXLNF2KT05idsGKMojTmJ6zhor7g&#10;MhREpihTLZk+YJ0T9wRrMkSmKVNRmCfgEVrUE1ymotV51BdcroLIZGXWwYYSrmDjnuA6HZmwwGUs&#10;GH7rsDglgstZgIcZUZRc1oLItAUubwGuTeKe4DrNU9fQF7sc6PCnQdMfBXWrBH8U9EQPaR5uzZ1W&#10;Ee5j8va4ol+SJEf8TQtqQ/9/aV/3dWsQ9/cfwGBlbGm+3z9fBdwYGu6uu9781sYQdXfddUDhVgUO&#10;iPdU4e6664DCxSSicKt00M/ddNcBhOt1BOEe9BxokBa37edAtJ+FTY3yu+e46/A8GB5YzLOyiQGH&#10;2dwTaU8En4gF1hyK9hwQNUab4+OuAy8bxniZawsbobbGZOLacNehLToFQRRuF861Rfv+iFpQfjBx&#10;Xi2zrYtNmeNZHPCOjbta5Wn7kmjNsgLaf0PUPHezz7SIyqyo821ldjW2gKI6dZF9RvUYouaVyKju&#10;QNS8qpm1cd6gzNq4YHZGJxZE383uzht3HTzStJFPsIVhmA4jDMNkboRp2uolNea7oG20LYxqTXuL&#10;2NpiiAwxshBv+HMZ09pC8GobcQuZQOuhtYW0omn3BLuwkKM0bXYQbD7h4Qm5gS0kT02bDtjaQiLW&#10;duguZnXsIzVHxwyz5tsZlAI6CjfOYG5Iuqsdmq69bGE0WfHwpyfzz7VeQDUfhs5aGNfpjpe7Wn52&#10;pACewM321w48hYdS87hhHOPW/TzOhgUeLy3ghtBWaqG/LmixwJ7l53IA7m3P4+xzsd9zOJehFO72&#10;zuJswlOYtmdxNn0qrJ7ncUN4qHGx6nx118HfMbXjYnW2PTtRKLzO4uy0Y3/fG5w23SS2hHNT4iLO&#10;TrDLOKfLfD/GyX9BFzsBLck8ujvv2mju/CCwE+3imBpmlqUQsiu5pYi0y8KlALez3lK+sAvWpfRj&#10;V79L2WxYXC3lxmFliD9Gmx3Bdh7A0mpunNtaAbPtHGoYa3jGEoNamAFsW9/NJ9tz2+8HElRnma3X&#10;seCiOs17KeDa/nw6nxFMq1kqw/CNgqH+6tvzaUc36V7fPT/9dO6S1wZf9dhsPqef3aTDYLeuv39p&#10;+uOAM7eon81D175cd+bTcd/s/mI/35vTefhssoJ9N4Jeh6BXTPqHp3b3DV+N6NrhzRJ8EwY/HNvu&#10;v6vkDd8qeVz1/3lpuv0qOf/tiq9tbFBW1ORu/tB5SUfXnX/nyb/TXLfY1OPqvsKda/r40314deXl&#10;1p2ej/gkMHXotf2Mr2QcTvTqhHl3Y2Bl/8A3R4y+9i0XejXF/9ug3t/F+fQ/AAAA//8DAFBLAwQU&#10;AAYACAAAACEA28igzOIAAAAOAQAADwAAAGRycy9kb3ducmV2LnhtbEyPQU+DQBCF7yb+h82YeLNL&#10;QbFQlkZtPJvWxsbblF2ByM4iuxT8944nvUzyMm/efK/YzLYTZzP41pGC5SICYahyuqVaweH1+WYF&#10;wgckjZ0jo+DbeNiUlxcF5tpNtDPnfagFh5DPUUETQp9L6avGWPQL1xvi3YcbLAaWQy31gBOH207G&#10;UZRKiy3xhwZ789SY6nM/WgUj7t4PjzT12/r49jLj1zLLXKfU9dW8XfN4WIMIZg5/F/DbgfmhZLCT&#10;G0l70bG+T5k/KEgyLsaGOE4SECcF6e0dyLKQ/2uUPwAAAP//AwBQSwECLQAUAAYACAAAACEAtoM4&#10;kv4AAADhAQAAEwAAAAAAAAAAAAAAAAAAAAAAW0NvbnRlbnRfVHlwZXNdLnhtbFBLAQItABQABgAI&#10;AAAAIQA4/SH/1gAAAJQBAAALAAAAAAAAAAAAAAAAAC8BAABfcmVscy8ucmVsc1BLAQItABQABgAI&#10;AAAAIQBXygWWxAoAANMzAAAOAAAAAAAAAAAAAAAAAC4CAABkcnMvZTJvRG9jLnhtbFBLAQItABQA&#10;BgAIAAAAIQDbyKDM4gAAAA4BAAAPAAAAAAAAAAAAAAAAAB4NAABkcnMvZG93bnJldi54bWxQSwUG&#10;AAAAAAQABADzAAAALQ4AAAAA&#10;" path="m,128r,-9l,111r2,-8l4,94,6,86,9,79r3,-8l16,64r5,-7l26,50r5,-7l37,37r6,-6l78,10,86,6,94,4r8,-2l110,1,119,r8,l337,r8,l354,1r8,1l370,4r8,2l386,10r8,3l401,17r7,4l415,26r6,5l427,37r6,6l438,50r5,7l448,64r4,7l455,79r3,7l460,94r2,9l464,111r1,8l465,128r,8l455,176r-3,8l448,191r-5,7l438,205r-5,7l427,218r-6,6l415,229r-7,5l401,238r-7,4l386,245r-8,4l370,251r-8,2l354,254r-9,1l337,255r-210,l119,255r-9,-1l102,253r-8,-2l86,249r-8,-4l70,242,37,218r-6,-6l26,205r-5,-7l16,191r-4,-7l9,176,6,169,4,161,2,152,,144r,-8l,128xe" filled="f" strokecolor="#99a0a6">
                <v:path arrowok="t" o:connecttype="custom" o:connectlocs="0,349885;1270,339725;3810,328930;7620,319405;13335,310515;19685,301625;27305,294005;54610,278130;64770,275590;75565,274320;213995,274320;224790,274955;234950,276860;245110,280670;254635,285115;263525,290830;271145,297815;278130,306070;284480,314960;288925,324485;292100,334010;294640,344805;295275,355600;288925,386080;284480,395605;278130,404495;271145,412750;263525,419735;254635,425450;245110,429895;234950,433705;224790,435610;213995,436245;75565,436245;64770,434975;54610,432435;44450,427990;19685,408940;13335,400050;7620,391160;3810,381635;1270,370840;0,360680" o:connectangles="0,0,0,0,0,0,0,0,0,0,0,0,0,0,0,0,0,0,0,0,0,0,0,0,0,0,0,0,0,0,0,0,0,0,0,0,0,0,0,0,0,0,0"/>
                <w10:wrap anchorx="page"/>
              </v:shape>
            </w:pict>
          </mc:Fallback>
        </mc:AlternateContent>
      </w:r>
      <w:r w:rsidRPr="00421FAA">
        <w:rPr>
          <w:noProof/>
          <w:sz w:val="21"/>
          <w:szCs w:val="21"/>
          <w:lang w:val="en-IN" w:eastAsia="en-IN"/>
        </w:rPr>
        <mc:AlternateContent>
          <mc:Choice Requires="wps">
            <w:drawing>
              <wp:anchor distT="0" distB="0" distL="114300" distR="114300" simplePos="0" relativeHeight="251672576" behindDoc="0" locked="0" layoutInCell="1" allowOverlap="1" wp14:anchorId="2C948D8C" wp14:editId="5A06F888">
                <wp:simplePos x="0" y="0"/>
                <wp:positionH relativeFrom="page">
                  <wp:posOffset>1122680</wp:posOffset>
                </wp:positionH>
                <wp:positionV relativeFrom="paragraph">
                  <wp:posOffset>-11430</wp:posOffset>
                </wp:positionV>
                <wp:extent cx="295275" cy="161925"/>
                <wp:effectExtent l="0" t="0" r="0" b="3175"/>
                <wp:wrapNone/>
                <wp:docPr id="453" name="Freeform 4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5275" cy="161925"/>
                        </a:xfrm>
                        <a:custGeom>
                          <a:avLst/>
                          <a:gdLst>
                            <a:gd name="T0" fmla="+- 0 1768 1768"/>
                            <a:gd name="T1" fmla="*/ T0 w 465"/>
                            <a:gd name="T2" fmla="+- 0 101 -18"/>
                            <a:gd name="T3" fmla="*/ 101 h 255"/>
                            <a:gd name="T4" fmla="+- 0 1770 1768"/>
                            <a:gd name="T5" fmla="*/ T4 w 465"/>
                            <a:gd name="T6" fmla="+- 0 85 -18"/>
                            <a:gd name="T7" fmla="*/ 85 h 255"/>
                            <a:gd name="T8" fmla="+- 0 1774 1768"/>
                            <a:gd name="T9" fmla="*/ T8 w 465"/>
                            <a:gd name="T10" fmla="+- 0 68 -18"/>
                            <a:gd name="T11" fmla="*/ 68 h 255"/>
                            <a:gd name="T12" fmla="+- 0 1780 1768"/>
                            <a:gd name="T13" fmla="*/ T12 w 465"/>
                            <a:gd name="T14" fmla="+- 0 53 -18"/>
                            <a:gd name="T15" fmla="*/ 53 h 255"/>
                            <a:gd name="T16" fmla="+- 0 1789 1768"/>
                            <a:gd name="T17" fmla="*/ T16 w 465"/>
                            <a:gd name="T18" fmla="+- 0 39 -18"/>
                            <a:gd name="T19" fmla="*/ 39 h 255"/>
                            <a:gd name="T20" fmla="+- 0 1799 1768"/>
                            <a:gd name="T21" fmla="*/ T20 w 465"/>
                            <a:gd name="T22" fmla="+- 0 25 -18"/>
                            <a:gd name="T23" fmla="*/ 25 h 255"/>
                            <a:gd name="T24" fmla="+- 0 1811 1768"/>
                            <a:gd name="T25" fmla="*/ T24 w 465"/>
                            <a:gd name="T26" fmla="+- 0 13 -18"/>
                            <a:gd name="T27" fmla="*/ 13 h 255"/>
                            <a:gd name="T28" fmla="+- 0 1854 1768"/>
                            <a:gd name="T29" fmla="*/ T28 w 465"/>
                            <a:gd name="T30" fmla="+- 0 -12 -18"/>
                            <a:gd name="T31" fmla="*/ -12 h 255"/>
                            <a:gd name="T32" fmla="+- 0 1870 1768"/>
                            <a:gd name="T33" fmla="*/ T32 w 465"/>
                            <a:gd name="T34" fmla="+- 0 -16 -18"/>
                            <a:gd name="T35" fmla="*/ -16 h 255"/>
                            <a:gd name="T36" fmla="+- 0 1887 1768"/>
                            <a:gd name="T37" fmla="*/ T36 w 465"/>
                            <a:gd name="T38" fmla="+- 0 -18 -18"/>
                            <a:gd name="T39" fmla="*/ -18 h 255"/>
                            <a:gd name="T40" fmla="+- 0 2105 1768"/>
                            <a:gd name="T41" fmla="*/ T40 w 465"/>
                            <a:gd name="T42" fmla="+- 0 -18 -18"/>
                            <a:gd name="T43" fmla="*/ -18 h 255"/>
                            <a:gd name="T44" fmla="+- 0 2122 1768"/>
                            <a:gd name="T45" fmla="*/ T44 w 465"/>
                            <a:gd name="T46" fmla="+- 0 -17 -18"/>
                            <a:gd name="T47" fmla="*/ -17 h 255"/>
                            <a:gd name="T48" fmla="+- 0 2138 1768"/>
                            <a:gd name="T49" fmla="*/ T48 w 465"/>
                            <a:gd name="T50" fmla="+- 0 -14 -18"/>
                            <a:gd name="T51" fmla="*/ -14 h 255"/>
                            <a:gd name="T52" fmla="+- 0 2154 1768"/>
                            <a:gd name="T53" fmla="*/ T52 w 465"/>
                            <a:gd name="T54" fmla="+- 0 -8 -18"/>
                            <a:gd name="T55" fmla="*/ -8 h 255"/>
                            <a:gd name="T56" fmla="+- 0 2169 1768"/>
                            <a:gd name="T57" fmla="*/ T56 w 465"/>
                            <a:gd name="T58" fmla="+- 0 -1 -18"/>
                            <a:gd name="T59" fmla="*/ -1 h 255"/>
                            <a:gd name="T60" fmla="+- 0 2183 1768"/>
                            <a:gd name="T61" fmla="*/ T60 w 465"/>
                            <a:gd name="T62" fmla="+- 0 8 -18"/>
                            <a:gd name="T63" fmla="*/ 8 h 255"/>
                            <a:gd name="T64" fmla="+- 0 2195 1768"/>
                            <a:gd name="T65" fmla="*/ T64 w 465"/>
                            <a:gd name="T66" fmla="+- 0 19 -18"/>
                            <a:gd name="T67" fmla="*/ 19 h 255"/>
                            <a:gd name="T68" fmla="+- 0 2206 1768"/>
                            <a:gd name="T69" fmla="*/ T68 w 465"/>
                            <a:gd name="T70" fmla="+- 0 32 -18"/>
                            <a:gd name="T71" fmla="*/ 32 h 255"/>
                            <a:gd name="T72" fmla="+- 0 2216 1768"/>
                            <a:gd name="T73" fmla="*/ T72 w 465"/>
                            <a:gd name="T74" fmla="+- 0 46 -18"/>
                            <a:gd name="T75" fmla="*/ 46 h 255"/>
                            <a:gd name="T76" fmla="+- 0 2223 1768"/>
                            <a:gd name="T77" fmla="*/ T76 w 465"/>
                            <a:gd name="T78" fmla="+- 0 61 -18"/>
                            <a:gd name="T79" fmla="*/ 61 h 255"/>
                            <a:gd name="T80" fmla="+- 0 2228 1768"/>
                            <a:gd name="T81" fmla="*/ T80 w 465"/>
                            <a:gd name="T82" fmla="+- 0 76 -18"/>
                            <a:gd name="T83" fmla="*/ 76 h 255"/>
                            <a:gd name="T84" fmla="+- 0 2232 1768"/>
                            <a:gd name="T85" fmla="*/ T84 w 465"/>
                            <a:gd name="T86" fmla="+- 0 93 -18"/>
                            <a:gd name="T87" fmla="*/ 93 h 255"/>
                            <a:gd name="T88" fmla="+- 0 2233 1768"/>
                            <a:gd name="T89" fmla="*/ T88 w 465"/>
                            <a:gd name="T90" fmla="+- 0 110 -18"/>
                            <a:gd name="T91" fmla="*/ 110 h 255"/>
                            <a:gd name="T92" fmla="+- 0 2223 1768"/>
                            <a:gd name="T93" fmla="*/ T92 w 465"/>
                            <a:gd name="T94" fmla="+- 0 158 -18"/>
                            <a:gd name="T95" fmla="*/ 158 h 255"/>
                            <a:gd name="T96" fmla="+- 0 2216 1768"/>
                            <a:gd name="T97" fmla="*/ T96 w 465"/>
                            <a:gd name="T98" fmla="+- 0 173 -18"/>
                            <a:gd name="T99" fmla="*/ 173 h 255"/>
                            <a:gd name="T100" fmla="+- 0 2206 1768"/>
                            <a:gd name="T101" fmla="*/ T100 w 465"/>
                            <a:gd name="T102" fmla="+- 0 187 -18"/>
                            <a:gd name="T103" fmla="*/ 187 h 255"/>
                            <a:gd name="T104" fmla="+- 0 2195 1768"/>
                            <a:gd name="T105" fmla="*/ T104 w 465"/>
                            <a:gd name="T106" fmla="+- 0 200 -18"/>
                            <a:gd name="T107" fmla="*/ 200 h 255"/>
                            <a:gd name="T108" fmla="+- 0 2183 1768"/>
                            <a:gd name="T109" fmla="*/ T108 w 465"/>
                            <a:gd name="T110" fmla="+- 0 211 -18"/>
                            <a:gd name="T111" fmla="*/ 211 h 255"/>
                            <a:gd name="T112" fmla="+- 0 2169 1768"/>
                            <a:gd name="T113" fmla="*/ T112 w 465"/>
                            <a:gd name="T114" fmla="+- 0 220 -18"/>
                            <a:gd name="T115" fmla="*/ 220 h 255"/>
                            <a:gd name="T116" fmla="+- 0 2154 1768"/>
                            <a:gd name="T117" fmla="*/ T116 w 465"/>
                            <a:gd name="T118" fmla="+- 0 227 -18"/>
                            <a:gd name="T119" fmla="*/ 227 h 255"/>
                            <a:gd name="T120" fmla="+- 0 2138 1768"/>
                            <a:gd name="T121" fmla="*/ T120 w 465"/>
                            <a:gd name="T122" fmla="+- 0 233 -18"/>
                            <a:gd name="T123" fmla="*/ 233 h 255"/>
                            <a:gd name="T124" fmla="+- 0 2122 1768"/>
                            <a:gd name="T125" fmla="*/ T124 w 465"/>
                            <a:gd name="T126" fmla="+- 0 236 -18"/>
                            <a:gd name="T127" fmla="*/ 236 h 255"/>
                            <a:gd name="T128" fmla="+- 0 2105 1768"/>
                            <a:gd name="T129" fmla="*/ T128 w 465"/>
                            <a:gd name="T130" fmla="+- 0 237 -18"/>
                            <a:gd name="T131" fmla="*/ 237 h 255"/>
                            <a:gd name="T132" fmla="+- 0 1887 1768"/>
                            <a:gd name="T133" fmla="*/ T132 w 465"/>
                            <a:gd name="T134" fmla="+- 0 237 -18"/>
                            <a:gd name="T135" fmla="*/ 237 h 255"/>
                            <a:gd name="T136" fmla="+- 0 1870 1768"/>
                            <a:gd name="T137" fmla="*/ T136 w 465"/>
                            <a:gd name="T138" fmla="+- 0 235 -18"/>
                            <a:gd name="T139" fmla="*/ 235 h 255"/>
                            <a:gd name="T140" fmla="+- 0 1854 1768"/>
                            <a:gd name="T141" fmla="*/ T140 w 465"/>
                            <a:gd name="T142" fmla="+- 0 231 -18"/>
                            <a:gd name="T143" fmla="*/ 231 h 255"/>
                            <a:gd name="T144" fmla="+- 0 1838 1768"/>
                            <a:gd name="T145" fmla="*/ T144 w 465"/>
                            <a:gd name="T146" fmla="+- 0 224 -18"/>
                            <a:gd name="T147" fmla="*/ 224 h 255"/>
                            <a:gd name="T148" fmla="+- 0 1799 1768"/>
                            <a:gd name="T149" fmla="*/ T148 w 465"/>
                            <a:gd name="T150" fmla="+- 0 194 -18"/>
                            <a:gd name="T151" fmla="*/ 194 h 255"/>
                            <a:gd name="T152" fmla="+- 0 1789 1768"/>
                            <a:gd name="T153" fmla="*/ T152 w 465"/>
                            <a:gd name="T154" fmla="+- 0 180 -18"/>
                            <a:gd name="T155" fmla="*/ 180 h 255"/>
                            <a:gd name="T156" fmla="+- 0 1780 1768"/>
                            <a:gd name="T157" fmla="*/ T156 w 465"/>
                            <a:gd name="T158" fmla="+- 0 166 -18"/>
                            <a:gd name="T159" fmla="*/ 166 h 255"/>
                            <a:gd name="T160" fmla="+- 0 1774 1768"/>
                            <a:gd name="T161" fmla="*/ T160 w 465"/>
                            <a:gd name="T162" fmla="+- 0 151 -18"/>
                            <a:gd name="T163" fmla="*/ 151 h 255"/>
                            <a:gd name="T164" fmla="+- 0 1770 1768"/>
                            <a:gd name="T165" fmla="*/ T164 w 465"/>
                            <a:gd name="T166" fmla="+- 0 134 -18"/>
                            <a:gd name="T167" fmla="*/ 134 h 255"/>
                            <a:gd name="T168" fmla="+- 0 1768 1768"/>
                            <a:gd name="T169" fmla="*/ T168 w 465"/>
                            <a:gd name="T170" fmla="+- 0 118 -18"/>
                            <a:gd name="T171" fmla="*/ 118 h 25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Lst>
                          <a:rect l="0" t="0" r="r" b="b"/>
                          <a:pathLst>
                            <a:path w="465" h="255">
                              <a:moveTo>
                                <a:pt x="0" y="128"/>
                              </a:moveTo>
                              <a:lnTo>
                                <a:pt x="0" y="119"/>
                              </a:lnTo>
                              <a:lnTo>
                                <a:pt x="0" y="111"/>
                              </a:lnTo>
                              <a:lnTo>
                                <a:pt x="2" y="103"/>
                              </a:lnTo>
                              <a:lnTo>
                                <a:pt x="4" y="94"/>
                              </a:lnTo>
                              <a:lnTo>
                                <a:pt x="6" y="86"/>
                              </a:lnTo>
                              <a:lnTo>
                                <a:pt x="9" y="79"/>
                              </a:lnTo>
                              <a:lnTo>
                                <a:pt x="12" y="71"/>
                              </a:lnTo>
                              <a:lnTo>
                                <a:pt x="16" y="64"/>
                              </a:lnTo>
                              <a:lnTo>
                                <a:pt x="21" y="57"/>
                              </a:lnTo>
                              <a:lnTo>
                                <a:pt x="26" y="50"/>
                              </a:lnTo>
                              <a:lnTo>
                                <a:pt x="31" y="43"/>
                              </a:lnTo>
                              <a:lnTo>
                                <a:pt x="37" y="37"/>
                              </a:lnTo>
                              <a:lnTo>
                                <a:pt x="43" y="31"/>
                              </a:lnTo>
                              <a:lnTo>
                                <a:pt x="78" y="10"/>
                              </a:lnTo>
                              <a:lnTo>
                                <a:pt x="86" y="6"/>
                              </a:lnTo>
                              <a:lnTo>
                                <a:pt x="94" y="4"/>
                              </a:lnTo>
                              <a:lnTo>
                                <a:pt x="102" y="2"/>
                              </a:lnTo>
                              <a:lnTo>
                                <a:pt x="110" y="1"/>
                              </a:lnTo>
                              <a:lnTo>
                                <a:pt x="119" y="0"/>
                              </a:lnTo>
                              <a:lnTo>
                                <a:pt x="127" y="0"/>
                              </a:lnTo>
                              <a:lnTo>
                                <a:pt x="337" y="0"/>
                              </a:lnTo>
                              <a:lnTo>
                                <a:pt x="345" y="0"/>
                              </a:lnTo>
                              <a:lnTo>
                                <a:pt x="354" y="1"/>
                              </a:lnTo>
                              <a:lnTo>
                                <a:pt x="362" y="2"/>
                              </a:lnTo>
                              <a:lnTo>
                                <a:pt x="370" y="4"/>
                              </a:lnTo>
                              <a:lnTo>
                                <a:pt x="378" y="6"/>
                              </a:lnTo>
                              <a:lnTo>
                                <a:pt x="386" y="10"/>
                              </a:lnTo>
                              <a:lnTo>
                                <a:pt x="394" y="13"/>
                              </a:lnTo>
                              <a:lnTo>
                                <a:pt x="401" y="17"/>
                              </a:lnTo>
                              <a:lnTo>
                                <a:pt x="408" y="21"/>
                              </a:lnTo>
                              <a:lnTo>
                                <a:pt x="415" y="26"/>
                              </a:lnTo>
                              <a:lnTo>
                                <a:pt x="421" y="31"/>
                              </a:lnTo>
                              <a:lnTo>
                                <a:pt x="427" y="37"/>
                              </a:lnTo>
                              <a:lnTo>
                                <a:pt x="433" y="43"/>
                              </a:lnTo>
                              <a:lnTo>
                                <a:pt x="438" y="50"/>
                              </a:lnTo>
                              <a:lnTo>
                                <a:pt x="443" y="57"/>
                              </a:lnTo>
                              <a:lnTo>
                                <a:pt x="448" y="64"/>
                              </a:lnTo>
                              <a:lnTo>
                                <a:pt x="452" y="71"/>
                              </a:lnTo>
                              <a:lnTo>
                                <a:pt x="455" y="79"/>
                              </a:lnTo>
                              <a:lnTo>
                                <a:pt x="458" y="86"/>
                              </a:lnTo>
                              <a:lnTo>
                                <a:pt x="460" y="94"/>
                              </a:lnTo>
                              <a:lnTo>
                                <a:pt x="462" y="103"/>
                              </a:lnTo>
                              <a:lnTo>
                                <a:pt x="464" y="111"/>
                              </a:lnTo>
                              <a:lnTo>
                                <a:pt x="465" y="119"/>
                              </a:lnTo>
                              <a:lnTo>
                                <a:pt x="465" y="128"/>
                              </a:lnTo>
                              <a:lnTo>
                                <a:pt x="465" y="136"/>
                              </a:lnTo>
                              <a:lnTo>
                                <a:pt x="455" y="176"/>
                              </a:lnTo>
                              <a:lnTo>
                                <a:pt x="452" y="184"/>
                              </a:lnTo>
                              <a:lnTo>
                                <a:pt x="448" y="191"/>
                              </a:lnTo>
                              <a:lnTo>
                                <a:pt x="443" y="198"/>
                              </a:lnTo>
                              <a:lnTo>
                                <a:pt x="438" y="205"/>
                              </a:lnTo>
                              <a:lnTo>
                                <a:pt x="433" y="212"/>
                              </a:lnTo>
                              <a:lnTo>
                                <a:pt x="427" y="218"/>
                              </a:lnTo>
                              <a:lnTo>
                                <a:pt x="421" y="224"/>
                              </a:lnTo>
                              <a:lnTo>
                                <a:pt x="415" y="229"/>
                              </a:lnTo>
                              <a:lnTo>
                                <a:pt x="408" y="234"/>
                              </a:lnTo>
                              <a:lnTo>
                                <a:pt x="401" y="238"/>
                              </a:lnTo>
                              <a:lnTo>
                                <a:pt x="394" y="242"/>
                              </a:lnTo>
                              <a:lnTo>
                                <a:pt x="386" y="245"/>
                              </a:lnTo>
                              <a:lnTo>
                                <a:pt x="378" y="249"/>
                              </a:lnTo>
                              <a:lnTo>
                                <a:pt x="370" y="251"/>
                              </a:lnTo>
                              <a:lnTo>
                                <a:pt x="362" y="253"/>
                              </a:lnTo>
                              <a:lnTo>
                                <a:pt x="354" y="254"/>
                              </a:lnTo>
                              <a:lnTo>
                                <a:pt x="345" y="255"/>
                              </a:lnTo>
                              <a:lnTo>
                                <a:pt x="337" y="255"/>
                              </a:lnTo>
                              <a:lnTo>
                                <a:pt x="127" y="255"/>
                              </a:lnTo>
                              <a:lnTo>
                                <a:pt x="119" y="255"/>
                              </a:lnTo>
                              <a:lnTo>
                                <a:pt x="110" y="254"/>
                              </a:lnTo>
                              <a:lnTo>
                                <a:pt x="102" y="253"/>
                              </a:lnTo>
                              <a:lnTo>
                                <a:pt x="94" y="251"/>
                              </a:lnTo>
                              <a:lnTo>
                                <a:pt x="86" y="249"/>
                              </a:lnTo>
                              <a:lnTo>
                                <a:pt x="78" y="245"/>
                              </a:lnTo>
                              <a:lnTo>
                                <a:pt x="70" y="242"/>
                              </a:lnTo>
                              <a:lnTo>
                                <a:pt x="37" y="218"/>
                              </a:lnTo>
                              <a:lnTo>
                                <a:pt x="31" y="212"/>
                              </a:lnTo>
                              <a:lnTo>
                                <a:pt x="26" y="205"/>
                              </a:lnTo>
                              <a:lnTo>
                                <a:pt x="21" y="198"/>
                              </a:lnTo>
                              <a:lnTo>
                                <a:pt x="16" y="191"/>
                              </a:lnTo>
                              <a:lnTo>
                                <a:pt x="12" y="184"/>
                              </a:lnTo>
                              <a:lnTo>
                                <a:pt x="9" y="176"/>
                              </a:lnTo>
                              <a:lnTo>
                                <a:pt x="6" y="169"/>
                              </a:lnTo>
                              <a:lnTo>
                                <a:pt x="4" y="161"/>
                              </a:lnTo>
                              <a:lnTo>
                                <a:pt x="2" y="152"/>
                              </a:lnTo>
                              <a:lnTo>
                                <a:pt x="0" y="144"/>
                              </a:lnTo>
                              <a:lnTo>
                                <a:pt x="0" y="136"/>
                              </a:lnTo>
                              <a:lnTo>
                                <a:pt x="0" y="128"/>
                              </a:lnTo>
                              <a:close/>
                            </a:path>
                          </a:pathLst>
                        </a:custGeom>
                        <a:noFill/>
                        <a:ln w="9525">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shape w14:anchorId="05E850B8" id="Freeform 453" o:spid="_x0000_s1026" style="position:absolute;margin-left:88.4pt;margin-top:-.9pt;width:23.25pt;height:12.75pt;z-index:25167257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65,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6YW/qQoAALMzAAAOAAAAZHJzL2Uyb0RvYy54bWysW9uO47gRfQ+QfxD8mKCnXdS9MT2LwU42&#10;CLC5AKt8gNqXthHbciT3ZfL1OUWRalJTlIQgLy27dUwdnrqwipI+//R+PkWvu7Y7NpfHFX1ar6Ld&#10;ZdNsj5fnx9U/q1/uilXU3erLtj41l93j6vuuW/305fe/+/x2fdip5tCctrs2wiCX7uHt+rg63G7X&#10;h/v7bnPYnevuU3PdXXBy37Tn+oav7fP9tq3fMPr5dK/W6+z+rWm317bZ7LoO//3Wn1x90ePv97vN&#10;7e/7fbe7RafHFbjd9N9W/33iv/dfPtcPz219PRw3hkb9P7A418cLLjoM9a2+1dFLe/xhqPNx0zZd&#10;s7992jTn+2a/P252eg6YDa1Hs/ntUF93ei4Qp7sOMnX/v2E3f3v97fqPlql311+bzb86KHL/du0e&#10;hjP8pQMmenr7a7OFDeuXW6Mn+75vz/xLTCN615p+HzTdvd+iDf6pylTl6Sra4BRlVKqUNb+vH+yP&#10;Ny/d7c+7Rg9Uv/7a3XqTbPFJC7qNLvUZV61gvv35BOv88S5aR5Rnhf5jTDjAyML+cB9V6+gtSjJ9&#10;SdhmwCiL6YdaU3RHxXig2IIwEAFyiFT6w0iJBRlSec9sPBYE6LkzqUQmlVmMHqpIJU65xWAcIERK&#10;iDhPpzwRdSotjCkVMiXyNYfigk7kKg6ISIpGkueFLBS5qlekArx82dNY5OWKDojMy1ed8qIU1SJX&#10;+YqyAC9f+7gUebnKAyLyUr7ylJcyL+WKX6mQv/vqK9G3lCs9IDIvX3kqiES9EOaOx6uAy6uR+qId&#10;lSs9BeyofOWpSGWvV674lQr4feyrfwc/FBw/drVnjKhY7GtPRSBFxK78VRzw/NjX/w6eKDFz1WeM&#10;zGykflHkoi1j1wBVHPD92LcAWInMXP0ZIzJLfP0VrVORWeJaoEoC3p/4FggwS1z9w8x8/RUpJTNz&#10;LVAlAf9PfAvcUS5plrj6M0bWzNdfUSyvj4lrgSoJREDqW+COEolZ6urPGJFZ6uuvKBCbqWuBKg1E&#10;QOpb4E50MyzUH+kHEJmXr76iTM6xqat/lQb8P/X1vxNritQVHxCRV+Zrr6iIRR/LXPWrLOD9ma++&#10;KFfmKh9QK/N1V1TKMYlq60P6Kgt4fuZrT+JKmbnCAyKr5euu1DqT1XKlr1CniJVh7muPNIxUMK7m&#10;cld4QEReua+7gnuJvHJX+yoPeH3uq5+IaZ/r7KHMBETm5SuvlJK9K3fFr/KA1+e++pno9bkrPSAi&#10;r8JXHrzk/FW44lcoI0U7Fr76oC/YsXClB0Tm5SsPueSMX7jiV0XA7wtf/VKseApXekBkXr7y4CXb&#10;sXDFr4qA35e++kRrSbDS1Z4xIrPS1z7oYaUrf1UGPL/09adUzGClqz5jZGa++sGYLF0DVGXA90vf&#10;ApSLxixd/RkjMqO1b4BgGkMn6gR5hd/JAUBr3wqoOyWL0to1AoMC9HwrBLM/KjWfXiAOaD0yBeYh&#10;RCitXUtgwydEzzdFcMmktWsNqBcIB/i2nYbuxhXaHIme1/sySFZv1P0GKw0atb/B/pdG5kDjJ9Jz&#10;jQGXCtEb2SJUoNGoCw62wVgyzULUq6dk3yPXGAogWb1RLxysbMlvhinUDaNm9+khc0rq+Q0xQAF6&#10;I1uEWgLye2IKNcU06ooVOi6RnhcaAAXojWwR6qXIb40p1BvTqDlWsWxcrztmkEzvh/Y40ISS3x9T&#10;qEGmUYccpOeFRpieHxrB7p38JplCXTK6spHviXsxFHuhEQd2Y2jUKAe3PcjvlPG7wKox6pVVLOc9&#10;r1lmkGzcxA8NNDJyTUeJa42KQv0yjRpmhRiSQsPrmBkUoOfbIrjJRn7PTKGmmUZdM5UyPa9tZpBM&#10;b9Q3h/cm/caZQp0z0rrne4TiWVLPa54ZFKA3Co3glq7fP1OogUbV5tPL5Lzn9dAEkExv1EVTHtgH&#10;x00Je1neCadQH02jRppSOTS8XppBAXojW+SBbUHy+2kKNdQQwk6jvxURy77n99QABeiNbBG825K5&#10;iQrqhQqqUWNN8vYgea01gwZ6uGX0bG8K1Qd7n2jzfjE3ivApqvmu41rfm7o2Hd+TqmBc3HmqYu7h&#10;MQRQfFcpAEYWYnC+CIyJMxgl4JKhubLTcHv/a5oJV1oaXi4anSsfhqNkWUKGKxENXzZTrgwYjiV9&#10;yei8Umv4sqnyyqnhy6bKKxnDsQQtIcMri4YvmypneoYjRS8ZnTOvhi+bKmdCDV82Vc5MDEdKWUKG&#10;M4WGL5sqRy7DEXJLRud9Kg1fNlXePtLwZVPlXR2GY0tmCRnebNHwZVPlPRCGY/9iyei8MaHhy6bK&#10;uwUavmyquoNnPPfeS+jonrr/wbLp6i5X/2BpchqyEy2bsu4E+yssnLTNULQwReluSV8B9/8WqWSz&#10;FC1MU7qj0FeIF07aZiquzhdRsrmKFiYrXQdrSqhgl13BeDYKjWU/sBmL+mcZZpdEsjmLUHctomSz&#10;Fi1MW7rC0ZNGbbLsCnbSfurq52LKgRaP/owf+mlXER76eeKL1A/X+sZVhP0YvT2u+EmR6IBnVqAN&#10;///cvO6qRiNuHw+4oDM2ND/Ony4CDtsb/XTsWXu8uqMNIWrP2mOPwlYFtPlIFfasPfYoFJNAYat0&#10;6oIoEAHCDvQUqJcWO/ZTIN7PwlCD/JaMPfakqL8gbhxNjWUSA9xsEtWPhQZrCsV7DuA1RJvlY489&#10;LxPGOEyNhUF4rCGZ2DHssR+L738Ahe3CqbF41x+oGeV7I06rpbd1MZSavJ7evmRaM6je2NPciZ+/&#10;wFjTqNiIOoMy1dgMivvUWfYx92OzSsTcdwA1rWpszDhtoNiYccbYMd+xYPp2dbceY48mZHkjn2Ez&#10;brjuPQxhMuVhCRZurcb0FBITbTNenRibz4ZIHyMz8ZbwnhdmOhO8iYm4mUyQJP1oM2kl4d0TXHQm&#10;RyW82cGw6YSX8N4EYDPJM+FNB8BmEnFiXHc2q/M9dwxHM2uEXrc0bmYWpkP4WMGsS9qjcU2Li2e8&#10;yYiHZzGnndPYgorpMLSmpaFOt7zs0fAznkK4AzcZFMbxFG5KTeN6P8bTPNM4Exa4vTSD60MbO4/T&#10;OBu0KF0n+dkcgL3taZy5LuY9hbMZSmG3dxJnEp5C2p7EmfSp0D1P4/rwUEOxau1qj719h9SOYnVy&#10;PLNQKBwncWbZMc/vok6017NHc12ziM3h7JI4i+MbXIjLeZzVZXoew+I/o4tZgOZkHqw7bbXBuNNO&#10;YBbaWZ/qq4m5EDKV3FxE8q0yFngmwM2qN5cvTME6l35M9TuXzXrbz+XGfgJ49GzSg806gNZqys9N&#10;r4BsO4XqfQ33WJagZlYAM9bQEdl42pyabteT4D5Lb70ODRf3ac5D/5fml+PpBDCHJbdheGOg77+6&#10;5nTc8kk+17XPTz+f2ui1xqscZfl1/dUuOh7s2na3b3V36HH6FM+zfmibl8tWfzrs6u2fzOdbfTz1&#10;n3VWMO8+8OsO/ApJ9/DUbL/j1Ye26d8cwZsu+HBo2v+soje8NfK46v79Ure7VXT6ywWvZZSQFZrc&#10;9JckzfnWdeueeXLP1JcNhnpc3VbYueaPP9/6V1Neru3x+YArke5DL81XvHKxP/KrEfrdjJ6V+YI3&#10;Q7S+5i0WfvXE/a5RH+/afPkvAAAA//8DAFBLAwQUAAYACAAAACEAZ3msft8AAAAOAQAADwAAAGRy&#10;cy9kb3ducmV2LnhtbExPS0/DMAy+I/EfIiNx29KHtLGu6QRMnNHGBOLmNaGtSJzSpGv595gTXGx/&#10;sv09yt3srLiYIXSeFKTLBISh2uuOGgWnl6fFHYgQkTRaT0bBtwmwq66vSiy0n+hgLsfYCCahUKCC&#10;Nsa+kDLUrXEYlr43xLsPPziMDIdG6gEnJndWZkmykg47YoUWe/PYmvrzODoFIx7eTw809fvm7fV5&#10;xq90s/FWqdubeb/lcr8FEc0c/z7gNwP7h4qNnf1IOgjLeL1i/1HBIuXOB1mW5yDOPORrkFUp/8eo&#10;fgAAAP//AwBQSwECLQAUAAYACAAAACEAtoM4kv4AAADhAQAAEwAAAAAAAAAAAAAAAAAAAAAAW0Nv&#10;bnRlbnRfVHlwZXNdLnhtbFBLAQItABQABgAIAAAAIQA4/SH/1gAAAJQBAAALAAAAAAAAAAAAAAAA&#10;AC8BAABfcmVscy8ucmVsc1BLAQItABQABgAIAAAAIQBX6YW/qQoAALMzAAAOAAAAAAAAAAAAAAAA&#10;AC4CAABkcnMvZTJvRG9jLnhtbFBLAQItABQABgAIAAAAIQBneax+3wAAAA4BAAAPAAAAAAAAAAAA&#10;AAAAAAMNAABkcnMvZG93bnJldi54bWxQSwUGAAAAAAQABADzAAAADw4AAAAA&#10;" path="m,128r,-9l,111r2,-8l4,94,6,86,9,79r3,-8l16,64r5,-7l26,50r5,-7l37,37r6,-6l78,10,86,6,94,4r8,-2l110,1,119,r8,l337,r8,l354,1r8,1l370,4r8,2l386,10r8,3l401,17r7,4l415,26r6,5l427,37r6,6l438,50r5,7l448,64r4,7l455,79r3,7l460,94r2,9l464,111r1,8l465,128r,8l455,176r-3,8l448,191r-5,7l438,205r-5,7l427,218r-6,6l415,229r-7,5l401,238r-7,4l386,245r-8,4l370,251r-8,2l354,254r-9,1l337,255r-210,l119,255r-9,-1l102,253r-8,-2l86,249r-8,-4l70,242,37,218r-6,-6l26,205r-5,-7l16,191r-4,-7l9,176,6,169,4,161,2,152,,144r,-8l,128xe" filled="f" strokecolor="#99a0a6">
                <v:path arrowok="t" o:connecttype="custom" o:connectlocs="0,64135;1270,53975;3810,43180;7620,33655;13335,24765;19685,15875;27305,8255;54610,-7620;64770,-10160;75565,-11430;213995,-11430;224790,-10795;234950,-8890;245110,-5080;254635,-635;263525,5080;271145,12065;278130,20320;284480,29210;288925,38735;292100,48260;294640,59055;295275,69850;288925,100330;284480,109855;278130,118745;271145,127000;263525,133985;254635,139700;245110,144145;234950,147955;224790,149860;213995,150495;75565,150495;64770,149225;54610,146685;44450,142240;19685,123190;13335,114300;7620,105410;3810,95885;1270,85090;0,74930" o:connectangles="0,0,0,0,0,0,0,0,0,0,0,0,0,0,0,0,0,0,0,0,0,0,0,0,0,0,0,0,0,0,0,0,0,0,0,0,0,0,0,0,0,0,0"/>
                <w10:wrap anchorx="page"/>
              </v:shape>
            </w:pict>
          </mc:Fallback>
        </mc:AlternateContent>
      </w:r>
      <w:proofErr w:type="gramStart"/>
      <w:r w:rsidRPr="00421FAA">
        <w:rPr>
          <w:rFonts w:ascii="RobotoRegular"/>
          <w:color w:val="202024"/>
          <w:sz w:val="19"/>
          <w:szCs w:val="21"/>
          <w:lang w:val="en-US"/>
        </w:rPr>
        <w:t>very</w:t>
      </w:r>
      <w:proofErr w:type="gramEnd"/>
      <w:r w:rsidRPr="00421FAA">
        <w:rPr>
          <w:rFonts w:ascii="RobotoRegular"/>
          <w:color w:val="202024"/>
          <w:sz w:val="19"/>
          <w:szCs w:val="21"/>
          <w:lang w:val="en-US"/>
        </w:rPr>
        <w:t xml:space="preserve"> likely </w:t>
      </w:r>
      <w:proofErr w:type="spellStart"/>
      <w:r w:rsidRPr="00421FAA">
        <w:rPr>
          <w:rFonts w:ascii="RobotoRegular"/>
          <w:color w:val="202024"/>
          <w:sz w:val="19"/>
          <w:szCs w:val="21"/>
          <w:lang w:val="en-US"/>
        </w:rPr>
        <w:t>likely</w:t>
      </w:r>
      <w:proofErr w:type="spellEnd"/>
      <w:r w:rsidRPr="00421FAA">
        <w:rPr>
          <w:rFonts w:ascii="RobotoRegular"/>
          <w:color w:val="202024"/>
          <w:sz w:val="19"/>
          <w:szCs w:val="21"/>
          <w:lang w:val="en-US"/>
        </w:rPr>
        <w:t xml:space="preserve"> </w:t>
      </w:r>
    </w:p>
    <w:p w14:paraId="134AC932" w14:textId="77777777" w:rsidR="00BD0A3F" w:rsidRPr="00421FAA" w:rsidRDefault="00BD0A3F" w:rsidP="00BD0A3F">
      <w:pPr>
        <w:spacing w:line="429" w:lineRule="auto"/>
        <w:ind w:left="1230" w:right="7258"/>
        <w:rPr>
          <w:rFonts w:ascii="RobotoRegular"/>
          <w:sz w:val="19"/>
          <w:szCs w:val="21"/>
          <w:lang w:val="en-US"/>
        </w:rPr>
      </w:pPr>
      <w:proofErr w:type="gramStart"/>
      <w:r w:rsidRPr="00421FAA">
        <w:rPr>
          <w:rFonts w:ascii="RobotoRegular"/>
          <w:color w:val="202024"/>
          <w:sz w:val="19"/>
          <w:szCs w:val="21"/>
          <w:lang w:val="en-US"/>
        </w:rPr>
        <w:t>unlikely</w:t>
      </w:r>
      <w:proofErr w:type="gramEnd"/>
    </w:p>
    <w:p w14:paraId="64444548" w14:textId="30095DFD" w:rsidR="00BD0A3F" w:rsidRPr="00421FAA" w:rsidRDefault="00BD0A3F" w:rsidP="00F83175">
      <w:pPr>
        <w:spacing w:line="249" w:lineRule="exact"/>
        <w:ind w:left="1230"/>
        <w:rPr>
          <w:rFonts w:ascii="RobotoRegular"/>
          <w:color w:val="202024"/>
          <w:sz w:val="19"/>
          <w:szCs w:val="21"/>
          <w:lang w:val="en-US"/>
        </w:rPr>
      </w:pPr>
      <w:r w:rsidRPr="00421FAA">
        <w:rPr>
          <w:noProof/>
          <w:sz w:val="21"/>
          <w:szCs w:val="21"/>
          <w:lang w:val="en-IN" w:eastAsia="en-IN"/>
        </w:rPr>
        <mc:AlternateContent>
          <mc:Choice Requires="wps">
            <w:drawing>
              <wp:anchor distT="0" distB="0" distL="114300" distR="114300" simplePos="0" relativeHeight="251675648" behindDoc="0" locked="0" layoutInCell="1" allowOverlap="1" wp14:anchorId="5879523C" wp14:editId="41549B44">
                <wp:simplePos x="0" y="0"/>
                <wp:positionH relativeFrom="page">
                  <wp:posOffset>1122680</wp:posOffset>
                </wp:positionH>
                <wp:positionV relativeFrom="paragraph">
                  <wp:posOffset>5997</wp:posOffset>
                </wp:positionV>
                <wp:extent cx="295275" cy="161925"/>
                <wp:effectExtent l="0" t="0" r="0" b="3175"/>
                <wp:wrapNone/>
                <wp:docPr id="450" name="Freeform 4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5275" cy="161925"/>
                        </a:xfrm>
                        <a:custGeom>
                          <a:avLst/>
                          <a:gdLst>
                            <a:gd name="T0" fmla="+- 0 1768 1768"/>
                            <a:gd name="T1" fmla="*/ T0 w 465"/>
                            <a:gd name="T2" fmla="+- 0 1451 1332"/>
                            <a:gd name="T3" fmla="*/ 1451 h 255"/>
                            <a:gd name="T4" fmla="+- 0 1770 1768"/>
                            <a:gd name="T5" fmla="*/ T4 w 465"/>
                            <a:gd name="T6" fmla="+- 0 1435 1332"/>
                            <a:gd name="T7" fmla="*/ 1435 h 255"/>
                            <a:gd name="T8" fmla="+- 0 1774 1768"/>
                            <a:gd name="T9" fmla="*/ T8 w 465"/>
                            <a:gd name="T10" fmla="+- 0 1418 1332"/>
                            <a:gd name="T11" fmla="*/ 1418 h 255"/>
                            <a:gd name="T12" fmla="+- 0 1780 1768"/>
                            <a:gd name="T13" fmla="*/ T12 w 465"/>
                            <a:gd name="T14" fmla="+- 0 1403 1332"/>
                            <a:gd name="T15" fmla="*/ 1403 h 255"/>
                            <a:gd name="T16" fmla="+- 0 1789 1768"/>
                            <a:gd name="T17" fmla="*/ T16 w 465"/>
                            <a:gd name="T18" fmla="+- 0 1389 1332"/>
                            <a:gd name="T19" fmla="*/ 1389 h 255"/>
                            <a:gd name="T20" fmla="+- 0 1799 1768"/>
                            <a:gd name="T21" fmla="*/ T20 w 465"/>
                            <a:gd name="T22" fmla="+- 0 1375 1332"/>
                            <a:gd name="T23" fmla="*/ 1375 h 255"/>
                            <a:gd name="T24" fmla="+- 0 1811 1768"/>
                            <a:gd name="T25" fmla="*/ T24 w 465"/>
                            <a:gd name="T26" fmla="+- 0 1364 1332"/>
                            <a:gd name="T27" fmla="*/ 1364 h 255"/>
                            <a:gd name="T28" fmla="+- 0 1854 1768"/>
                            <a:gd name="T29" fmla="*/ T28 w 465"/>
                            <a:gd name="T30" fmla="+- 0 1338 1332"/>
                            <a:gd name="T31" fmla="*/ 1338 h 255"/>
                            <a:gd name="T32" fmla="+- 0 1870 1768"/>
                            <a:gd name="T33" fmla="*/ T32 w 465"/>
                            <a:gd name="T34" fmla="+- 0 1334 1332"/>
                            <a:gd name="T35" fmla="*/ 1334 h 255"/>
                            <a:gd name="T36" fmla="+- 0 1887 1768"/>
                            <a:gd name="T37" fmla="*/ T36 w 465"/>
                            <a:gd name="T38" fmla="+- 0 1332 1332"/>
                            <a:gd name="T39" fmla="*/ 1332 h 255"/>
                            <a:gd name="T40" fmla="+- 0 2105 1768"/>
                            <a:gd name="T41" fmla="*/ T40 w 465"/>
                            <a:gd name="T42" fmla="+- 0 1332 1332"/>
                            <a:gd name="T43" fmla="*/ 1332 h 255"/>
                            <a:gd name="T44" fmla="+- 0 2122 1768"/>
                            <a:gd name="T45" fmla="*/ T44 w 465"/>
                            <a:gd name="T46" fmla="+- 0 1333 1332"/>
                            <a:gd name="T47" fmla="*/ 1333 h 255"/>
                            <a:gd name="T48" fmla="+- 0 2138 1768"/>
                            <a:gd name="T49" fmla="*/ T48 w 465"/>
                            <a:gd name="T50" fmla="+- 0 1336 1332"/>
                            <a:gd name="T51" fmla="*/ 1336 h 255"/>
                            <a:gd name="T52" fmla="+- 0 2154 1768"/>
                            <a:gd name="T53" fmla="*/ T52 w 465"/>
                            <a:gd name="T54" fmla="+- 0 1342 1332"/>
                            <a:gd name="T55" fmla="*/ 1342 h 255"/>
                            <a:gd name="T56" fmla="+- 0 2169 1768"/>
                            <a:gd name="T57" fmla="*/ T56 w 465"/>
                            <a:gd name="T58" fmla="+- 0 1349 1332"/>
                            <a:gd name="T59" fmla="*/ 1349 h 255"/>
                            <a:gd name="T60" fmla="+- 0 2183 1768"/>
                            <a:gd name="T61" fmla="*/ T60 w 465"/>
                            <a:gd name="T62" fmla="+- 0 1358 1332"/>
                            <a:gd name="T63" fmla="*/ 1358 h 255"/>
                            <a:gd name="T64" fmla="+- 0 2195 1768"/>
                            <a:gd name="T65" fmla="*/ T64 w 465"/>
                            <a:gd name="T66" fmla="+- 0 1369 1332"/>
                            <a:gd name="T67" fmla="*/ 1369 h 255"/>
                            <a:gd name="T68" fmla="+- 0 2206 1768"/>
                            <a:gd name="T69" fmla="*/ T68 w 465"/>
                            <a:gd name="T70" fmla="+- 0 1382 1332"/>
                            <a:gd name="T71" fmla="*/ 1382 h 255"/>
                            <a:gd name="T72" fmla="+- 0 2216 1768"/>
                            <a:gd name="T73" fmla="*/ T72 w 465"/>
                            <a:gd name="T74" fmla="+- 0 1396 1332"/>
                            <a:gd name="T75" fmla="*/ 1396 h 255"/>
                            <a:gd name="T76" fmla="+- 0 2223 1768"/>
                            <a:gd name="T77" fmla="*/ T76 w 465"/>
                            <a:gd name="T78" fmla="+- 0 1411 1332"/>
                            <a:gd name="T79" fmla="*/ 1411 h 255"/>
                            <a:gd name="T80" fmla="+- 0 2228 1768"/>
                            <a:gd name="T81" fmla="*/ T80 w 465"/>
                            <a:gd name="T82" fmla="+- 0 1426 1332"/>
                            <a:gd name="T83" fmla="*/ 1426 h 255"/>
                            <a:gd name="T84" fmla="+- 0 2232 1768"/>
                            <a:gd name="T85" fmla="*/ T84 w 465"/>
                            <a:gd name="T86" fmla="+- 0 1443 1332"/>
                            <a:gd name="T87" fmla="*/ 1443 h 255"/>
                            <a:gd name="T88" fmla="+- 0 2233 1768"/>
                            <a:gd name="T89" fmla="*/ T88 w 465"/>
                            <a:gd name="T90" fmla="+- 0 1460 1332"/>
                            <a:gd name="T91" fmla="*/ 1460 h 255"/>
                            <a:gd name="T92" fmla="+- 0 2223 1768"/>
                            <a:gd name="T93" fmla="*/ T92 w 465"/>
                            <a:gd name="T94" fmla="+- 0 1508 1332"/>
                            <a:gd name="T95" fmla="*/ 1508 h 255"/>
                            <a:gd name="T96" fmla="+- 0 2216 1768"/>
                            <a:gd name="T97" fmla="*/ T96 w 465"/>
                            <a:gd name="T98" fmla="+- 0 1523 1332"/>
                            <a:gd name="T99" fmla="*/ 1523 h 255"/>
                            <a:gd name="T100" fmla="+- 0 2206 1768"/>
                            <a:gd name="T101" fmla="*/ T100 w 465"/>
                            <a:gd name="T102" fmla="+- 0 1537 1332"/>
                            <a:gd name="T103" fmla="*/ 1537 h 255"/>
                            <a:gd name="T104" fmla="+- 0 2195 1768"/>
                            <a:gd name="T105" fmla="*/ T104 w 465"/>
                            <a:gd name="T106" fmla="+- 0 1550 1332"/>
                            <a:gd name="T107" fmla="*/ 1550 h 255"/>
                            <a:gd name="T108" fmla="+- 0 2183 1768"/>
                            <a:gd name="T109" fmla="*/ T108 w 465"/>
                            <a:gd name="T110" fmla="+- 0 1561 1332"/>
                            <a:gd name="T111" fmla="*/ 1561 h 255"/>
                            <a:gd name="T112" fmla="+- 0 2169 1768"/>
                            <a:gd name="T113" fmla="*/ T112 w 465"/>
                            <a:gd name="T114" fmla="+- 0 1570 1332"/>
                            <a:gd name="T115" fmla="*/ 1570 h 255"/>
                            <a:gd name="T116" fmla="+- 0 2154 1768"/>
                            <a:gd name="T117" fmla="*/ T116 w 465"/>
                            <a:gd name="T118" fmla="+- 0 1577 1332"/>
                            <a:gd name="T119" fmla="*/ 1577 h 255"/>
                            <a:gd name="T120" fmla="+- 0 2138 1768"/>
                            <a:gd name="T121" fmla="*/ T120 w 465"/>
                            <a:gd name="T122" fmla="+- 0 1583 1332"/>
                            <a:gd name="T123" fmla="*/ 1583 h 255"/>
                            <a:gd name="T124" fmla="+- 0 2122 1768"/>
                            <a:gd name="T125" fmla="*/ T124 w 465"/>
                            <a:gd name="T126" fmla="+- 0 1586 1332"/>
                            <a:gd name="T127" fmla="*/ 1586 h 255"/>
                            <a:gd name="T128" fmla="+- 0 2105 1768"/>
                            <a:gd name="T129" fmla="*/ T128 w 465"/>
                            <a:gd name="T130" fmla="+- 0 1587 1332"/>
                            <a:gd name="T131" fmla="*/ 1587 h 255"/>
                            <a:gd name="T132" fmla="+- 0 1887 1768"/>
                            <a:gd name="T133" fmla="*/ T132 w 465"/>
                            <a:gd name="T134" fmla="+- 0 1587 1332"/>
                            <a:gd name="T135" fmla="*/ 1587 h 255"/>
                            <a:gd name="T136" fmla="+- 0 1870 1768"/>
                            <a:gd name="T137" fmla="*/ T136 w 465"/>
                            <a:gd name="T138" fmla="+- 0 1585 1332"/>
                            <a:gd name="T139" fmla="*/ 1585 h 255"/>
                            <a:gd name="T140" fmla="+- 0 1854 1768"/>
                            <a:gd name="T141" fmla="*/ T140 w 465"/>
                            <a:gd name="T142" fmla="+- 0 1581 1332"/>
                            <a:gd name="T143" fmla="*/ 1581 h 255"/>
                            <a:gd name="T144" fmla="+- 0 1838 1768"/>
                            <a:gd name="T145" fmla="*/ T144 w 465"/>
                            <a:gd name="T146" fmla="+- 0 1574 1332"/>
                            <a:gd name="T147" fmla="*/ 1574 h 255"/>
                            <a:gd name="T148" fmla="+- 0 1799 1768"/>
                            <a:gd name="T149" fmla="*/ T148 w 465"/>
                            <a:gd name="T150" fmla="+- 0 1544 1332"/>
                            <a:gd name="T151" fmla="*/ 1544 h 255"/>
                            <a:gd name="T152" fmla="+- 0 1789 1768"/>
                            <a:gd name="T153" fmla="*/ T152 w 465"/>
                            <a:gd name="T154" fmla="+- 0 1530 1332"/>
                            <a:gd name="T155" fmla="*/ 1530 h 255"/>
                            <a:gd name="T156" fmla="+- 0 1780 1768"/>
                            <a:gd name="T157" fmla="*/ T156 w 465"/>
                            <a:gd name="T158" fmla="+- 0 1516 1332"/>
                            <a:gd name="T159" fmla="*/ 1516 h 255"/>
                            <a:gd name="T160" fmla="+- 0 1774 1768"/>
                            <a:gd name="T161" fmla="*/ T160 w 465"/>
                            <a:gd name="T162" fmla="+- 0 1501 1332"/>
                            <a:gd name="T163" fmla="*/ 1501 h 255"/>
                            <a:gd name="T164" fmla="+- 0 1770 1768"/>
                            <a:gd name="T165" fmla="*/ T164 w 465"/>
                            <a:gd name="T166" fmla="+- 0 1484 1332"/>
                            <a:gd name="T167" fmla="*/ 1484 h 255"/>
                            <a:gd name="T168" fmla="+- 0 1768 1768"/>
                            <a:gd name="T169" fmla="*/ T168 w 465"/>
                            <a:gd name="T170" fmla="+- 0 1468 1332"/>
                            <a:gd name="T171" fmla="*/ 1468 h 25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Lst>
                          <a:rect l="0" t="0" r="r" b="b"/>
                          <a:pathLst>
                            <a:path w="465" h="255">
                              <a:moveTo>
                                <a:pt x="0" y="128"/>
                              </a:moveTo>
                              <a:lnTo>
                                <a:pt x="0" y="119"/>
                              </a:lnTo>
                              <a:lnTo>
                                <a:pt x="0" y="111"/>
                              </a:lnTo>
                              <a:lnTo>
                                <a:pt x="2" y="103"/>
                              </a:lnTo>
                              <a:lnTo>
                                <a:pt x="4" y="94"/>
                              </a:lnTo>
                              <a:lnTo>
                                <a:pt x="6" y="86"/>
                              </a:lnTo>
                              <a:lnTo>
                                <a:pt x="9" y="79"/>
                              </a:lnTo>
                              <a:lnTo>
                                <a:pt x="12" y="71"/>
                              </a:lnTo>
                              <a:lnTo>
                                <a:pt x="16" y="64"/>
                              </a:lnTo>
                              <a:lnTo>
                                <a:pt x="21" y="57"/>
                              </a:lnTo>
                              <a:lnTo>
                                <a:pt x="26" y="50"/>
                              </a:lnTo>
                              <a:lnTo>
                                <a:pt x="31" y="43"/>
                              </a:lnTo>
                              <a:lnTo>
                                <a:pt x="37" y="37"/>
                              </a:lnTo>
                              <a:lnTo>
                                <a:pt x="43" y="32"/>
                              </a:lnTo>
                              <a:lnTo>
                                <a:pt x="78" y="10"/>
                              </a:lnTo>
                              <a:lnTo>
                                <a:pt x="86" y="6"/>
                              </a:lnTo>
                              <a:lnTo>
                                <a:pt x="94" y="4"/>
                              </a:lnTo>
                              <a:lnTo>
                                <a:pt x="102" y="2"/>
                              </a:lnTo>
                              <a:lnTo>
                                <a:pt x="110" y="1"/>
                              </a:lnTo>
                              <a:lnTo>
                                <a:pt x="119" y="0"/>
                              </a:lnTo>
                              <a:lnTo>
                                <a:pt x="127" y="0"/>
                              </a:lnTo>
                              <a:lnTo>
                                <a:pt x="337" y="0"/>
                              </a:lnTo>
                              <a:lnTo>
                                <a:pt x="345" y="0"/>
                              </a:lnTo>
                              <a:lnTo>
                                <a:pt x="354" y="1"/>
                              </a:lnTo>
                              <a:lnTo>
                                <a:pt x="362" y="2"/>
                              </a:lnTo>
                              <a:lnTo>
                                <a:pt x="370" y="4"/>
                              </a:lnTo>
                              <a:lnTo>
                                <a:pt x="378" y="6"/>
                              </a:lnTo>
                              <a:lnTo>
                                <a:pt x="386" y="10"/>
                              </a:lnTo>
                              <a:lnTo>
                                <a:pt x="394" y="13"/>
                              </a:lnTo>
                              <a:lnTo>
                                <a:pt x="401" y="17"/>
                              </a:lnTo>
                              <a:lnTo>
                                <a:pt x="408" y="21"/>
                              </a:lnTo>
                              <a:lnTo>
                                <a:pt x="415" y="26"/>
                              </a:lnTo>
                              <a:lnTo>
                                <a:pt x="421" y="32"/>
                              </a:lnTo>
                              <a:lnTo>
                                <a:pt x="427" y="37"/>
                              </a:lnTo>
                              <a:lnTo>
                                <a:pt x="433" y="43"/>
                              </a:lnTo>
                              <a:lnTo>
                                <a:pt x="438" y="50"/>
                              </a:lnTo>
                              <a:lnTo>
                                <a:pt x="443" y="57"/>
                              </a:lnTo>
                              <a:lnTo>
                                <a:pt x="448" y="64"/>
                              </a:lnTo>
                              <a:lnTo>
                                <a:pt x="452" y="71"/>
                              </a:lnTo>
                              <a:lnTo>
                                <a:pt x="455" y="79"/>
                              </a:lnTo>
                              <a:lnTo>
                                <a:pt x="458" y="86"/>
                              </a:lnTo>
                              <a:lnTo>
                                <a:pt x="460" y="94"/>
                              </a:lnTo>
                              <a:lnTo>
                                <a:pt x="462" y="103"/>
                              </a:lnTo>
                              <a:lnTo>
                                <a:pt x="464" y="111"/>
                              </a:lnTo>
                              <a:lnTo>
                                <a:pt x="465" y="119"/>
                              </a:lnTo>
                              <a:lnTo>
                                <a:pt x="465" y="128"/>
                              </a:lnTo>
                              <a:lnTo>
                                <a:pt x="465" y="136"/>
                              </a:lnTo>
                              <a:lnTo>
                                <a:pt x="455" y="176"/>
                              </a:lnTo>
                              <a:lnTo>
                                <a:pt x="452" y="184"/>
                              </a:lnTo>
                              <a:lnTo>
                                <a:pt x="448" y="191"/>
                              </a:lnTo>
                              <a:lnTo>
                                <a:pt x="443" y="198"/>
                              </a:lnTo>
                              <a:lnTo>
                                <a:pt x="438" y="205"/>
                              </a:lnTo>
                              <a:lnTo>
                                <a:pt x="433" y="212"/>
                              </a:lnTo>
                              <a:lnTo>
                                <a:pt x="427" y="218"/>
                              </a:lnTo>
                              <a:lnTo>
                                <a:pt x="421" y="224"/>
                              </a:lnTo>
                              <a:lnTo>
                                <a:pt x="415" y="229"/>
                              </a:lnTo>
                              <a:lnTo>
                                <a:pt x="408" y="234"/>
                              </a:lnTo>
                              <a:lnTo>
                                <a:pt x="401" y="238"/>
                              </a:lnTo>
                              <a:lnTo>
                                <a:pt x="394" y="242"/>
                              </a:lnTo>
                              <a:lnTo>
                                <a:pt x="386" y="245"/>
                              </a:lnTo>
                              <a:lnTo>
                                <a:pt x="378" y="249"/>
                              </a:lnTo>
                              <a:lnTo>
                                <a:pt x="370" y="251"/>
                              </a:lnTo>
                              <a:lnTo>
                                <a:pt x="362" y="253"/>
                              </a:lnTo>
                              <a:lnTo>
                                <a:pt x="354" y="254"/>
                              </a:lnTo>
                              <a:lnTo>
                                <a:pt x="345" y="255"/>
                              </a:lnTo>
                              <a:lnTo>
                                <a:pt x="337" y="255"/>
                              </a:lnTo>
                              <a:lnTo>
                                <a:pt x="127" y="255"/>
                              </a:lnTo>
                              <a:lnTo>
                                <a:pt x="119" y="255"/>
                              </a:lnTo>
                              <a:lnTo>
                                <a:pt x="110" y="254"/>
                              </a:lnTo>
                              <a:lnTo>
                                <a:pt x="102" y="253"/>
                              </a:lnTo>
                              <a:lnTo>
                                <a:pt x="94" y="251"/>
                              </a:lnTo>
                              <a:lnTo>
                                <a:pt x="86" y="249"/>
                              </a:lnTo>
                              <a:lnTo>
                                <a:pt x="78" y="245"/>
                              </a:lnTo>
                              <a:lnTo>
                                <a:pt x="70" y="242"/>
                              </a:lnTo>
                              <a:lnTo>
                                <a:pt x="37" y="218"/>
                              </a:lnTo>
                              <a:lnTo>
                                <a:pt x="31" y="212"/>
                              </a:lnTo>
                              <a:lnTo>
                                <a:pt x="26" y="205"/>
                              </a:lnTo>
                              <a:lnTo>
                                <a:pt x="21" y="198"/>
                              </a:lnTo>
                              <a:lnTo>
                                <a:pt x="16" y="191"/>
                              </a:lnTo>
                              <a:lnTo>
                                <a:pt x="12" y="184"/>
                              </a:lnTo>
                              <a:lnTo>
                                <a:pt x="9" y="176"/>
                              </a:lnTo>
                              <a:lnTo>
                                <a:pt x="6" y="169"/>
                              </a:lnTo>
                              <a:lnTo>
                                <a:pt x="4" y="161"/>
                              </a:lnTo>
                              <a:lnTo>
                                <a:pt x="2" y="152"/>
                              </a:lnTo>
                              <a:lnTo>
                                <a:pt x="0" y="144"/>
                              </a:lnTo>
                              <a:lnTo>
                                <a:pt x="0" y="136"/>
                              </a:lnTo>
                              <a:lnTo>
                                <a:pt x="0" y="128"/>
                              </a:lnTo>
                              <a:close/>
                            </a:path>
                          </a:pathLst>
                        </a:custGeom>
                        <a:noFill/>
                        <a:ln w="9525">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shape w14:anchorId="67787295" id="Freeform 450" o:spid="_x0000_s1026" style="position:absolute;margin-left:88.4pt;margin-top:.45pt;width:23.25pt;height:12.75pt;z-index:25167564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65,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vNYE8woAAFQ0AAAOAAAAZHJzL2Uyb0RvYy54bWysW9tu48gRfQ+QfyD0mGDHLF5EyhjPYrCT&#10;DQJsLsAyH0DrYgmRRIWUx7P5+pzqC93dU00SQV5MyTxqnq7TVV1VJD/++O1yTr7u++HUXZ9W9CFd&#10;Jfvrttudri9Pq382P/9Qr5Lh3l537bm77p9Wv+2H1Y+ffv+7j2+3x33WHbvzbt8nGOQ6PL7dnlbH&#10;+/32+PAwbI/7Szt86G77K04euv7S3vG1f3nY9e0bRr+cH7I0XT+8df3u1nfb/TDgv1/0ydUnNf7h&#10;sN/e/344DPt7cn5agdtd/e3V32f++/DpY/v40re342lraLT/A4tLe7riouNQX9p7m7z2p++Gupy2&#10;fTd0h/uHbXd56A6H03av5oDZUBrM5tdje9urucA4w2000/D/G3b7t6+/3v7RM/Xh9ku3/dcAizy8&#10;3YbH8Qx/GYBJnt/+2u2gYft679Rkvx36C/8S00i+KZv+Ntp0/+2ebPHPbFNmVblKtjhFa9pkJdv8&#10;oX20P96+Dvc/7zs1UPv1l+GuJdnhkzLoLrm2F1y1gXyHyxnq/PGHJE2oWtfqj5FwhJGF/eEhadLk&#10;LSnW6pLQZsRkFqOHKkpKKM+zcKjcwjAUMeiYZOV3gxUWZXhVmlw4GGyg6TOvQua1thjDKy9FXpWF&#10;KV4AibzgeZ69qkK018bCmFct86LA9gXB9oLByDU+MUpkRoH9q1o2GbkCNJRFyAUCFGkuk3MVIEbJ&#10;5AIRqnoj2o1cFRpaR8gFKuQ8mmQ5VwZilEguC4SoNjK5zBWiyWJuEOiQV/J6y1wdiFEyuUCImuBW&#10;cNPQExACHFfIIr6QBTrka6xfwXKZqwMxSiYXCFGXsjtkrhBNFnGIPNAhz2WHyF0dwD7iEAg9nq/W&#10;kRiSu0I0ecQh8kCHPJctl7s6gFzEcnkgRF1Xoqy5K0STRxwiD3SAoqKsuasD6y7LWvhCZJRiCQtr&#10;rnCFaIqIQxSBDjFyhavDBDlfiIwyzFUi5wrRFBGHKAId8lyOc4WrA8hF4lzhC5Eh6MjkXCGaIuIQ&#10;pa8DLrsWZS1dHRRK9NbSFyKjiLeWrhBNGXGI0teB8kJec9jb3wOTQsnkfCEyWstBuHSFaMqIQ5S+&#10;DrisvEOUrg4KJZJb+0JkVGOVCGtu7QrRrCMOsfZ1oLyU49za1UGhZHK+EBltZG9FxvYuRIOQLmZx&#10;a18HxH7ZcmtXB4WSyflCZFmKJSxZzhWiQRYqkqt8HeBd8pqrXB0USiRX+UJkWHQiucoVoqkiDlH5&#10;OlC+kb2VE/cxaVUomZwvRJZl8pqrXCGaKuIQla8D0kg5O69cHRRKJFf7QoCcHOdqV4gGGakoa+3r&#10;QEUmW652dVAomZwvBAwn7xC1K0RTRxyi9nWgopB3iNrVQaFkcr4QICfLWrtCNHXEITa+DlQg5vDW&#10;GWaHG1cHhRLJbXwhomtu4wrRbCIOsfF1oDKV49zG1UGhZHK+EFFv3bhCNHBCcc1tfB2oZPeSLOfq&#10;oFAiOUp9JaKBjlJXiga/k/lR6mtBZY4MUSBIqSuGgkUY+nJE9wlke06AAsOIY1DqC0JlKS8+Sl1F&#10;FCzC0Nckus1S6ooChhHvoLDELtdy1CO/xmaYzDAosqNZCgVVdrTMJl8UKrlIkVQmVxQFizD0RYkm&#10;eRSU2tFam3xRcOnIOiRXFAWTGQbldjRHJr/epljBjQLArlfd4Sk5O5Ns6JfcDIsw9EWJlhjkF90U&#10;q7opLLvLWt7gyK+7GRZh6IsSrdDIr7wpVnpTWHuXXI9KNvSLb4bJDL+rviMFLi5i1eNeGcXqbyTn&#10;FmdVjjH0PSXO0PcUivUH0JuxV9YMIzsK8kyLswzlzg9yPgvkXmNZR1o/aKdZnB4w1l5BnmaBimGs&#10;EkfKZHGWYSQe+rV4WcfiYRGIUkfqXTR67ZU1w9ieEtbjJTdYpXXoF+QMk9dhUJFTrLlHhStKQ7Ga&#10;HPmJnYmxIVoLIkO/Ki8BkxkGZTlFe6N+XY5cJJI5hJV5mUf2FL80Z1iEYeAp0dayX5xTrDrHkg9s&#10;yIWXpLJfn5eAyQyDAp2qSF8eN0vsldU6jJXoFNboZRrxFL9IZ1iEYeApVaQbSX6ZTrE6ncJCvUAB&#10;I9rQr9QZFmEYiIIqXayG0ZnxbRjLvsJqveABJZX9cp1hI0Pc03qxd63ao72Rtf12NXey8Clp+bZo&#10;qm6e3bqBb5o1UBm3xpqc6yAMARTf9oqAEZoYXC0CY+4MRsK4ZGhOAxXc3qCbZsI5mYJvFo3OCRLD&#10;kdcsIcPZioIvmymnDgzHjr9kdN7HFXzZVHlTVfBlU+UdjuHYmJaQ4e1GwZdNlWM/wxGyl4zOgVjB&#10;l02Vo6KCL5sqhyiGI7IsIcPxQsGXTZWdl+HwuSWjc+tLwZdNlZtRCr5sqtweYjgaO0vIcMNGwZdN&#10;lVsoDEfzY8no3NRQ8GVT5TaDgi+bqqr7Gc/1+hI6qgzXP1g2XVUVqx8sDU5jdEJxuYjSGJ9Q6y36&#10;gY1QtDBEqYpKzQGV0LIrGJFpYZjCBqR1Q0N92RVspOK0fRElG6toYbBSybGaNJLaZVewk14YsNAV&#10;MpPWT1rMboko3+0PFk7aRi1aGLZUnqMmjfxk0aRt5CI/dOm5mHSgx7NJ4VNJ/SrBU0nPfJH28dbe&#10;OYuwH5O3pxU/ypIc8VANbMP/v3Rf902nEPf3J3BQOhua7+fPVwE3uoY9a483d7TRRe1Ze9Qo1Gmw&#10;zXuosGftUaOQUgKFNqu2nz1pjxqE3B0gdLGnQHo9ofk/BeLmF4YazW+vY4/6eqQvuJ5mZQIDltnU&#10;Fblvgiui5JpCcUsCqNHbLB971LyMG+MwNRYG4bF0Bx1Ly45hj3osvpsCFNqLU2PxnQOgZiyvRZy2&#10;lmoGYyjV14+yUu1OpjXJirhPB9Q0d9WJmkXlxqjTY+UmG5tBcdk6yz7nwgyoaUvkXHoANW3V3Mg4&#10;LVBuZJwRO+e7HUzf7u52xdijXjkFt/8ZNrMMU73C4CZTK6zgrjBbY3oKhfG2mVVdcPcRo826iPaR&#10;GX8ruB2G0WacF7fTNGzGINzHwWgzYaXgZgpgMzGq4M4Hw6YDXsF9CsBmgiduuinYTCAuzNKdjeqY&#10;I1+Vb0pMim8yf3boRbhxB7NL0h7N0rTj4dmkyfGM8XAbfwZndrF62g0LIy2NebrlZY+Gn1kphFt3&#10;k/zMwstwH2sap1ce2vvTOOMWuB01g9OunWUz87VOiwJ7kp+NAeh8T+PMdTHvKZyNUBm6wJM4E/Ay&#10;hO1JnAmfGarnaZx2j2xMVq2u9qj1HUM7ktXJ8cxGkeE4iTPbjnm6OLpt2k1sDme3xFmc2WDncdYu&#10;0/MYN/8Zu5gNaM7Mo7rTqo3iTi8Cs9HOrim9s8y5kMnk5jzSpIVzDm52vbl4YRLWufBjsl+aiWY6&#10;uZqLjToz5E7q1Ao2+wBKqymUibLY+aZQeq3huZQlqJkdwIz13X6yPXfDXpPgOku1XseCi+s0562E&#10;a/fz6XwGmHNsLsPwSoOuv4bufNrxST439C/PP5375GuLd002m8/pZ7vpeLBbP9y/tMNR49Qpnmf7&#10;2Hev1536dNy3uz+Zz/f2dNafVVQwL2fw+xj8jsvw+NztfsO7GX2nX23Bqzj4cOz6/6ySN7zW8rQa&#10;/v3a9vtVcv7LFe+NbGBW2OSuvhRlxXe4e/fMs3umvW4x1NPqvkLnmj/+dNfvzrze+tPLEVciVYde&#10;u894J+Rw4nc31MsjmpX5gldXlH3Nazb8boz7XaHeXwb69F8AAAD//wMAUEsDBBQABgAIAAAAIQDZ&#10;3V2A3wAAAAwBAAAPAAAAZHJzL2Rvd25yZXYueG1sTI9BT8MwDIXvSPyHyEjcWLoOFdo1nYCJM9qY&#10;QNy8JrQViVOadC3/HnMaF8tPT37+XrmZnRUnM4TOk4LlIgFhqPa6o0bB4fX55h5EiEgarSej4McE&#10;2FSXFyUW2k+0M6d9bASHUChQQRtjX0gZ6tY4DAvfG2Lv0w8OI8uhkXrAicOdlWmSZNJhR/yhxd48&#10;tab+2o9OwYi7j8MjTf22eX97mfF7mefeKnV9NW/XPB7WIKKZ4/kC/jowP1QMdvQj6SAs67uM+aOC&#10;HATbabpagTjykt2CrEr5v0T1CwAA//8DAFBLAQItABQABgAIAAAAIQC2gziS/gAAAOEBAAATAAAA&#10;AAAAAAAAAAAAAAAAAABbQ29udGVudF9UeXBlc10ueG1sUEsBAi0AFAAGAAgAAAAhADj9If/WAAAA&#10;lAEAAAsAAAAAAAAAAAAAAAAALwEAAF9yZWxzLy5yZWxzUEsBAi0AFAAGAAgAAAAhAK281gTzCgAA&#10;VDQAAA4AAAAAAAAAAAAAAAAALgIAAGRycy9lMm9Eb2MueG1sUEsBAi0AFAAGAAgAAAAhANndXYDf&#10;AAAADAEAAA8AAAAAAAAAAAAAAAAATQ0AAGRycy9kb3ducmV2LnhtbFBLBQYAAAAABAAEAPMAAABZ&#10;DgAAAAA=&#10;" path="m,128r,-9l,111r2,-8l4,94,6,86,9,79r3,-8l16,64r5,-7l26,50r5,-7l37,37r6,-5l78,10,86,6,94,4r8,-2l110,1,119,r8,l337,r8,l354,1r8,1l370,4r8,2l386,10r8,3l401,17r7,4l415,26r6,6l427,37r6,6l438,50r5,7l448,64r4,7l455,79r3,7l460,94r2,9l464,111r1,8l465,128r,8l455,176r-3,8l448,191r-5,7l438,205r-5,7l427,218r-6,6l415,229r-7,5l401,238r-7,4l386,245r-8,4l370,251r-8,2l354,254r-9,1l337,255r-210,l119,255r-9,-1l102,253r-8,-2l86,249r-8,-4l70,242,37,218r-6,-6l26,205r-5,-7l16,191r-4,-7l9,176,6,169,4,161,2,152,,144r,-8l,128xe" filled="f" strokecolor="#99a0a6">
                <v:path arrowok="t" o:connecttype="custom" o:connectlocs="0,921385;1270,911225;3810,900430;7620,890905;13335,882015;19685,873125;27305,866140;54610,849630;64770,847090;75565,845820;213995,845820;224790,846455;234950,848360;245110,852170;254635,856615;263525,862330;271145,869315;278130,877570;284480,886460;288925,895985;292100,905510;294640,916305;295275,927100;288925,957580;284480,967105;278130,975995;271145,984250;263525,991235;254635,996950;245110,1001395;234950,1005205;224790,1007110;213995,1007745;75565,1007745;64770,1006475;54610,1003935;44450,999490;19685,980440;13335,971550;7620,962660;3810,953135;1270,942340;0,932180" o:connectangles="0,0,0,0,0,0,0,0,0,0,0,0,0,0,0,0,0,0,0,0,0,0,0,0,0,0,0,0,0,0,0,0,0,0,0,0,0,0,0,0,0,0,0"/>
                <w10:wrap anchorx="page"/>
              </v:shape>
            </w:pict>
          </mc:Fallback>
        </mc:AlternateContent>
      </w:r>
      <w:proofErr w:type="gramStart"/>
      <w:r w:rsidRPr="00421FAA">
        <w:rPr>
          <w:rFonts w:ascii="RobotoRegular"/>
          <w:color w:val="202024"/>
          <w:sz w:val="19"/>
          <w:szCs w:val="21"/>
          <w:lang w:val="en-US"/>
        </w:rPr>
        <w:t>very</w:t>
      </w:r>
      <w:proofErr w:type="gramEnd"/>
      <w:r w:rsidRPr="00421FAA">
        <w:rPr>
          <w:rFonts w:ascii="RobotoRegular"/>
          <w:color w:val="202024"/>
          <w:sz w:val="19"/>
          <w:szCs w:val="21"/>
          <w:lang w:val="en-US"/>
        </w:rPr>
        <w:t xml:space="preserve"> unlikely</w:t>
      </w:r>
    </w:p>
    <w:p w14:paraId="7267845B" w14:textId="77777777" w:rsidR="00F83175" w:rsidRPr="00421FAA" w:rsidRDefault="00F83175" w:rsidP="00F83175">
      <w:pPr>
        <w:spacing w:line="249" w:lineRule="exact"/>
        <w:ind w:left="1230"/>
        <w:rPr>
          <w:rFonts w:ascii="RobotoRegular"/>
          <w:sz w:val="13"/>
        </w:rPr>
      </w:pPr>
    </w:p>
    <w:p w14:paraId="2A22D3B8" w14:textId="77777777" w:rsidR="00BD0A3F" w:rsidRPr="00421FAA" w:rsidRDefault="00BD0A3F" w:rsidP="00BD0A3F">
      <w:pPr>
        <w:pStyle w:val="ListParagraph"/>
        <w:widowControl w:val="0"/>
        <w:numPr>
          <w:ilvl w:val="0"/>
          <w:numId w:val="1"/>
        </w:numPr>
        <w:tabs>
          <w:tab w:val="left" w:pos="607"/>
          <w:tab w:val="left" w:pos="609"/>
        </w:tabs>
        <w:autoSpaceDE w:val="0"/>
        <w:autoSpaceDN w:val="0"/>
        <w:spacing w:before="104" w:after="0" w:line="240" w:lineRule="auto"/>
        <w:contextualSpacing w:val="0"/>
        <w:rPr>
          <w:szCs w:val="21"/>
          <w:lang w:val="en-US"/>
        </w:rPr>
      </w:pPr>
      <w:r w:rsidRPr="00421FAA">
        <w:rPr>
          <w:color w:val="202024"/>
          <w:w w:val="105"/>
          <w:szCs w:val="21"/>
          <w:lang w:val="en-US"/>
        </w:rPr>
        <w:t>Which</w:t>
      </w:r>
      <w:r w:rsidRPr="00421FAA">
        <w:rPr>
          <w:color w:val="202024"/>
          <w:spacing w:val="-14"/>
          <w:w w:val="105"/>
          <w:szCs w:val="21"/>
          <w:lang w:val="en-US"/>
        </w:rPr>
        <w:t xml:space="preserve"> </w:t>
      </w:r>
      <w:r w:rsidRPr="00421FAA">
        <w:rPr>
          <w:color w:val="202024"/>
          <w:w w:val="105"/>
          <w:szCs w:val="21"/>
          <w:lang w:val="en-US"/>
        </w:rPr>
        <w:t>type</w:t>
      </w:r>
      <w:r w:rsidRPr="00421FAA">
        <w:rPr>
          <w:color w:val="202024"/>
          <w:spacing w:val="-14"/>
          <w:w w:val="105"/>
          <w:szCs w:val="21"/>
          <w:lang w:val="en-US"/>
        </w:rPr>
        <w:t xml:space="preserve"> </w:t>
      </w:r>
      <w:r w:rsidRPr="00421FAA">
        <w:rPr>
          <w:color w:val="202024"/>
          <w:w w:val="105"/>
          <w:szCs w:val="21"/>
          <w:lang w:val="en-US"/>
        </w:rPr>
        <w:t>of</w:t>
      </w:r>
      <w:r w:rsidRPr="00421FAA">
        <w:rPr>
          <w:color w:val="202024"/>
          <w:spacing w:val="-13"/>
          <w:w w:val="105"/>
          <w:szCs w:val="21"/>
          <w:lang w:val="en-US"/>
        </w:rPr>
        <w:t xml:space="preserve"> </w:t>
      </w:r>
      <w:r w:rsidRPr="00421FAA">
        <w:rPr>
          <w:color w:val="202024"/>
          <w:w w:val="105"/>
          <w:szCs w:val="21"/>
          <w:lang w:val="en-US"/>
        </w:rPr>
        <w:t>procedure</w:t>
      </w:r>
      <w:r w:rsidRPr="00421FAA">
        <w:rPr>
          <w:color w:val="202024"/>
          <w:spacing w:val="-14"/>
          <w:w w:val="105"/>
          <w:szCs w:val="21"/>
          <w:lang w:val="en-US"/>
        </w:rPr>
        <w:t xml:space="preserve"> </w:t>
      </w:r>
      <w:r w:rsidRPr="00421FAA">
        <w:rPr>
          <w:color w:val="202024"/>
          <w:w w:val="105"/>
          <w:szCs w:val="21"/>
          <w:lang w:val="en-US"/>
        </w:rPr>
        <w:t>was</w:t>
      </w:r>
      <w:r w:rsidRPr="00421FAA">
        <w:rPr>
          <w:color w:val="202024"/>
          <w:spacing w:val="-14"/>
          <w:w w:val="105"/>
          <w:szCs w:val="21"/>
          <w:lang w:val="en-US"/>
        </w:rPr>
        <w:t xml:space="preserve"> </w:t>
      </w:r>
      <w:r w:rsidRPr="00421FAA">
        <w:rPr>
          <w:color w:val="202024"/>
          <w:w w:val="105"/>
          <w:szCs w:val="21"/>
          <w:lang w:val="en-US"/>
        </w:rPr>
        <w:t>involved?</w:t>
      </w:r>
    </w:p>
    <w:p w14:paraId="1520F74A" w14:textId="77777777" w:rsidR="00BD0A3F" w:rsidRPr="00421FAA" w:rsidRDefault="00BD0A3F" w:rsidP="00BD0A3F">
      <w:pPr>
        <w:pStyle w:val="BodyText"/>
        <w:spacing w:before="8"/>
        <w:rPr>
          <w:sz w:val="16"/>
          <w:szCs w:val="22"/>
        </w:rPr>
      </w:pPr>
    </w:p>
    <w:p w14:paraId="2CBB8343" w14:textId="77777777" w:rsidR="00BD0A3F" w:rsidRPr="00421FAA" w:rsidRDefault="00BD0A3F" w:rsidP="00BD0A3F">
      <w:pPr>
        <w:pStyle w:val="BodyText"/>
        <w:spacing w:before="12"/>
        <w:rPr>
          <w:rFonts w:ascii="Roboto"/>
          <w:i/>
          <w:sz w:val="15"/>
          <w:szCs w:val="22"/>
        </w:rPr>
      </w:pPr>
      <w:r w:rsidRPr="00421FAA">
        <w:rPr>
          <w:noProof/>
          <w:sz w:val="21"/>
          <w:szCs w:val="21"/>
          <w:lang w:val="en-IN" w:eastAsia="en-IN"/>
        </w:rPr>
        <mc:AlternateContent>
          <mc:Choice Requires="wps">
            <w:drawing>
              <wp:anchor distT="0" distB="0" distL="114300" distR="114300" simplePos="0" relativeHeight="251676672" behindDoc="0" locked="0" layoutInCell="1" allowOverlap="1" wp14:anchorId="65D566E1" wp14:editId="46D8A426">
                <wp:simplePos x="0" y="0"/>
                <wp:positionH relativeFrom="page">
                  <wp:posOffset>1122680</wp:posOffset>
                </wp:positionH>
                <wp:positionV relativeFrom="paragraph">
                  <wp:posOffset>95286</wp:posOffset>
                </wp:positionV>
                <wp:extent cx="161925" cy="161925"/>
                <wp:effectExtent l="0" t="0" r="3175" b="3175"/>
                <wp:wrapNone/>
                <wp:docPr id="449" name="Rectangle 4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rect w14:anchorId="38616669" id="Rectangle 449" o:spid="_x0000_s1026" style="position:absolute;margin-left:88.4pt;margin-top:7.5pt;width:12.75pt;height:12.75pt;z-index:25167667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elAAAAIAAO4DAAAOAAAAZHJzL2Uyb0RvYy54bWysU8Fu2zAMvQ/YPwi6L7aDJGuMOEXQrMOA&#10;bh3Q7QMUWY6FSaImKnG6rx8lp2mw3Yb5IJAi/Ug+Pq1uT9awowqowTW8mpScKSeh1W7f8O/f7t/d&#10;cIZRuFYYcKrhzwr57frtm9XgazWFHkyrAiMQh/XgG97H6OuiQNkrK3ACXjkKdhCsiOSGfdEGMRC6&#10;NcW0LBfFAKH1AaRCpNvtGOTrjN91SsbHrkMVmWk49RbzGfK5S2exXol6H4TvtTy3If6hCyu0o6IX&#10;qK2Igh2C/gvKahkAoYsTCbaArtNS5Rlomqr8Y5qnXniVZyFy0F9owv8HK78cn/zXkFpH/wDyBxIj&#10;xeCxvkSSg5TDdsNnaGmH4hAhD3vqgk1/0hjslDl9vnCqTpFJuqwW1XI650xS6GynCqJ++dkHjB8V&#10;WJaMhgdaWQYXxweMY+pLSqrl4F4bk9dmHBsavpwTfO4fjG5TMDthv7szgR0FLX653JSbRdo11cXr&#10;tIS8FdiPeTk0SsLqSLo02jb8pkzfeN0r0X5wbS4fhTajTajGnWlLTCX1Yb2D9plYCzCKjh4JGT2E&#10;X5wNJLiG48+DCIoz88nRRpfVbJYUmp3Z/P2UnHAd2V1HhJME1fDI2WjexVHVBx/0vqdKVSbFwYa2&#10;1enM5GtX52ZJVJmT8wNIqr32c9brM13/BgAA//8DAFBLAwQUAAYACAAAACEAU0/+WeIAAAAOAQAA&#10;DwAAAGRycy9kb3ducmV2LnhtbEyPQU/DMAyF70j8h8hI3FhKWQt0TSc0YNpxDITELWtMW9E4XZOt&#10;4d9jTnCx/GT7+XvlMtpenHD0nSMF17MEBFLtTEeNgrfX56s7ED5oMrp3hAq+0cOyOj8rdWHcRC94&#10;2oVGsAn5QitoQxgKKX3dotV+5gYknn260erAcmykGfXE5raXaZLk0uqO+EOrB1y1WH/tjlbBNqy3&#10;8cncb97zbHWYPmK+jvODUpcX8XHB5WEBImAMfxfwm4H5oWKwvTuS8aJnfZszf+Am42C8kCbpDYi9&#10;gnmSgaxK+T9G9QMAAP//AwBQSwECLQAUAAYACAAAACEAtoM4kv4AAADhAQAAEwAAAAAAAAAAAAAA&#10;AAAAAAAAW0NvbnRlbnRfVHlwZXNdLnhtbFBLAQItABQABgAIAAAAIQA4/SH/1gAAAJQBAAALAAAA&#10;AAAAAAAAAAAAAC8BAABfcmVscy8ucmVsc1BLAQItABQABgAIAAAAIQAGelAAAAIAAO4DAAAOAAAA&#10;AAAAAAAAAAAAAC4CAABkcnMvZTJvRG9jLnhtbFBLAQItABQABgAIAAAAIQBTT/5Z4gAAAA4BAAAP&#10;AAAAAAAAAAAAAAAAAFoEAABkcnMvZG93bnJldi54bWxQSwUGAAAAAAQABADzAAAAaQUAAAAA&#10;" filled="f" strokecolor="#99a0a6">
                <v:path arrowok="t"/>
                <w10:wrap anchorx="page"/>
              </v:rect>
            </w:pict>
          </mc:Fallback>
        </mc:AlternateContent>
      </w:r>
    </w:p>
    <w:p w14:paraId="30A76FB7" w14:textId="77777777" w:rsidR="00BD0A3F" w:rsidRPr="00421FAA" w:rsidRDefault="00BD0A3F" w:rsidP="00BD0A3F">
      <w:pPr>
        <w:spacing w:line="343" w:lineRule="auto"/>
        <w:ind w:left="1028" w:right="5929"/>
        <w:rPr>
          <w:rFonts w:ascii="RobotoRegular"/>
          <w:color w:val="202024"/>
          <w:sz w:val="19"/>
          <w:szCs w:val="21"/>
          <w:lang w:val="en-US"/>
        </w:rPr>
      </w:pPr>
      <w:r w:rsidRPr="00421FAA">
        <w:rPr>
          <w:noProof/>
          <w:sz w:val="21"/>
          <w:szCs w:val="21"/>
          <w:lang w:val="en-IN" w:eastAsia="en-IN"/>
        </w:rPr>
        <mc:AlternateContent>
          <mc:Choice Requires="wps">
            <w:drawing>
              <wp:anchor distT="0" distB="0" distL="114300" distR="114300" simplePos="0" relativeHeight="251680768" behindDoc="0" locked="0" layoutInCell="1" allowOverlap="1" wp14:anchorId="001E1A8E" wp14:editId="1DED5769">
                <wp:simplePos x="0" y="0"/>
                <wp:positionH relativeFrom="page">
                  <wp:posOffset>1122680</wp:posOffset>
                </wp:positionH>
                <wp:positionV relativeFrom="paragraph">
                  <wp:posOffset>889749</wp:posOffset>
                </wp:positionV>
                <wp:extent cx="161925" cy="161925"/>
                <wp:effectExtent l="0" t="0" r="3175" b="3175"/>
                <wp:wrapNone/>
                <wp:docPr id="445" name="Rectangle 4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rect w14:anchorId="7AA05427" id="Rectangle 445" o:spid="_x0000_s1026" style="position:absolute;margin-left:88.4pt;margin-top:70.05pt;width:12.75pt;height:12.75pt;z-index:2516807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elAAAAIAAO4DAAAOAAAAZHJzL2Uyb0RvYy54bWysU8Fu2zAMvQ/YPwi6L7aDJGuMOEXQrMOA&#10;bh3Q7QMUWY6FSaImKnG6rx8lp2mw3Yb5IJAi/Ug+Pq1uT9awowqowTW8mpScKSeh1W7f8O/f7t/d&#10;cIZRuFYYcKrhzwr57frtm9XgazWFHkyrAiMQh/XgG97H6OuiQNkrK3ACXjkKdhCsiOSGfdEGMRC6&#10;NcW0LBfFAKH1AaRCpNvtGOTrjN91SsbHrkMVmWk49RbzGfK5S2exXol6H4TvtTy3If6hCyu0o6IX&#10;qK2Igh2C/gvKahkAoYsTCbaArtNS5Rlomqr8Y5qnXniVZyFy0F9owv8HK78cn/zXkFpH/wDyBxIj&#10;xeCxvkSSg5TDdsNnaGmH4hAhD3vqgk1/0hjslDl9vnCqTpFJuqwW1XI650xS6GynCqJ++dkHjB8V&#10;WJaMhgdaWQYXxweMY+pLSqrl4F4bk9dmHBsavpwTfO4fjG5TMDthv7szgR0FLX653JSbRdo11cXr&#10;tIS8FdiPeTk0SsLqSLo02jb8pkzfeN0r0X5wbS4fhTajTajGnWlLTCX1Yb2D9plYCzCKjh4JGT2E&#10;X5wNJLiG48+DCIoz88nRRpfVbJYUmp3Z/P2UnHAd2V1HhJME1fDI2WjexVHVBx/0vqdKVSbFwYa2&#10;1enM5GtX52ZJVJmT8wNIqr32c9brM13/BgAA//8DAFBLAwQUAAYACAAAACEAqC9dAeIAAAAQAQAA&#10;DwAAAGRycy9kb3ducmV2LnhtbExPyU7DMBC9I/EP1iBxo3ZDayCNU6ECFcfSVkjc3HhIImI7jd3G&#10;/D3DCS6jebO8pVgm27EzDqH1TsF0IoChq7xpXa1gv3u5uQcWonZGd96hgm8MsCwvLwqdGz+6Nzxv&#10;Y82IxIVcK2hi7HPOQ9Wg1WHie3S0+/SD1ZHgUHMz6JHIbcczISS3unWk0OgeVw1WX9uTVbCJ6016&#10;Ng+v73K+Oo4fSa7T7KjU9VV6WlB5XACLmOLfB/xmIP9QkrGDPzkTWEf4TpL/SM1MTIHRRSayW2AH&#10;msi5BF4W/H+Q8gcAAP//AwBQSwECLQAUAAYACAAAACEAtoM4kv4AAADhAQAAEwAAAAAAAAAAAAAA&#10;AAAAAAAAW0NvbnRlbnRfVHlwZXNdLnhtbFBLAQItABQABgAIAAAAIQA4/SH/1gAAAJQBAAALAAAA&#10;AAAAAAAAAAAAAC8BAABfcmVscy8ucmVsc1BLAQItABQABgAIAAAAIQAGelAAAAIAAO4DAAAOAAAA&#10;AAAAAAAAAAAAAC4CAABkcnMvZTJvRG9jLnhtbFBLAQItABQABgAIAAAAIQCoL10B4gAAABABAAAP&#10;AAAAAAAAAAAAAAAAAFoEAABkcnMvZG93bnJldi54bWxQSwUGAAAAAAQABADzAAAAaQUAAAAA&#10;" filled="f" strokecolor="#99a0a6">
                <v:path arrowok="t"/>
                <w10:wrap anchorx="page"/>
              </v:rect>
            </w:pict>
          </mc:Fallback>
        </mc:AlternateContent>
      </w:r>
      <w:r w:rsidRPr="00421FAA">
        <w:rPr>
          <w:noProof/>
          <w:sz w:val="21"/>
          <w:szCs w:val="21"/>
          <w:lang w:val="en-IN" w:eastAsia="en-IN"/>
        </w:rPr>
        <mc:AlternateContent>
          <mc:Choice Requires="wps">
            <w:drawing>
              <wp:anchor distT="0" distB="0" distL="114300" distR="114300" simplePos="0" relativeHeight="251679744" behindDoc="0" locked="0" layoutInCell="1" allowOverlap="1" wp14:anchorId="353F15DD" wp14:editId="5036826C">
                <wp:simplePos x="0" y="0"/>
                <wp:positionH relativeFrom="page">
                  <wp:posOffset>1122680</wp:posOffset>
                </wp:positionH>
                <wp:positionV relativeFrom="paragraph">
                  <wp:posOffset>582424</wp:posOffset>
                </wp:positionV>
                <wp:extent cx="161925" cy="161925"/>
                <wp:effectExtent l="0" t="0" r="3175" b="3175"/>
                <wp:wrapNone/>
                <wp:docPr id="446" name="Rectangle 44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rect w14:anchorId="7251FF40" id="Rectangle 446" o:spid="_x0000_s1026" style="position:absolute;margin-left:88.4pt;margin-top:45.85pt;width:12.75pt;height:12.75pt;z-index:2516797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elAAAAIAAO4DAAAOAAAAZHJzL2Uyb0RvYy54bWysU8Fu2zAMvQ/YPwi6L7aDJGuMOEXQrMOA&#10;bh3Q7QMUWY6FSaImKnG6rx8lp2mw3Yb5IJAi/Ug+Pq1uT9awowqowTW8mpScKSeh1W7f8O/f7t/d&#10;cIZRuFYYcKrhzwr57frtm9XgazWFHkyrAiMQh/XgG97H6OuiQNkrK3ACXjkKdhCsiOSGfdEGMRC6&#10;NcW0LBfFAKH1AaRCpNvtGOTrjN91SsbHrkMVmWk49RbzGfK5S2exXol6H4TvtTy3If6hCyu0o6IX&#10;qK2Igh2C/gvKahkAoYsTCbaArtNS5Rlomqr8Y5qnXniVZyFy0F9owv8HK78cn/zXkFpH/wDyBxIj&#10;xeCxvkSSg5TDdsNnaGmH4hAhD3vqgk1/0hjslDl9vnCqTpFJuqwW1XI650xS6GynCqJ++dkHjB8V&#10;WJaMhgdaWQYXxweMY+pLSqrl4F4bk9dmHBsavpwTfO4fjG5TMDthv7szgR0FLX653JSbRdo11cXr&#10;tIS8FdiPeTk0SsLqSLo02jb8pkzfeN0r0X5wbS4fhTajTajGnWlLTCX1Yb2D9plYCzCKjh4JGT2E&#10;X5wNJLiG48+DCIoz88nRRpfVbJYUmp3Z/P2UnHAd2V1HhJME1fDI2WjexVHVBx/0vqdKVSbFwYa2&#10;1enM5GtX52ZJVJmT8wNIqr32c9brM13/BgAA//8DAFBLAwQUAAYACAAAACEAv8sU9uQAAAAPAQAA&#10;DwAAAGRycy9kb3ducmV2LnhtbEyPQU/DMAyF70j8h8hI3FjaAi3rmk5owMRxDITELWtMW9E4W5Ot&#10;4d9jTnCx9PTs5+9Vy2gHccLR944UpLMEBFLjTE+tgrfXp6s7ED5oMnpwhAq+0cOyPj+rdGncRC94&#10;2oZWcAj5UivoQtiXUvqmQ6v9zO2R2Pt0o9WB5dhKM+qJw+0gsyTJpdU98YdO73HVYfO1PVoFm7De&#10;xEczf37Pb1eH6SPm63hzUOryIj4seNwvQASM4e8CfjswP9QMtnNHMl4MrIuc+YOCeVqA4IUsya5B&#10;7NhJiwxkXcn/PeofAAAA//8DAFBLAQItABQABgAIAAAAIQC2gziS/gAAAOEBAAATAAAAAAAAAAAA&#10;AAAAAAAAAABbQ29udGVudF9UeXBlc10ueG1sUEsBAi0AFAAGAAgAAAAhADj9If/WAAAAlAEAAAsA&#10;AAAAAAAAAAAAAAAALwEAAF9yZWxzLy5yZWxzUEsBAi0AFAAGAAgAAAAhAAZ6UAAAAgAA7gMAAA4A&#10;AAAAAAAAAAAAAAAALgIAAGRycy9lMm9Eb2MueG1sUEsBAi0AFAAGAAgAAAAhAL/LFPbkAAAADwEA&#10;AA8AAAAAAAAAAAAAAAAAWgQAAGRycy9kb3ducmV2LnhtbFBLBQYAAAAABAAEAPMAAABrBQAAAAA=&#10;" filled="f" strokecolor="#99a0a6">
                <v:path arrowok="t"/>
                <w10:wrap anchorx="page"/>
              </v:rect>
            </w:pict>
          </mc:Fallback>
        </mc:AlternateContent>
      </w:r>
      <w:r w:rsidRPr="00421FAA">
        <w:rPr>
          <w:noProof/>
          <w:sz w:val="21"/>
          <w:szCs w:val="21"/>
          <w:lang w:val="en-IN" w:eastAsia="en-IN"/>
        </w:rPr>
        <mc:AlternateContent>
          <mc:Choice Requires="wps">
            <w:drawing>
              <wp:anchor distT="0" distB="0" distL="114300" distR="114300" simplePos="0" relativeHeight="251678720" behindDoc="0" locked="0" layoutInCell="1" allowOverlap="1" wp14:anchorId="5636397B" wp14:editId="79481220">
                <wp:simplePos x="0" y="0"/>
                <wp:positionH relativeFrom="page">
                  <wp:posOffset>1122680</wp:posOffset>
                </wp:positionH>
                <wp:positionV relativeFrom="paragraph">
                  <wp:posOffset>390822</wp:posOffset>
                </wp:positionV>
                <wp:extent cx="161925" cy="161925"/>
                <wp:effectExtent l="0" t="0" r="3175" b="3175"/>
                <wp:wrapNone/>
                <wp:docPr id="447" name="Rectangle 4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rect w14:anchorId="6943A6BC" id="Rectangle 447" o:spid="_x0000_s1026" style="position:absolute;margin-left:88.4pt;margin-top:30.75pt;width:12.75pt;height:12.75pt;z-index:2516787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elAAAAIAAO4DAAAOAAAAZHJzL2Uyb0RvYy54bWysU8Fu2zAMvQ/YPwi6L7aDJGuMOEXQrMOA&#10;bh3Q7QMUWY6FSaImKnG6rx8lp2mw3Yb5IJAi/Ug+Pq1uT9awowqowTW8mpScKSeh1W7f8O/f7t/d&#10;cIZRuFYYcKrhzwr57frtm9XgazWFHkyrAiMQh/XgG97H6OuiQNkrK3ACXjkKdhCsiOSGfdEGMRC6&#10;NcW0LBfFAKH1AaRCpNvtGOTrjN91SsbHrkMVmWk49RbzGfK5S2exXol6H4TvtTy3If6hCyu0o6IX&#10;qK2Igh2C/gvKahkAoYsTCbaArtNS5Rlomqr8Y5qnXniVZyFy0F9owv8HK78cn/zXkFpH/wDyBxIj&#10;xeCxvkSSg5TDdsNnaGmH4hAhD3vqgk1/0hjslDl9vnCqTpFJuqwW1XI650xS6GynCqJ++dkHjB8V&#10;WJaMhgdaWQYXxweMY+pLSqrl4F4bk9dmHBsavpwTfO4fjG5TMDthv7szgR0FLX653JSbRdo11cXr&#10;tIS8FdiPeTk0SsLqSLo02jb8pkzfeN0r0X5wbS4fhTajTajGnWlLTCX1Yb2D9plYCzCKjh4JGT2E&#10;X5wNJLiG48+DCIoz88nRRpfVbJYUmp3Z/P2UnHAd2V1HhJME1fDI2WjexVHVBx/0vqdKVSbFwYa2&#10;1enM5GtX52ZJVJmT8wNIqr32c9brM13/BgAA//8DAFBLAwQUAAYACAAAACEAJk4QZOQAAAAOAQAA&#10;DwAAAGRycy9kb3ducmV2LnhtbEyPwU7DMBBE70j8g7VI3KjdQN2SxqlQgarHUhASNzdekojYTmO3&#10;MX/PcoLLSqOdnX1TrJLt2BmH0HqnYDoRwNBV3rSuVvD2+nyzABaidkZ33qGCbwywKi8vCp0bP7oX&#10;PO9jzSjEhVwraGLsc85D1aDVYeJ7dLT79IPVkeRQczPokcJtxzMhJLe6dfSh0T2uG6y+9ierYBc3&#10;u/Rk7rfvcrY+jh9JbtLdUanrq/S4pPGwBBYxxb8L+O1A/FAS2MGfnAmsIz2XxB8VyOkMGBkykd0C&#10;OyhYzAXwsuD/a5Q/AAAA//8DAFBLAQItABQABgAIAAAAIQC2gziS/gAAAOEBAAATAAAAAAAAAAAA&#10;AAAAAAAAAABbQ29udGVudF9UeXBlc10ueG1sUEsBAi0AFAAGAAgAAAAhADj9If/WAAAAlAEAAAsA&#10;AAAAAAAAAAAAAAAALwEAAF9yZWxzLy5yZWxzUEsBAi0AFAAGAAgAAAAhAAZ6UAAAAgAA7gMAAA4A&#10;AAAAAAAAAAAAAAAALgIAAGRycy9lMm9Eb2MueG1sUEsBAi0AFAAGAAgAAAAhACZOEGTkAAAADgEA&#10;AA8AAAAAAAAAAAAAAAAAWgQAAGRycy9kb3ducmV2LnhtbFBLBQYAAAAABAAEAPMAAABrBQAAAAA=&#10;" filled="f" strokecolor="#99a0a6">
                <v:path arrowok="t"/>
                <w10:wrap anchorx="page"/>
              </v:rect>
            </w:pict>
          </mc:Fallback>
        </mc:AlternateContent>
      </w:r>
      <w:r w:rsidRPr="00421FAA">
        <w:rPr>
          <w:noProof/>
          <w:sz w:val="21"/>
          <w:szCs w:val="21"/>
          <w:lang w:val="en-IN" w:eastAsia="en-IN"/>
        </w:rPr>
        <mc:AlternateContent>
          <mc:Choice Requires="wps">
            <w:drawing>
              <wp:anchor distT="0" distB="0" distL="114300" distR="114300" simplePos="0" relativeHeight="251677696" behindDoc="0" locked="0" layoutInCell="1" allowOverlap="1" wp14:anchorId="5CEC4BC9" wp14:editId="70244917">
                <wp:simplePos x="0" y="0"/>
                <wp:positionH relativeFrom="page">
                  <wp:posOffset>1122680</wp:posOffset>
                </wp:positionH>
                <wp:positionV relativeFrom="paragraph">
                  <wp:posOffset>188650</wp:posOffset>
                </wp:positionV>
                <wp:extent cx="161925" cy="161925"/>
                <wp:effectExtent l="0" t="0" r="3175" b="3175"/>
                <wp:wrapNone/>
                <wp:docPr id="448" name="Rectangle 44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rect w14:anchorId="6E7C14F7" id="Rectangle 448" o:spid="_x0000_s1026" style="position:absolute;margin-left:88.4pt;margin-top:14.85pt;width:12.75pt;height:12.75pt;z-index:25167769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elAAAAIAAO4DAAAOAAAAZHJzL2Uyb0RvYy54bWysU8Fu2zAMvQ/YPwi6L7aDJGuMOEXQrMOA&#10;bh3Q7QMUWY6FSaImKnG6rx8lp2mw3Yb5IJAi/Ug+Pq1uT9awowqowTW8mpScKSeh1W7f8O/f7t/d&#10;cIZRuFYYcKrhzwr57frtm9XgazWFHkyrAiMQh/XgG97H6OuiQNkrK3ACXjkKdhCsiOSGfdEGMRC6&#10;NcW0LBfFAKH1AaRCpNvtGOTrjN91SsbHrkMVmWk49RbzGfK5S2exXol6H4TvtTy3If6hCyu0o6IX&#10;qK2Igh2C/gvKahkAoYsTCbaArtNS5Rlomqr8Y5qnXniVZyFy0F9owv8HK78cn/zXkFpH/wDyBxIj&#10;xeCxvkSSg5TDdsNnaGmH4hAhD3vqgk1/0hjslDl9vnCqTpFJuqwW1XI650xS6GynCqJ++dkHjB8V&#10;WJaMhgdaWQYXxweMY+pLSqrl4F4bk9dmHBsavpwTfO4fjG5TMDthv7szgR0FLX653JSbRdo11cXr&#10;tIS8FdiPeTk0SsLqSLo02jb8pkzfeN0r0X5wbS4fhTajTajGnWlLTCX1Yb2D9plYCzCKjh4JGT2E&#10;X5wNJLiG48+DCIoz88nRRpfVbJYUmp3Z/P2UnHAd2V1HhJME1fDI2WjexVHVBx/0vqdKVSbFwYa2&#10;1enM5GtX52ZJVJmT8wNIqr32c9brM13/BgAA//8DAFBLAwQUAAYACAAAACEAVk89BOMAAAAOAQAA&#10;DwAAAGRycy9kb3ducmV2LnhtbEyPQU/DMAyF70j8h8hI3FhKoR3rmk5owMRxDITELWtMW9E4XZOt&#10;4d9jTnCx9OTn5++Vq2h7ccLRd44UXM8SEEi1Mx01Ct5en67uQPigyejeESr4Rg+r6vys1IVxE73g&#10;aRcawSHkC62gDWEopPR1i1b7mRuQePfpRqsDy7GRZtQTh9tepkmSS6s74g+tHnDdYv21O1oF27DZ&#10;xkezeH7Ps/Vh+oj5Jt4elLq8iA9LHvdLEAFj+LuA3w7MDxWD7d2RjBc963nO/EFBupiDYEOapDcg&#10;9gqyLAVZlfJ/jeoHAAD//wMAUEsBAi0AFAAGAAgAAAAhALaDOJL+AAAA4QEAABMAAAAAAAAAAAAA&#10;AAAAAAAAAFtDb250ZW50X1R5cGVzXS54bWxQSwECLQAUAAYACAAAACEAOP0h/9YAAACUAQAACwAA&#10;AAAAAAAAAAAAAAAvAQAAX3JlbHMvLnJlbHNQSwECLQAUAAYACAAAACEABnpQAAACAADuAwAADgAA&#10;AAAAAAAAAAAAAAAuAgAAZHJzL2Uyb0RvYy54bWxQSwECLQAUAAYACAAAACEAVk89BOMAAAAOAQAA&#10;DwAAAAAAAAAAAAAAAABaBAAAZHJzL2Rvd25yZXYueG1sUEsFBgAAAAAEAAQA8wAAAGoFAAAAAA==&#10;" filled="f" strokecolor="#99a0a6">
                <v:path arrowok="t"/>
                <w10:wrap anchorx="page"/>
              </v:rect>
            </w:pict>
          </mc:Fallback>
        </mc:AlternateContent>
      </w:r>
      <w:r w:rsidRPr="00421FAA">
        <w:rPr>
          <w:rFonts w:ascii="RobotoRegular"/>
          <w:color w:val="202024"/>
          <w:sz w:val="19"/>
          <w:szCs w:val="21"/>
          <w:lang w:val="en-US"/>
        </w:rPr>
        <w:t xml:space="preserve">Hair removal procedure Pigmented lesion procedure </w:t>
      </w:r>
      <w:proofErr w:type="gramStart"/>
      <w:r w:rsidRPr="00421FAA">
        <w:rPr>
          <w:rFonts w:ascii="RobotoRegular"/>
          <w:color w:val="202024"/>
          <w:sz w:val="19"/>
          <w:szCs w:val="21"/>
          <w:lang w:val="en-US"/>
        </w:rPr>
        <w:t>Vascular</w:t>
      </w:r>
      <w:proofErr w:type="gramEnd"/>
      <w:r w:rsidRPr="00421FAA">
        <w:rPr>
          <w:rFonts w:ascii="RobotoRegular"/>
          <w:color w:val="202024"/>
          <w:sz w:val="19"/>
          <w:szCs w:val="21"/>
          <w:lang w:val="en-US"/>
        </w:rPr>
        <w:t xml:space="preserve"> lesion procedure Ablative procedure </w:t>
      </w:r>
    </w:p>
    <w:p w14:paraId="2275992C" w14:textId="77777777" w:rsidR="00BD0A3F" w:rsidRPr="00421FAA" w:rsidRDefault="00BD0A3F" w:rsidP="00BD0A3F">
      <w:pPr>
        <w:spacing w:line="343" w:lineRule="auto"/>
        <w:ind w:left="1028" w:right="5929"/>
        <w:rPr>
          <w:rFonts w:ascii="RobotoRegular"/>
          <w:color w:val="202024"/>
          <w:sz w:val="19"/>
          <w:szCs w:val="21"/>
          <w:lang w:val="en-US"/>
        </w:rPr>
      </w:pPr>
      <w:r w:rsidRPr="00421FAA">
        <w:rPr>
          <w:noProof/>
          <w:sz w:val="21"/>
          <w:szCs w:val="21"/>
          <w:lang w:val="en-IN" w:eastAsia="en-IN"/>
        </w:rPr>
        <mc:AlternateContent>
          <mc:Choice Requires="wps">
            <w:drawing>
              <wp:anchor distT="0" distB="0" distL="114300" distR="114300" simplePos="0" relativeHeight="251681792" behindDoc="0" locked="0" layoutInCell="1" allowOverlap="1" wp14:anchorId="3B14E6D9" wp14:editId="2BE8F776">
                <wp:simplePos x="0" y="0"/>
                <wp:positionH relativeFrom="page">
                  <wp:posOffset>1122680</wp:posOffset>
                </wp:positionH>
                <wp:positionV relativeFrom="paragraph">
                  <wp:posOffset>288235</wp:posOffset>
                </wp:positionV>
                <wp:extent cx="161925" cy="161925"/>
                <wp:effectExtent l="0" t="0" r="3175" b="3175"/>
                <wp:wrapNone/>
                <wp:docPr id="444" name="Rectangle 4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rect w14:anchorId="76397D06" id="Rectangle 444" o:spid="_x0000_s1026" style="position:absolute;margin-left:88.4pt;margin-top:22.7pt;width:12.75pt;height:12.75pt;z-index:2516817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elAAAAIAAO4DAAAOAAAAZHJzL2Uyb0RvYy54bWysU8Fu2zAMvQ/YPwi6L7aDJGuMOEXQrMOA&#10;bh3Q7QMUWY6FSaImKnG6rx8lp2mw3Yb5IJAi/Ug+Pq1uT9awowqowTW8mpScKSeh1W7f8O/f7t/d&#10;cIZRuFYYcKrhzwr57frtm9XgazWFHkyrAiMQh/XgG97H6OuiQNkrK3ACXjkKdhCsiOSGfdEGMRC6&#10;NcW0LBfFAKH1AaRCpNvtGOTrjN91SsbHrkMVmWk49RbzGfK5S2exXol6H4TvtTy3If6hCyu0o6IX&#10;qK2Igh2C/gvKahkAoYsTCbaArtNS5Rlomqr8Y5qnXniVZyFy0F9owv8HK78cn/zXkFpH/wDyBxIj&#10;xeCxvkSSg5TDdsNnaGmH4hAhD3vqgk1/0hjslDl9vnCqTpFJuqwW1XI650xS6GynCqJ++dkHjB8V&#10;WJaMhgdaWQYXxweMY+pLSqrl4F4bk9dmHBsavpwTfO4fjG5TMDthv7szgR0FLX653JSbRdo11cXr&#10;tIS8FdiPeTk0SsLqSLo02jb8pkzfeN0r0X5wbS4fhTajTajGnWlLTCX1Yb2D9plYCzCKjh4JGT2E&#10;X5wNJLiG48+DCIoz88nRRpfVbJYUmp3Z/P2UnHAd2V1HhJME1fDI2WjexVHVBx/0vqdKVSbFwYa2&#10;1enM5GtX52ZJVJmT8wNIqr32c9brM13/BgAA//8DAFBLAwQUAAYACAAAACEA6YVBLOQAAAAOAQAA&#10;DwAAAGRycy9kb3ducmV2LnhtbEyPwU7DMBBE70j8g7VI3KhNSFOaxqlQgarH0lZI3NzYJBHxOo3d&#10;xvw9ywkuK412dvZNsYy2Yxcz+NahhPuJAGawcrrFWsJh/3r3CMwHhVp1Do2Eb+NhWV5fFSrXbsQ3&#10;c9mFmlEI+lxJaELoc8591Rir/MT1Bmn36QarAsmh5npQI4XbjidCZNyqFulDo3qzakz1tTtbCduw&#10;3sYXPd+8Z9PVafyI2TqmJylvb+LzgsbTAlgwMfxdwG8H4oeSwI7ujNqzjvQsI/4gIZ2mwMiQiOQB&#10;2FHCTMyBlwX/X6P8AQAA//8DAFBLAQItABQABgAIAAAAIQC2gziS/gAAAOEBAAATAAAAAAAAAAAA&#10;AAAAAAAAAABbQ29udGVudF9UeXBlc10ueG1sUEsBAi0AFAAGAAgAAAAhADj9If/WAAAAlAEAAAsA&#10;AAAAAAAAAAAAAAAALwEAAF9yZWxzLy5yZWxzUEsBAi0AFAAGAAgAAAAhAAZ6UAAAAgAA7gMAAA4A&#10;AAAAAAAAAAAAAAAALgIAAGRycy9lMm9Eb2MueG1sUEsBAi0AFAAGAAgAAAAhAOmFQSzkAAAADgEA&#10;AA8AAAAAAAAAAAAAAAAAWgQAAGRycy9kb3ducmV2LnhtbFBLBQYAAAAABAAEAPMAAABrBQAAAAA=&#10;" filled="f" strokecolor="#99a0a6">
                <v:path arrowok="t"/>
                <w10:wrap anchorx="page"/>
              </v:rect>
            </w:pict>
          </mc:Fallback>
        </mc:AlternateContent>
      </w:r>
      <w:r w:rsidRPr="00421FAA">
        <w:rPr>
          <w:rFonts w:ascii="RobotoRegular"/>
          <w:color w:val="202024"/>
          <w:sz w:val="19"/>
          <w:szCs w:val="21"/>
          <w:lang w:val="en-US"/>
        </w:rPr>
        <w:t xml:space="preserve">Fractional laser procedure </w:t>
      </w:r>
    </w:p>
    <w:p w14:paraId="1481F0B9" w14:textId="77777777" w:rsidR="00BD0A3F" w:rsidRPr="00421FAA" w:rsidRDefault="00BD0A3F" w:rsidP="00BD0A3F">
      <w:pPr>
        <w:spacing w:line="343" w:lineRule="auto"/>
        <w:ind w:left="1028" w:right="5929"/>
        <w:rPr>
          <w:rFonts w:ascii="RobotoRegular"/>
          <w:sz w:val="19"/>
          <w:szCs w:val="21"/>
          <w:lang w:val="en-US"/>
        </w:rPr>
      </w:pPr>
      <w:r w:rsidRPr="00421FAA">
        <w:rPr>
          <w:rFonts w:ascii="RobotoRegular"/>
          <w:color w:val="202024"/>
          <w:sz w:val="19"/>
          <w:szCs w:val="21"/>
          <w:lang w:val="en-US"/>
        </w:rPr>
        <w:t>Skin rejuvenation</w:t>
      </w:r>
    </w:p>
    <w:p w14:paraId="57FCA479" w14:textId="77777777" w:rsidR="00BD0A3F" w:rsidRPr="00421FAA" w:rsidRDefault="00BD0A3F" w:rsidP="00BD0A3F">
      <w:pPr>
        <w:spacing w:after="8" w:line="250" w:lineRule="exact"/>
        <w:ind w:left="608"/>
        <w:rPr>
          <w:rFonts w:ascii="RobotoRegular"/>
          <w:sz w:val="19"/>
          <w:szCs w:val="21"/>
          <w:lang w:val="en-US"/>
        </w:rPr>
      </w:pPr>
      <w:r w:rsidRPr="00421FAA">
        <w:rPr>
          <w:noProof/>
          <w:sz w:val="21"/>
          <w:szCs w:val="21"/>
          <w:lang w:val="en-IN" w:eastAsia="en-IN"/>
        </w:rPr>
        <mc:AlternateContent>
          <mc:Choice Requires="wps">
            <w:drawing>
              <wp:anchor distT="0" distB="0" distL="114300" distR="114300" simplePos="0" relativeHeight="251682816" behindDoc="0" locked="0" layoutInCell="1" allowOverlap="1" wp14:anchorId="236A4189" wp14:editId="3E60EC2D">
                <wp:simplePos x="0" y="0"/>
                <wp:positionH relativeFrom="page">
                  <wp:posOffset>1589405</wp:posOffset>
                </wp:positionH>
                <wp:positionV relativeFrom="paragraph">
                  <wp:posOffset>44450</wp:posOffset>
                </wp:positionV>
                <wp:extent cx="161925" cy="161925"/>
                <wp:effectExtent l="0" t="0" r="3175" b="3175"/>
                <wp:wrapNone/>
                <wp:docPr id="443" name="Rectangle 4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rect w14:anchorId="42CCE206" id="Rectangle 443" o:spid="_x0000_s1026" style="position:absolute;margin-left:125.15pt;margin-top:3.5pt;width:12.75pt;height:12.75pt;z-index:2516828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elAAAAIAAO4DAAAOAAAAZHJzL2Uyb0RvYy54bWysU8Fu2zAMvQ/YPwi6L7aDJGuMOEXQrMOA&#10;bh3Q7QMUWY6FSaImKnG6rx8lp2mw3Yb5IJAi/Ug+Pq1uT9awowqowTW8mpScKSeh1W7f8O/f7t/d&#10;cIZRuFYYcKrhzwr57frtm9XgazWFHkyrAiMQh/XgG97H6OuiQNkrK3ACXjkKdhCsiOSGfdEGMRC6&#10;NcW0LBfFAKH1AaRCpNvtGOTrjN91SsbHrkMVmWk49RbzGfK5S2exXol6H4TvtTy3If6hCyu0o6IX&#10;qK2Igh2C/gvKahkAoYsTCbaArtNS5Rlomqr8Y5qnXniVZyFy0F9owv8HK78cn/zXkFpH/wDyBxIj&#10;xeCxvkSSg5TDdsNnaGmH4hAhD3vqgk1/0hjslDl9vnCqTpFJuqwW1XI650xS6GynCqJ++dkHjB8V&#10;WJaMhgdaWQYXxweMY+pLSqrl4F4bk9dmHBsavpwTfO4fjG5TMDthv7szgR0FLX653JSbRdo11cXr&#10;tIS8FdiPeTk0SsLqSLo02jb8pkzfeN0r0X5wbS4fhTajTajGnWlLTCX1Yb2D9plYCzCKjh4JGT2E&#10;X5wNJLiG48+DCIoz88nRRpfVbJYUmp3Z/P2UnHAd2V1HhJME1fDI2WjexVHVBx/0vqdKVSbFwYa2&#10;1enM5GtX52ZJVJmT8wNIqr32c9brM13/BgAA//8DAFBLAwQUAAYACAAAACEA7Nigi+MAAAANAQAA&#10;DwAAAGRycy9kb3ducmV2LnhtbEyPQU/DMAyF70j8h8hI3FhKRzvo6k5owMRxDITELWtMW9EkXZOt&#10;4d9jTnCxZL3n5/eVq2h6caLRd84iXM8SEGRrpzvbILy9Pl3dgvBBWa16ZwnhmzysqvOzUhXaTfaF&#10;TrvQCA6xvlAIbQhDIaWvWzLKz9xAlrVPNxoVeB0bqUc1cbjpZZokuTSqs/yhVQOtW6q/dkeDsA2b&#10;bXzUd8/vebY+TB8x38SbA+LlRXxY8rhfgggUw98F/DJwf6i42N4drfaiR0izZM5WhAVzsZ4uMubZ&#10;I8zTDGRVyv8U1Q8AAAD//wMAUEsBAi0AFAAGAAgAAAAhALaDOJL+AAAA4QEAABMAAAAAAAAAAAAA&#10;AAAAAAAAAFtDb250ZW50X1R5cGVzXS54bWxQSwECLQAUAAYACAAAACEAOP0h/9YAAACUAQAACwAA&#10;AAAAAAAAAAAAAAAvAQAAX3JlbHMvLnJlbHNQSwECLQAUAAYACAAAACEABnpQAAACAADuAwAADgAA&#10;AAAAAAAAAAAAAAAuAgAAZHJzL2Uyb0RvYy54bWxQSwECLQAUAAYACAAAACEA7Nigi+MAAAANAQAA&#10;DwAAAAAAAAAAAAAAAABaBAAAZHJzL2Rvd25yZXYueG1sUEsFBgAAAAAEAAQA8wAAAGoFAAAAAA==&#10;" filled="f" strokecolor="#99a0a6">
                <v:path arrowok="t"/>
                <w10:wrap anchorx="page"/>
              </v:rect>
            </w:pict>
          </mc:Fallback>
        </mc:AlternateContent>
      </w:r>
      <w:r w:rsidRPr="00421FAA">
        <w:rPr>
          <w:rFonts w:ascii="RobotoRegular"/>
          <w:color w:val="202024"/>
          <w:sz w:val="19"/>
          <w:szCs w:val="21"/>
          <w:lang w:val="en-US"/>
        </w:rPr>
        <w:t>Anders:</w:t>
      </w:r>
    </w:p>
    <w:p w14:paraId="123EA9CD" w14:textId="77777777" w:rsidR="00BD0A3F" w:rsidRPr="00421FAA" w:rsidRDefault="00BD0A3F" w:rsidP="00BD0A3F">
      <w:pPr>
        <w:pStyle w:val="BodyText"/>
        <w:spacing w:line="20" w:lineRule="exact"/>
        <w:ind w:left="1910"/>
        <w:rPr>
          <w:rFonts w:ascii="RobotoRegular"/>
          <w:sz w:val="8"/>
          <w:szCs w:val="22"/>
        </w:rPr>
      </w:pPr>
      <w:r w:rsidRPr="00421FAA">
        <w:rPr>
          <w:rFonts w:ascii="RobotoRegular"/>
          <w:noProof/>
          <w:sz w:val="8"/>
          <w:szCs w:val="22"/>
          <w:lang w:val="en-IN" w:eastAsia="en-IN"/>
        </w:rPr>
        <mc:AlternateContent>
          <mc:Choice Requires="wpg">
            <w:drawing>
              <wp:inline distT="0" distB="0" distL="0" distR="0" wp14:anchorId="27515829" wp14:editId="76AFE041">
                <wp:extent cx="2838450" cy="9525"/>
                <wp:effectExtent l="0" t="0" r="0" b="0"/>
                <wp:docPr id="441" name="Group 4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838450" cy="9525"/>
                          <a:chOff x="0" y="0"/>
                          <a:chExt cx="4470" cy="15"/>
                        </a:xfrm>
                      </wpg:grpSpPr>
                      <wps:wsp>
                        <wps:cNvPr id="442" name="Rectangle 442"/>
                        <wps:cNvSpPr>
                          <a:spLocks/>
                        </wps:cNvSpPr>
                        <wps:spPr bwMode="auto">
                          <a:xfrm>
                            <a:off x="0" y="0"/>
                            <a:ext cx="4470" cy="15"/>
                          </a:xfrm>
                          <a:prstGeom prst="rect">
                            <a:avLst/>
                          </a:prstGeom>
                          <a:solidFill>
                            <a:srgbClr val="BDC1C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inline>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group w14:anchorId="2C841F81" id="Group 441" o:spid="_x0000_s1026" style="width:223.5pt;height:.75pt;mso-position-horizontal-relative:char;mso-position-vertical-relative:line" coordsize="4470,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t80GOgIAAPEEAAAOAAAAZHJzL2Uyb0RvYy54bWykVF1v0zAUfUfiP1h+p2lDunXR0glaViEN&#10;mBj8ANdxEgvHNtdu0/LruXZCGzbxUl4sX98Pn3Our2/vDq0iewFOGl3Q2WRKidDclFLXBf3+7f7N&#10;ghLnmS6ZMloU9CgcvVu+fnXb2VykpjGqFECwiHZ5ZwvaeG/zJHG8ES1zE2OFRmdloGUeTaiTEliH&#10;1VuVpNPpVdIZKC0YLpzD03XvpMtYv6oE91+qyglPVEERm48rxHUb1mR5y/IamG0kH2CwC1C0TGq8&#10;9FRqzTwjO5AvSrWSg3Gm8hNu2sRUleQickA2s+kzNhswOxu51HlX25NMKO0znS4uyz/vN2Cf7CP0&#10;6HH7YPgPh7okna3zsT/YdR9Mtt0nU2I/2c6bSPxQQRtKICVyiPoeT/qKgyccD9PF20U2xzZw9N3M&#10;03kvP2+wRy+SePNhSMuy6yFnFjMSlve3RYQDotBxfELurJL7P5WeGmZFFN8FFR6ByLKgWZZSolmL&#10;1L/i42K6VoKEQxQsAMDIP2K6sZIjTwhzKPhlGv5TDJZbcH4jTEvCpqCA+GJr2P7B+dDQc0jolDNK&#10;lvdSqWhAvV0pIHuGg/J+vZqtrgIlTPkrTOkQrE1I693hBPvQU+o12JryiPTA9NOGvwNuGgO/KOlw&#10;0grqfu4YCErUR41NupllWRjNaGTz6xQNGHu2Yw/THEsV1FPSb1e+H+edBVk3eNMsktbmHT7NSkbi&#10;AV+PagCL7yTu4lxFmsMfEAZ3bMeo80+1/A0AAP//AwBQSwMEFAAGAAgAAAAhABR1lerdAAAACAEA&#10;AA8AAABkcnMvZG93bnJldi54bWxMT11Lw0AQfBf8D8cKvtlLtNWS5lJK/Xgqgq0gfdsm2yQ0txdy&#10;1yT9966+6MvAMLOzM+lytI3qqfO1YwPxJAJFnLui5tLA5+71bg7KB+QCG8dk4EIeltn1VYpJ4Qb+&#10;oH4bSiUh7BM0UIXQJlr7vCKLfuJaYtGOrrMYhHalLjocJNw2+j6KHrXFmuVDhS2tK8pP27M18Dbg&#10;sHqIX/rN6bi+7Hez969NTMbc3ozPC4HVAlSgMfxdwM8G6Q+ZFDu4MxdeNQZkTfhF0abTJ6EHMc1A&#10;Z6n+PyD7BgAA//8DAFBLAQItABQABgAIAAAAIQC2gziS/gAAAOEBAAATAAAAAAAAAAAAAAAAAAAA&#10;AABbQ29udGVudF9UeXBlc10ueG1sUEsBAi0AFAAGAAgAAAAhADj9If/WAAAAlAEAAAsAAAAAAAAA&#10;AAAAAAAALwEAAF9yZWxzLy5yZWxzUEsBAi0AFAAGAAgAAAAhADe3zQY6AgAA8QQAAA4AAAAAAAAA&#10;AAAAAAAALgIAAGRycy9lMm9Eb2MueG1sUEsBAi0AFAAGAAgAAAAhABR1lerdAAAACAEAAA8AAAAA&#10;AAAAAAAAAAAAlAQAAGRycy9kb3ducmV2LnhtbFBLBQYAAAAABAAEAPMAAACeBQAAAAA=&#10;">
                <v:rect id="Rectangle 442" o:spid="_x0000_s1027" style="position:absolute;width:4470;height: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Q6g9xwAAAOEAAAAPAAAAZHJzL2Rvd25yZXYueG1sRI9Ra8Iw&#10;FIXfB/6HcAXfZqpIGdUoogiCD9vcfsC1uTbF5qYmsa3/fhkM9nLgcDjf4aw2g21ERz7UjhXMphkI&#10;4tLpmisF31+H1zcQISJrbByTgicF2KxHLysstOv5k7pzrESCcChQgYmxLaQMpSGLYepa4pRdnbcY&#10;k/WV1B77BLeNnGdZLi3WnBYMtrQzVN7OD6tAO5OV7/6Uu+HU9o/+0t0/cqnUZDzsl0m2SxCRhvjf&#10;+EMctYLFYg6/j9IbkOsfAAAA//8DAFBLAQItABQABgAIAAAAIQDb4fbL7gAAAIUBAAATAAAAAAAA&#10;AAAAAAAAAAAAAABbQ29udGVudF9UeXBlc10ueG1sUEsBAi0AFAAGAAgAAAAhAFr0LFu/AAAAFQEA&#10;AAsAAAAAAAAAAAAAAAAAHwEAAF9yZWxzLy5yZWxzUEsBAi0AFAAGAAgAAAAhAM5DqD3HAAAA4QAA&#10;AA8AAAAAAAAAAAAAAAAABwIAAGRycy9kb3ducmV2LnhtbFBLBQYAAAAAAwADALcAAAD7AgAAAAA=&#10;" fillcolor="#bdc1c6" stroked="f">
                  <v:path arrowok="t"/>
                </v:rect>
                <w10:anchorlock/>
              </v:group>
            </w:pict>
          </mc:Fallback>
        </mc:AlternateContent>
      </w:r>
    </w:p>
    <w:p w14:paraId="0904C9E9" w14:textId="77777777" w:rsidR="00BD0A3F" w:rsidRPr="00421FAA" w:rsidRDefault="00BD0A3F" w:rsidP="00BD0A3F">
      <w:pPr>
        <w:pStyle w:val="BodyText"/>
        <w:rPr>
          <w:rFonts w:ascii="RobotoRegular"/>
          <w:sz w:val="18"/>
          <w:szCs w:val="22"/>
        </w:rPr>
      </w:pPr>
    </w:p>
    <w:p w14:paraId="17C2981C" w14:textId="77777777" w:rsidR="00BD0A3F" w:rsidRPr="00421FAA" w:rsidRDefault="00BD0A3F" w:rsidP="00BD0A3F">
      <w:pPr>
        <w:pStyle w:val="BodyText"/>
        <w:rPr>
          <w:rFonts w:ascii="RobotoRegular"/>
          <w:sz w:val="21"/>
          <w:szCs w:val="22"/>
        </w:rPr>
      </w:pPr>
    </w:p>
    <w:p w14:paraId="1F5220F2" w14:textId="77777777" w:rsidR="00BD0A3F" w:rsidRPr="00421FAA" w:rsidRDefault="00BD0A3F" w:rsidP="00BD0A3F">
      <w:pPr>
        <w:pStyle w:val="ListParagraph"/>
        <w:widowControl w:val="0"/>
        <w:numPr>
          <w:ilvl w:val="0"/>
          <w:numId w:val="1"/>
        </w:numPr>
        <w:tabs>
          <w:tab w:val="left" w:pos="607"/>
          <w:tab w:val="left" w:pos="609"/>
        </w:tabs>
        <w:autoSpaceDE w:val="0"/>
        <w:autoSpaceDN w:val="0"/>
        <w:spacing w:after="0" w:line="240" w:lineRule="auto"/>
        <w:contextualSpacing w:val="0"/>
        <w:rPr>
          <w:szCs w:val="21"/>
          <w:lang w:val="en-US"/>
        </w:rPr>
      </w:pPr>
      <w:r w:rsidRPr="00421FAA">
        <w:rPr>
          <w:color w:val="202024"/>
          <w:w w:val="110"/>
          <w:szCs w:val="21"/>
          <w:lang w:val="en-US"/>
        </w:rPr>
        <w:t>Did</w:t>
      </w:r>
      <w:r w:rsidRPr="00421FAA">
        <w:rPr>
          <w:color w:val="202024"/>
          <w:spacing w:val="-25"/>
          <w:w w:val="110"/>
          <w:szCs w:val="21"/>
          <w:lang w:val="en-US"/>
        </w:rPr>
        <w:t xml:space="preserve"> </w:t>
      </w:r>
      <w:r w:rsidRPr="00421FAA">
        <w:rPr>
          <w:color w:val="202024"/>
          <w:w w:val="110"/>
          <w:szCs w:val="21"/>
          <w:lang w:val="en-US"/>
        </w:rPr>
        <w:t>the</w:t>
      </w:r>
      <w:r w:rsidRPr="00421FAA">
        <w:rPr>
          <w:color w:val="202024"/>
          <w:spacing w:val="-24"/>
          <w:w w:val="110"/>
          <w:szCs w:val="21"/>
          <w:lang w:val="en-US"/>
        </w:rPr>
        <w:t xml:space="preserve"> </w:t>
      </w:r>
      <w:r w:rsidRPr="00421FAA">
        <w:rPr>
          <w:color w:val="202024"/>
          <w:w w:val="110"/>
          <w:szCs w:val="21"/>
          <w:lang w:val="en-US"/>
        </w:rPr>
        <w:t>patient</w:t>
      </w:r>
      <w:r w:rsidRPr="00421FAA">
        <w:rPr>
          <w:color w:val="202024"/>
          <w:spacing w:val="-24"/>
          <w:w w:val="110"/>
          <w:szCs w:val="21"/>
          <w:lang w:val="en-US"/>
        </w:rPr>
        <w:t xml:space="preserve"> </w:t>
      </w:r>
      <w:r w:rsidRPr="00421FAA">
        <w:rPr>
          <w:color w:val="202024"/>
          <w:w w:val="110"/>
          <w:szCs w:val="21"/>
          <w:lang w:val="en-US"/>
        </w:rPr>
        <w:t>have</w:t>
      </w:r>
      <w:r w:rsidRPr="00421FAA">
        <w:rPr>
          <w:color w:val="202024"/>
          <w:spacing w:val="-24"/>
          <w:w w:val="110"/>
          <w:szCs w:val="21"/>
          <w:lang w:val="en-US"/>
        </w:rPr>
        <w:t xml:space="preserve"> </w:t>
      </w:r>
      <w:r w:rsidRPr="00421FAA">
        <w:rPr>
          <w:color w:val="202024"/>
          <w:w w:val="110"/>
          <w:szCs w:val="21"/>
          <w:lang w:val="en-US"/>
        </w:rPr>
        <w:t>a</w:t>
      </w:r>
      <w:r w:rsidRPr="00421FAA">
        <w:rPr>
          <w:color w:val="202024"/>
          <w:spacing w:val="-24"/>
          <w:w w:val="110"/>
          <w:szCs w:val="21"/>
          <w:lang w:val="en-US"/>
        </w:rPr>
        <w:t xml:space="preserve"> </w:t>
      </w:r>
      <w:r w:rsidRPr="00421FAA">
        <w:rPr>
          <w:color w:val="202024"/>
          <w:w w:val="110"/>
          <w:szCs w:val="21"/>
          <w:lang w:val="en-US"/>
        </w:rPr>
        <w:t>medical</w:t>
      </w:r>
      <w:r w:rsidRPr="00421FAA">
        <w:rPr>
          <w:color w:val="202024"/>
          <w:spacing w:val="-24"/>
          <w:w w:val="110"/>
          <w:szCs w:val="21"/>
          <w:lang w:val="en-US"/>
        </w:rPr>
        <w:t xml:space="preserve"> </w:t>
      </w:r>
      <w:r w:rsidRPr="00421FAA">
        <w:rPr>
          <w:color w:val="202024"/>
          <w:w w:val="110"/>
          <w:szCs w:val="21"/>
          <w:lang w:val="en-US"/>
        </w:rPr>
        <w:t>history</w:t>
      </w:r>
      <w:r w:rsidRPr="00421FAA">
        <w:rPr>
          <w:color w:val="202024"/>
          <w:spacing w:val="-24"/>
          <w:w w:val="110"/>
          <w:szCs w:val="21"/>
          <w:lang w:val="en-US"/>
        </w:rPr>
        <w:t xml:space="preserve"> </w:t>
      </w:r>
      <w:r w:rsidRPr="00421FAA">
        <w:rPr>
          <w:color w:val="202024"/>
          <w:w w:val="110"/>
          <w:szCs w:val="21"/>
          <w:lang w:val="en-US"/>
        </w:rPr>
        <w:t>of</w:t>
      </w:r>
      <w:r w:rsidRPr="00421FAA">
        <w:rPr>
          <w:color w:val="202024"/>
          <w:spacing w:val="-24"/>
          <w:w w:val="110"/>
          <w:szCs w:val="21"/>
          <w:lang w:val="en-US"/>
        </w:rPr>
        <w:t xml:space="preserve"> </w:t>
      </w:r>
      <w:r w:rsidRPr="00421FAA">
        <w:rPr>
          <w:color w:val="202024"/>
          <w:w w:val="110"/>
          <w:szCs w:val="21"/>
          <w:lang w:val="en-US"/>
        </w:rPr>
        <w:t>vitiligo</w:t>
      </w:r>
      <w:r w:rsidRPr="00421FAA">
        <w:rPr>
          <w:color w:val="202024"/>
          <w:spacing w:val="-24"/>
          <w:w w:val="110"/>
          <w:szCs w:val="21"/>
          <w:lang w:val="en-US"/>
        </w:rPr>
        <w:t xml:space="preserve"> </w:t>
      </w:r>
      <w:r w:rsidRPr="00421FAA">
        <w:rPr>
          <w:color w:val="202024"/>
          <w:w w:val="110"/>
          <w:szCs w:val="21"/>
          <w:lang w:val="en-US"/>
        </w:rPr>
        <w:t>prior</w:t>
      </w:r>
      <w:r w:rsidRPr="00421FAA">
        <w:rPr>
          <w:color w:val="202024"/>
          <w:spacing w:val="-24"/>
          <w:w w:val="110"/>
          <w:szCs w:val="21"/>
          <w:lang w:val="en-US"/>
        </w:rPr>
        <w:t xml:space="preserve"> </w:t>
      </w:r>
      <w:r w:rsidRPr="00421FAA">
        <w:rPr>
          <w:color w:val="202024"/>
          <w:w w:val="110"/>
          <w:szCs w:val="21"/>
          <w:lang w:val="en-US"/>
        </w:rPr>
        <w:t>to</w:t>
      </w:r>
      <w:r w:rsidRPr="00421FAA">
        <w:rPr>
          <w:color w:val="202024"/>
          <w:spacing w:val="-24"/>
          <w:w w:val="110"/>
          <w:szCs w:val="21"/>
          <w:lang w:val="en-US"/>
        </w:rPr>
        <w:t xml:space="preserve"> </w:t>
      </w:r>
      <w:r w:rsidRPr="00421FAA">
        <w:rPr>
          <w:color w:val="202024"/>
          <w:w w:val="110"/>
          <w:szCs w:val="21"/>
          <w:lang w:val="en-US"/>
        </w:rPr>
        <w:t>the</w:t>
      </w:r>
      <w:r w:rsidRPr="00421FAA">
        <w:rPr>
          <w:color w:val="202024"/>
          <w:spacing w:val="-24"/>
          <w:w w:val="110"/>
          <w:szCs w:val="21"/>
          <w:lang w:val="en-US"/>
        </w:rPr>
        <w:t xml:space="preserve"> </w:t>
      </w:r>
      <w:r w:rsidRPr="00421FAA">
        <w:rPr>
          <w:color w:val="202024"/>
          <w:w w:val="110"/>
          <w:szCs w:val="21"/>
          <w:lang w:val="en-US"/>
        </w:rPr>
        <w:t>treatment?</w:t>
      </w:r>
    </w:p>
    <w:p w14:paraId="2CC6B54A" w14:textId="77777777" w:rsidR="00BD0A3F" w:rsidRPr="00421FAA" w:rsidRDefault="00BD0A3F" w:rsidP="00BD0A3F">
      <w:pPr>
        <w:pStyle w:val="BodyText"/>
        <w:spacing w:before="7"/>
        <w:rPr>
          <w:rFonts w:ascii="Roboto"/>
          <w:i/>
          <w:szCs w:val="22"/>
        </w:rPr>
      </w:pPr>
    </w:p>
    <w:p w14:paraId="5E259566" w14:textId="77777777" w:rsidR="00BD0A3F" w:rsidRPr="00421FAA" w:rsidRDefault="00BD0A3F" w:rsidP="00BD0A3F">
      <w:pPr>
        <w:spacing w:before="1" w:line="429" w:lineRule="auto"/>
        <w:ind w:left="1230" w:right="8044"/>
        <w:rPr>
          <w:rFonts w:ascii="RobotoRegular"/>
          <w:sz w:val="19"/>
          <w:szCs w:val="21"/>
        </w:rPr>
      </w:pPr>
      <w:r w:rsidRPr="00421FAA">
        <w:rPr>
          <w:noProof/>
          <w:sz w:val="21"/>
          <w:szCs w:val="21"/>
          <w:lang w:val="en-IN" w:eastAsia="en-IN"/>
        </w:rPr>
        <mc:AlternateContent>
          <mc:Choice Requires="wps">
            <w:drawing>
              <wp:anchor distT="0" distB="0" distL="114300" distR="114300" simplePos="0" relativeHeight="251683840" behindDoc="0" locked="0" layoutInCell="1" allowOverlap="1" wp14:anchorId="543B02C4" wp14:editId="76E5FB6E">
                <wp:simplePos x="0" y="0"/>
                <wp:positionH relativeFrom="page">
                  <wp:posOffset>1122680</wp:posOffset>
                </wp:positionH>
                <wp:positionV relativeFrom="paragraph">
                  <wp:posOffset>-10795</wp:posOffset>
                </wp:positionV>
                <wp:extent cx="295275" cy="161925"/>
                <wp:effectExtent l="0" t="0" r="0" b="3175"/>
                <wp:wrapNone/>
                <wp:docPr id="440" name="Freeform 4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5275" cy="161925"/>
                        </a:xfrm>
                        <a:custGeom>
                          <a:avLst/>
                          <a:gdLst>
                            <a:gd name="T0" fmla="+- 0 1768 1768"/>
                            <a:gd name="T1" fmla="*/ T0 w 465"/>
                            <a:gd name="T2" fmla="+- 0 102 -17"/>
                            <a:gd name="T3" fmla="*/ 102 h 255"/>
                            <a:gd name="T4" fmla="+- 0 1770 1768"/>
                            <a:gd name="T5" fmla="*/ T4 w 465"/>
                            <a:gd name="T6" fmla="+- 0 86 -17"/>
                            <a:gd name="T7" fmla="*/ 86 h 255"/>
                            <a:gd name="T8" fmla="+- 0 1774 1768"/>
                            <a:gd name="T9" fmla="*/ T8 w 465"/>
                            <a:gd name="T10" fmla="+- 0 69 -17"/>
                            <a:gd name="T11" fmla="*/ 69 h 255"/>
                            <a:gd name="T12" fmla="+- 0 1780 1768"/>
                            <a:gd name="T13" fmla="*/ T12 w 465"/>
                            <a:gd name="T14" fmla="+- 0 54 -17"/>
                            <a:gd name="T15" fmla="*/ 54 h 255"/>
                            <a:gd name="T16" fmla="+- 0 1789 1768"/>
                            <a:gd name="T17" fmla="*/ T16 w 465"/>
                            <a:gd name="T18" fmla="+- 0 40 -17"/>
                            <a:gd name="T19" fmla="*/ 40 h 255"/>
                            <a:gd name="T20" fmla="+- 0 1799 1768"/>
                            <a:gd name="T21" fmla="*/ T20 w 465"/>
                            <a:gd name="T22" fmla="+- 0 26 -17"/>
                            <a:gd name="T23" fmla="*/ 26 h 255"/>
                            <a:gd name="T24" fmla="+- 0 1811 1768"/>
                            <a:gd name="T25" fmla="*/ T24 w 465"/>
                            <a:gd name="T26" fmla="+- 0 14 -17"/>
                            <a:gd name="T27" fmla="*/ 14 h 255"/>
                            <a:gd name="T28" fmla="+- 0 1854 1768"/>
                            <a:gd name="T29" fmla="*/ T28 w 465"/>
                            <a:gd name="T30" fmla="+- 0 -11 -17"/>
                            <a:gd name="T31" fmla="*/ -11 h 255"/>
                            <a:gd name="T32" fmla="+- 0 1870 1768"/>
                            <a:gd name="T33" fmla="*/ T32 w 465"/>
                            <a:gd name="T34" fmla="+- 0 -15 -17"/>
                            <a:gd name="T35" fmla="*/ -15 h 255"/>
                            <a:gd name="T36" fmla="+- 0 1887 1768"/>
                            <a:gd name="T37" fmla="*/ T36 w 465"/>
                            <a:gd name="T38" fmla="+- 0 -17 -17"/>
                            <a:gd name="T39" fmla="*/ -17 h 255"/>
                            <a:gd name="T40" fmla="+- 0 2105 1768"/>
                            <a:gd name="T41" fmla="*/ T40 w 465"/>
                            <a:gd name="T42" fmla="+- 0 -17 -17"/>
                            <a:gd name="T43" fmla="*/ -17 h 255"/>
                            <a:gd name="T44" fmla="+- 0 2122 1768"/>
                            <a:gd name="T45" fmla="*/ T44 w 465"/>
                            <a:gd name="T46" fmla="+- 0 -16 -17"/>
                            <a:gd name="T47" fmla="*/ -16 h 255"/>
                            <a:gd name="T48" fmla="+- 0 2138 1768"/>
                            <a:gd name="T49" fmla="*/ T48 w 465"/>
                            <a:gd name="T50" fmla="+- 0 -13 -17"/>
                            <a:gd name="T51" fmla="*/ -13 h 255"/>
                            <a:gd name="T52" fmla="+- 0 2154 1768"/>
                            <a:gd name="T53" fmla="*/ T52 w 465"/>
                            <a:gd name="T54" fmla="+- 0 -7 -17"/>
                            <a:gd name="T55" fmla="*/ -7 h 255"/>
                            <a:gd name="T56" fmla="+- 0 2195 1768"/>
                            <a:gd name="T57" fmla="*/ T56 w 465"/>
                            <a:gd name="T58" fmla="+- 0 20 -17"/>
                            <a:gd name="T59" fmla="*/ 20 h 255"/>
                            <a:gd name="T60" fmla="+- 0 2206 1768"/>
                            <a:gd name="T61" fmla="*/ T60 w 465"/>
                            <a:gd name="T62" fmla="+- 0 33 -17"/>
                            <a:gd name="T63" fmla="*/ 33 h 255"/>
                            <a:gd name="T64" fmla="+- 0 2216 1768"/>
                            <a:gd name="T65" fmla="*/ T64 w 465"/>
                            <a:gd name="T66" fmla="+- 0 47 -17"/>
                            <a:gd name="T67" fmla="*/ 47 h 255"/>
                            <a:gd name="T68" fmla="+- 0 2223 1768"/>
                            <a:gd name="T69" fmla="*/ T68 w 465"/>
                            <a:gd name="T70" fmla="+- 0 62 -17"/>
                            <a:gd name="T71" fmla="*/ 62 h 255"/>
                            <a:gd name="T72" fmla="+- 0 2228 1768"/>
                            <a:gd name="T73" fmla="*/ T72 w 465"/>
                            <a:gd name="T74" fmla="+- 0 77 -17"/>
                            <a:gd name="T75" fmla="*/ 77 h 255"/>
                            <a:gd name="T76" fmla="+- 0 2232 1768"/>
                            <a:gd name="T77" fmla="*/ T76 w 465"/>
                            <a:gd name="T78" fmla="+- 0 94 -17"/>
                            <a:gd name="T79" fmla="*/ 94 h 255"/>
                            <a:gd name="T80" fmla="+- 0 2233 1768"/>
                            <a:gd name="T81" fmla="*/ T80 w 465"/>
                            <a:gd name="T82" fmla="+- 0 111 -17"/>
                            <a:gd name="T83" fmla="*/ 111 h 255"/>
                            <a:gd name="T84" fmla="+- 0 2232 1768"/>
                            <a:gd name="T85" fmla="*/ T84 w 465"/>
                            <a:gd name="T86" fmla="+- 0 127 -17"/>
                            <a:gd name="T87" fmla="*/ 127 h 255"/>
                            <a:gd name="T88" fmla="+- 0 2228 1768"/>
                            <a:gd name="T89" fmla="*/ T88 w 465"/>
                            <a:gd name="T90" fmla="+- 0 144 -17"/>
                            <a:gd name="T91" fmla="*/ 144 h 255"/>
                            <a:gd name="T92" fmla="+- 0 2223 1768"/>
                            <a:gd name="T93" fmla="*/ T92 w 465"/>
                            <a:gd name="T94" fmla="+- 0 159 -17"/>
                            <a:gd name="T95" fmla="*/ 159 h 255"/>
                            <a:gd name="T96" fmla="+- 0 2216 1768"/>
                            <a:gd name="T97" fmla="*/ T96 w 465"/>
                            <a:gd name="T98" fmla="+- 0 174 -17"/>
                            <a:gd name="T99" fmla="*/ 174 h 255"/>
                            <a:gd name="T100" fmla="+- 0 2206 1768"/>
                            <a:gd name="T101" fmla="*/ T100 w 465"/>
                            <a:gd name="T102" fmla="+- 0 188 -17"/>
                            <a:gd name="T103" fmla="*/ 188 h 255"/>
                            <a:gd name="T104" fmla="+- 0 2195 1768"/>
                            <a:gd name="T105" fmla="*/ T104 w 465"/>
                            <a:gd name="T106" fmla="+- 0 201 -17"/>
                            <a:gd name="T107" fmla="*/ 201 h 255"/>
                            <a:gd name="T108" fmla="+- 0 2154 1768"/>
                            <a:gd name="T109" fmla="*/ T108 w 465"/>
                            <a:gd name="T110" fmla="+- 0 228 -17"/>
                            <a:gd name="T111" fmla="*/ 228 h 255"/>
                            <a:gd name="T112" fmla="+- 0 2138 1768"/>
                            <a:gd name="T113" fmla="*/ T112 w 465"/>
                            <a:gd name="T114" fmla="+- 0 234 -17"/>
                            <a:gd name="T115" fmla="*/ 234 h 255"/>
                            <a:gd name="T116" fmla="+- 0 2122 1768"/>
                            <a:gd name="T117" fmla="*/ T116 w 465"/>
                            <a:gd name="T118" fmla="+- 0 237 -17"/>
                            <a:gd name="T119" fmla="*/ 237 h 255"/>
                            <a:gd name="T120" fmla="+- 0 2105 1768"/>
                            <a:gd name="T121" fmla="*/ T120 w 465"/>
                            <a:gd name="T122" fmla="+- 0 238 -17"/>
                            <a:gd name="T123" fmla="*/ 238 h 255"/>
                            <a:gd name="T124" fmla="+- 0 1887 1768"/>
                            <a:gd name="T125" fmla="*/ T124 w 465"/>
                            <a:gd name="T126" fmla="+- 0 238 -17"/>
                            <a:gd name="T127" fmla="*/ 238 h 255"/>
                            <a:gd name="T128" fmla="+- 0 1870 1768"/>
                            <a:gd name="T129" fmla="*/ T128 w 465"/>
                            <a:gd name="T130" fmla="+- 0 236 -17"/>
                            <a:gd name="T131" fmla="*/ 236 h 255"/>
                            <a:gd name="T132" fmla="+- 0 1854 1768"/>
                            <a:gd name="T133" fmla="*/ T132 w 465"/>
                            <a:gd name="T134" fmla="+- 0 232 -17"/>
                            <a:gd name="T135" fmla="*/ 232 h 255"/>
                            <a:gd name="T136" fmla="+- 0 1838 1768"/>
                            <a:gd name="T137" fmla="*/ T136 w 465"/>
                            <a:gd name="T138" fmla="+- 0 225 -17"/>
                            <a:gd name="T139" fmla="*/ 225 h 255"/>
                            <a:gd name="T140" fmla="+- 0 1799 1768"/>
                            <a:gd name="T141" fmla="*/ T140 w 465"/>
                            <a:gd name="T142" fmla="+- 0 195 -17"/>
                            <a:gd name="T143" fmla="*/ 195 h 255"/>
                            <a:gd name="T144" fmla="+- 0 1789 1768"/>
                            <a:gd name="T145" fmla="*/ T144 w 465"/>
                            <a:gd name="T146" fmla="+- 0 181 -17"/>
                            <a:gd name="T147" fmla="*/ 181 h 255"/>
                            <a:gd name="T148" fmla="+- 0 1780 1768"/>
                            <a:gd name="T149" fmla="*/ T148 w 465"/>
                            <a:gd name="T150" fmla="+- 0 167 -17"/>
                            <a:gd name="T151" fmla="*/ 167 h 255"/>
                            <a:gd name="T152" fmla="+- 0 1774 1768"/>
                            <a:gd name="T153" fmla="*/ T152 w 465"/>
                            <a:gd name="T154" fmla="+- 0 152 -17"/>
                            <a:gd name="T155" fmla="*/ 152 h 255"/>
                            <a:gd name="T156" fmla="+- 0 1770 1768"/>
                            <a:gd name="T157" fmla="*/ T156 w 465"/>
                            <a:gd name="T158" fmla="+- 0 135 -17"/>
                            <a:gd name="T159" fmla="*/ 135 h 255"/>
                            <a:gd name="T160" fmla="+- 0 1768 1768"/>
                            <a:gd name="T161" fmla="*/ T160 w 465"/>
                            <a:gd name="T162" fmla="+- 0 119 -17"/>
                            <a:gd name="T163" fmla="*/ 119 h 25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Lst>
                          <a:rect l="0" t="0" r="r" b="b"/>
                          <a:pathLst>
                            <a:path w="465" h="255">
                              <a:moveTo>
                                <a:pt x="0" y="128"/>
                              </a:moveTo>
                              <a:lnTo>
                                <a:pt x="0" y="119"/>
                              </a:lnTo>
                              <a:lnTo>
                                <a:pt x="0" y="111"/>
                              </a:lnTo>
                              <a:lnTo>
                                <a:pt x="2" y="103"/>
                              </a:lnTo>
                              <a:lnTo>
                                <a:pt x="4" y="94"/>
                              </a:lnTo>
                              <a:lnTo>
                                <a:pt x="6" y="86"/>
                              </a:lnTo>
                              <a:lnTo>
                                <a:pt x="9" y="79"/>
                              </a:lnTo>
                              <a:lnTo>
                                <a:pt x="12" y="71"/>
                              </a:lnTo>
                              <a:lnTo>
                                <a:pt x="16" y="64"/>
                              </a:lnTo>
                              <a:lnTo>
                                <a:pt x="21" y="57"/>
                              </a:lnTo>
                              <a:lnTo>
                                <a:pt x="26" y="50"/>
                              </a:lnTo>
                              <a:lnTo>
                                <a:pt x="31" y="43"/>
                              </a:lnTo>
                              <a:lnTo>
                                <a:pt x="37" y="37"/>
                              </a:lnTo>
                              <a:lnTo>
                                <a:pt x="43" y="31"/>
                              </a:lnTo>
                              <a:lnTo>
                                <a:pt x="78" y="10"/>
                              </a:lnTo>
                              <a:lnTo>
                                <a:pt x="86" y="6"/>
                              </a:lnTo>
                              <a:lnTo>
                                <a:pt x="94" y="4"/>
                              </a:lnTo>
                              <a:lnTo>
                                <a:pt x="102" y="2"/>
                              </a:lnTo>
                              <a:lnTo>
                                <a:pt x="110" y="1"/>
                              </a:lnTo>
                              <a:lnTo>
                                <a:pt x="119" y="0"/>
                              </a:lnTo>
                              <a:lnTo>
                                <a:pt x="127" y="0"/>
                              </a:lnTo>
                              <a:lnTo>
                                <a:pt x="337" y="0"/>
                              </a:lnTo>
                              <a:lnTo>
                                <a:pt x="345" y="0"/>
                              </a:lnTo>
                              <a:lnTo>
                                <a:pt x="354" y="1"/>
                              </a:lnTo>
                              <a:lnTo>
                                <a:pt x="362" y="2"/>
                              </a:lnTo>
                              <a:lnTo>
                                <a:pt x="370" y="4"/>
                              </a:lnTo>
                              <a:lnTo>
                                <a:pt x="378" y="6"/>
                              </a:lnTo>
                              <a:lnTo>
                                <a:pt x="386" y="10"/>
                              </a:lnTo>
                              <a:lnTo>
                                <a:pt x="394" y="13"/>
                              </a:lnTo>
                              <a:lnTo>
                                <a:pt x="427" y="37"/>
                              </a:lnTo>
                              <a:lnTo>
                                <a:pt x="433" y="43"/>
                              </a:lnTo>
                              <a:lnTo>
                                <a:pt x="438" y="50"/>
                              </a:lnTo>
                              <a:lnTo>
                                <a:pt x="443" y="57"/>
                              </a:lnTo>
                              <a:lnTo>
                                <a:pt x="448" y="64"/>
                              </a:lnTo>
                              <a:lnTo>
                                <a:pt x="452" y="71"/>
                              </a:lnTo>
                              <a:lnTo>
                                <a:pt x="455" y="79"/>
                              </a:lnTo>
                              <a:lnTo>
                                <a:pt x="458" y="86"/>
                              </a:lnTo>
                              <a:lnTo>
                                <a:pt x="460" y="94"/>
                              </a:lnTo>
                              <a:lnTo>
                                <a:pt x="462" y="103"/>
                              </a:lnTo>
                              <a:lnTo>
                                <a:pt x="464" y="111"/>
                              </a:lnTo>
                              <a:lnTo>
                                <a:pt x="465" y="119"/>
                              </a:lnTo>
                              <a:lnTo>
                                <a:pt x="465" y="128"/>
                              </a:lnTo>
                              <a:lnTo>
                                <a:pt x="465" y="136"/>
                              </a:lnTo>
                              <a:lnTo>
                                <a:pt x="464" y="144"/>
                              </a:lnTo>
                              <a:lnTo>
                                <a:pt x="462" y="152"/>
                              </a:lnTo>
                              <a:lnTo>
                                <a:pt x="460" y="161"/>
                              </a:lnTo>
                              <a:lnTo>
                                <a:pt x="458" y="169"/>
                              </a:lnTo>
                              <a:lnTo>
                                <a:pt x="455" y="176"/>
                              </a:lnTo>
                              <a:lnTo>
                                <a:pt x="452" y="184"/>
                              </a:lnTo>
                              <a:lnTo>
                                <a:pt x="448" y="191"/>
                              </a:lnTo>
                              <a:lnTo>
                                <a:pt x="443" y="198"/>
                              </a:lnTo>
                              <a:lnTo>
                                <a:pt x="438" y="205"/>
                              </a:lnTo>
                              <a:lnTo>
                                <a:pt x="433" y="212"/>
                              </a:lnTo>
                              <a:lnTo>
                                <a:pt x="427" y="218"/>
                              </a:lnTo>
                              <a:lnTo>
                                <a:pt x="421" y="224"/>
                              </a:lnTo>
                              <a:lnTo>
                                <a:pt x="386" y="245"/>
                              </a:lnTo>
                              <a:lnTo>
                                <a:pt x="378" y="249"/>
                              </a:lnTo>
                              <a:lnTo>
                                <a:pt x="370" y="251"/>
                              </a:lnTo>
                              <a:lnTo>
                                <a:pt x="362" y="253"/>
                              </a:lnTo>
                              <a:lnTo>
                                <a:pt x="354" y="254"/>
                              </a:lnTo>
                              <a:lnTo>
                                <a:pt x="345" y="255"/>
                              </a:lnTo>
                              <a:lnTo>
                                <a:pt x="337" y="255"/>
                              </a:lnTo>
                              <a:lnTo>
                                <a:pt x="127" y="255"/>
                              </a:lnTo>
                              <a:lnTo>
                                <a:pt x="119" y="255"/>
                              </a:lnTo>
                              <a:lnTo>
                                <a:pt x="110" y="254"/>
                              </a:lnTo>
                              <a:lnTo>
                                <a:pt x="102" y="253"/>
                              </a:lnTo>
                              <a:lnTo>
                                <a:pt x="94" y="251"/>
                              </a:lnTo>
                              <a:lnTo>
                                <a:pt x="86" y="249"/>
                              </a:lnTo>
                              <a:lnTo>
                                <a:pt x="78" y="245"/>
                              </a:lnTo>
                              <a:lnTo>
                                <a:pt x="70" y="242"/>
                              </a:lnTo>
                              <a:lnTo>
                                <a:pt x="37" y="218"/>
                              </a:lnTo>
                              <a:lnTo>
                                <a:pt x="31" y="212"/>
                              </a:lnTo>
                              <a:lnTo>
                                <a:pt x="26" y="205"/>
                              </a:lnTo>
                              <a:lnTo>
                                <a:pt x="21" y="198"/>
                              </a:lnTo>
                              <a:lnTo>
                                <a:pt x="16" y="191"/>
                              </a:lnTo>
                              <a:lnTo>
                                <a:pt x="12" y="184"/>
                              </a:lnTo>
                              <a:lnTo>
                                <a:pt x="9" y="176"/>
                              </a:lnTo>
                              <a:lnTo>
                                <a:pt x="6" y="169"/>
                              </a:lnTo>
                              <a:lnTo>
                                <a:pt x="4" y="161"/>
                              </a:lnTo>
                              <a:lnTo>
                                <a:pt x="2" y="152"/>
                              </a:lnTo>
                              <a:lnTo>
                                <a:pt x="0" y="144"/>
                              </a:lnTo>
                              <a:lnTo>
                                <a:pt x="0" y="136"/>
                              </a:lnTo>
                              <a:lnTo>
                                <a:pt x="0" y="128"/>
                              </a:lnTo>
                              <a:close/>
                            </a:path>
                          </a:pathLst>
                        </a:custGeom>
                        <a:noFill/>
                        <a:ln w="9525">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shape w14:anchorId="0B57D1A4" id="Freeform 440" o:spid="_x0000_s1026" style="position:absolute;margin-left:88.4pt;margin-top:-.85pt;width:23.25pt;height:12.75pt;z-index:25168384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65,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gJn+VwoAAH0xAAAOAAAAZHJzL2Uyb0RvYy54bWysW9tu47oVfS/QfxD82CITb0rWJZjMweBM&#10;T1Hg9AIc9QMUX2KjtuVKymX69V2bIhVSsykJRV8iJ1re2lz7Qi6K+fzT++Ucve6b9lRfH1f0ab2K&#10;9tdtvTtdnx9X/yx/uctXUdtV1111rq/7x9X3fbv66cvvf/f57fawV/WxPu/2TQQj1/bh7fa4Onbd&#10;7eH+vt0e95eq/VTf9lfcPNTNperwa/N8v2uqN1i/nO/Vep3ev9XN7tbU233b4q/f+purL9r+4bDf&#10;dn8/HNp9F50fV/Ct0z8b/fOJf95/+Vw9PDfV7XjaGjeq/8GLS3W64qGDqW9VV0UvzekHU5fTtqnb&#10;+tB92taX+/pwOG33egwYDa1Ho/ntWN32eiwgp70NNLX/P7Pbv73+dvtHw663t1/r7b9aMHL/dmsf&#10;hjv8SwtM9PT213qHGFYvXa0H+35oLvxNDCN615x+Hzjdv3fRFn9UxUZlm1W0xS1KqVAb5vy+erBf&#10;3r603Z/3tTZUvf7adn1IdvikCd1F1+qCp5YI3+FyRnT+eBetI8rSXP8wIRxgZGF/uI/KdfQWJal+&#10;JGIzYJTF9KbWKrqjbGwotiAYIkCOkdr8YCmxIONU1ns2tgUCet/ZqUR2KrUYbSpPJZ8yi4EdIESX&#10;UHEeT1ki8lRYGLuUyy6Rz3laSD6RyzggolM0ojzLZaLIZb0kFfDLp32TiH65pAMi++WzTlleiGwh&#10;PZwIUhrwy+c+WYt+ucwDIvqlfOYpK2S/lEt+qUL57rOvxNxSLvWAyH75zFNOJPKFMnf4UoGUVyP2&#10;xTgql3oKxFH5zFOOgHOLGBeicskvVSDvY5/9OwxSahAu94wRGYt97ikPtIjYpb+MA5kf+/zf0Ub0&#10;zGWfMbJnI/bzPBM5i90AlHEg92M/AuBL9MzlnzGiZ4nPv6L1RvQscSNQopbEbp/4EQh4lrj8hz3z&#10;+VeklOyZG4EyCeR/4kfgDn0FTx7nbOLyzxiZM59/RbE8PyZuBMokUAEbPwJ3FEuebVz+GSN6tvH5&#10;VxSozY0bgXITqICNH4E7Mc0wUX+0H0Bkv3z2FRVylm1c/stNIP83I/7F3r9xyUe3Fv1Kfe6VWqdi&#10;jqUu+2UayP7UZz8WA5m61AMi++UzrxRSUeqxWG99kF+mgdxPffYTMY6pSz0gsl8j5pWKZb9c8kss&#10;H8Vukfnsp+LaMHOpB0T0K/OZVwrTjcRX5pJfZoG8z3z2M5EvXmkPC01AZL985kGX3MMyl/wyC+R9&#10;5rNfiHN45lIPiOhX7jMPv+Q45i75JRaSYhxzn32S5/Dc5Z4xsmc+90HGcpf+Mg9kfu7zT0oMZe6y&#10;zxjZM5/9YI7lbgDKPJD7hR8BwrwlzEeFyz9jRM8Kn394JkezcCNQFoHsL/wI0EaUIoXLP2Nkz3z+&#10;g32scCNQFoH8L/wIEOSWxJnLP2NEz2jtByDY+mntxqDE9+QigG61DaEXqIi84B2t3SAQQAH3/CgE&#10;Z0ys1+xjWV3SOlAJtB6FYi0utGntRgIbJSH3/FAEFxq0dqMB9wLlQCP9yw1cYs9TwAyS2Rtp4OAK&#10;jUYiOKiCaRSOWEw9IjcYCqCAe6NYhJa2NNLCQTFMo3DEYp8jcoOhAJLdGynioCYgXxJTSBNjeDZH&#10;dWkorJel4PqyGKCAe34sUEOymCJfGVNIGtNIGwfd80oj7J4fi6AKJV8gU0gh00giK8hCib3Y7VMM&#10;ktn7QSQHJAL5KplCMplGOpmXOKJ7fmkEFnIU+6VBeUBbkS+V8b1AWx6JZaVEGU+xVxoAyeyN5HJw&#10;s4h8vUwhwUwjxczCSGLPk8wMCrg3Ko3gHlviRqPklYW4sqORbMYmlOyeWxoMCrg3Ko3g1qSvnCkk&#10;nWmknSmV+54nnhkkuzdSz5QF9nPJl88U0s9Q317fY6AUXE9CMyjg3qg0ssD2FvkqmkIymkY6mmI5&#10;9zwlzSDZvZGWDr818MU0hdQ0jeQ0Zi+RPU9QM2hwD68+nu3Ljepo33ds36/mhQc+RRW/PVvrdyy3&#10;uuV3KyX6KN6glDFvDsEEUPx2JABGHTFY7yTNgtFjGIxFzBLTvDbRcPseZ9oTXitoeLHIOs/dDMek&#10;u8QZnks1fNlIeW5jOCalJdZ5rtHwZUPl3q/hy4bKvZjhaKJLnOHeqOHLhsq9iuFoMkusc+/Q8GVD&#10;5VrW8GVD5dpiOIpiiTO8f6Thy4aamqFiT2aJdd5tYevYKlkEN0PFDsYSOO9NsHXsKyyCm6FC7C+C&#10;m6FCgS+Bs7RmZyCLF8HNUItlQ9UalM2zelxiX6vC/gvLhqt1mv7C0uY0dCdonkUuDf0JKmTRF2yH&#10;ooUtSq/39RjwHmvZE0yQaWGb0mti/YR44aBtp+L15SKXbK+ihc2KbLcivLtY9gQ76IUNS6929KD7&#10;d/Kzs5xef/RfWDho27XIb1v9k8xk3eCAyfhoSbOKcLTkicddPdyqjud4+zF6e1zxeYToiJMR8Jz/&#10;fqlf92WtEd3HMQooL8Pcx/3zVcANiWvv2uvNtTYUkL1rrz0KUhjcfBSyvWuvPQoLR6CwFdeH1N60&#10;1x6E9SBA2OOcAvXRHnqqtWCvvSXeL4Gpoa/bu/ZqUP0D02mvTNli4ppyizU3nogF/BSKNS1QQy1Y&#10;f+y198sUGS5TtmCEbQ2lbm3Ya2+L99iBwnbUlC3eVwZqhvk+iNNs6W1DmFKTz9PbY+zWDKoP9rTv&#10;2ODWzk+jYkPqDMp0nxkU66BZ72Ne788yEfNLI6CmWY1NGKcDFJswzgQ75h1xdt/OvTZj7LXPnMTw&#10;OpuGfR7O5HTC+xZ46EyBJCarZ6otSXprM6WbsALGQ2f6QMKClWG2vVsi7NUQwvoSsJkGlbBwBGym&#10;2SUmPWY7J8bI5vCGabJY9NygcTOjMGvkj1nCjtJezWgtDjtYU60jsf4l0yk8jBcxmbbX04cTf9M4&#10;Ew3CIn7Sngku9PsMzsxk+cw4TOrRsJK2vNmr4c9kMuEtz6R/pjAUXnxM4/o6w7mRaZwpW4U99El7&#10;Zl5Tanq8tqkotMYpe7ZFKejHaVwfXzUs1yxv9trzN7RPCMxJe6YZK1wncaa1m5OYWIvZ59mrea6Z&#10;KOZwdtqZxfFLCtTlPM7yMj2OYYKd4cU0+TmazZQxFzUz/8wlgZnMFHaBJ2PRz9hzKWpWS3MZb5Ze&#10;cwVk8n2uHqlfCs2Vt1lh0ky36GM/13vMI+c6WT8PzPRF08VmuqzpsTM926BmZgCDGlSHraftuW73&#10;fRqwltGbj4OoYS3kHN++1r+czmeAuSxZ6uDsd69x2vp82vFNvtc2z08/n5votcKh/KL4uv5qm7oH&#10;uzVt961qjz1O3+J8rB6a+uW605+O+2r3J/O5q07n/rPuCuYUOx9c538GaB+e6t13HGJv6v5/APA/&#10;C/hwrJv/rKI3nP9/XLX/fqma/So6/+WKA/YFXj+Ak07/kmwyfv3YuHee3DvVdQtTj6tuhb1b/vhz&#10;1/+TwcutOT0f8STSWu9af8Xh+cOJD7nrU/a9V+YXnPHX/Jr/R+B/InB/16iP/5r48l8AAAD//wMA&#10;UEsDBBQABgAIAAAAIQDufSMR4gAAAA4BAAAPAAAAZHJzL2Rvd25yZXYueG1sTI9NT8MwDIbvSPyH&#10;yEjctvRD2kfXdAImzmhjAnHzmqyt1jilSdfy7zEndrH8yvbr5823k23F1fS+caQgnkcgDJVON1Qp&#10;OL6/zlYgfEDS2DoyCn6Mh21xf5djpt1Ie3M9hEqwCfkMFdQhdJmUvqyNRT93nSGenV1vMbDsK6l7&#10;HNnctjKJooW02BB/qLEzL7UpL4fBKhhw/3V8prHbVZ8fbxN+x+u1a5V6fJh2Gy5PGxDBTOH/Av4y&#10;MD8UDHZyA2kvWtbLBfMHBbN4CYIXkiRNQZy4SVcgi1zexih+AQAA//8DAFBLAQItABQABgAIAAAA&#10;IQC2gziS/gAAAOEBAAATAAAAAAAAAAAAAAAAAAAAAABbQ29udGVudF9UeXBlc10ueG1sUEsBAi0A&#10;FAAGAAgAAAAhADj9If/WAAAAlAEAAAsAAAAAAAAAAAAAAAAALwEAAF9yZWxzLy5yZWxzUEsBAi0A&#10;FAAGAAgAAAAhAJ6Amf5XCgAAfTEAAA4AAAAAAAAAAAAAAAAALgIAAGRycy9lMm9Eb2MueG1sUEsB&#10;Ai0AFAAGAAgAAAAhAO59IxHiAAAADgEAAA8AAAAAAAAAAAAAAAAAsQwAAGRycy9kb3ducmV2Lnht&#10;bFBLBQYAAAAABAAEAPMAAADADQAAAAA=&#10;" path="m,128r,-9l,111r2,-8l4,94,6,86,9,79r3,-8l16,64r5,-7l26,50r5,-7l37,37r6,-6l78,10,86,6,94,4r8,-2l110,1,119,r8,l337,r8,l354,1r8,1l370,4r8,2l386,10r8,3l427,37r6,6l438,50r5,7l448,64r4,7l455,79r3,7l460,94r2,9l464,111r1,8l465,128r,8l464,144r-2,8l460,161r-2,8l455,176r-3,8l448,191r-5,7l438,205r-5,7l427,218r-6,6l386,245r-8,4l370,251r-8,2l354,254r-9,1l337,255r-210,l119,255r-9,-1l102,253r-8,-2l86,249r-8,-4l70,242,37,218r-6,-6l26,205r-5,-7l16,191r-4,-7l9,176,6,169,4,161,2,152,,144r,-8l,128xe" filled="f" strokecolor="#99a0a6">
                <v:path arrowok="t" o:connecttype="custom" o:connectlocs="0,64770;1270,54610;3810,43815;7620,34290;13335,25400;19685,16510;27305,8890;54610,-6985;64770,-9525;75565,-10795;213995,-10795;224790,-10160;234950,-8255;245110,-4445;271145,12700;278130,20955;284480,29845;288925,39370;292100,48895;294640,59690;295275,70485;294640,80645;292100,91440;288925,100965;284480,110490;278130,119380;271145,127635;245110,144780;234950,148590;224790,150495;213995,151130;75565,151130;64770,149860;54610,147320;44450,142875;19685,123825;13335,114935;7620,106045;3810,96520;1270,85725;0,75565" o:connectangles="0,0,0,0,0,0,0,0,0,0,0,0,0,0,0,0,0,0,0,0,0,0,0,0,0,0,0,0,0,0,0,0,0,0,0,0,0,0,0,0,0"/>
                <w10:wrap anchorx="page"/>
              </v:shape>
            </w:pict>
          </mc:Fallback>
        </mc:AlternateContent>
      </w:r>
      <w:r w:rsidRPr="00421FAA">
        <w:rPr>
          <w:noProof/>
          <w:sz w:val="21"/>
          <w:szCs w:val="21"/>
          <w:lang w:val="en-IN" w:eastAsia="en-IN"/>
        </w:rPr>
        <mc:AlternateContent>
          <mc:Choice Requires="wps">
            <w:drawing>
              <wp:anchor distT="0" distB="0" distL="114300" distR="114300" simplePos="0" relativeHeight="251684864" behindDoc="0" locked="0" layoutInCell="1" allowOverlap="1" wp14:anchorId="6FEBB02E" wp14:editId="3FD2D36A">
                <wp:simplePos x="0" y="0"/>
                <wp:positionH relativeFrom="page">
                  <wp:posOffset>1122680</wp:posOffset>
                </wp:positionH>
                <wp:positionV relativeFrom="paragraph">
                  <wp:posOffset>274955</wp:posOffset>
                </wp:positionV>
                <wp:extent cx="295275" cy="161925"/>
                <wp:effectExtent l="0" t="0" r="0" b="3175"/>
                <wp:wrapNone/>
                <wp:docPr id="439" name="Freeform 4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5275" cy="161925"/>
                        </a:xfrm>
                        <a:custGeom>
                          <a:avLst/>
                          <a:gdLst>
                            <a:gd name="T0" fmla="+- 0 1768 1768"/>
                            <a:gd name="T1" fmla="*/ T0 w 465"/>
                            <a:gd name="T2" fmla="+- 0 552 433"/>
                            <a:gd name="T3" fmla="*/ 552 h 255"/>
                            <a:gd name="T4" fmla="+- 0 1770 1768"/>
                            <a:gd name="T5" fmla="*/ T4 w 465"/>
                            <a:gd name="T6" fmla="+- 0 536 433"/>
                            <a:gd name="T7" fmla="*/ 536 h 255"/>
                            <a:gd name="T8" fmla="+- 0 1774 1768"/>
                            <a:gd name="T9" fmla="*/ T8 w 465"/>
                            <a:gd name="T10" fmla="+- 0 519 433"/>
                            <a:gd name="T11" fmla="*/ 519 h 255"/>
                            <a:gd name="T12" fmla="+- 0 1780 1768"/>
                            <a:gd name="T13" fmla="*/ T12 w 465"/>
                            <a:gd name="T14" fmla="+- 0 504 433"/>
                            <a:gd name="T15" fmla="*/ 504 h 255"/>
                            <a:gd name="T16" fmla="+- 0 1789 1768"/>
                            <a:gd name="T17" fmla="*/ T16 w 465"/>
                            <a:gd name="T18" fmla="+- 0 490 433"/>
                            <a:gd name="T19" fmla="*/ 490 h 255"/>
                            <a:gd name="T20" fmla="+- 0 1799 1768"/>
                            <a:gd name="T21" fmla="*/ T20 w 465"/>
                            <a:gd name="T22" fmla="+- 0 476 433"/>
                            <a:gd name="T23" fmla="*/ 476 h 255"/>
                            <a:gd name="T24" fmla="+- 0 1811 1768"/>
                            <a:gd name="T25" fmla="*/ T24 w 465"/>
                            <a:gd name="T26" fmla="+- 0 464 433"/>
                            <a:gd name="T27" fmla="*/ 464 h 255"/>
                            <a:gd name="T28" fmla="+- 0 1854 1768"/>
                            <a:gd name="T29" fmla="*/ T28 w 465"/>
                            <a:gd name="T30" fmla="+- 0 439 433"/>
                            <a:gd name="T31" fmla="*/ 439 h 255"/>
                            <a:gd name="T32" fmla="+- 0 1870 1768"/>
                            <a:gd name="T33" fmla="*/ T32 w 465"/>
                            <a:gd name="T34" fmla="+- 0 435 433"/>
                            <a:gd name="T35" fmla="*/ 435 h 255"/>
                            <a:gd name="T36" fmla="+- 0 1887 1768"/>
                            <a:gd name="T37" fmla="*/ T36 w 465"/>
                            <a:gd name="T38" fmla="+- 0 433 433"/>
                            <a:gd name="T39" fmla="*/ 433 h 255"/>
                            <a:gd name="T40" fmla="+- 0 2105 1768"/>
                            <a:gd name="T41" fmla="*/ T40 w 465"/>
                            <a:gd name="T42" fmla="+- 0 433 433"/>
                            <a:gd name="T43" fmla="*/ 433 h 255"/>
                            <a:gd name="T44" fmla="+- 0 2122 1768"/>
                            <a:gd name="T45" fmla="*/ T44 w 465"/>
                            <a:gd name="T46" fmla="+- 0 434 433"/>
                            <a:gd name="T47" fmla="*/ 434 h 255"/>
                            <a:gd name="T48" fmla="+- 0 2138 1768"/>
                            <a:gd name="T49" fmla="*/ T48 w 465"/>
                            <a:gd name="T50" fmla="+- 0 437 433"/>
                            <a:gd name="T51" fmla="*/ 437 h 255"/>
                            <a:gd name="T52" fmla="+- 0 2154 1768"/>
                            <a:gd name="T53" fmla="*/ T52 w 465"/>
                            <a:gd name="T54" fmla="+- 0 443 433"/>
                            <a:gd name="T55" fmla="*/ 443 h 255"/>
                            <a:gd name="T56" fmla="+- 0 2195 1768"/>
                            <a:gd name="T57" fmla="*/ T56 w 465"/>
                            <a:gd name="T58" fmla="+- 0 470 433"/>
                            <a:gd name="T59" fmla="*/ 470 h 255"/>
                            <a:gd name="T60" fmla="+- 0 2206 1768"/>
                            <a:gd name="T61" fmla="*/ T60 w 465"/>
                            <a:gd name="T62" fmla="+- 0 483 433"/>
                            <a:gd name="T63" fmla="*/ 483 h 255"/>
                            <a:gd name="T64" fmla="+- 0 2216 1768"/>
                            <a:gd name="T65" fmla="*/ T64 w 465"/>
                            <a:gd name="T66" fmla="+- 0 497 433"/>
                            <a:gd name="T67" fmla="*/ 497 h 255"/>
                            <a:gd name="T68" fmla="+- 0 2223 1768"/>
                            <a:gd name="T69" fmla="*/ T68 w 465"/>
                            <a:gd name="T70" fmla="+- 0 512 433"/>
                            <a:gd name="T71" fmla="*/ 512 h 255"/>
                            <a:gd name="T72" fmla="+- 0 2228 1768"/>
                            <a:gd name="T73" fmla="*/ T72 w 465"/>
                            <a:gd name="T74" fmla="+- 0 527 433"/>
                            <a:gd name="T75" fmla="*/ 527 h 255"/>
                            <a:gd name="T76" fmla="+- 0 2232 1768"/>
                            <a:gd name="T77" fmla="*/ T76 w 465"/>
                            <a:gd name="T78" fmla="+- 0 544 433"/>
                            <a:gd name="T79" fmla="*/ 544 h 255"/>
                            <a:gd name="T80" fmla="+- 0 2233 1768"/>
                            <a:gd name="T81" fmla="*/ T80 w 465"/>
                            <a:gd name="T82" fmla="+- 0 561 433"/>
                            <a:gd name="T83" fmla="*/ 561 h 255"/>
                            <a:gd name="T84" fmla="+- 0 2232 1768"/>
                            <a:gd name="T85" fmla="*/ T84 w 465"/>
                            <a:gd name="T86" fmla="+- 0 577 433"/>
                            <a:gd name="T87" fmla="*/ 577 h 255"/>
                            <a:gd name="T88" fmla="+- 0 2228 1768"/>
                            <a:gd name="T89" fmla="*/ T88 w 465"/>
                            <a:gd name="T90" fmla="+- 0 594 433"/>
                            <a:gd name="T91" fmla="*/ 594 h 255"/>
                            <a:gd name="T92" fmla="+- 0 2223 1768"/>
                            <a:gd name="T93" fmla="*/ T92 w 465"/>
                            <a:gd name="T94" fmla="+- 0 609 433"/>
                            <a:gd name="T95" fmla="*/ 609 h 255"/>
                            <a:gd name="T96" fmla="+- 0 2216 1768"/>
                            <a:gd name="T97" fmla="*/ T96 w 465"/>
                            <a:gd name="T98" fmla="+- 0 624 433"/>
                            <a:gd name="T99" fmla="*/ 624 h 255"/>
                            <a:gd name="T100" fmla="+- 0 2206 1768"/>
                            <a:gd name="T101" fmla="*/ T100 w 465"/>
                            <a:gd name="T102" fmla="+- 0 638 433"/>
                            <a:gd name="T103" fmla="*/ 638 h 255"/>
                            <a:gd name="T104" fmla="+- 0 2195 1768"/>
                            <a:gd name="T105" fmla="*/ T104 w 465"/>
                            <a:gd name="T106" fmla="+- 0 651 433"/>
                            <a:gd name="T107" fmla="*/ 651 h 255"/>
                            <a:gd name="T108" fmla="+- 0 2154 1768"/>
                            <a:gd name="T109" fmla="*/ T108 w 465"/>
                            <a:gd name="T110" fmla="+- 0 678 433"/>
                            <a:gd name="T111" fmla="*/ 678 h 255"/>
                            <a:gd name="T112" fmla="+- 0 2138 1768"/>
                            <a:gd name="T113" fmla="*/ T112 w 465"/>
                            <a:gd name="T114" fmla="+- 0 684 433"/>
                            <a:gd name="T115" fmla="*/ 684 h 255"/>
                            <a:gd name="T116" fmla="+- 0 2122 1768"/>
                            <a:gd name="T117" fmla="*/ T116 w 465"/>
                            <a:gd name="T118" fmla="+- 0 687 433"/>
                            <a:gd name="T119" fmla="*/ 687 h 255"/>
                            <a:gd name="T120" fmla="+- 0 2105 1768"/>
                            <a:gd name="T121" fmla="*/ T120 w 465"/>
                            <a:gd name="T122" fmla="+- 0 688 433"/>
                            <a:gd name="T123" fmla="*/ 688 h 255"/>
                            <a:gd name="T124" fmla="+- 0 1887 1768"/>
                            <a:gd name="T125" fmla="*/ T124 w 465"/>
                            <a:gd name="T126" fmla="+- 0 688 433"/>
                            <a:gd name="T127" fmla="*/ 688 h 255"/>
                            <a:gd name="T128" fmla="+- 0 1870 1768"/>
                            <a:gd name="T129" fmla="*/ T128 w 465"/>
                            <a:gd name="T130" fmla="+- 0 686 433"/>
                            <a:gd name="T131" fmla="*/ 686 h 255"/>
                            <a:gd name="T132" fmla="+- 0 1854 1768"/>
                            <a:gd name="T133" fmla="*/ T132 w 465"/>
                            <a:gd name="T134" fmla="+- 0 682 433"/>
                            <a:gd name="T135" fmla="*/ 682 h 255"/>
                            <a:gd name="T136" fmla="+- 0 1838 1768"/>
                            <a:gd name="T137" fmla="*/ T136 w 465"/>
                            <a:gd name="T138" fmla="+- 0 675 433"/>
                            <a:gd name="T139" fmla="*/ 675 h 255"/>
                            <a:gd name="T140" fmla="+- 0 1799 1768"/>
                            <a:gd name="T141" fmla="*/ T140 w 465"/>
                            <a:gd name="T142" fmla="+- 0 645 433"/>
                            <a:gd name="T143" fmla="*/ 645 h 255"/>
                            <a:gd name="T144" fmla="+- 0 1789 1768"/>
                            <a:gd name="T145" fmla="*/ T144 w 465"/>
                            <a:gd name="T146" fmla="+- 0 631 433"/>
                            <a:gd name="T147" fmla="*/ 631 h 255"/>
                            <a:gd name="T148" fmla="+- 0 1780 1768"/>
                            <a:gd name="T149" fmla="*/ T148 w 465"/>
                            <a:gd name="T150" fmla="+- 0 617 433"/>
                            <a:gd name="T151" fmla="*/ 617 h 255"/>
                            <a:gd name="T152" fmla="+- 0 1774 1768"/>
                            <a:gd name="T153" fmla="*/ T152 w 465"/>
                            <a:gd name="T154" fmla="+- 0 602 433"/>
                            <a:gd name="T155" fmla="*/ 602 h 255"/>
                            <a:gd name="T156" fmla="+- 0 1770 1768"/>
                            <a:gd name="T157" fmla="*/ T156 w 465"/>
                            <a:gd name="T158" fmla="+- 0 585 433"/>
                            <a:gd name="T159" fmla="*/ 585 h 255"/>
                            <a:gd name="T160" fmla="+- 0 1768 1768"/>
                            <a:gd name="T161" fmla="*/ T160 w 465"/>
                            <a:gd name="T162" fmla="+- 0 569 433"/>
                            <a:gd name="T163" fmla="*/ 569 h 25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Lst>
                          <a:rect l="0" t="0" r="r" b="b"/>
                          <a:pathLst>
                            <a:path w="465" h="255">
                              <a:moveTo>
                                <a:pt x="0" y="128"/>
                              </a:moveTo>
                              <a:lnTo>
                                <a:pt x="0" y="119"/>
                              </a:lnTo>
                              <a:lnTo>
                                <a:pt x="0" y="111"/>
                              </a:lnTo>
                              <a:lnTo>
                                <a:pt x="2" y="103"/>
                              </a:lnTo>
                              <a:lnTo>
                                <a:pt x="4" y="94"/>
                              </a:lnTo>
                              <a:lnTo>
                                <a:pt x="6" y="86"/>
                              </a:lnTo>
                              <a:lnTo>
                                <a:pt x="9" y="79"/>
                              </a:lnTo>
                              <a:lnTo>
                                <a:pt x="12" y="71"/>
                              </a:lnTo>
                              <a:lnTo>
                                <a:pt x="16" y="64"/>
                              </a:lnTo>
                              <a:lnTo>
                                <a:pt x="21" y="57"/>
                              </a:lnTo>
                              <a:lnTo>
                                <a:pt x="26" y="50"/>
                              </a:lnTo>
                              <a:lnTo>
                                <a:pt x="31" y="43"/>
                              </a:lnTo>
                              <a:lnTo>
                                <a:pt x="37" y="37"/>
                              </a:lnTo>
                              <a:lnTo>
                                <a:pt x="43" y="31"/>
                              </a:lnTo>
                              <a:lnTo>
                                <a:pt x="78" y="10"/>
                              </a:lnTo>
                              <a:lnTo>
                                <a:pt x="86" y="6"/>
                              </a:lnTo>
                              <a:lnTo>
                                <a:pt x="94" y="4"/>
                              </a:lnTo>
                              <a:lnTo>
                                <a:pt x="102" y="2"/>
                              </a:lnTo>
                              <a:lnTo>
                                <a:pt x="110" y="1"/>
                              </a:lnTo>
                              <a:lnTo>
                                <a:pt x="119" y="0"/>
                              </a:lnTo>
                              <a:lnTo>
                                <a:pt x="127" y="0"/>
                              </a:lnTo>
                              <a:lnTo>
                                <a:pt x="337" y="0"/>
                              </a:lnTo>
                              <a:lnTo>
                                <a:pt x="345" y="0"/>
                              </a:lnTo>
                              <a:lnTo>
                                <a:pt x="354" y="1"/>
                              </a:lnTo>
                              <a:lnTo>
                                <a:pt x="362" y="2"/>
                              </a:lnTo>
                              <a:lnTo>
                                <a:pt x="370" y="4"/>
                              </a:lnTo>
                              <a:lnTo>
                                <a:pt x="378" y="6"/>
                              </a:lnTo>
                              <a:lnTo>
                                <a:pt x="386" y="10"/>
                              </a:lnTo>
                              <a:lnTo>
                                <a:pt x="394" y="13"/>
                              </a:lnTo>
                              <a:lnTo>
                                <a:pt x="427" y="37"/>
                              </a:lnTo>
                              <a:lnTo>
                                <a:pt x="433" y="43"/>
                              </a:lnTo>
                              <a:lnTo>
                                <a:pt x="438" y="50"/>
                              </a:lnTo>
                              <a:lnTo>
                                <a:pt x="443" y="57"/>
                              </a:lnTo>
                              <a:lnTo>
                                <a:pt x="448" y="64"/>
                              </a:lnTo>
                              <a:lnTo>
                                <a:pt x="452" y="71"/>
                              </a:lnTo>
                              <a:lnTo>
                                <a:pt x="455" y="79"/>
                              </a:lnTo>
                              <a:lnTo>
                                <a:pt x="458" y="86"/>
                              </a:lnTo>
                              <a:lnTo>
                                <a:pt x="460" y="94"/>
                              </a:lnTo>
                              <a:lnTo>
                                <a:pt x="462" y="103"/>
                              </a:lnTo>
                              <a:lnTo>
                                <a:pt x="464" y="111"/>
                              </a:lnTo>
                              <a:lnTo>
                                <a:pt x="465" y="119"/>
                              </a:lnTo>
                              <a:lnTo>
                                <a:pt x="465" y="128"/>
                              </a:lnTo>
                              <a:lnTo>
                                <a:pt x="465" y="136"/>
                              </a:lnTo>
                              <a:lnTo>
                                <a:pt x="464" y="144"/>
                              </a:lnTo>
                              <a:lnTo>
                                <a:pt x="462" y="152"/>
                              </a:lnTo>
                              <a:lnTo>
                                <a:pt x="460" y="161"/>
                              </a:lnTo>
                              <a:lnTo>
                                <a:pt x="458" y="169"/>
                              </a:lnTo>
                              <a:lnTo>
                                <a:pt x="455" y="176"/>
                              </a:lnTo>
                              <a:lnTo>
                                <a:pt x="452" y="184"/>
                              </a:lnTo>
                              <a:lnTo>
                                <a:pt x="448" y="191"/>
                              </a:lnTo>
                              <a:lnTo>
                                <a:pt x="443" y="198"/>
                              </a:lnTo>
                              <a:lnTo>
                                <a:pt x="438" y="205"/>
                              </a:lnTo>
                              <a:lnTo>
                                <a:pt x="433" y="212"/>
                              </a:lnTo>
                              <a:lnTo>
                                <a:pt x="427" y="218"/>
                              </a:lnTo>
                              <a:lnTo>
                                <a:pt x="421" y="224"/>
                              </a:lnTo>
                              <a:lnTo>
                                <a:pt x="386" y="245"/>
                              </a:lnTo>
                              <a:lnTo>
                                <a:pt x="378" y="249"/>
                              </a:lnTo>
                              <a:lnTo>
                                <a:pt x="370" y="251"/>
                              </a:lnTo>
                              <a:lnTo>
                                <a:pt x="362" y="253"/>
                              </a:lnTo>
                              <a:lnTo>
                                <a:pt x="354" y="254"/>
                              </a:lnTo>
                              <a:lnTo>
                                <a:pt x="345" y="255"/>
                              </a:lnTo>
                              <a:lnTo>
                                <a:pt x="337" y="255"/>
                              </a:lnTo>
                              <a:lnTo>
                                <a:pt x="127" y="255"/>
                              </a:lnTo>
                              <a:lnTo>
                                <a:pt x="119" y="255"/>
                              </a:lnTo>
                              <a:lnTo>
                                <a:pt x="110" y="254"/>
                              </a:lnTo>
                              <a:lnTo>
                                <a:pt x="102" y="253"/>
                              </a:lnTo>
                              <a:lnTo>
                                <a:pt x="94" y="251"/>
                              </a:lnTo>
                              <a:lnTo>
                                <a:pt x="86" y="249"/>
                              </a:lnTo>
                              <a:lnTo>
                                <a:pt x="78" y="245"/>
                              </a:lnTo>
                              <a:lnTo>
                                <a:pt x="70" y="242"/>
                              </a:lnTo>
                              <a:lnTo>
                                <a:pt x="37" y="218"/>
                              </a:lnTo>
                              <a:lnTo>
                                <a:pt x="31" y="212"/>
                              </a:lnTo>
                              <a:lnTo>
                                <a:pt x="26" y="205"/>
                              </a:lnTo>
                              <a:lnTo>
                                <a:pt x="21" y="198"/>
                              </a:lnTo>
                              <a:lnTo>
                                <a:pt x="16" y="191"/>
                              </a:lnTo>
                              <a:lnTo>
                                <a:pt x="12" y="184"/>
                              </a:lnTo>
                              <a:lnTo>
                                <a:pt x="9" y="176"/>
                              </a:lnTo>
                              <a:lnTo>
                                <a:pt x="6" y="169"/>
                              </a:lnTo>
                              <a:lnTo>
                                <a:pt x="4" y="161"/>
                              </a:lnTo>
                              <a:lnTo>
                                <a:pt x="2" y="152"/>
                              </a:lnTo>
                              <a:lnTo>
                                <a:pt x="0" y="144"/>
                              </a:lnTo>
                              <a:lnTo>
                                <a:pt x="0" y="136"/>
                              </a:lnTo>
                              <a:lnTo>
                                <a:pt x="0" y="128"/>
                              </a:lnTo>
                              <a:close/>
                            </a:path>
                          </a:pathLst>
                        </a:custGeom>
                        <a:noFill/>
                        <a:ln w="9525">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shape w14:anchorId="1A91CB50" id="Freeform 439" o:spid="_x0000_s1026" style="position:absolute;margin-left:88.4pt;margin-top:21.65pt;width:23.25pt;height:12.75pt;z-index:2516848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65,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xncqXAoAAJcxAAAOAAAAZHJzL2Uyb0RvYy54bWysW9uO47gRfQ+QfxD8mGDHKuremJ7FYCcb&#10;BNhcgNV+gNqXthHbciR190y+PlW8qFmaoiQs8tKyW0fU4SlWkYeSP/749XqJXg9df25vjxv4EG+i&#10;w23X7s+358fNb/XPP5SbqB+a2765tLfD4+bbod/8+OmPf/j4dn84qPbUXvaHLsJGbv3D2/1xcxqG&#10;+8N22+9Oh2vTf2jvhxuePLbdtRnwa/e83XfNG7Z+vWxVHOfbt7bb37t2d+h7/O8Xc3LzSbd/PB52&#10;wz+Px/4wRJfHDXIb9N9O/32iv9tPH5uH5665n847S6P5HSyuzfmGNx2b+tIMTfTSnb9r6nredW3f&#10;HocPu/a6bY/H8+6g+4C9gXjSm19Pzf2g+4Li9PdRpv7/1+zuH6+/3v/VEfX+/ku7+3ePimzf7v3D&#10;eIa+9IiJnt7+3u4xhs3L0OrOfj12V7oSuxF91Zp+GzU9fB2iHf5TVZkqsk20w1OQQ6Uy0nzbPLiL&#10;dy/98NdDqxtqXn/pBxOSPX7Sgu6jW3PFu9YYvuP1gtH58w9RHEGRl/qPDeEIAwf70zaq4+gtSnN9&#10;S4zNiFEOo5vKMhWlSTJtKHEgbIggp0hl37WUOpAlVRhm07ZQAMOdSKUyqdxhDKkkl0gVDkSkECKS&#10;wpxjShWpqFTlYESqlEkBVz2DSmIFvuiEEWkBlx2KUhYLfOVrUAFmXPosTkVmvvKEkZlx7ZFZJSoG&#10;vvw15AFmXP+0ikVmvvyEEZkprj8UlcxM+RGoVWjc8wikhTjGlK8/YWRmXH8oAUTNMOG9sa8Cg1/x&#10;CKS5GE3l608YmRnXH8pMHv/Kj0CtAhmQ8AikiZgBia8/YURmCdcfykC5wGLkaZYEMiDhEUiTTBpn&#10;ia8/YWRmXH8oy0KMZuJHoMYCJNbXhEcAi6vIzNefMCKzlOuvIM5EZqkfgToNZEDKIxBglvr6h5lx&#10;/RUoJTPzI1CngQxIeQTSRMyA1NefMLJmXH8FiTxXpn4E6jSQARmPQJoUUjQzX3/CiMwyrr+CQG5m&#10;fgRqnH3FcZbxCKSpOM5w1n7PJsLIzLj+Cip5nGV+BOoskAEZj0CKiY7j6Ltlga8/YURmOddfqTgX&#10;x1nuR6DOAxmQ8wikpahZ7utPGJkZ118pnBJpYTbtJ67A3iNQY90Wo5nzCKSVOM5yX3/CyMy4/kqp&#10;RGbmR6DGJaXIrOARyHBNIkSz8PUnjMis4PojMzk3Cz8CdRHIgIJHANfaIjNff8LIzLj+KJlczwo/&#10;AjWuD2TNeAQyrHuSZr7+hBGZlVx/ZCZHs/QjUOPyUmRW8ghkOUjMSl9/wsjMuP5BzUo/AnUZyICS&#10;RyArxGiWvv6EkZlx/YPjrPQjUJeBDKh4BLJKjGbl608YkVnF9Q/mZuVHoK4CGVDxCOSxuD6rfP0J&#10;IzPj+gfrWeVHoK4CGVDxCOS49hUyoPL1J4zIDGIegOAkALEfgxqvk5MAYh6FHJcIAjuI/SAQKECP&#10;RyE4e+LqzZ8KAB2ZmKMQ81DkmZikEPuRIFCAHg9FcNkBsR8NVC+QDjDxxXkhq8eMMYFkehNnHFyv&#10;wcQaB70x8HDkWHCk4IIfDAIF6PFYBBe6MPHHQYMMPBw5mg2Rnh8MAsn0Jh456BCAm2QIuWRcx7sx&#10;qrdiciyKEj3mkwkUoMdjEbRWwJ0yhKwyTLxykB5LjTA9HougJwVulyHkl2FimPNS3GQA5pgJJKv3&#10;nWUOGAbgnhlCphkmrjkvxbUcMNtMoAA9nhpQBpwWcOMMIeeMTo2PvUI09ZCw1ECQTG9inoPbR8Dd&#10;M4TsM0z8c57K9JiBJlCA3iQ1gvtuqV+oagh5aJiY6DyRZw3mogkUoMdjEd6w5D4aQkYaJk46B7nu&#10;MStNIJnexEtDEdjnBW6mIeSm0YvzsRfLqcH8dI6gAL1JahSBzS7gjhpClhomnjor5bGX+alBIJne&#10;xFWHnydwWw0hXw0TY53l4kIUmLMm0EgPH4o8u8cezck9Cdl9vdlHIfgpaui5Wqyfvtzbnp661Lje&#10;w2crtd5cwCYQRc9NAmDMIwIX5NAXwSgkgXERswZNaxMNd0945pnQWkHDq1Wt09xNcJx015ChuVTD&#10;1/WU5jaC46S0pnWaazR8XVep9mv4uq5SLSY4FtE1ZKg2avi6rlKtIjgWmTWtU+3Q8HVdpVzW8HVd&#10;pdwiOCbFGjK0j6Th67qa267ixsya1mnHhVrHx5Wr4Larxbqu0t4EtY77Cmtapw0DDV/XVXLxBEcH&#10;vqZ1stYavq6r5Hc1fF1XtQclPLnHNXS0KzQXrOuu9mn6grXFaaxO6HlWURrrE6zstKtQsLJE6fW+&#10;7gM+1lpFyVUpWjuvusDVKVrNrrvABprWl6sucLUKVhYrcNUKcA227g52ZMPKgqVXO1pW87R+cZbT&#10;6w9zwcpOu6pFc7nXB3MnO1l3+OrJ9KWTbhPhSydPdE3zcG8GmuPdx+jtcUNvKkQnfGcCmdP/r+3r&#10;oW41Ynh/wQKdl73r+/nLTcCNA9eddce739qYQO6sOxoUWmHU5j2R3Vl3NChcOCIKt+KMHO6kOxoQ&#10;rgcRhHuccyAT7bGmuhbc0bRE+yXY1FjX3Vl3tChzw3yelU1bnLjmaJHnxjviAn4ORZ4WUWMuOD7u&#10;aHjZ5QAe5trCRqitMdVdG+5o2irQoiAKt6Pm2qJ9ZUQtKG+COK+W3jbEptTs/fT2GNFaQJlgz3MH&#10;euiPbc2jEivqAspWnwUU+aBF9gmt9xeVSOjREaLmVU1sGOcDlNgwLgQ7oR1xou+Kkxsx7mhGTmp1&#10;XRyGZhwujOmU9i3wpgsJgk9fDWxh7KemtYXUTckB400X6kBKhpVgrrw7IdzRCkL+EmELBSol44iw&#10;hWKX2uGxWDmxj9QcLNRhPTdo3EIv7Br5fZZwvXRH21uHS+YHHb5lY/il80N47C/GZK4UOfnwXcB5&#10;nI0G4CJ+tj0bXPTvCzg7k5UL/bBDD8aVtNPNHa1+diQDPuWZ5WcTQ+GDj3mcyQzcXJ/H2bRVuIc+&#10;256d15Sa768rKgpL41x7rkQp9I/zOJMealyuOd3c0eg3lk80mLPt2WKs8DiLs6XdvqOJazF3P3e0&#10;97UTxRLOTTuLOFxlUf4u45wu8/0YJ9gFXWyRX5LZThlLUbPzz9IgsJOZwl3g2ViYGXtpiNrV0tKI&#10;t0uvpQSy430pH8EshZbS264wYaFamNgv1R57y6VKZursQl20VWyhypqxhvvks3GyqIUZwKJG1+Hy&#10;aXdp+4MZBuRl9H7iaGrIC3kvdt/an8+XC4IpLcnq4FvhxuP07eW8p5N0ru+en366dNFrg6/rV9Xn&#10;+LMr6gx27/rhS9OfDE6fon42D137ctvrT6dDs/+L/Tw054v5rKuCfb+dXmmnnwn0D0/t/hu+3t61&#10;5tcB+GsG/HBqu/9uojf8ZcDjpv/PS9MdNtHlbzd89b5CWVGTQX9Js4IeP3b+mSf/THPbYVOPm2GD&#10;e7f08afB/Pzg5d6dn094J9Be79Z+xtfqj2d6/V2/f29Y2S/49r/W1/5SgX5e4H/XqPffU3z6HwAA&#10;AP//AwBQSwMEFAAGAAgAAAAhANxmMlzhAAAADgEAAA8AAABkcnMvZG93bnJldi54bWxMj0FPwzAM&#10;he9I/IfISNxYug6Vrms6ARNntDGBdvOarK1onNKka/n3eKdxsfxk+/l7+XqyrTib3jeOFMxnEQhD&#10;pdMNVQr2H28PKQgfkDS2joyCX+NhXdze5JhpN9LWnHehEmxCPkMFdQhdJqUva2PRz1xniGcn11sM&#10;LPtK6h5HNretjKMokRYb4g81dua1NuX3brAKBtwe9i80dpvq6/N9wp/5culape7vps2Ky/MKRDBT&#10;uF7AJQPzQ8FgRzeQ9qJl/ZQwf1DwuFiA4IU4vjRHBUmagixy+T9G8QcAAP//AwBQSwECLQAUAAYA&#10;CAAAACEAtoM4kv4AAADhAQAAEwAAAAAAAAAAAAAAAAAAAAAAW0NvbnRlbnRfVHlwZXNdLnhtbFBL&#10;AQItABQABgAIAAAAIQA4/SH/1gAAAJQBAAALAAAAAAAAAAAAAAAAAC8BAABfcmVscy8ucmVsc1BL&#10;AQItABQABgAIAAAAIQB5xncqXAoAAJcxAAAOAAAAAAAAAAAAAAAAAC4CAABkcnMvZTJvRG9jLnht&#10;bFBLAQItABQABgAIAAAAIQDcZjJc4QAAAA4BAAAPAAAAAAAAAAAAAAAAALYMAABkcnMvZG93bnJl&#10;di54bWxQSwUGAAAAAAQABADzAAAAxA0AAAAA&#10;" path="m,128r,-9l,111r2,-8l4,94,6,86,9,79r3,-8l16,64r5,-7l26,50r5,-7l37,37r6,-6l78,10,86,6,94,4r8,-2l110,1,119,r8,l337,r8,l354,1r8,1l370,4r8,2l386,10r8,3l427,37r6,6l438,50r5,7l448,64r4,7l455,79r3,7l460,94r2,9l464,111r1,8l465,128r,8l464,144r-2,8l460,161r-2,8l455,176r-3,8l448,191r-5,7l438,205r-5,7l427,218r-6,6l386,245r-8,4l370,251r-8,2l354,254r-9,1l337,255r-210,l119,255r-9,-1l102,253r-8,-2l86,249r-8,-4l70,242,37,218r-6,-6l26,205r-5,-7l16,191r-4,-7l9,176,6,169,4,161,2,152,,144r,-8l,128xe" filled="f" strokecolor="#99a0a6">
                <v:path arrowok="t" o:connecttype="custom" o:connectlocs="0,350520;1270,340360;3810,329565;7620,320040;13335,311150;19685,302260;27305,294640;54610,278765;64770,276225;75565,274955;213995,274955;224790,275590;234950,277495;245110,281305;271145,298450;278130,306705;284480,315595;288925,325120;292100,334645;294640,345440;295275,356235;294640,366395;292100,377190;288925,386715;284480,396240;278130,405130;271145,413385;245110,430530;234950,434340;224790,436245;213995,436880;75565,436880;64770,435610;54610,433070;44450,428625;19685,409575;13335,400685;7620,391795;3810,382270;1270,371475;0,361315" o:connectangles="0,0,0,0,0,0,0,0,0,0,0,0,0,0,0,0,0,0,0,0,0,0,0,0,0,0,0,0,0,0,0,0,0,0,0,0,0,0,0,0,0"/>
                <w10:wrap anchorx="page"/>
              </v:shape>
            </w:pict>
          </mc:Fallback>
        </mc:AlternateContent>
      </w:r>
      <w:r w:rsidRPr="00421FAA">
        <w:rPr>
          <w:rFonts w:ascii="RobotoRegular"/>
          <w:color w:val="202024"/>
          <w:sz w:val="19"/>
          <w:szCs w:val="21"/>
        </w:rPr>
        <w:t>Yes No</w:t>
      </w:r>
    </w:p>
    <w:p w14:paraId="62E148C3" w14:textId="77777777" w:rsidR="00BD0A3F" w:rsidRPr="00421FAA" w:rsidRDefault="00BD0A3F" w:rsidP="00BD0A3F">
      <w:pPr>
        <w:pStyle w:val="ListParagraph"/>
        <w:widowControl w:val="0"/>
        <w:numPr>
          <w:ilvl w:val="0"/>
          <w:numId w:val="1"/>
        </w:numPr>
        <w:tabs>
          <w:tab w:val="left" w:pos="607"/>
          <w:tab w:val="left" w:pos="609"/>
        </w:tabs>
        <w:autoSpaceDE w:val="0"/>
        <w:autoSpaceDN w:val="0"/>
        <w:spacing w:before="104" w:after="0" w:line="240" w:lineRule="auto"/>
        <w:contextualSpacing w:val="0"/>
        <w:rPr>
          <w:szCs w:val="21"/>
          <w:lang w:val="en-US"/>
        </w:rPr>
      </w:pPr>
      <w:r w:rsidRPr="00421FAA">
        <w:rPr>
          <w:color w:val="202024"/>
          <w:w w:val="105"/>
          <w:szCs w:val="21"/>
          <w:lang w:val="en-US"/>
        </w:rPr>
        <w:t>If</w:t>
      </w:r>
      <w:r w:rsidRPr="00421FAA">
        <w:rPr>
          <w:color w:val="202024"/>
          <w:spacing w:val="-13"/>
          <w:w w:val="105"/>
          <w:szCs w:val="21"/>
          <w:lang w:val="en-US"/>
        </w:rPr>
        <w:t xml:space="preserve"> </w:t>
      </w:r>
      <w:r w:rsidRPr="00421FAA">
        <w:rPr>
          <w:color w:val="202024"/>
          <w:w w:val="105"/>
          <w:szCs w:val="21"/>
          <w:lang w:val="en-US"/>
        </w:rPr>
        <w:t>yes,</w:t>
      </w:r>
      <w:r w:rsidRPr="00421FAA">
        <w:rPr>
          <w:color w:val="202024"/>
          <w:spacing w:val="-12"/>
          <w:w w:val="105"/>
          <w:szCs w:val="21"/>
          <w:lang w:val="en-US"/>
        </w:rPr>
        <w:t xml:space="preserve"> </w:t>
      </w:r>
      <w:r w:rsidRPr="00421FAA">
        <w:rPr>
          <w:color w:val="202024"/>
          <w:w w:val="105"/>
          <w:szCs w:val="21"/>
          <w:lang w:val="en-US"/>
        </w:rPr>
        <w:t>was</w:t>
      </w:r>
      <w:r w:rsidRPr="00421FAA">
        <w:rPr>
          <w:color w:val="202024"/>
          <w:spacing w:val="-12"/>
          <w:w w:val="105"/>
          <w:szCs w:val="21"/>
          <w:lang w:val="en-US"/>
        </w:rPr>
        <w:t xml:space="preserve"> </w:t>
      </w:r>
      <w:r w:rsidRPr="00421FAA">
        <w:rPr>
          <w:color w:val="202024"/>
          <w:w w:val="105"/>
          <w:szCs w:val="21"/>
          <w:lang w:val="en-US"/>
        </w:rPr>
        <w:t>there</w:t>
      </w:r>
      <w:r w:rsidRPr="00421FAA">
        <w:rPr>
          <w:color w:val="202024"/>
          <w:spacing w:val="-12"/>
          <w:w w:val="105"/>
          <w:szCs w:val="21"/>
          <w:lang w:val="en-US"/>
        </w:rPr>
        <w:t xml:space="preserve"> </w:t>
      </w:r>
      <w:r w:rsidRPr="00421FAA">
        <w:rPr>
          <w:color w:val="202024"/>
          <w:w w:val="105"/>
          <w:szCs w:val="21"/>
          <w:lang w:val="en-US"/>
        </w:rPr>
        <w:t>a</w:t>
      </w:r>
      <w:r w:rsidRPr="00421FAA">
        <w:rPr>
          <w:color w:val="202024"/>
          <w:spacing w:val="-12"/>
          <w:w w:val="105"/>
          <w:szCs w:val="21"/>
          <w:lang w:val="en-US"/>
        </w:rPr>
        <w:t xml:space="preserve"> </w:t>
      </w:r>
      <w:r w:rsidRPr="00421FAA">
        <w:rPr>
          <w:color w:val="202024"/>
          <w:w w:val="105"/>
          <w:szCs w:val="21"/>
          <w:lang w:val="en-US"/>
        </w:rPr>
        <w:t>history</w:t>
      </w:r>
      <w:r w:rsidRPr="00421FAA">
        <w:rPr>
          <w:color w:val="202024"/>
          <w:spacing w:val="-13"/>
          <w:w w:val="105"/>
          <w:szCs w:val="21"/>
          <w:lang w:val="en-US"/>
        </w:rPr>
        <w:t xml:space="preserve"> </w:t>
      </w:r>
      <w:r w:rsidRPr="00421FAA">
        <w:rPr>
          <w:color w:val="202024"/>
          <w:w w:val="105"/>
          <w:szCs w:val="21"/>
          <w:lang w:val="en-US"/>
        </w:rPr>
        <w:t>of</w:t>
      </w:r>
      <w:r w:rsidRPr="00421FAA">
        <w:rPr>
          <w:color w:val="202024"/>
          <w:spacing w:val="-12"/>
          <w:w w:val="105"/>
          <w:szCs w:val="21"/>
          <w:lang w:val="en-US"/>
        </w:rPr>
        <w:t xml:space="preserve"> </w:t>
      </w:r>
      <w:r w:rsidRPr="00421FAA">
        <w:rPr>
          <w:color w:val="202024"/>
          <w:w w:val="105"/>
          <w:szCs w:val="21"/>
          <w:lang w:val="en-US"/>
        </w:rPr>
        <w:t>active/progressive</w:t>
      </w:r>
      <w:r w:rsidRPr="00421FAA">
        <w:rPr>
          <w:color w:val="202024"/>
          <w:spacing w:val="-12"/>
          <w:w w:val="105"/>
          <w:szCs w:val="21"/>
          <w:lang w:val="en-US"/>
        </w:rPr>
        <w:t xml:space="preserve"> </w:t>
      </w:r>
      <w:r w:rsidRPr="00421FAA">
        <w:rPr>
          <w:color w:val="202024"/>
          <w:w w:val="105"/>
          <w:szCs w:val="21"/>
          <w:lang w:val="en-US"/>
        </w:rPr>
        <w:t>vitiligo</w:t>
      </w:r>
      <w:r w:rsidRPr="00421FAA">
        <w:rPr>
          <w:color w:val="202024"/>
          <w:spacing w:val="-12"/>
          <w:w w:val="105"/>
          <w:szCs w:val="21"/>
          <w:lang w:val="en-US"/>
        </w:rPr>
        <w:t xml:space="preserve"> </w:t>
      </w:r>
      <w:r w:rsidRPr="00421FAA">
        <w:rPr>
          <w:color w:val="202024"/>
          <w:w w:val="105"/>
          <w:szCs w:val="21"/>
          <w:lang w:val="en-US"/>
        </w:rPr>
        <w:t>prior</w:t>
      </w:r>
      <w:r w:rsidRPr="00421FAA">
        <w:rPr>
          <w:color w:val="202024"/>
          <w:spacing w:val="-12"/>
          <w:w w:val="105"/>
          <w:szCs w:val="21"/>
          <w:lang w:val="en-US"/>
        </w:rPr>
        <w:t xml:space="preserve"> </w:t>
      </w:r>
      <w:r w:rsidRPr="00421FAA">
        <w:rPr>
          <w:color w:val="202024"/>
          <w:w w:val="105"/>
          <w:szCs w:val="21"/>
          <w:lang w:val="en-US"/>
        </w:rPr>
        <w:t>to</w:t>
      </w:r>
      <w:r w:rsidRPr="00421FAA">
        <w:rPr>
          <w:color w:val="202024"/>
          <w:spacing w:val="-12"/>
          <w:w w:val="105"/>
          <w:szCs w:val="21"/>
          <w:lang w:val="en-US"/>
        </w:rPr>
        <w:t xml:space="preserve"> </w:t>
      </w:r>
      <w:r w:rsidRPr="00421FAA">
        <w:rPr>
          <w:color w:val="202024"/>
          <w:w w:val="105"/>
          <w:szCs w:val="21"/>
          <w:lang w:val="en-US"/>
        </w:rPr>
        <w:t>the</w:t>
      </w:r>
      <w:r w:rsidRPr="00421FAA">
        <w:rPr>
          <w:color w:val="202024"/>
          <w:spacing w:val="-13"/>
          <w:w w:val="105"/>
          <w:szCs w:val="21"/>
          <w:lang w:val="en-US"/>
        </w:rPr>
        <w:t xml:space="preserve"> </w:t>
      </w:r>
      <w:r w:rsidRPr="00421FAA">
        <w:rPr>
          <w:color w:val="202024"/>
          <w:w w:val="105"/>
          <w:szCs w:val="21"/>
          <w:lang w:val="en-US"/>
        </w:rPr>
        <w:t>treatment?</w:t>
      </w:r>
    </w:p>
    <w:p w14:paraId="77B15174" w14:textId="77777777" w:rsidR="00BD0A3F" w:rsidRPr="00421FAA" w:rsidRDefault="00BD0A3F" w:rsidP="00BD0A3F">
      <w:pPr>
        <w:pStyle w:val="BodyText"/>
        <w:spacing w:before="8"/>
        <w:rPr>
          <w:sz w:val="16"/>
          <w:szCs w:val="22"/>
        </w:rPr>
      </w:pPr>
    </w:p>
    <w:p w14:paraId="688ECF91" w14:textId="77777777" w:rsidR="00BD0A3F" w:rsidRPr="00421FAA" w:rsidRDefault="00BD0A3F" w:rsidP="00BD0A3F">
      <w:pPr>
        <w:pStyle w:val="BodyText"/>
        <w:spacing w:before="12"/>
        <w:rPr>
          <w:rFonts w:ascii="Roboto"/>
          <w:i/>
          <w:sz w:val="15"/>
          <w:szCs w:val="22"/>
        </w:rPr>
      </w:pPr>
      <w:r w:rsidRPr="00421FAA">
        <w:rPr>
          <w:noProof/>
          <w:sz w:val="21"/>
          <w:szCs w:val="21"/>
          <w:lang w:val="en-IN" w:eastAsia="en-IN"/>
        </w:rPr>
        <mc:AlternateContent>
          <mc:Choice Requires="wps">
            <w:drawing>
              <wp:anchor distT="0" distB="0" distL="114300" distR="114300" simplePos="0" relativeHeight="251685888" behindDoc="0" locked="0" layoutInCell="1" allowOverlap="1" wp14:anchorId="16056958" wp14:editId="68A714A8">
                <wp:simplePos x="0" y="0"/>
                <wp:positionH relativeFrom="page">
                  <wp:posOffset>1122680</wp:posOffset>
                </wp:positionH>
                <wp:positionV relativeFrom="paragraph">
                  <wp:posOffset>85725</wp:posOffset>
                </wp:positionV>
                <wp:extent cx="161925" cy="161925"/>
                <wp:effectExtent l="0" t="0" r="3175" b="3175"/>
                <wp:wrapNone/>
                <wp:docPr id="438" name="Rectangle 4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rect w14:anchorId="33FEB902" id="Rectangle 438" o:spid="_x0000_s1026" style="position:absolute;margin-left:88.4pt;margin-top:6.75pt;width:12.75pt;height:12.75pt;z-index:2516858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elAAAAIAAO4DAAAOAAAAZHJzL2Uyb0RvYy54bWysU8Fu2zAMvQ/YPwi6L7aDJGuMOEXQrMOA&#10;bh3Q7QMUWY6FSaImKnG6rx8lp2mw3Yb5IJAi/Ug+Pq1uT9awowqowTW8mpScKSeh1W7f8O/f7t/d&#10;cIZRuFYYcKrhzwr57frtm9XgazWFHkyrAiMQh/XgG97H6OuiQNkrK3ACXjkKdhCsiOSGfdEGMRC6&#10;NcW0LBfFAKH1AaRCpNvtGOTrjN91SsbHrkMVmWk49RbzGfK5S2exXol6H4TvtTy3If6hCyu0o6IX&#10;qK2Igh2C/gvKahkAoYsTCbaArtNS5Rlomqr8Y5qnXniVZyFy0F9owv8HK78cn/zXkFpH/wDyBxIj&#10;xeCxvkSSg5TDdsNnaGmH4hAhD3vqgk1/0hjslDl9vnCqTpFJuqwW1XI650xS6GynCqJ++dkHjB8V&#10;WJaMhgdaWQYXxweMY+pLSqrl4F4bk9dmHBsavpwTfO4fjG5TMDthv7szgR0FLX653JSbRdo11cXr&#10;tIS8FdiPeTk0SsLqSLo02jb8pkzfeN0r0X5wbS4fhTajTajGnWlLTCX1Yb2D9plYCzCKjh4JGT2E&#10;X5wNJLiG48+DCIoz88nRRpfVbJYUmp3Z/P2UnHAd2V1HhJME1fDI2WjexVHVBx/0vqdKVSbFwYa2&#10;1enM5GtX52ZJVJmT8wNIqr32c9brM13/BgAA//8DAFBLAwQUAAYACAAAACEAh1vN7+MAAAAOAQAA&#10;DwAAAGRycy9kb3ducmV2LnhtbEyPQU/DMAyF70j8h8hI3FhKywrrmk5owMRxDITELWtMW9E4XZOt&#10;4d9jTnCx/GT7+XvlKtpenHD0nSMF17MEBFLtTEeNgrfXp6s7ED5oMrp3hAq+0cOqOj8rdWHcRC94&#10;2oVGsAn5QitoQxgKKX3dotV+5gYknn260erAcmykGfXE5raXaZLk0uqO+EOrB1y3WH/tjlbBNmy2&#10;8dEsnt/z+fowfcR8E28OSl1exIcll/sliIAx/F3Abwbmh4rB9u5Ixoue9W3O/IGbbA6CF9IkzUDs&#10;FWSLBGRVyv8xqh8AAAD//wMAUEsBAi0AFAAGAAgAAAAhALaDOJL+AAAA4QEAABMAAAAAAAAAAAAA&#10;AAAAAAAAAFtDb250ZW50X1R5cGVzXS54bWxQSwECLQAUAAYACAAAACEAOP0h/9YAAACUAQAACwAA&#10;AAAAAAAAAAAAAAAvAQAAX3JlbHMvLnJlbHNQSwECLQAUAAYACAAAACEABnpQAAACAADuAwAADgAA&#10;AAAAAAAAAAAAAAAuAgAAZHJzL2Uyb0RvYy54bWxQSwECLQAUAAYACAAAACEAh1vN7+MAAAAOAQAA&#10;DwAAAAAAAAAAAAAAAABaBAAAZHJzL2Rvd25yZXYueG1sUEsFBgAAAAAEAAQA8wAAAGoFAAAAAA==&#10;" filled="f" strokecolor="#99a0a6">
                <v:path arrowok="t"/>
                <w10:wrap anchorx="page"/>
              </v:rect>
            </w:pict>
          </mc:Fallback>
        </mc:AlternateContent>
      </w:r>
    </w:p>
    <w:p w14:paraId="49BDD467" w14:textId="77777777" w:rsidR="00BD0A3F" w:rsidRPr="00421FAA" w:rsidRDefault="00BD0A3F" w:rsidP="00BD0A3F">
      <w:pPr>
        <w:spacing w:line="343" w:lineRule="auto"/>
        <w:ind w:left="1028" w:right="7176"/>
        <w:rPr>
          <w:rFonts w:ascii="RobotoRegular"/>
          <w:color w:val="202024"/>
          <w:sz w:val="19"/>
          <w:szCs w:val="21"/>
          <w:lang w:val="en-US"/>
        </w:rPr>
      </w:pPr>
      <w:r w:rsidRPr="00421FAA">
        <w:rPr>
          <w:noProof/>
          <w:sz w:val="21"/>
          <w:szCs w:val="21"/>
          <w:lang w:val="en-IN" w:eastAsia="en-IN"/>
        </w:rPr>
        <mc:AlternateContent>
          <mc:Choice Requires="wps">
            <w:drawing>
              <wp:anchor distT="0" distB="0" distL="114300" distR="114300" simplePos="0" relativeHeight="251687936" behindDoc="0" locked="0" layoutInCell="1" allowOverlap="1" wp14:anchorId="6CD05A01" wp14:editId="1019C490">
                <wp:simplePos x="0" y="0"/>
                <wp:positionH relativeFrom="page">
                  <wp:posOffset>1122680</wp:posOffset>
                </wp:positionH>
                <wp:positionV relativeFrom="paragraph">
                  <wp:posOffset>487009</wp:posOffset>
                </wp:positionV>
                <wp:extent cx="161925" cy="161925"/>
                <wp:effectExtent l="0" t="0" r="3175" b="3175"/>
                <wp:wrapNone/>
                <wp:docPr id="436" name="Rectangle 4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rect w14:anchorId="2E5CDF5F" id="Rectangle 436" o:spid="_x0000_s1026" style="position:absolute;margin-left:88.4pt;margin-top:38.35pt;width:12.75pt;height:12.75pt;z-index:2516879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elAAAAIAAO4DAAAOAAAAZHJzL2Uyb0RvYy54bWysU8Fu2zAMvQ/YPwi6L7aDJGuMOEXQrMOA&#10;bh3Q7QMUWY6FSaImKnG6rx8lp2mw3Yb5IJAi/Ug+Pq1uT9awowqowTW8mpScKSeh1W7f8O/f7t/d&#10;cIZRuFYYcKrhzwr57frtm9XgazWFHkyrAiMQh/XgG97H6OuiQNkrK3ACXjkKdhCsiOSGfdEGMRC6&#10;NcW0LBfFAKH1AaRCpNvtGOTrjN91SsbHrkMVmWk49RbzGfK5S2exXol6H4TvtTy3If6hCyu0o6IX&#10;qK2Igh2C/gvKahkAoYsTCbaArtNS5Rlomqr8Y5qnXniVZyFy0F9owv8HK78cn/zXkFpH/wDyBxIj&#10;xeCxvkSSg5TDdsNnaGmH4hAhD3vqgk1/0hjslDl9vnCqTpFJuqwW1XI650xS6GynCqJ++dkHjB8V&#10;WJaMhgdaWQYXxweMY+pLSqrl4F4bk9dmHBsavpwTfO4fjG5TMDthv7szgR0FLX653JSbRdo11cXr&#10;tIS8FdiPeTk0SsLqSLo02jb8pkzfeN0r0X5wbS4fhTajTajGnWlLTCX1Yb2D9plYCzCKjh4JGT2E&#10;X5wNJLiG48+DCIoz88nRRpfVbJYUmp3Z/P2UnHAd2V1HhJME1fDI2WjexVHVBx/0vqdKVSbFwYa2&#10;1enM5GtX52ZJVJmT8wNIqr32c9brM13/BgAA//8DAFBLAwQUAAYACAAAACEALg2AMeMAAAAPAQAA&#10;DwAAAGRycy9kb3ducmV2LnhtbEyPwU7DMBBE70j8g7VI3KhNAKekcSpUoOJYSoXEzY1NEhGv09ht&#10;zN+znOCy0mh2Z9+Uy+R6drJj6DwquJ4JYBZrbzpsFOzenq/mwELUaHTv0Sr4tgGW1flZqQvjJ3y1&#10;p21sGIVgKLSCNsah4DzUrXU6zPxgkbxPPzodSY4NN6OeKNz1PBNCcqc7pA+tHuyqtfXX9ugUbOJ6&#10;k57M/cu7vFsdpo8k1+n2oNTlRXpc0HhYAIs2xb8L+O1A/FAR2N4f0QTWk84l8UcFucyB0UImshtg&#10;e3JElgGvSv6/R/UDAAD//wMAUEsBAi0AFAAGAAgAAAAhALaDOJL+AAAA4QEAABMAAAAAAAAAAAAA&#10;AAAAAAAAAFtDb250ZW50X1R5cGVzXS54bWxQSwECLQAUAAYACAAAACEAOP0h/9YAAACUAQAACwAA&#10;AAAAAAAAAAAAAAAvAQAAX3JlbHMvLnJlbHNQSwECLQAUAAYACAAAACEABnpQAAACAADuAwAADgAA&#10;AAAAAAAAAAAAAAAuAgAAZHJzL2Uyb0RvYy54bWxQSwECLQAUAAYACAAAACEALg2AMeMAAAAPAQAA&#10;DwAAAAAAAAAAAAAAAABaBAAAZHJzL2Rvd25yZXYueG1sUEsFBgAAAAAEAAQA8wAAAGoFAAAAAA==&#10;" filled="f" strokecolor="#99a0a6">
                <v:path arrowok="t"/>
                <w10:wrap anchorx="page"/>
              </v:rect>
            </w:pict>
          </mc:Fallback>
        </mc:AlternateContent>
      </w:r>
      <w:r w:rsidRPr="00421FAA">
        <w:rPr>
          <w:noProof/>
          <w:sz w:val="21"/>
          <w:szCs w:val="21"/>
          <w:lang w:val="en-IN" w:eastAsia="en-IN"/>
        </w:rPr>
        <mc:AlternateContent>
          <mc:Choice Requires="wps">
            <w:drawing>
              <wp:anchor distT="0" distB="0" distL="114300" distR="114300" simplePos="0" relativeHeight="251686912" behindDoc="0" locked="0" layoutInCell="1" allowOverlap="1" wp14:anchorId="479686E1" wp14:editId="74C132E9">
                <wp:simplePos x="0" y="0"/>
                <wp:positionH relativeFrom="page">
                  <wp:posOffset>1122680</wp:posOffset>
                </wp:positionH>
                <wp:positionV relativeFrom="paragraph">
                  <wp:posOffset>189696</wp:posOffset>
                </wp:positionV>
                <wp:extent cx="161925" cy="161925"/>
                <wp:effectExtent l="0" t="0" r="3175" b="3175"/>
                <wp:wrapNone/>
                <wp:docPr id="437" name="Rectangle 4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rect w14:anchorId="75DBACDB" id="Rectangle 437" o:spid="_x0000_s1026" style="position:absolute;margin-left:88.4pt;margin-top:14.95pt;width:12.75pt;height:12.75pt;z-index:2516869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elAAAAIAAO4DAAAOAAAAZHJzL2Uyb0RvYy54bWysU8Fu2zAMvQ/YPwi6L7aDJGuMOEXQrMOA&#10;bh3Q7QMUWY6FSaImKnG6rx8lp2mw3Yb5IJAi/Ug+Pq1uT9awowqowTW8mpScKSeh1W7f8O/f7t/d&#10;cIZRuFYYcKrhzwr57frtm9XgazWFHkyrAiMQh/XgG97H6OuiQNkrK3ACXjkKdhCsiOSGfdEGMRC6&#10;NcW0LBfFAKH1AaRCpNvtGOTrjN91SsbHrkMVmWk49RbzGfK5S2exXol6H4TvtTy3If6hCyu0o6IX&#10;qK2Igh2C/gvKahkAoYsTCbaArtNS5Rlomqr8Y5qnXniVZyFy0F9owv8HK78cn/zXkFpH/wDyBxIj&#10;xeCxvkSSg5TDdsNnaGmH4hAhD3vqgk1/0hjslDl9vnCqTpFJuqwW1XI650xS6GynCqJ++dkHjB8V&#10;WJaMhgdaWQYXxweMY+pLSqrl4F4bk9dmHBsavpwTfO4fjG5TMDthv7szgR0FLX653JSbRdo11cXr&#10;tIS8FdiPeTk0SsLqSLo02jb8pkzfeN0r0X5wbS4fhTajTajGnWlLTCX1Yb2D9plYCzCKjh4JGT2E&#10;X5wNJLiG48+DCIoz88nRRpfVbJYUmp3Z/P2UnHAd2V1HhJME1fDI2WjexVHVBx/0vqdKVSbFwYa2&#10;1enM5GtX52ZJVJmT8wNIqr32c9brM13/BgAA//8DAFBLAwQUAAYACAAAACEAlwKBIOQAAAAOAQAA&#10;DwAAAGRycy9kb3ducmV2LnhtbEyPQU/DMAyF70j8h8hI3FhKWQvtmk5owMRxDITELWtMW9E4W5Ot&#10;4d9jTnCx9OTn5+9Vy2gHccLR944UXM8SEEiNMz21Ct5en67uQPigyejBESr4Rg/L+vys0qVxE73g&#10;aRtawSHkS62gC2FfSumbDq32M7dH4t2nG60OLMdWmlFPHG4HmSZJLq3uiT90eo+rDpuv7dEq2IT1&#10;Jj6a4vk9z1aH6SPm6zg/KHV5ER8WPO4XIALG8HcBvx2YH2oG27kjGS8G1rc58wcFaVGAYEOapDcg&#10;dgqybA6yruT/GvUPAAAA//8DAFBLAQItABQABgAIAAAAIQC2gziS/gAAAOEBAAATAAAAAAAAAAAA&#10;AAAAAAAAAABbQ29udGVudF9UeXBlc10ueG1sUEsBAi0AFAAGAAgAAAAhADj9If/WAAAAlAEAAAsA&#10;AAAAAAAAAAAAAAAALwEAAF9yZWxzLy5yZWxzUEsBAi0AFAAGAAgAAAAhAAZ6UAAAAgAA7gMAAA4A&#10;AAAAAAAAAAAAAAAALgIAAGRycy9lMm9Eb2MueG1sUEsBAi0AFAAGAAgAAAAhAJcCgSDkAAAADgEA&#10;AA8AAAAAAAAAAAAAAAAAWgQAAGRycy9kb3ducmV2LnhtbFBLBQYAAAAABAAEAPMAAABrBQAAAAA=&#10;" filled="f" strokecolor="#99a0a6">
                <v:path arrowok="t"/>
                <w10:wrap anchorx="page"/>
              </v:rect>
            </w:pict>
          </mc:Fallback>
        </mc:AlternateContent>
      </w:r>
      <w:r w:rsidRPr="00421FAA">
        <w:rPr>
          <w:rFonts w:ascii="RobotoRegular"/>
          <w:color w:val="202024"/>
          <w:sz w:val="19"/>
          <w:szCs w:val="21"/>
          <w:lang w:val="en-US"/>
        </w:rPr>
        <w:t xml:space="preserve">Not applicable Unknown </w:t>
      </w:r>
    </w:p>
    <w:p w14:paraId="128A4E62" w14:textId="77777777" w:rsidR="00BD0A3F" w:rsidRPr="00421FAA" w:rsidRDefault="00BD0A3F" w:rsidP="00BD0A3F">
      <w:pPr>
        <w:spacing w:line="343" w:lineRule="auto"/>
        <w:ind w:left="1028" w:right="7176"/>
        <w:rPr>
          <w:rFonts w:ascii="RobotoRegular"/>
          <w:sz w:val="19"/>
          <w:szCs w:val="21"/>
          <w:lang w:val="en-US"/>
        </w:rPr>
      </w:pPr>
      <w:r w:rsidRPr="00421FAA">
        <w:rPr>
          <w:noProof/>
          <w:sz w:val="21"/>
          <w:szCs w:val="21"/>
          <w:lang w:val="en-IN" w:eastAsia="en-IN"/>
        </w:rPr>
        <mc:AlternateContent>
          <mc:Choice Requires="wps">
            <w:drawing>
              <wp:anchor distT="0" distB="0" distL="114300" distR="114300" simplePos="0" relativeHeight="251688960" behindDoc="0" locked="0" layoutInCell="1" allowOverlap="1" wp14:anchorId="32CB184B" wp14:editId="346FD4A1">
                <wp:simplePos x="0" y="0"/>
                <wp:positionH relativeFrom="page">
                  <wp:posOffset>1120121</wp:posOffset>
                </wp:positionH>
                <wp:positionV relativeFrom="paragraph">
                  <wp:posOffset>267970</wp:posOffset>
                </wp:positionV>
                <wp:extent cx="161925" cy="161925"/>
                <wp:effectExtent l="0" t="0" r="3175" b="3175"/>
                <wp:wrapNone/>
                <wp:docPr id="435" name="Rectangle 4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rect w14:anchorId="427037EC" id="Rectangle 435" o:spid="_x0000_s1026" style="position:absolute;margin-left:88.2pt;margin-top:21.1pt;width:12.75pt;height:12.75pt;z-index:2516889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elAAAAIAAO4DAAAOAAAAZHJzL2Uyb0RvYy54bWysU8Fu2zAMvQ/YPwi6L7aDJGuMOEXQrMOA&#10;bh3Q7QMUWY6FSaImKnG6rx8lp2mw3Yb5IJAi/Ug+Pq1uT9awowqowTW8mpScKSeh1W7f8O/f7t/d&#10;cIZRuFYYcKrhzwr57frtm9XgazWFHkyrAiMQh/XgG97H6OuiQNkrK3ACXjkKdhCsiOSGfdEGMRC6&#10;NcW0LBfFAKH1AaRCpNvtGOTrjN91SsbHrkMVmWk49RbzGfK5S2exXol6H4TvtTy3If6hCyu0o6IX&#10;qK2Igh2C/gvKahkAoYsTCbaArtNS5Rlomqr8Y5qnXniVZyFy0F9owv8HK78cn/zXkFpH/wDyBxIj&#10;xeCxvkSSg5TDdsNnaGmH4hAhD3vqgk1/0hjslDl9vnCqTpFJuqwW1XI650xS6GynCqJ++dkHjB8V&#10;WJaMhgdaWQYXxweMY+pLSqrl4F4bk9dmHBsavpwTfO4fjG5TMDthv7szgR0FLX653JSbRdo11cXr&#10;tIS8FdiPeTk0SsLqSLo02jb8pkzfeN0r0X5wbS4fhTajTajGnWlLTCX1Yb2D9plYCzCKjh4JGT2E&#10;X5wNJLiG48+DCIoz88nRRpfVbJYUmp3Z/P2UnHAd2V1HhJME1fDI2WjexVHVBx/0vqdKVSbFwYa2&#10;1enM5GtX52ZJVJmT8wNIqr32c9brM13/BgAA//8DAFBLAwQUAAYACAAAACEAp+uEBOEAAAAOAQAA&#10;DwAAAGRycy9kb3ducmV2LnhtbExPPU/DMBDdkfgP1iGxUadRcGgap0IFKsZSEBKbG5skIj6nsdu4&#10;/77HBMtJT/c+y1W0PTuZ0XcOJcxnCTCDtdMdNhI+3l/uHoD5oFCr3qGRcDYeVtX1VakK7SZ8M6dd&#10;aBiZoC+UhDaEoeDc162xys/cYJB+3260KhAcG65HNZG57XmaJIJb1SEltGow69bUP7ujlbANm218&#10;1ovXT3G/PkxfUWxidpDy9iY+Lek8LoEFE8OfAn43UH+oqNjeHVF71hPORUZUCVmaAiNCmswXwPYS&#10;RJ4Dr0r+f0Z1AQAA//8DAFBLAQItABQABgAIAAAAIQC2gziS/gAAAOEBAAATAAAAAAAAAAAAAAAA&#10;AAAAAABbQ29udGVudF9UeXBlc10ueG1sUEsBAi0AFAAGAAgAAAAhADj9If/WAAAAlAEAAAsAAAAA&#10;AAAAAAAAAAAALwEAAF9yZWxzLy5yZWxzUEsBAi0AFAAGAAgAAAAhAAZ6UAAAAgAA7gMAAA4AAAAA&#10;AAAAAAAAAAAALgIAAGRycy9lMm9Eb2MueG1sUEsBAi0AFAAGAAgAAAAhAKfrhAThAAAADgEAAA8A&#10;AAAAAAAAAAAAAAAAWgQAAGRycy9kb3ducmV2LnhtbFBLBQYAAAAABAAEAPMAAABoBQAAAAA=&#10;" filled="f" strokecolor="#99a0a6">
                <v:path arrowok="t"/>
                <w10:wrap anchorx="page"/>
              </v:rect>
            </w:pict>
          </mc:Fallback>
        </mc:AlternateContent>
      </w:r>
      <w:r w:rsidRPr="00421FAA">
        <w:rPr>
          <w:rFonts w:ascii="RobotoRegular"/>
          <w:color w:val="202024"/>
          <w:sz w:val="19"/>
          <w:szCs w:val="21"/>
          <w:lang w:val="en-US"/>
        </w:rPr>
        <w:t>Stable</w:t>
      </w:r>
    </w:p>
    <w:p w14:paraId="5EEDCCB5" w14:textId="77777777" w:rsidR="00BD0A3F" w:rsidRPr="00421FAA" w:rsidRDefault="00BD0A3F" w:rsidP="00BD0A3F">
      <w:pPr>
        <w:spacing w:line="343" w:lineRule="auto"/>
        <w:ind w:left="1028" w:right="5558"/>
        <w:rPr>
          <w:rFonts w:ascii="RobotoRegular"/>
          <w:color w:val="202024"/>
          <w:sz w:val="19"/>
          <w:szCs w:val="21"/>
          <w:lang w:val="en-US"/>
        </w:rPr>
      </w:pPr>
      <w:r w:rsidRPr="00421FAA">
        <w:rPr>
          <w:noProof/>
          <w:sz w:val="21"/>
          <w:szCs w:val="21"/>
          <w:lang w:val="en-IN" w:eastAsia="en-IN"/>
        </w:rPr>
        <mc:AlternateContent>
          <mc:Choice Requires="wps">
            <w:drawing>
              <wp:anchor distT="0" distB="0" distL="114300" distR="114300" simplePos="0" relativeHeight="251689984" behindDoc="0" locked="0" layoutInCell="1" allowOverlap="1" wp14:anchorId="413D0718" wp14:editId="5D45FF0E">
                <wp:simplePos x="0" y="0"/>
                <wp:positionH relativeFrom="page">
                  <wp:posOffset>1120140</wp:posOffset>
                </wp:positionH>
                <wp:positionV relativeFrom="paragraph">
                  <wp:posOffset>284722</wp:posOffset>
                </wp:positionV>
                <wp:extent cx="135255" cy="161925"/>
                <wp:effectExtent l="0" t="0" r="17145" b="15875"/>
                <wp:wrapNone/>
                <wp:docPr id="434" name="Rectangle 4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3525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rect w14:anchorId="6B5FC0DD" id="Rectangle 434" o:spid="_x0000_s1026" style="position:absolute;margin-left:88.2pt;margin-top:22.4pt;width:10.65pt;height:12.75pt;z-index:25168998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XNRAwIAAO4DAAAOAAAAZHJzL2Uyb0RvYy54bWysU8GO0zAQvSPxD5bvNElpyzZquqq2LEJa&#10;FqSFD3Adp7FwPGbsNi1fz9jJdgvcED5YHs/4zcyb59XtqTPsqNBrsBUvJjlnykqotd1X/NvX+zc3&#10;nPkgbC0MWFXxs/L8dv361ap3pZpCC6ZWyAjE+rJ3FW9DcGWWedmqTvgJOGXJ2QB2IpCJ+6xG0RN6&#10;Z7Jpni+yHrB2CFJ5T7fbwcnXCb9plAyfm8arwEzFqbaQdkz7Lu7ZeiXKPQrXajmWIf6hik5oS0kv&#10;UFsRBDug/guq0xLBQxMmEroMmkZLlXqgbor8j26eWuFU6oXI8e5Ck/9/sPLx+OS+YCzduweQ3z0x&#10;kvXOlxdPNDzFsF3/CWqaoTgESM2eGuziS2qDnRKn5wun6hSYpMvi7Xw6n3MmyVUsiuV0HjnPRPn8&#10;2KEPHxR0LB4qjjSyBC6ODz4Moc8hMZeFe21MGpuxrK/4kvDTAw9G19GZmsH97s4gOwoa/HK5yTeL&#10;Me9vYRF5K3w7xCXXIIlOB9Kl0V3Fb/K4hutWifq9rVP6ILQZztSNsSNtkamoPl/uoD4TawiD6OiT&#10;0KEF/MlZT4KruP9xEKg4Mx8tTXRZzGZRocmYzd9NycBrz+7aI6wkqIoHzobjXRhUfXCo9y1lKhIp&#10;FjY0rUYnJl+qGoslUaVZjB8gqvbaTlEv33T9CwAA//8DAFBLAwQUAAYACAAAACEAUB+dVOMAAAAO&#10;AQAADwAAAGRycy9kb3ducmV2LnhtbEyPQU/DMAyF70j8h8hI3FgKlJZ1TSc0YOI4BkLiljWmrWic&#10;rsnW8O/xTnCx9OTn5/eVy2h7ccTRd44UXM8SEEi1Mx01Ct7fnq/uQfigyejeESr4QQ/L6vys1IVx&#10;E73icRsawSHkC62gDWEopPR1i1b7mRuQePflRqsDy7GRZtQTh9te3iRJJq3uiD+0esBVi/X39mAV&#10;bMJ6E5/M/OUju1vtp8+YrWO6V+ryIj4ueDwsQASM4e8CTgzcHyoutnMHMl70rPMsZauCNGWOk2Ge&#10;5yB2CvLkFmRVyv8Y1S8AAAD//wMAUEsBAi0AFAAGAAgAAAAhALaDOJL+AAAA4QEAABMAAAAAAAAA&#10;AAAAAAAAAAAAAFtDb250ZW50X1R5cGVzXS54bWxQSwECLQAUAAYACAAAACEAOP0h/9YAAACUAQAA&#10;CwAAAAAAAAAAAAAAAAAvAQAAX3JlbHMvLnJlbHNQSwECLQAUAAYACAAAACEAfwVzUQMCAADuAwAA&#10;DgAAAAAAAAAAAAAAAAAuAgAAZHJzL2Uyb0RvYy54bWxQSwECLQAUAAYACAAAACEAUB+dVOMAAAAO&#10;AQAADwAAAAAAAAAAAAAAAABdBAAAZHJzL2Rvd25yZXYueG1sUEsFBgAAAAAEAAQA8wAAAG0FAAAA&#10;AA==&#10;" filled="f" strokecolor="#99a0a6">
                <v:path arrowok="t"/>
                <w10:wrap anchorx="page"/>
              </v:rect>
            </w:pict>
          </mc:Fallback>
        </mc:AlternateContent>
      </w:r>
      <w:r w:rsidRPr="00421FAA">
        <w:rPr>
          <w:rFonts w:ascii="RobotoRegular"/>
          <w:color w:val="202024"/>
          <w:sz w:val="19"/>
          <w:szCs w:val="21"/>
          <w:lang w:val="en-US"/>
        </w:rPr>
        <w:t xml:space="preserve">Active in the last 6 months </w:t>
      </w:r>
    </w:p>
    <w:p w14:paraId="63D3240D" w14:textId="77777777" w:rsidR="00BD0A3F" w:rsidRPr="00421FAA" w:rsidRDefault="00BD0A3F" w:rsidP="00BD0A3F">
      <w:pPr>
        <w:spacing w:line="343" w:lineRule="auto"/>
        <w:ind w:left="1028" w:right="5558"/>
        <w:rPr>
          <w:rFonts w:ascii="RobotoRegular"/>
          <w:sz w:val="19"/>
          <w:szCs w:val="21"/>
          <w:lang w:val="en-US"/>
        </w:rPr>
      </w:pPr>
      <w:r w:rsidRPr="00421FAA">
        <w:rPr>
          <w:rFonts w:ascii="RobotoRegular"/>
          <w:color w:val="202024"/>
          <w:sz w:val="19"/>
          <w:szCs w:val="21"/>
          <w:lang w:val="en-US"/>
        </w:rPr>
        <w:t>Active in the last 6 to 12 months</w:t>
      </w:r>
    </w:p>
    <w:p w14:paraId="361B00EE" w14:textId="77777777" w:rsidR="00BD0A3F" w:rsidRPr="00421FAA" w:rsidRDefault="00BD0A3F" w:rsidP="00BD0A3F">
      <w:pPr>
        <w:spacing w:line="251" w:lineRule="exact"/>
        <w:ind w:left="608"/>
        <w:rPr>
          <w:rFonts w:ascii="RobotoRegular"/>
          <w:sz w:val="19"/>
          <w:szCs w:val="21"/>
        </w:rPr>
      </w:pPr>
      <w:r w:rsidRPr="00421FAA">
        <w:rPr>
          <w:noProof/>
          <w:sz w:val="21"/>
          <w:szCs w:val="21"/>
          <w:lang w:val="en-IN" w:eastAsia="en-IN"/>
        </w:rPr>
        <mc:AlternateContent>
          <mc:Choice Requires="wps">
            <w:drawing>
              <wp:anchor distT="0" distB="0" distL="114300" distR="114300" simplePos="0" relativeHeight="251691008" behindDoc="0" locked="0" layoutInCell="1" allowOverlap="1" wp14:anchorId="6156A608" wp14:editId="542C7AF7">
                <wp:simplePos x="0" y="0"/>
                <wp:positionH relativeFrom="page">
                  <wp:posOffset>1589405</wp:posOffset>
                </wp:positionH>
                <wp:positionV relativeFrom="paragraph">
                  <wp:posOffset>45085</wp:posOffset>
                </wp:positionV>
                <wp:extent cx="161925" cy="161925"/>
                <wp:effectExtent l="0" t="0" r="3175" b="3175"/>
                <wp:wrapNone/>
                <wp:docPr id="433" name="Rectangle 4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rect w14:anchorId="25C5BB08" id="Rectangle 433" o:spid="_x0000_s1026" style="position:absolute;margin-left:125.15pt;margin-top:3.55pt;width:12.75pt;height:12.75pt;z-index:25169100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elAAAAIAAO4DAAAOAAAAZHJzL2Uyb0RvYy54bWysU8Fu2zAMvQ/YPwi6L7aDJGuMOEXQrMOA&#10;bh3Q7QMUWY6FSaImKnG6rx8lp2mw3Yb5IJAi/Ug+Pq1uT9awowqowTW8mpScKSeh1W7f8O/f7t/d&#10;cIZRuFYYcKrhzwr57frtm9XgazWFHkyrAiMQh/XgG97H6OuiQNkrK3ACXjkKdhCsiOSGfdEGMRC6&#10;NcW0LBfFAKH1AaRCpNvtGOTrjN91SsbHrkMVmWk49RbzGfK5S2exXol6H4TvtTy3If6hCyu0o6IX&#10;qK2Igh2C/gvKahkAoYsTCbaArtNS5Rlomqr8Y5qnXniVZyFy0F9owv8HK78cn/zXkFpH/wDyBxIj&#10;xeCxvkSSg5TDdsNnaGmH4hAhD3vqgk1/0hjslDl9vnCqTpFJuqwW1XI650xS6GynCqJ++dkHjB8V&#10;WJaMhgdaWQYXxweMY+pLSqrl4F4bk9dmHBsavpwTfO4fjG5TMDthv7szgR0FLX653JSbRdo11cXr&#10;tIS8FdiPeTk0SsLqSLo02jb8pkzfeN0r0X5wbS4fhTajTajGnWlLTCX1Yb2D9plYCzCKjh4JGT2E&#10;X5wNJLiG48+DCIoz88nRRpfVbJYUmp3Z/P2UnHAd2V1HhJME1fDI2WjexVHVBx/0vqdKVSbFwYa2&#10;1enM5GtX52ZJVJmT8wNIqr32c9brM13/BgAA//8DAFBLAwQUAAYACAAAACEA0IqGveMAAAANAQAA&#10;DwAAAGRycy9kb3ducmV2LnhtbEyPQU/DMAyF70j8h8hI3Fi6jnXQ1Z3QgGnHMRASt6wxbUWTdE22&#10;hn+POcHFkvWen99XrKLpxJkG3zqLMJ0kIMhWTre2Rnh7fb65A+GDslp1zhLCN3lYlZcXhcq1G+0L&#10;nfehFhxifa4QmhD6XEpfNWSUn7ieLGufbjAq8DrUUg9q5HDTyTRJMmlUa/lDo3paN1R97U8GYRc2&#10;u/ik77fv2Xx9HD9itom3R8Trq/i45PGwBBEohr8L+GXg/lBysYM7We1Fh5DOkxlbERZTEKyniznz&#10;HBBmaQayLOR/ivIHAAD//wMAUEsBAi0AFAAGAAgAAAAhALaDOJL+AAAA4QEAABMAAAAAAAAAAAAA&#10;AAAAAAAAAFtDb250ZW50X1R5cGVzXS54bWxQSwECLQAUAAYACAAAACEAOP0h/9YAAACUAQAACwAA&#10;AAAAAAAAAAAAAAAvAQAAX3JlbHMvLnJlbHNQSwECLQAUAAYACAAAACEABnpQAAACAADuAwAADgAA&#10;AAAAAAAAAAAAAAAuAgAAZHJzL2Uyb0RvYy54bWxQSwECLQAUAAYACAAAACEA0IqGveMAAAANAQAA&#10;DwAAAAAAAAAAAAAAAABaBAAAZHJzL2Rvd25yZXYueG1sUEsFBgAAAAAEAAQA8wAAAGoFAAAAAA==&#10;" filled="f" strokecolor="#99a0a6">
                <v:path arrowok="t"/>
                <w10:wrap anchorx="page"/>
              </v:rect>
            </w:pict>
          </mc:Fallback>
        </mc:AlternateContent>
      </w:r>
      <w:r w:rsidRPr="00421FAA">
        <w:rPr>
          <w:rFonts w:ascii="RobotoRegular"/>
          <w:color w:val="202024"/>
          <w:sz w:val="19"/>
          <w:szCs w:val="21"/>
        </w:rPr>
        <w:t>Anders:</w:t>
      </w:r>
    </w:p>
    <w:p w14:paraId="44FF8E1E" w14:textId="77777777" w:rsidR="00BD0A3F" w:rsidRPr="00421FAA" w:rsidRDefault="00BD0A3F" w:rsidP="00BD0A3F">
      <w:pPr>
        <w:pStyle w:val="BodyText"/>
        <w:spacing w:line="20" w:lineRule="exact"/>
        <w:ind w:left="1910"/>
        <w:rPr>
          <w:rFonts w:ascii="RobotoRegular"/>
          <w:sz w:val="8"/>
          <w:szCs w:val="22"/>
        </w:rPr>
      </w:pPr>
      <w:r w:rsidRPr="00421FAA">
        <w:rPr>
          <w:rFonts w:ascii="RobotoRegular"/>
          <w:noProof/>
          <w:sz w:val="8"/>
          <w:szCs w:val="22"/>
          <w:lang w:val="en-IN" w:eastAsia="en-IN"/>
        </w:rPr>
        <mc:AlternateContent>
          <mc:Choice Requires="wpg">
            <w:drawing>
              <wp:inline distT="0" distB="0" distL="0" distR="0" wp14:anchorId="49762B73" wp14:editId="556DACD3">
                <wp:extent cx="2838450" cy="9525"/>
                <wp:effectExtent l="0" t="0" r="0" b="0"/>
                <wp:docPr id="431" name="Group 4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838450" cy="9525"/>
                          <a:chOff x="0" y="0"/>
                          <a:chExt cx="4470" cy="15"/>
                        </a:xfrm>
                      </wpg:grpSpPr>
                      <wps:wsp>
                        <wps:cNvPr id="432" name="Rectangle 432"/>
                        <wps:cNvSpPr>
                          <a:spLocks/>
                        </wps:cNvSpPr>
                        <wps:spPr bwMode="auto">
                          <a:xfrm>
                            <a:off x="0" y="0"/>
                            <a:ext cx="4470" cy="15"/>
                          </a:xfrm>
                          <a:prstGeom prst="rect">
                            <a:avLst/>
                          </a:prstGeom>
                          <a:solidFill>
                            <a:srgbClr val="BDC1C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inline>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group w14:anchorId="685495AD" id="Group 431" o:spid="_x0000_s1026" style="width:223.5pt;height:.75pt;mso-position-horizontal-relative:char;mso-position-vertical-relative:line" coordsize="4470,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jzmSOwIAAPEEAAAOAAAAZHJzL2Uyb0RvYy54bWykVF1v0zAUfUfiP1h+p2mydOuiphO0rEIa&#10;MDH4Aa7jfIjENtdu0+7Xc22HNmzipbxYvr4fPudcXy/uDl1L9gJMo2RO48mUEiG5KhpZ5fTH9/t3&#10;c0qMZbJgrZIip0dh6N3y7ZtFrzORqFq1hQCCRaTJep3T2lqdRZHhteiYmSgtJDpLBR2zaEIVFcB6&#10;rN61UTKdXke9gkKD4sIYPF0HJ136+mUpuP1alkZY0uYUsVm/gl+3bo2WC5ZVwHTd8AEGuwBFxxqJ&#10;l55KrZllZAfNq1Jdw0EZVdoJV12kyrLhwnNANvH0BZsNqJ32XKqsr/RJJpT2hU4Xl+Vf9hvQT/oR&#10;AnrcPij+06AuUa+rbOx3dhWCybb/rArsJ9tZ5YkfSuhcCaREDl7f40lfcbCE42Eyv5qnM2wDR9/t&#10;LJkF+XmNPXqVxOuPQ1qa3gw5sc+IWBZu8wgHRK7j+ITMWSXzfyo91UwLL75xKjwCaYqcplcJJZJ1&#10;SP0bPi4mq1YQd4iCOQAY+UdMM1Zy5HFhBgW/TMN/isEyDcZuhOqI2+QUEJ9vDds/GOsaeg5xnTKq&#10;bYr7pm29AdV21QLZMxyUD+tVvLp2lDDlr7BWumCpXFpwuxPsQ6AUNNiq4oj0QIVpw98BN7WCZ0p6&#10;nLScml87BoKS9pPEJt3GaepG0xvp7CZBA8ae7djDJMdSObWUhO3KhnHeaWiqGm+KPWmp3uPTLBtP&#10;3OELqAaw+E78zs+Vpzn8AW5wx7aPOv9Uy98AAAD//wMAUEsDBBQABgAIAAAAIQAUdZXq3QAAAAgB&#10;AAAPAAAAZHJzL2Rvd25yZXYueG1sTE9dS8NAEHwX/A/HCr7ZS7TVkuZSSv14KoKtIH3bJtskNLcX&#10;ctck/feuvujLwDCzszPpcrSN6qnztWMD8SQCRZy7oubSwOfu9W4OygfkAhvHZOBCHpbZ9VWKSeEG&#10;/qB+G0olIewTNFCF0CZa+7wii37iWmLRjq6zGIR2pS46HCTcNvo+ih61xZrlQ4UtrSvKT9uzNfA2&#10;4LB6iF/6zem4vux3s/evTUzG3N6MzwuB1QJUoDH8XcDPBukPmRQ7uDMXXjUGZE34RdGm0yehBzHN&#10;QGep/j8g+wYAAP//AwBQSwECLQAUAAYACAAAACEAtoM4kv4AAADhAQAAEwAAAAAAAAAAAAAAAAAA&#10;AAAAW0NvbnRlbnRfVHlwZXNdLnhtbFBLAQItABQABgAIAAAAIQA4/SH/1gAAAJQBAAALAAAAAAAA&#10;AAAAAAAAAC8BAABfcmVscy8ucmVsc1BLAQItABQABgAIAAAAIQCEjzmSOwIAAPEEAAAOAAAAAAAA&#10;AAAAAAAAAC4CAABkcnMvZTJvRG9jLnhtbFBLAQItABQABgAIAAAAIQAUdZXq3QAAAAgBAAAPAAAA&#10;AAAAAAAAAAAAAJUEAABkcnMvZG93bnJldi54bWxQSwUGAAAAAAQABADzAAAAnwUAAAAA&#10;">
                <v:rect id="Rectangle 432" o:spid="_x0000_s1027" style="position:absolute;width:4470;height: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RdtAxwAAAOEAAAAPAAAAZHJzL2Rvd25yZXYueG1sRI9Ra8Iw&#10;FIXfB/6HcIW9zVQdZVSjiGMg+ODm/AHX5toUm5uaxLb792Yw2MuBw+F8h7NcD7YRHflQO1YwnWQg&#10;iEuna64UnL4/Xt5AhIissXFMCn4owHo1elpioV3PX9QdYyUShEOBCkyMbSFlKA1ZDBPXEqfs4rzF&#10;mKyvpPbYJ7ht5CzLcmmx5rRgsKWtofJ6vFsF2pmsPPh97oZ929/7c3f7zKVSz+PhfZFkswARaYj/&#10;jT/ETit4nc/g91F6A3L1AAAA//8DAFBLAQItABQABgAIAAAAIQDb4fbL7gAAAIUBAAATAAAAAAAA&#10;AAAAAAAAAAAAAABbQ29udGVudF9UeXBlc10ueG1sUEsBAi0AFAAGAAgAAAAhAFr0LFu/AAAAFQEA&#10;AAsAAAAAAAAAAAAAAAAAHwEAAF9yZWxzLy5yZWxzUEsBAi0AFAAGAAgAAAAhAJZF20DHAAAA4QAA&#10;AA8AAAAAAAAAAAAAAAAABwIAAGRycy9kb3ducmV2LnhtbFBLBQYAAAAAAwADALcAAAD7AgAAAAA=&#10;" fillcolor="#bdc1c6" stroked="f">
                  <v:path arrowok="t"/>
                </v:rect>
                <w10:anchorlock/>
              </v:group>
            </w:pict>
          </mc:Fallback>
        </mc:AlternateContent>
      </w:r>
    </w:p>
    <w:p w14:paraId="1AFBDEB5" w14:textId="77777777" w:rsidR="00BD0A3F" w:rsidRPr="00421FAA" w:rsidRDefault="00BD0A3F" w:rsidP="00BD0A3F">
      <w:pPr>
        <w:pStyle w:val="BodyText"/>
        <w:rPr>
          <w:rFonts w:ascii="RobotoRegular"/>
          <w:sz w:val="18"/>
          <w:szCs w:val="22"/>
        </w:rPr>
      </w:pPr>
    </w:p>
    <w:p w14:paraId="4B9B7602" w14:textId="77777777" w:rsidR="00BD0A3F" w:rsidRPr="00421FAA" w:rsidRDefault="00BD0A3F" w:rsidP="00BD0A3F">
      <w:pPr>
        <w:pStyle w:val="ListParagraph"/>
        <w:widowControl w:val="0"/>
        <w:numPr>
          <w:ilvl w:val="0"/>
          <w:numId w:val="1"/>
        </w:numPr>
        <w:tabs>
          <w:tab w:val="left" w:pos="607"/>
          <w:tab w:val="left" w:pos="609"/>
        </w:tabs>
        <w:autoSpaceDE w:val="0"/>
        <w:autoSpaceDN w:val="0"/>
        <w:spacing w:before="268" w:after="0" w:line="240" w:lineRule="auto"/>
        <w:contextualSpacing w:val="0"/>
        <w:rPr>
          <w:szCs w:val="21"/>
          <w:lang w:val="en-US"/>
        </w:rPr>
      </w:pPr>
      <w:r w:rsidRPr="00421FAA">
        <w:rPr>
          <w:color w:val="202024"/>
          <w:w w:val="105"/>
          <w:szCs w:val="21"/>
          <w:lang w:val="en-US"/>
        </w:rPr>
        <w:t>How</w:t>
      </w:r>
      <w:r w:rsidRPr="00421FAA">
        <w:rPr>
          <w:color w:val="202024"/>
          <w:spacing w:val="-16"/>
          <w:w w:val="105"/>
          <w:szCs w:val="21"/>
          <w:lang w:val="en-US"/>
        </w:rPr>
        <w:t xml:space="preserve"> </w:t>
      </w:r>
      <w:r w:rsidRPr="00421FAA">
        <w:rPr>
          <w:color w:val="202024"/>
          <w:w w:val="105"/>
          <w:szCs w:val="21"/>
          <w:lang w:val="en-US"/>
        </w:rPr>
        <w:t>long</w:t>
      </w:r>
      <w:r w:rsidRPr="00421FAA">
        <w:rPr>
          <w:color w:val="202024"/>
          <w:spacing w:val="-15"/>
          <w:w w:val="105"/>
          <w:szCs w:val="21"/>
          <w:lang w:val="en-US"/>
        </w:rPr>
        <w:t xml:space="preserve"> </w:t>
      </w:r>
      <w:r w:rsidRPr="00421FAA">
        <w:rPr>
          <w:color w:val="202024"/>
          <w:w w:val="105"/>
          <w:szCs w:val="21"/>
          <w:lang w:val="en-US"/>
        </w:rPr>
        <w:t>after</w:t>
      </w:r>
      <w:r w:rsidRPr="00421FAA">
        <w:rPr>
          <w:color w:val="202024"/>
          <w:spacing w:val="-15"/>
          <w:w w:val="105"/>
          <w:szCs w:val="21"/>
          <w:lang w:val="en-US"/>
        </w:rPr>
        <w:t xml:space="preserve"> </w:t>
      </w:r>
      <w:r w:rsidRPr="00421FAA">
        <w:rPr>
          <w:color w:val="202024"/>
          <w:w w:val="105"/>
          <w:szCs w:val="21"/>
          <w:lang w:val="en-US"/>
        </w:rPr>
        <w:t>the</w:t>
      </w:r>
      <w:r w:rsidRPr="00421FAA">
        <w:rPr>
          <w:color w:val="202024"/>
          <w:spacing w:val="-15"/>
          <w:w w:val="105"/>
          <w:szCs w:val="21"/>
          <w:lang w:val="en-US"/>
        </w:rPr>
        <w:t xml:space="preserve"> </w:t>
      </w:r>
      <w:r w:rsidRPr="00421FAA">
        <w:rPr>
          <w:color w:val="202024"/>
          <w:w w:val="105"/>
          <w:szCs w:val="21"/>
          <w:lang w:val="en-US"/>
        </w:rPr>
        <w:t>laser</w:t>
      </w:r>
      <w:r w:rsidRPr="00421FAA">
        <w:rPr>
          <w:color w:val="202024"/>
          <w:spacing w:val="-15"/>
          <w:w w:val="105"/>
          <w:szCs w:val="21"/>
          <w:lang w:val="en-US"/>
        </w:rPr>
        <w:t xml:space="preserve"> </w:t>
      </w:r>
      <w:r w:rsidRPr="00421FAA">
        <w:rPr>
          <w:color w:val="202024"/>
          <w:w w:val="105"/>
          <w:szCs w:val="21"/>
          <w:lang w:val="en-US"/>
        </w:rPr>
        <w:t>or</w:t>
      </w:r>
      <w:r w:rsidRPr="00421FAA">
        <w:rPr>
          <w:color w:val="202024"/>
          <w:spacing w:val="-15"/>
          <w:w w:val="105"/>
          <w:szCs w:val="21"/>
          <w:lang w:val="en-US"/>
        </w:rPr>
        <w:t xml:space="preserve"> </w:t>
      </w:r>
      <w:r w:rsidRPr="00421FAA">
        <w:rPr>
          <w:color w:val="202024"/>
          <w:w w:val="105"/>
          <w:szCs w:val="21"/>
          <w:lang w:val="en-US"/>
        </w:rPr>
        <w:t>IPL</w:t>
      </w:r>
      <w:r w:rsidRPr="00421FAA">
        <w:rPr>
          <w:color w:val="202024"/>
          <w:spacing w:val="-15"/>
          <w:w w:val="105"/>
          <w:szCs w:val="21"/>
          <w:lang w:val="en-US"/>
        </w:rPr>
        <w:t xml:space="preserve"> </w:t>
      </w:r>
      <w:r w:rsidRPr="00421FAA">
        <w:rPr>
          <w:color w:val="202024"/>
          <w:w w:val="105"/>
          <w:szCs w:val="21"/>
          <w:lang w:val="en-US"/>
        </w:rPr>
        <w:t>treatment</w:t>
      </w:r>
      <w:r w:rsidRPr="00421FAA">
        <w:rPr>
          <w:color w:val="202024"/>
          <w:spacing w:val="-16"/>
          <w:w w:val="105"/>
          <w:szCs w:val="21"/>
          <w:lang w:val="en-US"/>
        </w:rPr>
        <w:t xml:space="preserve"> </w:t>
      </w:r>
      <w:r w:rsidRPr="00421FAA">
        <w:rPr>
          <w:color w:val="202024"/>
          <w:w w:val="105"/>
          <w:szCs w:val="21"/>
          <w:lang w:val="en-US"/>
        </w:rPr>
        <w:t>did</w:t>
      </w:r>
      <w:r w:rsidRPr="00421FAA">
        <w:rPr>
          <w:color w:val="202024"/>
          <w:spacing w:val="-15"/>
          <w:w w:val="105"/>
          <w:szCs w:val="21"/>
          <w:lang w:val="en-US"/>
        </w:rPr>
        <w:t xml:space="preserve"> </w:t>
      </w:r>
      <w:r w:rsidRPr="00421FAA">
        <w:rPr>
          <w:color w:val="202024"/>
          <w:w w:val="105"/>
          <w:szCs w:val="21"/>
          <w:lang w:val="en-US"/>
        </w:rPr>
        <w:t>the</w:t>
      </w:r>
      <w:r w:rsidRPr="00421FAA">
        <w:rPr>
          <w:color w:val="202024"/>
          <w:spacing w:val="-15"/>
          <w:w w:val="105"/>
          <w:szCs w:val="21"/>
          <w:lang w:val="en-US"/>
        </w:rPr>
        <w:t xml:space="preserve"> </w:t>
      </w:r>
      <w:r w:rsidRPr="00421FAA">
        <w:rPr>
          <w:color w:val="202024"/>
          <w:w w:val="105"/>
          <w:szCs w:val="21"/>
          <w:lang w:val="en-US"/>
        </w:rPr>
        <w:t>vitiligo</w:t>
      </w:r>
      <w:r w:rsidRPr="00421FAA">
        <w:rPr>
          <w:color w:val="202024"/>
          <w:spacing w:val="-15"/>
          <w:w w:val="105"/>
          <w:szCs w:val="21"/>
          <w:lang w:val="en-US"/>
        </w:rPr>
        <w:t xml:space="preserve"> </w:t>
      </w:r>
      <w:r w:rsidRPr="00421FAA">
        <w:rPr>
          <w:color w:val="202024"/>
          <w:w w:val="105"/>
          <w:szCs w:val="21"/>
          <w:lang w:val="en-US"/>
        </w:rPr>
        <w:t>lesions</w:t>
      </w:r>
      <w:r w:rsidRPr="00421FAA">
        <w:rPr>
          <w:color w:val="202024"/>
          <w:spacing w:val="-15"/>
          <w:w w:val="105"/>
          <w:szCs w:val="21"/>
          <w:lang w:val="en-US"/>
        </w:rPr>
        <w:t xml:space="preserve"> </w:t>
      </w:r>
      <w:r w:rsidRPr="00421FAA">
        <w:rPr>
          <w:color w:val="202024"/>
          <w:w w:val="105"/>
          <w:szCs w:val="21"/>
          <w:lang w:val="en-US"/>
        </w:rPr>
        <w:t>develop?</w:t>
      </w:r>
    </w:p>
    <w:p w14:paraId="260B03AB" w14:textId="77777777" w:rsidR="00BD0A3F" w:rsidRPr="00421FAA" w:rsidRDefault="00BD0A3F" w:rsidP="00BD0A3F">
      <w:pPr>
        <w:pStyle w:val="BodyText"/>
        <w:spacing w:before="7"/>
        <w:rPr>
          <w:rFonts w:ascii="Roboto"/>
          <w:i/>
          <w:szCs w:val="22"/>
        </w:rPr>
      </w:pPr>
    </w:p>
    <w:p w14:paraId="0F9881E7" w14:textId="77777777" w:rsidR="00BD0A3F" w:rsidRPr="00421FAA" w:rsidRDefault="00BD0A3F" w:rsidP="00BD0A3F">
      <w:pPr>
        <w:ind w:left="1230"/>
        <w:rPr>
          <w:rFonts w:ascii="RobotoRegular"/>
          <w:sz w:val="19"/>
          <w:szCs w:val="21"/>
          <w:lang w:val="en-US"/>
        </w:rPr>
      </w:pPr>
      <w:r w:rsidRPr="00421FAA">
        <w:rPr>
          <w:noProof/>
          <w:sz w:val="21"/>
          <w:szCs w:val="21"/>
          <w:lang w:val="en-IN" w:eastAsia="en-IN"/>
        </w:rPr>
        <mc:AlternateContent>
          <mc:Choice Requires="wps">
            <w:drawing>
              <wp:anchor distT="0" distB="0" distL="114300" distR="114300" simplePos="0" relativeHeight="251692032" behindDoc="0" locked="0" layoutInCell="1" allowOverlap="1" wp14:anchorId="6B8BF085" wp14:editId="7296FE4C">
                <wp:simplePos x="0" y="0"/>
                <wp:positionH relativeFrom="page">
                  <wp:posOffset>1122680</wp:posOffset>
                </wp:positionH>
                <wp:positionV relativeFrom="paragraph">
                  <wp:posOffset>-11430</wp:posOffset>
                </wp:positionV>
                <wp:extent cx="295275" cy="161925"/>
                <wp:effectExtent l="0" t="0" r="0" b="3175"/>
                <wp:wrapNone/>
                <wp:docPr id="430" name="Freeform 4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5275" cy="161925"/>
                        </a:xfrm>
                        <a:custGeom>
                          <a:avLst/>
                          <a:gdLst>
                            <a:gd name="T0" fmla="+- 0 1768 1768"/>
                            <a:gd name="T1" fmla="*/ T0 w 465"/>
                            <a:gd name="T2" fmla="+- 0 101 -18"/>
                            <a:gd name="T3" fmla="*/ 101 h 255"/>
                            <a:gd name="T4" fmla="+- 0 1770 1768"/>
                            <a:gd name="T5" fmla="*/ T4 w 465"/>
                            <a:gd name="T6" fmla="+- 0 85 -18"/>
                            <a:gd name="T7" fmla="*/ 85 h 255"/>
                            <a:gd name="T8" fmla="+- 0 1774 1768"/>
                            <a:gd name="T9" fmla="*/ T8 w 465"/>
                            <a:gd name="T10" fmla="+- 0 68 -18"/>
                            <a:gd name="T11" fmla="*/ 68 h 255"/>
                            <a:gd name="T12" fmla="+- 0 1780 1768"/>
                            <a:gd name="T13" fmla="*/ T12 w 465"/>
                            <a:gd name="T14" fmla="+- 0 53 -18"/>
                            <a:gd name="T15" fmla="*/ 53 h 255"/>
                            <a:gd name="T16" fmla="+- 0 1789 1768"/>
                            <a:gd name="T17" fmla="*/ T16 w 465"/>
                            <a:gd name="T18" fmla="+- 0 39 -18"/>
                            <a:gd name="T19" fmla="*/ 39 h 255"/>
                            <a:gd name="T20" fmla="+- 0 1799 1768"/>
                            <a:gd name="T21" fmla="*/ T20 w 465"/>
                            <a:gd name="T22" fmla="+- 0 25 -18"/>
                            <a:gd name="T23" fmla="*/ 25 h 255"/>
                            <a:gd name="T24" fmla="+- 0 1811 1768"/>
                            <a:gd name="T25" fmla="*/ T24 w 465"/>
                            <a:gd name="T26" fmla="+- 0 13 -18"/>
                            <a:gd name="T27" fmla="*/ 13 h 255"/>
                            <a:gd name="T28" fmla="+- 0 1854 1768"/>
                            <a:gd name="T29" fmla="*/ T28 w 465"/>
                            <a:gd name="T30" fmla="+- 0 -12 -18"/>
                            <a:gd name="T31" fmla="*/ -12 h 255"/>
                            <a:gd name="T32" fmla="+- 0 1870 1768"/>
                            <a:gd name="T33" fmla="*/ T32 w 465"/>
                            <a:gd name="T34" fmla="+- 0 -16 -18"/>
                            <a:gd name="T35" fmla="*/ -16 h 255"/>
                            <a:gd name="T36" fmla="+- 0 1887 1768"/>
                            <a:gd name="T37" fmla="*/ T36 w 465"/>
                            <a:gd name="T38" fmla="+- 0 -18 -18"/>
                            <a:gd name="T39" fmla="*/ -18 h 255"/>
                            <a:gd name="T40" fmla="+- 0 2105 1768"/>
                            <a:gd name="T41" fmla="*/ T40 w 465"/>
                            <a:gd name="T42" fmla="+- 0 -18 -18"/>
                            <a:gd name="T43" fmla="*/ -18 h 255"/>
                            <a:gd name="T44" fmla="+- 0 2122 1768"/>
                            <a:gd name="T45" fmla="*/ T44 w 465"/>
                            <a:gd name="T46" fmla="+- 0 -17 -18"/>
                            <a:gd name="T47" fmla="*/ -17 h 255"/>
                            <a:gd name="T48" fmla="+- 0 2138 1768"/>
                            <a:gd name="T49" fmla="*/ T48 w 465"/>
                            <a:gd name="T50" fmla="+- 0 -14 -18"/>
                            <a:gd name="T51" fmla="*/ -14 h 255"/>
                            <a:gd name="T52" fmla="+- 0 2154 1768"/>
                            <a:gd name="T53" fmla="*/ T52 w 465"/>
                            <a:gd name="T54" fmla="+- 0 -8 -18"/>
                            <a:gd name="T55" fmla="*/ -8 h 255"/>
                            <a:gd name="T56" fmla="+- 0 2195 1768"/>
                            <a:gd name="T57" fmla="*/ T56 w 465"/>
                            <a:gd name="T58" fmla="+- 0 19 -18"/>
                            <a:gd name="T59" fmla="*/ 19 h 255"/>
                            <a:gd name="T60" fmla="+- 0 2206 1768"/>
                            <a:gd name="T61" fmla="*/ T60 w 465"/>
                            <a:gd name="T62" fmla="+- 0 32 -18"/>
                            <a:gd name="T63" fmla="*/ 32 h 255"/>
                            <a:gd name="T64" fmla="+- 0 2216 1768"/>
                            <a:gd name="T65" fmla="*/ T64 w 465"/>
                            <a:gd name="T66" fmla="+- 0 46 -18"/>
                            <a:gd name="T67" fmla="*/ 46 h 255"/>
                            <a:gd name="T68" fmla="+- 0 2223 1768"/>
                            <a:gd name="T69" fmla="*/ T68 w 465"/>
                            <a:gd name="T70" fmla="+- 0 61 -18"/>
                            <a:gd name="T71" fmla="*/ 61 h 255"/>
                            <a:gd name="T72" fmla="+- 0 2228 1768"/>
                            <a:gd name="T73" fmla="*/ T72 w 465"/>
                            <a:gd name="T74" fmla="+- 0 76 -18"/>
                            <a:gd name="T75" fmla="*/ 76 h 255"/>
                            <a:gd name="T76" fmla="+- 0 2232 1768"/>
                            <a:gd name="T77" fmla="*/ T76 w 465"/>
                            <a:gd name="T78" fmla="+- 0 93 -18"/>
                            <a:gd name="T79" fmla="*/ 93 h 255"/>
                            <a:gd name="T80" fmla="+- 0 2233 1768"/>
                            <a:gd name="T81" fmla="*/ T80 w 465"/>
                            <a:gd name="T82" fmla="+- 0 110 -18"/>
                            <a:gd name="T83" fmla="*/ 110 h 255"/>
                            <a:gd name="T84" fmla="+- 0 2232 1768"/>
                            <a:gd name="T85" fmla="*/ T84 w 465"/>
                            <a:gd name="T86" fmla="+- 0 126 -18"/>
                            <a:gd name="T87" fmla="*/ 126 h 255"/>
                            <a:gd name="T88" fmla="+- 0 2228 1768"/>
                            <a:gd name="T89" fmla="*/ T88 w 465"/>
                            <a:gd name="T90" fmla="+- 0 143 -18"/>
                            <a:gd name="T91" fmla="*/ 143 h 255"/>
                            <a:gd name="T92" fmla="+- 0 2223 1768"/>
                            <a:gd name="T93" fmla="*/ T92 w 465"/>
                            <a:gd name="T94" fmla="+- 0 158 -18"/>
                            <a:gd name="T95" fmla="*/ 158 h 255"/>
                            <a:gd name="T96" fmla="+- 0 2216 1768"/>
                            <a:gd name="T97" fmla="*/ T96 w 465"/>
                            <a:gd name="T98" fmla="+- 0 173 -18"/>
                            <a:gd name="T99" fmla="*/ 173 h 255"/>
                            <a:gd name="T100" fmla="+- 0 2206 1768"/>
                            <a:gd name="T101" fmla="*/ T100 w 465"/>
                            <a:gd name="T102" fmla="+- 0 187 -18"/>
                            <a:gd name="T103" fmla="*/ 187 h 255"/>
                            <a:gd name="T104" fmla="+- 0 2195 1768"/>
                            <a:gd name="T105" fmla="*/ T104 w 465"/>
                            <a:gd name="T106" fmla="+- 0 200 -18"/>
                            <a:gd name="T107" fmla="*/ 200 h 255"/>
                            <a:gd name="T108" fmla="+- 0 2154 1768"/>
                            <a:gd name="T109" fmla="*/ T108 w 465"/>
                            <a:gd name="T110" fmla="+- 0 227 -18"/>
                            <a:gd name="T111" fmla="*/ 227 h 255"/>
                            <a:gd name="T112" fmla="+- 0 2138 1768"/>
                            <a:gd name="T113" fmla="*/ T112 w 465"/>
                            <a:gd name="T114" fmla="+- 0 233 -18"/>
                            <a:gd name="T115" fmla="*/ 233 h 255"/>
                            <a:gd name="T116" fmla="+- 0 2122 1768"/>
                            <a:gd name="T117" fmla="*/ T116 w 465"/>
                            <a:gd name="T118" fmla="+- 0 236 -18"/>
                            <a:gd name="T119" fmla="*/ 236 h 255"/>
                            <a:gd name="T120" fmla="+- 0 2105 1768"/>
                            <a:gd name="T121" fmla="*/ T120 w 465"/>
                            <a:gd name="T122" fmla="+- 0 237 -18"/>
                            <a:gd name="T123" fmla="*/ 237 h 255"/>
                            <a:gd name="T124" fmla="+- 0 1887 1768"/>
                            <a:gd name="T125" fmla="*/ T124 w 465"/>
                            <a:gd name="T126" fmla="+- 0 237 -18"/>
                            <a:gd name="T127" fmla="*/ 237 h 255"/>
                            <a:gd name="T128" fmla="+- 0 1870 1768"/>
                            <a:gd name="T129" fmla="*/ T128 w 465"/>
                            <a:gd name="T130" fmla="+- 0 235 -18"/>
                            <a:gd name="T131" fmla="*/ 235 h 255"/>
                            <a:gd name="T132" fmla="+- 0 1854 1768"/>
                            <a:gd name="T133" fmla="*/ T132 w 465"/>
                            <a:gd name="T134" fmla="+- 0 231 -18"/>
                            <a:gd name="T135" fmla="*/ 231 h 255"/>
                            <a:gd name="T136" fmla="+- 0 1838 1768"/>
                            <a:gd name="T137" fmla="*/ T136 w 465"/>
                            <a:gd name="T138" fmla="+- 0 224 -18"/>
                            <a:gd name="T139" fmla="*/ 224 h 255"/>
                            <a:gd name="T140" fmla="+- 0 1799 1768"/>
                            <a:gd name="T141" fmla="*/ T140 w 465"/>
                            <a:gd name="T142" fmla="+- 0 194 -18"/>
                            <a:gd name="T143" fmla="*/ 194 h 255"/>
                            <a:gd name="T144" fmla="+- 0 1789 1768"/>
                            <a:gd name="T145" fmla="*/ T144 w 465"/>
                            <a:gd name="T146" fmla="+- 0 180 -18"/>
                            <a:gd name="T147" fmla="*/ 180 h 255"/>
                            <a:gd name="T148" fmla="+- 0 1780 1768"/>
                            <a:gd name="T149" fmla="*/ T148 w 465"/>
                            <a:gd name="T150" fmla="+- 0 166 -18"/>
                            <a:gd name="T151" fmla="*/ 166 h 255"/>
                            <a:gd name="T152" fmla="+- 0 1774 1768"/>
                            <a:gd name="T153" fmla="*/ T152 w 465"/>
                            <a:gd name="T154" fmla="+- 0 151 -18"/>
                            <a:gd name="T155" fmla="*/ 151 h 255"/>
                            <a:gd name="T156" fmla="+- 0 1770 1768"/>
                            <a:gd name="T157" fmla="*/ T156 w 465"/>
                            <a:gd name="T158" fmla="+- 0 134 -18"/>
                            <a:gd name="T159" fmla="*/ 134 h 255"/>
                            <a:gd name="T160" fmla="+- 0 1768 1768"/>
                            <a:gd name="T161" fmla="*/ T160 w 465"/>
                            <a:gd name="T162" fmla="+- 0 118 -18"/>
                            <a:gd name="T163" fmla="*/ 118 h 25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Lst>
                          <a:rect l="0" t="0" r="r" b="b"/>
                          <a:pathLst>
                            <a:path w="465" h="255">
                              <a:moveTo>
                                <a:pt x="0" y="128"/>
                              </a:moveTo>
                              <a:lnTo>
                                <a:pt x="0" y="119"/>
                              </a:lnTo>
                              <a:lnTo>
                                <a:pt x="0" y="111"/>
                              </a:lnTo>
                              <a:lnTo>
                                <a:pt x="2" y="103"/>
                              </a:lnTo>
                              <a:lnTo>
                                <a:pt x="4" y="94"/>
                              </a:lnTo>
                              <a:lnTo>
                                <a:pt x="6" y="86"/>
                              </a:lnTo>
                              <a:lnTo>
                                <a:pt x="9" y="79"/>
                              </a:lnTo>
                              <a:lnTo>
                                <a:pt x="12" y="71"/>
                              </a:lnTo>
                              <a:lnTo>
                                <a:pt x="16" y="64"/>
                              </a:lnTo>
                              <a:lnTo>
                                <a:pt x="21" y="57"/>
                              </a:lnTo>
                              <a:lnTo>
                                <a:pt x="26" y="50"/>
                              </a:lnTo>
                              <a:lnTo>
                                <a:pt x="31" y="43"/>
                              </a:lnTo>
                              <a:lnTo>
                                <a:pt x="37" y="37"/>
                              </a:lnTo>
                              <a:lnTo>
                                <a:pt x="43" y="31"/>
                              </a:lnTo>
                              <a:lnTo>
                                <a:pt x="78" y="10"/>
                              </a:lnTo>
                              <a:lnTo>
                                <a:pt x="86" y="6"/>
                              </a:lnTo>
                              <a:lnTo>
                                <a:pt x="94" y="4"/>
                              </a:lnTo>
                              <a:lnTo>
                                <a:pt x="102" y="2"/>
                              </a:lnTo>
                              <a:lnTo>
                                <a:pt x="110" y="1"/>
                              </a:lnTo>
                              <a:lnTo>
                                <a:pt x="119" y="0"/>
                              </a:lnTo>
                              <a:lnTo>
                                <a:pt x="127" y="0"/>
                              </a:lnTo>
                              <a:lnTo>
                                <a:pt x="337" y="0"/>
                              </a:lnTo>
                              <a:lnTo>
                                <a:pt x="345" y="0"/>
                              </a:lnTo>
                              <a:lnTo>
                                <a:pt x="354" y="1"/>
                              </a:lnTo>
                              <a:lnTo>
                                <a:pt x="362" y="2"/>
                              </a:lnTo>
                              <a:lnTo>
                                <a:pt x="370" y="4"/>
                              </a:lnTo>
                              <a:lnTo>
                                <a:pt x="378" y="6"/>
                              </a:lnTo>
                              <a:lnTo>
                                <a:pt x="386" y="10"/>
                              </a:lnTo>
                              <a:lnTo>
                                <a:pt x="394" y="13"/>
                              </a:lnTo>
                              <a:lnTo>
                                <a:pt x="427" y="37"/>
                              </a:lnTo>
                              <a:lnTo>
                                <a:pt x="433" y="43"/>
                              </a:lnTo>
                              <a:lnTo>
                                <a:pt x="438" y="50"/>
                              </a:lnTo>
                              <a:lnTo>
                                <a:pt x="443" y="57"/>
                              </a:lnTo>
                              <a:lnTo>
                                <a:pt x="448" y="64"/>
                              </a:lnTo>
                              <a:lnTo>
                                <a:pt x="452" y="71"/>
                              </a:lnTo>
                              <a:lnTo>
                                <a:pt x="455" y="79"/>
                              </a:lnTo>
                              <a:lnTo>
                                <a:pt x="458" y="86"/>
                              </a:lnTo>
                              <a:lnTo>
                                <a:pt x="460" y="94"/>
                              </a:lnTo>
                              <a:lnTo>
                                <a:pt x="462" y="103"/>
                              </a:lnTo>
                              <a:lnTo>
                                <a:pt x="464" y="111"/>
                              </a:lnTo>
                              <a:lnTo>
                                <a:pt x="465" y="119"/>
                              </a:lnTo>
                              <a:lnTo>
                                <a:pt x="465" y="128"/>
                              </a:lnTo>
                              <a:lnTo>
                                <a:pt x="465" y="136"/>
                              </a:lnTo>
                              <a:lnTo>
                                <a:pt x="464" y="144"/>
                              </a:lnTo>
                              <a:lnTo>
                                <a:pt x="462" y="152"/>
                              </a:lnTo>
                              <a:lnTo>
                                <a:pt x="460" y="161"/>
                              </a:lnTo>
                              <a:lnTo>
                                <a:pt x="458" y="169"/>
                              </a:lnTo>
                              <a:lnTo>
                                <a:pt x="455" y="176"/>
                              </a:lnTo>
                              <a:lnTo>
                                <a:pt x="452" y="184"/>
                              </a:lnTo>
                              <a:lnTo>
                                <a:pt x="448" y="191"/>
                              </a:lnTo>
                              <a:lnTo>
                                <a:pt x="443" y="198"/>
                              </a:lnTo>
                              <a:lnTo>
                                <a:pt x="438" y="205"/>
                              </a:lnTo>
                              <a:lnTo>
                                <a:pt x="433" y="212"/>
                              </a:lnTo>
                              <a:lnTo>
                                <a:pt x="427" y="218"/>
                              </a:lnTo>
                              <a:lnTo>
                                <a:pt x="421" y="224"/>
                              </a:lnTo>
                              <a:lnTo>
                                <a:pt x="386" y="245"/>
                              </a:lnTo>
                              <a:lnTo>
                                <a:pt x="378" y="249"/>
                              </a:lnTo>
                              <a:lnTo>
                                <a:pt x="370" y="251"/>
                              </a:lnTo>
                              <a:lnTo>
                                <a:pt x="362" y="253"/>
                              </a:lnTo>
                              <a:lnTo>
                                <a:pt x="354" y="254"/>
                              </a:lnTo>
                              <a:lnTo>
                                <a:pt x="345" y="255"/>
                              </a:lnTo>
                              <a:lnTo>
                                <a:pt x="337" y="255"/>
                              </a:lnTo>
                              <a:lnTo>
                                <a:pt x="127" y="255"/>
                              </a:lnTo>
                              <a:lnTo>
                                <a:pt x="119" y="255"/>
                              </a:lnTo>
                              <a:lnTo>
                                <a:pt x="110" y="254"/>
                              </a:lnTo>
                              <a:lnTo>
                                <a:pt x="102" y="253"/>
                              </a:lnTo>
                              <a:lnTo>
                                <a:pt x="94" y="251"/>
                              </a:lnTo>
                              <a:lnTo>
                                <a:pt x="86" y="249"/>
                              </a:lnTo>
                              <a:lnTo>
                                <a:pt x="78" y="245"/>
                              </a:lnTo>
                              <a:lnTo>
                                <a:pt x="70" y="242"/>
                              </a:lnTo>
                              <a:lnTo>
                                <a:pt x="37" y="218"/>
                              </a:lnTo>
                              <a:lnTo>
                                <a:pt x="31" y="212"/>
                              </a:lnTo>
                              <a:lnTo>
                                <a:pt x="26" y="205"/>
                              </a:lnTo>
                              <a:lnTo>
                                <a:pt x="21" y="198"/>
                              </a:lnTo>
                              <a:lnTo>
                                <a:pt x="16" y="191"/>
                              </a:lnTo>
                              <a:lnTo>
                                <a:pt x="12" y="184"/>
                              </a:lnTo>
                              <a:lnTo>
                                <a:pt x="9" y="176"/>
                              </a:lnTo>
                              <a:lnTo>
                                <a:pt x="6" y="169"/>
                              </a:lnTo>
                              <a:lnTo>
                                <a:pt x="4" y="161"/>
                              </a:lnTo>
                              <a:lnTo>
                                <a:pt x="2" y="152"/>
                              </a:lnTo>
                              <a:lnTo>
                                <a:pt x="0" y="144"/>
                              </a:lnTo>
                              <a:lnTo>
                                <a:pt x="0" y="136"/>
                              </a:lnTo>
                              <a:lnTo>
                                <a:pt x="0" y="128"/>
                              </a:lnTo>
                              <a:close/>
                            </a:path>
                          </a:pathLst>
                        </a:custGeom>
                        <a:noFill/>
                        <a:ln w="9525">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shape w14:anchorId="209DC90C" id="Freeform 430" o:spid="_x0000_s1026" style="position:absolute;margin-left:88.4pt;margin-top:-.9pt;width:23.25pt;height:12.75pt;z-index:25169203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65,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chkGSgoAAH0xAAAOAAAAZHJzL2Uyb0RvYy54bWysW2uPo8oR/R4p/wH5Y6LZcTVgYLSzV6u7&#10;uVGkm4d0yQ9g/BhbsY0DzGPz63Oq6Wa62WpAUb4M9nAoTp+qrq5q8Oef3i/n6HXftKf6+riiT+tV&#10;tL9u693p+vy4+mf5y12+itquuu6qc33dP66+79vVT19+/7vPb7eHvaqP9Xm3byIYubYPb7fH1bHr&#10;bg/39+32uL9U7af6tr/i5KFuLlWHr83z/a6p3mD9cr5X6/Xm/q1udrem3u7bFv/91p9cfdH2D4f9&#10;tvv74dDuu+j8uAK3Tv9t9N8n/nv/5XP18NxUt+Npa2hU/wOLS3W64qaDqW9VV0UvzekHU5fTtqnb&#10;+tB92taX+/pwOG33egwYDa1Ho/ntWN32eiwQp70NMrX/P7Pbv73+dvtHw9Tb26/19l8tFLl/u7UP&#10;wxn+0gITPb39td7Bh9VLV+vBvh+aC1+JYUTvWtPvg6b79y7a4p+qSFWWrqItTtGGCpWy5vfVg714&#10;+9J2f97X2lD1+mvb9S7Z4ZMWdBddqwvuWsJ9h8sZ3vnjXbSOKNvk+o9x4QAjC/vDfVSuo7co2ehb&#10;wjcDRllMb2pN0R3lY0OxBcEQAXKMVPqDpcSCDKmsZza2BQF67kwqkUltLEabylOJU2YxsAOESAkz&#10;ztMpS0SdCgtjSrlMiXzNobigE7mKAyKSopHkWS4LRa7qJakAL1/2NBZ5uaIDIvPyVacsL0S1yFW+&#10;pE2Al699XIi8XOUBEXkpX3nKCpmXcsUvVSjeffWVGFvKlR4QmZevPOVEol6Y5k7Eq0DIq5H6oh+V&#10;Kz0F/Kh85SlP5ahXrvilCsR97Kt/hzgUAj92tWeMqFjsa095IEXErvxlHIj82Nf/DpEoMXPVZ4zM&#10;bKR+nmeiL2PXAWUciP3Y9wBYicxc/RkjMkt8/RWtU5FZ4nqgTALRn/geCDBLXP3DzHz9FSklM3M9&#10;UCaB+E98D9xRJmmWuPozRtbM119RLK+PieuBMgnMgNT3wB0lErPU1Z8xIrPU119RYG6mrgfKNDAD&#10;Ut8Dd2KYYaH+SD+AyLx89RUVcpSlrv5lGoj/1NefxNyfuuIDIvLa+Nortd6IMbZx1S83gejf+Ooj&#10;sSC4x/XJxpUeEJmXr7xSSCxchv1gzBW/3ARif+Orn4iJbONKD4jMy1deKRXLvFzxS1QqYm2Y+epv&#10;xNowc6UHROSV+cqDlzwjM1f8MgvEfearn4l6caU9FJqAyLx85SGXnMMyV/wS1mS9fPULcQ3PXOkB&#10;EXnlvvLgJfsxd8UvUUiKvHJffaK1FPi5qz1jZGa+9kHFclf+Mg9Efu7rT0p0Ze6qzxiZma9+MMZy&#10;1wFlHoj9wvcAJaIzC1d/xojMCl//4KwsXA+URSD6C98DlIppv3D1Z4zMzNc/mMcK1wNlEYj/wvcA&#10;ZbJmrv6MEZnR2ndAMPWjH3Umeonr5ElAa98LqD6lWUBr1wkMCtDzvRBcMVGv+fQCM4HWI1dgHMLq&#10;RGvXE9j2CdHzXREsNGjtegPqBaYD8oEdhu7JlZLV8zpgBsnqjXrgYIVGoyY42AXTyB3Il5J65DqD&#10;k2qA3sgXodKWRr1wsBlGmeHuRCh0DiI91xkMkumNOuJgT0B+S0yhnhjDG9GTneu3xXHIucr3BYWa&#10;KfI7Ywq1xsj4y+h5UyNMz/dFsAslv0GmUIdMoxZZxeKeAnk9MoNk5/7QJAdaBPK7ZAq1yTTqk1Us&#10;lnEU+1MjUMhR7PuC8kBvRX6rjOsCaXnULCtEgTQ1Ym9qACSrN2qXg5tF5PfLFGqYadQxUyHT81pm&#10;BgXojaZGcI8tcb1RUqhrplHbTCgBJfW8vplBAXqjqRHcmvQ7Zwq1zjTqnWkj5z2veWaQTG/UPVMW&#10;2M8lv32mUP+M7ttLLJTKU8NroRkUoDeaGllge4v8LppCbTSqNp9eLMee30kDJNMb9dLhpwZ+M02h&#10;bppG7TTJ21zkNdQMGujh0cezfbhRHe3zju371TzwwKeo4qdna/2M5Va3/GylRL2HJyhlzM02TADF&#10;T0cCYMwjBmeLwMgxDEYRs8Q01yYabp/jTDPhWkHDi0XWee1mOBbdJWR4LdXwZSPltY3hWJSWWOe1&#10;RsOXDZVzv4YvGyrnYoYjiS4hw7lRw5cNlXMVw5Fklljn3KHhy4bKc1nDlw2V5xbDMSmWkMHzuh6+&#10;bKgbM1TsySyxzrstTAZbJYvgZqjYwVgC570Jto59hUVwM1Q0+4vgZqjowJfAubVmMmiLF8HNUItl&#10;Q9U9KJvn7nGJfd0V9hcsG67u0/QFS5PTkJ3Q8yyiNOQnWjhom6FoYYrS9b4eA55jLaJksxTXzosu&#10;sHmKq9llFxhHE+rLRRfYXIXNnoUXmLgm1GDL7mAiG4XGsgtsxqL+mfzskqjrD+0HVA6LKNmsxWu5&#10;c0F/J7NYN3jBZPxqSbOK8GrJE19TPdyqjtd4+zF6e1zx+wjREW9GgDn//1K/7staI7qP1yjQeZm7&#10;fpw/XwXcELj2rD3eXGvDBLJn7bFHoRWGNh8T2Z61xx6FwhEobMX1ctiT9tiDUA8ChD3OKVDv7SGn&#10;Wgv22Fvi/RKYGvK6PWuPBtXfcDPNykxbLFxTtLjnxh1RwE+huKcFapgLlo899rxMOYDDlC0YYVvD&#10;VLc27LG3laEmBgrbUVO2eF8ZqBnleydOq6W3DWFKTd5Pb48xrRlU7+xp7sRP+WFrGhUbUWdQplaa&#10;QXEfNMs+5np/VomYHxoBNa1qbNw47aDYuHHG2THviDN9m5xsxNhjHzmJ0XU2DPs4nInphPctcNOZ&#10;CZKYqJ6ZbUnSW5uZugl3wLjpTB5IuGFlmE3vVgh7NIJwfwnYTIJKuHEEbCbZJSY8ZjMnxsjmaCYP&#10;67VB42ZGYWrkj1XCjtIezWgtDjtYU6kjsfyS6RAexgufTNvr5cMbf9M44w1CET9pzzgX/fsMzqxk&#10;+cw4TOjRUElb3ezR6GcimfCUZ5KfmRgKDz6mcf08w3sj0zgzbVX/qB41h+Vlj3Z692sRNhAn7dmk&#10;opAap/jZFKXQP07jev+qoVyzvOyx5zekT5Rrk/ZMMlY4TuJMajdvYgZ1sQvFHM4uO7M4VFk8f+dx&#10;VpfpcQwL7IwuJsnPyWyWjDmvmfVnLgjMYqawCzzpi37FngtRUy3NRbwpveYmkKnj5uYj9aXQ3PQ2&#10;FSbNZIve93O5x9xyLpP168BMXjRZbCbLmhw7k7MNamYFMKih67DzeHuu230fBtzL6M3HoanhXsh5&#10;ffta/3I6nwHmdMWtDt797nuctj6fdnySz7XN89PP5yZ6rfBSflF8XX+1Sd2D3Zq2+1a1xx6nT3E8&#10;Vg9N/XLd6U/HfbX7k/ncVadz/1lnBfMWO7+4zj8GaB+e6t13vMTe1P1vAPCbBXw41s1/VtEb3v9/&#10;XLX/fqma/So6/+WKF+wLPH6AJp3+kqQZP35s3DNP7pnquoWpx1W3wt4tf/y5639k8HJrTs9H3Il0&#10;r3etv+Ll+cOJX3LXb9n3rMwXvOOv9TW/R+AfEbjfNerjVxNf/gsAAP//AwBQSwMEFAAGAAgAAAAh&#10;AGd5rH7fAAAADgEAAA8AAABkcnMvZG93bnJldi54bWxMT0tPwzAMviPxHyIjcdvSh7SxrukETJzR&#10;xgTi5jWhrUic0qRr+feYE1xsf7L9Pcrd7Ky4mCF0nhSkywSEodrrjhoFp5enxR2IEJE0Wk9GwbcJ&#10;sKuur0ostJ/oYC7H2AgmoVCggjbGvpAy1K1xGJa+N8S7Dz84jAyHRuoBJyZ3VmZJspIOO2KFFnvz&#10;2Jr68zg6BSMe3k8PNPX75u31ecavdLPxVqnbm3m/5XK/BRHNHP8+4DcD+4eKjZ39SDoIy3i9Yv9R&#10;wSLlzgdZlucgzjzka5BVKf/HqH4AAAD//wMAUEsBAi0AFAAGAAgAAAAhALaDOJL+AAAA4QEAABMA&#10;AAAAAAAAAAAAAAAAAAAAAFtDb250ZW50X1R5cGVzXS54bWxQSwECLQAUAAYACAAAACEAOP0h/9YA&#10;AACUAQAACwAAAAAAAAAAAAAAAAAvAQAAX3JlbHMvLnJlbHNQSwECLQAUAAYACAAAACEAMnIZBkoK&#10;AAB9MQAADgAAAAAAAAAAAAAAAAAuAgAAZHJzL2Uyb0RvYy54bWxQSwECLQAUAAYACAAAACEAZ3ms&#10;ft8AAAAOAQAADwAAAAAAAAAAAAAAAACkDAAAZHJzL2Rvd25yZXYueG1sUEsFBgAAAAAEAAQA8wAA&#10;ALANAAAAAA==&#10;" path="m,128r,-9l,111r2,-8l4,94,6,86,9,79r3,-8l16,64r5,-7l26,50r5,-7l37,37r6,-6l78,10,86,6,94,4r8,-2l110,1,119,r8,l337,r8,l354,1r8,1l370,4r8,2l386,10r8,3l427,37r6,6l438,50r5,7l448,64r4,7l455,79r3,7l460,94r2,9l464,111r1,8l465,128r,8l464,144r-2,8l460,161r-2,8l455,176r-3,8l448,191r-5,7l438,205r-5,7l427,218r-6,6l386,245r-8,4l370,251r-8,2l354,254r-9,1l337,255r-210,l119,255r-9,-1l102,253r-8,-2l86,249r-8,-4l70,242,37,218r-6,-6l26,205r-5,-7l16,191r-4,-7l9,176,6,169,4,161,2,152,,144r,-8l,128xe" filled="f" strokecolor="#99a0a6">
                <v:path arrowok="t" o:connecttype="custom" o:connectlocs="0,64135;1270,53975;3810,43180;7620,33655;13335,24765;19685,15875;27305,8255;54610,-7620;64770,-10160;75565,-11430;213995,-11430;224790,-10795;234950,-8890;245110,-5080;271145,12065;278130,20320;284480,29210;288925,38735;292100,48260;294640,59055;295275,69850;294640,80010;292100,90805;288925,100330;284480,109855;278130,118745;271145,127000;245110,144145;234950,147955;224790,149860;213995,150495;75565,150495;64770,149225;54610,146685;44450,142240;19685,123190;13335,114300;7620,105410;3810,95885;1270,85090;0,74930" o:connectangles="0,0,0,0,0,0,0,0,0,0,0,0,0,0,0,0,0,0,0,0,0,0,0,0,0,0,0,0,0,0,0,0,0,0,0,0,0,0,0,0,0"/>
                <w10:wrap anchorx="page"/>
              </v:shape>
            </w:pict>
          </mc:Fallback>
        </mc:AlternateContent>
      </w:r>
      <w:r w:rsidRPr="00421FAA">
        <w:rPr>
          <w:rFonts w:ascii="RobotoRegular"/>
          <w:color w:val="202024"/>
          <w:sz w:val="19"/>
          <w:szCs w:val="21"/>
          <w:lang w:val="en-US"/>
        </w:rPr>
        <w:t>0-4 weeks</w:t>
      </w:r>
    </w:p>
    <w:p w14:paraId="68BC3908" w14:textId="77777777" w:rsidR="00BD0A3F" w:rsidRPr="00421FAA" w:rsidRDefault="00BD0A3F" w:rsidP="00BD0A3F">
      <w:pPr>
        <w:spacing w:before="198"/>
        <w:ind w:left="1230"/>
        <w:rPr>
          <w:rFonts w:ascii="RobotoRegular"/>
          <w:sz w:val="19"/>
          <w:szCs w:val="21"/>
          <w:lang w:val="en-US"/>
        </w:rPr>
      </w:pPr>
      <w:r w:rsidRPr="00421FAA">
        <w:rPr>
          <w:noProof/>
          <w:sz w:val="21"/>
          <w:szCs w:val="21"/>
          <w:lang w:val="en-IN" w:eastAsia="en-IN"/>
        </w:rPr>
        <mc:AlternateContent>
          <mc:Choice Requires="wps">
            <w:drawing>
              <wp:anchor distT="0" distB="0" distL="114300" distR="114300" simplePos="0" relativeHeight="251693056" behindDoc="0" locked="0" layoutInCell="1" allowOverlap="1" wp14:anchorId="25A69DAD" wp14:editId="03FBB744">
                <wp:simplePos x="0" y="0"/>
                <wp:positionH relativeFrom="page">
                  <wp:posOffset>1122680</wp:posOffset>
                </wp:positionH>
                <wp:positionV relativeFrom="paragraph">
                  <wp:posOffset>19050</wp:posOffset>
                </wp:positionV>
                <wp:extent cx="295275" cy="161925"/>
                <wp:effectExtent l="0" t="0" r="0" b="3175"/>
                <wp:wrapNone/>
                <wp:docPr id="429" name="Freeform 4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5275" cy="161925"/>
                        </a:xfrm>
                        <a:custGeom>
                          <a:avLst/>
                          <a:gdLst>
                            <a:gd name="T0" fmla="+- 0 1768 1768"/>
                            <a:gd name="T1" fmla="*/ T0 w 465"/>
                            <a:gd name="T2" fmla="+- 0 299 180"/>
                            <a:gd name="T3" fmla="*/ 299 h 255"/>
                            <a:gd name="T4" fmla="+- 0 1770 1768"/>
                            <a:gd name="T5" fmla="*/ T4 w 465"/>
                            <a:gd name="T6" fmla="+- 0 283 180"/>
                            <a:gd name="T7" fmla="*/ 283 h 255"/>
                            <a:gd name="T8" fmla="+- 0 1774 1768"/>
                            <a:gd name="T9" fmla="*/ T8 w 465"/>
                            <a:gd name="T10" fmla="+- 0 266 180"/>
                            <a:gd name="T11" fmla="*/ 266 h 255"/>
                            <a:gd name="T12" fmla="+- 0 1780 1768"/>
                            <a:gd name="T13" fmla="*/ T12 w 465"/>
                            <a:gd name="T14" fmla="+- 0 251 180"/>
                            <a:gd name="T15" fmla="*/ 251 h 255"/>
                            <a:gd name="T16" fmla="+- 0 1789 1768"/>
                            <a:gd name="T17" fmla="*/ T16 w 465"/>
                            <a:gd name="T18" fmla="+- 0 237 180"/>
                            <a:gd name="T19" fmla="*/ 237 h 255"/>
                            <a:gd name="T20" fmla="+- 0 1799 1768"/>
                            <a:gd name="T21" fmla="*/ T20 w 465"/>
                            <a:gd name="T22" fmla="+- 0 223 180"/>
                            <a:gd name="T23" fmla="*/ 223 h 255"/>
                            <a:gd name="T24" fmla="+- 0 1811 1768"/>
                            <a:gd name="T25" fmla="*/ T24 w 465"/>
                            <a:gd name="T26" fmla="+- 0 211 180"/>
                            <a:gd name="T27" fmla="*/ 211 h 255"/>
                            <a:gd name="T28" fmla="+- 0 1854 1768"/>
                            <a:gd name="T29" fmla="*/ T28 w 465"/>
                            <a:gd name="T30" fmla="+- 0 186 180"/>
                            <a:gd name="T31" fmla="*/ 186 h 255"/>
                            <a:gd name="T32" fmla="+- 0 1870 1768"/>
                            <a:gd name="T33" fmla="*/ T32 w 465"/>
                            <a:gd name="T34" fmla="+- 0 182 180"/>
                            <a:gd name="T35" fmla="*/ 182 h 255"/>
                            <a:gd name="T36" fmla="+- 0 1887 1768"/>
                            <a:gd name="T37" fmla="*/ T36 w 465"/>
                            <a:gd name="T38" fmla="+- 0 180 180"/>
                            <a:gd name="T39" fmla="*/ 180 h 255"/>
                            <a:gd name="T40" fmla="+- 0 2105 1768"/>
                            <a:gd name="T41" fmla="*/ T40 w 465"/>
                            <a:gd name="T42" fmla="+- 0 180 180"/>
                            <a:gd name="T43" fmla="*/ 180 h 255"/>
                            <a:gd name="T44" fmla="+- 0 2122 1768"/>
                            <a:gd name="T45" fmla="*/ T44 w 465"/>
                            <a:gd name="T46" fmla="+- 0 181 180"/>
                            <a:gd name="T47" fmla="*/ 181 h 255"/>
                            <a:gd name="T48" fmla="+- 0 2138 1768"/>
                            <a:gd name="T49" fmla="*/ T48 w 465"/>
                            <a:gd name="T50" fmla="+- 0 184 180"/>
                            <a:gd name="T51" fmla="*/ 184 h 255"/>
                            <a:gd name="T52" fmla="+- 0 2154 1768"/>
                            <a:gd name="T53" fmla="*/ T52 w 465"/>
                            <a:gd name="T54" fmla="+- 0 190 180"/>
                            <a:gd name="T55" fmla="*/ 190 h 255"/>
                            <a:gd name="T56" fmla="+- 0 2195 1768"/>
                            <a:gd name="T57" fmla="*/ T56 w 465"/>
                            <a:gd name="T58" fmla="+- 0 217 180"/>
                            <a:gd name="T59" fmla="*/ 217 h 255"/>
                            <a:gd name="T60" fmla="+- 0 2206 1768"/>
                            <a:gd name="T61" fmla="*/ T60 w 465"/>
                            <a:gd name="T62" fmla="+- 0 230 180"/>
                            <a:gd name="T63" fmla="*/ 230 h 255"/>
                            <a:gd name="T64" fmla="+- 0 2216 1768"/>
                            <a:gd name="T65" fmla="*/ T64 w 465"/>
                            <a:gd name="T66" fmla="+- 0 244 180"/>
                            <a:gd name="T67" fmla="*/ 244 h 255"/>
                            <a:gd name="T68" fmla="+- 0 2223 1768"/>
                            <a:gd name="T69" fmla="*/ T68 w 465"/>
                            <a:gd name="T70" fmla="+- 0 259 180"/>
                            <a:gd name="T71" fmla="*/ 259 h 255"/>
                            <a:gd name="T72" fmla="+- 0 2228 1768"/>
                            <a:gd name="T73" fmla="*/ T72 w 465"/>
                            <a:gd name="T74" fmla="+- 0 274 180"/>
                            <a:gd name="T75" fmla="*/ 274 h 255"/>
                            <a:gd name="T76" fmla="+- 0 2232 1768"/>
                            <a:gd name="T77" fmla="*/ T76 w 465"/>
                            <a:gd name="T78" fmla="+- 0 291 180"/>
                            <a:gd name="T79" fmla="*/ 291 h 255"/>
                            <a:gd name="T80" fmla="+- 0 2233 1768"/>
                            <a:gd name="T81" fmla="*/ T80 w 465"/>
                            <a:gd name="T82" fmla="+- 0 308 180"/>
                            <a:gd name="T83" fmla="*/ 308 h 255"/>
                            <a:gd name="T84" fmla="+- 0 2232 1768"/>
                            <a:gd name="T85" fmla="*/ T84 w 465"/>
                            <a:gd name="T86" fmla="+- 0 324 180"/>
                            <a:gd name="T87" fmla="*/ 324 h 255"/>
                            <a:gd name="T88" fmla="+- 0 2228 1768"/>
                            <a:gd name="T89" fmla="*/ T88 w 465"/>
                            <a:gd name="T90" fmla="+- 0 341 180"/>
                            <a:gd name="T91" fmla="*/ 341 h 255"/>
                            <a:gd name="T92" fmla="+- 0 2223 1768"/>
                            <a:gd name="T93" fmla="*/ T92 w 465"/>
                            <a:gd name="T94" fmla="+- 0 356 180"/>
                            <a:gd name="T95" fmla="*/ 356 h 255"/>
                            <a:gd name="T96" fmla="+- 0 2216 1768"/>
                            <a:gd name="T97" fmla="*/ T96 w 465"/>
                            <a:gd name="T98" fmla="+- 0 371 180"/>
                            <a:gd name="T99" fmla="*/ 371 h 255"/>
                            <a:gd name="T100" fmla="+- 0 2206 1768"/>
                            <a:gd name="T101" fmla="*/ T100 w 465"/>
                            <a:gd name="T102" fmla="+- 0 385 180"/>
                            <a:gd name="T103" fmla="*/ 385 h 255"/>
                            <a:gd name="T104" fmla="+- 0 2195 1768"/>
                            <a:gd name="T105" fmla="*/ T104 w 465"/>
                            <a:gd name="T106" fmla="+- 0 398 180"/>
                            <a:gd name="T107" fmla="*/ 398 h 255"/>
                            <a:gd name="T108" fmla="+- 0 2154 1768"/>
                            <a:gd name="T109" fmla="*/ T108 w 465"/>
                            <a:gd name="T110" fmla="+- 0 425 180"/>
                            <a:gd name="T111" fmla="*/ 425 h 255"/>
                            <a:gd name="T112" fmla="+- 0 2138 1768"/>
                            <a:gd name="T113" fmla="*/ T112 w 465"/>
                            <a:gd name="T114" fmla="+- 0 431 180"/>
                            <a:gd name="T115" fmla="*/ 431 h 255"/>
                            <a:gd name="T116" fmla="+- 0 2122 1768"/>
                            <a:gd name="T117" fmla="*/ T116 w 465"/>
                            <a:gd name="T118" fmla="+- 0 434 180"/>
                            <a:gd name="T119" fmla="*/ 434 h 255"/>
                            <a:gd name="T120" fmla="+- 0 2105 1768"/>
                            <a:gd name="T121" fmla="*/ T120 w 465"/>
                            <a:gd name="T122" fmla="+- 0 435 180"/>
                            <a:gd name="T123" fmla="*/ 435 h 255"/>
                            <a:gd name="T124" fmla="+- 0 1887 1768"/>
                            <a:gd name="T125" fmla="*/ T124 w 465"/>
                            <a:gd name="T126" fmla="+- 0 435 180"/>
                            <a:gd name="T127" fmla="*/ 435 h 255"/>
                            <a:gd name="T128" fmla="+- 0 1870 1768"/>
                            <a:gd name="T129" fmla="*/ T128 w 465"/>
                            <a:gd name="T130" fmla="+- 0 433 180"/>
                            <a:gd name="T131" fmla="*/ 433 h 255"/>
                            <a:gd name="T132" fmla="+- 0 1854 1768"/>
                            <a:gd name="T133" fmla="*/ T132 w 465"/>
                            <a:gd name="T134" fmla="+- 0 429 180"/>
                            <a:gd name="T135" fmla="*/ 429 h 255"/>
                            <a:gd name="T136" fmla="+- 0 1838 1768"/>
                            <a:gd name="T137" fmla="*/ T136 w 465"/>
                            <a:gd name="T138" fmla="+- 0 422 180"/>
                            <a:gd name="T139" fmla="*/ 422 h 255"/>
                            <a:gd name="T140" fmla="+- 0 1799 1768"/>
                            <a:gd name="T141" fmla="*/ T140 w 465"/>
                            <a:gd name="T142" fmla="+- 0 392 180"/>
                            <a:gd name="T143" fmla="*/ 392 h 255"/>
                            <a:gd name="T144" fmla="+- 0 1789 1768"/>
                            <a:gd name="T145" fmla="*/ T144 w 465"/>
                            <a:gd name="T146" fmla="+- 0 378 180"/>
                            <a:gd name="T147" fmla="*/ 378 h 255"/>
                            <a:gd name="T148" fmla="+- 0 1780 1768"/>
                            <a:gd name="T149" fmla="*/ T148 w 465"/>
                            <a:gd name="T150" fmla="+- 0 364 180"/>
                            <a:gd name="T151" fmla="*/ 364 h 255"/>
                            <a:gd name="T152" fmla="+- 0 1774 1768"/>
                            <a:gd name="T153" fmla="*/ T152 w 465"/>
                            <a:gd name="T154" fmla="+- 0 349 180"/>
                            <a:gd name="T155" fmla="*/ 349 h 255"/>
                            <a:gd name="T156" fmla="+- 0 1770 1768"/>
                            <a:gd name="T157" fmla="*/ T156 w 465"/>
                            <a:gd name="T158" fmla="+- 0 332 180"/>
                            <a:gd name="T159" fmla="*/ 332 h 255"/>
                            <a:gd name="T160" fmla="+- 0 1768 1768"/>
                            <a:gd name="T161" fmla="*/ T160 w 465"/>
                            <a:gd name="T162" fmla="+- 0 316 180"/>
                            <a:gd name="T163" fmla="*/ 316 h 25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Lst>
                          <a:rect l="0" t="0" r="r" b="b"/>
                          <a:pathLst>
                            <a:path w="465" h="255">
                              <a:moveTo>
                                <a:pt x="0" y="128"/>
                              </a:moveTo>
                              <a:lnTo>
                                <a:pt x="0" y="119"/>
                              </a:lnTo>
                              <a:lnTo>
                                <a:pt x="0" y="111"/>
                              </a:lnTo>
                              <a:lnTo>
                                <a:pt x="2" y="103"/>
                              </a:lnTo>
                              <a:lnTo>
                                <a:pt x="4" y="94"/>
                              </a:lnTo>
                              <a:lnTo>
                                <a:pt x="6" y="86"/>
                              </a:lnTo>
                              <a:lnTo>
                                <a:pt x="9" y="79"/>
                              </a:lnTo>
                              <a:lnTo>
                                <a:pt x="12" y="71"/>
                              </a:lnTo>
                              <a:lnTo>
                                <a:pt x="16" y="64"/>
                              </a:lnTo>
                              <a:lnTo>
                                <a:pt x="21" y="57"/>
                              </a:lnTo>
                              <a:lnTo>
                                <a:pt x="26" y="50"/>
                              </a:lnTo>
                              <a:lnTo>
                                <a:pt x="31" y="43"/>
                              </a:lnTo>
                              <a:lnTo>
                                <a:pt x="37" y="37"/>
                              </a:lnTo>
                              <a:lnTo>
                                <a:pt x="43" y="31"/>
                              </a:lnTo>
                              <a:lnTo>
                                <a:pt x="78" y="10"/>
                              </a:lnTo>
                              <a:lnTo>
                                <a:pt x="86" y="6"/>
                              </a:lnTo>
                              <a:lnTo>
                                <a:pt x="94" y="4"/>
                              </a:lnTo>
                              <a:lnTo>
                                <a:pt x="102" y="2"/>
                              </a:lnTo>
                              <a:lnTo>
                                <a:pt x="110" y="1"/>
                              </a:lnTo>
                              <a:lnTo>
                                <a:pt x="119" y="0"/>
                              </a:lnTo>
                              <a:lnTo>
                                <a:pt x="127" y="0"/>
                              </a:lnTo>
                              <a:lnTo>
                                <a:pt x="337" y="0"/>
                              </a:lnTo>
                              <a:lnTo>
                                <a:pt x="345" y="0"/>
                              </a:lnTo>
                              <a:lnTo>
                                <a:pt x="354" y="1"/>
                              </a:lnTo>
                              <a:lnTo>
                                <a:pt x="362" y="2"/>
                              </a:lnTo>
                              <a:lnTo>
                                <a:pt x="370" y="4"/>
                              </a:lnTo>
                              <a:lnTo>
                                <a:pt x="378" y="6"/>
                              </a:lnTo>
                              <a:lnTo>
                                <a:pt x="386" y="10"/>
                              </a:lnTo>
                              <a:lnTo>
                                <a:pt x="394" y="13"/>
                              </a:lnTo>
                              <a:lnTo>
                                <a:pt x="427" y="37"/>
                              </a:lnTo>
                              <a:lnTo>
                                <a:pt x="433" y="43"/>
                              </a:lnTo>
                              <a:lnTo>
                                <a:pt x="438" y="50"/>
                              </a:lnTo>
                              <a:lnTo>
                                <a:pt x="443" y="57"/>
                              </a:lnTo>
                              <a:lnTo>
                                <a:pt x="448" y="64"/>
                              </a:lnTo>
                              <a:lnTo>
                                <a:pt x="452" y="71"/>
                              </a:lnTo>
                              <a:lnTo>
                                <a:pt x="455" y="79"/>
                              </a:lnTo>
                              <a:lnTo>
                                <a:pt x="458" y="86"/>
                              </a:lnTo>
                              <a:lnTo>
                                <a:pt x="460" y="94"/>
                              </a:lnTo>
                              <a:lnTo>
                                <a:pt x="462" y="103"/>
                              </a:lnTo>
                              <a:lnTo>
                                <a:pt x="464" y="111"/>
                              </a:lnTo>
                              <a:lnTo>
                                <a:pt x="465" y="119"/>
                              </a:lnTo>
                              <a:lnTo>
                                <a:pt x="465" y="128"/>
                              </a:lnTo>
                              <a:lnTo>
                                <a:pt x="465" y="136"/>
                              </a:lnTo>
                              <a:lnTo>
                                <a:pt x="464" y="144"/>
                              </a:lnTo>
                              <a:lnTo>
                                <a:pt x="462" y="152"/>
                              </a:lnTo>
                              <a:lnTo>
                                <a:pt x="460" y="161"/>
                              </a:lnTo>
                              <a:lnTo>
                                <a:pt x="458" y="169"/>
                              </a:lnTo>
                              <a:lnTo>
                                <a:pt x="455" y="176"/>
                              </a:lnTo>
                              <a:lnTo>
                                <a:pt x="452" y="184"/>
                              </a:lnTo>
                              <a:lnTo>
                                <a:pt x="448" y="191"/>
                              </a:lnTo>
                              <a:lnTo>
                                <a:pt x="443" y="198"/>
                              </a:lnTo>
                              <a:lnTo>
                                <a:pt x="438" y="205"/>
                              </a:lnTo>
                              <a:lnTo>
                                <a:pt x="433" y="212"/>
                              </a:lnTo>
                              <a:lnTo>
                                <a:pt x="427" y="218"/>
                              </a:lnTo>
                              <a:lnTo>
                                <a:pt x="421" y="224"/>
                              </a:lnTo>
                              <a:lnTo>
                                <a:pt x="386" y="245"/>
                              </a:lnTo>
                              <a:lnTo>
                                <a:pt x="378" y="249"/>
                              </a:lnTo>
                              <a:lnTo>
                                <a:pt x="370" y="251"/>
                              </a:lnTo>
                              <a:lnTo>
                                <a:pt x="362" y="253"/>
                              </a:lnTo>
                              <a:lnTo>
                                <a:pt x="354" y="254"/>
                              </a:lnTo>
                              <a:lnTo>
                                <a:pt x="345" y="255"/>
                              </a:lnTo>
                              <a:lnTo>
                                <a:pt x="337" y="255"/>
                              </a:lnTo>
                              <a:lnTo>
                                <a:pt x="127" y="255"/>
                              </a:lnTo>
                              <a:lnTo>
                                <a:pt x="119" y="255"/>
                              </a:lnTo>
                              <a:lnTo>
                                <a:pt x="110" y="254"/>
                              </a:lnTo>
                              <a:lnTo>
                                <a:pt x="102" y="253"/>
                              </a:lnTo>
                              <a:lnTo>
                                <a:pt x="94" y="251"/>
                              </a:lnTo>
                              <a:lnTo>
                                <a:pt x="86" y="249"/>
                              </a:lnTo>
                              <a:lnTo>
                                <a:pt x="78" y="245"/>
                              </a:lnTo>
                              <a:lnTo>
                                <a:pt x="70" y="242"/>
                              </a:lnTo>
                              <a:lnTo>
                                <a:pt x="37" y="218"/>
                              </a:lnTo>
                              <a:lnTo>
                                <a:pt x="31" y="212"/>
                              </a:lnTo>
                              <a:lnTo>
                                <a:pt x="26" y="205"/>
                              </a:lnTo>
                              <a:lnTo>
                                <a:pt x="21" y="198"/>
                              </a:lnTo>
                              <a:lnTo>
                                <a:pt x="16" y="191"/>
                              </a:lnTo>
                              <a:lnTo>
                                <a:pt x="12" y="184"/>
                              </a:lnTo>
                              <a:lnTo>
                                <a:pt x="9" y="176"/>
                              </a:lnTo>
                              <a:lnTo>
                                <a:pt x="6" y="169"/>
                              </a:lnTo>
                              <a:lnTo>
                                <a:pt x="4" y="161"/>
                              </a:lnTo>
                              <a:lnTo>
                                <a:pt x="2" y="152"/>
                              </a:lnTo>
                              <a:lnTo>
                                <a:pt x="0" y="144"/>
                              </a:lnTo>
                              <a:lnTo>
                                <a:pt x="0" y="136"/>
                              </a:lnTo>
                              <a:lnTo>
                                <a:pt x="0" y="128"/>
                              </a:lnTo>
                              <a:close/>
                            </a:path>
                          </a:pathLst>
                        </a:custGeom>
                        <a:noFill/>
                        <a:ln w="9525">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shape w14:anchorId="26D09E1A" id="Freeform 429" o:spid="_x0000_s1026" style="position:absolute;margin-left:88.4pt;margin-top:1.5pt;width:23.25pt;height:12.75pt;z-index:25169305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65,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VNJlbQoAAJcxAAAOAAAAZHJzL2Uyb0RvYy54bWysW9uO47gRfQ+QfxD8mGCnXZRsSY3pWQx2&#10;skGAzQVY7QeofWkbsS1HUl8mX59TvLhJdVESFnlpuVunqeI5rCIPKX/+8e18Sl52bXdsLg8L+rRc&#10;JLvLptkeL08Pi9+qn38oFknX15dtfWouu4fF9123+PHLH//w+fV6v1PNoTltd22CRi7d/ev1YXHo&#10;++v93V23OezOdfepue4uuLlv2nPd49f26W7b1q9o/Xy6U8vl+u61abfXttnsug5//WZuLr7o9vf7&#10;3ab/537f7frk9LBAbL3+2eqfj/zz7svn+v6pra+H48aGUf+OKM718YKH3pr6Vvd18twePzR1Pm7a&#10;pmv2/adNc75r9vvjZqf7gN7QctCbXw/1daf7AnK6642m7v/X7OYfL79e/9Vy6N31l2bz7w6M3L1e&#10;u/vbHf6lAyZ5fP17s4WG9XPf6M6+7dsz/ye6kbxpTr/fON299ckGf1TlSuWrRbLBLVpTqVbM+V19&#10;7/5589z1f901uqH65ZeuN5Js8UkTuk0u9RlPrSDf/nyCOn/+IVkmlK8L/cNKeIORg/3pLqmWyWuS&#10;rfUjoc0NoxxGN6XKMqHCjYUbKHUgNMSQQ6JWH1rKHMgGlZvIhkGBABM7B5XJQa0dxgRVpFJQuQNx&#10;UICIQSHnAqbyTGSqdDAOqpCDopB1tV5LUZFPOmPEsCiknfJCJot85itSkchC6tWKxMh85hkjRxZy&#10;j8gwIjDAhjKST39F60hkIf8qzcXIfPoZI0amQv4p57EqRKZ8BSoVG/ehAkqJY0z5/DNGjizknwqC&#10;AFJkvgKVigx+FSqguLGPKal8/hkjRxbyT8VKHv/KV6BSkQxIBwoUYgakPv8EjBhZGvJPRaRcpL4C&#10;VRrJgHSogJI4S33+qVCRyEL+qSgwaAU1U1+BKo1kQDpUAIn+Uc3U5x/35ciykH9Fy5UYWeYrUGWR&#10;DMiGCoiRZT7/8chC/hUpCCBwlvkKVFkkA7KhAmIGZD7/yLkIZyH/ilJ5rsx8BaoskgGrUAEqkE4f&#10;1Vz5/DNGzIBVyL+iSG6ufAWqVSQDVqECVIpqYtZ+n30ZI0cW8q+olMfZylegWkUyYDVUQJwDVj7/&#10;iiJzwDrkX6klSpAwzta+AtU6kgHrgQKpyNna518BI3K2DvlXClOiGJmvQLWOZMB6oAAyRRhna59/&#10;BYwc2YB/PdVJnPkKVFhSiuvFfKDASlww5j7/ChgxsnzAv8LEI3GW+wpUeSQD8oECvNT7mJu8AL+t&#10;PxUwcmQD/hUmHjEyX4Eqj2RAPlCgFOtZ7vOvgBEjQ4/8FS3ExMJFULPwFagwo4hqFqEC6RICfOSs&#10;8PlnjBzZgP8YZ4WvQIXqKEcWKpBitSRF5vPPGDmyAf+xcVb4ClRFJAPKUIE0E9Usff4ZI0ZWhvyr&#10;WG6WvgJVGcmAMlQgRUUWOCt9/hkjRxbyH61npa9AVUYyoAwVSHOZM59/xoiR0TIUIDoJ0NLXoML/&#10;yUONlqEKaYHp7mMW0NIXgUGR8EIVorMnVm8uldl10jKSCbQMpUhLMUlp6SvBoEh4oRTRZQctfTUQ&#10;XiQdaOCLMyWzFxhjBsnhDZxxdL1GA2sc9cYUypGl4tAj8sVgUCS8UIvoQpcG/jhqkCmUI0vFOkfk&#10;i8EgObyBR446BApNMsVcMtbxbozqrZgslcUNfDKDIuGFWkStFWFr7H2Wxr5HLDUGXjkanp8aI+GF&#10;WkQ9KYV2mWJ+mQaGOeO5WigsgWNmkMzeB8scMQwUemaKmWYauOZMiWs5CmwzgyLhhalBRcRpUWic&#10;Keac4dTcIDBjjz2lxF6QGgDJ4Q3Mc3T7iEL3TDH7TAP/nGJWlsILDDSDIuENUiO67xZaaIp5aBqY&#10;6DSXZ43ARTMoEl6oRXzDMvTRFDPSNHDSKZyQxF5gpRkkhzfw0pRH9nkpNNMUc9Pw4sHYSzM5NQI/&#10;zaBIeIPUyCObXRQ6aopZahp46pTtiZAagalmkBzewFWznRA9BQ4tHCt6xRLz1TQw1il7YSG8wFkz&#10;6BYeDkWe3LFHfXAnIZu3iz0Kwaek5nO1pT59uTYdn7pUCA9nK1Vqz1WA4nOTCBhTDIPzWWDUGAZj&#10;EWOObMab5rWJhrsTngk4picNL2e1znM3wzHpzgmG51INn9dTntsYjklpTus812j4vK5y7dfweV3l&#10;WsxwFNE5wXBt1PB5XeVaxXAUmTmtc+3Q8Hld5VzW8Hld5dxiOJJiTjA4yTPweV1d265iY2ZO67zj&#10;wsFgt2QW3HYVWxhz4Lw3wa1jX2EW3Ha1mNdVdvHcOhz4nNbZWmv4vK6y39XweV3VHpTx7B7nhKNd&#10;ofmHed3VPk3/w9zidKtO8DyzQmIvY54ws9OuQtHMEqXX+/oJONaaFZKrUjSzTOk1sX4CVrOznuAq&#10;FeFsZtY/uFpFM4sVuWpFWIPNe4Id2TSzYOnVju60Oa3HrDoxEbmaRVg5zArJVS0Ky5Z5kp2sW7x6&#10;MnzppF0keOnkkR9S31/rnud49zF5fVjwmwrJAe9MIHL++7l52VWNRvTvL1jAedkw3++fLgIO9tl0&#10;x91116vf2i2B3F13NShYYZD5nsjurrsaFBaOQGErbuyBWA8CVKxHQUbtW011j3FX8zjeL0FTt7ru&#10;7rqrRZkH4pBiLCqbthgEoyjTFhbwYyj2tIjrlgsuHnc1cdkkw2WsLTTCbd1S3bXhrqYt3mUHCttR&#10;Y22Bc0ZNMG9EHGdLbxuiKTX6PL09xmFNoIzY47ETH/qjrXFUakmdQNnqM4FiHzQZfcrr/UkmUj46&#10;AmqcVVhQjRoXKLUyToid8o44h+/mXjdi3NWMnMzyOjkMzTicGNMZ71vgoRMJktlRPZFtWWb5GKct&#10;YweMh07UgYwNK8PG62HG/hKwiQKVsXEEbKLYZXZ4TFZOPkNFczRRh/XcoHETvbBr5PdZwsnurlZ+&#10;h0vHB13m4ssmtHD9hSZjpcjRx7Z6FGfVICzix3FGXPj3CZydyYqJftihR7eVtOPNXS1/diQTTnlG&#10;47OJoXDwMY4zeYbN9XGcTVuFPfTR9uy8ptR4f11RUSiNY+25EqXgH8dxJj3wrt04zpVPGMzR9mwx&#10;VriO4mxpt+9oYi3m9HJXo5ubKKZwbtqZxPEhBfJyGud4Ge/HbYKd4MUW+Sma7ZQxpZqdf6YGgZ3M&#10;FHaBR7UwM/bUELWrpakRz8cdTPBEAtnxPpWPZFqbSm+7wsR7TKM9NdpP1R77yKlKZuaBibpoq9hE&#10;lTVjDfvko9Fb1MQMYFE31+HyaXNqup0ZBuxl9EvdN1PDXsh7sfvS/Hw8nQDmtGSrg7fCjcfpmtNx&#10;yzf5Xtc+Pf50apOXGq/rl+XX5VdX1APYte36b3V3MDh9i/tZ37fN82WrPx129fYv9nNfH0/ms64K&#10;9v12fqWdvybQ3T822+94vb1tzLcD8G0GfDg07X8XySu+GfCw6P7zXLe7RXL62wWv3pegFZz0+pds&#10;lfPxY+vfefTv1JcNmnpY9Avs3fLHn3rz9YPna3t8OuBJpL3epfmK1+r3R379Xb9/b6Kyv+Dtf82v&#10;/aYCf73A/12j3r9P8eV/AAAA//8DAFBLAwQUAAYACAAAACEALH/dLOAAAAANAQAADwAAAGRycy9k&#10;b3ducmV2LnhtbEyPQU/DMAyF70j8h8hI3Fi6VoytazoBE2e0MYG4eU3WVkuc0qRr+feYE1wsPz35&#10;+XvFZnJWXEwfWk8K5rMEhKHK65ZqBYe3l7sliBCRNFpPRsG3CbApr68KzLUfaWcu+1gLDqGQo4Im&#10;xi6XMlSNcRhmvjPE3sn3DiPLvpa6x5HDnZVpkiykw5b4Q4OdeW5Mdd4PTsGAu8/DE43dtv54f53w&#10;a75aeavU7c20XfN4XIOIZop/F/DbgfmhZLCjH0gHYVk/LJg/Ksi4F/tpmmUgjrws70GWhfzfovwB&#10;AAD//wMAUEsBAi0AFAAGAAgAAAAhALaDOJL+AAAA4QEAABMAAAAAAAAAAAAAAAAAAAAAAFtDb250&#10;ZW50X1R5cGVzXS54bWxQSwECLQAUAAYACAAAACEAOP0h/9YAAACUAQAACwAAAAAAAAAAAAAAAAAv&#10;AQAAX3JlbHMvLnJlbHNQSwECLQAUAAYACAAAACEAiFTSZW0KAACXMQAADgAAAAAAAAAAAAAAAAAu&#10;AgAAZHJzL2Uyb0RvYy54bWxQSwECLQAUAAYACAAAACEALH/dLOAAAAANAQAADwAAAAAAAAAAAAAA&#10;AADHDAAAZHJzL2Rvd25yZXYueG1sUEsFBgAAAAAEAAQA8wAAANQNAAAAAA==&#10;" path="m,128r,-9l,111r2,-8l4,94,6,86,9,79r3,-8l16,64r5,-7l26,50r5,-7l37,37r6,-6l78,10,86,6,94,4r8,-2l110,1,119,r8,l337,r8,l354,1r8,1l370,4r8,2l386,10r8,3l427,37r6,6l438,50r5,7l448,64r4,7l455,79r3,7l460,94r2,9l464,111r1,8l465,128r,8l464,144r-2,8l460,161r-2,8l455,176r-3,8l448,191r-5,7l438,205r-5,7l427,218r-6,6l386,245r-8,4l370,251r-8,2l354,254r-9,1l337,255r-210,l119,255r-9,-1l102,253r-8,-2l86,249r-8,-4l70,242,37,218r-6,-6l26,205r-5,-7l16,191r-4,-7l9,176,6,169,4,161,2,152,,144r,-8l,128xe" filled="f" strokecolor="#99a0a6">
                <v:path arrowok="t" o:connecttype="custom" o:connectlocs="0,189865;1270,179705;3810,168910;7620,159385;13335,150495;19685,141605;27305,133985;54610,118110;64770,115570;75565,114300;213995,114300;224790,114935;234950,116840;245110,120650;271145,137795;278130,146050;284480,154940;288925,164465;292100,173990;294640,184785;295275,195580;294640,205740;292100,216535;288925,226060;284480,235585;278130,244475;271145,252730;245110,269875;234950,273685;224790,275590;213995,276225;75565,276225;64770,274955;54610,272415;44450,267970;19685,248920;13335,240030;7620,231140;3810,221615;1270,210820;0,200660" o:connectangles="0,0,0,0,0,0,0,0,0,0,0,0,0,0,0,0,0,0,0,0,0,0,0,0,0,0,0,0,0,0,0,0,0,0,0,0,0,0,0,0,0"/>
                <w10:wrap anchorx="page"/>
              </v:shape>
            </w:pict>
          </mc:Fallback>
        </mc:AlternateContent>
      </w:r>
      <w:r w:rsidRPr="00421FAA">
        <w:rPr>
          <w:rFonts w:ascii="RobotoRegular"/>
          <w:color w:val="202024"/>
          <w:sz w:val="19"/>
          <w:szCs w:val="21"/>
          <w:lang w:val="en-US"/>
        </w:rPr>
        <w:t>4-12 weeks</w:t>
      </w:r>
    </w:p>
    <w:p w14:paraId="17E4D800" w14:textId="77777777" w:rsidR="00BD0A3F" w:rsidRPr="00421FAA" w:rsidRDefault="00BD0A3F" w:rsidP="00BD0A3F">
      <w:pPr>
        <w:spacing w:before="198"/>
        <w:ind w:left="1230"/>
        <w:rPr>
          <w:rFonts w:ascii="RobotoRegular"/>
          <w:sz w:val="19"/>
          <w:szCs w:val="21"/>
          <w:lang w:val="en-US"/>
        </w:rPr>
      </w:pPr>
      <w:r w:rsidRPr="00421FAA">
        <w:rPr>
          <w:noProof/>
          <w:sz w:val="21"/>
          <w:szCs w:val="21"/>
          <w:lang w:val="en-IN" w:eastAsia="en-IN"/>
        </w:rPr>
        <mc:AlternateContent>
          <mc:Choice Requires="wps">
            <w:drawing>
              <wp:anchor distT="0" distB="0" distL="114300" distR="114300" simplePos="0" relativeHeight="251694080" behindDoc="0" locked="0" layoutInCell="1" allowOverlap="1" wp14:anchorId="6AB24EC4" wp14:editId="5584B5B4">
                <wp:simplePos x="0" y="0"/>
                <wp:positionH relativeFrom="page">
                  <wp:posOffset>1122680</wp:posOffset>
                </wp:positionH>
                <wp:positionV relativeFrom="paragraph">
                  <wp:posOffset>35017</wp:posOffset>
                </wp:positionV>
                <wp:extent cx="295275" cy="161925"/>
                <wp:effectExtent l="0" t="0" r="0" b="3175"/>
                <wp:wrapNone/>
                <wp:docPr id="428" name="Freeform 4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5275" cy="161925"/>
                        </a:xfrm>
                        <a:custGeom>
                          <a:avLst/>
                          <a:gdLst>
                            <a:gd name="T0" fmla="+- 0 1768 1768"/>
                            <a:gd name="T1" fmla="*/ T0 w 465"/>
                            <a:gd name="T2" fmla="+- 0 299 180"/>
                            <a:gd name="T3" fmla="*/ 299 h 255"/>
                            <a:gd name="T4" fmla="+- 0 1770 1768"/>
                            <a:gd name="T5" fmla="*/ T4 w 465"/>
                            <a:gd name="T6" fmla="+- 0 283 180"/>
                            <a:gd name="T7" fmla="*/ 283 h 255"/>
                            <a:gd name="T8" fmla="+- 0 1774 1768"/>
                            <a:gd name="T9" fmla="*/ T8 w 465"/>
                            <a:gd name="T10" fmla="+- 0 266 180"/>
                            <a:gd name="T11" fmla="*/ 266 h 255"/>
                            <a:gd name="T12" fmla="+- 0 1780 1768"/>
                            <a:gd name="T13" fmla="*/ T12 w 465"/>
                            <a:gd name="T14" fmla="+- 0 251 180"/>
                            <a:gd name="T15" fmla="*/ 251 h 255"/>
                            <a:gd name="T16" fmla="+- 0 1789 1768"/>
                            <a:gd name="T17" fmla="*/ T16 w 465"/>
                            <a:gd name="T18" fmla="+- 0 237 180"/>
                            <a:gd name="T19" fmla="*/ 237 h 255"/>
                            <a:gd name="T20" fmla="+- 0 1799 1768"/>
                            <a:gd name="T21" fmla="*/ T20 w 465"/>
                            <a:gd name="T22" fmla="+- 0 223 180"/>
                            <a:gd name="T23" fmla="*/ 223 h 255"/>
                            <a:gd name="T24" fmla="+- 0 1811 1768"/>
                            <a:gd name="T25" fmla="*/ T24 w 465"/>
                            <a:gd name="T26" fmla="+- 0 211 180"/>
                            <a:gd name="T27" fmla="*/ 211 h 255"/>
                            <a:gd name="T28" fmla="+- 0 1854 1768"/>
                            <a:gd name="T29" fmla="*/ T28 w 465"/>
                            <a:gd name="T30" fmla="+- 0 186 180"/>
                            <a:gd name="T31" fmla="*/ 186 h 255"/>
                            <a:gd name="T32" fmla="+- 0 1870 1768"/>
                            <a:gd name="T33" fmla="*/ T32 w 465"/>
                            <a:gd name="T34" fmla="+- 0 182 180"/>
                            <a:gd name="T35" fmla="*/ 182 h 255"/>
                            <a:gd name="T36" fmla="+- 0 1887 1768"/>
                            <a:gd name="T37" fmla="*/ T36 w 465"/>
                            <a:gd name="T38" fmla="+- 0 180 180"/>
                            <a:gd name="T39" fmla="*/ 180 h 255"/>
                            <a:gd name="T40" fmla="+- 0 2105 1768"/>
                            <a:gd name="T41" fmla="*/ T40 w 465"/>
                            <a:gd name="T42" fmla="+- 0 180 180"/>
                            <a:gd name="T43" fmla="*/ 180 h 255"/>
                            <a:gd name="T44" fmla="+- 0 2122 1768"/>
                            <a:gd name="T45" fmla="*/ T44 w 465"/>
                            <a:gd name="T46" fmla="+- 0 181 180"/>
                            <a:gd name="T47" fmla="*/ 181 h 255"/>
                            <a:gd name="T48" fmla="+- 0 2138 1768"/>
                            <a:gd name="T49" fmla="*/ T48 w 465"/>
                            <a:gd name="T50" fmla="+- 0 184 180"/>
                            <a:gd name="T51" fmla="*/ 184 h 255"/>
                            <a:gd name="T52" fmla="+- 0 2154 1768"/>
                            <a:gd name="T53" fmla="*/ T52 w 465"/>
                            <a:gd name="T54" fmla="+- 0 190 180"/>
                            <a:gd name="T55" fmla="*/ 190 h 255"/>
                            <a:gd name="T56" fmla="+- 0 2195 1768"/>
                            <a:gd name="T57" fmla="*/ T56 w 465"/>
                            <a:gd name="T58" fmla="+- 0 217 180"/>
                            <a:gd name="T59" fmla="*/ 217 h 255"/>
                            <a:gd name="T60" fmla="+- 0 2206 1768"/>
                            <a:gd name="T61" fmla="*/ T60 w 465"/>
                            <a:gd name="T62" fmla="+- 0 230 180"/>
                            <a:gd name="T63" fmla="*/ 230 h 255"/>
                            <a:gd name="T64" fmla="+- 0 2216 1768"/>
                            <a:gd name="T65" fmla="*/ T64 w 465"/>
                            <a:gd name="T66" fmla="+- 0 244 180"/>
                            <a:gd name="T67" fmla="*/ 244 h 255"/>
                            <a:gd name="T68" fmla="+- 0 2223 1768"/>
                            <a:gd name="T69" fmla="*/ T68 w 465"/>
                            <a:gd name="T70" fmla="+- 0 259 180"/>
                            <a:gd name="T71" fmla="*/ 259 h 255"/>
                            <a:gd name="T72" fmla="+- 0 2228 1768"/>
                            <a:gd name="T73" fmla="*/ T72 w 465"/>
                            <a:gd name="T74" fmla="+- 0 274 180"/>
                            <a:gd name="T75" fmla="*/ 274 h 255"/>
                            <a:gd name="T76" fmla="+- 0 2232 1768"/>
                            <a:gd name="T77" fmla="*/ T76 w 465"/>
                            <a:gd name="T78" fmla="+- 0 291 180"/>
                            <a:gd name="T79" fmla="*/ 291 h 255"/>
                            <a:gd name="T80" fmla="+- 0 2233 1768"/>
                            <a:gd name="T81" fmla="*/ T80 w 465"/>
                            <a:gd name="T82" fmla="+- 0 308 180"/>
                            <a:gd name="T83" fmla="*/ 308 h 255"/>
                            <a:gd name="T84" fmla="+- 0 2232 1768"/>
                            <a:gd name="T85" fmla="*/ T84 w 465"/>
                            <a:gd name="T86" fmla="+- 0 324 180"/>
                            <a:gd name="T87" fmla="*/ 324 h 255"/>
                            <a:gd name="T88" fmla="+- 0 2228 1768"/>
                            <a:gd name="T89" fmla="*/ T88 w 465"/>
                            <a:gd name="T90" fmla="+- 0 341 180"/>
                            <a:gd name="T91" fmla="*/ 341 h 255"/>
                            <a:gd name="T92" fmla="+- 0 2223 1768"/>
                            <a:gd name="T93" fmla="*/ T92 w 465"/>
                            <a:gd name="T94" fmla="+- 0 356 180"/>
                            <a:gd name="T95" fmla="*/ 356 h 255"/>
                            <a:gd name="T96" fmla="+- 0 2216 1768"/>
                            <a:gd name="T97" fmla="*/ T96 w 465"/>
                            <a:gd name="T98" fmla="+- 0 371 180"/>
                            <a:gd name="T99" fmla="*/ 371 h 255"/>
                            <a:gd name="T100" fmla="+- 0 2206 1768"/>
                            <a:gd name="T101" fmla="*/ T100 w 465"/>
                            <a:gd name="T102" fmla="+- 0 385 180"/>
                            <a:gd name="T103" fmla="*/ 385 h 255"/>
                            <a:gd name="T104" fmla="+- 0 2195 1768"/>
                            <a:gd name="T105" fmla="*/ T104 w 465"/>
                            <a:gd name="T106" fmla="+- 0 398 180"/>
                            <a:gd name="T107" fmla="*/ 398 h 255"/>
                            <a:gd name="T108" fmla="+- 0 2154 1768"/>
                            <a:gd name="T109" fmla="*/ T108 w 465"/>
                            <a:gd name="T110" fmla="+- 0 425 180"/>
                            <a:gd name="T111" fmla="*/ 425 h 255"/>
                            <a:gd name="T112" fmla="+- 0 2138 1768"/>
                            <a:gd name="T113" fmla="*/ T112 w 465"/>
                            <a:gd name="T114" fmla="+- 0 431 180"/>
                            <a:gd name="T115" fmla="*/ 431 h 255"/>
                            <a:gd name="T116" fmla="+- 0 2122 1768"/>
                            <a:gd name="T117" fmla="*/ T116 w 465"/>
                            <a:gd name="T118" fmla="+- 0 434 180"/>
                            <a:gd name="T119" fmla="*/ 434 h 255"/>
                            <a:gd name="T120" fmla="+- 0 2105 1768"/>
                            <a:gd name="T121" fmla="*/ T120 w 465"/>
                            <a:gd name="T122" fmla="+- 0 435 180"/>
                            <a:gd name="T123" fmla="*/ 435 h 255"/>
                            <a:gd name="T124" fmla="+- 0 1887 1768"/>
                            <a:gd name="T125" fmla="*/ T124 w 465"/>
                            <a:gd name="T126" fmla="+- 0 435 180"/>
                            <a:gd name="T127" fmla="*/ 435 h 255"/>
                            <a:gd name="T128" fmla="+- 0 1870 1768"/>
                            <a:gd name="T129" fmla="*/ T128 w 465"/>
                            <a:gd name="T130" fmla="+- 0 433 180"/>
                            <a:gd name="T131" fmla="*/ 433 h 255"/>
                            <a:gd name="T132" fmla="+- 0 1854 1768"/>
                            <a:gd name="T133" fmla="*/ T132 w 465"/>
                            <a:gd name="T134" fmla="+- 0 429 180"/>
                            <a:gd name="T135" fmla="*/ 429 h 255"/>
                            <a:gd name="T136" fmla="+- 0 1838 1768"/>
                            <a:gd name="T137" fmla="*/ T136 w 465"/>
                            <a:gd name="T138" fmla="+- 0 422 180"/>
                            <a:gd name="T139" fmla="*/ 422 h 255"/>
                            <a:gd name="T140" fmla="+- 0 1799 1768"/>
                            <a:gd name="T141" fmla="*/ T140 w 465"/>
                            <a:gd name="T142" fmla="+- 0 392 180"/>
                            <a:gd name="T143" fmla="*/ 392 h 255"/>
                            <a:gd name="T144" fmla="+- 0 1789 1768"/>
                            <a:gd name="T145" fmla="*/ T144 w 465"/>
                            <a:gd name="T146" fmla="+- 0 378 180"/>
                            <a:gd name="T147" fmla="*/ 378 h 255"/>
                            <a:gd name="T148" fmla="+- 0 1780 1768"/>
                            <a:gd name="T149" fmla="*/ T148 w 465"/>
                            <a:gd name="T150" fmla="+- 0 364 180"/>
                            <a:gd name="T151" fmla="*/ 364 h 255"/>
                            <a:gd name="T152" fmla="+- 0 1774 1768"/>
                            <a:gd name="T153" fmla="*/ T152 w 465"/>
                            <a:gd name="T154" fmla="+- 0 349 180"/>
                            <a:gd name="T155" fmla="*/ 349 h 255"/>
                            <a:gd name="T156" fmla="+- 0 1770 1768"/>
                            <a:gd name="T157" fmla="*/ T156 w 465"/>
                            <a:gd name="T158" fmla="+- 0 332 180"/>
                            <a:gd name="T159" fmla="*/ 332 h 255"/>
                            <a:gd name="T160" fmla="+- 0 1768 1768"/>
                            <a:gd name="T161" fmla="*/ T160 w 465"/>
                            <a:gd name="T162" fmla="+- 0 316 180"/>
                            <a:gd name="T163" fmla="*/ 316 h 25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Lst>
                          <a:rect l="0" t="0" r="r" b="b"/>
                          <a:pathLst>
                            <a:path w="465" h="255">
                              <a:moveTo>
                                <a:pt x="0" y="128"/>
                              </a:moveTo>
                              <a:lnTo>
                                <a:pt x="0" y="119"/>
                              </a:lnTo>
                              <a:lnTo>
                                <a:pt x="0" y="111"/>
                              </a:lnTo>
                              <a:lnTo>
                                <a:pt x="2" y="103"/>
                              </a:lnTo>
                              <a:lnTo>
                                <a:pt x="4" y="94"/>
                              </a:lnTo>
                              <a:lnTo>
                                <a:pt x="6" y="86"/>
                              </a:lnTo>
                              <a:lnTo>
                                <a:pt x="9" y="79"/>
                              </a:lnTo>
                              <a:lnTo>
                                <a:pt x="12" y="71"/>
                              </a:lnTo>
                              <a:lnTo>
                                <a:pt x="16" y="64"/>
                              </a:lnTo>
                              <a:lnTo>
                                <a:pt x="21" y="57"/>
                              </a:lnTo>
                              <a:lnTo>
                                <a:pt x="26" y="50"/>
                              </a:lnTo>
                              <a:lnTo>
                                <a:pt x="31" y="43"/>
                              </a:lnTo>
                              <a:lnTo>
                                <a:pt x="37" y="37"/>
                              </a:lnTo>
                              <a:lnTo>
                                <a:pt x="43" y="31"/>
                              </a:lnTo>
                              <a:lnTo>
                                <a:pt x="78" y="10"/>
                              </a:lnTo>
                              <a:lnTo>
                                <a:pt x="86" y="6"/>
                              </a:lnTo>
                              <a:lnTo>
                                <a:pt x="94" y="4"/>
                              </a:lnTo>
                              <a:lnTo>
                                <a:pt x="102" y="2"/>
                              </a:lnTo>
                              <a:lnTo>
                                <a:pt x="110" y="1"/>
                              </a:lnTo>
                              <a:lnTo>
                                <a:pt x="119" y="0"/>
                              </a:lnTo>
                              <a:lnTo>
                                <a:pt x="127" y="0"/>
                              </a:lnTo>
                              <a:lnTo>
                                <a:pt x="337" y="0"/>
                              </a:lnTo>
                              <a:lnTo>
                                <a:pt x="345" y="0"/>
                              </a:lnTo>
                              <a:lnTo>
                                <a:pt x="354" y="1"/>
                              </a:lnTo>
                              <a:lnTo>
                                <a:pt x="362" y="2"/>
                              </a:lnTo>
                              <a:lnTo>
                                <a:pt x="370" y="4"/>
                              </a:lnTo>
                              <a:lnTo>
                                <a:pt x="378" y="6"/>
                              </a:lnTo>
                              <a:lnTo>
                                <a:pt x="386" y="10"/>
                              </a:lnTo>
                              <a:lnTo>
                                <a:pt x="394" y="13"/>
                              </a:lnTo>
                              <a:lnTo>
                                <a:pt x="427" y="37"/>
                              </a:lnTo>
                              <a:lnTo>
                                <a:pt x="433" y="43"/>
                              </a:lnTo>
                              <a:lnTo>
                                <a:pt x="438" y="50"/>
                              </a:lnTo>
                              <a:lnTo>
                                <a:pt x="443" y="57"/>
                              </a:lnTo>
                              <a:lnTo>
                                <a:pt x="448" y="64"/>
                              </a:lnTo>
                              <a:lnTo>
                                <a:pt x="452" y="71"/>
                              </a:lnTo>
                              <a:lnTo>
                                <a:pt x="455" y="79"/>
                              </a:lnTo>
                              <a:lnTo>
                                <a:pt x="458" y="86"/>
                              </a:lnTo>
                              <a:lnTo>
                                <a:pt x="460" y="94"/>
                              </a:lnTo>
                              <a:lnTo>
                                <a:pt x="462" y="103"/>
                              </a:lnTo>
                              <a:lnTo>
                                <a:pt x="464" y="111"/>
                              </a:lnTo>
                              <a:lnTo>
                                <a:pt x="465" y="119"/>
                              </a:lnTo>
                              <a:lnTo>
                                <a:pt x="465" y="128"/>
                              </a:lnTo>
                              <a:lnTo>
                                <a:pt x="465" y="136"/>
                              </a:lnTo>
                              <a:lnTo>
                                <a:pt x="464" y="144"/>
                              </a:lnTo>
                              <a:lnTo>
                                <a:pt x="462" y="152"/>
                              </a:lnTo>
                              <a:lnTo>
                                <a:pt x="460" y="161"/>
                              </a:lnTo>
                              <a:lnTo>
                                <a:pt x="458" y="169"/>
                              </a:lnTo>
                              <a:lnTo>
                                <a:pt x="455" y="176"/>
                              </a:lnTo>
                              <a:lnTo>
                                <a:pt x="452" y="184"/>
                              </a:lnTo>
                              <a:lnTo>
                                <a:pt x="448" y="191"/>
                              </a:lnTo>
                              <a:lnTo>
                                <a:pt x="443" y="198"/>
                              </a:lnTo>
                              <a:lnTo>
                                <a:pt x="438" y="205"/>
                              </a:lnTo>
                              <a:lnTo>
                                <a:pt x="433" y="212"/>
                              </a:lnTo>
                              <a:lnTo>
                                <a:pt x="427" y="218"/>
                              </a:lnTo>
                              <a:lnTo>
                                <a:pt x="421" y="224"/>
                              </a:lnTo>
                              <a:lnTo>
                                <a:pt x="386" y="245"/>
                              </a:lnTo>
                              <a:lnTo>
                                <a:pt x="378" y="249"/>
                              </a:lnTo>
                              <a:lnTo>
                                <a:pt x="370" y="251"/>
                              </a:lnTo>
                              <a:lnTo>
                                <a:pt x="362" y="253"/>
                              </a:lnTo>
                              <a:lnTo>
                                <a:pt x="354" y="254"/>
                              </a:lnTo>
                              <a:lnTo>
                                <a:pt x="345" y="255"/>
                              </a:lnTo>
                              <a:lnTo>
                                <a:pt x="337" y="255"/>
                              </a:lnTo>
                              <a:lnTo>
                                <a:pt x="127" y="255"/>
                              </a:lnTo>
                              <a:lnTo>
                                <a:pt x="119" y="255"/>
                              </a:lnTo>
                              <a:lnTo>
                                <a:pt x="110" y="254"/>
                              </a:lnTo>
                              <a:lnTo>
                                <a:pt x="102" y="253"/>
                              </a:lnTo>
                              <a:lnTo>
                                <a:pt x="94" y="251"/>
                              </a:lnTo>
                              <a:lnTo>
                                <a:pt x="86" y="249"/>
                              </a:lnTo>
                              <a:lnTo>
                                <a:pt x="78" y="245"/>
                              </a:lnTo>
                              <a:lnTo>
                                <a:pt x="70" y="242"/>
                              </a:lnTo>
                              <a:lnTo>
                                <a:pt x="37" y="218"/>
                              </a:lnTo>
                              <a:lnTo>
                                <a:pt x="31" y="212"/>
                              </a:lnTo>
                              <a:lnTo>
                                <a:pt x="26" y="205"/>
                              </a:lnTo>
                              <a:lnTo>
                                <a:pt x="21" y="198"/>
                              </a:lnTo>
                              <a:lnTo>
                                <a:pt x="16" y="191"/>
                              </a:lnTo>
                              <a:lnTo>
                                <a:pt x="12" y="184"/>
                              </a:lnTo>
                              <a:lnTo>
                                <a:pt x="9" y="176"/>
                              </a:lnTo>
                              <a:lnTo>
                                <a:pt x="6" y="169"/>
                              </a:lnTo>
                              <a:lnTo>
                                <a:pt x="4" y="161"/>
                              </a:lnTo>
                              <a:lnTo>
                                <a:pt x="2" y="152"/>
                              </a:lnTo>
                              <a:lnTo>
                                <a:pt x="0" y="144"/>
                              </a:lnTo>
                              <a:lnTo>
                                <a:pt x="0" y="136"/>
                              </a:lnTo>
                              <a:lnTo>
                                <a:pt x="0" y="128"/>
                              </a:lnTo>
                              <a:close/>
                            </a:path>
                          </a:pathLst>
                        </a:custGeom>
                        <a:noFill/>
                        <a:ln w="9525">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shape w14:anchorId="5FB4CE72" id="Freeform 428" o:spid="_x0000_s1026" style="position:absolute;margin-left:88.4pt;margin-top:2.75pt;width:23.25pt;height:12.75pt;z-index:25169408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65,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VNJlbQoAAJcxAAAOAAAAZHJzL2Uyb0RvYy54bWysW9uO47gRfQ+QfxD8mGCnXZRsSY3pWQx2&#10;skGAzQVY7QeofWkbsS1HUl8mX59TvLhJdVESFnlpuVunqeI5rCIPKX/+8e18Sl52bXdsLg8L+rRc&#10;JLvLptkeL08Pi9+qn38oFknX15dtfWouu4fF9123+PHLH//w+fV6v1PNoTltd22CRi7d/ev1YXHo&#10;++v93V23OezOdfepue4uuLlv2nPd49f26W7b1q9o/Xy6U8vl+u61abfXttnsug5//WZuLr7o9vf7&#10;3ab/537f7frk9LBAbL3+2eqfj/zz7svn+v6pra+H48aGUf+OKM718YKH3pr6Vvd18twePzR1Pm7a&#10;pmv2/adNc75r9vvjZqf7gN7QctCbXw/1daf7AnK6642m7v/X7OYfL79e/9Vy6N31l2bz7w6M3L1e&#10;u/vbHf6lAyZ5fP17s4WG9XPf6M6+7dsz/ye6kbxpTr/fON299ckGf1TlSuWrRbLBLVpTqVbM+V19&#10;7/5589z1f901uqH65ZeuN5Js8UkTuk0u9RlPrSDf/nyCOn/+IVkmlK8L/cNKeIORg/3pLqmWyWuS&#10;rfUjoc0NoxxGN6XKMqHCjYUbKHUgNMSQQ6JWH1rKHMgGlZvIhkGBABM7B5XJQa0dxgRVpFJQuQNx&#10;UICIQSHnAqbyTGSqdDAOqpCDopB1tV5LUZFPOmPEsCiknfJCJot85itSkchC6tWKxMh85hkjRxZy&#10;j8gwIjDAhjKST39F60hkIf8qzcXIfPoZI0amQv4p57EqRKZ8BSoVG/ehAkqJY0z5/DNGjizknwqC&#10;AFJkvgKVigx+FSqguLGPKal8/hkjRxbyT8VKHv/KV6BSkQxIBwoUYgakPv8EjBhZGvJPRaRcpL4C&#10;VRrJgHSogJI4S33+qVCRyEL+qSgwaAU1U1+BKo1kQDpUAIn+Uc3U5x/35ciykH9Fy5UYWeYrUGWR&#10;DMiGCoiRZT7/8chC/hUpCCBwlvkKVFkkA7KhAmIGZD7/yLkIZyH/ilJ5rsx8BaoskgGrUAEqkE4f&#10;1Vz5/DNGzIBVyL+iSG6ufAWqVSQDVqECVIpqYtZ+n30ZI0cW8q+olMfZylegWkUyYDVUQJwDVj7/&#10;iiJzwDrkX6klSpAwzta+AtU6kgHrgQKpyNna518BI3K2DvlXClOiGJmvQLWOZMB6oAAyRRhna59/&#10;BYwc2YB/PdVJnPkKVFhSiuvFfKDASlww5j7/ChgxsnzAv8LEI3GW+wpUeSQD8oECvNT7mJu8AL+t&#10;PxUwcmQD/hUmHjEyX4Eqj2RAPlCgFOtZ7vOvgBEjQ4/8FS3ExMJFULPwFagwo4hqFqEC6RICfOSs&#10;8PlnjBzZgP8YZ4WvQIXqKEcWKpBitSRF5vPPGDmyAf+xcVb4ClRFJAPKUIE0E9Usff4ZI0ZWhvyr&#10;WG6WvgJVGcmAMlQgRUUWOCt9/hkjRxbyH61npa9AVUYyoAwVSHOZM59/xoiR0TIUIDoJ0NLXoML/&#10;yUONlqEKaYHp7mMW0NIXgUGR8EIVorMnVm8uldl10jKSCbQMpUhLMUlp6SvBoEh4oRTRZQctfTUQ&#10;XiQdaOCLMyWzFxhjBsnhDZxxdL1GA2sc9cYUypGl4tAj8sVgUCS8UIvoQpcG/jhqkCmUI0vFOkfk&#10;i8EgObyBR446BApNMsVcMtbxbozqrZgslcUNfDKDIuGFWkStFWFr7H2Wxr5HLDUGXjkanp8aI+GF&#10;WkQ9KYV2mWJ+mQaGOeO5WigsgWNmkMzeB8scMQwUemaKmWYauOZMiWs5CmwzgyLhhalBRcRpUWic&#10;Keac4dTcIDBjjz2lxF6QGgDJ4Q3Mc3T7iEL3TDH7TAP/nGJWlsILDDSDIuENUiO67xZaaIp5aBqY&#10;6DSXZ43ARTMoEl6oRXzDMvTRFDPSNHDSKZyQxF5gpRkkhzfw0pRH9nkpNNMUc9Pw4sHYSzM5NQI/&#10;zaBIeIPUyCObXRQ6aopZahp46pTtiZAagalmkBzewFWznRA9BQ4tHCt6xRLz1TQw1il7YSG8wFkz&#10;6BYeDkWe3LFHfXAnIZu3iz0Kwaek5nO1pT59uTYdn7pUCA9nK1Vqz1WA4nOTCBhTDIPzWWDUGAZj&#10;EWOObMab5rWJhrsTngk4picNL2e1znM3wzHpzgmG51INn9dTntsYjklpTus812j4vK5y7dfweV3l&#10;WsxwFNE5wXBt1PB5XeVaxXAUmTmtc+3Q8Hld5VzW8Hld5dxiOJJiTjA4yTPweV1d265iY2ZO67zj&#10;wsFgt2QW3HYVWxhz4Lw3wa1jX2EW3Ha1mNdVdvHcOhz4nNbZWmv4vK6y39XweV3VHpTx7B7nhKNd&#10;ofmHed3VPk3/w9zidKtO8DyzQmIvY54ws9OuQtHMEqXX+/oJONaaFZKrUjSzTOk1sX4CVrOznuAq&#10;FeFsZtY/uFpFM4sVuWpFWIPNe4Id2TSzYOnVju60Oa3HrDoxEbmaRVg5zArJVS0Ky5Z5kp2sW7x6&#10;MnzppF0keOnkkR9S31/rnud49zF5fVjwmwrJAe9MIHL++7l52VWNRvTvL1jAedkw3++fLgIO9tl0&#10;x91116vf2i2B3F13NShYYZD5nsjurrsaFBaOQGErbuyBWA8CVKxHQUbtW011j3FX8zjeL0FTt7ru&#10;7rqrRZkH4pBiLCqbthgEoyjTFhbwYyj2tIjrlgsuHnc1cdkkw2WsLTTCbd1S3bXhrqYt3mUHCttR&#10;Y22Bc0ZNMG9EHGdLbxuiKTX6PL09xmFNoIzY47ETH/qjrXFUakmdQNnqM4FiHzQZfcrr/UkmUj46&#10;AmqcVVhQjRoXKLUyToid8o44h+/mXjdi3NWMnMzyOjkMzTicGNMZ71vgoRMJktlRPZFtWWb5GKct&#10;YweMh07UgYwNK8PG62HG/hKwiQKVsXEEbKLYZXZ4TFZOPkNFczRRh/XcoHETvbBr5PdZwsnurlZ+&#10;h0vHB13m4ssmtHD9hSZjpcjRx7Z6FGfVICzix3FGXPj3CZydyYqJftihR7eVtOPNXS1/diQTTnlG&#10;47OJoXDwMY4zeYbN9XGcTVuFPfTR9uy8ptR4f11RUSiNY+25EqXgH8dxJj3wrt04zpVPGMzR9mwx&#10;VriO4mxpt+9oYi3m9HJXo5ubKKZwbtqZxPEhBfJyGud4Ge/HbYKd4MUW+Sma7ZQxpZqdf6YGgZ3M&#10;FHaBR7UwM/bUELWrpakRz8cdTPBEAtnxPpWPZFqbSm+7wsR7TKM9NdpP1R77yKlKZuaBibpoq9hE&#10;lTVjDfvko9Fb1MQMYFE31+HyaXNqup0ZBuxl9EvdN1PDXsh7sfvS/Hw8nQDmtGSrg7fCjcfpmtNx&#10;yzf5Xtc+Pf50apOXGq/rl+XX5VdX1APYte36b3V3MDh9i/tZ37fN82WrPx129fYv9nNfH0/ms64K&#10;9v12fqWdvybQ3T822+94vb1tzLcD8G0GfDg07X8XySu+GfCw6P7zXLe7RXL62wWv3pegFZz0+pds&#10;lfPxY+vfefTv1JcNmnpY9Avs3fLHn3rz9YPna3t8OuBJpL3epfmK1+r3R379Xb9/b6Kyv+Dtf82v&#10;/aYCf73A/12j3r9P8eV/AAAA//8DAFBLAwQUAAYACAAAACEAPm7TbOEAAAANAQAADwAAAGRycy9k&#10;b3ducmV2LnhtbEyPzU7DMBCE70i8g7VI3KjzoxaaxqmAijNqqUDctrFJIux1iJ0mvD3LCS4rjUYz&#10;+025nZ0VZzOEzpOCdJGAMFR73VGj4PjydHMHIkQkjdaTUfBtAmyry4sSC+0n2pvzITaCSygUqKCN&#10;sS+kDHVrHIaF7w2x9+EHh5Hl0Eg94MTlzsosSVbSYUf8ocXePLam/jyMTsGI+/fjA039rnl7fZ7x&#10;K12vvVXq+mrebfjcb0BEM8e/BPxuYH6oGOzkR9JBWNa3K+aPCpZLEOxnWZ6DOCnI0wRkVcr/K6of&#10;AAAA//8DAFBLAQItABQABgAIAAAAIQC2gziS/gAAAOEBAAATAAAAAAAAAAAAAAAAAAAAAABbQ29u&#10;dGVudF9UeXBlc10ueG1sUEsBAi0AFAAGAAgAAAAhADj9If/WAAAAlAEAAAsAAAAAAAAAAAAAAAAA&#10;LwEAAF9yZWxzLy5yZWxzUEsBAi0AFAAGAAgAAAAhAIhU0mVtCgAAlzEAAA4AAAAAAAAAAAAAAAAA&#10;LgIAAGRycy9lMm9Eb2MueG1sUEsBAi0AFAAGAAgAAAAhAD5u02zhAAAADQEAAA8AAAAAAAAAAAAA&#10;AAAAxwwAAGRycy9kb3ducmV2LnhtbFBLBQYAAAAABAAEAPMAAADVDQAAAAA=&#10;" path="m,128r,-9l,111r2,-8l4,94,6,86,9,79r3,-8l16,64r5,-7l26,50r5,-7l37,37r6,-6l78,10,86,6,94,4r8,-2l110,1,119,r8,l337,r8,l354,1r8,1l370,4r8,2l386,10r8,3l427,37r6,6l438,50r5,7l448,64r4,7l455,79r3,7l460,94r2,9l464,111r1,8l465,128r,8l464,144r-2,8l460,161r-2,8l455,176r-3,8l448,191r-5,7l438,205r-5,7l427,218r-6,6l386,245r-8,4l370,251r-8,2l354,254r-9,1l337,255r-210,l119,255r-9,-1l102,253r-8,-2l86,249r-8,-4l70,242,37,218r-6,-6l26,205r-5,-7l16,191r-4,-7l9,176,6,169,4,161,2,152,,144r,-8l,128xe" filled="f" strokecolor="#99a0a6">
                <v:path arrowok="t" o:connecttype="custom" o:connectlocs="0,189865;1270,179705;3810,168910;7620,159385;13335,150495;19685,141605;27305,133985;54610,118110;64770,115570;75565,114300;213995,114300;224790,114935;234950,116840;245110,120650;271145,137795;278130,146050;284480,154940;288925,164465;292100,173990;294640,184785;295275,195580;294640,205740;292100,216535;288925,226060;284480,235585;278130,244475;271145,252730;245110,269875;234950,273685;224790,275590;213995,276225;75565,276225;64770,274955;54610,272415;44450,267970;19685,248920;13335,240030;7620,231140;3810,221615;1270,210820;0,200660" o:connectangles="0,0,0,0,0,0,0,0,0,0,0,0,0,0,0,0,0,0,0,0,0,0,0,0,0,0,0,0,0,0,0,0,0,0,0,0,0,0,0,0,0"/>
                <w10:wrap anchorx="page"/>
              </v:shape>
            </w:pict>
          </mc:Fallback>
        </mc:AlternateContent>
      </w:r>
      <w:r w:rsidRPr="00421FAA">
        <w:rPr>
          <w:rFonts w:ascii="RobotoRegular"/>
          <w:color w:val="202024"/>
          <w:sz w:val="19"/>
          <w:szCs w:val="21"/>
          <w:lang w:val="en-US"/>
        </w:rPr>
        <w:t>More than 12 weeks</w:t>
      </w:r>
    </w:p>
    <w:p w14:paraId="413F47A6" w14:textId="77777777" w:rsidR="00BD0A3F" w:rsidRPr="00421FAA" w:rsidRDefault="00BD0A3F" w:rsidP="00BD0A3F">
      <w:pPr>
        <w:rPr>
          <w:rFonts w:ascii="RobotoRegular"/>
          <w:sz w:val="19"/>
          <w:szCs w:val="21"/>
          <w:lang w:val="en-US"/>
        </w:rPr>
        <w:sectPr w:rsidR="00BD0A3F" w:rsidRPr="00421FAA" w:rsidSect="00421FAA">
          <w:headerReference w:type="default" r:id="rId7"/>
          <w:type w:val="continuous"/>
          <w:pgSz w:w="11900" w:h="16820"/>
          <w:pgMar w:top="540" w:right="1180" w:bottom="440" w:left="1080" w:header="280" w:footer="259" w:gutter="0"/>
          <w:cols w:space="708"/>
        </w:sectPr>
      </w:pPr>
    </w:p>
    <w:p w14:paraId="33AC885E" w14:textId="77777777" w:rsidR="00BD0A3F" w:rsidRPr="00421FAA" w:rsidRDefault="00BD0A3F" w:rsidP="00BD0A3F">
      <w:pPr>
        <w:pStyle w:val="BodyText"/>
        <w:spacing w:before="1"/>
        <w:rPr>
          <w:rFonts w:ascii="RobotoRegular"/>
          <w:sz w:val="13"/>
          <w:szCs w:val="22"/>
        </w:rPr>
      </w:pPr>
    </w:p>
    <w:p w14:paraId="7CF8488D" w14:textId="207D7C06" w:rsidR="00BD0A3F" w:rsidRPr="00421FAA" w:rsidRDefault="00BD0A3F" w:rsidP="00BD0A3F">
      <w:pPr>
        <w:pStyle w:val="ListParagraph"/>
        <w:widowControl w:val="0"/>
        <w:numPr>
          <w:ilvl w:val="0"/>
          <w:numId w:val="1"/>
        </w:numPr>
        <w:tabs>
          <w:tab w:val="left" w:pos="742"/>
          <w:tab w:val="left" w:pos="743"/>
        </w:tabs>
        <w:autoSpaceDE w:val="0"/>
        <w:autoSpaceDN w:val="0"/>
        <w:spacing w:before="104" w:after="0" w:line="240" w:lineRule="auto"/>
        <w:ind w:left="742" w:hanging="633"/>
        <w:contextualSpacing w:val="0"/>
        <w:rPr>
          <w:szCs w:val="21"/>
          <w:lang w:val="en-US"/>
        </w:rPr>
      </w:pPr>
      <w:r w:rsidRPr="00421FAA">
        <w:rPr>
          <w:color w:val="202024"/>
          <w:szCs w:val="21"/>
          <w:lang w:val="en-US"/>
        </w:rPr>
        <w:t>Where was the induced vitiligo lesion</w:t>
      </w:r>
      <w:r w:rsidRPr="00421FAA">
        <w:rPr>
          <w:color w:val="202024"/>
          <w:spacing w:val="-47"/>
          <w:szCs w:val="21"/>
          <w:lang w:val="en-US"/>
        </w:rPr>
        <w:t xml:space="preserve"> </w:t>
      </w:r>
      <w:r w:rsidRPr="00421FAA">
        <w:rPr>
          <w:color w:val="202024"/>
          <w:szCs w:val="21"/>
          <w:lang w:val="en-US"/>
        </w:rPr>
        <w:t>localized?</w:t>
      </w:r>
    </w:p>
    <w:p w14:paraId="090BA463" w14:textId="77777777" w:rsidR="00F83175" w:rsidRPr="00421FAA" w:rsidRDefault="00F83175" w:rsidP="00F83175">
      <w:pPr>
        <w:pStyle w:val="ListParagraph"/>
        <w:widowControl w:val="0"/>
        <w:tabs>
          <w:tab w:val="left" w:pos="742"/>
          <w:tab w:val="left" w:pos="743"/>
        </w:tabs>
        <w:autoSpaceDE w:val="0"/>
        <w:autoSpaceDN w:val="0"/>
        <w:spacing w:before="104" w:after="0" w:line="240" w:lineRule="auto"/>
        <w:ind w:left="742"/>
        <w:contextualSpacing w:val="0"/>
        <w:rPr>
          <w:szCs w:val="21"/>
          <w:lang w:val="en-US"/>
        </w:rPr>
      </w:pPr>
    </w:p>
    <w:p w14:paraId="05E311C7" w14:textId="77777777" w:rsidR="00BD0A3F" w:rsidRPr="00421FAA" w:rsidRDefault="00BD0A3F" w:rsidP="00BD0A3F">
      <w:pPr>
        <w:pStyle w:val="BodyText"/>
        <w:spacing w:before="10"/>
        <w:rPr>
          <w:sz w:val="16"/>
          <w:szCs w:val="22"/>
        </w:rPr>
      </w:pPr>
      <w:r w:rsidRPr="00421FAA">
        <w:rPr>
          <w:noProof/>
          <w:sz w:val="22"/>
          <w:szCs w:val="22"/>
          <w:lang w:val="en-IN" w:eastAsia="en-IN"/>
        </w:rPr>
        <mc:AlternateContent>
          <mc:Choice Requires="wps">
            <w:drawing>
              <wp:anchor distT="0" distB="0" distL="0" distR="0" simplePos="0" relativeHeight="251719680" behindDoc="1" locked="0" layoutInCell="1" allowOverlap="1" wp14:anchorId="5F3BA7EF" wp14:editId="0EA66B19">
                <wp:simplePos x="0" y="0"/>
                <wp:positionH relativeFrom="page">
                  <wp:posOffset>1155700</wp:posOffset>
                </wp:positionH>
                <wp:positionV relativeFrom="paragraph">
                  <wp:posOffset>155575</wp:posOffset>
                </wp:positionV>
                <wp:extent cx="5581650" cy="9525"/>
                <wp:effectExtent l="0" t="0" r="0" b="0"/>
                <wp:wrapTopAndBottom/>
                <wp:docPr id="427" name="Rectangle 4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81650" cy="9525"/>
                        </a:xfrm>
                        <a:prstGeom prst="rect">
                          <a:avLst/>
                        </a:prstGeom>
                        <a:solidFill>
                          <a:srgbClr val="BDC1C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rect w14:anchorId="2BB3BF0A" id="Rectangle 427" o:spid="_x0000_s1026" style="position:absolute;margin-left:91pt;margin-top:12.25pt;width:439.5pt;height:.75pt;z-index:-25159680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n4aC1wEAAJwDAAAOAAAAZHJzL2Uyb0RvYy54bWysU8tu2zAQvBfoPxC817IMy00Ey0FrI0WB&#10;9AGk+QCKoiSiFJdd0pbdr++SchyjvQW9EFzucjQzHK3vjoNhB4Veg614PptzpqyERtuu4k8/7t/d&#10;cOaDsI0wYFXFT8rzu83bN+vRlWoBPZhGISMQ68vRVbwPwZVZ5mWvBuFn4JSlZgs4iEAldlmDYiT0&#10;wWSL+XyVjYCNQ5DKezrdTU2+Sfhtq2T41rZeBWYqTtxCWjGtdVyzzVqUHQrXa3mmIV7BYhDa0kcv&#10;UDsRBNuj/gdq0BLBQxtmEoYM2lZLlTSQmnz+l5rHXjiVtJA53l1s8v8PVn49PLrvGKl79wDypydH&#10;stH58tKJhacZVo9foKE3FPsASeyxxSHeJBnsmDw9XTxVx8AkHRbFTb4qyHpJvdtiUUTLM1E+33Xo&#10;wycFA4ubiiO9WMIWhwcfptHnkUQSjG7utTGpwK7eGmQHQa/7cbfNt6szur8eMzYOW4jXJsR4kkRG&#10;XTErvqyhOZFGhCkiFGna9IC/ORspHhX3v/YCFWfmsyX/b/PlMuYpFcvi/YIKvO7U1x1hJUFVPHA2&#10;bbdhyuDeoe56+lKeRFv4QN62Ogl/YXUmSxFI1p3jGjN2Xaepl59q8wcAAP//AwBQSwMEFAAGAAgA&#10;AAAhAOp78tDeAAAADwEAAA8AAABkcnMvZG93bnJldi54bWxMT8tOwzAQvCPxD9YicaN2I7CqNE6F&#10;QJx6AFo+wIlNHBGvg+08+Hu2J7isNLO786gOqx/YbGPqAyrYbgQwi20wPXYKPs4vdztgKWs0egho&#10;FfzYBIf6+qrSpQkLvtv5lDtGIphKrcDlPJacp9ZZr9MmjBZp9xmi15lg7LiJeiFxP/BCCMm97pEc&#10;nB7tk7Pt12nyCkxwon2NRxnW47hMSzN/v0mu1O3N+ryn8bgHlu2a/z7g0oHyQ03BmjChSWwgvCuo&#10;UFZQ3D8AuxwIuSWmIUYK4HXF//eofwEAAP//AwBQSwECLQAUAAYACAAAACEAtoM4kv4AAADhAQAA&#10;EwAAAAAAAAAAAAAAAAAAAAAAW0NvbnRlbnRfVHlwZXNdLnhtbFBLAQItABQABgAIAAAAIQA4/SH/&#10;1gAAAJQBAAALAAAAAAAAAAAAAAAAAC8BAABfcmVscy8ucmVsc1BLAQItABQABgAIAAAAIQByn4aC&#10;1wEAAJwDAAAOAAAAAAAAAAAAAAAAAC4CAABkcnMvZTJvRG9jLnhtbFBLAQItABQABgAIAAAAIQDq&#10;e/LQ3gAAAA8BAAAPAAAAAAAAAAAAAAAAADEEAABkcnMvZG93bnJldi54bWxQSwUGAAAAAAQABADz&#10;AAAAPAUAAAAA&#10;" fillcolor="#bdc1c6" stroked="f">
                <v:path arrowok="t"/>
                <w10:wrap type="topAndBottom" anchorx="page"/>
              </v:rect>
            </w:pict>
          </mc:Fallback>
        </mc:AlternateContent>
      </w:r>
    </w:p>
    <w:p w14:paraId="732DA13C" w14:textId="77777777" w:rsidR="00BD0A3F" w:rsidRPr="00421FAA" w:rsidRDefault="00BD0A3F" w:rsidP="00BD0A3F">
      <w:pPr>
        <w:pStyle w:val="BodyText"/>
        <w:rPr>
          <w:sz w:val="18"/>
          <w:szCs w:val="22"/>
        </w:rPr>
      </w:pPr>
    </w:p>
    <w:p w14:paraId="36730C5E" w14:textId="77777777" w:rsidR="00BD0A3F" w:rsidRPr="00421FAA" w:rsidRDefault="00BD0A3F" w:rsidP="00BD0A3F">
      <w:pPr>
        <w:pStyle w:val="BodyText"/>
        <w:spacing w:before="2"/>
        <w:rPr>
          <w:szCs w:val="22"/>
        </w:rPr>
      </w:pPr>
    </w:p>
    <w:p w14:paraId="76AE356E" w14:textId="77777777" w:rsidR="00BD0A3F" w:rsidRPr="00421FAA" w:rsidRDefault="00BD0A3F" w:rsidP="00BD0A3F">
      <w:pPr>
        <w:pStyle w:val="ListParagraph"/>
        <w:widowControl w:val="0"/>
        <w:numPr>
          <w:ilvl w:val="0"/>
          <w:numId w:val="1"/>
        </w:numPr>
        <w:tabs>
          <w:tab w:val="left" w:pos="742"/>
          <w:tab w:val="left" w:pos="743"/>
        </w:tabs>
        <w:autoSpaceDE w:val="0"/>
        <w:autoSpaceDN w:val="0"/>
        <w:spacing w:after="0" w:line="240" w:lineRule="auto"/>
        <w:ind w:left="742" w:hanging="633"/>
        <w:contextualSpacing w:val="0"/>
        <w:rPr>
          <w:szCs w:val="21"/>
          <w:lang w:val="en-US"/>
        </w:rPr>
      </w:pPr>
      <w:r w:rsidRPr="00421FAA">
        <w:rPr>
          <w:color w:val="202024"/>
          <w:spacing w:val="-5"/>
          <w:w w:val="105"/>
          <w:szCs w:val="21"/>
          <w:lang w:val="en-US"/>
        </w:rPr>
        <w:t>Were</w:t>
      </w:r>
      <w:r w:rsidRPr="00421FAA">
        <w:rPr>
          <w:color w:val="202024"/>
          <w:spacing w:val="-16"/>
          <w:w w:val="105"/>
          <w:szCs w:val="21"/>
          <w:lang w:val="en-US"/>
        </w:rPr>
        <w:t xml:space="preserve"> </w:t>
      </w:r>
      <w:r w:rsidRPr="00421FAA">
        <w:rPr>
          <w:color w:val="202024"/>
          <w:w w:val="105"/>
          <w:szCs w:val="21"/>
          <w:lang w:val="en-US"/>
        </w:rPr>
        <w:t>there</w:t>
      </w:r>
      <w:r w:rsidRPr="00421FAA">
        <w:rPr>
          <w:color w:val="202024"/>
          <w:spacing w:val="-15"/>
          <w:w w:val="105"/>
          <w:szCs w:val="21"/>
          <w:lang w:val="en-US"/>
        </w:rPr>
        <w:t xml:space="preserve"> </w:t>
      </w:r>
      <w:r w:rsidRPr="00421FAA">
        <w:rPr>
          <w:color w:val="202024"/>
          <w:w w:val="105"/>
          <w:szCs w:val="21"/>
          <w:lang w:val="en-US"/>
        </w:rPr>
        <w:t>any</w:t>
      </w:r>
      <w:r w:rsidRPr="00421FAA">
        <w:rPr>
          <w:color w:val="202024"/>
          <w:spacing w:val="-15"/>
          <w:w w:val="105"/>
          <w:szCs w:val="21"/>
          <w:lang w:val="en-US"/>
        </w:rPr>
        <w:t xml:space="preserve"> </w:t>
      </w:r>
      <w:r w:rsidRPr="00421FAA">
        <w:rPr>
          <w:color w:val="202024"/>
          <w:w w:val="105"/>
          <w:szCs w:val="21"/>
          <w:lang w:val="en-US"/>
        </w:rPr>
        <w:t>side</w:t>
      </w:r>
      <w:r w:rsidRPr="00421FAA">
        <w:rPr>
          <w:color w:val="202024"/>
          <w:spacing w:val="-15"/>
          <w:w w:val="105"/>
          <w:szCs w:val="21"/>
          <w:lang w:val="en-US"/>
        </w:rPr>
        <w:t xml:space="preserve"> </w:t>
      </w:r>
      <w:r w:rsidRPr="00421FAA">
        <w:rPr>
          <w:color w:val="202024"/>
          <w:w w:val="105"/>
          <w:szCs w:val="21"/>
          <w:lang w:val="en-US"/>
        </w:rPr>
        <w:t>effects</w:t>
      </w:r>
      <w:r w:rsidRPr="00421FAA">
        <w:rPr>
          <w:color w:val="202024"/>
          <w:spacing w:val="-16"/>
          <w:w w:val="105"/>
          <w:szCs w:val="21"/>
          <w:lang w:val="en-US"/>
        </w:rPr>
        <w:t xml:space="preserve"> </w:t>
      </w:r>
      <w:r w:rsidRPr="00421FAA">
        <w:rPr>
          <w:color w:val="202024"/>
          <w:w w:val="105"/>
          <w:szCs w:val="21"/>
          <w:lang w:val="en-US"/>
        </w:rPr>
        <w:t>to</w:t>
      </w:r>
      <w:r w:rsidRPr="00421FAA">
        <w:rPr>
          <w:color w:val="202024"/>
          <w:spacing w:val="-15"/>
          <w:w w:val="105"/>
          <w:szCs w:val="21"/>
          <w:lang w:val="en-US"/>
        </w:rPr>
        <w:t xml:space="preserve"> </w:t>
      </w:r>
      <w:r w:rsidRPr="00421FAA">
        <w:rPr>
          <w:color w:val="202024"/>
          <w:w w:val="105"/>
          <w:szCs w:val="21"/>
          <w:lang w:val="en-US"/>
        </w:rPr>
        <w:t>the</w:t>
      </w:r>
      <w:r w:rsidRPr="00421FAA">
        <w:rPr>
          <w:color w:val="202024"/>
          <w:spacing w:val="-15"/>
          <w:w w:val="105"/>
          <w:szCs w:val="21"/>
          <w:lang w:val="en-US"/>
        </w:rPr>
        <w:t xml:space="preserve"> </w:t>
      </w:r>
      <w:r w:rsidRPr="00421FAA">
        <w:rPr>
          <w:color w:val="202024"/>
          <w:w w:val="105"/>
          <w:szCs w:val="21"/>
          <w:lang w:val="en-US"/>
        </w:rPr>
        <w:t>skin</w:t>
      </w:r>
      <w:r w:rsidRPr="00421FAA">
        <w:rPr>
          <w:color w:val="202024"/>
          <w:spacing w:val="-15"/>
          <w:w w:val="105"/>
          <w:szCs w:val="21"/>
          <w:lang w:val="en-US"/>
        </w:rPr>
        <w:t xml:space="preserve"> </w:t>
      </w:r>
      <w:r w:rsidRPr="00421FAA">
        <w:rPr>
          <w:color w:val="202024"/>
          <w:w w:val="105"/>
          <w:szCs w:val="21"/>
          <w:lang w:val="en-US"/>
        </w:rPr>
        <w:t>visible</w:t>
      </w:r>
      <w:r w:rsidRPr="00421FAA">
        <w:rPr>
          <w:color w:val="202024"/>
          <w:spacing w:val="-15"/>
          <w:w w:val="105"/>
          <w:szCs w:val="21"/>
          <w:lang w:val="en-US"/>
        </w:rPr>
        <w:t xml:space="preserve"> </w:t>
      </w:r>
      <w:r w:rsidRPr="00421FAA">
        <w:rPr>
          <w:color w:val="202024"/>
          <w:w w:val="105"/>
          <w:szCs w:val="21"/>
          <w:lang w:val="en-US"/>
        </w:rPr>
        <w:t>after</w:t>
      </w:r>
      <w:r w:rsidRPr="00421FAA">
        <w:rPr>
          <w:color w:val="202024"/>
          <w:spacing w:val="-16"/>
          <w:w w:val="105"/>
          <w:szCs w:val="21"/>
          <w:lang w:val="en-US"/>
        </w:rPr>
        <w:t xml:space="preserve"> </w:t>
      </w:r>
      <w:r w:rsidRPr="00421FAA">
        <w:rPr>
          <w:color w:val="202024"/>
          <w:w w:val="105"/>
          <w:szCs w:val="21"/>
          <w:lang w:val="en-US"/>
        </w:rPr>
        <w:t>the</w:t>
      </w:r>
      <w:r w:rsidRPr="00421FAA">
        <w:rPr>
          <w:color w:val="202024"/>
          <w:spacing w:val="-15"/>
          <w:w w:val="105"/>
          <w:szCs w:val="21"/>
          <w:lang w:val="en-US"/>
        </w:rPr>
        <w:t xml:space="preserve"> </w:t>
      </w:r>
      <w:r w:rsidRPr="00421FAA">
        <w:rPr>
          <w:color w:val="202024"/>
          <w:w w:val="105"/>
          <w:szCs w:val="21"/>
          <w:lang w:val="en-US"/>
        </w:rPr>
        <w:t>laser</w:t>
      </w:r>
      <w:r w:rsidRPr="00421FAA">
        <w:rPr>
          <w:color w:val="202024"/>
          <w:spacing w:val="-15"/>
          <w:w w:val="105"/>
          <w:szCs w:val="21"/>
          <w:lang w:val="en-US"/>
        </w:rPr>
        <w:t xml:space="preserve"> </w:t>
      </w:r>
      <w:r w:rsidRPr="00421FAA">
        <w:rPr>
          <w:color w:val="202024"/>
          <w:w w:val="105"/>
          <w:szCs w:val="21"/>
          <w:lang w:val="en-US"/>
        </w:rPr>
        <w:t>or</w:t>
      </w:r>
      <w:r w:rsidRPr="00421FAA">
        <w:rPr>
          <w:color w:val="202024"/>
          <w:spacing w:val="-15"/>
          <w:w w:val="105"/>
          <w:szCs w:val="21"/>
          <w:lang w:val="en-US"/>
        </w:rPr>
        <w:t xml:space="preserve"> </w:t>
      </w:r>
      <w:r w:rsidRPr="00421FAA">
        <w:rPr>
          <w:color w:val="202024"/>
          <w:w w:val="105"/>
          <w:szCs w:val="21"/>
          <w:lang w:val="en-US"/>
        </w:rPr>
        <w:t>IPL</w:t>
      </w:r>
      <w:r w:rsidRPr="00421FAA">
        <w:rPr>
          <w:color w:val="202024"/>
          <w:spacing w:val="-16"/>
          <w:w w:val="105"/>
          <w:szCs w:val="21"/>
          <w:lang w:val="en-US"/>
        </w:rPr>
        <w:t xml:space="preserve"> </w:t>
      </w:r>
      <w:r w:rsidRPr="00421FAA">
        <w:rPr>
          <w:color w:val="202024"/>
          <w:w w:val="105"/>
          <w:szCs w:val="21"/>
          <w:lang w:val="en-US"/>
        </w:rPr>
        <w:t>treatment?</w:t>
      </w:r>
    </w:p>
    <w:p w14:paraId="1444C183" w14:textId="77777777" w:rsidR="00BD0A3F" w:rsidRPr="00421FAA" w:rsidRDefault="00BD0A3F" w:rsidP="00BD0A3F">
      <w:pPr>
        <w:pStyle w:val="BodyText"/>
        <w:spacing w:before="13"/>
        <w:rPr>
          <w:rFonts w:ascii="Roboto"/>
          <w:i/>
          <w:sz w:val="15"/>
          <w:szCs w:val="22"/>
        </w:rPr>
      </w:pPr>
      <w:r w:rsidRPr="00421FAA">
        <w:rPr>
          <w:noProof/>
          <w:sz w:val="21"/>
          <w:szCs w:val="21"/>
          <w:lang w:val="en-IN" w:eastAsia="en-IN"/>
        </w:rPr>
        <mc:AlternateContent>
          <mc:Choice Requires="wps">
            <w:drawing>
              <wp:anchor distT="0" distB="0" distL="114300" distR="114300" simplePos="0" relativeHeight="251695104" behindDoc="0" locked="0" layoutInCell="1" allowOverlap="1" wp14:anchorId="6F8F88A6" wp14:editId="707A3B51">
                <wp:simplePos x="0" y="0"/>
                <wp:positionH relativeFrom="page">
                  <wp:posOffset>1208405</wp:posOffset>
                </wp:positionH>
                <wp:positionV relativeFrom="paragraph">
                  <wp:posOffset>95921</wp:posOffset>
                </wp:positionV>
                <wp:extent cx="161925" cy="161925"/>
                <wp:effectExtent l="0" t="0" r="3175" b="3175"/>
                <wp:wrapNone/>
                <wp:docPr id="422" name="Rectangle 4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rect w14:anchorId="7DC0A50B" id="Rectangle 422" o:spid="_x0000_s1026" style="position:absolute;margin-left:95.15pt;margin-top:7.55pt;width:12.75pt;height:12.75pt;z-index:25169510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elAAAAIAAO4DAAAOAAAAZHJzL2Uyb0RvYy54bWysU8Fu2zAMvQ/YPwi6L7aDJGuMOEXQrMOA&#10;bh3Q7QMUWY6FSaImKnG6rx8lp2mw3Yb5IJAi/Ug+Pq1uT9awowqowTW8mpScKSeh1W7f8O/f7t/d&#10;cIZRuFYYcKrhzwr57frtm9XgazWFHkyrAiMQh/XgG97H6OuiQNkrK3ACXjkKdhCsiOSGfdEGMRC6&#10;NcW0LBfFAKH1AaRCpNvtGOTrjN91SsbHrkMVmWk49RbzGfK5S2exXol6H4TvtTy3If6hCyu0o6IX&#10;qK2Igh2C/gvKahkAoYsTCbaArtNS5Rlomqr8Y5qnXniVZyFy0F9owv8HK78cn/zXkFpH/wDyBxIj&#10;xeCxvkSSg5TDdsNnaGmH4hAhD3vqgk1/0hjslDl9vnCqTpFJuqwW1XI650xS6GynCqJ++dkHjB8V&#10;WJaMhgdaWQYXxweMY+pLSqrl4F4bk9dmHBsavpwTfO4fjG5TMDthv7szgR0FLX653JSbRdo11cXr&#10;tIS8FdiPeTk0SsLqSLo02jb8pkzfeN0r0X5wbS4fhTajTajGnWlLTCX1Yb2D9plYCzCKjh4JGT2E&#10;X5wNJLiG48+DCIoz88nRRpfVbJYUmp3Z/P2UnHAd2V1HhJME1fDI2WjexVHVBx/0vqdKVSbFwYa2&#10;1enM5GtX52ZJVJmT8wNIqr32c9brM13/BgAA//8DAFBLAwQUAAYACAAAACEAvTN0YeEAAAAOAQAA&#10;DwAAAGRycy9kb3ducmV2LnhtbExPTU/DMAy9I/EfIiNxY2nHWrGu6YQGTBzHQEjcssa0FY3TNdka&#10;/j3mBBfLT35+H+U62l6ccfSdIwXpLAGBVDvTUaPg7fXp5g6ED5qM7h2hgm/0sK4uL0pdGDfRC573&#10;oREsQr7QCtoQhkJKX7dotZ+5AYlvn260OjAcG2lGPbG47eU8SXJpdUfs0OoBNy3WX/uTVbAL2118&#10;NMvn9zzbHKePmG/j4qjU9VV8WPG4X4EIGMPfB/x24PxQcbCDO5Hxome8TG6ZykuWgmDCPM240EHB&#10;IslBVqX8X6P6AQAA//8DAFBLAQItABQABgAIAAAAIQC2gziS/gAAAOEBAAATAAAAAAAAAAAAAAAA&#10;AAAAAABbQ29udGVudF9UeXBlc10ueG1sUEsBAi0AFAAGAAgAAAAhADj9If/WAAAAlAEAAAsAAAAA&#10;AAAAAAAAAAAALwEAAF9yZWxzLy5yZWxzUEsBAi0AFAAGAAgAAAAhAAZ6UAAAAgAA7gMAAA4AAAAA&#10;AAAAAAAAAAAALgIAAGRycy9lMm9Eb2MueG1sUEsBAi0AFAAGAAgAAAAhAL0zdGHhAAAADgEAAA8A&#10;AAAAAAAAAAAAAAAAWgQAAGRycy9kb3ducmV2LnhtbFBLBQYAAAAABAAEAPMAAABoBQAAAAA=&#10;" filled="f" strokecolor="#99a0a6">
                <v:path arrowok="t"/>
                <w10:wrap anchorx="page"/>
              </v:rect>
            </w:pict>
          </mc:Fallback>
        </mc:AlternateContent>
      </w:r>
    </w:p>
    <w:p w14:paraId="529B4EC1" w14:textId="54E2F9F9" w:rsidR="00F83175" w:rsidRPr="00421FAA" w:rsidRDefault="00BD0A3F" w:rsidP="00F83175">
      <w:pPr>
        <w:spacing w:line="343" w:lineRule="auto"/>
        <w:ind w:left="1162"/>
        <w:rPr>
          <w:rFonts w:ascii="RobotoRegular"/>
          <w:color w:val="202024"/>
          <w:sz w:val="19"/>
          <w:szCs w:val="21"/>
          <w:lang w:val="en-US"/>
        </w:rPr>
      </w:pPr>
      <w:r w:rsidRPr="00421FAA">
        <w:rPr>
          <w:noProof/>
          <w:sz w:val="21"/>
          <w:szCs w:val="21"/>
          <w:lang w:val="en-IN" w:eastAsia="en-IN"/>
        </w:rPr>
        <mc:AlternateContent>
          <mc:Choice Requires="wps">
            <w:drawing>
              <wp:anchor distT="0" distB="0" distL="114300" distR="114300" simplePos="0" relativeHeight="251696128" behindDoc="0" locked="0" layoutInCell="1" allowOverlap="1" wp14:anchorId="5FB8B230" wp14:editId="66DEE529">
                <wp:simplePos x="0" y="0"/>
                <wp:positionH relativeFrom="page">
                  <wp:posOffset>1208405</wp:posOffset>
                </wp:positionH>
                <wp:positionV relativeFrom="paragraph">
                  <wp:posOffset>293370</wp:posOffset>
                </wp:positionV>
                <wp:extent cx="161925" cy="161925"/>
                <wp:effectExtent l="0" t="0" r="3175" b="3175"/>
                <wp:wrapNone/>
                <wp:docPr id="421" name="Rectangle 4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153B7CAB" id="Rectangle 421" o:spid="_x0000_s1026" style="position:absolute;margin-left:95.15pt;margin-top:23.1pt;width:12.75pt;height:12.75pt;z-index:25169612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I/v3dgIAAAAFAAAOAAAAZHJzL2Uyb0RvYy54bWysVMGO0zAQvSPxD5bv3SQl7TbRpquqaRHS&#10;AisWPsC1ncbCsYPtNl0Q/87YbkvLXhAiB8fjmbyZN3nju/tDJ9GeGyu0qnB2k2LEFdVMqG2Fv3xe&#10;j2YYWUcUI1IrXuFnbvH9/PWru6Ev+Vi3WjJuEIAoWw59hVvn+jJJLG15R+yN7rkCZ6NNRxyYZpsw&#10;QwZA72QyTtNpMmjDeqMptxZO6+jE84DfNJy6j01juUOywlCbC6sJ68avyfyOlFtD+lbQYxnkH6ro&#10;iFCQ9AxVE0fQzogXUJ2gRlvduBuqu0Q3jaA8cAA2WfoHm6eW9DxwgebY/twm+/9g6Yf9o0GCVTgf&#10;Zxgp0sFP+gRtI2orOfKH0KKhtyVEPvWPxpO0/YOmXy04kiuPNyzEoM3wXjMAIjunQ1sOjen8l0AY&#10;HUL3n8/d5weHKBxm06wYTzCi4DrufQZSnj7ujXVvue6Q31TYQJUBnOwfrIuhpxCfS+m1kBLOSSkV&#10;GipcTAA+1K+lYN4ZDLPdLKVBewISKYpFuph6ypDXXoZ55JrYNsYFVxRPJxwoWIquwrPUP/G45YSt&#10;FAvpHREy7gFVKp8VSEPRx11Uyo8iLVaz1Swf5ePpapSndT1arJf5aLrObif1m3q5rLOfnkCWl61g&#10;jCvP4aTaLP87VRznJ+rtrNsrrvayJevwvGxJcl1G6BiwOr0DuyAPr4gooY1mz6AOo+MYwrUBm1ab&#10;7xgNMIIVtt92xHCM5DsFGi+yPPczG4x8cjsGw1x6NpceoihAVdhhFLdLF+d81xuxbSFTFn6+0gtQ&#10;ZSOCYrxiY1VQtzdgzAKD45Xg5/jSDlG/L675LwAAAP//AwBQSwMEFAAGAAgAAAAhAE1dkYvfAAAA&#10;CQEAAA8AAABkcnMvZG93bnJldi54bWxMj8FOwzAQRO9I/IO1SNyok9CmNMSpUAUVx1IQEjc3XpKI&#10;eJ3GbmP+nuUEx9E+zb4p19H24oyj7xwpSGcJCKTamY4aBW+vTzd3IHzQZHTvCBV8o4d1dXlR6sK4&#10;iV7wvA+N4BLyhVbQhjAUUvq6Rav9zA1IfPt0o9WB49hIM+qJy20vsyTJpdUd8YdWD7hpsf7an6yC&#10;Xdju4qNZPb/ni81x+oj5Ns6PSl1fxYd7EAFj+IPhV5/VoWKngzuR8aLnvEpuGVUwzzMQDGTpgrcc&#10;FCzTJciqlP8XVD8AAAD//wMAUEsBAi0AFAAGAAgAAAAhALaDOJL+AAAA4QEAABMAAAAAAAAAAAAA&#10;AAAAAAAAAFtDb250ZW50X1R5cGVzXS54bWxQSwECLQAUAAYACAAAACEAOP0h/9YAAACUAQAACwAA&#10;AAAAAAAAAAAAAAAvAQAAX3JlbHMvLnJlbHNQSwECLQAUAAYACAAAACEAnyP793YCAAAABQAADgAA&#10;AAAAAAAAAAAAAAAuAgAAZHJzL2Uyb0RvYy54bWxQSwECLQAUAAYACAAAACEATV2Ri98AAAAJAQAA&#10;DwAAAAAAAAAAAAAAAADQBAAAZHJzL2Rvd25yZXYueG1sUEsFBgAAAAAEAAQA8wAAANwFAAAAAA==&#10;" filled="f" strokecolor="#99a0a6">
                <v:path arrowok="t"/>
                <w10:wrap anchorx="page"/>
              </v:rect>
            </w:pict>
          </mc:Fallback>
        </mc:AlternateContent>
      </w:r>
      <w:r w:rsidR="00F83175" w:rsidRPr="00421FAA">
        <w:rPr>
          <w:rFonts w:ascii="RobotoRegular"/>
          <w:color w:val="202024"/>
          <w:sz w:val="19"/>
          <w:szCs w:val="21"/>
          <w:lang w:val="en-US"/>
        </w:rPr>
        <w:t xml:space="preserve">None </w:t>
      </w:r>
    </w:p>
    <w:p w14:paraId="654A187B" w14:textId="684DB27F" w:rsidR="00F83175" w:rsidRPr="00421FAA" w:rsidRDefault="00F83175" w:rsidP="00F83175">
      <w:pPr>
        <w:spacing w:line="343" w:lineRule="auto"/>
        <w:ind w:left="1162"/>
        <w:rPr>
          <w:rFonts w:ascii="RobotoRegular"/>
          <w:color w:val="202024"/>
          <w:sz w:val="19"/>
          <w:szCs w:val="21"/>
          <w:lang w:val="en-US"/>
        </w:rPr>
      </w:pPr>
      <w:r w:rsidRPr="00421FAA">
        <w:rPr>
          <w:rFonts w:ascii="RobotoRegular"/>
          <w:color w:val="202024"/>
          <w:sz w:val="19"/>
          <w:szCs w:val="21"/>
          <w:lang w:val="en-US"/>
        </w:rPr>
        <w:t>Erythe</w:t>
      </w:r>
      <w:r w:rsidR="00BD0A3F" w:rsidRPr="00421FAA">
        <w:rPr>
          <w:rFonts w:ascii="RobotoRegular"/>
          <w:color w:val="202024"/>
          <w:sz w:val="19"/>
          <w:szCs w:val="21"/>
          <w:lang w:val="en-US"/>
        </w:rPr>
        <w:t xml:space="preserve">ma </w:t>
      </w:r>
    </w:p>
    <w:p w14:paraId="3F298E4C" w14:textId="229CBA6C" w:rsidR="00F83175" w:rsidRPr="00421FAA" w:rsidRDefault="00F83175" w:rsidP="00F83175">
      <w:pPr>
        <w:spacing w:line="343" w:lineRule="auto"/>
        <w:ind w:left="1162"/>
        <w:rPr>
          <w:rFonts w:ascii="RobotoRegular"/>
          <w:color w:val="202024"/>
          <w:sz w:val="19"/>
          <w:szCs w:val="21"/>
          <w:lang w:val="en-US"/>
        </w:rPr>
      </w:pPr>
      <w:r w:rsidRPr="00421FAA">
        <w:rPr>
          <w:noProof/>
          <w:sz w:val="21"/>
          <w:szCs w:val="21"/>
          <w:lang w:val="en-IN" w:eastAsia="en-IN"/>
        </w:rPr>
        <mc:AlternateContent>
          <mc:Choice Requires="wps">
            <w:drawing>
              <wp:anchor distT="0" distB="0" distL="114300" distR="114300" simplePos="0" relativeHeight="251697152" behindDoc="0" locked="0" layoutInCell="1" allowOverlap="1" wp14:anchorId="624CAAF1" wp14:editId="0409EAFA">
                <wp:simplePos x="0" y="0"/>
                <wp:positionH relativeFrom="page">
                  <wp:posOffset>1208405</wp:posOffset>
                </wp:positionH>
                <wp:positionV relativeFrom="paragraph">
                  <wp:posOffset>14605</wp:posOffset>
                </wp:positionV>
                <wp:extent cx="161925" cy="161925"/>
                <wp:effectExtent l="0" t="0" r="3175" b="3175"/>
                <wp:wrapNone/>
                <wp:docPr id="420" name="Rectangle 4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6CAF46B1" id="Rectangle 420" o:spid="_x0000_s1026" style="position:absolute;margin-left:95.15pt;margin-top:1.15pt;width:12.75pt;height:12.75pt;z-index:25169715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0ajEdQIAAAAFAAAOAAAAZHJzL2Uyb0RvYy54bWysVMGO0zAQvSPxD5bv3SQl7TbRpquqaRHS&#10;AisWPsC1ncbCsYPtNl0Q/87YbkvLXhAiB8fjmbyZN3nju/tDJ9GeGyu0qnB2k2LEFdVMqG2Fv3xe&#10;j2YYWUcUI1IrXuFnbvH9/PWru6Ev+Vi3WjJuEIAoWw59hVvn+jJJLG15R+yN7rkCZ6NNRxyYZpsw&#10;QwZA72QyTtNpMmjDeqMptxZO6+jE84DfNJy6j01juUOywlCbC6sJ68avyfyOlFtD+lbQYxnkH6ro&#10;iFCQ9AxVE0fQzogXUJ2gRlvduBuqu0Q3jaA8cAA2WfoHm6eW9DxwgebY/twm+/9g6Yf9o0GCVTgf&#10;Q38U6eAnfYK2EbWVHPlDaNHQ2xIin/pH40na/kHTrxYcyZXHGxZi0GZ4rxkAkZ3ToS2HxnT+SyCM&#10;DqH7z+fu84NDFA6zaVaMJxhRcB33PgMpTx/3xrq3XHfIbypsoMoATvYP1sXQU4jPpfRaSAnnpJQK&#10;DRUuJgAf6tdSMO8MhtlultKgPQGJFMUiXUw9ZchrL8M8ck1sG+OCK4qnEw4ULEVX4Vnqn3jccsJW&#10;ioX0jggZ94Aqlc8KpKHo4y4q5UeRFqvZapaP8vF0NcrTuh4t1st8NF1nt5P6Tb1c1tlPTyDLy1Yw&#10;xpXncFJtlv+dKo7zE/V21u0VV3vZknV4XrYkuS4jdAxYnd6BXZCHV0SU0EazZ1CH0XEM4dqATavN&#10;d4wGGMEK2287YjhG8p0CjRdZnvuZDUY+ufUCNZeezaWHKApQFXYYxe3SxTnf9UZsW8iUhZ+v9AJU&#10;2YigGK/YWBXU7Q0Ys8DgeCX4Ob60Q9Tvi2v+CwAA//8DAFBLAwQUAAYACAAAACEAxBEuyt0AAAAI&#10;AQAADwAAAGRycy9kb3ducmV2LnhtbExPQU7DMBC8I/EHa5G4UaeBhjbEqVAFFcdSqkrc3HhJIuJ1&#10;GruN+T3bE5x2RjOanSmW0XbijINvHSmYThIQSJUzLdUKdh+vd3MQPmgyunOECn7Qw7K8vip0btxI&#10;73jehlpwCPlcK2hC6HMpfdWg1X7ieiTWvtxgdWA61NIMeuRw28k0STJpdUv8odE9rhqsvrcnq2AT&#10;1pv4YhZv+2y2Oo6fMVvHh6NStzfx+QlEwBj+zHCpz9Wh5E4HdyLjRcd8kdyzVUHKh/V0OuMpBwaP&#10;c5BlIf8PKH8BAAD//wMAUEsBAi0AFAAGAAgAAAAhALaDOJL+AAAA4QEAABMAAAAAAAAAAAAAAAAA&#10;AAAAAFtDb250ZW50X1R5cGVzXS54bWxQSwECLQAUAAYACAAAACEAOP0h/9YAAACUAQAACwAAAAAA&#10;AAAAAAAAAAAvAQAAX3JlbHMvLnJlbHNQSwECLQAUAAYACAAAACEA8tGoxHUCAAAABQAADgAAAAAA&#10;AAAAAAAAAAAuAgAAZHJzL2Uyb0RvYy54bWxQSwECLQAUAAYACAAAACEAxBEuyt0AAAAIAQAADwAA&#10;AAAAAAAAAAAAAADPBAAAZHJzL2Rvd25yZXYueG1sUEsFBgAAAAAEAAQA8wAAANkFAAAAAA==&#10;" filled="f" strokecolor="#99a0a6">
                <v:path arrowok="t"/>
                <w10:wrap anchorx="page"/>
              </v:rect>
            </w:pict>
          </mc:Fallback>
        </mc:AlternateContent>
      </w:r>
      <w:r w:rsidR="00BD0A3F" w:rsidRPr="00421FAA">
        <w:rPr>
          <w:rFonts w:ascii="RobotoRegular"/>
          <w:color w:val="202024"/>
          <w:sz w:val="19"/>
          <w:szCs w:val="21"/>
          <w:lang w:val="en-US"/>
        </w:rPr>
        <w:t xml:space="preserve">Blistering </w:t>
      </w:r>
    </w:p>
    <w:p w14:paraId="437C33EF" w14:textId="0E489FC0" w:rsidR="00F83175" w:rsidRPr="00421FAA" w:rsidRDefault="00F83175" w:rsidP="00F83175">
      <w:pPr>
        <w:spacing w:line="343" w:lineRule="auto"/>
        <w:ind w:left="1162"/>
        <w:rPr>
          <w:rFonts w:ascii="RobotoRegular"/>
          <w:color w:val="202024"/>
          <w:sz w:val="19"/>
          <w:szCs w:val="21"/>
          <w:lang w:val="en-US"/>
        </w:rPr>
      </w:pPr>
      <w:r w:rsidRPr="00421FAA">
        <w:rPr>
          <w:noProof/>
          <w:sz w:val="21"/>
          <w:szCs w:val="21"/>
          <w:lang w:val="en-IN" w:eastAsia="en-IN"/>
        </w:rPr>
        <mc:AlternateContent>
          <mc:Choice Requires="wps">
            <w:drawing>
              <wp:anchor distT="0" distB="0" distL="114300" distR="114300" simplePos="0" relativeHeight="251698176" behindDoc="0" locked="0" layoutInCell="1" allowOverlap="1" wp14:anchorId="0C0C5EAB" wp14:editId="186D8DC4">
                <wp:simplePos x="0" y="0"/>
                <wp:positionH relativeFrom="page">
                  <wp:posOffset>1208405</wp:posOffset>
                </wp:positionH>
                <wp:positionV relativeFrom="paragraph">
                  <wp:posOffset>10160</wp:posOffset>
                </wp:positionV>
                <wp:extent cx="161925" cy="161925"/>
                <wp:effectExtent l="0" t="0" r="3175" b="3175"/>
                <wp:wrapNone/>
                <wp:docPr id="419" name="Rectangle 4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3868102A" id="Rectangle 419" o:spid="_x0000_s1026" style="position:absolute;margin-left:95.15pt;margin-top:.8pt;width:12.75pt;height:12.75pt;z-index:25169817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ZEXjdgIAAAAFAAAOAAAAZHJzL2Uyb0RvYy54bWysVMGO0zAQvSPxD5bv3SQl7TbRpquqaRHS&#10;AisWPsC1ncbCsYPtNl0Q/87YbkvLXhAiB8fjmbyZN3nju/tDJ9GeGyu0qnB2k2LEFdVMqG2Fv3xe&#10;j2YYWUcUI1IrXuFnbvH9/PWru6Ev+Vi3WjJuEIAoWw59hVvn+jJJLG15R+yN7rkCZ6NNRxyYZpsw&#10;QwZA72QyTtNpMmjDeqMptxZO6+jE84DfNJy6j01juUOywlCbC6sJ68avyfyOlFtD+lbQYxnkH6ro&#10;iFCQ9AxVE0fQzogXUJ2gRlvduBuqu0Q3jaA8cAA2WfoHm6eW9DxwgebY/twm+/9g6Yf9o0GCVTjP&#10;CowU6eAnfYK2EbWVHPlDaNHQ2xIin/pH40na/kHTrxYcyZXHGxZi0GZ4rxkAkZ3ToS2HxnT+SyCM&#10;DqH7z+fu84NDFA6zaVaMJxhRcB33PgMpTx/3xrq3XHfIbypsoMoATvYP1sXQU4jPpfRaSAnnpJQK&#10;DRUuJgAf6tdSMO8MhtlultKgPQGJFMUiXUw9ZchrL8M8ck1sG+OCK4qnEw4ULEVX4Vnqn3jccsJW&#10;ioX0jggZ94Aqlc8KpKHo4y4q5UeRFqvZapaP8vF0NcrTuh4t1st8NF1nt5P6Tb1c1tlPTyDLy1Yw&#10;xpXncFJtlv+dKo7zE/V21u0VV3vZknV4XrYkuS4jdAxYnd6BXZCHV0SU0EazZ1CH0XEM4dqATavN&#10;d4wGGMEK2287YjhG8p0CjRdZnvuZDUY+uR2DYS49m0sPURSgKuwwituli3O+643YtpApCz9f6QWo&#10;shFBMV6xsSqo2xswZoHB8Urwc3xph6jfF9f8FwAAAP//AwBQSwMEFAAGAAgAAAAhAHs/LOPcAAAA&#10;CAEAAA8AAABkcnMvZG93bnJldi54bWxMT8tOwzAQvCPxD9YicaNOCg00jVOhCqoeS0FIvbnxkkTE&#10;6zR2G/P3LKdym9GM5lEso+3EGQffOlKQThIQSJUzLdUKPt5f755A+KDJ6M4RKvhBD8vy+qrQuXEj&#10;veF5F2rBIeRzraAJoc+l9FWDVvuJ65FY+3KD1YHpUEsz6JHDbSenSZJJq1vihkb3uGqw+t6drIJt&#10;WG/ji5lvPrPZ6jjuY7aOD0elbm/i8wJEwBguZvibz9Oh5E0HdyLjRcd8ntyzlUEGgvVpOuMrBwaP&#10;KciykP8PlL8AAAD//wMAUEsBAi0AFAAGAAgAAAAhALaDOJL+AAAA4QEAABMAAAAAAAAAAAAAAAAA&#10;AAAAAFtDb250ZW50X1R5cGVzXS54bWxQSwECLQAUAAYACAAAACEAOP0h/9YAAACUAQAACwAAAAAA&#10;AAAAAAAAAAAvAQAAX3JlbHMvLnJlbHNQSwECLQAUAAYACAAAACEAj2RF43YCAAAABQAADgAAAAAA&#10;AAAAAAAAAAAuAgAAZHJzL2Uyb0RvYy54bWxQSwECLQAUAAYACAAAACEAez8s49wAAAAIAQAADwAA&#10;AAAAAAAAAAAAAADQBAAAZHJzL2Rvd25yZXYueG1sUEsFBgAAAAAEAAQA8wAAANkFAAAAAA==&#10;" filled="f" strokecolor="#99a0a6">
                <v:path arrowok="t"/>
                <w10:wrap anchorx="page"/>
              </v:rect>
            </w:pict>
          </mc:Fallback>
        </mc:AlternateContent>
      </w:r>
      <w:r w:rsidRPr="00421FAA">
        <w:rPr>
          <w:noProof/>
          <w:sz w:val="21"/>
          <w:szCs w:val="21"/>
          <w:lang w:val="en-IN" w:eastAsia="en-IN"/>
        </w:rPr>
        <mc:AlternateContent>
          <mc:Choice Requires="wps">
            <w:drawing>
              <wp:anchor distT="0" distB="0" distL="114300" distR="114300" simplePos="0" relativeHeight="251699200" behindDoc="0" locked="0" layoutInCell="1" allowOverlap="1" wp14:anchorId="59CBB565" wp14:editId="62B169D8">
                <wp:simplePos x="0" y="0"/>
                <wp:positionH relativeFrom="page">
                  <wp:posOffset>1208405</wp:posOffset>
                </wp:positionH>
                <wp:positionV relativeFrom="paragraph">
                  <wp:posOffset>279400</wp:posOffset>
                </wp:positionV>
                <wp:extent cx="161925" cy="161925"/>
                <wp:effectExtent l="0" t="0" r="3175" b="3175"/>
                <wp:wrapNone/>
                <wp:docPr id="418" name="Rectangle 4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6235FE47" id="Rectangle 418" o:spid="_x0000_s1026" style="position:absolute;margin-left:95.15pt;margin-top:22pt;width:12.75pt;height:12.75pt;z-index:2516992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lhbQdgIAAAAFAAAOAAAAZHJzL2Uyb0RvYy54bWysVMGO0zAQvSPxD5bv3SQl7TbRpquqaRHS&#10;AisWPsC1ncbCsYPtNl0Q/87YbkvLXhAiB8fjmbyZN3nju/tDJ9GeGyu0qnB2k2LEFdVMqG2Fv3xe&#10;j2YYWUcUI1IrXuFnbvH9/PWru6Ev+Vi3WjJuEIAoWw59hVvn+jJJLG15R+yN7rkCZ6NNRxyYZpsw&#10;QwZA72QyTtNpMmjDeqMptxZO6+jE84DfNJy6j01juUOywlCbC6sJ68avyfyOlFtD+lbQYxnkH6ro&#10;iFCQ9AxVE0fQzogXUJ2gRlvduBuqu0Q3jaA8cAA2WfoHm6eW9DxwgebY/twm+/9g6Yf9o0GCVTjP&#10;4Fcp0sFP+gRtI2orOfKH0KKhtyVEPvWPxpO0/YOmXy04kiuPNyzEoM3wXjMAIjunQ1sOjen8l0AY&#10;HUL3n8/d5weHKBxm06wYTzCi4DrufQZSnj7ujXVvue6Q31TYQJUBnOwfrIuhpxCfS+m1kBLOSSkV&#10;GipcTAA+1K+lYN4ZDLPdLKVBewISKYpFuph6ypDXXoZ55JrYNsYFVxRPJxwoWIquwrPUP/G45YSt&#10;FAvpHREy7gFVKp8VSEPRx11Uyo8iLVaz1Swf5ePpapSndT1arJf5aLrObif1m3q5rLOfnkCWl61g&#10;jCvP4aTaLP87VRznJ+rtrNsrrvayJevwvGxJcl1G6BiwOr0DuyAPr4gooY1mz6AOo+MYwrUBm1ab&#10;7xgNMIIVtt92xHCM5DsFGi+yPPczG4x8cjsGw1x6NpceoihAVdhhFLdLF+d81xuxbSFTFn6+0gtQ&#10;ZSOCYrxiY1VQtzdgzAKD45Xg5/jSDlG/L675LwAAAP//AwBQSwMEFAAGAAgAAAAhAISJJdbeAAAA&#10;CQEAAA8AAABkcnMvZG93bnJldi54bWxMj8FOwzAQRO9I/IO1SNyo05JEJMSpUAUVx1IQEjc3XpKI&#10;eJ3GbmP+nuUEx9GOZt+r1tEO4oyT7x0pWC4SEEiNMz21Ct5en27uQPigyejBESr4Rg/r+vKi0qVx&#10;M73geR9awSPkS62gC2EspfRNh1b7hRuR+PbpJqsDx6mVZtIzj9tBrpIkl1b3xB86PeKmw+Zrf7IK&#10;dmG7i4+meH7Ps81x/oj5NqZHpa6v4sM9iIAx/JXhF5/RoWamgzuR8WLgXCS3XFWQpuzEhdUyY5eD&#10;grzIQNaV/G9Q/wAAAP//AwBQSwECLQAUAAYACAAAACEAtoM4kv4AAADhAQAAEwAAAAAAAAAAAAAA&#10;AAAAAAAAW0NvbnRlbnRfVHlwZXNdLnhtbFBLAQItABQABgAIAAAAIQA4/SH/1gAAAJQBAAALAAAA&#10;AAAAAAAAAAAAAC8BAABfcmVscy8ucmVsc1BLAQItABQABgAIAAAAIQDilhbQdgIAAAAFAAAOAAAA&#10;AAAAAAAAAAAAAC4CAABkcnMvZTJvRG9jLnhtbFBLAQItABQABgAIAAAAIQCEiSXW3gAAAAkBAAAP&#10;AAAAAAAAAAAAAAAAANAEAABkcnMvZG93bnJldi54bWxQSwUGAAAAAAQABADzAAAA2wUAAAAA&#10;" filled="f" strokecolor="#99a0a6">
                <v:path arrowok="t"/>
                <w10:wrap anchorx="page"/>
              </v:rect>
            </w:pict>
          </mc:Fallback>
        </mc:AlternateContent>
      </w:r>
      <w:r w:rsidR="00BD0A3F" w:rsidRPr="00421FAA">
        <w:rPr>
          <w:rFonts w:ascii="RobotoRegular"/>
          <w:color w:val="202024"/>
          <w:sz w:val="19"/>
          <w:szCs w:val="21"/>
          <w:lang w:val="en-US"/>
        </w:rPr>
        <w:t xml:space="preserve">Crusting </w:t>
      </w:r>
    </w:p>
    <w:p w14:paraId="6DB175A8" w14:textId="72520315" w:rsidR="00F83175" w:rsidRPr="00421FAA" w:rsidRDefault="00F83175" w:rsidP="00F83175">
      <w:pPr>
        <w:spacing w:line="343" w:lineRule="auto"/>
        <w:ind w:left="1162"/>
        <w:rPr>
          <w:rFonts w:ascii="RobotoRegular"/>
          <w:color w:val="202024"/>
          <w:sz w:val="19"/>
          <w:szCs w:val="21"/>
          <w:lang w:val="en-US"/>
        </w:rPr>
      </w:pPr>
      <w:r w:rsidRPr="00421FAA">
        <w:rPr>
          <w:noProof/>
          <w:sz w:val="21"/>
          <w:szCs w:val="21"/>
          <w:lang w:val="en-IN" w:eastAsia="en-IN"/>
        </w:rPr>
        <mc:AlternateContent>
          <mc:Choice Requires="wps">
            <w:drawing>
              <wp:anchor distT="0" distB="0" distL="114300" distR="114300" simplePos="0" relativeHeight="251700224" behindDoc="0" locked="0" layoutInCell="1" allowOverlap="1" wp14:anchorId="162E5C37" wp14:editId="40C36F02">
                <wp:simplePos x="0" y="0"/>
                <wp:positionH relativeFrom="page">
                  <wp:posOffset>1208405</wp:posOffset>
                </wp:positionH>
                <wp:positionV relativeFrom="paragraph">
                  <wp:posOffset>279400</wp:posOffset>
                </wp:positionV>
                <wp:extent cx="161925" cy="161925"/>
                <wp:effectExtent l="0" t="0" r="3175" b="3175"/>
                <wp:wrapNone/>
                <wp:docPr id="417" name="Rectangle 4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449E5EA4" id="Rectangle 417" o:spid="_x0000_s1026" style="position:absolute;margin-left:95.15pt;margin-top:22pt;width:12.75pt;height:12.75pt;z-index:25170022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3EMJdgIAAAAFAAAOAAAAZHJzL2Uyb0RvYy54bWysVMGO0zAQvSPxD5bv3SQl7TbRpquqaRHS&#10;AisWPsC1ncbCsYPtNl0Q/87YbkvLXhAiB8fjmbyZN3nju/tDJ9GeGyu0qnB2k2LEFdVMqG2Fv3xe&#10;j2YYWUcUI1IrXuFnbvH9/PWru6Ev+Vi3WjJuEIAoWw59hVvn+jJJLG15R+yN7rkCZ6NNRxyYZpsw&#10;QwZA72QyTtNpMmjDeqMptxZO6+jE84DfNJy6j01juUOywlCbC6sJ68avyfyOlFtD+lbQYxnkH6ro&#10;iFCQ9AxVE0fQzogXUJ2gRlvduBuqu0Q3jaA8cAA2WfoHm6eW9DxwgebY/twm+/9g6Yf9o0GCVTjP&#10;bjFSpIOf9AnaRtRWcuQPoUVDb0uIfOofjSdp+wdNv1pwJFceb1iIQZvhvWYARHZOh7YcGtP5L4Ew&#10;OoTuP5+7zw8OUTjMplkxnmBEwXXc+wykPH3cG+vect0hv6mwgSoDONk/WBdDTyE+l9JrISWck1Iq&#10;NFS4mAB8qF9LwbwzGGa7WUqD9gQkUhSLdDH1lCGvvQzzyDWxbYwLriieTjhQsBRdhWepf+Jxywlb&#10;KRbSOyJk3AOqVD4rkIaij7uolB9FWqxmq1k+ysfT1ShP63q0WC/z0XSd3U7qN/VyWWc/PYEsL1vB&#10;GFeew0m1Wf53qjjOT9TbWbdXXO1lS9bhedmS5LqM0DFgdXoHdkEeXhFRQhvNnkEdRscxhGsDNq02&#10;3zEaYAQrbL/tiOEYyXcKNF5kee5nNhj55HYMhrn0bC49RFGAqrDDKG6XLs75rjdi20KmLPx8pReg&#10;ykYExXjFxqqgbm/AmAUGxyvBz/GlHaJ+X1zzXwAAAP//AwBQSwMEFAAGAAgAAAAhAISJJdbeAAAA&#10;CQEAAA8AAABkcnMvZG93bnJldi54bWxMj8FOwzAQRO9I/IO1SNyo05JEJMSpUAUVx1IQEjc3XpKI&#10;eJ3GbmP+nuUEx9GOZt+r1tEO4oyT7x0pWC4SEEiNMz21Ct5en27uQPigyejBESr4Rg/r+vKi0qVx&#10;M73geR9awSPkS62gC2EspfRNh1b7hRuR+PbpJqsDx6mVZtIzj9tBrpIkl1b3xB86PeKmw+Zrf7IK&#10;dmG7i4+meH7Ps81x/oj5NqZHpa6v4sM9iIAx/JXhF5/RoWamgzuR8WLgXCS3XFWQpuzEhdUyY5eD&#10;grzIQNaV/G9Q/wAAAP//AwBQSwECLQAUAAYACAAAACEAtoM4kv4AAADhAQAAEwAAAAAAAAAAAAAA&#10;AAAAAAAAW0NvbnRlbnRfVHlwZXNdLnhtbFBLAQItABQABgAIAAAAIQA4/SH/1gAAAJQBAAALAAAA&#10;AAAAAAAAAAAAAC8BAABfcmVscy8ucmVsc1BLAQItABQABgAIAAAAIQDI3EMJdgIAAAAFAAAOAAAA&#10;AAAAAAAAAAAAAC4CAABkcnMvZTJvRG9jLnhtbFBLAQItABQABgAIAAAAIQCEiSXW3gAAAAkBAAAP&#10;AAAAAAAAAAAAAAAAANAEAABkcnMvZG93bnJldi54bWxQSwUGAAAAAAQABADzAAAA2wUAAAAA&#10;" filled="f" strokecolor="#99a0a6">
                <v:path arrowok="t"/>
                <w10:wrap anchorx="page"/>
              </v:rect>
            </w:pict>
          </mc:Fallback>
        </mc:AlternateContent>
      </w:r>
      <w:r w:rsidR="00BD0A3F" w:rsidRPr="00421FAA">
        <w:rPr>
          <w:rFonts w:ascii="RobotoRegular"/>
          <w:color w:val="202024"/>
          <w:sz w:val="19"/>
          <w:szCs w:val="21"/>
          <w:lang w:val="en-US"/>
        </w:rPr>
        <w:t xml:space="preserve">Erosion </w:t>
      </w:r>
    </w:p>
    <w:p w14:paraId="0D1F362C" w14:textId="00C2E398" w:rsidR="00F83175" w:rsidRPr="00421FAA" w:rsidRDefault="00F83175" w:rsidP="00F83175">
      <w:pPr>
        <w:spacing w:line="343" w:lineRule="auto"/>
        <w:ind w:left="1162"/>
        <w:rPr>
          <w:rFonts w:ascii="RobotoRegular"/>
          <w:color w:val="202024"/>
          <w:sz w:val="19"/>
          <w:szCs w:val="21"/>
          <w:lang w:val="en-US"/>
        </w:rPr>
      </w:pPr>
      <w:r w:rsidRPr="00421FAA">
        <w:rPr>
          <w:noProof/>
          <w:sz w:val="21"/>
          <w:szCs w:val="21"/>
          <w:lang w:val="en-IN" w:eastAsia="en-IN"/>
        </w:rPr>
        <mc:AlternateContent>
          <mc:Choice Requires="wps">
            <w:drawing>
              <wp:anchor distT="0" distB="0" distL="114300" distR="114300" simplePos="0" relativeHeight="251701248" behindDoc="0" locked="0" layoutInCell="1" allowOverlap="1" wp14:anchorId="1C428BBD" wp14:editId="6DB9057E">
                <wp:simplePos x="0" y="0"/>
                <wp:positionH relativeFrom="page">
                  <wp:posOffset>1208405</wp:posOffset>
                </wp:positionH>
                <wp:positionV relativeFrom="paragraph">
                  <wp:posOffset>275590</wp:posOffset>
                </wp:positionV>
                <wp:extent cx="161925" cy="161925"/>
                <wp:effectExtent l="0" t="0" r="3175" b="3175"/>
                <wp:wrapNone/>
                <wp:docPr id="416" name="Rectangle 4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62671A68" id="Rectangle 416" o:spid="_x0000_s1026" style="position:absolute;margin-left:95.15pt;margin-top:21.7pt;width:12.75pt;height:12.75pt;z-index:25170124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LhA6dgIAAAAFAAAOAAAAZHJzL2Uyb0RvYy54bWysVMGO0zAQvSPxD5bv3SQl7TbRpquqaRHS&#10;AisWPsC1ncbCsYPtNl1W/Dtjuy0tXBAiB8fjmbyZN3nju/tDJ9GeGyu0qnB2k2LEFdVMqG2Fv3xe&#10;j2YYWUcUI1IrXuFnbvH9/PWru6Ev+Vi3WjJuEIAoWw59hVvn+jJJLG15R+yN7rkCZ6NNRxyYZpsw&#10;QwZA72QyTtNpMmjDeqMptxZO6+jE84DfNJy6j01juUOywlCbC6sJ68avyfyOlFtD+lbQYxnkH6ro&#10;iFCQ9AxVE0fQzog/oDpBjba6cTdUd4luGkF54ABssvQ3Nk8t6XngAs2x/blN9v/B0g/7R4MEq3Ce&#10;TTFSpIOf9AnaRtRWcuQPoUVDb0uIfOofjSdp+wdNv1pwJFceb1iIQZvhvWYARHZOh7YcGtP5L4Ew&#10;OoTuP5+7zw8OUTjMplkxnmBEwXXc+wykPH3cG+vect0hv6mwgSoDONk/WBdDTyE+l9JrISWck1Iq&#10;NFS4mAB8qF9LwbwzGGa7WUqD9gQkUhSLdBEoQ157GeaRa2LbGBdcUTydcKBgKboKz1L/xOOWE7ZS&#10;LKR3RMi4B1SpfFYgDUUfd1EpL0VarGarWT7Kx9PVKE/rerRYL/PRdJ3dTuo39XJZZz88gSwvW8EY&#10;V57DSbVZ/neqOM5P1NtZt1dc7WVL1uHxpK5bklyXEdzA6vQO7II8vCKihDaaPYM6jI5jCNcGbFpt&#10;vmM0wAhW2H7bEcMxku8UaLzI8tzPbDDyye0YDHPp2Vx6iKIAVWGHUdwuXZzzXW/EtoVMWfj5Si9A&#10;lY0IivGKjVVB3d6AMQsMjleCn+NLO0T9urjmPwEAAP//AwBQSwMEFAAGAAgAAAAhAO2T6V/fAAAA&#10;CQEAAA8AAABkcnMvZG93bnJldi54bWxMj8FOwzAQRO9I/IO1SNyo0zaNmhCnQhVUHEtBSNzceEki&#10;4nUau435e5YTHEf7NPum3ETbiwuOvnOkYD5LQCDVznTUKHh7fbpbg/BBk9G9I1TwjR421fVVqQvj&#10;JnrByyE0gkvIF1pBG8JQSOnrFq32Mzcg8e3TjVYHjmMjzagnLre9XCRJJq3uiD+0esBti/XX4WwV&#10;7MNuHx9N/vyerban6SNmu5ielLq9iQ/3IALG8AfDrz6rQ8VOR3cm40XPOU+WjCpIlykIBhbzFW85&#10;KsjWOciqlP8XVD8AAAD//wMAUEsBAi0AFAAGAAgAAAAhALaDOJL+AAAA4QEAABMAAAAAAAAAAAAA&#10;AAAAAAAAAFtDb250ZW50X1R5cGVzXS54bWxQSwECLQAUAAYACAAAACEAOP0h/9YAAACUAQAACwAA&#10;AAAAAAAAAAAAAAAvAQAAX3JlbHMvLnJlbHNQSwECLQAUAAYACAAAACEApS4QOnYCAAAABQAADgAA&#10;AAAAAAAAAAAAAAAuAgAAZHJzL2Uyb0RvYy54bWxQSwECLQAUAAYACAAAACEA7ZPpX98AAAAJAQAA&#10;DwAAAAAAAAAAAAAAAADQBAAAZHJzL2Rvd25yZXYueG1sUEsFBgAAAAAEAAQA8wAAANwFAAAAAA==&#10;" filled="f" strokecolor="#99a0a6">
                <v:path arrowok="t"/>
                <w10:wrap anchorx="page"/>
              </v:rect>
            </w:pict>
          </mc:Fallback>
        </mc:AlternateContent>
      </w:r>
      <w:r w:rsidR="00BD0A3F" w:rsidRPr="00421FAA">
        <w:rPr>
          <w:rFonts w:ascii="RobotoRegular"/>
          <w:color w:val="202024"/>
          <w:sz w:val="19"/>
          <w:szCs w:val="21"/>
          <w:lang w:val="en-US"/>
        </w:rPr>
        <w:t xml:space="preserve">Ulceration </w:t>
      </w:r>
    </w:p>
    <w:p w14:paraId="2CC07E81" w14:textId="64D35740" w:rsidR="00BD0A3F" w:rsidRPr="00421FAA" w:rsidRDefault="00F83175" w:rsidP="00F83175">
      <w:pPr>
        <w:spacing w:line="343" w:lineRule="auto"/>
        <w:ind w:left="1162"/>
        <w:rPr>
          <w:rFonts w:ascii="RobotoRegular"/>
          <w:sz w:val="19"/>
          <w:szCs w:val="21"/>
          <w:lang w:val="en-US"/>
        </w:rPr>
      </w:pPr>
      <w:r w:rsidRPr="00421FAA">
        <w:rPr>
          <w:noProof/>
          <w:sz w:val="21"/>
          <w:szCs w:val="21"/>
          <w:lang w:val="en-IN" w:eastAsia="en-IN"/>
        </w:rPr>
        <mc:AlternateContent>
          <mc:Choice Requires="wps">
            <w:drawing>
              <wp:anchor distT="0" distB="0" distL="114300" distR="114300" simplePos="0" relativeHeight="251702272" behindDoc="0" locked="0" layoutInCell="1" allowOverlap="1" wp14:anchorId="3C91B4EA" wp14:editId="21818255">
                <wp:simplePos x="0" y="0"/>
                <wp:positionH relativeFrom="page">
                  <wp:posOffset>1208405</wp:posOffset>
                </wp:positionH>
                <wp:positionV relativeFrom="paragraph">
                  <wp:posOffset>306070</wp:posOffset>
                </wp:positionV>
                <wp:extent cx="161925" cy="161925"/>
                <wp:effectExtent l="0" t="0" r="3175" b="3175"/>
                <wp:wrapNone/>
                <wp:docPr id="415" name="Rectangle 4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6049F142" id="Rectangle 415" o:spid="_x0000_s1026" style="position:absolute;margin-left:95.15pt;margin-top:24.1pt;width:12.75pt;height:12.75pt;z-index:25170227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OORvdQIAAAAFAAAOAAAAZHJzL2Uyb0RvYy54bWysVMGO0zAQvSPxD5bv3SQl7TbRpquqaRHS&#10;AisWPsC1ncbCsYPtNl0Q/87YbkvLXhAiB8fjmbyZN3nju/tDJ9GeGyu0qnB2k2LEFdVMqG2Fv3xe&#10;j2YYWUcUI1IrXuFnbvH9/PWru6Ev+Vi3WjJuEIAoWw59hVvn+jJJLG15R+yN7rkCZ6NNRxyYZpsw&#10;QwZA72QyTtNpMmjDeqMptxZO6+jE84DfNJy6j01juUOywlCbC6sJ68avyfyOlFtD+lbQYxnkH6ro&#10;iFCQ9AxVE0fQzogXUJ2gRlvduBuqu0Q3jaA8cAA2WfoHm6eW9DxwgebY/twm+/9g6Yf9o0GCVTjP&#10;Jhgp0sFP+gRtI2orOfKH0KKhtyVEPvWPxpO0/YOmXy04kiuPNyzEoM3wXjMAIjunQ1sOjen8l0AY&#10;HUL3n8/d5weHKBxm06wYQw0UXMe9z0DK08e9se4t1x3ymwobqDKAk/2DdTH0FOJzKb0WUsI5KaVC&#10;Q4WLCcCH+rUUzDuDYbabpTRoT0AiRbFIF1NPGfLayzCPXBPbxrjgiuLphAMFS9FVeJb6Jx63nLCV&#10;YiG9I0LGPaBK5bMCaSj6uItK+VGkxWq2muWjfDxdjfK0rkeL9TIfTdfZ7aR+Uy+XdfbTE8jyshWM&#10;ceU5nFSb5X+niuP8RL2ddXvF1V62ZB2ely1JrssIHQNWp3dgF+ThFREltNHsGdRhdBxDuDZg02rz&#10;HaMBRrDC9tuOGI6RfKdA40WW535mg5FPbsdgmEvP5tJDFAWoCjuM4nbp4pzveiO2LWTKws9XegGq&#10;bERQjFdsrArq9gaMWWBwvBL8HF/aIer3xTX/BQAA//8DAFBLAwQUAAYACAAAACEAf/g7Kd8AAAAJ&#10;AQAADwAAAGRycy9kb3ducmV2LnhtbEyPwU7DMBBE70j8g7VI3KjTtE3bEKdCFVQcS0FI3Nx4SSLi&#10;dRq7jfl7lhMcR/s0+6bYRNuJCw6+daRgOklAIFXOtFQreHt9uluB8EGT0Z0jVPCNHjbl9VWhc+NG&#10;esHLIdSCS8jnWkETQp9L6asGrfYT1yPx7dMNVgeOQy3NoEcut51MkySTVrfEHxrd47bB6utwtgr2&#10;YbePj2b9/J4ttqfxI2a7OD8pdXsTH+5BBIzhD4ZffVaHkp2O7kzGi47zOpkxqmC+SkEwkE4XvOWo&#10;YDlbgiwL+X9B+QMAAP//AwBQSwECLQAUAAYACAAAACEAtoM4kv4AAADhAQAAEwAAAAAAAAAAAAAA&#10;AAAAAAAAW0NvbnRlbnRfVHlwZXNdLnhtbFBLAQItABQABgAIAAAAIQA4/SH/1gAAAJQBAAALAAAA&#10;AAAAAAAAAAAAAC8BAABfcmVscy8ucmVsc1BLAQItABQABgAIAAAAIQASOORvdQIAAAAFAAAOAAAA&#10;AAAAAAAAAAAAAC4CAABkcnMvZTJvRG9jLnhtbFBLAQItABQABgAIAAAAIQB/+Dsp3wAAAAkBAAAP&#10;AAAAAAAAAAAAAAAAAM8EAABkcnMvZG93bnJldi54bWxQSwUGAAAAAAQABADzAAAA2wUAAAAA&#10;" filled="f" strokecolor="#99a0a6">
                <v:path arrowok="t"/>
                <w10:wrap anchorx="page"/>
              </v:rect>
            </w:pict>
          </mc:Fallback>
        </mc:AlternateContent>
      </w:r>
      <w:r w:rsidR="00BD0A3F" w:rsidRPr="00421FAA">
        <w:rPr>
          <w:rFonts w:ascii="RobotoRegular"/>
          <w:color w:val="202024"/>
          <w:sz w:val="19"/>
          <w:szCs w:val="21"/>
          <w:lang w:val="en-US"/>
        </w:rPr>
        <w:t>Unknown</w:t>
      </w:r>
    </w:p>
    <w:p w14:paraId="6FC1F260" w14:textId="0B94A1C1" w:rsidR="00BD0A3F" w:rsidRPr="00421FAA" w:rsidRDefault="00F83175" w:rsidP="00BD0A3F">
      <w:pPr>
        <w:spacing w:after="8" w:line="249" w:lineRule="exact"/>
        <w:ind w:left="742"/>
        <w:rPr>
          <w:rFonts w:ascii="RobotoRegular"/>
          <w:sz w:val="19"/>
          <w:szCs w:val="21"/>
          <w:lang w:val="en-US"/>
        </w:rPr>
      </w:pPr>
      <w:r w:rsidRPr="00421FAA">
        <w:rPr>
          <w:rFonts w:ascii="RobotoRegular"/>
          <w:color w:val="202024"/>
          <w:sz w:val="19"/>
          <w:szCs w:val="21"/>
          <w:lang w:val="en-US"/>
        </w:rPr>
        <w:t xml:space="preserve">        Other</w:t>
      </w:r>
      <w:r w:rsidR="00BD0A3F" w:rsidRPr="00421FAA">
        <w:rPr>
          <w:rFonts w:ascii="RobotoRegular"/>
          <w:color w:val="202024"/>
          <w:sz w:val="19"/>
          <w:szCs w:val="21"/>
          <w:lang w:val="en-US"/>
        </w:rPr>
        <w:t>:</w:t>
      </w:r>
    </w:p>
    <w:p w14:paraId="7E7C5311" w14:textId="77777777" w:rsidR="00BD0A3F" w:rsidRPr="00421FAA" w:rsidRDefault="00BD0A3F" w:rsidP="00BD0A3F">
      <w:pPr>
        <w:pStyle w:val="BodyText"/>
        <w:spacing w:line="20" w:lineRule="exact"/>
        <w:ind w:left="2045"/>
        <w:rPr>
          <w:rFonts w:ascii="RobotoRegular"/>
          <w:sz w:val="8"/>
          <w:szCs w:val="22"/>
        </w:rPr>
      </w:pPr>
      <w:r w:rsidRPr="00421FAA">
        <w:rPr>
          <w:rFonts w:ascii="RobotoRegular"/>
          <w:noProof/>
          <w:sz w:val="8"/>
          <w:szCs w:val="22"/>
          <w:lang w:val="en-IN" w:eastAsia="en-IN"/>
        </w:rPr>
        <mc:AlternateContent>
          <mc:Choice Requires="wpg">
            <w:drawing>
              <wp:inline distT="0" distB="0" distL="0" distR="0" wp14:anchorId="02E1006D" wp14:editId="0CD9F718">
                <wp:extent cx="2790825" cy="9525"/>
                <wp:effectExtent l="0" t="0" r="0" b="0"/>
                <wp:docPr id="413" name="Group 4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790825" cy="9525"/>
                          <a:chOff x="0" y="0"/>
                          <a:chExt cx="4395" cy="15"/>
                        </a:xfrm>
                      </wpg:grpSpPr>
                      <wps:wsp>
                        <wps:cNvPr id="414" name="Rectangle 414"/>
                        <wps:cNvSpPr>
                          <a:spLocks/>
                        </wps:cNvSpPr>
                        <wps:spPr bwMode="auto">
                          <a:xfrm>
                            <a:off x="0" y="0"/>
                            <a:ext cx="4395" cy="15"/>
                          </a:xfrm>
                          <a:prstGeom prst="rect">
                            <a:avLst/>
                          </a:prstGeom>
                          <a:solidFill>
                            <a:srgbClr val="BDC1C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inline>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group w14:anchorId="440DFE8B" id="Group 413" o:spid="_x0000_s1026" style="width:219.75pt;height:.75pt;mso-position-horizontal-relative:char;mso-position-vertical-relative:line" coordsize="4395,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SXzLOgIAAPEEAAAOAAAAZHJzL2Uyb0RvYy54bWykVF1v0zAUfUfiP1h+p2lKuq3R0glaViEN&#10;mBj8ANdxEgvHNtdu0/LruXZCGzbxUl6sa98Pn3Our2/vDq0iewFOGl3QdDKlRGhuSqnrgn7/dv/m&#10;hhLnmS6ZMloU9CgcvVu+fnXb2VzMTGNUKYBgEe3yzha08d7mSeJ4I1rmJsYKjc7KQMs8bqFOSmAd&#10;Vm9VMptOr5LOQGnBcOEcnq57J13G+lUluP9SVU54ogqK2HxcIa7bsCbLW5bXwGwj+QCDXYCiZVLj&#10;padSa+YZ2YF8UaqVHIwzlZ9w0yamqiQXkQOySafP2GzA7GzkUuddbU8yobTPdLq4LP+834B9so/Q&#10;o0fzwfAfDnVJOlvnY3/Y130w2XafTIn9ZDtvIvFDBW0ogZTIIep7POkrDp5wPJxdL6Y3szklHH2L&#10;OVpRft5gj14k8ebDkJa9XQw5acxIWN7fFhEOiELH8Qm5s0ru/1R6apgVUXwXVHgEIsuCZmlGiWYt&#10;Uv+Kj4vpWgkSDpFJAICRf8R0YyVHnhDmUPDLNPynGCy34PxGmJYEo6CA+GJr2P7B+dDQc0jolDNK&#10;lvdSqbiBertSQPYMB+X9epWurgIlTPkrTOkQrE1I693hBPvQU+o12JryiPTA9NOGvwMajYFflHQ4&#10;aQV1P3cMBCXqo8YmLdIsC6MZN9n8eoYbGHu2Yw/THEsV1FPSmyvfj/POgqwbvCmNpLV5h0+zkpF4&#10;wNejGsDiO4lWnKtIc/gDwuCO9zHq/FMtfwMAAP//AwBQSwMEFAAGAAgAAAAhAEM9zl3fAAAACAEA&#10;AA8AAABkcnMvZG93bnJldi54bWxMj09Lw0AQxe+C32EZwZvdxBrRNJtS6p9TEWwF8TZNpklodjZk&#10;t0n67R296OXB8GbevF+2nGyrBup949hAPItAEReubLgy8LF7uXkA5QNyia1jMnAmD8v88iLDtHQj&#10;v9OwDZWSEPYpGqhD6FKtfVGTRT9zHbF4B9dbDDL2lS57HCXctvo2iu61xYblQ40drWsqjtuTNfA6&#10;4riax8/D5nhYn792ydvnJiZjrq+mp4XIagEq0BT+LuCHQfpDLsX27sSlV60BoQm/Kt7d/DEBtZel&#10;BHSe6f8A+TcAAAD//wMAUEsBAi0AFAAGAAgAAAAhALaDOJL+AAAA4QEAABMAAAAAAAAAAAAAAAAA&#10;AAAAAFtDb250ZW50X1R5cGVzXS54bWxQSwECLQAUAAYACAAAACEAOP0h/9YAAACUAQAACwAAAAAA&#10;AAAAAAAAAAAvAQAAX3JlbHMvLnJlbHNQSwECLQAUAAYACAAAACEAJkl8yzoCAADxBAAADgAAAAAA&#10;AAAAAAAAAAAuAgAAZHJzL2Uyb0RvYy54bWxQSwECLQAUAAYACAAAACEAQz3OXd8AAAAIAQAADwAA&#10;AAAAAAAAAAAAAACUBAAAZHJzL2Rvd25yZXYueG1sUEsFBgAAAAAEAAQA8wAAAKAFAAAAAA==&#10;">
                <v:rect id="Rectangle 414" o:spid="_x0000_s1027" style="position:absolute;width:4395;height: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VbrPxwAAAOEAAAAPAAAAZHJzL2Rvd25yZXYueG1sRI9Ra8Iw&#10;FIXfhf2HcAXfNHVIkWoUUYSBD3NuP+CuuWuKzU2XxLb++0UY+HLgcDjf4ay3g21ERz7UjhXMZxkI&#10;4tLpmisFX5/H6RJEiMgaG8ek4E4BtpuX0RoL7Xr+oO4SK5EgHApUYGJsCylDachimLmWOGU/zluM&#10;yfpKao99gttGvmZZLi3WnBYMtrQ3VF4vN6tAO5OV7/6Uu+HU9rf+u/s951KpyXg4rJLsViAiDfHZ&#10;+Ee8aQWL+QIej9IbkJs/AAAA//8DAFBLAQItABQABgAIAAAAIQDb4fbL7gAAAIUBAAATAAAAAAAA&#10;AAAAAAAAAAAAAABbQ29udGVudF9UeXBlc10ueG1sUEsBAi0AFAAGAAgAAAAhAFr0LFu/AAAAFQEA&#10;AAsAAAAAAAAAAAAAAAAAHwEAAF9yZWxzLy5yZWxzUEsBAi0AFAAGAAgAAAAhAD1Vus/HAAAA4QAA&#10;AA8AAAAAAAAAAAAAAAAABwIAAGRycy9kb3ducmV2LnhtbFBLBQYAAAAAAwADALcAAAD7AgAAAAA=&#10;" fillcolor="#bdc1c6" stroked="f">
                  <v:path arrowok="t"/>
                </v:rect>
                <w10:anchorlock/>
              </v:group>
            </w:pict>
          </mc:Fallback>
        </mc:AlternateContent>
      </w:r>
    </w:p>
    <w:p w14:paraId="028BBFAC" w14:textId="77777777" w:rsidR="00BD0A3F" w:rsidRPr="00421FAA" w:rsidRDefault="00BD0A3F" w:rsidP="00BD0A3F">
      <w:pPr>
        <w:pStyle w:val="BodyText"/>
        <w:rPr>
          <w:rFonts w:ascii="RobotoRegular"/>
          <w:sz w:val="18"/>
          <w:szCs w:val="22"/>
        </w:rPr>
      </w:pPr>
    </w:p>
    <w:p w14:paraId="4644CCC7" w14:textId="77777777" w:rsidR="00BD0A3F" w:rsidRPr="00421FAA" w:rsidRDefault="00BD0A3F" w:rsidP="00BD0A3F">
      <w:pPr>
        <w:pStyle w:val="BodyText"/>
        <w:rPr>
          <w:rFonts w:ascii="RobotoRegular"/>
          <w:sz w:val="21"/>
          <w:szCs w:val="22"/>
        </w:rPr>
      </w:pPr>
    </w:p>
    <w:p w14:paraId="5870B6F9" w14:textId="77777777" w:rsidR="00BD0A3F" w:rsidRPr="00421FAA" w:rsidRDefault="00BD0A3F" w:rsidP="00BD0A3F">
      <w:pPr>
        <w:pStyle w:val="ListParagraph"/>
        <w:widowControl w:val="0"/>
        <w:numPr>
          <w:ilvl w:val="0"/>
          <w:numId w:val="1"/>
        </w:numPr>
        <w:tabs>
          <w:tab w:val="left" w:pos="742"/>
          <w:tab w:val="left" w:pos="743"/>
        </w:tabs>
        <w:autoSpaceDE w:val="0"/>
        <w:autoSpaceDN w:val="0"/>
        <w:spacing w:after="0" w:line="302" w:lineRule="auto"/>
        <w:ind w:left="742" w:right="715" w:hanging="633"/>
        <w:contextualSpacing w:val="0"/>
        <w:rPr>
          <w:szCs w:val="21"/>
          <w:lang w:val="en-US"/>
        </w:rPr>
      </w:pPr>
      <w:r w:rsidRPr="00421FAA">
        <w:rPr>
          <w:color w:val="202024"/>
          <w:w w:val="105"/>
          <w:szCs w:val="21"/>
          <w:lang w:val="en-US"/>
        </w:rPr>
        <w:t>Did</w:t>
      </w:r>
      <w:r w:rsidRPr="00421FAA">
        <w:rPr>
          <w:color w:val="202024"/>
          <w:spacing w:val="-17"/>
          <w:w w:val="105"/>
          <w:szCs w:val="21"/>
          <w:lang w:val="en-US"/>
        </w:rPr>
        <w:t xml:space="preserve"> </w:t>
      </w:r>
      <w:r w:rsidRPr="00421FAA">
        <w:rPr>
          <w:color w:val="202024"/>
          <w:w w:val="105"/>
          <w:szCs w:val="21"/>
          <w:lang w:val="en-US"/>
        </w:rPr>
        <w:t>you</w:t>
      </w:r>
      <w:r w:rsidRPr="00421FAA">
        <w:rPr>
          <w:color w:val="202024"/>
          <w:spacing w:val="-17"/>
          <w:w w:val="105"/>
          <w:szCs w:val="21"/>
          <w:lang w:val="en-US"/>
        </w:rPr>
        <w:t xml:space="preserve"> </w:t>
      </w:r>
      <w:r w:rsidRPr="00421FAA">
        <w:rPr>
          <w:color w:val="202024"/>
          <w:w w:val="105"/>
          <w:szCs w:val="21"/>
          <w:lang w:val="en-US"/>
        </w:rPr>
        <w:t>encounter</w:t>
      </w:r>
      <w:r w:rsidRPr="00421FAA">
        <w:rPr>
          <w:color w:val="202024"/>
          <w:spacing w:val="-17"/>
          <w:w w:val="105"/>
          <w:szCs w:val="21"/>
          <w:lang w:val="en-US"/>
        </w:rPr>
        <w:t xml:space="preserve"> </w:t>
      </w:r>
      <w:r w:rsidRPr="00421FAA">
        <w:rPr>
          <w:color w:val="202024"/>
          <w:w w:val="105"/>
          <w:szCs w:val="21"/>
          <w:lang w:val="en-US"/>
        </w:rPr>
        <w:t>more</w:t>
      </w:r>
      <w:r w:rsidRPr="00421FAA">
        <w:rPr>
          <w:color w:val="202024"/>
          <w:spacing w:val="-17"/>
          <w:w w:val="105"/>
          <w:szCs w:val="21"/>
          <w:lang w:val="en-US"/>
        </w:rPr>
        <w:t xml:space="preserve"> </w:t>
      </w:r>
      <w:r w:rsidRPr="00421FAA">
        <w:rPr>
          <w:color w:val="202024"/>
          <w:w w:val="105"/>
          <w:szCs w:val="21"/>
          <w:lang w:val="en-US"/>
        </w:rPr>
        <w:t>patients?</w:t>
      </w:r>
      <w:r w:rsidRPr="00421FAA">
        <w:rPr>
          <w:color w:val="202024"/>
          <w:spacing w:val="-17"/>
          <w:w w:val="105"/>
          <w:szCs w:val="21"/>
          <w:lang w:val="en-US"/>
        </w:rPr>
        <w:t xml:space="preserve"> </w:t>
      </w:r>
      <w:r w:rsidRPr="00421FAA">
        <w:rPr>
          <w:color w:val="202024"/>
          <w:w w:val="105"/>
          <w:szCs w:val="21"/>
          <w:lang w:val="en-US"/>
        </w:rPr>
        <w:t>(click</w:t>
      </w:r>
      <w:r w:rsidRPr="00421FAA">
        <w:rPr>
          <w:color w:val="202024"/>
          <w:spacing w:val="-17"/>
          <w:w w:val="105"/>
          <w:szCs w:val="21"/>
          <w:lang w:val="en-US"/>
        </w:rPr>
        <w:t xml:space="preserve"> </w:t>
      </w:r>
      <w:r w:rsidRPr="00421FAA">
        <w:rPr>
          <w:color w:val="202024"/>
          <w:w w:val="105"/>
          <w:szCs w:val="21"/>
          <w:lang w:val="en-US"/>
        </w:rPr>
        <w:t>yes</w:t>
      </w:r>
      <w:r w:rsidRPr="00421FAA">
        <w:rPr>
          <w:color w:val="202024"/>
          <w:spacing w:val="-17"/>
          <w:w w:val="105"/>
          <w:szCs w:val="21"/>
          <w:lang w:val="en-US"/>
        </w:rPr>
        <w:t xml:space="preserve"> </w:t>
      </w:r>
      <w:r w:rsidRPr="00421FAA">
        <w:rPr>
          <w:color w:val="202024"/>
          <w:w w:val="105"/>
          <w:szCs w:val="21"/>
          <w:lang w:val="en-US"/>
        </w:rPr>
        <w:t>if</w:t>
      </w:r>
      <w:r w:rsidRPr="00421FAA">
        <w:rPr>
          <w:color w:val="202024"/>
          <w:spacing w:val="-17"/>
          <w:w w:val="105"/>
          <w:szCs w:val="21"/>
          <w:lang w:val="en-US"/>
        </w:rPr>
        <w:t xml:space="preserve"> </w:t>
      </w:r>
      <w:r w:rsidRPr="00421FAA">
        <w:rPr>
          <w:color w:val="202024"/>
          <w:w w:val="105"/>
          <w:szCs w:val="21"/>
          <w:lang w:val="en-US"/>
        </w:rPr>
        <w:t>you</w:t>
      </w:r>
      <w:r w:rsidRPr="00421FAA">
        <w:rPr>
          <w:color w:val="202024"/>
          <w:spacing w:val="-17"/>
          <w:w w:val="105"/>
          <w:szCs w:val="21"/>
          <w:lang w:val="en-US"/>
        </w:rPr>
        <w:t xml:space="preserve"> </w:t>
      </w:r>
      <w:r w:rsidRPr="00421FAA">
        <w:rPr>
          <w:color w:val="202024"/>
          <w:w w:val="105"/>
          <w:szCs w:val="21"/>
          <w:lang w:val="en-US"/>
        </w:rPr>
        <w:t>previously</w:t>
      </w:r>
      <w:r w:rsidRPr="00421FAA">
        <w:rPr>
          <w:color w:val="202024"/>
          <w:spacing w:val="-17"/>
          <w:w w:val="105"/>
          <w:szCs w:val="21"/>
          <w:lang w:val="en-US"/>
        </w:rPr>
        <w:t xml:space="preserve"> </w:t>
      </w:r>
      <w:r w:rsidRPr="00421FAA">
        <w:rPr>
          <w:color w:val="202024"/>
          <w:w w:val="105"/>
          <w:szCs w:val="21"/>
          <w:lang w:val="en-US"/>
        </w:rPr>
        <w:t>indicated</w:t>
      </w:r>
      <w:r w:rsidRPr="00421FAA">
        <w:rPr>
          <w:color w:val="202024"/>
          <w:spacing w:val="-17"/>
          <w:w w:val="105"/>
          <w:szCs w:val="21"/>
          <w:lang w:val="en-US"/>
        </w:rPr>
        <w:t xml:space="preserve"> </w:t>
      </w:r>
      <w:r w:rsidRPr="00421FAA">
        <w:rPr>
          <w:color w:val="202024"/>
          <w:w w:val="105"/>
          <w:szCs w:val="21"/>
          <w:lang w:val="en-US"/>
        </w:rPr>
        <w:t>that more</w:t>
      </w:r>
      <w:r w:rsidRPr="00421FAA">
        <w:rPr>
          <w:color w:val="202024"/>
          <w:spacing w:val="-17"/>
          <w:w w:val="105"/>
          <w:szCs w:val="21"/>
          <w:lang w:val="en-US"/>
        </w:rPr>
        <w:t xml:space="preserve"> </w:t>
      </w:r>
      <w:r w:rsidRPr="00421FAA">
        <w:rPr>
          <w:color w:val="202024"/>
          <w:w w:val="105"/>
          <w:szCs w:val="21"/>
          <w:lang w:val="en-US"/>
        </w:rPr>
        <w:t>than</w:t>
      </w:r>
      <w:r w:rsidRPr="00421FAA">
        <w:rPr>
          <w:color w:val="202024"/>
          <w:spacing w:val="-17"/>
          <w:w w:val="105"/>
          <w:szCs w:val="21"/>
          <w:lang w:val="en-US"/>
        </w:rPr>
        <w:t xml:space="preserve"> </w:t>
      </w:r>
      <w:r w:rsidRPr="00421FAA">
        <w:rPr>
          <w:color w:val="202024"/>
          <w:szCs w:val="21"/>
          <w:lang w:val="en-US"/>
        </w:rPr>
        <w:t>1</w:t>
      </w:r>
      <w:r w:rsidRPr="00421FAA">
        <w:rPr>
          <w:color w:val="202024"/>
          <w:spacing w:val="-13"/>
          <w:szCs w:val="21"/>
          <w:lang w:val="en-US"/>
        </w:rPr>
        <w:t xml:space="preserve"> </w:t>
      </w:r>
      <w:r w:rsidRPr="00421FAA">
        <w:rPr>
          <w:color w:val="202024"/>
          <w:w w:val="105"/>
          <w:szCs w:val="21"/>
          <w:lang w:val="en-US"/>
        </w:rPr>
        <w:t>patient</w:t>
      </w:r>
      <w:r w:rsidRPr="00421FAA">
        <w:rPr>
          <w:color w:val="202024"/>
          <w:spacing w:val="-17"/>
          <w:w w:val="105"/>
          <w:szCs w:val="21"/>
          <w:lang w:val="en-US"/>
        </w:rPr>
        <w:t xml:space="preserve"> </w:t>
      </w:r>
      <w:r w:rsidRPr="00421FAA">
        <w:rPr>
          <w:color w:val="202024"/>
          <w:w w:val="105"/>
          <w:szCs w:val="21"/>
          <w:lang w:val="en-US"/>
        </w:rPr>
        <w:t>was</w:t>
      </w:r>
      <w:r w:rsidRPr="00421FAA">
        <w:rPr>
          <w:color w:val="202024"/>
          <w:spacing w:val="-16"/>
          <w:w w:val="105"/>
          <w:szCs w:val="21"/>
          <w:lang w:val="en-US"/>
        </w:rPr>
        <w:t xml:space="preserve"> </w:t>
      </w:r>
      <w:r w:rsidRPr="00421FAA">
        <w:rPr>
          <w:color w:val="202024"/>
          <w:w w:val="105"/>
          <w:szCs w:val="21"/>
          <w:lang w:val="en-US"/>
        </w:rPr>
        <w:t>suspected</w:t>
      </w:r>
      <w:r w:rsidRPr="00421FAA">
        <w:rPr>
          <w:color w:val="202024"/>
          <w:spacing w:val="-17"/>
          <w:w w:val="105"/>
          <w:szCs w:val="21"/>
          <w:lang w:val="en-US"/>
        </w:rPr>
        <w:t xml:space="preserve"> </w:t>
      </w:r>
      <w:r w:rsidRPr="00421FAA">
        <w:rPr>
          <w:color w:val="202024"/>
          <w:w w:val="105"/>
          <w:szCs w:val="21"/>
          <w:lang w:val="en-US"/>
        </w:rPr>
        <w:t>for</w:t>
      </w:r>
      <w:r w:rsidRPr="00421FAA">
        <w:rPr>
          <w:color w:val="202024"/>
          <w:spacing w:val="-17"/>
          <w:w w:val="105"/>
          <w:szCs w:val="21"/>
          <w:lang w:val="en-US"/>
        </w:rPr>
        <w:t xml:space="preserve"> </w:t>
      </w:r>
      <w:r w:rsidRPr="00421FAA">
        <w:rPr>
          <w:color w:val="202024"/>
          <w:w w:val="105"/>
          <w:szCs w:val="21"/>
          <w:lang w:val="en-US"/>
        </w:rPr>
        <w:t>laser</w:t>
      </w:r>
      <w:r w:rsidRPr="00421FAA">
        <w:rPr>
          <w:color w:val="202024"/>
          <w:spacing w:val="-16"/>
          <w:w w:val="105"/>
          <w:szCs w:val="21"/>
          <w:lang w:val="en-US"/>
        </w:rPr>
        <w:t xml:space="preserve"> </w:t>
      </w:r>
      <w:r w:rsidRPr="00421FAA">
        <w:rPr>
          <w:color w:val="202024"/>
          <w:w w:val="105"/>
          <w:szCs w:val="21"/>
          <w:lang w:val="en-US"/>
        </w:rPr>
        <w:t>or</w:t>
      </w:r>
      <w:r w:rsidRPr="00421FAA">
        <w:rPr>
          <w:color w:val="202024"/>
          <w:spacing w:val="-17"/>
          <w:w w:val="105"/>
          <w:szCs w:val="21"/>
          <w:lang w:val="en-US"/>
        </w:rPr>
        <w:t xml:space="preserve"> </w:t>
      </w:r>
      <w:r w:rsidRPr="00421FAA">
        <w:rPr>
          <w:color w:val="202024"/>
          <w:w w:val="105"/>
          <w:szCs w:val="21"/>
          <w:lang w:val="en-US"/>
        </w:rPr>
        <w:t>IPL</w:t>
      </w:r>
      <w:r w:rsidRPr="00421FAA">
        <w:rPr>
          <w:color w:val="202024"/>
          <w:spacing w:val="-17"/>
          <w:w w:val="105"/>
          <w:szCs w:val="21"/>
          <w:lang w:val="en-US"/>
        </w:rPr>
        <w:t xml:space="preserve"> </w:t>
      </w:r>
      <w:r w:rsidRPr="00421FAA">
        <w:rPr>
          <w:color w:val="202024"/>
          <w:w w:val="105"/>
          <w:szCs w:val="21"/>
          <w:lang w:val="en-US"/>
        </w:rPr>
        <w:t>induced</w:t>
      </w:r>
      <w:r w:rsidRPr="00421FAA">
        <w:rPr>
          <w:color w:val="202024"/>
          <w:spacing w:val="-16"/>
          <w:w w:val="105"/>
          <w:szCs w:val="21"/>
          <w:lang w:val="en-US"/>
        </w:rPr>
        <w:t xml:space="preserve"> </w:t>
      </w:r>
      <w:r w:rsidRPr="00421FAA">
        <w:rPr>
          <w:color w:val="202024"/>
          <w:w w:val="105"/>
          <w:szCs w:val="21"/>
          <w:lang w:val="en-US"/>
        </w:rPr>
        <w:t>vitiligo)</w:t>
      </w:r>
    </w:p>
    <w:p w14:paraId="772866A4" w14:textId="77777777" w:rsidR="00BD0A3F" w:rsidRPr="00421FAA" w:rsidRDefault="00BD0A3F" w:rsidP="00BD0A3F">
      <w:pPr>
        <w:pStyle w:val="BodyText"/>
        <w:spacing w:before="8"/>
        <w:rPr>
          <w:rFonts w:ascii="Roboto"/>
          <w:i/>
          <w:szCs w:val="22"/>
        </w:rPr>
      </w:pPr>
    </w:p>
    <w:p w14:paraId="63F688E7" w14:textId="77777777" w:rsidR="00BD0A3F" w:rsidRPr="00421FAA" w:rsidRDefault="00BD0A3F" w:rsidP="00BD0A3F">
      <w:pPr>
        <w:ind w:left="1365"/>
        <w:rPr>
          <w:rFonts w:ascii="RobotoRegular"/>
          <w:sz w:val="19"/>
          <w:szCs w:val="21"/>
        </w:rPr>
      </w:pPr>
      <w:r w:rsidRPr="00421FAA">
        <w:rPr>
          <w:noProof/>
          <w:sz w:val="21"/>
          <w:szCs w:val="21"/>
          <w:lang w:val="en-IN" w:eastAsia="en-IN"/>
        </w:rPr>
        <mc:AlternateContent>
          <mc:Choice Requires="wps">
            <w:drawing>
              <wp:anchor distT="0" distB="0" distL="114300" distR="114300" simplePos="0" relativeHeight="251703296" behindDoc="0" locked="0" layoutInCell="1" allowOverlap="1" wp14:anchorId="20E90E9E" wp14:editId="27E28507">
                <wp:simplePos x="0" y="0"/>
                <wp:positionH relativeFrom="page">
                  <wp:posOffset>1208405</wp:posOffset>
                </wp:positionH>
                <wp:positionV relativeFrom="paragraph">
                  <wp:posOffset>-11430</wp:posOffset>
                </wp:positionV>
                <wp:extent cx="295275" cy="161925"/>
                <wp:effectExtent l="0" t="0" r="0" b="3175"/>
                <wp:wrapNone/>
                <wp:docPr id="412" name="Freeform 4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5275" cy="161925"/>
                        </a:xfrm>
                        <a:custGeom>
                          <a:avLst/>
                          <a:gdLst>
                            <a:gd name="T0" fmla="+- 0 1903 1903"/>
                            <a:gd name="T1" fmla="*/ T0 w 465"/>
                            <a:gd name="T2" fmla="+- 0 101 -18"/>
                            <a:gd name="T3" fmla="*/ 101 h 255"/>
                            <a:gd name="T4" fmla="+- 0 1905 1903"/>
                            <a:gd name="T5" fmla="*/ T4 w 465"/>
                            <a:gd name="T6" fmla="+- 0 85 -18"/>
                            <a:gd name="T7" fmla="*/ 85 h 255"/>
                            <a:gd name="T8" fmla="+- 0 1909 1903"/>
                            <a:gd name="T9" fmla="*/ T8 w 465"/>
                            <a:gd name="T10" fmla="+- 0 68 -18"/>
                            <a:gd name="T11" fmla="*/ 68 h 255"/>
                            <a:gd name="T12" fmla="+- 0 1915 1903"/>
                            <a:gd name="T13" fmla="*/ T12 w 465"/>
                            <a:gd name="T14" fmla="+- 0 53 -18"/>
                            <a:gd name="T15" fmla="*/ 53 h 255"/>
                            <a:gd name="T16" fmla="+- 0 1924 1903"/>
                            <a:gd name="T17" fmla="*/ T16 w 465"/>
                            <a:gd name="T18" fmla="+- 0 39 -18"/>
                            <a:gd name="T19" fmla="*/ 39 h 255"/>
                            <a:gd name="T20" fmla="+- 0 1934 1903"/>
                            <a:gd name="T21" fmla="*/ T20 w 465"/>
                            <a:gd name="T22" fmla="+- 0 25 -18"/>
                            <a:gd name="T23" fmla="*/ 25 h 255"/>
                            <a:gd name="T24" fmla="+- 0 1946 1903"/>
                            <a:gd name="T25" fmla="*/ T24 w 465"/>
                            <a:gd name="T26" fmla="+- 0 13 -18"/>
                            <a:gd name="T27" fmla="*/ 13 h 255"/>
                            <a:gd name="T28" fmla="+- 0 1989 1903"/>
                            <a:gd name="T29" fmla="*/ T28 w 465"/>
                            <a:gd name="T30" fmla="+- 0 -12 -18"/>
                            <a:gd name="T31" fmla="*/ -12 h 255"/>
                            <a:gd name="T32" fmla="+- 0 2005 1903"/>
                            <a:gd name="T33" fmla="*/ T32 w 465"/>
                            <a:gd name="T34" fmla="+- 0 -16 -18"/>
                            <a:gd name="T35" fmla="*/ -16 h 255"/>
                            <a:gd name="T36" fmla="+- 0 2022 1903"/>
                            <a:gd name="T37" fmla="*/ T36 w 465"/>
                            <a:gd name="T38" fmla="+- 0 -18 -18"/>
                            <a:gd name="T39" fmla="*/ -18 h 255"/>
                            <a:gd name="T40" fmla="+- 0 2240 1903"/>
                            <a:gd name="T41" fmla="*/ T40 w 465"/>
                            <a:gd name="T42" fmla="+- 0 -18 -18"/>
                            <a:gd name="T43" fmla="*/ -18 h 255"/>
                            <a:gd name="T44" fmla="+- 0 2257 1903"/>
                            <a:gd name="T45" fmla="*/ T44 w 465"/>
                            <a:gd name="T46" fmla="+- 0 -17 -18"/>
                            <a:gd name="T47" fmla="*/ -17 h 255"/>
                            <a:gd name="T48" fmla="+- 0 2273 1903"/>
                            <a:gd name="T49" fmla="*/ T48 w 465"/>
                            <a:gd name="T50" fmla="+- 0 -14 -18"/>
                            <a:gd name="T51" fmla="*/ -14 h 255"/>
                            <a:gd name="T52" fmla="+- 0 2289 1903"/>
                            <a:gd name="T53" fmla="*/ T52 w 465"/>
                            <a:gd name="T54" fmla="+- 0 -8 -18"/>
                            <a:gd name="T55" fmla="*/ -8 h 255"/>
                            <a:gd name="T56" fmla="+- 0 2330 1903"/>
                            <a:gd name="T57" fmla="*/ T56 w 465"/>
                            <a:gd name="T58" fmla="+- 0 19 -18"/>
                            <a:gd name="T59" fmla="*/ 19 h 255"/>
                            <a:gd name="T60" fmla="+- 0 2341 1903"/>
                            <a:gd name="T61" fmla="*/ T60 w 465"/>
                            <a:gd name="T62" fmla="+- 0 32 -18"/>
                            <a:gd name="T63" fmla="*/ 32 h 255"/>
                            <a:gd name="T64" fmla="+- 0 2351 1903"/>
                            <a:gd name="T65" fmla="*/ T64 w 465"/>
                            <a:gd name="T66" fmla="+- 0 46 -18"/>
                            <a:gd name="T67" fmla="*/ 46 h 255"/>
                            <a:gd name="T68" fmla="+- 0 2358 1903"/>
                            <a:gd name="T69" fmla="*/ T68 w 465"/>
                            <a:gd name="T70" fmla="+- 0 61 -18"/>
                            <a:gd name="T71" fmla="*/ 61 h 255"/>
                            <a:gd name="T72" fmla="+- 0 2363 1903"/>
                            <a:gd name="T73" fmla="*/ T72 w 465"/>
                            <a:gd name="T74" fmla="+- 0 76 -18"/>
                            <a:gd name="T75" fmla="*/ 76 h 255"/>
                            <a:gd name="T76" fmla="+- 0 2367 1903"/>
                            <a:gd name="T77" fmla="*/ T76 w 465"/>
                            <a:gd name="T78" fmla="+- 0 93 -18"/>
                            <a:gd name="T79" fmla="*/ 93 h 255"/>
                            <a:gd name="T80" fmla="+- 0 2368 1903"/>
                            <a:gd name="T81" fmla="*/ T80 w 465"/>
                            <a:gd name="T82" fmla="+- 0 110 -18"/>
                            <a:gd name="T83" fmla="*/ 110 h 255"/>
                            <a:gd name="T84" fmla="+- 0 2367 1903"/>
                            <a:gd name="T85" fmla="*/ T84 w 465"/>
                            <a:gd name="T86" fmla="+- 0 126 -18"/>
                            <a:gd name="T87" fmla="*/ 126 h 255"/>
                            <a:gd name="T88" fmla="+- 0 2363 1903"/>
                            <a:gd name="T89" fmla="*/ T88 w 465"/>
                            <a:gd name="T90" fmla="+- 0 143 -18"/>
                            <a:gd name="T91" fmla="*/ 143 h 255"/>
                            <a:gd name="T92" fmla="+- 0 2358 1903"/>
                            <a:gd name="T93" fmla="*/ T92 w 465"/>
                            <a:gd name="T94" fmla="+- 0 158 -18"/>
                            <a:gd name="T95" fmla="*/ 158 h 255"/>
                            <a:gd name="T96" fmla="+- 0 2351 1903"/>
                            <a:gd name="T97" fmla="*/ T96 w 465"/>
                            <a:gd name="T98" fmla="+- 0 173 -18"/>
                            <a:gd name="T99" fmla="*/ 173 h 255"/>
                            <a:gd name="T100" fmla="+- 0 2341 1903"/>
                            <a:gd name="T101" fmla="*/ T100 w 465"/>
                            <a:gd name="T102" fmla="+- 0 187 -18"/>
                            <a:gd name="T103" fmla="*/ 187 h 255"/>
                            <a:gd name="T104" fmla="+- 0 2330 1903"/>
                            <a:gd name="T105" fmla="*/ T104 w 465"/>
                            <a:gd name="T106" fmla="+- 0 200 -18"/>
                            <a:gd name="T107" fmla="*/ 200 h 255"/>
                            <a:gd name="T108" fmla="+- 0 2289 1903"/>
                            <a:gd name="T109" fmla="*/ T108 w 465"/>
                            <a:gd name="T110" fmla="+- 0 227 -18"/>
                            <a:gd name="T111" fmla="*/ 227 h 255"/>
                            <a:gd name="T112" fmla="+- 0 2273 1903"/>
                            <a:gd name="T113" fmla="*/ T112 w 465"/>
                            <a:gd name="T114" fmla="+- 0 233 -18"/>
                            <a:gd name="T115" fmla="*/ 233 h 255"/>
                            <a:gd name="T116" fmla="+- 0 2257 1903"/>
                            <a:gd name="T117" fmla="*/ T116 w 465"/>
                            <a:gd name="T118" fmla="+- 0 236 -18"/>
                            <a:gd name="T119" fmla="*/ 236 h 255"/>
                            <a:gd name="T120" fmla="+- 0 2240 1903"/>
                            <a:gd name="T121" fmla="*/ T120 w 465"/>
                            <a:gd name="T122" fmla="+- 0 237 -18"/>
                            <a:gd name="T123" fmla="*/ 237 h 255"/>
                            <a:gd name="T124" fmla="+- 0 2022 1903"/>
                            <a:gd name="T125" fmla="*/ T124 w 465"/>
                            <a:gd name="T126" fmla="+- 0 237 -18"/>
                            <a:gd name="T127" fmla="*/ 237 h 255"/>
                            <a:gd name="T128" fmla="+- 0 2005 1903"/>
                            <a:gd name="T129" fmla="*/ T128 w 465"/>
                            <a:gd name="T130" fmla="+- 0 235 -18"/>
                            <a:gd name="T131" fmla="*/ 235 h 255"/>
                            <a:gd name="T132" fmla="+- 0 1989 1903"/>
                            <a:gd name="T133" fmla="*/ T132 w 465"/>
                            <a:gd name="T134" fmla="+- 0 231 -18"/>
                            <a:gd name="T135" fmla="*/ 231 h 255"/>
                            <a:gd name="T136" fmla="+- 0 1973 1903"/>
                            <a:gd name="T137" fmla="*/ T136 w 465"/>
                            <a:gd name="T138" fmla="+- 0 224 -18"/>
                            <a:gd name="T139" fmla="*/ 224 h 255"/>
                            <a:gd name="T140" fmla="+- 0 1934 1903"/>
                            <a:gd name="T141" fmla="*/ T140 w 465"/>
                            <a:gd name="T142" fmla="+- 0 194 -18"/>
                            <a:gd name="T143" fmla="*/ 194 h 255"/>
                            <a:gd name="T144" fmla="+- 0 1924 1903"/>
                            <a:gd name="T145" fmla="*/ T144 w 465"/>
                            <a:gd name="T146" fmla="+- 0 180 -18"/>
                            <a:gd name="T147" fmla="*/ 180 h 255"/>
                            <a:gd name="T148" fmla="+- 0 1915 1903"/>
                            <a:gd name="T149" fmla="*/ T148 w 465"/>
                            <a:gd name="T150" fmla="+- 0 166 -18"/>
                            <a:gd name="T151" fmla="*/ 166 h 255"/>
                            <a:gd name="T152" fmla="+- 0 1909 1903"/>
                            <a:gd name="T153" fmla="*/ T152 w 465"/>
                            <a:gd name="T154" fmla="+- 0 151 -18"/>
                            <a:gd name="T155" fmla="*/ 151 h 255"/>
                            <a:gd name="T156" fmla="+- 0 1905 1903"/>
                            <a:gd name="T157" fmla="*/ T156 w 465"/>
                            <a:gd name="T158" fmla="+- 0 134 -18"/>
                            <a:gd name="T159" fmla="*/ 134 h 255"/>
                            <a:gd name="T160" fmla="+- 0 1903 1903"/>
                            <a:gd name="T161" fmla="*/ T160 w 465"/>
                            <a:gd name="T162" fmla="+- 0 118 -18"/>
                            <a:gd name="T163" fmla="*/ 118 h 25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Lst>
                          <a:rect l="0" t="0" r="r" b="b"/>
                          <a:pathLst>
                            <a:path w="465" h="255">
                              <a:moveTo>
                                <a:pt x="0" y="128"/>
                              </a:moveTo>
                              <a:lnTo>
                                <a:pt x="0" y="119"/>
                              </a:lnTo>
                              <a:lnTo>
                                <a:pt x="0" y="111"/>
                              </a:lnTo>
                              <a:lnTo>
                                <a:pt x="2" y="103"/>
                              </a:lnTo>
                              <a:lnTo>
                                <a:pt x="4" y="94"/>
                              </a:lnTo>
                              <a:lnTo>
                                <a:pt x="6" y="86"/>
                              </a:lnTo>
                              <a:lnTo>
                                <a:pt x="9" y="79"/>
                              </a:lnTo>
                              <a:lnTo>
                                <a:pt x="12" y="71"/>
                              </a:lnTo>
                              <a:lnTo>
                                <a:pt x="16" y="64"/>
                              </a:lnTo>
                              <a:lnTo>
                                <a:pt x="21" y="57"/>
                              </a:lnTo>
                              <a:lnTo>
                                <a:pt x="26" y="50"/>
                              </a:lnTo>
                              <a:lnTo>
                                <a:pt x="31" y="43"/>
                              </a:lnTo>
                              <a:lnTo>
                                <a:pt x="37" y="37"/>
                              </a:lnTo>
                              <a:lnTo>
                                <a:pt x="43" y="31"/>
                              </a:lnTo>
                              <a:lnTo>
                                <a:pt x="78" y="10"/>
                              </a:lnTo>
                              <a:lnTo>
                                <a:pt x="86" y="6"/>
                              </a:lnTo>
                              <a:lnTo>
                                <a:pt x="94" y="4"/>
                              </a:lnTo>
                              <a:lnTo>
                                <a:pt x="102" y="2"/>
                              </a:lnTo>
                              <a:lnTo>
                                <a:pt x="110" y="1"/>
                              </a:lnTo>
                              <a:lnTo>
                                <a:pt x="119" y="0"/>
                              </a:lnTo>
                              <a:lnTo>
                                <a:pt x="127" y="0"/>
                              </a:lnTo>
                              <a:lnTo>
                                <a:pt x="337" y="0"/>
                              </a:lnTo>
                              <a:lnTo>
                                <a:pt x="345" y="0"/>
                              </a:lnTo>
                              <a:lnTo>
                                <a:pt x="354" y="1"/>
                              </a:lnTo>
                              <a:lnTo>
                                <a:pt x="362" y="2"/>
                              </a:lnTo>
                              <a:lnTo>
                                <a:pt x="370" y="4"/>
                              </a:lnTo>
                              <a:lnTo>
                                <a:pt x="378" y="6"/>
                              </a:lnTo>
                              <a:lnTo>
                                <a:pt x="386" y="10"/>
                              </a:lnTo>
                              <a:lnTo>
                                <a:pt x="394" y="13"/>
                              </a:lnTo>
                              <a:lnTo>
                                <a:pt x="427" y="37"/>
                              </a:lnTo>
                              <a:lnTo>
                                <a:pt x="433" y="43"/>
                              </a:lnTo>
                              <a:lnTo>
                                <a:pt x="438" y="50"/>
                              </a:lnTo>
                              <a:lnTo>
                                <a:pt x="443" y="57"/>
                              </a:lnTo>
                              <a:lnTo>
                                <a:pt x="448" y="64"/>
                              </a:lnTo>
                              <a:lnTo>
                                <a:pt x="452" y="71"/>
                              </a:lnTo>
                              <a:lnTo>
                                <a:pt x="455" y="79"/>
                              </a:lnTo>
                              <a:lnTo>
                                <a:pt x="458" y="86"/>
                              </a:lnTo>
                              <a:lnTo>
                                <a:pt x="460" y="94"/>
                              </a:lnTo>
                              <a:lnTo>
                                <a:pt x="462" y="103"/>
                              </a:lnTo>
                              <a:lnTo>
                                <a:pt x="464" y="111"/>
                              </a:lnTo>
                              <a:lnTo>
                                <a:pt x="465" y="119"/>
                              </a:lnTo>
                              <a:lnTo>
                                <a:pt x="465" y="128"/>
                              </a:lnTo>
                              <a:lnTo>
                                <a:pt x="465" y="136"/>
                              </a:lnTo>
                              <a:lnTo>
                                <a:pt x="464" y="144"/>
                              </a:lnTo>
                              <a:lnTo>
                                <a:pt x="462" y="152"/>
                              </a:lnTo>
                              <a:lnTo>
                                <a:pt x="460" y="161"/>
                              </a:lnTo>
                              <a:lnTo>
                                <a:pt x="458" y="169"/>
                              </a:lnTo>
                              <a:lnTo>
                                <a:pt x="455" y="176"/>
                              </a:lnTo>
                              <a:lnTo>
                                <a:pt x="452" y="184"/>
                              </a:lnTo>
                              <a:lnTo>
                                <a:pt x="448" y="191"/>
                              </a:lnTo>
                              <a:lnTo>
                                <a:pt x="443" y="198"/>
                              </a:lnTo>
                              <a:lnTo>
                                <a:pt x="438" y="205"/>
                              </a:lnTo>
                              <a:lnTo>
                                <a:pt x="433" y="212"/>
                              </a:lnTo>
                              <a:lnTo>
                                <a:pt x="427" y="218"/>
                              </a:lnTo>
                              <a:lnTo>
                                <a:pt x="421" y="224"/>
                              </a:lnTo>
                              <a:lnTo>
                                <a:pt x="386" y="245"/>
                              </a:lnTo>
                              <a:lnTo>
                                <a:pt x="378" y="249"/>
                              </a:lnTo>
                              <a:lnTo>
                                <a:pt x="370" y="251"/>
                              </a:lnTo>
                              <a:lnTo>
                                <a:pt x="362" y="253"/>
                              </a:lnTo>
                              <a:lnTo>
                                <a:pt x="354" y="254"/>
                              </a:lnTo>
                              <a:lnTo>
                                <a:pt x="345" y="255"/>
                              </a:lnTo>
                              <a:lnTo>
                                <a:pt x="337" y="255"/>
                              </a:lnTo>
                              <a:lnTo>
                                <a:pt x="127" y="255"/>
                              </a:lnTo>
                              <a:lnTo>
                                <a:pt x="119" y="255"/>
                              </a:lnTo>
                              <a:lnTo>
                                <a:pt x="110" y="254"/>
                              </a:lnTo>
                              <a:lnTo>
                                <a:pt x="102" y="253"/>
                              </a:lnTo>
                              <a:lnTo>
                                <a:pt x="94" y="251"/>
                              </a:lnTo>
                              <a:lnTo>
                                <a:pt x="86" y="249"/>
                              </a:lnTo>
                              <a:lnTo>
                                <a:pt x="78" y="245"/>
                              </a:lnTo>
                              <a:lnTo>
                                <a:pt x="70" y="242"/>
                              </a:lnTo>
                              <a:lnTo>
                                <a:pt x="37" y="218"/>
                              </a:lnTo>
                              <a:lnTo>
                                <a:pt x="31" y="212"/>
                              </a:lnTo>
                              <a:lnTo>
                                <a:pt x="26" y="205"/>
                              </a:lnTo>
                              <a:lnTo>
                                <a:pt x="21" y="198"/>
                              </a:lnTo>
                              <a:lnTo>
                                <a:pt x="16" y="191"/>
                              </a:lnTo>
                              <a:lnTo>
                                <a:pt x="12" y="184"/>
                              </a:lnTo>
                              <a:lnTo>
                                <a:pt x="9" y="176"/>
                              </a:lnTo>
                              <a:lnTo>
                                <a:pt x="6" y="169"/>
                              </a:lnTo>
                              <a:lnTo>
                                <a:pt x="4" y="161"/>
                              </a:lnTo>
                              <a:lnTo>
                                <a:pt x="2" y="152"/>
                              </a:lnTo>
                              <a:lnTo>
                                <a:pt x="0" y="144"/>
                              </a:lnTo>
                              <a:lnTo>
                                <a:pt x="0" y="136"/>
                              </a:lnTo>
                              <a:lnTo>
                                <a:pt x="0" y="128"/>
                              </a:lnTo>
                              <a:close/>
                            </a:path>
                          </a:pathLst>
                        </a:custGeom>
                        <a:noFill/>
                        <a:ln w="9525">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shape w14:anchorId="5A91D3D7" id="Freeform 412" o:spid="_x0000_s1026" style="position:absolute;margin-left:95.15pt;margin-top:-.9pt;width:23.25pt;height:12.75pt;z-index:25170329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65,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X9jGQAoAAH0xAAAOAAAAZHJzL2Uyb0RvYy54bWysW9uOo8oVfY+Uf0B+TNTT7AJsaE3P0ehM&#10;ThTp5CId8gG0L20rtnGAvky+PmsXVXQVswtQlJfGbhabVWtfqnaBP//0fjlHr/umPdXXxxV9ilfR&#10;/rqtd6fr8+Pqn+Uvd/kqarvquqvO9XX/uPq+b1c/ffn97z6/3R72qj7W592+iWDk2j683R5Xx667&#10;Pdzft9vj/lK1n+rb/oqTh7q5VB2+Ns/3u6Z6g/XL+V7F8fr+rW52t6be7tsW//3Wn1x90fYPh/22&#10;+/vh0O676Py4ArdO/2303yf+e//lc/Xw3FS342lraFT/A4tLdbripoOpb1VXRS/N6QdTl9O2qdv6&#10;0H3a1pf7+nA4bfd6DBgNxaPR/Hasbns9FojT3gaZ2v+f2e3fXn+7/aNh6u3t13r7rxaK3L/d2ofh&#10;DH9pgYme3v5a7+DD6qWr9WDfD82Fr8Qwonet6fdB0/17F23xT1VkapOtoi1O0ZoKlbHm99WDvXj7&#10;0nZ/3tfaUPX6a9v1LtnhkxZ0F12rC+5awn2Hyxne+eNdFEdUxIn+Y1w4wMjC/nAflXH0FqVrfUv4&#10;ZsAoi+lNxRTdUT42lFgQDBEgx0hlP1hKLciSykRSEKDnzqRSmdTaYrSpPJM4bSwGdoAQKSHjfJ0K&#10;kVJhYUwplymRr/k6lziRqzggIikaSV6QLBS5qpekArx82bNE5OWKDojMy1cd8ZmKapGrfEnrAC9f&#10;+6QQebnKAyLyUr7yVCQyL+WKX6pQvPvqKzG2lCs9IDIvX3kq0rWoF9LciXiIKufhSH3Rj8qVngJ+&#10;VL7yVORy1CtX/FIF4j7x1b9DHEoFwtWeMaJiyUj7OJYjP3HlL5NA5Ce+/neIRImZqz5jZGa++ipW&#10;SvRl4jqgTAKxn/geACuRmas/Y0Rmqa+/Umlf8MclOnU9UAIkRlnqeyDALHX1DzPz9Vcq24iapa4H&#10;yjQQ/6nvgTvaSJqlrv6MkTXz9VdqI8+PqeuBMg1kQOZ74I5SiVnm6s8YkVnm669UIDcz1wNlFsiA&#10;zPfAnRhmmKg/yg8gMi9ffZUkcpRlrv5lFoj/zNefxNqfueIDIvJa+9qrJCUxxtau+uU6EP1rX30U&#10;FgT3OJHWrvSAyLx85VWSBXi54pfrQOyvffUxj0i8XOkBkXn5yoNXLuvlil9ipSJWi42v/lpcG25c&#10;6QEReW185VWyljNy44pfbgJxv/HV34h68Up7WGgCIvPylQcvuYZtXPFLWJP18tUvxDl840oPiMgr&#10;95UHL9mPuSt+mQfiPvfVJ4qlAMtd7RkjM/O1DyqWu/KXeSDyc19/UqIrc1d9xsjMfPWDMZa7Dijz&#10;QOwXvgcoFZ1ZuPozRmRW+PoHs7JwPVAWgegvfA8QUlwoF4WrP2NkZr7+wTpWuB4oi0D8F74HCNOu&#10;xMzVnzEiM4p9BwRLP/pRJ9FLXCcnJ8W+FygXVxgUu05gUICe74XgjEmx6wjQC2QCxSNXYByCeBS7&#10;nsC2T4ie74rgQoNi1xugF0gH1AOrsu7JsaYS6XkdMINk9UY9cHCFRqMmONgF0w/ukOm5zoDPQvRG&#10;vggtbWnUCwebYSwz3J0I1CaZnusMBsnqjTriYE9AfktMoZ6YlJ8aKpGd67fFAAXojXwRaqbI74wp&#10;1Bqj4o/UC9DzUiNMb+SLUBdKfoNMoQ6ZRi0yiqjo3MStUwyS1Rs1ycH2nfwumUJtMo36ZJWIyzhK&#10;/NQILOQo8X1BRaC3Ir9VxnWBsjxqlhHMsnpeagAkqzdql4ObReT3yxRqmGnUMWOXR6TntcwMCtDz&#10;UyO8x+Y3zRTqmmnUNhOWgNKs4fXNDArQ81ODgluTfudModaZRr0zreW65zXPDJLpjbpn7HvLO1vk&#10;t88U6p9p1EATujhJPa+FZlCA3jg1Attb5HfRFGqjsWrz6h4yWabnpgaDZHqjXjr81MBvpinUTdOo&#10;nSZ5m4u8hppBAz08+ni2Dzeqo33esX2/mgce+BRV/PQs1s9YbnXLz1ZK1FE8QSkT7txhAih+OhIA&#10;o6oxeLMIDCEZjEXMEtO8NtFw+xxnmgmvFTS8WGSd526GY9JdQobnUg1fNlKe2xiOSWmJdZ5rNHzZ&#10;ULn2a/iyoXItZjiK6BIyXBs1fNlQuVYxHEVmiXWuHRq+bKicyxq+bKicWwxHUiwhg+d1PXzZUNdm&#10;qNiTWWKdd1uYDLZKFsHNULGDsQTOexNsHfsKi+BmqGj2F8HNUNGBL4Fza81k0BYvgpuhFsuGqntQ&#10;Ns/d4xL7uivsL1g2XN2n6QuWFqehOtGyIetepr/DwkHbCkULS5Re7+s74DnWIpVslaKFZUqvifUd&#10;sJpddAdbqShZOGhbq7DZs+wOtloR1mCLKNl6hYXGsgtsxaL+mfzslKjXH1ol7MEvomSrFs/lzgX9&#10;ncxk3eAFk/GrJc0qwqslT3xN9XCrOp7j7cfo7XHF7yNER7wZAeb8/0v9ui9rjeg+XqNA52Xu+nH+&#10;fBVwZIdjz9rjzbU2JJA9a489Cq0wtPlIZHvWHnsU1vFAYSuul8OetMcehPUgQNjjnAL1dWyoqdaC&#10;PfaWeL8Epoa6bs/ao0H1N1xPszJpi4lrihb33LgjFvBTKO5pgRpywfKxx56XSTIcpmzBCNsaUt3a&#10;sMfe1gZrYqCwHTVli/eVgZpRvnfitFp62xCm1OT99PYY05pB9c6e5k78lB+2plGJEXUGZarPDIr7&#10;oFn2Ca/3Z5VI+KERUNOqJsaN0w5KjBtnnJ3wjjjTt8XJRow99pGTGl1nw7CPw5mYTnnfAjedSZDU&#10;RPVMtqVpb20mdVPugHHTmTqQcsPKsOl6mHJ/CdhMgUq5cQRsptilJjxmKyfGyOZopg7ruUHjZkZh&#10;1sgfs4R1uz0a91scdrCmSkdq+aXTITyMFz6ZttfLhzf+pnHGG4RF/KQ941zazIzDxArlM+MwoYfN&#10;nun7mkjGhuQ0ziSGwoOPyXGYnlJhbpvEmbRV/aN6rDmsX+3Rpnc/F2EDcdKeLSoKpXHqvrZEKazH&#10;pnG9f9WwXLO87LHnN5RPLNcm7ZlirHCcxJnSbt7EDOpiJ4o5nJ12ZnFYZXH+zuOsLtPjGCbYGV1M&#10;kZ+T2UwZc14z889cEJjJTGEXeNIX/Yw9F6JmtTQX8WbpNZdAZh03l4/UL4Xm0tusMOeqRe/7udpj&#10;bjlXyfp5YKYumvX4TJU1NXamZhvUzAxgUEPXYfN4e67bfR8G3MvozcehqeFeyHl9+1r/cjqfAeZy&#10;xa0O3v3ue5y2Pp92fJLPtc3z08/nJnqt8FJ+UXyNv9qi7sFuTdt9q9pjj9OnOB6rh6Z+ue70p+O+&#10;2v3JfO6q07n/rKuCeYudX1znHwO0D0/17jteYm/q/jcA+M0CPhzr5j+r6A3v/z+u2n+/VM1+FZ3/&#10;csUL9gUeP0CTTn9Jsw0/fmzcM0/umeq6hanHVbfC3i1//Lnrf2TwcmtOz0fciXSvd62/4uX5w4lf&#10;ctdv2feszBe846/1Nb9H4B8RuN816uNXE1/+CwAA//8DAFBLAwQUAAYACAAAACEAj61rc98AAAAO&#10;AQAADwAAAGRycy9kb3ducmV2LnhtbExPQU7DMBC8I/EHa5G4tU5aqSVpnAqoOKOWCsRtG5skwl6H&#10;2GnC79meymU1o52dnSm2k7PibPrQelKQzhMQhiqvW6oVHN9eZg8gQkTSaD0ZBb8mwLa8vSkw136k&#10;vTkfYi3YhEKOCpoYu1zKUDXGYZj7zhDvvnzvMDLta6l7HNncWblIkpV02BJ/aLAzz42pvg+DUzDg&#10;/vP4RGO3qz/eXyf8SbPMW6Xu76bdhsfjBkQ0U7xewKUD54eSg538QDoIyzxLlixVMEu5BwsWyxWD&#10;0wWsQZaF/F+j/AMAAP//AwBQSwECLQAUAAYACAAAACEAtoM4kv4AAADhAQAAEwAAAAAAAAAAAAAA&#10;AAAAAAAAW0NvbnRlbnRfVHlwZXNdLnhtbFBLAQItABQABgAIAAAAIQA4/SH/1gAAAJQBAAALAAAA&#10;AAAAAAAAAAAAAC8BAABfcmVscy8ucmVsc1BLAQItABQABgAIAAAAIQBSX9jGQAoAAH0xAAAOAAAA&#10;AAAAAAAAAAAAAC4CAABkcnMvZTJvRG9jLnhtbFBLAQItABQABgAIAAAAIQCPrWtz3wAAAA4BAAAP&#10;AAAAAAAAAAAAAAAAAJoMAABkcnMvZG93bnJldi54bWxQSwUGAAAAAAQABADzAAAApg0AAAAA&#10;" path="m,128r,-9l,111r2,-8l4,94,6,86,9,79r3,-8l16,64r5,-7l26,50r5,-7l37,37r6,-6l78,10,86,6,94,4r8,-2l110,1,119,r8,l337,r8,l354,1r8,1l370,4r8,2l386,10r8,3l427,37r6,6l438,50r5,7l448,64r4,7l455,79r3,7l460,94r2,9l464,111r1,8l465,128r,8l464,144r-2,8l460,161r-2,8l455,176r-3,8l448,191r-5,7l438,205r-5,7l427,218r-6,6l386,245r-8,4l370,251r-8,2l354,254r-9,1l337,255r-210,l119,255r-9,-1l102,253r-8,-2l86,249r-8,-4l70,242,37,218r-6,-6l26,205r-5,-7l16,191r-4,-7l9,176,6,169,4,161,2,152,,144r,-8l,128xe" filled="f" strokecolor="#99a0a6">
                <v:path arrowok="t" o:connecttype="custom" o:connectlocs="0,64135;1270,53975;3810,43180;7620,33655;13335,24765;19685,15875;27305,8255;54610,-7620;64770,-10160;75565,-11430;213995,-11430;224790,-10795;234950,-8890;245110,-5080;271145,12065;278130,20320;284480,29210;288925,38735;292100,48260;294640,59055;295275,69850;294640,80010;292100,90805;288925,100330;284480,109855;278130,118745;271145,127000;245110,144145;234950,147955;224790,149860;213995,150495;75565,150495;64770,149225;54610,146685;44450,142240;19685,123190;13335,114300;7620,105410;3810,95885;1270,85090;0,74930" o:connectangles="0,0,0,0,0,0,0,0,0,0,0,0,0,0,0,0,0,0,0,0,0,0,0,0,0,0,0,0,0,0,0,0,0,0,0,0,0,0,0,0,0"/>
                <w10:wrap anchorx="page"/>
              </v:shape>
            </w:pict>
          </mc:Fallback>
        </mc:AlternateContent>
      </w:r>
      <w:r w:rsidRPr="00421FAA">
        <w:rPr>
          <w:rFonts w:ascii="RobotoRegular"/>
          <w:color w:val="202024"/>
          <w:sz w:val="19"/>
          <w:szCs w:val="21"/>
        </w:rPr>
        <w:t>Yes</w:t>
      </w:r>
    </w:p>
    <w:p w14:paraId="00D3C714" w14:textId="6FF9207E" w:rsidR="00BD0A3F" w:rsidRPr="00421FAA" w:rsidRDefault="00BD0A3F" w:rsidP="00F83175">
      <w:pPr>
        <w:tabs>
          <w:tab w:val="left" w:pos="2084"/>
        </w:tabs>
        <w:spacing w:before="177"/>
        <w:ind w:left="1365"/>
        <w:rPr>
          <w:rFonts w:ascii="RobotoRegular"/>
          <w:color w:val="202024"/>
          <w:sz w:val="19"/>
          <w:szCs w:val="21"/>
        </w:rPr>
      </w:pPr>
      <w:r w:rsidRPr="00421FAA">
        <w:rPr>
          <w:noProof/>
          <w:sz w:val="21"/>
          <w:szCs w:val="21"/>
          <w:lang w:val="en-IN" w:eastAsia="en-IN"/>
        </w:rPr>
        <mc:AlternateContent>
          <mc:Choice Requires="wps">
            <w:drawing>
              <wp:anchor distT="0" distB="0" distL="114300" distR="114300" simplePos="0" relativeHeight="251704320" behindDoc="0" locked="0" layoutInCell="1" allowOverlap="1" wp14:anchorId="38162CA1" wp14:editId="45BAFED5">
                <wp:simplePos x="0" y="0"/>
                <wp:positionH relativeFrom="page">
                  <wp:posOffset>1208405</wp:posOffset>
                </wp:positionH>
                <wp:positionV relativeFrom="paragraph">
                  <wp:posOffset>114300</wp:posOffset>
                </wp:positionV>
                <wp:extent cx="295275" cy="161925"/>
                <wp:effectExtent l="0" t="0" r="0" b="3175"/>
                <wp:wrapNone/>
                <wp:docPr id="411" name="Freeform 4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5275" cy="161925"/>
                        </a:xfrm>
                        <a:custGeom>
                          <a:avLst/>
                          <a:gdLst>
                            <a:gd name="T0" fmla="+- 0 1903 1903"/>
                            <a:gd name="T1" fmla="*/ T0 w 465"/>
                            <a:gd name="T2" fmla="+- 0 299 180"/>
                            <a:gd name="T3" fmla="*/ 299 h 255"/>
                            <a:gd name="T4" fmla="+- 0 1905 1903"/>
                            <a:gd name="T5" fmla="*/ T4 w 465"/>
                            <a:gd name="T6" fmla="+- 0 282 180"/>
                            <a:gd name="T7" fmla="*/ 282 h 255"/>
                            <a:gd name="T8" fmla="+- 0 1909 1903"/>
                            <a:gd name="T9" fmla="*/ T8 w 465"/>
                            <a:gd name="T10" fmla="+- 0 266 180"/>
                            <a:gd name="T11" fmla="*/ 266 h 255"/>
                            <a:gd name="T12" fmla="+- 0 1915 1903"/>
                            <a:gd name="T13" fmla="*/ T12 w 465"/>
                            <a:gd name="T14" fmla="+- 0 250 180"/>
                            <a:gd name="T15" fmla="*/ 250 h 255"/>
                            <a:gd name="T16" fmla="+- 0 1924 1903"/>
                            <a:gd name="T17" fmla="*/ T16 w 465"/>
                            <a:gd name="T18" fmla="+- 0 236 180"/>
                            <a:gd name="T19" fmla="*/ 236 h 255"/>
                            <a:gd name="T20" fmla="+- 0 1934 1903"/>
                            <a:gd name="T21" fmla="*/ T20 w 465"/>
                            <a:gd name="T22" fmla="+- 0 223 180"/>
                            <a:gd name="T23" fmla="*/ 223 h 255"/>
                            <a:gd name="T24" fmla="+- 0 1946 1903"/>
                            <a:gd name="T25" fmla="*/ T24 w 465"/>
                            <a:gd name="T26" fmla="+- 0 211 180"/>
                            <a:gd name="T27" fmla="*/ 211 h 255"/>
                            <a:gd name="T28" fmla="+- 0 1989 1903"/>
                            <a:gd name="T29" fmla="*/ T28 w 465"/>
                            <a:gd name="T30" fmla="+- 0 186 180"/>
                            <a:gd name="T31" fmla="*/ 186 h 255"/>
                            <a:gd name="T32" fmla="+- 0 2005 1903"/>
                            <a:gd name="T33" fmla="*/ T32 w 465"/>
                            <a:gd name="T34" fmla="+- 0 182 180"/>
                            <a:gd name="T35" fmla="*/ 182 h 255"/>
                            <a:gd name="T36" fmla="+- 0 2022 1903"/>
                            <a:gd name="T37" fmla="*/ T36 w 465"/>
                            <a:gd name="T38" fmla="+- 0 180 180"/>
                            <a:gd name="T39" fmla="*/ 180 h 255"/>
                            <a:gd name="T40" fmla="+- 0 2240 1903"/>
                            <a:gd name="T41" fmla="*/ T40 w 465"/>
                            <a:gd name="T42" fmla="+- 0 180 180"/>
                            <a:gd name="T43" fmla="*/ 180 h 255"/>
                            <a:gd name="T44" fmla="+- 0 2257 1903"/>
                            <a:gd name="T45" fmla="*/ T44 w 465"/>
                            <a:gd name="T46" fmla="+- 0 180 180"/>
                            <a:gd name="T47" fmla="*/ 180 h 255"/>
                            <a:gd name="T48" fmla="+- 0 2273 1903"/>
                            <a:gd name="T49" fmla="*/ T48 w 465"/>
                            <a:gd name="T50" fmla="+- 0 184 180"/>
                            <a:gd name="T51" fmla="*/ 184 h 255"/>
                            <a:gd name="T52" fmla="+- 0 2289 1903"/>
                            <a:gd name="T53" fmla="*/ T52 w 465"/>
                            <a:gd name="T54" fmla="+- 0 189 180"/>
                            <a:gd name="T55" fmla="*/ 189 h 255"/>
                            <a:gd name="T56" fmla="+- 0 2330 1903"/>
                            <a:gd name="T57" fmla="*/ T56 w 465"/>
                            <a:gd name="T58" fmla="+- 0 217 180"/>
                            <a:gd name="T59" fmla="*/ 217 h 255"/>
                            <a:gd name="T60" fmla="+- 0 2341 1903"/>
                            <a:gd name="T61" fmla="*/ T60 w 465"/>
                            <a:gd name="T62" fmla="+- 0 229 180"/>
                            <a:gd name="T63" fmla="*/ 229 h 255"/>
                            <a:gd name="T64" fmla="+- 0 2351 1903"/>
                            <a:gd name="T65" fmla="*/ T64 w 465"/>
                            <a:gd name="T66" fmla="+- 0 243 180"/>
                            <a:gd name="T67" fmla="*/ 243 h 255"/>
                            <a:gd name="T68" fmla="+- 0 2358 1903"/>
                            <a:gd name="T69" fmla="*/ T68 w 465"/>
                            <a:gd name="T70" fmla="+- 0 258 180"/>
                            <a:gd name="T71" fmla="*/ 258 h 255"/>
                            <a:gd name="T72" fmla="+- 0 2363 1903"/>
                            <a:gd name="T73" fmla="*/ T72 w 465"/>
                            <a:gd name="T74" fmla="+- 0 274 180"/>
                            <a:gd name="T75" fmla="*/ 274 h 255"/>
                            <a:gd name="T76" fmla="+- 0 2367 1903"/>
                            <a:gd name="T77" fmla="*/ T76 w 465"/>
                            <a:gd name="T78" fmla="+- 0 290 180"/>
                            <a:gd name="T79" fmla="*/ 290 h 255"/>
                            <a:gd name="T80" fmla="+- 0 2368 1903"/>
                            <a:gd name="T81" fmla="*/ T80 w 465"/>
                            <a:gd name="T82" fmla="+- 0 307 180"/>
                            <a:gd name="T83" fmla="*/ 307 h 255"/>
                            <a:gd name="T84" fmla="+- 0 2367 1903"/>
                            <a:gd name="T85" fmla="*/ T84 w 465"/>
                            <a:gd name="T86" fmla="+- 0 324 180"/>
                            <a:gd name="T87" fmla="*/ 324 h 255"/>
                            <a:gd name="T88" fmla="+- 0 2363 1903"/>
                            <a:gd name="T89" fmla="*/ T88 w 465"/>
                            <a:gd name="T90" fmla="+- 0 340 180"/>
                            <a:gd name="T91" fmla="*/ 340 h 255"/>
                            <a:gd name="T92" fmla="+- 0 2358 1903"/>
                            <a:gd name="T93" fmla="*/ T92 w 465"/>
                            <a:gd name="T94" fmla="+- 0 356 180"/>
                            <a:gd name="T95" fmla="*/ 356 h 255"/>
                            <a:gd name="T96" fmla="+- 0 2351 1903"/>
                            <a:gd name="T97" fmla="*/ T96 w 465"/>
                            <a:gd name="T98" fmla="+- 0 371 180"/>
                            <a:gd name="T99" fmla="*/ 371 h 255"/>
                            <a:gd name="T100" fmla="+- 0 2341 1903"/>
                            <a:gd name="T101" fmla="*/ T100 w 465"/>
                            <a:gd name="T102" fmla="+- 0 385 180"/>
                            <a:gd name="T103" fmla="*/ 385 h 255"/>
                            <a:gd name="T104" fmla="+- 0 2330 1903"/>
                            <a:gd name="T105" fmla="*/ T104 w 465"/>
                            <a:gd name="T106" fmla="+- 0 397 180"/>
                            <a:gd name="T107" fmla="*/ 397 h 255"/>
                            <a:gd name="T108" fmla="+- 0 2289 1903"/>
                            <a:gd name="T109" fmla="*/ T108 w 465"/>
                            <a:gd name="T110" fmla="+- 0 425 180"/>
                            <a:gd name="T111" fmla="*/ 425 h 255"/>
                            <a:gd name="T112" fmla="+- 0 2273 1903"/>
                            <a:gd name="T113" fmla="*/ T112 w 465"/>
                            <a:gd name="T114" fmla="+- 0 430 180"/>
                            <a:gd name="T115" fmla="*/ 430 h 255"/>
                            <a:gd name="T116" fmla="+- 0 2257 1903"/>
                            <a:gd name="T117" fmla="*/ T116 w 465"/>
                            <a:gd name="T118" fmla="+- 0 434 180"/>
                            <a:gd name="T119" fmla="*/ 434 h 255"/>
                            <a:gd name="T120" fmla="+- 0 2240 1903"/>
                            <a:gd name="T121" fmla="*/ T120 w 465"/>
                            <a:gd name="T122" fmla="+- 0 435 180"/>
                            <a:gd name="T123" fmla="*/ 435 h 255"/>
                            <a:gd name="T124" fmla="+- 0 2022 1903"/>
                            <a:gd name="T125" fmla="*/ T124 w 465"/>
                            <a:gd name="T126" fmla="+- 0 435 180"/>
                            <a:gd name="T127" fmla="*/ 435 h 255"/>
                            <a:gd name="T128" fmla="+- 0 2005 1903"/>
                            <a:gd name="T129" fmla="*/ T128 w 465"/>
                            <a:gd name="T130" fmla="+- 0 432 180"/>
                            <a:gd name="T131" fmla="*/ 432 h 255"/>
                            <a:gd name="T132" fmla="+- 0 1989 1903"/>
                            <a:gd name="T133" fmla="*/ T132 w 465"/>
                            <a:gd name="T134" fmla="+- 0 428 180"/>
                            <a:gd name="T135" fmla="*/ 428 h 255"/>
                            <a:gd name="T136" fmla="+- 0 1973 1903"/>
                            <a:gd name="T137" fmla="*/ T136 w 465"/>
                            <a:gd name="T138" fmla="+- 0 422 180"/>
                            <a:gd name="T139" fmla="*/ 422 h 255"/>
                            <a:gd name="T140" fmla="+- 0 1934 1903"/>
                            <a:gd name="T141" fmla="*/ T140 w 465"/>
                            <a:gd name="T142" fmla="+- 0 391 180"/>
                            <a:gd name="T143" fmla="*/ 391 h 255"/>
                            <a:gd name="T144" fmla="+- 0 1924 1903"/>
                            <a:gd name="T145" fmla="*/ T144 w 465"/>
                            <a:gd name="T146" fmla="+- 0 378 180"/>
                            <a:gd name="T147" fmla="*/ 378 h 255"/>
                            <a:gd name="T148" fmla="+- 0 1915 1903"/>
                            <a:gd name="T149" fmla="*/ T148 w 465"/>
                            <a:gd name="T150" fmla="+- 0 364 180"/>
                            <a:gd name="T151" fmla="*/ 364 h 255"/>
                            <a:gd name="T152" fmla="+- 0 1909 1903"/>
                            <a:gd name="T153" fmla="*/ T152 w 465"/>
                            <a:gd name="T154" fmla="+- 0 348 180"/>
                            <a:gd name="T155" fmla="*/ 348 h 255"/>
                            <a:gd name="T156" fmla="+- 0 1905 1903"/>
                            <a:gd name="T157" fmla="*/ T156 w 465"/>
                            <a:gd name="T158" fmla="+- 0 332 180"/>
                            <a:gd name="T159" fmla="*/ 332 h 255"/>
                            <a:gd name="T160" fmla="+- 0 1903 1903"/>
                            <a:gd name="T161" fmla="*/ T160 w 465"/>
                            <a:gd name="T162" fmla="+- 0 315 180"/>
                            <a:gd name="T163" fmla="*/ 315 h 25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Lst>
                          <a:rect l="0" t="0" r="r" b="b"/>
                          <a:pathLst>
                            <a:path w="465" h="255">
                              <a:moveTo>
                                <a:pt x="0" y="127"/>
                              </a:moveTo>
                              <a:lnTo>
                                <a:pt x="0" y="119"/>
                              </a:lnTo>
                              <a:lnTo>
                                <a:pt x="0" y="110"/>
                              </a:lnTo>
                              <a:lnTo>
                                <a:pt x="2" y="102"/>
                              </a:lnTo>
                              <a:lnTo>
                                <a:pt x="4" y="94"/>
                              </a:lnTo>
                              <a:lnTo>
                                <a:pt x="6" y="86"/>
                              </a:lnTo>
                              <a:lnTo>
                                <a:pt x="9" y="78"/>
                              </a:lnTo>
                              <a:lnTo>
                                <a:pt x="12" y="70"/>
                              </a:lnTo>
                              <a:lnTo>
                                <a:pt x="16" y="63"/>
                              </a:lnTo>
                              <a:lnTo>
                                <a:pt x="21" y="56"/>
                              </a:lnTo>
                              <a:lnTo>
                                <a:pt x="26" y="49"/>
                              </a:lnTo>
                              <a:lnTo>
                                <a:pt x="31" y="43"/>
                              </a:lnTo>
                              <a:lnTo>
                                <a:pt x="37" y="37"/>
                              </a:lnTo>
                              <a:lnTo>
                                <a:pt x="43" y="31"/>
                              </a:lnTo>
                              <a:lnTo>
                                <a:pt x="78" y="9"/>
                              </a:lnTo>
                              <a:lnTo>
                                <a:pt x="86" y="6"/>
                              </a:lnTo>
                              <a:lnTo>
                                <a:pt x="94" y="4"/>
                              </a:lnTo>
                              <a:lnTo>
                                <a:pt x="102" y="2"/>
                              </a:lnTo>
                              <a:lnTo>
                                <a:pt x="110" y="0"/>
                              </a:lnTo>
                              <a:lnTo>
                                <a:pt x="119" y="0"/>
                              </a:lnTo>
                              <a:lnTo>
                                <a:pt x="127" y="0"/>
                              </a:lnTo>
                              <a:lnTo>
                                <a:pt x="337" y="0"/>
                              </a:lnTo>
                              <a:lnTo>
                                <a:pt x="345" y="0"/>
                              </a:lnTo>
                              <a:lnTo>
                                <a:pt x="354" y="0"/>
                              </a:lnTo>
                              <a:lnTo>
                                <a:pt x="362" y="2"/>
                              </a:lnTo>
                              <a:lnTo>
                                <a:pt x="370" y="4"/>
                              </a:lnTo>
                              <a:lnTo>
                                <a:pt x="378" y="6"/>
                              </a:lnTo>
                              <a:lnTo>
                                <a:pt x="386" y="9"/>
                              </a:lnTo>
                              <a:lnTo>
                                <a:pt x="394" y="12"/>
                              </a:lnTo>
                              <a:lnTo>
                                <a:pt x="427" y="37"/>
                              </a:lnTo>
                              <a:lnTo>
                                <a:pt x="433" y="43"/>
                              </a:lnTo>
                              <a:lnTo>
                                <a:pt x="438" y="49"/>
                              </a:lnTo>
                              <a:lnTo>
                                <a:pt x="443" y="56"/>
                              </a:lnTo>
                              <a:lnTo>
                                <a:pt x="448" y="63"/>
                              </a:lnTo>
                              <a:lnTo>
                                <a:pt x="452" y="70"/>
                              </a:lnTo>
                              <a:lnTo>
                                <a:pt x="455" y="78"/>
                              </a:lnTo>
                              <a:lnTo>
                                <a:pt x="458" y="86"/>
                              </a:lnTo>
                              <a:lnTo>
                                <a:pt x="460" y="94"/>
                              </a:lnTo>
                              <a:lnTo>
                                <a:pt x="462" y="102"/>
                              </a:lnTo>
                              <a:lnTo>
                                <a:pt x="464" y="110"/>
                              </a:lnTo>
                              <a:lnTo>
                                <a:pt x="465" y="119"/>
                              </a:lnTo>
                              <a:lnTo>
                                <a:pt x="465" y="127"/>
                              </a:lnTo>
                              <a:lnTo>
                                <a:pt x="465" y="135"/>
                              </a:lnTo>
                              <a:lnTo>
                                <a:pt x="464" y="144"/>
                              </a:lnTo>
                              <a:lnTo>
                                <a:pt x="462" y="152"/>
                              </a:lnTo>
                              <a:lnTo>
                                <a:pt x="460" y="160"/>
                              </a:lnTo>
                              <a:lnTo>
                                <a:pt x="458" y="168"/>
                              </a:lnTo>
                              <a:lnTo>
                                <a:pt x="455" y="176"/>
                              </a:lnTo>
                              <a:lnTo>
                                <a:pt x="452" y="184"/>
                              </a:lnTo>
                              <a:lnTo>
                                <a:pt x="448" y="191"/>
                              </a:lnTo>
                              <a:lnTo>
                                <a:pt x="443" y="198"/>
                              </a:lnTo>
                              <a:lnTo>
                                <a:pt x="438" y="205"/>
                              </a:lnTo>
                              <a:lnTo>
                                <a:pt x="433" y="211"/>
                              </a:lnTo>
                              <a:lnTo>
                                <a:pt x="427" y="217"/>
                              </a:lnTo>
                              <a:lnTo>
                                <a:pt x="421" y="223"/>
                              </a:lnTo>
                              <a:lnTo>
                                <a:pt x="386" y="245"/>
                              </a:lnTo>
                              <a:lnTo>
                                <a:pt x="378" y="248"/>
                              </a:lnTo>
                              <a:lnTo>
                                <a:pt x="370" y="250"/>
                              </a:lnTo>
                              <a:lnTo>
                                <a:pt x="362" y="252"/>
                              </a:lnTo>
                              <a:lnTo>
                                <a:pt x="354" y="254"/>
                              </a:lnTo>
                              <a:lnTo>
                                <a:pt x="345" y="255"/>
                              </a:lnTo>
                              <a:lnTo>
                                <a:pt x="337" y="255"/>
                              </a:lnTo>
                              <a:lnTo>
                                <a:pt x="127" y="255"/>
                              </a:lnTo>
                              <a:lnTo>
                                <a:pt x="119" y="255"/>
                              </a:lnTo>
                              <a:lnTo>
                                <a:pt x="110" y="254"/>
                              </a:lnTo>
                              <a:lnTo>
                                <a:pt x="102" y="252"/>
                              </a:lnTo>
                              <a:lnTo>
                                <a:pt x="94" y="250"/>
                              </a:lnTo>
                              <a:lnTo>
                                <a:pt x="86" y="248"/>
                              </a:lnTo>
                              <a:lnTo>
                                <a:pt x="78" y="245"/>
                              </a:lnTo>
                              <a:lnTo>
                                <a:pt x="70" y="242"/>
                              </a:lnTo>
                              <a:lnTo>
                                <a:pt x="37" y="217"/>
                              </a:lnTo>
                              <a:lnTo>
                                <a:pt x="31" y="211"/>
                              </a:lnTo>
                              <a:lnTo>
                                <a:pt x="26" y="205"/>
                              </a:lnTo>
                              <a:lnTo>
                                <a:pt x="21" y="198"/>
                              </a:lnTo>
                              <a:lnTo>
                                <a:pt x="16" y="191"/>
                              </a:lnTo>
                              <a:lnTo>
                                <a:pt x="12" y="184"/>
                              </a:lnTo>
                              <a:lnTo>
                                <a:pt x="9" y="176"/>
                              </a:lnTo>
                              <a:lnTo>
                                <a:pt x="6" y="168"/>
                              </a:lnTo>
                              <a:lnTo>
                                <a:pt x="4" y="160"/>
                              </a:lnTo>
                              <a:lnTo>
                                <a:pt x="2" y="152"/>
                              </a:lnTo>
                              <a:lnTo>
                                <a:pt x="0" y="144"/>
                              </a:lnTo>
                              <a:lnTo>
                                <a:pt x="0" y="135"/>
                              </a:lnTo>
                              <a:lnTo>
                                <a:pt x="0" y="127"/>
                              </a:lnTo>
                              <a:close/>
                            </a:path>
                          </a:pathLst>
                        </a:custGeom>
                        <a:noFill/>
                        <a:ln w="9525">
                          <a:solidFill>
                            <a:srgbClr val="99A0A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shape w14:anchorId="6EE263F4" id="Freeform 411" o:spid="_x0000_s1026" style="position:absolute;margin-left:95.15pt;margin-top:9pt;width:23.25pt;height:12.75pt;z-index:2517043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65,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e/dSQoAAJUxAAAOAAAAZHJzL2Uyb0RvYy54bWysW9uO47gRfQ+QfxD8mGCnVaQuVmN6FoOd&#10;bBBgcwFW+wFqX9pGbMuR1N0z+fpUUaSHpIuksMhL224dU8VzWEUeiv7449fzKXvbDeOxvzyt4EO+&#10;ynaXTb89Xl6eVr+1P/+wXmXj1F223am/7J5W33bj6sdPf/zDx/fr4070h/603Q0ZNnIZH9+vT6vD&#10;NF0fHx7GzWF37sYP/XV3wYv7fjh3E34cXh62Q/eOrZ9PDyLPq4f3ftheh36zG0f875f54uqTan+/&#10;322mf+73427KTk8rjG1Sfwf195n+Pnz62D2+DN31cNzoMLrfEcW5O17wpremvnRTl70Ox7umzsfN&#10;0I/9fvqw6c8P/X5/3OxUH7A3kHu9+fXQXXeqL0jOeL3RNP7/mt384+3X678GCn28/tJv/j0iIw/v&#10;1/HxdoU+jIjJnt//3m9Rw+516lVnv+6HM30Tu5F9VZx+u3G6+zplG/ynaEpRl6tsg5eggkaUxPlD&#10;92i+vHkdp7/uetVQ9/bLOM2SbPGdInSbXboz3rVF+fbnE6rz5x+yPIMml+qPlvAGAwP700PW5tl7&#10;VlTqlqjNDSMMRjUlmiaDtRkLN5A0IGyIIIdMlHctFQZkgirZoJCAOXYKquCDqgxmDmotuKBqA6Kg&#10;EMIGhTnnMoX9Q7p8phoDo6DWfFDgsi6qiosKbNIJw4YFLu3QAE8W2My3IAKRudSLEsfEvYhgM08Y&#10;PjKXexylBcsY2PS3UAUic/kXkufMpp8wbGTC5R8ayUcmbAVaERr3rgJCYArdcyZs/gnDR+byD02B&#10;3WRGGSa8NfaRWD4jXQUEABuZzT9h+Mhc/qFZ8+Nf2Aq0IpAB0lNgzaopbf4BMWxk0uM/z/kMkLYC&#10;rQxkgPQU4CuGtPmHUMmQHv+5wPLDqCltBVoctaya0lNgzeamtPnHcchzVrj8C1HMxd+vZoWtQIsg&#10;NrLCVYDuymRAYfMfjszlX4iyZjkrbAXaIpABhatAKDKb/3BkLv9C1PxcWdgKtEUgA0pXAVhjCbqv&#10;GqXNP2HYDChd/oUI5GZpK9CWgQwoXQWAGmMis/knDB+Zy7+Qkh9npa1AWwYyoPQUABwaTGQ2/wIx&#10;bGSVy7+QBRZHJjcrW4G2CmRA5SvAclbZ/AsR4Kxy+ReyDERmK9BWgQyoPAUKdnaqbP4FYnjOPP5l&#10;ueY5sxVoq0AG1J4C1Ni9mrXNv0AMG1nt8S8rPjdrW4G2DmRA7SlQs7lJC/Db+lMgho/M419WfD2r&#10;bQXaOpABtadAw1ba2uZfIIaNDLm2V7S4WuLVXNsKtFjb2Tlg7SogczY31zb/hOEj8/gPcba2FWix&#10;OvKRuQpIWobej7O1zT9h+Mg8/kPjbG0r0K4DGdC4CkiahO8ja2z+CcNG1rj8Y9Xg1WxsBdomkAGN&#10;q4DEisxFZvNPGD4yl/9gPWtsBdomkAGNq4Cs2TVtY/NPGDYyyF0BgpMA5LYGLX6PH2qQuyrINS5F&#10;7xUFtI3fSweBAuG5KgRnT8htITC8QCZA7kohGzZJIbeVIFAgPFeK4LIDclsNDC+QDuD54kLw7DnG&#10;mEB8eJ4zDq7XwLPGQW8MrhwFrWUYcR13TKBAeK4WwYUueP44aJDBlaMgU8uFZ4tBID48zyMHHQK4&#10;JhlCLhmEmxqF5MV1fDKBAuG5WoiQtQLXKUPIKoNw5QiGZ6dGJDxXC9xU5T0puHYZQn4ZPMNcoH3l&#10;xHUcM4F49jzLHDTz4HpmCJlm8Fxzgf1gw7PrFIEC4blaQBNwWuAaZwg5Z/Csc0E+nEkNxzsTiA/P&#10;M8/B7SNw3TOE7DN4/lk27JwGjoEmUCA8NzXC+26uhYaQhwbPRMuaF7ewU4NAgfDc1AhvWLo+GkJG&#10;GjwnLdEJceI6VppAfHiel0ZLyO9zgWumIeSmwbPTEvvBhmenBoEC4fmpESosrqOGkKUGz1PLQGEp&#10;7VmDQHx4nqsmQ806RHxoYa2AcNM3tKDyjLWk3W0mcx1nTaBbePhQ5MU89ugO5knI5utFPwrBd1lH&#10;z9Vy9fTl2o/01KXF8PDZSqu297EJRNFzkwAYpSNwrR/CxMFIJIFxETM/somjaW2i4OYJTwKOOajg&#10;zaLWae4mOE66S4KhuVTBl/WU5jaC46S0pHWaaxR8WVep9iv4sq5SLSY4FtElwVBtVPBlXaVaRXAs&#10;Mktap9qh4Mu6Srms4Mu6SrlFcEyKJcHgk7wZvqyrle4qbswsaZ12XCgY3C1ZBNddxS2MJXDam6DW&#10;cV9hEVx3Fc3+IrjuKjrwJXCy1hRMs6yr5HcVfFlXlQclPLnHJeEoVzh/YVl3lU9TX1hanG7VCT3P&#10;opDIy8x3WNhpU6FgYYlS6311B7Gw06ZKwcIypdbE6g74EGhRp02lAlxfLvqCqVW04lv2BT2uAddg&#10;y76gRzYsLFhqtaM6PT+tT06JYGoW4MphUUimaoFbtuY76cl6wKMn/qGTYZXhoZNnukn3eO0mmuPN&#10;2+z9aUUnFbIDnpnAyOn/5/5t1/YKMX0/YAG34fL9+unC4MB0x1w1r1e7NdzJmDttrprXGYVWGMmk&#10;3aIYCtfxiMKtuBgI14MIWldR0Kw2bh7HWqL9EmwKt+WjqPmGN5FMx8yr7uBcl8t4WOS58Y44ecbu&#10;SJ6WUCYXzJ3M63xHnWT4EmsLG6G2bqlu2jCvc1u0y46oeFhIOYHiPaR9VIo9GpTaNURUfDSo3TFE&#10;JeTB8Ul3TKBwtKdRUnMab0vqpVICRTYoGZek5X6SCUlPjhAVZxUdqELFBZJaxrjWUuuIKRIdXZrW&#10;5CCcR2FiRBe0a0HdjMdW6DGdyLWi0HTE06gg/4s3TVSBAoupgsVLSkHuEltLlKeCbCPCEqWu0KMj&#10;WTfpCSo2RxkTlUuvfCFR09UMQu3d5ghTLszrXDZuuNvCwFw3rwan4yviI/jWX9Qk3o+ZPnTRcZxW&#10;A6qUarO4UMdzx4wVPJcQv68eerjVk8DNeYHbkXGcTgyBjz2ivGhHiWea4jidtnhWIIGbZyI8vRXF&#10;mZoisDLG4jMVSiA/cdysL560i+NM9UyMF6lrscDX6H11ZdcnNHElZsaxedVTr54nUjjKH8rLJE7P&#10;YWmc4SXej9v8muBFF/kUzXrGSKmmp5/UINBzmcA94KgWmrrEENVrpdSI1wuvVAJp85XKR5hXQqn0&#10;1uvLVLWY1y+p2qNvmapk8zyQqIt6NZ4YHbrGJmq2RiVmAI26m082p37czcOAnIw60n2zNOSErGPd&#10;l/7n4+mEYEpLMjp4Jnx2OGN/Om7pIl0bh5fnn05D9tbhYf2m+Zx/NkXdgV2HcfrSjYcZpy7ReOwe&#10;h/71slXvDrtu+xf9fuqOp/m9qgr6dDsdaKcfCYyPz/32Gx5uH/r5twH4WwZ8c+iH/66yd/xdwNNq&#10;/M9rN+xW2elvFzx43+DDB+RkUh+KsqaHj4N95dm+0l022NTTalrhzi29/Wmaf3zweh2OLwe8Eyin&#10;d+k/46H6/ZEOv6vT93NU+gOe/Vf86t8p0I8L7M8K9f3XFJ/+BwAA//8DAFBLAwQUAAYACAAAACEA&#10;R1F3hOEAAAAOAQAADwAAAGRycy9kb3ducmV2LnhtbEyPQU/DMAyF70j8h8hI3Fi6Faa1azoBE2e0&#10;MYG4eU3WVkuc0qRr+feYE1wsP/nZfl+xmZwVF9OH1pOC+SwBYajyuqVaweHt5W4FIkQkjdaTUfBt&#10;AmzK66sCc+1H2pnLPtaCj1DIUUETY5dLGarGOAwz3xni2cn3DiPLvpa6x5GPOysXSbKUDlviDw12&#10;5rkx1Xk/OAUD7j4PTzR22/rj/XXCr3mWeavU7c20XXN5XIOIZop/G/DLwPmh5GBHP5AOwrLOkpSt&#10;3KwYjA2LdMlARwX36QPIspD/McofAAAA//8DAFBLAQItABQABgAIAAAAIQC2gziS/gAAAOEBAAAT&#10;AAAAAAAAAAAAAAAAAAAAAABbQ29udGVudF9UeXBlc10ueG1sUEsBAi0AFAAGAAgAAAAhADj9If/W&#10;AAAAlAEAAAsAAAAAAAAAAAAAAAAALwEAAF9yZWxzLy5yZWxzUEsBAi0AFAAGAAgAAAAhACtp791J&#10;CgAAlTEAAA4AAAAAAAAAAAAAAAAALgIAAGRycy9lMm9Eb2MueG1sUEsBAi0AFAAGAAgAAAAhAEdR&#10;d4ThAAAADgEAAA8AAAAAAAAAAAAAAAAAowwAAGRycy9kb3ducmV2LnhtbFBLBQYAAAAABAAEAPMA&#10;AACxDQAAAAA=&#10;" path="m,127r,-8l,110r2,-8l4,94,6,86,9,78r3,-8l16,63r5,-7l26,49r5,-6l37,37r6,-6l78,9,86,6,94,4r8,-2l110,r9,l127,,337,r8,l354,r8,2l370,4r8,2l386,9r8,3l427,37r6,6l438,49r5,7l448,63r4,7l455,78r3,8l460,94r2,8l464,110r1,9l465,127r,8l464,144r-2,8l460,160r-2,8l455,176r-3,8l448,191r-5,7l438,205r-5,6l427,217r-6,6l386,245r-8,3l370,250r-8,2l354,254r-9,1l337,255r-210,l119,255r-9,-1l102,252r-8,-2l86,248r-8,-3l70,242,37,217r-6,-6l26,205r-5,-7l16,191r-4,-7l9,176,6,168,4,160,2,152,,144r,-9l,127xe" filled="f" strokecolor="#99a0a6">
                <v:path arrowok="t" o:connecttype="custom" o:connectlocs="0,189865;1270,179070;3810,168910;7620,158750;13335,149860;19685,141605;27305,133985;54610,118110;64770,115570;75565,114300;213995,114300;224790,114300;234950,116840;245110,120015;271145,137795;278130,145415;284480,154305;288925,163830;292100,173990;294640,184150;295275,194945;294640,205740;292100,215900;288925,226060;284480,235585;278130,244475;271145,252095;245110,269875;234950,273050;224790,275590;213995,276225;75565,276225;64770,274320;54610,271780;44450,267970;19685,248285;13335,240030;7620,231140;3810,220980;1270,210820;0,200025" o:connectangles="0,0,0,0,0,0,0,0,0,0,0,0,0,0,0,0,0,0,0,0,0,0,0,0,0,0,0,0,0,0,0,0,0,0,0,0,0,0,0,0,0"/>
                <w10:wrap anchorx="page"/>
              </v:shape>
            </w:pict>
          </mc:Fallback>
        </mc:AlternateContent>
      </w:r>
      <w:r w:rsidR="00F83175" w:rsidRPr="00421FAA">
        <w:rPr>
          <w:rFonts w:ascii="RobotoRegular"/>
          <w:color w:val="202024"/>
          <w:sz w:val="19"/>
          <w:szCs w:val="21"/>
        </w:rPr>
        <w:t>No</w:t>
      </w:r>
    </w:p>
    <w:p w14:paraId="43607085" w14:textId="77777777" w:rsidR="00F83175" w:rsidRPr="00421FAA" w:rsidRDefault="00F83175" w:rsidP="00F83175">
      <w:pPr>
        <w:tabs>
          <w:tab w:val="left" w:pos="2084"/>
        </w:tabs>
        <w:spacing w:before="177"/>
        <w:ind w:left="1365"/>
        <w:rPr>
          <w:rFonts w:ascii="RobotoRegular"/>
          <w:sz w:val="13"/>
        </w:rPr>
      </w:pPr>
    </w:p>
    <w:p w14:paraId="57890B14" w14:textId="77777777" w:rsidR="00BD0A3F" w:rsidRPr="00421FAA" w:rsidRDefault="00BD0A3F" w:rsidP="00BD0A3F">
      <w:pPr>
        <w:pStyle w:val="ListParagraph"/>
        <w:widowControl w:val="0"/>
        <w:numPr>
          <w:ilvl w:val="0"/>
          <w:numId w:val="1"/>
        </w:numPr>
        <w:tabs>
          <w:tab w:val="left" w:pos="742"/>
          <w:tab w:val="left" w:pos="743"/>
        </w:tabs>
        <w:autoSpaceDE w:val="0"/>
        <w:autoSpaceDN w:val="0"/>
        <w:spacing w:before="104" w:after="0" w:line="240" w:lineRule="auto"/>
        <w:ind w:left="742" w:hanging="633"/>
        <w:contextualSpacing w:val="0"/>
        <w:rPr>
          <w:szCs w:val="21"/>
          <w:lang w:val="en-US"/>
        </w:rPr>
      </w:pPr>
      <w:r w:rsidRPr="00421FAA">
        <w:rPr>
          <w:color w:val="202024"/>
          <w:w w:val="110"/>
          <w:szCs w:val="21"/>
          <w:lang w:val="en-US"/>
        </w:rPr>
        <w:t>What</w:t>
      </w:r>
      <w:r w:rsidRPr="00421FAA">
        <w:rPr>
          <w:color w:val="202024"/>
          <w:spacing w:val="-28"/>
          <w:w w:val="110"/>
          <w:szCs w:val="21"/>
          <w:lang w:val="en-US"/>
        </w:rPr>
        <w:t xml:space="preserve"> </w:t>
      </w:r>
      <w:r w:rsidRPr="00421FAA">
        <w:rPr>
          <w:color w:val="202024"/>
          <w:w w:val="110"/>
          <w:szCs w:val="21"/>
          <w:lang w:val="en-US"/>
        </w:rPr>
        <w:t>is</w:t>
      </w:r>
      <w:r w:rsidRPr="00421FAA">
        <w:rPr>
          <w:color w:val="202024"/>
          <w:spacing w:val="-28"/>
          <w:w w:val="110"/>
          <w:szCs w:val="21"/>
          <w:lang w:val="en-US"/>
        </w:rPr>
        <w:t xml:space="preserve"> </w:t>
      </w:r>
      <w:r w:rsidRPr="00421FAA">
        <w:rPr>
          <w:color w:val="202024"/>
          <w:w w:val="110"/>
          <w:szCs w:val="21"/>
          <w:lang w:val="en-US"/>
        </w:rPr>
        <w:t>your</w:t>
      </w:r>
      <w:r w:rsidRPr="00421FAA">
        <w:rPr>
          <w:color w:val="202024"/>
          <w:spacing w:val="-28"/>
          <w:w w:val="110"/>
          <w:szCs w:val="21"/>
          <w:lang w:val="en-US"/>
        </w:rPr>
        <w:t xml:space="preserve"> </w:t>
      </w:r>
      <w:r w:rsidRPr="00421FAA">
        <w:rPr>
          <w:color w:val="202024"/>
          <w:w w:val="110"/>
          <w:szCs w:val="21"/>
          <w:lang w:val="en-US"/>
        </w:rPr>
        <w:t>approach</w:t>
      </w:r>
      <w:r w:rsidRPr="00421FAA">
        <w:rPr>
          <w:color w:val="202024"/>
          <w:spacing w:val="-28"/>
          <w:w w:val="110"/>
          <w:szCs w:val="21"/>
          <w:lang w:val="en-US"/>
        </w:rPr>
        <w:t xml:space="preserve"> </w:t>
      </w:r>
      <w:r w:rsidRPr="00421FAA">
        <w:rPr>
          <w:color w:val="202024"/>
          <w:w w:val="110"/>
          <w:szCs w:val="21"/>
          <w:lang w:val="en-US"/>
        </w:rPr>
        <w:t>for</w:t>
      </w:r>
      <w:r w:rsidRPr="00421FAA">
        <w:rPr>
          <w:color w:val="202024"/>
          <w:spacing w:val="-28"/>
          <w:w w:val="110"/>
          <w:szCs w:val="21"/>
          <w:lang w:val="en-US"/>
        </w:rPr>
        <w:t xml:space="preserve"> </w:t>
      </w:r>
      <w:r w:rsidRPr="00421FAA">
        <w:rPr>
          <w:color w:val="202024"/>
          <w:w w:val="110"/>
          <w:szCs w:val="21"/>
          <w:lang w:val="en-US"/>
        </w:rPr>
        <w:t>vitiligo</w:t>
      </w:r>
      <w:r w:rsidRPr="00421FAA">
        <w:rPr>
          <w:color w:val="202024"/>
          <w:spacing w:val="-28"/>
          <w:w w:val="110"/>
          <w:szCs w:val="21"/>
          <w:lang w:val="en-US"/>
        </w:rPr>
        <w:t xml:space="preserve"> </w:t>
      </w:r>
      <w:r w:rsidRPr="00421FAA">
        <w:rPr>
          <w:color w:val="202024"/>
          <w:w w:val="110"/>
          <w:szCs w:val="21"/>
          <w:lang w:val="en-US"/>
        </w:rPr>
        <w:t>patients</w:t>
      </w:r>
      <w:r w:rsidRPr="00421FAA">
        <w:rPr>
          <w:color w:val="202024"/>
          <w:spacing w:val="-28"/>
          <w:w w:val="110"/>
          <w:szCs w:val="21"/>
          <w:lang w:val="en-US"/>
        </w:rPr>
        <w:t xml:space="preserve"> </w:t>
      </w:r>
      <w:r w:rsidRPr="00421FAA">
        <w:rPr>
          <w:color w:val="202024"/>
          <w:w w:val="110"/>
          <w:szCs w:val="21"/>
          <w:lang w:val="en-US"/>
        </w:rPr>
        <w:t>asking</w:t>
      </w:r>
      <w:r w:rsidRPr="00421FAA">
        <w:rPr>
          <w:color w:val="202024"/>
          <w:spacing w:val="-28"/>
          <w:w w:val="110"/>
          <w:szCs w:val="21"/>
          <w:lang w:val="en-US"/>
        </w:rPr>
        <w:t xml:space="preserve"> </w:t>
      </w:r>
      <w:r w:rsidRPr="00421FAA">
        <w:rPr>
          <w:color w:val="202024"/>
          <w:w w:val="110"/>
          <w:szCs w:val="21"/>
          <w:lang w:val="en-US"/>
        </w:rPr>
        <w:t>for</w:t>
      </w:r>
      <w:r w:rsidRPr="00421FAA">
        <w:rPr>
          <w:color w:val="202024"/>
          <w:spacing w:val="-28"/>
          <w:w w:val="110"/>
          <w:szCs w:val="21"/>
          <w:lang w:val="en-US"/>
        </w:rPr>
        <w:t xml:space="preserve"> </w:t>
      </w:r>
      <w:r w:rsidRPr="00421FAA">
        <w:rPr>
          <w:color w:val="202024"/>
          <w:w w:val="110"/>
          <w:szCs w:val="21"/>
          <w:lang w:val="en-US"/>
        </w:rPr>
        <w:t>a</w:t>
      </w:r>
      <w:r w:rsidRPr="00421FAA">
        <w:rPr>
          <w:color w:val="202024"/>
          <w:spacing w:val="-28"/>
          <w:w w:val="110"/>
          <w:szCs w:val="21"/>
          <w:lang w:val="en-US"/>
        </w:rPr>
        <w:t xml:space="preserve"> </w:t>
      </w:r>
      <w:r w:rsidRPr="00421FAA">
        <w:rPr>
          <w:color w:val="202024"/>
          <w:w w:val="110"/>
          <w:szCs w:val="21"/>
          <w:lang w:val="en-US"/>
        </w:rPr>
        <w:t>laser</w:t>
      </w:r>
      <w:r w:rsidRPr="00421FAA">
        <w:rPr>
          <w:color w:val="202024"/>
          <w:spacing w:val="-28"/>
          <w:w w:val="110"/>
          <w:szCs w:val="21"/>
          <w:lang w:val="en-US"/>
        </w:rPr>
        <w:t xml:space="preserve"> </w:t>
      </w:r>
      <w:r w:rsidRPr="00421FAA">
        <w:rPr>
          <w:color w:val="202024"/>
          <w:w w:val="110"/>
          <w:szCs w:val="21"/>
          <w:lang w:val="en-US"/>
        </w:rPr>
        <w:t>treatment?</w:t>
      </w:r>
    </w:p>
    <w:p w14:paraId="3F7ADCAD" w14:textId="77777777" w:rsidR="00BD0A3F" w:rsidRPr="00421FAA" w:rsidRDefault="00BD0A3F" w:rsidP="00BD0A3F">
      <w:pPr>
        <w:pStyle w:val="BodyText"/>
        <w:spacing w:before="8"/>
        <w:rPr>
          <w:sz w:val="16"/>
          <w:szCs w:val="22"/>
        </w:rPr>
      </w:pPr>
    </w:p>
    <w:p w14:paraId="6770B90E" w14:textId="77777777" w:rsidR="00BD0A3F" w:rsidRPr="00421FAA" w:rsidRDefault="00BD0A3F" w:rsidP="00BD0A3F">
      <w:pPr>
        <w:pStyle w:val="BodyText"/>
        <w:spacing w:before="12"/>
        <w:rPr>
          <w:rFonts w:ascii="Roboto"/>
          <w:i/>
          <w:sz w:val="15"/>
          <w:szCs w:val="22"/>
        </w:rPr>
      </w:pPr>
    </w:p>
    <w:p w14:paraId="6A78309D" w14:textId="77777777" w:rsidR="00BD0A3F" w:rsidRPr="00421FAA" w:rsidRDefault="00BD0A3F" w:rsidP="00BD0A3F">
      <w:pPr>
        <w:ind w:left="1162"/>
        <w:rPr>
          <w:rFonts w:ascii="RobotoRegular"/>
          <w:sz w:val="19"/>
          <w:szCs w:val="21"/>
          <w:lang w:val="en-US"/>
        </w:rPr>
      </w:pPr>
      <w:r w:rsidRPr="00421FAA">
        <w:rPr>
          <w:noProof/>
          <w:sz w:val="21"/>
          <w:szCs w:val="21"/>
          <w:lang w:val="en-IN" w:eastAsia="en-IN"/>
        </w:rPr>
        <mc:AlternateContent>
          <mc:Choice Requires="wps">
            <w:drawing>
              <wp:anchor distT="0" distB="0" distL="114300" distR="114300" simplePos="0" relativeHeight="251706368" behindDoc="0" locked="0" layoutInCell="1" allowOverlap="1" wp14:anchorId="31CF078C" wp14:editId="6E615B5A">
                <wp:simplePos x="0" y="0"/>
                <wp:positionH relativeFrom="page">
                  <wp:posOffset>1208405</wp:posOffset>
                </wp:positionH>
                <wp:positionV relativeFrom="paragraph">
                  <wp:posOffset>246267</wp:posOffset>
                </wp:positionV>
                <wp:extent cx="161925" cy="161925"/>
                <wp:effectExtent l="0" t="0" r="3175" b="3175"/>
                <wp:wrapNone/>
                <wp:docPr id="25"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rect w14:anchorId="24E0385D" id="Rectangle 25" o:spid="_x0000_s1026" style="position:absolute;margin-left:95.15pt;margin-top:19.4pt;width:12.75pt;height:12.75pt;z-index:2517063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elAAAAIAAO4DAAAOAAAAZHJzL2Uyb0RvYy54bWysU8Fu2zAMvQ/YPwi6L7aDJGuMOEXQrMOA&#10;bh3Q7QMUWY6FSaImKnG6rx8lp2mw3Yb5IJAi/Ug+Pq1uT9awowqowTW8mpScKSeh1W7f8O/f7t/d&#10;cIZRuFYYcKrhzwr57frtm9XgazWFHkyrAiMQh/XgG97H6OuiQNkrK3ACXjkKdhCsiOSGfdEGMRC6&#10;NcW0LBfFAKH1AaRCpNvtGOTrjN91SsbHrkMVmWk49RbzGfK5S2exXol6H4TvtTy3If6hCyu0o6IX&#10;qK2Igh2C/gvKahkAoYsTCbaArtNS5Rlomqr8Y5qnXniVZyFy0F9owv8HK78cn/zXkFpH/wDyBxIj&#10;xeCxvkSSg5TDdsNnaGmH4hAhD3vqgk1/0hjslDl9vnCqTpFJuqwW1XI650xS6GynCqJ++dkHjB8V&#10;WJaMhgdaWQYXxweMY+pLSqrl4F4bk9dmHBsavpwTfO4fjG5TMDthv7szgR0FLX653JSbRdo11cXr&#10;tIS8FdiPeTk0SsLqSLo02jb8pkzfeN0r0X5wbS4fhTajTajGnWlLTCX1Yb2D9plYCzCKjh4JGT2E&#10;X5wNJLiG48+DCIoz88nRRpfVbJYUmp3Z/P2UnHAd2V1HhJME1fDI2WjexVHVBx/0vqdKVSbFwYa2&#10;1enM5GtX52ZJVJmT8wNIqr32c9brM13/BgAA//8DAFBLAwQUAAYACAAAACEAwyBi4uIAAAAOAQAA&#10;DwAAAGRycy9kb3ducmV2LnhtbExPTU/DMAy9I/EfIiNxY+nWrdq6phMaMHEcAyFxyxrTVjRO12Rr&#10;+PeYE1wsP/n5fRSbaDtxwcG3jhRMJwkIpMqZlmoFb69Pd0sQPmgyunOECr7Rw6a8vip0btxIL3g5&#10;hFqwCPlcK2hC6HMpfdWg1X7ieiS+fbrB6sBwqKUZ9MjitpOzJMmk1S2xQ6N73DZYfR3OVsE+7Pbx&#10;0aye37PF9jR+xGwX5yelbm/iw5rH/RpEwBj+PuC3A+eHkoMd3ZmMFx3jVZIyVUG65B5MmE0XvBwV&#10;ZPMUZFnI/zXKHwAAAP//AwBQSwECLQAUAAYACAAAACEAtoM4kv4AAADhAQAAEwAAAAAAAAAAAAAA&#10;AAAAAAAAW0NvbnRlbnRfVHlwZXNdLnhtbFBLAQItABQABgAIAAAAIQA4/SH/1gAAAJQBAAALAAAA&#10;AAAAAAAAAAAAAC8BAABfcmVscy8ucmVsc1BLAQItABQABgAIAAAAIQAGelAAAAIAAO4DAAAOAAAA&#10;AAAAAAAAAAAAAC4CAABkcnMvZTJvRG9jLnhtbFBLAQItABQABgAIAAAAIQDDIGLi4gAAAA4BAAAP&#10;AAAAAAAAAAAAAAAAAFoEAABkcnMvZG93bnJldi54bWxQSwUGAAAAAAQABADzAAAAaQUAAAAA&#10;" filled="f" strokecolor="#99a0a6">
                <v:path arrowok="t"/>
                <w10:wrap anchorx="page"/>
              </v:rect>
            </w:pict>
          </mc:Fallback>
        </mc:AlternateContent>
      </w:r>
      <w:r w:rsidRPr="00421FAA">
        <w:rPr>
          <w:noProof/>
          <w:sz w:val="21"/>
          <w:szCs w:val="21"/>
          <w:lang w:val="en-IN" w:eastAsia="en-IN"/>
        </w:rPr>
        <mc:AlternateContent>
          <mc:Choice Requires="wps">
            <w:drawing>
              <wp:anchor distT="0" distB="0" distL="114300" distR="114300" simplePos="0" relativeHeight="251705344" behindDoc="0" locked="0" layoutInCell="1" allowOverlap="1" wp14:anchorId="27FA6F34" wp14:editId="4D88D9C2">
                <wp:simplePos x="0" y="0"/>
                <wp:positionH relativeFrom="page">
                  <wp:posOffset>1208405</wp:posOffset>
                </wp:positionH>
                <wp:positionV relativeFrom="paragraph">
                  <wp:posOffset>7620</wp:posOffset>
                </wp:positionV>
                <wp:extent cx="161925" cy="161925"/>
                <wp:effectExtent l="0" t="0" r="3175" b="3175"/>
                <wp:wrapNone/>
                <wp:docPr id="26"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rect w14:anchorId="11EB934C" id="Rectangle 26" o:spid="_x0000_s1026" style="position:absolute;margin-left:95.15pt;margin-top:.6pt;width:12.75pt;height:12.75pt;z-index:2517053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elAAAAIAAO4DAAAOAAAAZHJzL2Uyb0RvYy54bWysU8Fu2zAMvQ/YPwi6L7aDJGuMOEXQrMOA&#10;bh3Q7QMUWY6FSaImKnG6rx8lp2mw3Yb5IJAi/Ug+Pq1uT9awowqowTW8mpScKSeh1W7f8O/f7t/d&#10;cIZRuFYYcKrhzwr57frtm9XgazWFHkyrAiMQh/XgG97H6OuiQNkrK3ACXjkKdhCsiOSGfdEGMRC6&#10;NcW0LBfFAKH1AaRCpNvtGOTrjN91SsbHrkMVmWk49RbzGfK5S2exXol6H4TvtTy3If6hCyu0o6IX&#10;qK2Igh2C/gvKahkAoYsTCbaArtNS5Rlomqr8Y5qnXniVZyFy0F9owv8HK78cn/zXkFpH/wDyBxIj&#10;xeCxvkSSg5TDdsNnaGmH4hAhD3vqgk1/0hjslDl9vnCqTpFJuqwW1XI650xS6GynCqJ++dkHjB8V&#10;WJaMhgdaWQYXxweMY+pLSqrl4F4bk9dmHBsavpwTfO4fjG5TMDthv7szgR0FLX653JSbRdo11cXr&#10;tIS8FdiPeTk0SsLqSLo02jb8pkzfeN0r0X5wbS4fhTajTajGnWlLTCX1Yb2D9plYCzCKjh4JGT2E&#10;X5wNJLiG48+DCIoz88nRRpfVbJYUmp3Z/P2UnHAd2V1HhJME1fDI2WjexVHVBx/0vqdKVSbFwYa2&#10;1enM5GtX52ZJVJmT8wNIqr32c9brM13/BgAA//8DAFBLAwQUAAYACAAAACEACeFnheAAAAANAQAA&#10;DwAAAGRycy9kb3ducmV2LnhtbExPQU7DMBC8I/EHa5G4UaeBBprGqVCBimNpKyRubrwkEfE6jd3G&#10;/J7lBJfVjGZ3dqZYRtuJMw6+daRgOklAIFXOtFQr2O9ebh5A+KDJ6M4RKvhGD8vy8qLQuXEjveF5&#10;G2rBJuRzraAJoc+l9FWDVvuJ65FY+3SD1YHpUEsz6JHNbSfTJMmk1S3xh0b3uGqw+tqerIJNWG/i&#10;s5m/vmez1XH8iNk63h2Vur6KTwsejwsQAWP4u4DfDpwfSg52cCcyXnTM58ktrzJIQbCeTmfc58Ag&#10;uwdZFvJ/i/IHAAD//wMAUEsBAi0AFAAGAAgAAAAhALaDOJL+AAAA4QEAABMAAAAAAAAAAAAAAAAA&#10;AAAAAFtDb250ZW50X1R5cGVzXS54bWxQSwECLQAUAAYACAAAACEAOP0h/9YAAACUAQAACwAAAAAA&#10;AAAAAAAAAAAvAQAAX3JlbHMvLnJlbHNQSwECLQAUAAYACAAAACEABnpQAAACAADuAwAADgAAAAAA&#10;AAAAAAAAAAAuAgAAZHJzL2Uyb0RvYy54bWxQSwECLQAUAAYACAAAACEACeFnheAAAAANAQAADwAA&#10;AAAAAAAAAAAAAABaBAAAZHJzL2Rvd25yZXYueG1sUEsFBgAAAAAEAAQA8wAAAGcFAAAAAA==&#10;" filled="f" strokecolor="#99a0a6">
                <v:path arrowok="t"/>
                <w10:wrap anchorx="page"/>
              </v:rect>
            </w:pict>
          </mc:Fallback>
        </mc:AlternateContent>
      </w:r>
      <w:r w:rsidRPr="00421FAA">
        <w:rPr>
          <w:rFonts w:ascii="RobotoRegular"/>
          <w:color w:val="202024"/>
          <w:sz w:val="19"/>
          <w:szCs w:val="21"/>
          <w:lang w:val="en-US"/>
        </w:rPr>
        <w:t>No restrictions</w:t>
      </w:r>
    </w:p>
    <w:p w14:paraId="1FEDF1C5" w14:textId="77777777" w:rsidR="00BD0A3F" w:rsidRPr="00421FAA" w:rsidRDefault="00BD0A3F" w:rsidP="00BD0A3F">
      <w:pPr>
        <w:spacing w:before="108"/>
        <w:ind w:left="1162"/>
        <w:rPr>
          <w:rFonts w:ascii="RobotoRegular"/>
          <w:sz w:val="19"/>
          <w:szCs w:val="21"/>
          <w:lang w:val="en-US"/>
        </w:rPr>
      </w:pPr>
      <w:r w:rsidRPr="00421FAA">
        <w:rPr>
          <w:rFonts w:ascii="RobotoRegular"/>
          <w:color w:val="202024"/>
          <w:sz w:val="19"/>
          <w:szCs w:val="21"/>
          <w:lang w:val="en-US"/>
        </w:rPr>
        <w:t>I discuss the risks of laser treatment to induce vitiligo</w:t>
      </w:r>
    </w:p>
    <w:p w14:paraId="1B9033E5" w14:textId="77777777" w:rsidR="00F83175" w:rsidRPr="00421FAA" w:rsidRDefault="00BD0A3F" w:rsidP="00BD0A3F">
      <w:pPr>
        <w:spacing w:before="108" w:line="285" w:lineRule="auto"/>
        <w:ind w:left="742" w:right="451" w:firstLine="420"/>
        <w:rPr>
          <w:rFonts w:ascii="RobotoRegular"/>
          <w:color w:val="202024"/>
          <w:sz w:val="19"/>
          <w:szCs w:val="21"/>
          <w:lang w:val="en-US"/>
        </w:rPr>
      </w:pPr>
      <w:r w:rsidRPr="00421FAA">
        <w:rPr>
          <w:noProof/>
          <w:sz w:val="21"/>
          <w:szCs w:val="21"/>
          <w:lang w:val="en-IN" w:eastAsia="en-IN"/>
        </w:rPr>
        <mc:AlternateContent>
          <mc:Choice Requires="wps">
            <w:drawing>
              <wp:anchor distT="0" distB="0" distL="114300" distR="114300" simplePos="0" relativeHeight="251715584" behindDoc="1" locked="0" layoutInCell="1" allowOverlap="1" wp14:anchorId="1616C657" wp14:editId="02C3A970">
                <wp:simplePos x="0" y="0"/>
                <wp:positionH relativeFrom="page">
                  <wp:posOffset>1208405</wp:posOffset>
                </wp:positionH>
                <wp:positionV relativeFrom="paragraph">
                  <wp:posOffset>76200</wp:posOffset>
                </wp:positionV>
                <wp:extent cx="161925" cy="161925"/>
                <wp:effectExtent l="0" t="0" r="3175" b="3175"/>
                <wp:wrapNone/>
                <wp:docPr id="24"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rect w14:anchorId="5521F0CF" id="Rectangle 24" o:spid="_x0000_s1026" style="position:absolute;margin-left:95.15pt;margin-top:6pt;width:12.75pt;height:12.75pt;z-index:-25160089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elAAAAIAAO4DAAAOAAAAZHJzL2Uyb0RvYy54bWysU8Fu2zAMvQ/YPwi6L7aDJGuMOEXQrMOA&#10;bh3Q7QMUWY6FSaImKnG6rx8lp2mw3Yb5IJAi/Ug+Pq1uT9awowqowTW8mpScKSeh1W7f8O/f7t/d&#10;cIZRuFYYcKrhzwr57frtm9XgazWFHkyrAiMQh/XgG97H6OuiQNkrK3ACXjkKdhCsiOSGfdEGMRC6&#10;NcW0LBfFAKH1AaRCpNvtGOTrjN91SsbHrkMVmWk49RbzGfK5S2exXol6H4TvtTy3If6hCyu0o6IX&#10;qK2Igh2C/gvKahkAoYsTCbaArtNS5Rlomqr8Y5qnXniVZyFy0F9owv8HK78cn/zXkFpH/wDyBxIj&#10;xeCxvkSSg5TDdsNnaGmH4hAhD3vqgk1/0hjslDl9vnCqTpFJuqwW1XI650xS6GynCqJ++dkHjB8V&#10;WJaMhgdaWQYXxweMY+pLSqrl4F4bk9dmHBsavpwTfO4fjG5TMDthv7szgR0FLX653JSbRdo11cXr&#10;tIS8FdiPeTk0SsLqSLo02jb8pkzfeN0r0X5wbS4fhTajTajGnWlLTCX1Yb2D9plYCzCKjh4JGT2E&#10;X5wNJLiG48+DCIoz88nRRpfVbJYUmp3Z/P2UnHAd2V1HhJME1fDI2WjexVHVBx/0vqdKVSbFwYa2&#10;1enM5GtX52ZJVJmT8wNIqr32c9brM13/BgAA//8DAFBLAwQUAAYACAAAACEAlSjD6+MAAAAOAQAA&#10;DwAAAGRycy9kb3ducmV2LnhtbEyPQU/DMAyF70j8h8hI3Fi6jg7WNZ3QgGnHMRASt6wxbUXjdE22&#10;hn+POcHF8pOf7fcVq2g7ccbBt44UTCcJCKTKmZZqBW+vzzf3IHzQZHTnCBV8o4dVeXlR6Ny4kV7w&#10;vA+14CPkc62gCaHPpfRVg1b7ieuRePbpBqsDy6GWZtAjH7edTJNkLq1uiT80usd1g9XX/mQV7MJm&#10;F5/MYvs+z9bH8SPON/H2qNT1VXxccnlYgggYw98G/DJwfig52MGdyHjRsV4kM7ZykzIYG9JpxkAH&#10;BbO7DGRZyP8Y5Q8AAAD//wMAUEsBAi0AFAAGAAgAAAAhALaDOJL+AAAA4QEAABMAAAAAAAAAAAAA&#10;AAAAAAAAAFtDb250ZW50X1R5cGVzXS54bWxQSwECLQAUAAYACAAAACEAOP0h/9YAAACUAQAACwAA&#10;AAAAAAAAAAAAAAAvAQAAX3JlbHMvLnJlbHNQSwECLQAUAAYACAAAACEABnpQAAACAADuAwAADgAA&#10;AAAAAAAAAAAAAAAuAgAAZHJzL2Uyb0RvYy54bWxQSwECLQAUAAYACAAAACEAlSjD6+MAAAAOAQAA&#10;DwAAAAAAAAAAAAAAAABaBAAAZHJzL2Rvd25yZXYueG1sUEsFBgAAAAAEAAQA8wAAAGoFAAAAAA==&#10;" filled="f" strokecolor="#99a0a6">
                <v:path arrowok="t"/>
                <w10:wrap anchorx="page"/>
              </v:rect>
            </w:pict>
          </mc:Fallback>
        </mc:AlternateContent>
      </w:r>
      <w:r w:rsidRPr="00421FAA">
        <w:rPr>
          <w:rFonts w:ascii="RobotoRegular"/>
          <w:color w:val="202024"/>
          <w:sz w:val="19"/>
          <w:szCs w:val="21"/>
          <w:lang w:val="en-US"/>
        </w:rPr>
        <w:t xml:space="preserve">I advise not to do any laser treatments regardless of </w:t>
      </w:r>
      <w:r w:rsidR="00F83175" w:rsidRPr="00421FAA">
        <w:rPr>
          <w:rFonts w:ascii="RobotoRegular"/>
          <w:color w:val="202024"/>
          <w:sz w:val="19"/>
          <w:szCs w:val="21"/>
          <w:lang w:val="en-US"/>
        </w:rPr>
        <w:t>activity</w:t>
      </w:r>
      <w:r w:rsidRPr="00421FAA">
        <w:rPr>
          <w:rFonts w:ascii="RobotoRegular"/>
          <w:color w:val="202024"/>
          <w:sz w:val="19"/>
          <w:szCs w:val="21"/>
          <w:lang w:val="en-US"/>
        </w:rPr>
        <w:t xml:space="preserve"> sign, aggressiveness of </w:t>
      </w:r>
    </w:p>
    <w:p w14:paraId="0660DA47" w14:textId="64DBD550" w:rsidR="00BD0A3F" w:rsidRPr="00421FAA" w:rsidRDefault="00F83175" w:rsidP="00F83175">
      <w:pPr>
        <w:spacing w:before="108" w:line="285" w:lineRule="auto"/>
        <w:ind w:left="742" w:right="451" w:firstLine="420"/>
        <w:rPr>
          <w:rFonts w:ascii="RobotoRegular"/>
          <w:color w:val="202024"/>
          <w:sz w:val="19"/>
          <w:szCs w:val="21"/>
          <w:lang w:val="en-US"/>
        </w:rPr>
      </w:pPr>
      <w:proofErr w:type="gramStart"/>
      <w:r w:rsidRPr="00421FAA">
        <w:rPr>
          <w:rFonts w:ascii="RobotoRegular"/>
          <w:color w:val="202024"/>
          <w:sz w:val="19"/>
          <w:szCs w:val="21"/>
          <w:lang w:val="en-US"/>
        </w:rPr>
        <w:t>l</w:t>
      </w:r>
      <w:r w:rsidR="00BD0A3F" w:rsidRPr="00421FAA">
        <w:rPr>
          <w:rFonts w:ascii="RobotoRegular"/>
          <w:color w:val="202024"/>
          <w:sz w:val="19"/>
          <w:szCs w:val="21"/>
          <w:lang w:val="en-US"/>
        </w:rPr>
        <w:t>aser</w:t>
      </w:r>
      <w:proofErr w:type="gramEnd"/>
      <w:r w:rsidR="00BD0A3F" w:rsidRPr="00421FAA">
        <w:rPr>
          <w:rFonts w:ascii="RobotoRegular"/>
          <w:color w:val="202024"/>
          <w:sz w:val="19"/>
          <w:szCs w:val="21"/>
          <w:lang w:val="en-US"/>
        </w:rPr>
        <w:t xml:space="preserve"> settings or stability</w:t>
      </w:r>
    </w:p>
    <w:p w14:paraId="54DADF72" w14:textId="77777777" w:rsidR="00F83175" w:rsidRPr="00421FAA" w:rsidRDefault="00BD0A3F" w:rsidP="00BD0A3F">
      <w:pPr>
        <w:spacing w:before="60" w:line="285" w:lineRule="auto"/>
        <w:ind w:left="742" w:firstLine="420"/>
        <w:rPr>
          <w:rFonts w:ascii="RobotoRegular"/>
          <w:color w:val="202024"/>
          <w:sz w:val="19"/>
          <w:szCs w:val="21"/>
          <w:lang w:val="en-US"/>
        </w:rPr>
      </w:pPr>
      <w:r w:rsidRPr="00421FAA">
        <w:rPr>
          <w:noProof/>
          <w:sz w:val="21"/>
          <w:szCs w:val="21"/>
          <w:lang w:val="en-IN" w:eastAsia="en-IN"/>
        </w:rPr>
        <mc:AlternateContent>
          <mc:Choice Requires="wps">
            <w:drawing>
              <wp:anchor distT="0" distB="0" distL="114300" distR="114300" simplePos="0" relativeHeight="251716608" behindDoc="1" locked="0" layoutInCell="1" allowOverlap="1" wp14:anchorId="2747D926" wp14:editId="0A6247C6">
                <wp:simplePos x="0" y="0"/>
                <wp:positionH relativeFrom="page">
                  <wp:posOffset>1208405</wp:posOffset>
                </wp:positionH>
                <wp:positionV relativeFrom="paragraph">
                  <wp:posOffset>45720</wp:posOffset>
                </wp:positionV>
                <wp:extent cx="161925" cy="161925"/>
                <wp:effectExtent l="0" t="0" r="3175" b="3175"/>
                <wp:wrapNone/>
                <wp:docPr id="2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rect w14:anchorId="7633B89E" id="Rectangle 23" o:spid="_x0000_s1026" style="position:absolute;margin-left:95.15pt;margin-top:3.6pt;width:12.75pt;height:12.75pt;z-index:-25159987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elAAAAIAAO4DAAAOAAAAZHJzL2Uyb0RvYy54bWysU8Fu2zAMvQ/YPwi6L7aDJGuMOEXQrMOA&#10;bh3Q7QMUWY6FSaImKnG6rx8lp2mw3Yb5IJAi/Ug+Pq1uT9awowqowTW8mpScKSeh1W7f8O/f7t/d&#10;cIZRuFYYcKrhzwr57frtm9XgazWFHkyrAiMQh/XgG97H6OuiQNkrK3ACXjkKdhCsiOSGfdEGMRC6&#10;NcW0LBfFAKH1AaRCpNvtGOTrjN91SsbHrkMVmWk49RbzGfK5S2exXol6H4TvtTy3If6hCyu0o6IX&#10;qK2Igh2C/gvKahkAoYsTCbaArtNS5Rlomqr8Y5qnXniVZyFy0F9owv8HK78cn/zXkFpH/wDyBxIj&#10;xeCxvkSSg5TDdsNnaGmH4hAhD3vqgk1/0hjslDl9vnCqTpFJuqwW1XI650xS6GynCqJ++dkHjB8V&#10;WJaMhgdaWQYXxweMY+pLSqrl4F4bk9dmHBsavpwTfO4fjG5TMDthv7szgR0FLX653JSbRdo11cXr&#10;tIS8FdiPeTk0SsLqSLo02jb8pkzfeN0r0X5wbS4fhTajTajGnWlLTCX1Yb2D9plYCzCKjh4JGT2E&#10;X5wNJLiG48+DCIoz88nRRpfVbJYUmp3Z/P2UnHAd2V1HhJME1fDI2WjexVHVBx/0vqdKVSbFwYa2&#10;1enM5GtX52ZJVJmT8wNIqr32c9brM13/BgAA//8DAFBLAwQUAAYACAAAACEADveS4OMAAAANAQAA&#10;DwAAAGRycy9kb3ducmV2LnhtbEyPQU/DMAyF70j8h8hI3Fi6jnWsazqhARPHMRASt6wxbUXjdE22&#10;hn+POcHF0tOzn99XrKPtxBkH3zpSMJ0kIJAqZ1qqFby9Pt3cgfBBk9GdI1TwjR7W5eVFoXPjRnrB&#10;8z7UgkPI51pBE0KfS+mrBq32E9cjsffpBqsDy6GWZtAjh9tOpkmSSatb4g+N7nHTYPW1P1kFu7Dd&#10;xUezfH7P5pvj+BGzbbw9KnV9FR9WPO5XIALG8HcBvwzcH0oudnAnMl50rJfJjFcVLFIQ7KfTOfMc&#10;FMzSBciykP8pyh8AAAD//wMAUEsBAi0AFAAGAAgAAAAhALaDOJL+AAAA4QEAABMAAAAAAAAAAAAA&#10;AAAAAAAAAFtDb250ZW50X1R5cGVzXS54bWxQSwECLQAUAAYACAAAACEAOP0h/9YAAACUAQAACwAA&#10;AAAAAAAAAAAAAAAvAQAAX3JlbHMvLnJlbHNQSwECLQAUAAYACAAAACEABnpQAAACAADuAwAADgAA&#10;AAAAAAAAAAAAAAAuAgAAZHJzL2Uyb0RvYy54bWxQSwECLQAUAAYACAAAACEADveS4OMAAAANAQAA&#10;DwAAAAAAAAAAAAAAAABaBAAAZHJzL2Rvd25yZXYueG1sUEsFBgAAAAAEAAQA8wAAAGoFAAAAAA==&#10;" filled="f" strokecolor="#99a0a6">
                <v:path arrowok="t"/>
                <w10:wrap anchorx="page"/>
              </v:rect>
            </w:pict>
          </mc:Fallback>
        </mc:AlternateContent>
      </w:r>
      <w:r w:rsidRPr="00421FAA">
        <w:rPr>
          <w:rFonts w:ascii="RobotoRegular"/>
          <w:color w:val="202024"/>
          <w:sz w:val="19"/>
          <w:szCs w:val="21"/>
          <w:lang w:val="en-US"/>
        </w:rPr>
        <w:t xml:space="preserve">Advise is based on how aggressive the laser treatment will be (i.e. how high the risk for </w:t>
      </w:r>
    </w:p>
    <w:p w14:paraId="4CA282C0" w14:textId="4EDE5359" w:rsidR="00BD0A3F" w:rsidRPr="00421FAA" w:rsidRDefault="00F83175" w:rsidP="00BD0A3F">
      <w:pPr>
        <w:spacing w:before="60" w:line="285" w:lineRule="auto"/>
        <w:ind w:left="742" w:firstLine="420"/>
        <w:rPr>
          <w:rFonts w:ascii="RobotoRegular"/>
          <w:sz w:val="19"/>
          <w:szCs w:val="21"/>
          <w:lang w:val="en-US"/>
        </w:rPr>
      </w:pPr>
      <w:r w:rsidRPr="00421FAA">
        <w:rPr>
          <w:noProof/>
          <w:sz w:val="21"/>
          <w:szCs w:val="21"/>
          <w:lang w:val="en-IN" w:eastAsia="en-IN"/>
        </w:rPr>
        <mc:AlternateContent>
          <mc:Choice Requires="wps">
            <w:drawing>
              <wp:anchor distT="0" distB="0" distL="114300" distR="114300" simplePos="0" relativeHeight="251707392" behindDoc="0" locked="0" layoutInCell="1" allowOverlap="1" wp14:anchorId="77682D8D" wp14:editId="2659A6DF">
                <wp:simplePos x="0" y="0"/>
                <wp:positionH relativeFrom="page">
                  <wp:posOffset>1208405</wp:posOffset>
                </wp:positionH>
                <wp:positionV relativeFrom="paragraph">
                  <wp:posOffset>245745</wp:posOffset>
                </wp:positionV>
                <wp:extent cx="161925" cy="161925"/>
                <wp:effectExtent l="0" t="0" r="3175" b="3175"/>
                <wp:wrapNone/>
                <wp:docPr id="22"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67C05EE3" id="Rectangle 22" o:spid="_x0000_s1026" style="position:absolute;margin-left:95.15pt;margin-top:19.35pt;width:12.75pt;height:12.75pt;z-index:2517073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vhnydQIAAP4EAAAOAAAAZHJzL2Uyb0RvYy54bWysVNuO0zAQfUfiHyy/t7mQdpuo6apqWoS0&#10;wIqFD3Bjp7FwbGO7TRfEvzN22tKyLwiRB8fjmZyZMznj+f2xE+jAjOVKljgZxxgxWSvK5a7EXz5v&#10;RjOMrCOSEqEkK/Ezs/h+8frVvNcFS1WrBGUGAYi0Ra9L3Dqniyiydcs6YsdKMwnORpmOODDNLqKG&#10;9IDeiSiN42nUK0O1UTWzFk6rwYkXAb9pWO0+No1lDokSQ20urCasW79GizkpdoboltenMsg/VNER&#10;LiHpBaoijqC94S+gOl4bZVXjxrXqItU0vGaBA7BJ4j/YPLVEs8AFmmP1pU32/8HWHw6PBnFa4jTF&#10;SJIO/tEn6BqRO8EQnEGDem0LiHvSj8ZTtPpB1V8tOKIbjzcsxKBt/15RwCF7p0JTjo3p/JdAFx1D&#10;758vvWdHh2o4TKZJnk4wqsF12vsMpDh/rI11b5nqkN+U2ECRAZwcHqwbQs8hPpdUGy4EnJNCSNSX&#10;OJ8AfKhfCU69Mxhmt10Jgw4EBJLny3g59ZQhr70O88gVse0QF1yDdDruQL+CdyWexf4ZjltG6FrS&#10;kN4RLoY9oArpswJpKPq0G3TyI4/z9Ww9y0ZZOl2PsriqRsvNKhtNN8ndpHpTrVZV8tMTSLKi5ZQy&#10;6TmcNZtkf6eJ0/QMaruo9oarvW7JJjwvWxLdlhE6BqzO78AuyMMrYpDQVtFnUIdRwxDCpQGbVpnv&#10;GPUwgCW23/bEMIzEOwkKz5Ms8xMbjGxyl4Jhrj3baw+RNUCV2GE0bFdumPK9NnzXQqYk/HyplqDK&#10;hgfFeMUOVUHd3oAhCwxOF4Kf4ms7RP2+tha/AAAA//8DAFBLAwQUAAYACAAAACEA5iFX0t8AAAAJ&#10;AQAADwAAAGRycy9kb3ducmV2LnhtbEyPwU7DMBBE70j8g7VI3KjTtA1tiFOhCiqOpSAkbm68JBHx&#10;Oo3dxvw92xMcR/s0+6ZYR9uJMw6+daRgOklAIFXOtFQreH97vluC8EGT0Z0jVPCDHtbl9VWhc+NG&#10;esXzPtSCS8jnWkETQp9L6asGrfYT1yPx7csNVgeOQy3NoEcut51MkySTVrfEHxrd46bB6nt/sgp2&#10;YbuLT2b18pEtNsfxM2bbOD8qdXsTHx9ABIzhD4aLPqtDyU4HdyLjRcd5lcwYVTBb3oNgIJ0ueMtB&#10;QTZPQZaF/L+g/AUAAP//AwBQSwECLQAUAAYACAAAACEAtoM4kv4AAADhAQAAEwAAAAAAAAAAAAAA&#10;AAAAAAAAW0NvbnRlbnRfVHlwZXNdLnhtbFBLAQItABQABgAIAAAAIQA4/SH/1gAAAJQBAAALAAAA&#10;AAAAAAAAAAAAAC8BAABfcmVscy8ucmVsc1BLAQItABQABgAIAAAAIQBWvhnydQIAAP4EAAAOAAAA&#10;AAAAAAAAAAAAAC4CAABkcnMvZTJvRG9jLnhtbFBLAQItABQABgAIAAAAIQDmIVfS3wAAAAkBAAAP&#10;AAAAAAAAAAAAAAAAAM8EAABkcnMvZG93bnJldi54bWxQSwUGAAAAAAQABADzAAAA2wUAAAAA&#10;" filled="f" strokecolor="#99a0a6">
                <v:path arrowok="t"/>
                <w10:wrap anchorx="page"/>
              </v:rect>
            </w:pict>
          </mc:Fallback>
        </mc:AlternateContent>
      </w:r>
      <w:proofErr w:type="gramStart"/>
      <w:r w:rsidR="00BD0A3F" w:rsidRPr="00421FAA">
        <w:rPr>
          <w:rFonts w:ascii="RobotoRegular"/>
          <w:color w:val="202024"/>
          <w:sz w:val="19"/>
          <w:szCs w:val="21"/>
          <w:lang w:val="en-US"/>
        </w:rPr>
        <w:t>epidermal</w:t>
      </w:r>
      <w:proofErr w:type="gramEnd"/>
      <w:r w:rsidR="00BD0A3F" w:rsidRPr="00421FAA">
        <w:rPr>
          <w:rFonts w:ascii="RobotoRegular"/>
          <w:color w:val="202024"/>
          <w:sz w:val="19"/>
          <w:szCs w:val="21"/>
          <w:lang w:val="en-US"/>
        </w:rPr>
        <w:t xml:space="preserve"> damage is)</w:t>
      </w:r>
    </w:p>
    <w:p w14:paraId="17922F1E" w14:textId="3D80B439" w:rsidR="00F83175" w:rsidRPr="00421FAA" w:rsidRDefault="00F83175" w:rsidP="00F83175">
      <w:pPr>
        <w:spacing w:before="61"/>
        <w:ind w:left="1162"/>
        <w:rPr>
          <w:rFonts w:ascii="RobotoRegular"/>
          <w:color w:val="202024"/>
          <w:sz w:val="19"/>
          <w:szCs w:val="21"/>
          <w:lang w:val="en-US"/>
        </w:rPr>
      </w:pPr>
      <w:r w:rsidRPr="00421FAA">
        <w:rPr>
          <w:noProof/>
          <w:sz w:val="21"/>
          <w:szCs w:val="21"/>
          <w:lang w:val="en-IN" w:eastAsia="en-IN"/>
        </w:rPr>
        <mc:AlternateContent>
          <mc:Choice Requires="wps">
            <w:drawing>
              <wp:anchor distT="0" distB="0" distL="114300" distR="114300" simplePos="0" relativeHeight="251708416" behindDoc="0" locked="0" layoutInCell="1" allowOverlap="1" wp14:anchorId="4111FFF0" wp14:editId="047CB601">
                <wp:simplePos x="0" y="0"/>
                <wp:positionH relativeFrom="page">
                  <wp:posOffset>1208405</wp:posOffset>
                </wp:positionH>
                <wp:positionV relativeFrom="paragraph">
                  <wp:posOffset>232410</wp:posOffset>
                </wp:positionV>
                <wp:extent cx="161925" cy="161925"/>
                <wp:effectExtent l="0" t="0" r="3175" b="3175"/>
                <wp:wrapNone/>
                <wp:docPr id="21"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1E1EC56B" id="Rectangle 21" o:spid="_x0000_s1026" style="position:absolute;margin-left:95.15pt;margin-top:18.3pt;width:12.75pt;height:12.75pt;z-index:2517084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l3qUdQIAAP4EAAAOAAAAZHJzL2Uyb0RvYy54bWysVMGO0zAQvSPxD5bv3SQl7TbRpquqaRHS&#10;AisWPsC1ncbCsYPtNl0Q/87YbkvLXhAiB8fjmbyZN3nju/tDJ9GeGyu0qnB2k2LEFdVMqG2Fv3xe&#10;j2YYWUcUI1IrXuFnbvH9/PWru6Ev+Vi3WjJuEIAoWw59hVvn+jJJLG15R+yN7rkCZ6NNRxyYZpsw&#10;QwZA72QyTtNpMmjDeqMptxZO6+jE84DfNJy6j01juUOywlCbC6sJ68avyfyOlFtD+lbQYxnkH6ro&#10;iFCQ9AxVE0fQzogXUJ2gRlvduBuqu0Q3jaA8cAA2WfoHm6eW9DxwgebY/twm+/9g6Yf9o0GCVXic&#10;YaRIB//oE3SNqK3kCM6gQUNvS4h76h+Np2j7B02/WnAkVx5vWIhBm+G9ZoBDdk6Hphwa0/kvgS46&#10;hN4/n3vPDw5ROMymWTGeYETBddz7DKQ8fdwb695y3SG/qbCBIgM42T9YF0NPIT6X0mshJZyTUio0&#10;VLiYAHyoX0vBvDMYZrtZSoP2BARSFIt0MfWUIa+9DPPINbFtjAuuKJ1OONCvFF2FZ6l/4nHLCVsp&#10;FtI7ImTcA6pUPiuQhqKPu6iTH0VarGarWT7Kx9PVKE/rerRYL/PRdJ3dTuo39XJZZz89gSwvW8EY&#10;V57DSbNZ/neaOE5PVNtZtVdc7WVL1uF52ZLkuozQMWB1egd2QR5eEVFCG82eQR1GxyGESwM2rTbf&#10;MRpgACtsv+2I4RjJdwoUXmR57ic2GPnkdgyGufRsLj1EUYCqsMMobpcuTvmuN2LbQqYs/HylF6DK&#10;RgTFeMXGqqBub8CQBQbHC8FP8aUdon5fW/NfAAAA//8DAFBLAwQUAAYACAAAACEAsT02CN4AAAAJ&#10;AQAADwAAAGRycy9kb3ducmV2LnhtbEyPwU7DMBBE70j8g7VI3KiTlFo0xKlQBRXHUhASNzdekoh4&#10;3cZuY/6e5QTH0T7NvqlWyQ3ijGPoPWnIZxkIpMbbnloNb69PN3cgQjRkzeAJNXxjgFV9eVGZ0vqJ&#10;XvC8i63gEgql0dDFeCilDE2HzoSZPyDx7dOPzkSOYyvtaCYud4MsskxJZ3riD5054LrD5mt3chq2&#10;cbNNj3b5/K4W6+P0kdQm3R61vr5KD/cgIqb4B8OvPqtDzU57fyIbxMB5mc0Z1TBXCgQDRb7gLXsN&#10;qshB1pX8v6D+AQAA//8DAFBLAQItABQABgAIAAAAIQC2gziS/gAAAOEBAAATAAAAAAAAAAAAAAAA&#10;AAAAAABbQ29udGVudF9UeXBlc10ueG1sUEsBAi0AFAAGAAgAAAAhADj9If/WAAAAlAEAAAsAAAAA&#10;AAAAAAAAAAAALwEAAF9yZWxzLy5yZWxzUEsBAi0AFAAGAAgAAAAhALOXepR1AgAA/gQAAA4AAAAA&#10;AAAAAAAAAAAALgIAAGRycy9lMm9Eb2MueG1sUEsBAi0AFAAGAAgAAAAhALE9NgjeAAAACQEAAA8A&#10;AAAAAAAAAAAAAAAAzwQAAGRycy9kb3ducmV2LnhtbFBLBQYAAAAABAAEAPMAAADaBQAAAAA=&#10;" filled="f" strokecolor="#99a0a6">
                <v:path arrowok="t"/>
                <w10:wrap anchorx="page"/>
              </v:rect>
            </w:pict>
          </mc:Fallback>
        </mc:AlternateContent>
      </w:r>
      <w:r w:rsidR="00BD0A3F" w:rsidRPr="00421FAA">
        <w:rPr>
          <w:rFonts w:ascii="RobotoRegular"/>
          <w:color w:val="202024"/>
          <w:sz w:val="19"/>
          <w:szCs w:val="21"/>
          <w:lang w:val="en-US"/>
        </w:rPr>
        <w:t>I advise laser therapy when the vitiligo is at least 6 months stable</w:t>
      </w:r>
    </w:p>
    <w:p w14:paraId="5747F8C0" w14:textId="18FE5891" w:rsidR="00F83175" w:rsidRPr="00421FAA" w:rsidRDefault="00F83175" w:rsidP="00BD0A3F">
      <w:pPr>
        <w:spacing w:before="108" w:line="343" w:lineRule="auto"/>
        <w:ind w:left="1162" w:right="1768"/>
        <w:rPr>
          <w:rFonts w:ascii="RobotoRegular"/>
          <w:color w:val="202024"/>
          <w:sz w:val="19"/>
          <w:szCs w:val="21"/>
          <w:lang w:val="en-US"/>
        </w:rPr>
      </w:pPr>
      <w:r w:rsidRPr="00421FAA">
        <w:rPr>
          <w:noProof/>
          <w:sz w:val="21"/>
          <w:szCs w:val="21"/>
          <w:lang w:val="en-IN" w:eastAsia="en-IN"/>
        </w:rPr>
        <mc:AlternateContent>
          <mc:Choice Requires="wps">
            <w:drawing>
              <wp:anchor distT="0" distB="0" distL="114300" distR="114300" simplePos="0" relativeHeight="251709440" behindDoc="0" locked="0" layoutInCell="1" allowOverlap="1" wp14:anchorId="5CD4FAF9" wp14:editId="2A6890FD">
                <wp:simplePos x="0" y="0"/>
                <wp:positionH relativeFrom="page">
                  <wp:posOffset>1208405</wp:posOffset>
                </wp:positionH>
                <wp:positionV relativeFrom="paragraph">
                  <wp:posOffset>257175</wp:posOffset>
                </wp:positionV>
                <wp:extent cx="161925" cy="161925"/>
                <wp:effectExtent l="0" t="0" r="3175" b="3175"/>
                <wp:wrapNone/>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18E9351C" id="Rectangle 20" o:spid="_x0000_s1026" style="position:absolute;margin-left:95.15pt;margin-top:20.25pt;width:12.75pt;height:12.75pt;z-index:25170944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j1u2dQIAAP4EAAAOAAAAZHJzL2Uyb0RvYy54bWysVMGO0zAQvSPxD5bv3SQl7TbRpquqaRHS&#10;AisWPsC1ncbCsYPtNl0Q/87YbkvLXhAiB8fjmbyZN3nju/tDJ9GeGyu0qnB2k2LEFdVMqG2Fv3xe&#10;j2YYWUcUI1IrXuFnbvH9/PWru6Ev+Vi3WjJuEIAoWw59hVvn+jJJLG15R+yN7rkCZ6NNRxyYZpsw&#10;QwZA72QyTtNpMmjDeqMptxZO6+jE84DfNJy6j01juUOywlCbC6sJ68avyfyOlFtD+lbQYxnkH6ro&#10;iFCQ9AxVE0fQzogXUJ2gRlvduBuqu0Q3jaA8cAA2WfoHm6eW9DxwgebY/twm+/9g6Yf9o0GCVXgM&#10;7VGkg3/0CbpG1FZyBGfQoKG3JcQ99Y/GU7T9g6ZfLTiSK483LMSgzfBeM8AhO6dDUw6N6fyXQBcd&#10;Qu+fz73nB4coHGbTrBhPMKLgOu59BlKePu6NdW+57pDfVNhAkQGc7B+si6GnEJ9L6bWQEs5JKRUa&#10;KlxMAD7Ur6Vg3hkMs90spUF7AgIpikW6mHrKkNdehnnkmtg2xgVXlE4nHOhXiq7Cs9Q/8bjlhK0U&#10;C+kdETLuAVUqnxVIQ9HHXdTJjyItVrPVLB/l4+lqlKd1PVqsl/lous5uJ/Wbermss5+eQJaXrWCM&#10;K8/hpNks/ztNHKcnqu2s2iuu9rIl6/C8bElyXUboGLA6vQO7IA+viCihjWbPoA6j4xDCpQGbVpvv&#10;GA0wgBW233bEcIzkOwUKL7I89xMbjHxy6/VpLj2bSw9RFKAq7DCK26WLU77rjdi2kCkLP1/pBaiy&#10;EUExXrGxKqjbGzBkgcHxQvBTfGmHqN/X1vwXAAAA//8DAFBLAwQUAAYACAAAACEAoq5DV94AAAAJ&#10;AQAADwAAAGRycy9kb3ducmV2LnhtbEyPwU7DMBBE70j8g7VI3Kjd0kQ0xKlQBRXHUhASNzdekoh4&#10;ncZuY/6e5QTH0T7NvinXyfXijGPoPGmYzxQIpNrbjhoNb69PN3cgQjRkTe8JNXxjgHV1eVGawvqJ&#10;XvC8j43gEgqF0dDGOBRShrpFZ8LMD0h8+/SjM5Hj2Eg7monLXS8XSuXSmY74Q2sG3LRYf+1PTsMu&#10;bnfp0a6e3/Nsc5w+Ur5Ny6PW11fp4R5ExBT/YPjVZ3Wo2OngT2SD6Dmv1C2jGpYqA8HAYp7xloOG&#10;PFcgq1L+X1D9AAAA//8DAFBLAQItABQABgAIAAAAIQC2gziS/gAAAOEBAAATAAAAAAAAAAAAAAAA&#10;AAAAAABbQ29udGVudF9UeXBlc10ueG1sUEsBAi0AFAAGAAgAAAAhADj9If/WAAAAlAEAAAsAAAAA&#10;AAAAAAAAAAAALwEAAF9yZWxzLy5yZWxzUEsBAi0AFAAGAAgAAAAhABCPW7Z1AgAA/gQAAA4AAAAA&#10;AAAAAAAAAAAALgIAAGRycy9lMm9Eb2MueG1sUEsBAi0AFAAGAAgAAAAhAKKuQ1feAAAACQEAAA8A&#10;AAAAAAAAAAAAAAAAzwQAAGRycy9kb3ducmV2LnhtbFBLBQYAAAAABAAEAPMAAADaBQAAAAA=&#10;" filled="f" strokecolor="#99a0a6">
                <v:path arrowok="t"/>
                <w10:wrap anchorx="page"/>
              </v:rect>
            </w:pict>
          </mc:Fallback>
        </mc:AlternateContent>
      </w:r>
      <w:r w:rsidR="00BD0A3F" w:rsidRPr="00421FAA">
        <w:rPr>
          <w:rFonts w:ascii="RobotoRegular"/>
          <w:color w:val="202024"/>
          <w:sz w:val="19"/>
          <w:szCs w:val="21"/>
          <w:lang w:val="en-US"/>
        </w:rPr>
        <w:t xml:space="preserve">I </w:t>
      </w:r>
      <w:r w:rsidR="00BD0A3F" w:rsidRPr="00421FAA">
        <w:rPr>
          <w:rFonts w:ascii="RobotoRegular"/>
          <w:color w:val="202024"/>
          <w:spacing w:val="2"/>
          <w:sz w:val="19"/>
          <w:szCs w:val="21"/>
          <w:lang w:val="en-US"/>
        </w:rPr>
        <w:t xml:space="preserve">advise laser </w:t>
      </w:r>
      <w:r w:rsidR="00BD0A3F" w:rsidRPr="00421FAA">
        <w:rPr>
          <w:rFonts w:ascii="RobotoRegular"/>
          <w:color w:val="202024"/>
          <w:sz w:val="19"/>
          <w:szCs w:val="21"/>
          <w:lang w:val="en-US"/>
        </w:rPr>
        <w:t xml:space="preserve">therapy </w:t>
      </w:r>
      <w:r w:rsidR="00BD0A3F" w:rsidRPr="00421FAA">
        <w:rPr>
          <w:rFonts w:ascii="RobotoRegular"/>
          <w:color w:val="202024"/>
          <w:spacing w:val="2"/>
          <w:sz w:val="19"/>
          <w:szCs w:val="21"/>
          <w:lang w:val="en-US"/>
        </w:rPr>
        <w:t xml:space="preserve">when </w:t>
      </w:r>
      <w:r w:rsidR="00BD0A3F" w:rsidRPr="00421FAA">
        <w:rPr>
          <w:rFonts w:ascii="RobotoRegular"/>
          <w:color w:val="202024"/>
          <w:sz w:val="19"/>
          <w:szCs w:val="21"/>
          <w:lang w:val="en-US"/>
        </w:rPr>
        <w:t xml:space="preserve">the </w:t>
      </w:r>
      <w:r w:rsidR="00BD0A3F" w:rsidRPr="00421FAA">
        <w:rPr>
          <w:rFonts w:ascii="RobotoRegular"/>
          <w:color w:val="202024"/>
          <w:spacing w:val="2"/>
          <w:sz w:val="19"/>
          <w:szCs w:val="21"/>
          <w:lang w:val="en-US"/>
        </w:rPr>
        <w:t xml:space="preserve">vitiligo </w:t>
      </w:r>
      <w:r w:rsidR="00BD0A3F" w:rsidRPr="00421FAA">
        <w:rPr>
          <w:rFonts w:ascii="RobotoRegular"/>
          <w:color w:val="202024"/>
          <w:sz w:val="19"/>
          <w:szCs w:val="21"/>
          <w:lang w:val="en-US"/>
        </w:rPr>
        <w:t xml:space="preserve">is at </w:t>
      </w:r>
      <w:r w:rsidR="00BD0A3F" w:rsidRPr="00421FAA">
        <w:rPr>
          <w:rFonts w:ascii="RobotoRegular"/>
          <w:color w:val="202024"/>
          <w:spacing w:val="2"/>
          <w:sz w:val="19"/>
          <w:szCs w:val="21"/>
          <w:lang w:val="en-US"/>
        </w:rPr>
        <w:t xml:space="preserve">least </w:t>
      </w:r>
      <w:r w:rsidR="00BD0A3F" w:rsidRPr="00421FAA">
        <w:rPr>
          <w:rFonts w:ascii="RobotoRegular"/>
          <w:color w:val="202024"/>
          <w:sz w:val="19"/>
          <w:szCs w:val="21"/>
          <w:lang w:val="en-US"/>
        </w:rPr>
        <w:t xml:space="preserve">6 to 12 </w:t>
      </w:r>
      <w:r w:rsidR="00BD0A3F" w:rsidRPr="00421FAA">
        <w:rPr>
          <w:rFonts w:ascii="RobotoRegular"/>
          <w:color w:val="202024"/>
          <w:spacing w:val="2"/>
          <w:sz w:val="19"/>
          <w:szCs w:val="21"/>
          <w:lang w:val="en-US"/>
        </w:rPr>
        <w:t xml:space="preserve">months </w:t>
      </w:r>
      <w:r w:rsidR="00BD0A3F" w:rsidRPr="00421FAA">
        <w:rPr>
          <w:rFonts w:ascii="RobotoRegular"/>
          <w:color w:val="202024"/>
          <w:sz w:val="19"/>
          <w:szCs w:val="21"/>
          <w:lang w:val="en-US"/>
        </w:rPr>
        <w:t xml:space="preserve">stable  </w:t>
      </w:r>
    </w:p>
    <w:p w14:paraId="59A97FB0" w14:textId="271C0514" w:rsidR="00F83175" w:rsidRPr="00421FAA" w:rsidRDefault="00F83175" w:rsidP="00BD0A3F">
      <w:pPr>
        <w:spacing w:before="108" w:line="343" w:lineRule="auto"/>
        <w:ind w:left="1162" w:right="1768"/>
        <w:rPr>
          <w:rFonts w:ascii="RobotoRegular"/>
          <w:color w:val="202024"/>
          <w:spacing w:val="2"/>
          <w:sz w:val="19"/>
          <w:szCs w:val="21"/>
          <w:lang w:val="en-US"/>
        </w:rPr>
      </w:pPr>
      <w:r w:rsidRPr="00421FAA">
        <w:rPr>
          <w:noProof/>
          <w:sz w:val="21"/>
          <w:szCs w:val="21"/>
          <w:lang w:val="en-IN" w:eastAsia="en-IN"/>
        </w:rPr>
        <mc:AlternateContent>
          <mc:Choice Requires="wps">
            <w:drawing>
              <wp:anchor distT="0" distB="0" distL="114300" distR="114300" simplePos="0" relativeHeight="251710464" behindDoc="0" locked="0" layoutInCell="1" allowOverlap="1" wp14:anchorId="142F8318" wp14:editId="6C152B9D">
                <wp:simplePos x="0" y="0"/>
                <wp:positionH relativeFrom="page">
                  <wp:posOffset>1208405</wp:posOffset>
                </wp:positionH>
                <wp:positionV relativeFrom="paragraph">
                  <wp:posOffset>243205</wp:posOffset>
                </wp:positionV>
                <wp:extent cx="161925" cy="161925"/>
                <wp:effectExtent l="0" t="0" r="3175" b="3175"/>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31DC2A5F" id="Rectangle 19" o:spid="_x0000_s1026" style="position:absolute;margin-left:95.15pt;margin-top:19.15pt;width:12.75pt;height:12.75pt;z-index:2517104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IQWOdQIAAP4EAAAOAAAAZHJzL2Uyb0RvYy54bWysVMGO0zAQvSPxD5bv3SQl7TbRpquqaRHS&#10;AisWPsC1ncbCsYPtNl0Q/87YbkvLXhAiB8fjmbyZN3nju/tDJ9GeGyu0qnB2k2LEFdVMqG2Fv3xe&#10;j2YYWUcUI1IrXuFnbvH9/PWru6Ev+Vi3WjJuEIAoWw59hVvn+jJJLG15R+yN7rkCZ6NNRxyYZpsw&#10;QwZA72QyTtNpMmjDeqMptxZO6+jE84DfNJy6j01juUOywlCbC6sJ68avyfyOlFtD+lbQYxnkH6ro&#10;iFCQ9AxVE0fQzogXUJ2gRlvduBuqu0Q3jaA8cAA2WfoHm6eW9DxwgebY/twm+/9g6Yf9o0GCwb8r&#10;MFKkg3/0CbpG1FZyBGfQoKG3JcQ99Y/GU7T9g6ZfLTiSK483LMSgzfBeM8AhO6dDUw6N6fyXQBcd&#10;Qu+fz73nB4coHGbTrBhPMKLgOu59BlKePu6NdW+57pDfVNhAkQGc7B+si6GnEJ9L6bWQEs5JKRUa&#10;KlxMAD7Ur6Vg3hkMs90spUF7AgIpikW6mHrKkNdehnnkmtg2xgVXlE4nHOhXiq7Cs9Q/8bjlhK0U&#10;C+kdETLuAVUqnxVIQ9HHXdTJjyItVrPVLB/l4+lqlKd1PVqsl/lous5uJ/Wbermss5+eQJaXrWCM&#10;K8/hpNks/ztNHKcnqu2s2iuu9rIl6/C8bElyXUboGLA6vQO7IA+viCihjWbPoA6j4xDCpQGbVpvv&#10;GA0wgBW233bEcIzkOwUKL7I89xMbjHxyOwbDXHo2lx6iKEBV2GEUt0sXp3zXG7FtIVMWfr7SC1Bl&#10;I4JivGJjVVC3N2DIAoPjheCn+NIOUb+vrfkvAAAA//8DAFBLAwQUAAYACAAAACEAlsRWdt4AAAAJ&#10;AQAADwAAAGRycy9kb3ducmV2LnhtbEyPTUvDQBCG74L/YRnBm920sSGN2RQpWjy2VQRv2+yYBLOz&#10;aXbbrP/e8aSn4WUe3o9yHW0vLjj6zpGC+SwBgVQ701Gj4O31+S4H4YMmo3tHqOAbPayr66tSF8ZN&#10;tMfLITSCTcgXWkEbwlBI6esWrfYzNyDx79ONVgeWYyPNqCc2t71cJEkmre6IE1o94KbF+utwtgp2&#10;YbuLT2b18p4tN6fpI2bbeH9S6vYmPj6ACBjDHwy/9bk6VNzp6M5kvOhZr5KUUQVpzpeBxXzJW44K&#10;sjQHWZXy/4LqBwAA//8DAFBLAQItABQABgAIAAAAIQC2gziS/gAAAOEBAAATAAAAAAAAAAAAAAAA&#10;AAAAAABbQ29udGVudF9UeXBlc10ueG1sUEsBAi0AFAAGAAgAAAAhADj9If/WAAAAlAEAAAsAAAAA&#10;AAAAAAAAAAAALwEAAF9yZWxzLy5yZWxzUEsBAi0AFAAGAAgAAAAhADQhBY51AgAA/gQAAA4AAAAA&#10;AAAAAAAAAAAALgIAAGRycy9lMm9Eb2MueG1sUEsBAi0AFAAGAAgAAAAhAJbEVnbeAAAACQEAAA8A&#10;AAAAAAAAAAAAAAAAzwQAAGRycy9kb3ducmV2LnhtbFBLBQYAAAAABAAEAPMAAADaBQAAAAA=&#10;" filled="f" strokecolor="#99a0a6">
                <v:path arrowok="t"/>
                <w10:wrap anchorx="page"/>
              </v:rect>
            </w:pict>
          </mc:Fallback>
        </mc:AlternateContent>
      </w:r>
      <w:r w:rsidR="00BD0A3F" w:rsidRPr="00421FAA">
        <w:rPr>
          <w:rFonts w:ascii="RobotoRegular"/>
          <w:color w:val="202024"/>
          <w:sz w:val="19"/>
          <w:szCs w:val="21"/>
          <w:lang w:val="en-US"/>
        </w:rPr>
        <w:t xml:space="preserve">I </w:t>
      </w:r>
      <w:r w:rsidR="00BD0A3F" w:rsidRPr="00421FAA">
        <w:rPr>
          <w:rFonts w:ascii="RobotoRegular"/>
          <w:color w:val="202024"/>
          <w:spacing w:val="2"/>
          <w:sz w:val="19"/>
          <w:szCs w:val="21"/>
          <w:lang w:val="en-US"/>
        </w:rPr>
        <w:t xml:space="preserve">advise laser </w:t>
      </w:r>
      <w:r w:rsidR="00BD0A3F" w:rsidRPr="00421FAA">
        <w:rPr>
          <w:rFonts w:ascii="RobotoRegular"/>
          <w:color w:val="202024"/>
          <w:sz w:val="19"/>
          <w:szCs w:val="21"/>
          <w:lang w:val="en-US"/>
        </w:rPr>
        <w:t xml:space="preserve">therapy </w:t>
      </w:r>
      <w:r w:rsidR="00BD0A3F" w:rsidRPr="00421FAA">
        <w:rPr>
          <w:rFonts w:ascii="RobotoRegular"/>
          <w:color w:val="202024"/>
          <w:spacing w:val="2"/>
          <w:sz w:val="19"/>
          <w:szCs w:val="21"/>
          <w:lang w:val="en-US"/>
        </w:rPr>
        <w:t xml:space="preserve">when </w:t>
      </w:r>
      <w:r w:rsidR="00BD0A3F" w:rsidRPr="00421FAA">
        <w:rPr>
          <w:rFonts w:ascii="RobotoRegular"/>
          <w:color w:val="202024"/>
          <w:sz w:val="19"/>
          <w:szCs w:val="21"/>
          <w:lang w:val="en-US"/>
        </w:rPr>
        <w:t xml:space="preserve">the </w:t>
      </w:r>
      <w:r w:rsidR="00BD0A3F" w:rsidRPr="00421FAA">
        <w:rPr>
          <w:rFonts w:ascii="RobotoRegular"/>
          <w:color w:val="202024"/>
          <w:spacing w:val="2"/>
          <w:sz w:val="19"/>
          <w:szCs w:val="21"/>
          <w:lang w:val="en-US"/>
        </w:rPr>
        <w:t xml:space="preserve">vitiligo </w:t>
      </w:r>
      <w:r w:rsidR="00BD0A3F" w:rsidRPr="00421FAA">
        <w:rPr>
          <w:rFonts w:ascii="RobotoRegular"/>
          <w:color w:val="202024"/>
          <w:sz w:val="19"/>
          <w:szCs w:val="21"/>
          <w:lang w:val="en-US"/>
        </w:rPr>
        <w:t xml:space="preserve">is more </w:t>
      </w:r>
      <w:r w:rsidR="00BD0A3F" w:rsidRPr="00421FAA">
        <w:rPr>
          <w:rFonts w:ascii="RobotoRegular"/>
          <w:color w:val="202024"/>
          <w:spacing w:val="2"/>
          <w:sz w:val="19"/>
          <w:szCs w:val="21"/>
          <w:lang w:val="en-US"/>
        </w:rPr>
        <w:t xml:space="preserve">than </w:t>
      </w:r>
      <w:r w:rsidR="00BD0A3F" w:rsidRPr="00421FAA">
        <w:rPr>
          <w:rFonts w:ascii="RobotoRegular"/>
          <w:color w:val="202024"/>
          <w:sz w:val="19"/>
          <w:szCs w:val="21"/>
          <w:lang w:val="en-US"/>
        </w:rPr>
        <w:t xml:space="preserve">12 </w:t>
      </w:r>
      <w:r w:rsidR="00BD0A3F" w:rsidRPr="00421FAA">
        <w:rPr>
          <w:rFonts w:ascii="RobotoRegular"/>
          <w:color w:val="202024"/>
          <w:spacing w:val="2"/>
          <w:sz w:val="19"/>
          <w:szCs w:val="21"/>
          <w:lang w:val="en-US"/>
        </w:rPr>
        <w:t xml:space="preserve">months stable </w:t>
      </w:r>
    </w:p>
    <w:p w14:paraId="4A574890" w14:textId="24212884" w:rsidR="00BD0A3F" w:rsidRPr="00421FAA" w:rsidRDefault="00BD0A3F" w:rsidP="00BD0A3F">
      <w:pPr>
        <w:spacing w:before="108" w:line="343" w:lineRule="auto"/>
        <w:ind w:left="1162" w:right="1768"/>
        <w:rPr>
          <w:rFonts w:ascii="RobotoRegular"/>
          <w:sz w:val="19"/>
          <w:szCs w:val="21"/>
          <w:lang w:val="en-US"/>
        </w:rPr>
      </w:pPr>
      <w:proofErr w:type="gramStart"/>
      <w:r w:rsidRPr="00421FAA">
        <w:rPr>
          <w:rFonts w:ascii="RobotoRegular"/>
          <w:color w:val="202024"/>
          <w:spacing w:val="2"/>
          <w:sz w:val="19"/>
          <w:szCs w:val="21"/>
          <w:lang w:val="en-US"/>
        </w:rPr>
        <w:t>Advise</w:t>
      </w:r>
      <w:proofErr w:type="gramEnd"/>
      <w:r w:rsidRPr="00421FAA">
        <w:rPr>
          <w:rFonts w:ascii="RobotoRegular"/>
          <w:color w:val="202024"/>
          <w:spacing w:val="2"/>
          <w:sz w:val="19"/>
          <w:szCs w:val="21"/>
          <w:lang w:val="en-US"/>
        </w:rPr>
        <w:t xml:space="preserve"> </w:t>
      </w:r>
      <w:r w:rsidRPr="00421FAA">
        <w:rPr>
          <w:rFonts w:ascii="RobotoRegular"/>
          <w:color w:val="202024"/>
          <w:sz w:val="19"/>
          <w:szCs w:val="21"/>
          <w:lang w:val="en-US"/>
        </w:rPr>
        <w:t xml:space="preserve">is </w:t>
      </w:r>
      <w:r w:rsidRPr="00421FAA">
        <w:rPr>
          <w:rFonts w:ascii="RobotoRegular"/>
          <w:color w:val="202024"/>
          <w:spacing w:val="2"/>
          <w:sz w:val="19"/>
          <w:szCs w:val="21"/>
          <w:lang w:val="en-US"/>
        </w:rPr>
        <w:t xml:space="preserve">based </w:t>
      </w:r>
      <w:r w:rsidRPr="00421FAA">
        <w:rPr>
          <w:rFonts w:ascii="RobotoRegular"/>
          <w:color w:val="202024"/>
          <w:sz w:val="19"/>
          <w:szCs w:val="21"/>
          <w:lang w:val="en-US"/>
        </w:rPr>
        <w:t xml:space="preserve">on </w:t>
      </w:r>
      <w:r w:rsidRPr="00421FAA">
        <w:rPr>
          <w:rFonts w:ascii="RobotoRegular"/>
          <w:color w:val="202024"/>
          <w:spacing w:val="2"/>
          <w:sz w:val="19"/>
          <w:szCs w:val="21"/>
          <w:lang w:val="en-US"/>
        </w:rPr>
        <w:t>activity</w:t>
      </w:r>
      <w:r w:rsidRPr="00421FAA">
        <w:rPr>
          <w:rFonts w:ascii="RobotoRegular"/>
          <w:color w:val="202024"/>
          <w:spacing w:val="27"/>
          <w:sz w:val="19"/>
          <w:szCs w:val="21"/>
          <w:lang w:val="en-US"/>
        </w:rPr>
        <w:t xml:space="preserve"> </w:t>
      </w:r>
      <w:r w:rsidRPr="00421FAA">
        <w:rPr>
          <w:rFonts w:ascii="RobotoRegular"/>
          <w:color w:val="202024"/>
          <w:spacing w:val="2"/>
          <w:sz w:val="19"/>
          <w:szCs w:val="21"/>
          <w:lang w:val="en-US"/>
        </w:rPr>
        <w:t>signs</w:t>
      </w:r>
    </w:p>
    <w:p w14:paraId="1187904F" w14:textId="2A8E85E1" w:rsidR="00BD0A3F" w:rsidRPr="00421FAA" w:rsidRDefault="00F83175" w:rsidP="00BD0A3F">
      <w:pPr>
        <w:spacing w:after="7" w:line="251" w:lineRule="exact"/>
        <w:ind w:left="742"/>
        <w:rPr>
          <w:rFonts w:ascii="RobotoRegular"/>
          <w:sz w:val="19"/>
          <w:szCs w:val="21"/>
          <w:lang w:val="en-US"/>
        </w:rPr>
      </w:pPr>
      <w:r w:rsidRPr="00421FAA">
        <w:rPr>
          <w:rFonts w:ascii="RobotoRegular"/>
          <w:color w:val="202024"/>
          <w:sz w:val="19"/>
          <w:szCs w:val="21"/>
          <w:lang w:val="en-US"/>
        </w:rPr>
        <w:t xml:space="preserve">        Other</w:t>
      </w:r>
      <w:r w:rsidR="00BD0A3F" w:rsidRPr="00421FAA">
        <w:rPr>
          <w:rFonts w:ascii="RobotoRegular"/>
          <w:color w:val="202024"/>
          <w:sz w:val="19"/>
          <w:szCs w:val="21"/>
          <w:lang w:val="en-US"/>
        </w:rPr>
        <w:t>:</w:t>
      </w:r>
    </w:p>
    <w:p w14:paraId="18B7F1EE" w14:textId="77777777" w:rsidR="00BD0A3F" w:rsidRPr="00421FAA" w:rsidRDefault="00BD0A3F" w:rsidP="00BD0A3F">
      <w:pPr>
        <w:pStyle w:val="BodyText"/>
        <w:spacing w:line="20" w:lineRule="exact"/>
        <w:ind w:left="2045"/>
        <w:rPr>
          <w:rFonts w:ascii="RobotoRegular"/>
          <w:sz w:val="8"/>
          <w:szCs w:val="22"/>
        </w:rPr>
      </w:pPr>
      <w:r w:rsidRPr="00421FAA">
        <w:rPr>
          <w:rFonts w:ascii="RobotoRegular"/>
          <w:noProof/>
          <w:sz w:val="8"/>
          <w:szCs w:val="22"/>
          <w:lang w:val="en-IN" w:eastAsia="en-IN"/>
        </w:rPr>
        <mc:AlternateContent>
          <mc:Choice Requires="wpg">
            <w:drawing>
              <wp:inline distT="0" distB="0" distL="0" distR="0" wp14:anchorId="08212640" wp14:editId="7AC515BA">
                <wp:extent cx="2790825" cy="9525"/>
                <wp:effectExtent l="0" t="0" r="0" b="0"/>
                <wp:docPr id="16" name="Group 1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790825" cy="9525"/>
                          <a:chOff x="0" y="0"/>
                          <a:chExt cx="4395" cy="15"/>
                        </a:xfrm>
                      </wpg:grpSpPr>
                      <wps:wsp>
                        <wps:cNvPr id="39" name="Rectangle 17"/>
                        <wps:cNvSpPr>
                          <a:spLocks/>
                        </wps:cNvSpPr>
                        <wps:spPr bwMode="auto">
                          <a:xfrm>
                            <a:off x="0" y="0"/>
                            <a:ext cx="4395" cy="15"/>
                          </a:xfrm>
                          <a:prstGeom prst="rect">
                            <a:avLst/>
                          </a:prstGeom>
                          <a:solidFill>
                            <a:srgbClr val="BDC1C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inline>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group w14:anchorId="356860F8" id="Group 16" o:spid="_x0000_s1026" style="width:219.75pt;height:.75pt;mso-position-horizontal-relative:char;mso-position-vertical-relative:line" coordsize="4395,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3epCOQIAAO8EAAAOAAAAZHJzL2Uyb0RvYy54bWykVF9v0zAQf0fiO1h+p2m6dl2jphO0rEIa&#10;MDH4AK7jJBaObc5u0+3Tc3ZCGzbxUl6sO9/f3+98Xt4eG0UOApw0OqfpaEyJ0NwUUlc5/fH97t0N&#10;Jc4zXTBltMjpk3D0dvX2zbK1mZiY2qhCAMEk2mWtzWntvc2SxPFaNMyNjBUajaWBhnlUoUoKYC1m&#10;b1QyGY+vk9ZAYcFw4RzebjojXcX8ZSm4/1qWTniicoq9+XhCPHfhTFZLllXAbC153wa7oIuGSY1F&#10;T6k2zDOyB/kqVSM5GGdKP+KmSUxZSi4iBkSTjl+g2YLZ24ilytrKnmhCal/wdHFa/uWwBftoH6Dr&#10;HsV7w3865CVpbZUN7UGvOmeyaz+bAufJ9t5E4McSmpACIZFj5PfpxK84esLxcjJfjG8mM0o42hYz&#10;lCL9vMYZvQri9cc+bHq16GPSGJGwrKsWO+w7ChPHJ+TOLLn/Y+mxZlZE8l1g4QGILHJ6taBEswaR&#10;f8O3xXSlBEnnAUcoj35/qHRDHgeW4OaQ7ssY/CcVLLPg/FaYhgQhp4DtxcGww73zYZxnlzAnZ5Qs&#10;7qRSUYFqt1ZADgzX5MNmna6vAyQM+ctN6eCsTQjrzOEGp9BB6jjYmeIJ4YHpdg3/BhRqA8+UtLhn&#10;OXW/9gwEJeqTxhEt0uk0LGZUprP5BBUYWnZDC9McU+XUU9KJa98t896CrGqslEbQ2rzHh1nKCDz0&#10;13XVN4uvJEpxqyLM/gcIazvUo9f5n1r9BgAA//8DAFBLAwQUAAYACAAAACEAQz3OXd8AAAAIAQAA&#10;DwAAAGRycy9kb3ducmV2LnhtbEyPT0vDQBDF74LfYRnBm93EGtE0m1Lqn1MRbAXxNk2mSWh2NmS3&#10;SfrtHb3o5cHwZt68X7acbKsG6n3j2EA8i0ARF65suDLwsXu5eQDlA3KJrWMycCYPy/zyIsO0dCO/&#10;07ANlZIQ9ikaqEPoUq19UZNFP3MdsXgH11sMMvaVLnscJdy2+jaK7rXFhuVDjR2tayqO25M18Dri&#10;uJrHz8PmeFifv3bJ2+cmJmOur6anhchqASrQFP4u4IdB+kMuxfbuxKVXrQGhCb8q3t38MQG1l6UE&#10;dJ7p/wD5NwAAAP//AwBQSwECLQAUAAYACAAAACEAtoM4kv4AAADhAQAAEwAAAAAAAAAAAAAAAAAA&#10;AAAAW0NvbnRlbnRfVHlwZXNdLnhtbFBLAQItABQABgAIAAAAIQA4/SH/1gAAAJQBAAALAAAAAAAA&#10;AAAAAAAAAC8BAABfcmVscy8ucmVsc1BLAQItABQABgAIAAAAIQDw3epCOQIAAO8EAAAOAAAAAAAA&#10;AAAAAAAAAC4CAABkcnMvZTJvRG9jLnhtbFBLAQItABQABgAIAAAAIQBDPc5d3wAAAAgBAAAPAAAA&#10;AAAAAAAAAAAAAJMEAABkcnMvZG93bnJldi54bWxQSwUGAAAAAAQABADzAAAAnwUAAAAA&#10;">
                <v:rect id="Rectangle 17" o:spid="_x0000_s1027" style="position:absolute;width:4395;height: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1Qr4xgAAAOAAAAAPAAAAZHJzL2Rvd25yZXYueG1sRI9Ra8Iw&#10;FIXfB/6HcIW9zVSFMqtRxCEIPmxTf8C1uTbF5qZLYtv9+2Uw2MuBw+F8h7PaDLYRHflQO1YwnWQg&#10;iEuna64UXM77l1cQISJrbByTgm8KsFmPnlZYaNfzJ3WnWIkE4VCgAhNjW0gZSkMWw8S1xCm7OW8x&#10;JusrqT32CW4bOcuyXFqsOS0YbGlnqLyfHlaBdiYr3/0xd8Ox7R/9tfv6yKVSz+PhbZlkuwQRaYj/&#10;jT/EQSuYL+D3UDoDcv0DAAD//wMAUEsBAi0AFAAGAAgAAAAhANvh9svuAAAAhQEAABMAAAAAAAAA&#10;AAAAAAAAAAAAAFtDb250ZW50X1R5cGVzXS54bWxQSwECLQAUAAYACAAAACEAWvQsW78AAAAVAQAA&#10;CwAAAAAAAAAAAAAAAAAfAQAAX3JlbHMvLnJlbHNQSwECLQAUAAYACAAAACEARNUK+MYAAADgAAAA&#10;DwAAAAAAAAAAAAAAAAAHAgAAZHJzL2Rvd25yZXYueG1sUEsFBgAAAAADAAMAtwAAAPoCAAAAAA==&#10;" fillcolor="#bdc1c6" stroked="f">
                  <v:path arrowok="t"/>
                </v:rect>
                <w10:anchorlock/>
              </v:group>
            </w:pict>
          </mc:Fallback>
        </mc:AlternateContent>
      </w:r>
    </w:p>
    <w:p w14:paraId="63C8F905" w14:textId="77777777" w:rsidR="00BD0A3F" w:rsidRPr="00421FAA" w:rsidRDefault="00BD0A3F" w:rsidP="00BD0A3F">
      <w:pPr>
        <w:pStyle w:val="BodyText"/>
        <w:rPr>
          <w:rFonts w:ascii="RobotoRegular"/>
          <w:sz w:val="18"/>
          <w:szCs w:val="22"/>
        </w:rPr>
      </w:pPr>
    </w:p>
    <w:p w14:paraId="3006328C" w14:textId="77777777" w:rsidR="00BD0A3F" w:rsidRPr="00421FAA" w:rsidRDefault="00BD0A3F" w:rsidP="00BD0A3F">
      <w:pPr>
        <w:pStyle w:val="BodyText"/>
        <w:rPr>
          <w:rFonts w:ascii="RobotoRegular"/>
          <w:sz w:val="18"/>
          <w:szCs w:val="22"/>
        </w:rPr>
      </w:pPr>
    </w:p>
    <w:p w14:paraId="78CDF6C1" w14:textId="77777777" w:rsidR="00BD0A3F" w:rsidRPr="00421FAA" w:rsidRDefault="00BD0A3F" w:rsidP="00BD0A3F">
      <w:pPr>
        <w:pStyle w:val="BodyText"/>
        <w:rPr>
          <w:rFonts w:ascii="RobotoRegular"/>
          <w:sz w:val="18"/>
          <w:szCs w:val="22"/>
        </w:rPr>
      </w:pPr>
    </w:p>
    <w:p w14:paraId="10803869" w14:textId="77777777" w:rsidR="00BD0A3F" w:rsidRPr="00421FAA" w:rsidRDefault="00BD0A3F" w:rsidP="00BD0A3F">
      <w:pPr>
        <w:pStyle w:val="BodyText"/>
        <w:rPr>
          <w:rFonts w:ascii="RobotoRegular"/>
          <w:sz w:val="21"/>
          <w:szCs w:val="22"/>
        </w:rPr>
      </w:pPr>
    </w:p>
    <w:p w14:paraId="2200D602" w14:textId="11DCAA6B" w:rsidR="00BD0A3F" w:rsidRPr="00421FAA" w:rsidRDefault="00BD0A3F" w:rsidP="00BD0A3F">
      <w:pPr>
        <w:pStyle w:val="ListParagraph"/>
        <w:widowControl w:val="0"/>
        <w:numPr>
          <w:ilvl w:val="0"/>
          <w:numId w:val="1"/>
        </w:numPr>
        <w:tabs>
          <w:tab w:val="left" w:pos="742"/>
          <w:tab w:val="left" w:pos="743"/>
        </w:tabs>
        <w:autoSpaceDE w:val="0"/>
        <w:autoSpaceDN w:val="0"/>
        <w:spacing w:after="0" w:line="302" w:lineRule="auto"/>
        <w:ind w:left="742" w:right="113" w:hanging="633"/>
        <w:contextualSpacing w:val="0"/>
        <w:rPr>
          <w:szCs w:val="21"/>
          <w:lang w:val="en-US"/>
        </w:rPr>
      </w:pPr>
      <w:r w:rsidRPr="00421FAA">
        <w:rPr>
          <w:color w:val="202024"/>
          <w:w w:val="110"/>
          <w:szCs w:val="21"/>
          <w:lang w:val="en-US"/>
        </w:rPr>
        <w:t>Which</w:t>
      </w:r>
      <w:r w:rsidR="00F83175" w:rsidRPr="00421FAA">
        <w:rPr>
          <w:color w:val="202024"/>
          <w:w w:val="110"/>
          <w:szCs w:val="21"/>
          <w:lang w:val="en-US"/>
        </w:rPr>
        <w:t xml:space="preserve"> </w:t>
      </w:r>
      <w:r w:rsidRPr="00421FAA">
        <w:rPr>
          <w:color w:val="202024"/>
          <w:spacing w:val="-47"/>
          <w:w w:val="110"/>
          <w:szCs w:val="21"/>
          <w:lang w:val="en-US"/>
        </w:rPr>
        <w:t xml:space="preserve"> </w:t>
      </w:r>
      <w:r w:rsidRPr="00421FAA">
        <w:rPr>
          <w:color w:val="202024"/>
          <w:w w:val="110"/>
          <w:szCs w:val="21"/>
          <w:lang w:val="en-US"/>
        </w:rPr>
        <w:t>activity</w:t>
      </w:r>
      <w:r w:rsidRPr="00421FAA">
        <w:rPr>
          <w:color w:val="202024"/>
          <w:spacing w:val="-47"/>
          <w:w w:val="110"/>
          <w:szCs w:val="21"/>
          <w:lang w:val="en-US"/>
        </w:rPr>
        <w:t xml:space="preserve"> </w:t>
      </w:r>
      <w:r w:rsidR="00F83175" w:rsidRPr="00421FAA">
        <w:rPr>
          <w:color w:val="202024"/>
          <w:spacing w:val="-47"/>
          <w:w w:val="110"/>
          <w:szCs w:val="21"/>
          <w:lang w:val="en-US"/>
        </w:rPr>
        <w:t xml:space="preserve"> </w:t>
      </w:r>
      <w:r w:rsidRPr="00421FAA">
        <w:rPr>
          <w:color w:val="202024"/>
          <w:w w:val="110"/>
          <w:szCs w:val="21"/>
          <w:lang w:val="en-US"/>
        </w:rPr>
        <w:t>signs</w:t>
      </w:r>
      <w:r w:rsidRPr="00421FAA">
        <w:rPr>
          <w:color w:val="202024"/>
          <w:spacing w:val="-47"/>
          <w:w w:val="110"/>
          <w:szCs w:val="21"/>
          <w:lang w:val="en-US"/>
        </w:rPr>
        <w:t xml:space="preserve"> </w:t>
      </w:r>
      <w:r w:rsidR="00F83175" w:rsidRPr="00421FAA">
        <w:rPr>
          <w:color w:val="202024"/>
          <w:spacing w:val="-47"/>
          <w:w w:val="110"/>
          <w:szCs w:val="21"/>
          <w:lang w:val="en-US"/>
        </w:rPr>
        <w:t xml:space="preserve"> </w:t>
      </w:r>
      <w:r w:rsidRPr="00421FAA">
        <w:rPr>
          <w:color w:val="202024"/>
          <w:w w:val="110"/>
          <w:szCs w:val="21"/>
          <w:lang w:val="en-US"/>
        </w:rPr>
        <w:t>do</w:t>
      </w:r>
      <w:r w:rsidR="00F83175" w:rsidRPr="00421FAA">
        <w:rPr>
          <w:color w:val="202024"/>
          <w:w w:val="110"/>
          <w:szCs w:val="21"/>
          <w:lang w:val="en-US"/>
        </w:rPr>
        <w:t xml:space="preserve"> </w:t>
      </w:r>
      <w:r w:rsidRPr="00421FAA">
        <w:rPr>
          <w:color w:val="202024"/>
          <w:spacing w:val="-46"/>
          <w:w w:val="110"/>
          <w:szCs w:val="21"/>
          <w:lang w:val="en-US"/>
        </w:rPr>
        <w:t xml:space="preserve"> </w:t>
      </w:r>
      <w:r w:rsidRPr="00421FAA">
        <w:rPr>
          <w:color w:val="202024"/>
          <w:w w:val="110"/>
          <w:szCs w:val="21"/>
          <w:lang w:val="en-US"/>
        </w:rPr>
        <w:t>you</w:t>
      </w:r>
      <w:r w:rsidR="00F83175" w:rsidRPr="00421FAA">
        <w:rPr>
          <w:color w:val="202024"/>
          <w:w w:val="110"/>
          <w:szCs w:val="21"/>
          <w:lang w:val="en-US"/>
        </w:rPr>
        <w:t xml:space="preserve"> </w:t>
      </w:r>
      <w:r w:rsidRPr="00421FAA">
        <w:rPr>
          <w:color w:val="202024"/>
          <w:spacing w:val="-47"/>
          <w:w w:val="110"/>
          <w:szCs w:val="21"/>
          <w:lang w:val="en-US"/>
        </w:rPr>
        <w:t xml:space="preserve"> </w:t>
      </w:r>
      <w:r w:rsidRPr="00421FAA">
        <w:rPr>
          <w:color w:val="202024"/>
          <w:w w:val="110"/>
          <w:szCs w:val="21"/>
          <w:lang w:val="en-US"/>
        </w:rPr>
        <w:t>consider</w:t>
      </w:r>
      <w:r w:rsidRPr="00421FAA">
        <w:rPr>
          <w:color w:val="202024"/>
          <w:spacing w:val="-47"/>
          <w:w w:val="110"/>
          <w:szCs w:val="21"/>
          <w:lang w:val="en-US"/>
        </w:rPr>
        <w:t xml:space="preserve"> </w:t>
      </w:r>
      <w:r w:rsidR="00F83175" w:rsidRPr="00421FAA">
        <w:rPr>
          <w:color w:val="202024"/>
          <w:spacing w:val="-47"/>
          <w:w w:val="110"/>
          <w:szCs w:val="21"/>
          <w:lang w:val="en-US"/>
        </w:rPr>
        <w:t xml:space="preserve"> </w:t>
      </w:r>
      <w:r w:rsidRPr="00421FAA">
        <w:rPr>
          <w:color w:val="202024"/>
          <w:w w:val="110"/>
          <w:szCs w:val="21"/>
          <w:lang w:val="en-US"/>
        </w:rPr>
        <w:t>relevant</w:t>
      </w:r>
      <w:r w:rsidRPr="00421FAA">
        <w:rPr>
          <w:color w:val="202024"/>
          <w:spacing w:val="-46"/>
          <w:w w:val="110"/>
          <w:szCs w:val="21"/>
          <w:lang w:val="en-US"/>
        </w:rPr>
        <w:t xml:space="preserve"> </w:t>
      </w:r>
      <w:r w:rsidR="00F83175" w:rsidRPr="00421FAA">
        <w:rPr>
          <w:color w:val="202024"/>
          <w:spacing w:val="-46"/>
          <w:w w:val="110"/>
          <w:szCs w:val="21"/>
          <w:lang w:val="en-US"/>
        </w:rPr>
        <w:t xml:space="preserve"> </w:t>
      </w:r>
      <w:r w:rsidRPr="00421FAA">
        <w:rPr>
          <w:color w:val="202024"/>
          <w:w w:val="110"/>
          <w:szCs w:val="21"/>
          <w:lang w:val="en-US"/>
        </w:rPr>
        <w:t>for</w:t>
      </w:r>
      <w:r w:rsidR="00F83175" w:rsidRPr="00421FAA">
        <w:rPr>
          <w:color w:val="202024"/>
          <w:w w:val="110"/>
          <w:szCs w:val="21"/>
          <w:lang w:val="en-US"/>
        </w:rPr>
        <w:t xml:space="preserve"> </w:t>
      </w:r>
      <w:r w:rsidRPr="00421FAA">
        <w:rPr>
          <w:color w:val="202024"/>
          <w:spacing w:val="-47"/>
          <w:w w:val="110"/>
          <w:szCs w:val="21"/>
          <w:lang w:val="en-US"/>
        </w:rPr>
        <w:t xml:space="preserve"> </w:t>
      </w:r>
      <w:r w:rsidRPr="00421FAA">
        <w:rPr>
          <w:color w:val="202024"/>
          <w:w w:val="110"/>
          <w:szCs w:val="21"/>
          <w:lang w:val="en-US"/>
        </w:rPr>
        <w:t>your</w:t>
      </w:r>
      <w:r w:rsidR="00F83175" w:rsidRPr="00421FAA">
        <w:rPr>
          <w:color w:val="202024"/>
          <w:w w:val="110"/>
          <w:szCs w:val="21"/>
          <w:lang w:val="en-US"/>
        </w:rPr>
        <w:t xml:space="preserve"> </w:t>
      </w:r>
      <w:r w:rsidRPr="00421FAA">
        <w:rPr>
          <w:color w:val="202024"/>
          <w:spacing w:val="-47"/>
          <w:w w:val="110"/>
          <w:szCs w:val="21"/>
          <w:lang w:val="en-US"/>
        </w:rPr>
        <w:t xml:space="preserve"> </w:t>
      </w:r>
      <w:r w:rsidR="00F83175" w:rsidRPr="00421FAA">
        <w:rPr>
          <w:color w:val="202024"/>
          <w:w w:val="110"/>
          <w:szCs w:val="21"/>
          <w:lang w:val="en-US"/>
        </w:rPr>
        <w:t xml:space="preserve">advice </w:t>
      </w:r>
      <w:r w:rsidRPr="00421FAA">
        <w:rPr>
          <w:color w:val="202024"/>
          <w:spacing w:val="-47"/>
          <w:w w:val="110"/>
          <w:szCs w:val="21"/>
          <w:lang w:val="en-US"/>
        </w:rPr>
        <w:t xml:space="preserve"> </w:t>
      </w:r>
      <w:r w:rsidRPr="00421FAA">
        <w:rPr>
          <w:color w:val="202024"/>
          <w:w w:val="110"/>
          <w:szCs w:val="21"/>
          <w:lang w:val="en-US"/>
        </w:rPr>
        <w:t>on</w:t>
      </w:r>
      <w:r w:rsidR="00F83175" w:rsidRPr="00421FAA">
        <w:rPr>
          <w:color w:val="202024"/>
          <w:w w:val="110"/>
          <w:szCs w:val="21"/>
          <w:lang w:val="en-US"/>
        </w:rPr>
        <w:t xml:space="preserve"> </w:t>
      </w:r>
      <w:r w:rsidRPr="00421FAA">
        <w:rPr>
          <w:color w:val="202024"/>
          <w:spacing w:val="-46"/>
          <w:w w:val="110"/>
          <w:szCs w:val="21"/>
          <w:lang w:val="en-US"/>
        </w:rPr>
        <w:t xml:space="preserve"> </w:t>
      </w:r>
      <w:r w:rsidRPr="00421FAA">
        <w:rPr>
          <w:color w:val="202024"/>
          <w:w w:val="110"/>
          <w:szCs w:val="21"/>
          <w:lang w:val="en-US"/>
        </w:rPr>
        <w:t>the</w:t>
      </w:r>
      <w:r w:rsidR="00F83175" w:rsidRPr="00421FAA">
        <w:rPr>
          <w:color w:val="202024"/>
          <w:w w:val="110"/>
          <w:szCs w:val="21"/>
          <w:lang w:val="en-US"/>
        </w:rPr>
        <w:t xml:space="preserve"> </w:t>
      </w:r>
      <w:r w:rsidRPr="00421FAA">
        <w:rPr>
          <w:color w:val="202024"/>
          <w:spacing w:val="-47"/>
          <w:w w:val="110"/>
          <w:szCs w:val="21"/>
          <w:lang w:val="en-US"/>
        </w:rPr>
        <w:t xml:space="preserve"> </w:t>
      </w:r>
      <w:r w:rsidRPr="00421FAA">
        <w:rPr>
          <w:color w:val="202024"/>
          <w:w w:val="110"/>
          <w:szCs w:val="21"/>
          <w:lang w:val="en-US"/>
        </w:rPr>
        <w:t>risks</w:t>
      </w:r>
      <w:r w:rsidR="00F83175" w:rsidRPr="00421FAA">
        <w:rPr>
          <w:color w:val="202024"/>
          <w:w w:val="110"/>
          <w:szCs w:val="21"/>
          <w:lang w:val="en-US"/>
        </w:rPr>
        <w:t xml:space="preserve"> </w:t>
      </w:r>
      <w:r w:rsidRPr="00421FAA">
        <w:rPr>
          <w:color w:val="202024"/>
          <w:spacing w:val="-47"/>
          <w:w w:val="110"/>
          <w:szCs w:val="21"/>
          <w:lang w:val="en-US"/>
        </w:rPr>
        <w:t xml:space="preserve"> </w:t>
      </w:r>
      <w:r w:rsidRPr="00421FAA">
        <w:rPr>
          <w:color w:val="202024"/>
          <w:w w:val="110"/>
          <w:szCs w:val="21"/>
          <w:lang w:val="en-US"/>
        </w:rPr>
        <w:t>of</w:t>
      </w:r>
      <w:r w:rsidR="00F83175" w:rsidRPr="00421FAA">
        <w:rPr>
          <w:color w:val="202024"/>
          <w:w w:val="110"/>
          <w:szCs w:val="21"/>
          <w:lang w:val="en-US"/>
        </w:rPr>
        <w:t xml:space="preserve"> </w:t>
      </w:r>
      <w:r w:rsidRPr="00421FAA">
        <w:rPr>
          <w:color w:val="202024"/>
          <w:spacing w:val="-46"/>
          <w:w w:val="110"/>
          <w:szCs w:val="21"/>
          <w:lang w:val="en-US"/>
        </w:rPr>
        <w:t xml:space="preserve"> </w:t>
      </w:r>
      <w:r w:rsidRPr="00421FAA">
        <w:rPr>
          <w:color w:val="202024"/>
          <w:w w:val="110"/>
          <w:szCs w:val="21"/>
          <w:lang w:val="en-US"/>
        </w:rPr>
        <w:t>laser treatment?</w:t>
      </w:r>
    </w:p>
    <w:p w14:paraId="151ED79B" w14:textId="77777777" w:rsidR="00BD0A3F" w:rsidRPr="00421FAA" w:rsidRDefault="00BD0A3F" w:rsidP="00BD0A3F">
      <w:pPr>
        <w:pStyle w:val="BodyText"/>
        <w:spacing w:before="3"/>
        <w:rPr>
          <w:sz w:val="11"/>
          <w:szCs w:val="22"/>
        </w:rPr>
      </w:pPr>
    </w:p>
    <w:p w14:paraId="5B4216B8" w14:textId="77777777" w:rsidR="00BD0A3F" w:rsidRPr="00421FAA" w:rsidRDefault="00BD0A3F" w:rsidP="00BD0A3F">
      <w:pPr>
        <w:pStyle w:val="BodyText"/>
        <w:spacing w:before="13"/>
        <w:rPr>
          <w:rFonts w:ascii="Roboto"/>
          <w:i/>
          <w:sz w:val="15"/>
          <w:szCs w:val="22"/>
        </w:rPr>
      </w:pPr>
    </w:p>
    <w:p w14:paraId="24B043CF" w14:textId="3E9EDA1B" w:rsidR="00F83175" w:rsidRPr="00421FAA" w:rsidRDefault="00F83175" w:rsidP="00BD0A3F">
      <w:pPr>
        <w:spacing w:line="343" w:lineRule="auto"/>
        <w:ind w:left="1162" w:right="4174"/>
        <w:rPr>
          <w:rFonts w:ascii="RobotoRegular"/>
          <w:color w:val="202024"/>
          <w:sz w:val="19"/>
          <w:szCs w:val="21"/>
          <w:lang w:val="en-US"/>
        </w:rPr>
      </w:pPr>
      <w:r w:rsidRPr="00421FAA">
        <w:rPr>
          <w:noProof/>
          <w:sz w:val="21"/>
          <w:szCs w:val="21"/>
          <w:lang w:val="en-IN" w:eastAsia="en-IN"/>
        </w:rPr>
        <mc:AlternateContent>
          <mc:Choice Requires="wps">
            <w:drawing>
              <wp:anchor distT="0" distB="0" distL="114300" distR="114300" simplePos="0" relativeHeight="251712512" behindDoc="0" locked="0" layoutInCell="1" allowOverlap="1" wp14:anchorId="714D073C" wp14:editId="77AAFB0E">
                <wp:simplePos x="0" y="0"/>
                <wp:positionH relativeFrom="page">
                  <wp:posOffset>1208405</wp:posOffset>
                </wp:positionH>
                <wp:positionV relativeFrom="paragraph">
                  <wp:posOffset>302895</wp:posOffset>
                </wp:positionV>
                <wp:extent cx="161925" cy="161925"/>
                <wp:effectExtent l="0" t="0" r="3175" b="3175"/>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6F15457C" id="Rectangle 14" o:spid="_x0000_s1026" style="position:absolute;margin-left:95.15pt;margin-top:23.85pt;width:12.75pt;height:12.75pt;z-index:2517125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mNnudQIAAP4EAAAOAAAAZHJzL2Uyb0RvYy54bWysVMGO0zAQvSPxD5bv3SQl7TbRpquqaRHS&#10;AisWPsC1ncbCsYPtNl0Q/87YbkvLXhAiB8fjmbyZN3nju/tDJ9GeGyu0qnB2k2LEFdVMqG2Fv3xe&#10;j2YYWUcUI1IrXuFnbvH9/PWru6Ev+Vi3WjJuEIAoWw59hVvn+jJJLG15R+yN7rkCZ6NNRxyYZpsw&#10;QwZA72QyTtNpMmjDeqMptxZO6+jE84DfNJy6j01juUOywlCbC6sJ68avyfyOlFtD+lbQYxnkH6ro&#10;iFCQ9AxVE0fQzogXUJ2gRlvduBuqu0Q3jaA8cAA2WfoHm6eW9DxwgebY/twm+/9g6Yf9o0GCwb/L&#10;MVKkg3/0CbpG1FZyBGfQoKG3JcQ99Y/GU7T9g6ZfLTiSK483LMSgzfBeM8AhO6dDUw6N6fyXQBcd&#10;Qu+fz73nB4coHGbTrBhPMKLgOu59BlKePu6NdW+57pDfVNhAkQGc7B+si6GnEJ9L6bWQEs5JKRUa&#10;KlxMAD7Ur6Vg3hkMs90spUF7AgIpikW6mHrKkNdehnnkmtg2xgVXlE4nHOhXiq7Cs9Q/8bjlhK0U&#10;C+kdETLuAVUqnxVIQ9HHXdTJjyItVrPVLB/l4+lqlKd1PVqsl/lous5uJ/Wbermss5+eQJaXrWCM&#10;K8/hpNks/ztNHKcnqu2s2iuu9rIl6/C8bElyXUboGLA6vQO7IA+viCihjWbPoA6j4xDCpQGbVpvv&#10;GA0wgBW233bEcIzkOwUKL7I89xMbjHxyOwbDXHo2lx6iKEBV2GEUt0sXp3zXG7FtIVMWfr7SC1Bl&#10;I4JivGJjVVC3N2DIAoPjheCn+NIOUb+vrfkvAAAA//8DAFBLAwQUAAYACAAAACEAZj0FUt8AAAAJ&#10;AQAADwAAAGRycy9kb3ducmV2LnhtbEyPy07DMBBF90j8gzVI7KjT9BEa4lSogoplKQiJnRsPSUQ8&#10;TmO3MX/PdAXLqzm6c26xjrYTZxx860jBdJKAQKqcaalW8P72fHcPwgdNRneOUMEPeliX11eFzo0b&#10;6RXP+1ALLiGfawVNCH0upa8atNpPXI/Ety83WB04DrU0gx653HYyTZKltLol/tDoHjcNVt/7k1Ww&#10;C9tdfDKrl4/lYnMcP+NyG+dHpW5v4uMDiIAx/MFw0Wd1KNnp4E5kvOg4r5IZowrmWQaCgXS64C0H&#10;BdksBVkW8v+C8hcAAP//AwBQSwECLQAUAAYACAAAACEAtoM4kv4AAADhAQAAEwAAAAAAAAAAAAAA&#10;AAAAAAAAW0NvbnRlbnRfVHlwZXNdLnhtbFBLAQItABQABgAIAAAAIQA4/SH/1gAAAJQBAAALAAAA&#10;AAAAAAAAAAAAAC8BAABfcmVscy8ucmVsc1BLAQItABQABgAIAAAAIQBCmNnudQIAAP4EAAAOAAAA&#10;AAAAAAAAAAAAAC4CAABkcnMvZTJvRG9jLnhtbFBLAQItABQABgAIAAAAIQBmPQVS3wAAAAkBAAAP&#10;AAAAAAAAAAAAAAAAAM8EAABkcnMvZG93bnJldi54bWxQSwUGAAAAAAQABADzAAAA2wUAAAAA&#10;" filled="f" strokecolor="#99a0a6">
                <v:path arrowok="t"/>
                <w10:wrap anchorx="page"/>
              </v:rect>
            </w:pict>
          </mc:Fallback>
        </mc:AlternateContent>
      </w:r>
      <w:r w:rsidR="00BD0A3F" w:rsidRPr="00421FAA">
        <w:rPr>
          <w:noProof/>
          <w:sz w:val="21"/>
          <w:szCs w:val="21"/>
          <w:lang w:val="en-IN" w:eastAsia="en-IN"/>
        </w:rPr>
        <mc:AlternateContent>
          <mc:Choice Requires="wps">
            <w:drawing>
              <wp:anchor distT="0" distB="0" distL="114300" distR="114300" simplePos="0" relativeHeight="251711488" behindDoc="0" locked="0" layoutInCell="1" allowOverlap="1" wp14:anchorId="4CBF3EF0" wp14:editId="5032FFF6">
                <wp:simplePos x="0" y="0"/>
                <wp:positionH relativeFrom="page">
                  <wp:posOffset>1208405</wp:posOffset>
                </wp:positionH>
                <wp:positionV relativeFrom="paragraph">
                  <wp:posOffset>-1905</wp:posOffset>
                </wp:positionV>
                <wp:extent cx="161925" cy="161925"/>
                <wp:effectExtent l="0" t="0" r="3175" b="3175"/>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0A7FEC03" id="Rectangle 15" o:spid="_x0000_s1026" style="position:absolute;margin-left:95.15pt;margin-top:-.15pt;width:12.75pt;height:12.75pt;z-index:2517114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gPjMdAIAAP4EAAAOAAAAZHJzL2Uyb0RvYy54bWysVMGO0zAQvSPxD5bv3SQl7TbRpquqaRHS&#10;AisWPsC1ncbCsYPtNl0Q/87YbkvLXhAiB8fjmbyZN3nju/tDJ9GeGyu0qnB2k2LEFdVMqG2Fv3xe&#10;j2YYWUcUI1IrXuFnbvH9/PWru6Ev+Vi3WjJuEIAoWw59hVvn+jJJLG15R+yN7rkCZ6NNRxyYZpsw&#10;QwZA72QyTtNpMmjDeqMptxZO6+jE84DfNJy6j01juUOywlCbC6sJ68avyfyOlFtD+lbQYxnkH6ro&#10;iFCQ9AxVE0fQzogXUJ2gRlvduBuqu0Q3jaA8cAA2WfoHm6eW9DxwgebY/twm+/9g6Yf9o0GCwb+b&#10;YKRIB//oE3SNqK3kCM6gQUNvS4h76h+Np2j7B02/WnAkVx5vWIhBm+G9ZoBDdk6Hphwa0/kvgS46&#10;hN4/n3vPDw5ROMymWTGGEii4jnufgZSnj3tj3VuuO+Q3FTZQZAAn+wfrYugpxOdSei2khHNSSoWG&#10;ChcTgA/1aymYdwbDbDdLadCegECKYpEupp4y5LWXYR65JraNccEVpdMJB/qVoqvwLPVPPG45YSvF&#10;QnpHhIx7QJXKZwXSUPRxF3Xyo0iL1Ww1y0f5eLoa5WldjxbrZT6arrPbSf2mXi7r7KcnkOVlKxjj&#10;ynM4aTbL/04Tx+mJajur9oqrvWzJOjwvW5JclxE6BqxO78AuyMMrIkpoo9kzqMPoOIRwacCm1eY7&#10;RgMMYIXttx0xHCP5ToHCiyzP/cQGI5/cjsEwl57NpYcoClAVdhjF7dLFKd/1RmxbyJSFn6/0AlTZ&#10;iKAYr9hYFdTtDRiywOB4IfgpvrRD1O9ra/4LAAD//wMAUEsDBBQABgAIAAAAIQAg5F333QAAAAgB&#10;AAAPAAAAZHJzL2Rvd25yZXYueG1sTE9BTsMwELxX4g/WInFrnQYS0RCnQhVUHEtBSNzceEki4nUa&#10;u435fZcTnHZGM5qdKdfR9uKMo+8cKVguEhBItTMdNQre357n9yB80GR07wgV/KCHdXU1K3Vh3ESv&#10;eN6HRnAI+UIraEMYCil93aLVfuEGJNa+3Gh1YDo20ox64nDbyzRJcml1R/yh1QNuWqy/9yerYBe2&#10;u/hkVi8febY5Tp8x38a7o1I31/HxAUTAGP7M8Fufq0PFnQ7uRMaLnvkquWWrgjkf1tNlxlMODLIU&#10;ZFXK/wOqCwAAAP//AwBQSwECLQAUAAYACAAAACEAtoM4kv4AAADhAQAAEwAAAAAAAAAAAAAAAAAA&#10;AAAAW0NvbnRlbnRfVHlwZXNdLnhtbFBLAQItABQABgAIAAAAIQA4/SH/1gAAAJQBAAALAAAAAAAA&#10;AAAAAAAAAC8BAABfcmVscy8ucmVsc1BLAQItABQABgAIAAAAIQDhgPjMdAIAAP4EAAAOAAAAAAAA&#10;AAAAAAAAAC4CAABkcnMvZTJvRG9jLnhtbFBLAQItABQABgAIAAAAIQAg5F333QAAAAgBAAAPAAAA&#10;AAAAAAAAAAAAAM4EAABkcnMvZG93bnJldi54bWxQSwUGAAAAAAQABADzAAAA2AUAAAAA&#10;" filled="f" strokecolor="#99a0a6">
                <v:path arrowok="t"/>
                <w10:wrap anchorx="page"/>
              </v:rect>
            </w:pict>
          </mc:Fallback>
        </mc:AlternateContent>
      </w:r>
      <w:r w:rsidR="00BD0A3F" w:rsidRPr="00421FAA">
        <w:rPr>
          <w:rFonts w:ascii="RobotoRegular"/>
          <w:color w:val="202024"/>
          <w:sz w:val="19"/>
          <w:szCs w:val="21"/>
          <w:lang w:val="en-US"/>
        </w:rPr>
        <w:t xml:space="preserve">Pinpoint/ Confetti like depigmentation </w:t>
      </w:r>
    </w:p>
    <w:p w14:paraId="116E80A4" w14:textId="63ADFC2D" w:rsidR="00BD0A3F" w:rsidRPr="00421FAA" w:rsidRDefault="00BD0A3F" w:rsidP="00BD0A3F">
      <w:pPr>
        <w:spacing w:line="343" w:lineRule="auto"/>
        <w:ind w:left="1162" w:right="4174"/>
        <w:rPr>
          <w:rFonts w:ascii="RobotoRegular"/>
          <w:sz w:val="19"/>
          <w:szCs w:val="21"/>
          <w:lang w:val="en-US"/>
        </w:rPr>
      </w:pPr>
      <w:r w:rsidRPr="00421FAA">
        <w:rPr>
          <w:rFonts w:ascii="RobotoRegular"/>
          <w:color w:val="202024"/>
          <w:sz w:val="19"/>
          <w:szCs w:val="21"/>
          <w:lang w:val="en-US"/>
        </w:rPr>
        <w:t>Koebner phenomenon</w:t>
      </w:r>
    </w:p>
    <w:p w14:paraId="5749C75A" w14:textId="7944E910" w:rsidR="00BD0A3F" w:rsidRPr="00421FAA" w:rsidRDefault="00F83175" w:rsidP="00BD0A3F">
      <w:pPr>
        <w:spacing w:line="343" w:lineRule="auto"/>
        <w:ind w:left="1162" w:right="6142"/>
        <w:rPr>
          <w:rFonts w:ascii="RobotoRegular"/>
          <w:color w:val="202024"/>
          <w:sz w:val="19"/>
          <w:szCs w:val="21"/>
          <w:lang w:val="en-US"/>
        </w:rPr>
      </w:pPr>
      <w:r w:rsidRPr="00421FAA">
        <w:rPr>
          <w:noProof/>
          <w:sz w:val="21"/>
          <w:szCs w:val="21"/>
          <w:lang w:val="en-IN" w:eastAsia="en-IN"/>
        </w:rPr>
        <mc:AlternateContent>
          <mc:Choice Requires="wps">
            <w:drawing>
              <wp:anchor distT="0" distB="0" distL="114300" distR="114300" simplePos="0" relativeHeight="251713536" behindDoc="0" locked="0" layoutInCell="1" allowOverlap="1" wp14:anchorId="75DF6E6A" wp14:editId="36C079F4">
                <wp:simplePos x="0" y="0"/>
                <wp:positionH relativeFrom="page">
                  <wp:posOffset>1208405</wp:posOffset>
                </wp:positionH>
                <wp:positionV relativeFrom="paragraph">
                  <wp:posOffset>75565</wp:posOffset>
                </wp:positionV>
                <wp:extent cx="161925" cy="161925"/>
                <wp:effectExtent l="0" t="0" r="3175" b="3175"/>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7038F909" id="Rectangle 13" o:spid="_x0000_s1026" style="position:absolute;margin-left:95.15pt;margin-top:5.95pt;width:12.75pt;height:12.75pt;z-index:2517135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0z4AdQIAAP4EAAAOAAAAZHJzL2Uyb0RvYy54bWysVFFv0zAQfkfiP1h+75J0addES6eqaRHS&#10;gInBD3Btp7FwbGO7TcfEf+fstKVjLwiRB8fnu3x33+U7394dOon23DqhVYWzqxQjrqhmQm0r/PXL&#10;ejTDyHmiGJFa8Qo/cYfv5m/f3Pam5GPdasm4RQCiXNmbCrfemzJJHG15R9yVNlyBs9G2Ix5Mu02Y&#10;JT2gdzIZp+k06bVlxmrKnYPTenDiecRvGk79p6Zx3CNZYajNx9XGdRPWZH5Lyq0lphX0WAb5hyo6&#10;IhQkPUPVxBO0s+IVVCeo1U43/orqLtFNIyiPHIBNlv7B5rElhkcu0Bxnzm1y/w+Wftw/WCQY/Ltr&#10;jBTp4B99hq4RtZUcwRk0qDeuhLhH82ADRWfuNf3mwJG88ATDQQza9B80Axyy8zo25dDYLnwJdNEh&#10;9v7p3Ht+8IjCYTbNivEEIwqu4z5kIOXpY2Odf8d1h8KmwhaKjOBkf+/8EHoKCbmUXgsp4ZyUUqG+&#10;wsUE4GP9WgoWnNGw281SWrQnIJCiWKSLaaAMed1lWECuiWuHuOgapNMJD/qVoqvwLA3PcNxywlaK&#10;xfSeCDnsAVWqkBVIQ9HH3aCT5yItVrPVLB/l4+lqlKd1PVqsl/lous5uJvV1vVzW2c9AIMvLVjDG&#10;VeBw0myW/50mjtMzqO2s2hdc3WVL1vF53ZLkZRmxY8Dq9I7sojyCIgYJbTR7AnVYPQwhXBqwabX9&#10;gVEPA1hh931HLMdIvleg8CLL8zCx0cgnN2Mw7KVnc+khigJUhT1Gw3bphynfGSu2LWTK4s9XegGq&#10;bERUTFDsUBXUHQwYssjgeCGEKb60Y9Tva2v+CwAA//8DAFBLAwQUAAYACAAAACEALOFXSN4AAAAJ&#10;AQAADwAAAGRycy9kb3ducmV2LnhtbEyPy07DMBBF90j8gzVI7KiTPgIJcSpUQcWyFITEzo2HJCIe&#10;p7HbmL9nWMFuruboPsp1tL044+g7RwrSWQICqXamo0bB2+vTzR0IHzQZ3TtCBd/oYV1dXpS6MG6i&#10;FzzvQyPYhHyhFbQhDIWUvm7Raj9zAxL/Pt1odWA5NtKMemJz28t5kmTS6o44odUDblqsv/Ynq2AX&#10;trv4aPLn92y1OU4fMdvG5VGp66v4cA8iYAx/MPzW5+pQcaeDO5HxomedJwtG+UhzEAzM0xVvOShY&#10;3C5BVqX8v6D6AQAA//8DAFBLAQItABQABgAIAAAAIQC2gziS/gAAAOEBAAATAAAAAAAAAAAAAAAA&#10;AAAAAABbQ29udGVudF9UeXBlc10ueG1sUEsBAi0AFAAGAAgAAAAhADj9If/WAAAAlAEAAAsAAAAA&#10;AAAAAAAAAAAALwEAAF9yZWxzLy5yZWxzUEsBAi0AFAAGAAgAAAAhACvTPgB1AgAA/gQAAA4AAAAA&#10;AAAAAAAAAAAALgIAAGRycy9lMm9Eb2MueG1sUEsBAi0AFAAGAAgAAAAhACzhV0jeAAAACQEAAA8A&#10;AAAAAAAAAAAAAAAAzwQAAGRycy9kb3ducmV2LnhtbFBLBQYAAAAABAAEAPMAAADaBQAAAAA=&#10;" filled="f" strokecolor="#99a0a6">
                <v:path arrowok="t"/>
                <w10:wrap anchorx="page"/>
              </v:rect>
            </w:pict>
          </mc:Fallback>
        </mc:AlternateContent>
      </w:r>
      <w:r w:rsidR="00BD0A3F" w:rsidRPr="00421FAA">
        <w:rPr>
          <w:noProof/>
          <w:sz w:val="21"/>
          <w:szCs w:val="21"/>
          <w:lang w:val="en-IN" w:eastAsia="en-IN"/>
        </w:rPr>
        <mc:AlternateContent>
          <mc:Choice Requires="wps">
            <w:drawing>
              <wp:anchor distT="0" distB="0" distL="114300" distR="114300" simplePos="0" relativeHeight="251714560" behindDoc="0" locked="0" layoutInCell="1" allowOverlap="1" wp14:anchorId="42B6F2EC" wp14:editId="7F921CB3">
                <wp:simplePos x="0" y="0"/>
                <wp:positionH relativeFrom="page">
                  <wp:posOffset>1208405</wp:posOffset>
                </wp:positionH>
                <wp:positionV relativeFrom="paragraph">
                  <wp:posOffset>501015</wp:posOffset>
                </wp:positionV>
                <wp:extent cx="161925" cy="161925"/>
                <wp:effectExtent l="0" t="0" r="3175" b="3175"/>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925" cy="161925"/>
                        </a:xfrm>
                        <a:prstGeom prst="rect">
                          <a:avLst/>
                        </a:prstGeom>
                        <a:noFill/>
                        <a:ln w="9525">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rect w14:anchorId="59CE4DBD" id="Rectangle 12" o:spid="_x0000_s1026" style="position:absolute;margin-left:95.15pt;margin-top:39.45pt;width:12.75pt;height:12.75pt;z-index:2517145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elAAAAIAAO4DAAAOAAAAZHJzL2Uyb0RvYy54bWysU8Fu2zAMvQ/YPwi6L7aDJGuMOEXQrMOA&#10;bh3Q7QMUWY6FSaImKnG6rx8lp2mw3Yb5IJAi/Ug+Pq1uT9awowqowTW8mpScKSeh1W7f8O/f7t/d&#10;cIZRuFYYcKrhzwr57frtm9XgazWFHkyrAiMQh/XgG97H6OuiQNkrK3ACXjkKdhCsiOSGfdEGMRC6&#10;NcW0LBfFAKH1AaRCpNvtGOTrjN91SsbHrkMVmWk49RbzGfK5S2exXol6H4TvtTy3If6hCyu0o6IX&#10;qK2Igh2C/gvKahkAoYsTCbaArtNS5Rlomqr8Y5qnXniVZyFy0F9owv8HK78cn/zXkFpH/wDyBxIj&#10;xeCxvkSSg5TDdsNnaGmH4hAhD3vqgk1/0hjslDl9vnCqTpFJuqwW1XI650xS6GynCqJ++dkHjB8V&#10;WJaMhgdaWQYXxweMY+pLSqrl4F4bk9dmHBsavpwTfO4fjG5TMDthv7szgR0FLX653JSbRdo11cXr&#10;tIS8FdiPeTk0SsLqSLo02jb8pkzfeN0r0X5wbS4fhTajTajGnWlLTCX1Yb2D9plYCzCKjh4JGT2E&#10;X5wNJLiG48+DCIoz88nRRpfVbJYUmp3Z/P2UnHAd2V1HhJME1fDI2WjexVHVBx/0vqdKVSbFwYa2&#10;1enM5GtX52ZJVJmT8wNIqr32c9brM13/BgAA//8DAFBLAwQUAAYACAAAACEA2K15BOMAAAAPAQAA&#10;DwAAAGRycy9kb3ducmV2LnhtbExPy07DMBC8I/EP1iJxo3ZLGpo0ToUKVBxLWyFxc2OTRMTrNHYb&#10;8/csJ7isNJrHzhSraDt2MYNvHUqYTgQwg5XTLdYSDvuXuwUwHxRq1Tk0Er6Nh1V5fVWoXLsR38xl&#10;F2pGIehzJaEJoc8591VjrPIT1xsk7tMNVgWCQ831oEYKtx2fCZFyq1qkD43qzbox1dfubCVsw2Yb&#10;n3X2+p7O16fxI6abmJykvL2JT0s6j0tgwcTw54DfDdQfSip2dGfUnnWEM3FPUgkPiwwYCWbTOQ06&#10;EiOSBHhZ8P87yh8AAAD//wMAUEsBAi0AFAAGAAgAAAAhALaDOJL+AAAA4QEAABMAAAAAAAAAAAAA&#10;AAAAAAAAAFtDb250ZW50X1R5cGVzXS54bWxQSwECLQAUAAYACAAAACEAOP0h/9YAAACUAQAACwAA&#10;AAAAAAAAAAAAAAAvAQAAX3JlbHMvLnJlbHNQSwECLQAUAAYACAAAACEABnpQAAACAADuAwAADgAA&#10;AAAAAAAAAAAAAAAuAgAAZHJzL2Uyb0RvYy54bWxQSwECLQAUAAYACAAAACEA2K15BOMAAAAPAQAA&#10;DwAAAAAAAAAAAAAAAABaBAAAZHJzL2Rvd25yZXYueG1sUEsFBgAAAAAEAAQA8wAAAGoFAAAAAA==&#10;" filled="f" strokecolor="#99a0a6">
                <v:path arrowok="t"/>
                <w10:wrap anchorx="page"/>
              </v:rect>
            </w:pict>
          </mc:Fallback>
        </mc:AlternateContent>
      </w:r>
      <w:r w:rsidR="00BD0A3F" w:rsidRPr="00421FAA">
        <w:rPr>
          <w:rFonts w:ascii="RobotoRegular"/>
          <w:color w:val="202024"/>
          <w:sz w:val="19"/>
          <w:szCs w:val="21"/>
          <w:lang w:val="en-US"/>
        </w:rPr>
        <w:t xml:space="preserve">Hypochromic borders </w:t>
      </w:r>
    </w:p>
    <w:p w14:paraId="4471B53E" w14:textId="0001D446" w:rsidR="00BD0A3F" w:rsidRPr="00421FAA" w:rsidRDefault="00BD0A3F" w:rsidP="00BD0A3F">
      <w:pPr>
        <w:spacing w:line="343" w:lineRule="auto"/>
        <w:ind w:left="1162" w:right="6142"/>
        <w:rPr>
          <w:rFonts w:ascii="RobotoRegular"/>
          <w:sz w:val="19"/>
          <w:szCs w:val="21"/>
          <w:lang w:val="en-US"/>
        </w:rPr>
      </w:pPr>
      <w:r w:rsidRPr="00421FAA">
        <w:rPr>
          <w:rFonts w:ascii="RobotoRegular"/>
          <w:color w:val="202024"/>
          <w:sz w:val="19"/>
          <w:szCs w:val="21"/>
          <w:lang w:val="en-US"/>
        </w:rPr>
        <w:t>Not applicable</w:t>
      </w:r>
      <w:r w:rsidR="00F83175" w:rsidRPr="00421FAA">
        <w:rPr>
          <w:rFonts w:ascii="RobotoRegular"/>
          <w:color w:val="202024"/>
          <w:sz w:val="19"/>
          <w:szCs w:val="21"/>
          <w:lang w:val="en-US"/>
        </w:rPr>
        <w:t xml:space="preserve">   </w:t>
      </w:r>
    </w:p>
    <w:p w14:paraId="5942D46D" w14:textId="5552DCE3" w:rsidR="00BD0A3F" w:rsidRPr="00421FAA" w:rsidRDefault="00F83175" w:rsidP="00BD0A3F">
      <w:pPr>
        <w:spacing w:line="251" w:lineRule="exact"/>
        <w:ind w:left="742"/>
        <w:rPr>
          <w:rFonts w:ascii="RobotoRegular"/>
          <w:sz w:val="19"/>
          <w:szCs w:val="21"/>
          <w:lang w:val="en-US"/>
        </w:rPr>
      </w:pPr>
      <w:r w:rsidRPr="00421FAA">
        <w:rPr>
          <w:rFonts w:ascii="RobotoRegular"/>
          <w:color w:val="202024"/>
          <w:sz w:val="19"/>
          <w:szCs w:val="21"/>
          <w:lang w:val="en-US"/>
        </w:rPr>
        <w:t xml:space="preserve">        Other</w:t>
      </w:r>
      <w:r w:rsidR="00BD0A3F" w:rsidRPr="00421FAA">
        <w:rPr>
          <w:rFonts w:ascii="RobotoRegular"/>
          <w:color w:val="202024"/>
          <w:sz w:val="19"/>
          <w:szCs w:val="21"/>
          <w:lang w:val="en-US"/>
        </w:rPr>
        <w:t>:</w:t>
      </w:r>
    </w:p>
    <w:p w14:paraId="73DC4FAF" w14:textId="77777777" w:rsidR="00BD0A3F" w:rsidRPr="00421FAA" w:rsidRDefault="00BD0A3F" w:rsidP="00BD0A3F">
      <w:pPr>
        <w:pStyle w:val="BodyText"/>
        <w:spacing w:line="20" w:lineRule="exact"/>
        <w:ind w:left="2045"/>
        <w:rPr>
          <w:rFonts w:ascii="RobotoRegular"/>
          <w:sz w:val="8"/>
          <w:szCs w:val="22"/>
        </w:rPr>
      </w:pPr>
      <w:r w:rsidRPr="00421FAA">
        <w:rPr>
          <w:rFonts w:ascii="RobotoRegular"/>
          <w:noProof/>
          <w:sz w:val="8"/>
          <w:szCs w:val="22"/>
          <w:lang w:val="en-IN" w:eastAsia="en-IN"/>
        </w:rPr>
        <mc:AlternateContent>
          <mc:Choice Requires="wpg">
            <w:drawing>
              <wp:inline distT="0" distB="0" distL="0" distR="0" wp14:anchorId="2363FE7C" wp14:editId="4E268D79">
                <wp:extent cx="2790825" cy="9525"/>
                <wp:effectExtent l="0" t="0" r="0" b="0"/>
                <wp:docPr id="9" name="Group 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790825" cy="9525"/>
                          <a:chOff x="0" y="0"/>
                          <a:chExt cx="4395" cy="15"/>
                        </a:xfrm>
                      </wpg:grpSpPr>
                      <wps:wsp>
                        <wps:cNvPr id="45" name="Rectangle 10"/>
                        <wps:cNvSpPr>
                          <a:spLocks/>
                        </wps:cNvSpPr>
                        <wps:spPr bwMode="auto">
                          <a:xfrm>
                            <a:off x="0" y="0"/>
                            <a:ext cx="4395" cy="15"/>
                          </a:xfrm>
                          <a:prstGeom prst="rect">
                            <a:avLst/>
                          </a:prstGeom>
                          <a:solidFill>
                            <a:srgbClr val="BDC1C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inline>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group w14:anchorId="096BD266" id="Group 9" o:spid="_x0000_s1026" style="width:219.75pt;height:.75pt;mso-position-horizontal-relative:char;mso-position-vertical-relative:line" coordsize="4395,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dsUzOQIAAO8EAAAOAAAAZHJzL2Uyb0RvYy54bWykVF9v0zAQf0fiO1h+p2lKu63R0glaViEN&#10;mBh8ANdxEovEZ85u0/LpOTulDZt4KS/Wne+P7/e7O9/e7duG7RQ6DSbn6WjMmTISCm2qnH//dv/m&#10;hjPnhSlEA0bl/KAcv1u8fnXb2UxNoIamUMgoiXFZZ3Nee2+zJHGyVq1wI7DKkLEEbIUnFaukQNFR&#10;9rZJJuPxVdIBFhZBKufodtUb+SLmL0sl/ZeydMqzJudUm48nxnMTzmRxK7IKha21PJYhLqiiFdrQ&#10;o6dUK+EF26J+karVEsFB6UcS2gTKUksVMRCadPwMzRphayOWKusqe6KJqH3G08Vp5efdGu2TfcS+&#10;ehIfQP5wxEvS2Sob2oNe9c5s032Cgvopth4i8H2JbUhBkNg+8ns48av2nkm6nFzPxzeTGWeSbPMZ&#10;SZF+WVOPXgTJ+sMxbPp2foxJY0Qisv61WOGxotBxGiF3Zsn9H0tPtbAqku8CC4/IdJHzKVViREvI&#10;v9JsCVM1iqVxjMLz5PeHSjfkcWAJbo7ovozBf1IhMovOrxW0LAg5RyovNkbsHpwP7Ty7hD45aHRx&#10;r5smKlhtlg2ynaA1eb9apsur0BoK+cutMcHZQAjrzeGGutBD6luwgeJA8BD6XaO/gYQa8BdnHe1Z&#10;zt3PrUDFWfPRUIvm6XQaFjMq09n1hBQcWjZDizCSUuXcc9aLS98v89airmp6KY2gDbyjwSx1BB7q&#10;66s6FktTEqW4VRHm8QcIazvUo9f5n1r8BgAA//8DAFBLAwQUAAYACAAAACEAQz3OXd8AAAAIAQAA&#10;DwAAAGRycy9kb3ducmV2LnhtbEyPT0vDQBDF74LfYRnBm93EGtE0m1Lqn1MRbAXxNk2mSWh2NmS3&#10;SfrtHb3o5cHwZt68X7acbKsG6n3j2EA8i0ARF65suDLwsXu5eQDlA3KJrWMycCYPy/zyIsO0dCO/&#10;07ANlZIQ9ikaqEPoUq19UZNFP3MdsXgH11sMMvaVLnscJdy2+jaK7rXFhuVDjR2tayqO25M18Dri&#10;uJrHz8PmeFifv3bJ2+cmJmOur6anhchqASrQFP4u4IdB+kMuxfbuxKVXrQGhCb8q3t38MQG1l6UE&#10;dJ7p/wD5NwAAAP//AwBQSwECLQAUAAYACAAAACEAtoM4kv4AAADhAQAAEwAAAAAAAAAAAAAAAAAA&#10;AAAAW0NvbnRlbnRfVHlwZXNdLnhtbFBLAQItABQABgAIAAAAIQA4/SH/1gAAAJQBAAALAAAAAAAA&#10;AAAAAAAAAC8BAABfcmVscy8ucmVsc1BLAQItABQABgAIAAAAIQBFdsUzOQIAAO8EAAAOAAAAAAAA&#10;AAAAAAAAAC4CAABkcnMvZTJvRG9jLnhtbFBLAQItABQABgAIAAAAIQBDPc5d3wAAAAgBAAAPAAAA&#10;AAAAAAAAAAAAAJMEAABkcnMvZG93bnJldi54bWxQSwUGAAAAAAQABADzAAAAnwUAAAAA&#10;">
                <v:rect id="Rectangle 10" o:spid="_x0000_s1027" style="position:absolute;width:4395;height: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nnOAxgAAAOAAAAAPAAAAZHJzL2Rvd25yZXYueG1sRI9Ra8Iw&#10;FIXfB/6HcIW9zVRxRapRxCEIPmxTf8C1uTbF5qZLYtv9+2Uw2MuBw+F8h7PaDLYRHflQO1YwnWQg&#10;iEuna64UXM77lwWIEJE1No5JwTcF2KxHTysstOv5k7pTrESCcChQgYmxLaQMpSGLYeJa4pTdnLcY&#10;k/WV1B77BLeNnGVZLi3WnBYMtrQzVN5PD6tAO5OV7/6Yu+HY9o/+2n195FKp5/HwtkyyXYKINMT/&#10;xh/ioBXMX+H3UDoDcv0DAAD//wMAUEsBAi0AFAAGAAgAAAAhANvh9svuAAAAhQEAABMAAAAAAAAA&#10;AAAAAAAAAAAAAFtDb250ZW50X1R5cGVzXS54bWxQSwECLQAUAAYACAAAACEAWvQsW78AAAAVAQAA&#10;CwAAAAAAAAAAAAAAAAAfAQAAX3JlbHMvLnJlbHNQSwECLQAUAAYACAAAACEAnZ5zgMYAAADgAAAA&#10;DwAAAAAAAAAAAAAAAAAHAgAAZHJzL2Rvd25yZXYueG1sUEsFBgAAAAADAAMAtwAAAPoCAAAAAA==&#10;" fillcolor="#bdc1c6" stroked="f">
                  <v:path arrowok="t"/>
                </v:rect>
                <w10:anchorlock/>
              </v:group>
            </w:pict>
          </mc:Fallback>
        </mc:AlternateContent>
      </w:r>
    </w:p>
    <w:p w14:paraId="65E9D09A" w14:textId="77777777" w:rsidR="00BD0A3F" w:rsidRPr="00421FAA" w:rsidRDefault="00BD0A3F" w:rsidP="00BD0A3F">
      <w:pPr>
        <w:pStyle w:val="BodyText"/>
        <w:rPr>
          <w:rFonts w:ascii="RobotoRegular"/>
          <w:sz w:val="18"/>
          <w:szCs w:val="22"/>
        </w:rPr>
      </w:pPr>
    </w:p>
    <w:p w14:paraId="55F490AA" w14:textId="77777777" w:rsidR="00BD0A3F" w:rsidRPr="00421FAA" w:rsidRDefault="00BD0A3F" w:rsidP="00BD0A3F">
      <w:pPr>
        <w:pStyle w:val="BodyText"/>
        <w:rPr>
          <w:rFonts w:ascii="RobotoRegular"/>
          <w:sz w:val="18"/>
          <w:szCs w:val="22"/>
        </w:rPr>
      </w:pPr>
    </w:p>
    <w:p w14:paraId="225EB91A" w14:textId="77777777" w:rsidR="00BD0A3F" w:rsidRPr="00421FAA" w:rsidRDefault="00BD0A3F" w:rsidP="00BD0A3F">
      <w:pPr>
        <w:pStyle w:val="BodyText"/>
        <w:spacing w:before="8"/>
        <w:rPr>
          <w:rFonts w:ascii="RobotoRegular"/>
          <w:sz w:val="21"/>
          <w:szCs w:val="22"/>
        </w:rPr>
      </w:pPr>
    </w:p>
    <w:p w14:paraId="26EFF124" w14:textId="77777777" w:rsidR="00BD0A3F" w:rsidRPr="00421FAA" w:rsidRDefault="00BD0A3F" w:rsidP="00BD0A3F">
      <w:pPr>
        <w:pStyle w:val="BodyText"/>
        <w:spacing w:before="107"/>
        <w:ind w:left="320"/>
        <w:rPr>
          <w:sz w:val="22"/>
          <w:szCs w:val="22"/>
        </w:rPr>
      </w:pPr>
      <w:r w:rsidRPr="00421FAA">
        <w:rPr>
          <w:sz w:val="22"/>
          <w:szCs w:val="22"/>
        </w:rPr>
        <w:t>End</w:t>
      </w:r>
    </w:p>
    <w:p w14:paraId="5E02AB9F" w14:textId="77777777" w:rsidR="00BD0A3F" w:rsidRPr="00421FAA" w:rsidRDefault="00BD0A3F" w:rsidP="00BD0A3F">
      <w:pPr>
        <w:pStyle w:val="BodyText"/>
        <w:rPr>
          <w:sz w:val="18"/>
          <w:szCs w:val="22"/>
        </w:rPr>
      </w:pPr>
    </w:p>
    <w:p w14:paraId="277EDFC9" w14:textId="77777777" w:rsidR="00BD0A3F" w:rsidRPr="00421FAA" w:rsidRDefault="00BD0A3F" w:rsidP="00BD0A3F">
      <w:pPr>
        <w:pStyle w:val="BodyText"/>
        <w:rPr>
          <w:szCs w:val="22"/>
        </w:rPr>
      </w:pPr>
    </w:p>
    <w:p w14:paraId="495BE082" w14:textId="77777777" w:rsidR="00BD0A3F" w:rsidRPr="00421FAA" w:rsidRDefault="00BD0A3F" w:rsidP="00BD0A3F">
      <w:pPr>
        <w:pStyle w:val="ListParagraph"/>
        <w:widowControl w:val="0"/>
        <w:numPr>
          <w:ilvl w:val="0"/>
          <w:numId w:val="1"/>
        </w:numPr>
        <w:tabs>
          <w:tab w:val="left" w:pos="742"/>
          <w:tab w:val="left" w:pos="743"/>
        </w:tabs>
        <w:autoSpaceDE w:val="0"/>
        <w:autoSpaceDN w:val="0"/>
        <w:spacing w:before="104" w:after="0" w:line="302" w:lineRule="auto"/>
        <w:ind w:left="742" w:right="202" w:hanging="633"/>
        <w:contextualSpacing w:val="0"/>
        <w:rPr>
          <w:szCs w:val="21"/>
          <w:lang w:val="en-US"/>
        </w:rPr>
      </w:pPr>
      <w:r w:rsidRPr="00421FAA">
        <w:rPr>
          <w:color w:val="202024"/>
          <w:w w:val="105"/>
          <w:szCs w:val="21"/>
          <w:lang w:val="en-US"/>
        </w:rPr>
        <w:t>Thank</w:t>
      </w:r>
      <w:r w:rsidRPr="00421FAA">
        <w:rPr>
          <w:color w:val="202024"/>
          <w:spacing w:val="-20"/>
          <w:w w:val="105"/>
          <w:szCs w:val="21"/>
          <w:lang w:val="en-US"/>
        </w:rPr>
        <w:t xml:space="preserve"> </w:t>
      </w:r>
      <w:r w:rsidRPr="00421FAA">
        <w:rPr>
          <w:color w:val="202024"/>
          <w:w w:val="105"/>
          <w:szCs w:val="21"/>
          <w:lang w:val="en-US"/>
        </w:rPr>
        <w:t>you</w:t>
      </w:r>
      <w:r w:rsidRPr="00421FAA">
        <w:rPr>
          <w:color w:val="202024"/>
          <w:spacing w:val="-20"/>
          <w:w w:val="105"/>
          <w:szCs w:val="21"/>
          <w:lang w:val="en-US"/>
        </w:rPr>
        <w:t xml:space="preserve"> </w:t>
      </w:r>
      <w:r w:rsidRPr="00421FAA">
        <w:rPr>
          <w:color w:val="202024"/>
          <w:w w:val="105"/>
          <w:szCs w:val="21"/>
          <w:lang w:val="en-US"/>
        </w:rPr>
        <w:t>for</w:t>
      </w:r>
      <w:r w:rsidRPr="00421FAA">
        <w:rPr>
          <w:color w:val="202024"/>
          <w:spacing w:val="-19"/>
          <w:w w:val="105"/>
          <w:szCs w:val="21"/>
          <w:lang w:val="en-US"/>
        </w:rPr>
        <w:t xml:space="preserve"> </w:t>
      </w:r>
      <w:r w:rsidRPr="00421FAA">
        <w:rPr>
          <w:color w:val="202024"/>
          <w:w w:val="105"/>
          <w:szCs w:val="21"/>
          <w:lang w:val="en-US"/>
        </w:rPr>
        <w:t>your</w:t>
      </w:r>
      <w:r w:rsidRPr="00421FAA">
        <w:rPr>
          <w:color w:val="202024"/>
          <w:spacing w:val="-20"/>
          <w:w w:val="105"/>
          <w:szCs w:val="21"/>
          <w:lang w:val="en-US"/>
        </w:rPr>
        <w:t xml:space="preserve"> </w:t>
      </w:r>
      <w:r w:rsidRPr="00421FAA">
        <w:rPr>
          <w:color w:val="202024"/>
          <w:w w:val="105"/>
          <w:szCs w:val="21"/>
          <w:lang w:val="en-US"/>
        </w:rPr>
        <w:t>participation,</w:t>
      </w:r>
      <w:r w:rsidRPr="00421FAA">
        <w:rPr>
          <w:color w:val="202024"/>
          <w:spacing w:val="-19"/>
          <w:w w:val="105"/>
          <w:szCs w:val="21"/>
          <w:lang w:val="en-US"/>
        </w:rPr>
        <w:t xml:space="preserve"> </w:t>
      </w:r>
      <w:r w:rsidRPr="00421FAA">
        <w:rPr>
          <w:color w:val="202024"/>
          <w:w w:val="105"/>
          <w:szCs w:val="21"/>
          <w:lang w:val="en-US"/>
        </w:rPr>
        <w:t>if</w:t>
      </w:r>
      <w:r w:rsidRPr="00421FAA">
        <w:rPr>
          <w:color w:val="202024"/>
          <w:spacing w:val="-20"/>
          <w:w w:val="105"/>
          <w:szCs w:val="21"/>
          <w:lang w:val="en-US"/>
        </w:rPr>
        <w:t xml:space="preserve"> </w:t>
      </w:r>
      <w:r w:rsidRPr="00421FAA">
        <w:rPr>
          <w:color w:val="202024"/>
          <w:w w:val="105"/>
          <w:szCs w:val="21"/>
          <w:lang w:val="en-US"/>
        </w:rPr>
        <w:t>you</w:t>
      </w:r>
      <w:r w:rsidRPr="00421FAA">
        <w:rPr>
          <w:color w:val="202024"/>
          <w:spacing w:val="-19"/>
          <w:w w:val="105"/>
          <w:szCs w:val="21"/>
          <w:lang w:val="en-US"/>
        </w:rPr>
        <w:t xml:space="preserve"> </w:t>
      </w:r>
      <w:r w:rsidRPr="00421FAA">
        <w:rPr>
          <w:color w:val="202024"/>
          <w:w w:val="105"/>
          <w:szCs w:val="21"/>
          <w:lang w:val="en-US"/>
        </w:rPr>
        <w:t>have</w:t>
      </w:r>
      <w:r w:rsidRPr="00421FAA">
        <w:rPr>
          <w:color w:val="202024"/>
          <w:spacing w:val="-20"/>
          <w:w w:val="105"/>
          <w:szCs w:val="21"/>
          <w:lang w:val="en-US"/>
        </w:rPr>
        <w:t xml:space="preserve"> </w:t>
      </w:r>
      <w:r w:rsidRPr="00421FAA">
        <w:rPr>
          <w:color w:val="202024"/>
          <w:w w:val="105"/>
          <w:szCs w:val="21"/>
          <w:lang w:val="en-US"/>
        </w:rPr>
        <w:t>any</w:t>
      </w:r>
      <w:r w:rsidRPr="00421FAA">
        <w:rPr>
          <w:color w:val="202024"/>
          <w:spacing w:val="-19"/>
          <w:w w:val="105"/>
          <w:szCs w:val="21"/>
          <w:lang w:val="en-US"/>
        </w:rPr>
        <w:t xml:space="preserve"> </w:t>
      </w:r>
      <w:r w:rsidRPr="00421FAA">
        <w:rPr>
          <w:color w:val="202024"/>
          <w:w w:val="105"/>
          <w:szCs w:val="21"/>
          <w:lang w:val="en-US"/>
        </w:rPr>
        <w:t>additional</w:t>
      </w:r>
      <w:r w:rsidRPr="00421FAA">
        <w:rPr>
          <w:color w:val="202024"/>
          <w:spacing w:val="-20"/>
          <w:w w:val="105"/>
          <w:szCs w:val="21"/>
          <w:lang w:val="en-US"/>
        </w:rPr>
        <w:t xml:space="preserve"> </w:t>
      </w:r>
      <w:r w:rsidRPr="00421FAA">
        <w:rPr>
          <w:color w:val="202024"/>
          <w:w w:val="105"/>
          <w:szCs w:val="21"/>
          <w:lang w:val="en-US"/>
        </w:rPr>
        <w:t>comments</w:t>
      </w:r>
      <w:r w:rsidRPr="00421FAA">
        <w:rPr>
          <w:color w:val="202024"/>
          <w:spacing w:val="-20"/>
          <w:w w:val="105"/>
          <w:szCs w:val="21"/>
          <w:lang w:val="en-US"/>
        </w:rPr>
        <w:t xml:space="preserve"> </w:t>
      </w:r>
      <w:r w:rsidRPr="00421FAA">
        <w:rPr>
          <w:color w:val="202024"/>
          <w:w w:val="105"/>
          <w:szCs w:val="21"/>
          <w:lang w:val="en-US"/>
        </w:rPr>
        <w:t>please</w:t>
      </w:r>
      <w:r w:rsidRPr="00421FAA">
        <w:rPr>
          <w:color w:val="202024"/>
          <w:spacing w:val="-19"/>
          <w:w w:val="105"/>
          <w:szCs w:val="21"/>
          <w:lang w:val="en-US"/>
        </w:rPr>
        <w:t xml:space="preserve"> </w:t>
      </w:r>
      <w:r w:rsidRPr="00421FAA">
        <w:rPr>
          <w:color w:val="202024"/>
          <w:w w:val="105"/>
          <w:szCs w:val="21"/>
          <w:lang w:val="en-US"/>
        </w:rPr>
        <w:t>let us</w:t>
      </w:r>
      <w:r w:rsidRPr="00421FAA">
        <w:rPr>
          <w:color w:val="202024"/>
          <w:spacing w:val="-14"/>
          <w:w w:val="105"/>
          <w:szCs w:val="21"/>
          <w:lang w:val="en-US"/>
        </w:rPr>
        <w:t xml:space="preserve"> </w:t>
      </w:r>
      <w:r w:rsidRPr="00421FAA">
        <w:rPr>
          <w:color w:val="202024"/>
          <w:w w:val="105"/>
          <w:szCs w:val="21"/>
          <w:lang w:val="en-US"/>
        </w:rPr>
        <w:t>know.</w:t>
      </w:r>
    </w:p>
    <w:p w14:paraId="3A368B2C" w14:textId="77777777" w:rsidR="004171DE" w:rsidRPr="00BD0A3F" w:rsidRDefault="004171DE">
      <w:pPr>
        <w:rPr>
          <w:lang w:val="en-US"/>
        </w:rPr>
      </w:pPr>
    </w:p>
    <w:sectPr w:rsidR="004171DE" w:rsidRPr="00BD0A3F" w:rsidSect="00421FAA">
      <w:type w:val="continuous"/>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E78CA5" w14:textId="77777777" w:rsidR="009037ED" w:rsidRDefault="003177E6">
      <w:pPr>
        <w:spacing w:after="0" w:line="240" w:lineRule="auto"/>
      </w:pPr>
      <w:r>
        <w:separator/>
      </w:r>
    </w:p>
  </w:endnote>
  <w:endnote w:type="continuationSeparator" w:id="0">
    <w:p w14:paraId="35BBEEA3" w14:textId="77777777" w:rsidR="009037ED" w:rsidRDefault="003177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RobotoRegular">
    <w:altName w:val="Arial"/>
    <w:charset w:val="00"/>
    <w:family w:val="auto"/>
    <w:pitch w:val="variable"/>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altName w:val="Times New Roman"/>
    <w:charset w:val="00"/>
    <w:family w:val="auto"/>
    <w:pitch w:val="variable"/>
    <w:sig w:usb0="00000001" w:usb1="5000205B" w:usb2="00000020" w:usb3="00000000" w:csb0="0000019F" w:csb1="00000000"/>
  </w:font>
  <w:font w:name="Trebuchet MS">
    <w:panose1 w:val="020B0603020202020204"/>
    <w:charset w:val="00"/>
    <w:family w:val="swiss"/>
    <w:pitch w:val="variable"/>
    <w:sig w:usb0="00000687" w:usb1="00000000" w:usb2="00000000" w:usb3="00000000" w:csb0="0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5A3DA05" w14:textId="77777777" w:rsidR="009037ED" w:rsidRDefault="003177E6">
      <w:pPr>
        <w:spacing w:after="0" w:line="240" w:lineRule="auto"/>
      </w:pPr>
      <w:r>
        <w:separator/>
      </w:r>
    </w:p>
  </w:footnote>
  <w:footnote w:type="continuationSeparator" w:id="0">
    <w:p w14:paraId="4B254A1F" w14:textId="77777777" w:rsidR="009037ED" w:rsidRDefault="003177E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80E3E2A" w14:textId="77777777" w:rsidR="00D667D5" w:rsidRDefault="00421FAA">
    <w:pPr>
      <w:pStyle w:val="BodyText"/>
      <w:spacing w:line="14" w:lineRule="auto"/>
      <w:rPr>
        <w:sz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F4D5E7C"/>
    <w:multiLevelType w:val="hybridMultilevel"/>
    <w:tmpl w:val="1284D78A"/>
    <w:lvl w:ilvl="0" w:tplc="6F8CF20A">
      <w:start w:val="1"/>
      <w:numFmt w:val="decimal"/>
      <w:lvlText w:val="%1."/>
      <w:lvlJc w:val="left"/>
      <w:pPr>
        <w:ind w:left="608" w:hanging="499"/>
        <w:jc w:val="left"/>
      </w:pPr>
      <w:rPr>
        <w:rFonts w:ascii="RobotoRegular" w:eastAsia="RobotoRegular" w:hAnsi="RobotoRegular" w:cs="RobotoRegular" w:hint="default"/>
        <w:color w:val="202024"/>
        <w:spacing w:val="-6"/>
        <w:w w:val="82"/>
        <w:sz w:val="24"/>
        <w:szCs w:val="24"/>
        <w:lang w:val="en-US" w:eastAsia="en-US" w:bidi="ar-SA"/>
      </w:rPr>
    </w:lvl>
    <w:lvl w:ilvl="1" w:tplc="EAC42922">
      <w:numFmt w:val="decimal"/>
      <w:lvlText w:val="%2"/>
      <w:lvlJc w:val="left"/>
      <w:pPr>
        <w:ind w:left="1406" w:hanging="176"/>
        <w:jc w:val="left"/>
      </w:pPr>
      <w:rPr>
        <w:rFonts w:ascii="RobotoRegular" w:eastAsia="RobotoRegular" w:hAnsi="RobotoRegular" w:cs="RobotoRegular" w:hint="default"/>
        <w:color w:val="202024"/>
        <w:w w:val="100"/>
        <w:sz w:val="21"/>
        <w:szCs w:val="21"/>
        <w:lang w:val="en-US" w:eastAsia="en-US" w:bidi="ar-SA"/>
      </w:rPr>
    </w:lvl>
    <w:lvl w:ilvl="2" w:tplc="6CDCAE8A">
      <w:numFmt w:val="bullet"/>
      <w:lvlText w:val="•"/>
      <w:lvlJc w:val="left"/>
      <w:pPr>
        <w:ind w:left="2315" w:hanging="176"/>
      </w:pPr>
      <w:rPr>
        <w:rFonts w:hint="default"/>
        <w:lang w:val="en-US" w:eastAsia="en-US" w:bidi="ar-SA"/>
      </w:rPr>
    </w:lvl>
    <w:lvl w:ilvl="3" w:tplc="63B814C8">
      <w:numFmt w:val="bullet"/>
      <w:lvlText w:val="•"/>
      <w:lvlJc w:val="left"/>
      <w:pPr>
        <w:ind w:left="3230" w:hanging="176"/>
      </w:pPr>
      <w:rPr>
        <w:rFonts w:hint="default"/>
        <w:lang w:val="en-US" w:eastAsia="en-US" w:bidi="ar-SA"/>
      </w:rPr>
    </w:lvl>
    <w:lvl w:ilvl="4" w:tplc="855A75D2">
      <w:numFmt w:val="bullet"/>
      <w:lvlText w:val="•"/>
      <w:lvlJc w:val="left"/>
      <w:pPr>
        <w:ind w:left="4146" w:hanging="176"/>
      </w:pPr>
      <w:rPr>
        <w:rFonts w:hint="default"/>
        <w:lang w:val="en-US" w:eastAsia="en-US" w:bidi="ar-SA"/>
      </w:rPr>
    </w:lvl>
    <w:lvl w:ilvl="5" w:tplc="89D423FA">
      <w:numFmt w:val="bullet"/>
      <w:lvlText w:val="•"/>
      <w:lvlJc w:val="left"/>
      <w:pPr>
        <w:ind w:left="5061" w:hanging="176"/>
      </w:pPr>
      <w:rPr>
        <w:rFonts w:hint="default"/>
        <w:lang w:val="en-US" w:eastAsia="en-US" w:bidi="ar-SA"/>
      </w:rPr>
    </w:lvl>
    <w:lvl w:ilvl="6" w:tplc="B0380524">
      <w:numFmt w:val="bullet"/>
      <w:lvlText w:val="•"/>
      <w:lvlJc w:val="left"/>
      <w:pPr>
        <w:ind w:left="5977" w:hanging="176"/>
      </w:pPr>
      <w:rPr>
        <w:rFonts w:hint="default"/>
        <w:lang w:val="en-US" w:eastAsia="en-US" w:bidi="ar-SA"/>
      </w:rPr>
    </w:lvl>
    <w:lvl w:ilvl="7" w:tplc="81D8E42E">
      <w:numFmt w:val="bullet"/>
      <w:lvlText w:val="•"/>
      <w:lvlJc w:val="left"/>
      <w:pPr>
        <w:ind w:left="6892" w:hanging="176"/>
      </w:pPr>
      <w:rPr>
        <w:rFonts w:hint="default"/>
        <w:lang w:val="en-US" w:eastAsia="en-US" w:bidi="ar-SA"/>
      </w:rPr>
    </w:lvl>
    <w:lvl w:ilvl="8" w:tplc="432C3E4E">
      <w:numFmt w:val="bullet"/>
      <w:lvlText w:val="•"/>
      <w:lvlJc w:val="left"/>
      <w:pPr>
        <w:ind w:left="7808" w:hanging="176"/>
      </w:pPr>
      <w:rPr>
        <w:rFonts w:hint="default"/>
        <w:lang w:val="en-US" w:eastAsia="en-US" w:bidi="ar-SA"/>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0A3F"/>
    <w:rsid w:val="003177E6"/>
    <w:rsid w:val="00377986"/>
    <w:rsid w:val="004171DE"/>
    <w:rsid w:val="00421FAA"/>
    <w:rsid w:val="009037ED"/>
    <w:rsid w:val="00BD0A3F"/>
    <w:rsid w:val="00F83175"/>
    <w:rsid w:val="00FA796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AB125C"/>
  <w15:chartTrackingRefBased/>
  <w15:docId w15:val="{1935E034-EA49-4A48-B9F9-7D99C9AC77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0A3F"/>
    <w:pPr>
      <w:spacing w:after="160" w:line="259" w:lineRule="auto"/>
    </w:pPr>
    <w:rPr>
      <w:rFonts w:eastAsiaTheme="minorEastAsia"/>
      <w:sz w:val="22"/>
      <w:szCs w:val="22"/>
    </w:rPr>
  </w:style>
  <w:style w:type="paragraph" w:styleId="Heading1">
    <w:name w:val="heading 1"/>
    <w:basedOn w:val="Normal"/>
    <w:next w:val="Normal"/>
    <w:link w:val="Heading1Char"/>
    <w:uiPriority w:val="9"/>
    <w:qFormat/>
    <w:rsid w:val="00BD0A3F"/>
    <w:pPr>
      <w:keepNext/>
      <w:keepLines/>
      <w:spacing w:before="240" w:after="0"/>
      <w:outlineLvl w:val="0"/>
    </w:pPr>
    <w:rPr>
      <w:rFonts w:asciiTheme="majorHAnsi" w:eastAsiaTheme="majorEastAsia" w:hAnsiTheme="majorHAnsi" w:cstheme="majorBidi"/>
      <w:color w:val="262626" w:themeColor="text1" w:themeTint="D9"/>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0A3F"/>
    <w:rPr>
      <w:rFonts w:asciiTheme="majorHAnsi" w:eastAsiaTheme="majorEastAsia" w:hAnsiTheme="majorHAnsi" w:cstheme="majorBidi"/>
      <w:color w:val="262626" w:themeColor="text1" w:themeTint="D9"/>
      <w:sz w:val="32"/>
      <w:szCs w:val="32"/>
    </w:rPr>
  </w:style>
  <w:style w:type="paragraph" w:styleId="Title">
    <w:name w:val="Title"/>
    <w:basedOn w:val="Normal"/>
    <w:next w:val="Normal"/>
    <w:link w:val="TitleChar"/>
    <w:uiPriority w:val="10"/>
    <w:qFormat/>
    <w:rsid w:val="00BD0A3F"/>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BD0A3F"/>
    <w:rPr>
      <w:rFonts w:asciiTheme="majorHAnsi" w:eastAsiaTheme="majorEastAsia" w:hAnsiTheme="majorHAnsi" w:cstheme="majorBidi"/>
      <w:spacing w:val="-10"/>
      <w:sz w:val="56"/>
      <w:szCs w:val="56"/>
    </w:rPr>
  </w:style>
  <w:style w:type="paragraph" w:styleId="ListParagraph">
    <w:name w:val="List Paragraph"/>
    <w:basedOn w:val="Normal"/>
    <w:uiPriority w:val="1"/>
    <w:qFormat/>
    <w:rsid w:val="00BD0A3F"/>
    <w:pPr>
      <w:ind w:left="720"/>
      <w:contextualSpacing/>
    </w:pPr>
  </w:style>
  <w:style w:type="paragraph" w:styleId="BodyText">
    <w:name w:val="Body Text"/>
    <w:basedOn w:val="Normal"/>
    <w:link w:val="BodyTextChar"/>
    <w:uiPriority w:val="1"/>
    <w:qFormat/>
    <w:rsid w:val="00BD0A3F"/>
    <w:pPr>
      <w:widowControl w:val="0"/>
      <w:autoSpaceDE w:val="0"/>
      <w:autoSpaceDN w:val="0"/>
      <w:spacing w:after="0" w:line="240" w:lineRule="auto"/>
    </w:pPr>
    <w:rPr>
      <w:rFonts w:ascii="Arial" w:eastAsia="Arial" w:hAnsi="Arial" w:cs="Arial"/>
      <w:sz w:val="24"/>
      <w:szCs w:val="24"/>
      <w:lang w:val="en-US"/>
    </w:rPr>
  </w:style>
  <w:style w:type="character" w:customStyle="1" w:styleId="BodyTextChar">
    <w:name w:val="Body Text Char"/>
    <w:basedOn w:val="DefaultParagraphFont"/>
    <w:link w:val="BodyText"/>
    <w:uiPriority w:val="1"/>
    <w:rsid w:val="00BD0A3F"/>
    <w:rPr>
      <w:rFonts w:ascii="Arial" w:eastAsia="Arial" w:hAnsi="Arial" w:cs="Aria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19</Words>
  <Characters>2964</Characters>
  <Application>Microsoft Office Word</Application>
  <DocSecurity>0</DocSecurity>
  <Lines>24</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4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ah van Broekhoven</dc:creator>
  <cp:keywords/>
  <dc:description/>
  <cp:lastModifiedBy>kavitha B.</cp:lastModifiedBy>
  <cp:revision>3</cp:revision>
  <dcterms:created xsi:type="dcterms:W3CDTF">2022-05-17T14:18:00Z</dcterms:created>
  <dcterms:modified xsi:type="dcterms:W3CDTF">2023-03-21T02:35:00Z</dcterms:modified>
</cp:coreProperties>
</file>